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AFF7D4" w14:textId="19693099" w:rsidR="000F1F91" w:rsidRDefault="000F1F91" w:rsidP="000F1F91">
      <w:pPr>
        <w:rPr>
          <w:b/>
          <w:color w:val="000000" w:themeColor="text1"/>
          <w:sz w:val="28"/>
        </w:rPr>
      </w:pPr>
      <w:r>
        <w:rPr>
          <w:b/>
          <w:color w:val="000000" w:themeColor="text1"/>
          <w:sz w:val="28"/>
        </w:rPr>
        <w:t>Supplementary material</w:t>
      </w:r>
    </w:p>
    <w:p w14:paraId="3E9DB361" w14:textId="77777777" w:rsidR="000F1F91" w:rsidRDefault="000F1F91" w:rsidP="000F1F91">
      <w:pPr>
        <w:rPr>
          <w:b/>
          <w:color w:val="000000" w:themeColor="text1"/>
          <w:sz w:val="28"/>
        </w:rPr>
      </w:pPr>
    </w:p>
    <w:p w14:paraId="534962A3" w14:textId="2C995289" w:rsidR="00674088" w:rsidRPr="002A79B5" w:rsidRDefault="00674088" w:rsidP="000F1F91">
      <w:pPr>
        <w:rPr>
          <w:b/>
          <w:color w:val="000000" w:themeColor="text1"/>
          <w:sz w:val="28"/>
        </w:rPr>
      </w:pPr>
      <w:r w:rsidRPr="002A79B5">
        <w:rPr>
          <w:b/>
          <w:color w:val="000000" w:themeColor="text1"/>
          <w:sz w:val="28"/>
        </w:rPr>
        <w:t xml:space="preserve">Plasma and Urine </w:t>
      </w:r>
      <w:r w:rsidR="00CC08BA" w:rsidRPr="002A79B5">
        <w:rPr>
          <w:b/>
          <w:color w:val="000000" w:themeColor="text1"/>
          <w:sz w:val="28"/>
        </w:rPr>
        <w:t xml:space="preserve">Free </w:t>
      </w:r>
      <w:r w:rsidRPr="002A79B5">
        <w:rPr>
          <w:b/>
          <w:color w:val="000000" w:themeColor="text1"/>
          <w:sz w:val="28"/>
        </w:rPr>
        <w:t xml:space="preserve">Glycosaminoglycans as Biomarkers </w:t>
      </w:r>
      <w:r w:rsidR="0015175C" w:rsidRPr="002A79B5">
        <w:rPr>
          <w:b/>
          <w:color w:val="000000" w:themeColor="text1"/>
          <w:sz w:val="28"/>
        </w:rPr>
        <w:t xml:space="preserve">in </w:t>
      </w:r>
      <w:r w:rsidR="00F80785" w:rsidRPr="002A79B5">
        <w:rPr>
          <w:b/>
          <w:color w:val="000000" w:themeColor="text1"/>
          <w:sz w:val="28"/>
        </w:rPr>
        <w:t>Non-Metastatic</w:t>
      </w:r>
      <w:r w:rsidRPr="002A79B5">
        <w:rPr>
          <w:b/>
          <w:color w:val="000000" w:themeColor="text1"/>
          <w:sz w:val="28"/>
        </w:rPr>
        <w:t xml:space="preserve"> Renal Cell Carcinoma</w:t>
      </w:r>
      <w:r w:rsidR="0015175C" w:rsidRPr="002A79B5">
        <w:rPr>
          <w:b/>
          <w:color w:val="000000" w:themeColor="text1"/>
          <w:sz w:val="28"/>
        </w:rPr>
        <w:t xml:space="preserve"> – a Prospective </w:t>
      </w:r>
      <w:r w:rsidR="000D2840" w:rsidRPr="002A79B5">
        <w:rPr>
          <w:b/>
          <w:color w:val="000000" w:themeColor="text1"/>
          <w:sz w:val="28"/>
        </w:rPr>
        <w:t>Cohort</w:t>
      </w:r>
      <w:r w:rsidR="0015175C" w:rsidRPr="002A79B5">
        <w:rPr>
          <w:b/>
          <w:color w:val="000000" w:themeColor="text1"/>
          <w:sz w:val="28"/>
        </w:rPr>
        <w:t xml:space="preserve"> Study</w:t>
      </w:r>
    </w:p>
    <w:p w14:paraId="693584DB" w14:textId="77777777" w:rsidR="00434AF5" w:rsidRPr="002A79B5" w:rsidRDefault="00434AF5" w:rsidP="00F1574C">
      <w:pPr>
        <w:rPr>
          <w:b/>
          <w:bCs/>
          <w:lang w:val="en-GB"/>
        </w:rPr>
      </w:pPr>
    </w:p>
    <w:p w14:paraId="2FAB785C" w14:textId="0E2B26EC" w:rsidR="00C73875" w:rsidRPr="002A79B5" w:rsidRDefault="00C73875">
      <w:pPr>
        <w:rPr>
          <w:b/>
          <w:bCs/>
          <w:lang w:val="en-GB"/>
        </w:rPr>
      </w:pPr>
      <w:r w:rsidRPr="002A79B5">
        <w:rPr>
          <w:b/>
          <w:bCs/>
          <w:lang w:val="en-GB"/>
        </w:rPr>
        <w:br w:type="page"/>
      </w:r>
    </w:p>
    <w:p w14:paraId="64AC443F" w14:textId="77777777" w:rsidR="008C4798" w:rsidRDefault="008C4798" w:rsidP="003A628B">
      <w:pPr>
        <w:rPr>
          <w:b/>
          <w:bCs/>
          <w:color w:val="000000" w:themeColor="text1"/>
          <w:lang w:eastAsia="en-US"/>
        </w:rPr>
      </w:pPr>
    </w:p>
    <w:p w14:paraId="33AA4A1F" w14:textId="25EAF107" w:rsidR="003A628B" w:rsidRPr="000F1F91" w:rsidRDefault="003A628B" w:rsidP="003A628B">
      <w:pPr>
        <w:rPr>
          <w:b/>
          <w:color w:val="000000" w:themeColor="text1"/>
          <w:lang w:eastAsia="en-US"/>
        </w:rPr>
      </w:pPr>
      <w:proofErr w:type="spellStart"/>
      <w:proofErr w:type="gramStart"/>
      <w:r w:rsidRPr="000F1F91">
        <w:rPr>
          <w:b/>
          <w:color w:val="000000" w:themeColor="text1"/>
          <w:lang w:eastAsia="en-US"/>
        </w:rPr>
        <w:t>STARD</w:t>
      </w:r>
      <w:proofErr w:type="spellEnd"/>
      <w:r w:rsidRPr="000F1F91">
        <w:rPr>
          <w:b/>
          <w:color w:val="000000" w:themeColor="text1"/>
          <w:lang w:eastAsia="en-US"/>
        </w:rPr>
        <w:t xml:space="preserve"> checklist.</w:t>
      </w:r>
      <w:proofErr w:type="gramEnd"/>
    </w:p>
    <w:p w14:paraId="26EA67FF" w14:textId="77777777" w:rsidR="003A628B" w:rsidRPr="002A79B5" w:rsidRDefault="003A628B" w:rsidP="003A628B">
      <w:pPr>
        <w:rPr>
          <w:color w:val="000000" w:themeColor="text1"/>
          <w:lang w:eastAsia="en-US"/>
        </w:rPr>
      </w:pPr>
    </w:p>
    <w:tbl>
      <w:tblPr>
        <w:tblStyle w:val="Grilledutableau1"/>
        <w:tblW w:w="5000" w:type="pct"/>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1"/>
        <w:gridCol w:w="1758"/>
        <w:gridCol w:w="506"/>
        <w:gridCol w:w="4976"/>
        <w:gridCol w:w="1870"/>
      </w:tblGrid>
      <w:tr w:rsidR="00D07057" w:rsidRPr="00D07057" w14:paraId="51052A4A" w14:textId="77777777" w:rsidTr="00D07057">
        <w:trPr>
          <w:trHeight w:val="288"/>
        </w:trPr>
        <w:tc>
          <w:tcPr>
            <w:tcW w:w="66" w:type="pct"/>
            <w:tcBorders>
              <w:top w:val="single" w:sz="4" w:space="0" w:color="auto"/>
              <w:left w:val="nil"/>
              <w:bottom w:val="single" w:sz="4" w:space="0" w:color="auto"/>
              <w:right w:val="nil"/>
            </w:tcBorders>
            <w:shd w:val="clear" w:color="auto" w:fill="E7E6E6" w:themeFill="background2"/>
            <w:tcMar>
              <w:left w:w="57" w:type="dxa"/>
              <w:right w:w="57" w:type="dxa"/>
            </w:tcMar>
            <w:vAlign w:val="center"/>
          </w:tcPr>
          <w:p w14:paraId="09A46839" w14:textId="77777777" w:rsidR="003A628B" w:rsidRPr="00D07057" w:rsidRDefault="003A628B" w:rsidP="00145821">
            <w:pPr>
              <w:spacing w:line="276" w:lineRule="auto"/>
              <w:rPr>
                <w:sz w:val="18"/>
                <w:lang w:val="en-GB"/>
              </w:rPr>
            </w:pPr>
          </w:p>
        </w:tc>
        <w:tc>
          <w:tcPr>
            <w:tcW w:w="952" w:type="pct"/>
            <w:tcBorders>
              <w:top w:val="single" w:sz="4" w:space="0" w:color="auto"/>
              <w:left w:val="nil"/>
              <w:bottom w:val="single" w:sz="4" w:space="0" w:color="auto"/>
              <w:right w:val="nil"/>
            </w:tcBorders>
            <w:shd w:val="clear" w:color="auto" w:fill="E7E6E6" w:themeFill="background2"/>
            <w:vAlign w:val="center"/>
          </w:tcPr>
          <w:p w14:paraId="033F0A3C" w14:textId="77777777" w:rsidR="003A628B" w:rsidRPr="00D07057" w:rsidRDefault="003A628B" w:rsidP="00145821">
            <w:pPr>
              <w:spacing w:line="276" w:lineRule="auto"/>
              <w:rPr>
                <w:b/>
                <w:sz w:val="18"/>
                <w:lang w:val="en-GB"/>
              </w:rPr>
            </w:pPr>
            <w:r w:rsidRPr="00D07057">
              <w:rPr>
                <w:b/>
                <w:sz w:val="18"/>
                <w:lang w:val="en-GB"/>
              </w:rPr>
              <w:t>Section &amp; Topic</w:t>
            </w:r>
          </w:p>
        </w:tc>
        <w:tc>
          <w:tcPr>
            <w:tcW w:w="274" w:type="pct"/>
            <w:tcBorders>
              <w:top w:val="single" w:sz="4" w:space="0" w:color="auto"/>
              <w:left w:val="nil"/>
              <w:bottom w:val="single" w:sz="4" w:space="0" w:color="auto"/>
              <w:right w:val="nil"/>
            </w:tcBorders>
            <w:shd w:val="clear" w:color="auto" w:fill="E7E6E6" w:themeFill="background2"/>
            <w:vAlign w:val="center"/>
          </w:tcPr>
          <w:p w14:paraId="247843C4" w14:textId="77777777" w:rsidR="003A628B" w:rsidRPr="00D07057" w:rsidRDefault="003A628B" w:rsidP="00145821">
            <w:pPr>
              <w:spacing w:line="276" w:lineRule="auto"/>
              <w:rPr>
                <w:b/>
                <w:sz w:val="18"/>
                <w:lang w:val="en-GB"/>
              </w:rPr>
            </w:pPr>
            <w:r w:rsidRPr="00D07057">
              <w:rPr>
                <w:b/>
                <w:sz w:val="18"/>
                <w:lang w:val="en-GB"/>
              </w:rPr>
              <w:t>No</w:t>
            </w:r>
          </w:p>
        </w:tc>
        <w:tc>
          <w:tcPr>
            <w:tcW w:w="2694" w:type="pct"/>
            <w:tcBorders>
              <w:top w:val="single" w:sz="4" w:space="0" w:color="auto"/>
              <w:left w:val="nil"/>
              <w:bottom w:val="single" w:sz="4" w:space="0" w:color="auto"/>
              <w:right w:val="nil"/>
            </w:tcBorders>
            <w:shd w:val="clear" w:color="auto" w:fill="E7E6E6" w:themeFill="background2"/>
            <w:vAlign w:val="center"/>
          </w:tcPr>
          <w:p w14:paraId="34CC70E0" w14:textId="77777777" w:rsidR="003A628B" w:rsidRPr="00D07057" w:rsidRDefault="003A628B" w:rsidP="00145821">
            <w:pPr>
              <w:spacing w:line="276" w:lineRule="auto"/>
              <w:rPr>
                <w:b/>
                <w:sz w:val="18"/>
                <w:lang w:val="en-GB"/>
              </w:rPr>
            </w:pPr>
            <w:r w:rsidRPr="00D07057">
              <w:rPr>
                <w:b/>
                <w:sz w:val="18"/>
                <w:lang w:val="en-GB"/>
              </w:rPr>
              <w:t>Item</w:t>
            </w:r>
          </w:p>
        </w:tc>
        <w:tc>
          <w:tcPr>
            <w:tcW w:w="1013" w:type="pct"/>
            <w:tcBorders>
              <w:top w:val="single" w:sz="4" w:space="0" w:color="auto"/>
              <w:left w:val="nil"/>
              <w:bottom w:val="single" w:sz="4" w:space="0" w:color="auto"/>
              <w:right w:val="nil"/>
            </w:tcBorders>
            <w:shd w:val="clear" w:color="auto" w:fill="E7E6E6" w:themeFill="background2"/>
          </w:tcPr>
          <w:p w14:paraId="22131479" w14:textId="77777777" w:rsidR="003A628B" w:rsidRPr="00D07057" w:rsidRDefault="003A628B" w:rsidP="00145821">
            <w:pPr>
              <w:rPr>
                <w:b/>
                <w:sz w:val="18"/>
                <w:lang w:val="en-GB"/>
              </w:rPr>
            </w:pPr>
            <w:r w:rsidRPr="00D07057">
              <w:rPr>
                <w:b/>
                <w:sz w:val="18"/>
                <w:lang w:val="en-GB"/>
              </w:rPr>
              <w:t>Reported on page #</w:t>
            </w:r>
          </w:p>
        </w:tc>
      </w:tr>
      <w:tr w:rsidR="00D07057" w:rsidRPr="00D07057" w14:paraId="11E496EB" w14:textId="77777777" w:rsidTr="10F0BE88">
        <w:trPr>
          <w:trHeight w:val="20"/>
        </w:trPr>
        <w:tc>
          <w:tcPr>
            <w:tcW w:w="66" w:type="pct"/>
            <w:tcBorders>
              <w:top w:val="single" w:sz="4" w:space="0" w:color="auto"/>
              <w:left w:val="nil"/>
              <w:bottom w:val="nil"/>
              <w:right w:val="nil"/>
            </w:tcBorders>
            <w:tcMar>
              <w:left w:w="57" w:type="dxa"/>
              <w:right w:w="57" w:type="dxa"/>
            </w:tcMar>
          </w:tcPr>
          <w:p w14:paraId="4E344BE6" w14:textId="77777777" w:rsidR="003A628B" w:rsidRPr="00D07057" w:rsidRDefault="003A628B" w:rsidP="00145821">
            <w:pPr>
              <w:spacing w:line="276" w:lineRule="auto"/>
              <w:rPr>
                <w:sz w:val="8"/>
                <w:lang w:val="en-GB"/>
              </w:rPr>
            </w:pPr>
          </w:p>
        </w:tc>
        <w:tc>
          <w:tcPr>
            <w:tcW w:w="952" w:type="pct"/>
            <w:tcBorders>
              <w:top w:val="single" w:sz="4" w:space="0" w:color="auto"/>
              <w:left w:val="nil"/>
              <w:bottom w:val="nil"/>
              <w:right w:val="nil"/>
            </w:tcBorders>
          </w:tcPr>
          <w:p w14:paraId="4750896D" w14:textId="77777777" w:rsidR="003A628B" w:rsidRPr="00D07057" w:rsidRDefault="003A628B" w:rsidP="00145821">
            <w:pPr>
              <w:spacing w:line="276" w:lineRule="auto"/>
              <w:rPr>
                <w:b/>
                <w:sz w:val="8"/>
                <w:lang w:val="en-GB"/>
              </w:rPr>
            </w:pPr>
          </w:p>
        </w:tc>
        <w:tc>
          <w:tcPr>
            <w:tcW w:w="274" w:type="pct"/>
            <w:tcBorders>
              <w:top w:val="single" w:sz="4" w:space="0" w:color="auto"/>
              <w:left w:val="nil"/>
              <w:bottom w:val="nil"/>
              <w:right w:val="nil"/>
            </w:tcBorders>
          </w:tcPr>
          <w:p w14:paraId="77B4F063" w14:textId="77777777" w:rsidR="003A628B" w:rsidRPr="00D07057" w:rsidRDefault="003A628B" w:rsidP="00145821">
            <w:pPr>
              <w:spacing w:line="276" w:lineRule="auto"/>
              <w:jc w:val="center"/>
              <w:rPr>
                <w:b/>
                <w:sz w:val="8"/>
                <w:lang w:val="en-GB"/>
              </w:rPr>
            </w:pPr>
          </w:p>
        </w:tc>
        <w:tc>
          <w:tcPr>
            <w:tcW w:w="2694" w:type="pct"/>
            <w:tcBorders>
              <w:top w:val="single" w:sz="4" w:space="0" w:color="auto"/>
              <w:left w:val="nil"/>
              <w:bottom w:val="nil"/>
              <w:right w:val="nil"/>
            </w:tcBorders>
          </w:tcPr>
          <w:p w14:paraId="73770557" w14:textId="77777777" w:rsidR="003A628B" w:rsidRPr="00D07057" w:rsidRDefault="003A628B" w:rsidP="00145821">
            <w:pPr>
              <w:spacing w:line="276" w:lineRule="auto"/>
              <w:jc w:val="center"/>
              <w:rPr>
                <w:b/>
                <w:sz w:val="8"/>
                <w:lang w:val="en-GB"/>
              </w:rPr>
            </w:pPr>
          </w:p>
        </w:tc>
        <w:tc>
          <w:tcPr>
            <w:tcW w:w="1013" w:type="pct"/>
            <w:tcBorders>
              <w:top w:val="single" w:sz="4" w:space="0" w:color="auto"/>
              <w:left w:val="nil"/>
              <w:bottom w:val="nil"/>
              <w:right w:val="nil"/>
            </w:tcBorders>
          </w:tcPr>
          <w:p w14:paraId="3814D2B7" w14:textId="77777777" w:rsidR="003A628B" w:rsidRPr="00D07057" w:rsidRDefault="003A628B" w:rsidP="00145821">
            <w:pPr>
              <w:rPr>
                <w:b/>
                <w:sz w:val="8"/>
                <w:lang w:val="en-GB"/>
              </w:rPr>
            </w:pPr>
          </w:p>
        </w:tc>
      </w:tr>
      <w:tr w:rsidR="00D07057" w:rsidRPr="00D07057" w14:paraId="4223CDD9" w14:textId="77777777" w:rsidTr="10F0BE88">
        <w:tc>
          <w:tcPr>
            <w:tcW w:w="66" w:type="pct"/>
            <w:tcBorders>
              <w:top w:val="nil"/>
              <w:left w:val="nil"/>
              <w:bottom w:val="nil"/>
              <w:right w:val="nil"/>
            </w:tcBorders>
            <w:tcMar>
              <w:left w:w="57" w:type="dxa"/>
              <w:right w:w="57" w:type="dxa"/>
            </w:tcMar>
          </w:tcPr>
          <w:p w14:paraId="097E6015" w14:textId="77777777" w:rsidR="003A628B" w:rsidRPr="00D07057" w:rsidRDefault="003A628B" w:rsidP="00145821">
            <w:pPr>
              <w:spacing w:line="276" w:lineRule="auto"/>
              <w:rPr>
                <w:sz w:val="18"/>
                <w:lang w:val="en-GB"/>
              </w:rPr>
            </w:pPr>
          </w:p>
        </w:tc>
        <w:tc>
          <w:tcPr>
            <w:tcW w:w="952" w:type="pct"/>
            <w:tcBorders>
              <w:top w:val="nil"/>
              <w:left w:val="nil"/>
              <w:bottom w:val="dotted" w:sz="6" w:space="0" w:color="5B9BD5" w:themeColor="accent1"/>
              <w:right w:val="dotted" w:sz="6" w:space="0" w:color="5B9BD5" w:themeColor="accent1"/>
            </w:tcBorders>
          </w:tcPr>
          <w:p w14:paraId="5038CDA2" w14:textId="77777777" w:rsidR="003A628B" w:rsidRPr="00D07057" w:rsidRDefault="003A628B" w:rsidP="00145821">
            <w:pPr>
              <w:spacing w:line="276" w:lineRule="auto"/>
              <w:rPr>
                <w:b/>
                <w:sz w:val="18"/>
                <w:lang w:val="en-GB"/>
              </w:rPr>
            </w:pPr>
            <w:r w:rsidRPr="00D07057">
              <w:rPr>
                <w:b/>
                <w:sz w:val="18"/>
                <w:lang w:val="en-GB"/>
              </w:rPr>
              <w:t>TITLE OR ABSTRACT</w:t>
            </w:r>
          </w:p>
        </w:tc>
        <w:tc>
          <w:tcPr>
            <w:tcW w:w="274" w:type="pct"/>
            <w:tcBorders>
              <w:top w:val="nil"/>
              <w:left w:val="dotted" w:sz="6" w:space="0" w:color="5B9BD5" w:themeColor="accent1"/>
              <w:bottom w:val="dotted" w:sz="6" w:space="0" w:color="5B9BD5" w:themeColor="accent1"/>
              <w:right w:val="dotted" w:sz="6" w:space="0" w:color="5B9BD5" w:themeColor="accent1"/>
            </w:tcBorders>
          </w:tcPr>
          <w:p w14:paraId="2E35AF0C" w14:textId="77777777" w:rsidR="003A628B" w:rsidRPr="00D07057" w:rsidRDefault="003A628B" w:rsidP="00145821">
            <w:pPr>
              <w:spacing w:line="276" w:lineRule="auto"/>
              <w:jc w:val="center"/>
              <w:rPr>
                <w:b/>
                <w:sz w:val="18"/>
                <w:lang w:val="en-GB"/>
              </w:rPr>
            </w:pPr>
          </w:p>
        </w:tc>
        <w:tc>
          <w:tcPr>
            <w:tcW w:w="2694" w:type="pct"/>
            <w:tcBorders>
              <w:top w:val="nil"/>
              <w:left w:val="dotted" w:sz="6" w:space="0" w:color="5B9BD5" w:themeColor="accent1"/>
              <w:bottom w:val="dotted" w:sz="6" w:space="0" w:color="5B9BD5" w:themeColor="accent1"/>
              <w:right w:val="nil"/>
            </w:tcBorders>
          </w:tcPr>
          <w:p w14:paraId="5C89281D" w14:textId="77777777" w:rsidR="003A628B" w:rsidRPr="00D07057" w:rsidRDefault="003A628B" w:rsidP="00145821">
            <w:pPr>
              <w:spacing w:line="276" w:lineRule="auto"/>
              <w:jc w:val="center"/>
              <w:rPr>
                <w:b/>
                <w:sz w:val="18"/>
                <w:lang w:val="en-GB"/>
              </w:rPr>
            </w:pPr>
          </w:p>
        </w:tc>
        <w:tc>
          <w:tcPr>
            <w:tcW w:w="1013" w:type="pct"/>
            <w:tcBorders>
              <w:top w:val="nil"/>
              <w:left w:val="dotted" w:sz="6" w:space="0" w:color="5B9BD5" w:themeColor="accent1"/>
              <w:bottom w:val="dotted" w:sz="6" w:space="0" w:color="5B9BD5" w:themeColor="accent1"/>
              <w:right w:val="nil"/>
            </w:tcBorders>
          </w:tcPr>
          <w:p w14:paraId="14D4C8B0" w14:textId="77777777" w:rsidR="003A628B" w:rsidRPr="00D07057" w:rsidRDefault="003A628B" w:rsidP="00145821">
            <w:pPr>
              <w:rPr>
                <w:b/>
                <w:sz w:val="18"/>
                <w:lang w:val="en-GB"/>
              </w:rPr>
            </w:pPr>
          </w:p>
        </w:tc>
      </w:tr>
      <w:tr w:rsidR="00D07057" w:rsidRPr="00D07057" w14:paraId="62D641FC" w14:textId="77777777" w:rsidTr="10F0BE88">
        <w:tc>
          <w:tcPr>
            <w:tcW w:w="66" w:type="pct"/>
            <w:tcBorders>
              <w:top w:val="nil"/>
              <w:left w:val="nil"/>
              <w:bottom w:val="nil"/>
              <w:right w:val="nil"/>
            </w:tcBorders>
            <w:tcMar>
              <w:left w:w="57" w:type="dxa"/>
              <w:right w:w="57" w:type="dxa"/>
            </w:tcMar>
          </w:tcPr>
          <w:p w14:paraId="729CC35D"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02FFB635"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6FDC6A1" w14:textId="77777777" w:rsidR="005458C2" w:rsidRPr="00D07057" w:rsidRDefault="005458C2" w:rsidP="005458C2">
            <w:pPr>
              <w:spacing w:line="276" w:lineRule="auto"/>
              <w:jc w:val="center"/>
              <w:rPr>
                <w:b/>
                <w:sz w:val="18"/>
                <w:lang w:val="en-GB"/>
              </w:rPr>
            </w:pPr>
            <w:r w:rsidRPr="00D07057">
              <w:rPr>
                <w:b/>
                <w:sz w:val="18"/>
                <w:lang w:val="en-GB"/>
              </w:rPr>
              <w:t>1</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70B9CAE1" w14:textId="77777777" w:rsidR="005458C2" w:rsidRPr="00D07057" w:rsidRDefault="005458C2" w:rsidP="005458C2">
            <w:pPr>
              <w:spacing w:line="276" w:lineRule="auto"/>
              <w:rPr>
                <w:sz w:val="18"/>
                <w:lang w:val="en-GB"/>
              </w:rPr>
            </w:pPr>
            <w:r w:rsidRPr="00D07057">
              <w:rPr>
                <w:sz w:val="18"/>
                <w:lang w:val="en-GB"/>
              </w:rPr>
              <w:t>Identification as a study of diagnostic accuracy using at least one measure of accuracy</w:t>
            </w:r>
          </w:p>
          <w:p w14:paraId="22A91A05" w14:textId="77777777" w:rsidR="005458C2" w:rsidRPr="00D07057" w:rsidRDefault="005458C2" w:rsidP="005458C2">
            <w:pPr>
              <w:spacing w:line="276" w:lineRule="auto"/>
              <w:rPr>
                <w:sz w:val="18"/>
                <w:lang w:val="en-GB"/>
              </w:rPr>
            </w:pPr>
            <w:r w:rsidRPr="00D07057">
              <w:rPr>
                <w:sz w:val="18"/>
                <w:lang w:val="en-GB"/>
              </w:rPr>
              <w:t>(such as sensitivity, specificity, predictive values, or AUC)</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4C57E418" w14:textId="3722EE37" w:rsidR="005458C2" w:rsidRPr="00D07057" w:rsidRDefault="005458C2" w:rsidP="005458C2">
            <w:pPr>
              <w:rPr>
                <w:sz w:val="18"/>
                <w:lang w:val="en-GB"/>
              </w:rPr>
            </w:pPr>
            <w:r w:rsidRPr="00D07057">
              <w:rPr>
                <w:sz w:val="18"/>
                <w:szCs w:val="18"/>
                <w:lang w:val="en-GB"/>
              </w:rPr>
              <w:t>2</w:t>
            </w:r>
          </w:p>
        </w:tc>
      </w:tr>
      <w:tr w:rsidR="00D07057" w:rsidRPr="00D07057" w14:paraId="346D52DD" w14:textId="77777777" w:rsidTr="10F0BE88">
        <w:tc>
          <w:tcPr>
            <w:tcW w:w="66" w:type="pct"/>
            <w:tcBorders>
              <w:top w:val="nil"/>
              <w:left w:val="nil"/>
              <w:bottom w:val="nil"/>
              <w:right w:val="nil"/>
            </w:tcBorders>
            <w:tcMar>
              <w:left w:w="57" w:type="dxa"/>
              <w:right w:w="57" w:type="dxa"/>
            </w:tcMar>
          </w:tcPr>
          <w:p w14:paraId="50AE5582"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4B134AD2" w14:textId="77777777" w:rsidR="005458C2" w:rsidRPr="00D07057" w:rsidRDefault="005458C2" w:rsidP="005458C2">
            <w:pPr>
              <w:spacing w:line="276" w:lineRule="auto"/>
              <w:rPr>
                <w:b/>
                <w:sz w:val="18"/>
                <w:lang w:val="en-GB"/>
              </w:rPr>
            </w:pPr>
            <w:r w:rsidRPr="00D07057">
              <w:rPr>
                <w:b/>
                <w:sz w:val="18"/>
                <w:lang w:val="en-GB"/>
              </w:rPr>
              <w:t>ABSTRACT</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E2A3806" w14:textId="77777777" w:rsidR="005458C2" w:rsidRPr="00D07057" w:rsidRDefault="005458C2" w:rsidP="005458C2">
            <w:pPr>
              <w:spacing w:line="276" w:lineRule="auto"/>
              <w:jc w:val="center"/>
              <w:rPr>
                <w:b/>
                <w:sz w:val="18"/>
                <w:lang w:val="en-GB"/>
              </w:rPr>
            </w:pP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74B420EF" w14:textId="77777777" w:rsidR="005458C2" w:rsidRPr="00D07057" w:rsidRDefault="005458C2" w:rsidP="005458C2">
            <w:pPr>
              <w:spacing w:line="276" w:lineRule="auto"/>
              <w:rPr>
                <w:sz w:val="18"/>
                <w:lang w:val="en-GB"/>
              </w:rPr>
            </w:pP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3D605A19" w14:textId="77777777" w:rsidR="005458C2" w:rsidRPr="00D07057" w:rsidRDefault="005458C2" w:rsidP="005458C2">
            <w:pPr>
              <w:rPr>
                <w:sz w:val="18"/>
                <w:lang w:val="en-GB"/>
              </w:rPr>
            </w:pPr>
          </w:p>
        </w:tc>
      </w:tr>
      <w:tr w:rsidR="00D07057" w:rsidRPr="00D07057" w14:paraId="0A95898A" w14:textId="77777777" w:rsidTr="10F0BE88">
        <w:tc>
          <w:tcPr>
            <w:tcW w:w="66" w:type="pct"/>
            <w:tcBorders>
              <w:top w:val="nil"/>
              <w:left w:val="nil"/>
              <w:bottom w:val="nil"/>
              <w:right w:val="nil"/>
            </w:tcBorders>
            <w:tcMar>
              <w:left w:w="57" w:type="dxa"/>
              <w:right w:w="57" w:type="dxa"/>
            </w:tcMar>
          </w:tcPr>
          <w:p w14:paraId="6110C3B2"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5B307494" w14:textId="77777777" w:rsidR="005458C2" w:rsidRPr="00D07057" w:rsidRDefault="005458C2" w:rsidP="005458C2">
            <w:pPr>
              <w:spacing w:line="276" w:lineRule="auto"/>
              <w:rPr>
                <w:b/>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CF547B3" w14:textId="77777777" w:rsidR="005458C2" w:rsidRPr="00D07057" w:rsidRDefault="005458C2" w:rsidP="005458C2">
            <w:pPr>
              <w:spacing w:line="276" w:lineRule="auto"/>
              <w:jc w:val="center"/>
              <w:rPr>
                <w:b/>
                <w:sz w:val="18"/>
                <w:lang w:val="en-GB"/>
              </w:rPr>
            </w:pPr>
            <w:r w:rsidRPr="00D07057">
              <w:rPr>
                <w:b/>
                <w:sz w:val="18"/>
                <w:lang w:val="en-GB"/>
              </w:rPr>
              <w:t>2</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18CC9A7C" w14:textId="77777777" w:rsidR="005458C2" w:rsidRPr="00D07057" w:rsidRDefault="005458C2" w:rsidP="005458C2">
            <w:pPr>
              <w:spacing w:line="276" w:lineRule="auto"/>
              <w:rPr>
                <w:i/>
                <w:sz w:val="18"/>
              </w:rPr>
            </w:pPr>
            <w:r w:rsidRPr="00D07057">
              <w:rPr>
                <w:sz w:val="18"/>
                <w:lang w:val="en-GB"/>
              </w:rPr>
              <w:t xml:space="preserve">Structured summary of study design, methods, results, and conclusions </w:t>
            </w:r>
            <w:r w:rsidRPr="00D07057">
              <w:rPr>
                <w:sz w:val="18"/>
                <w:lang w:val="en-GB"/>
              </w:rPr>
              <w:br/>
              <w:t>(for specific guidance, see STARD for Abstracts)</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7C4F55A5" w14:textId="18099DF6" w:rsidR="005458C2" w:rsidRPr="00D07057" w:rsidRDefault="005458C2" w:rsidP="005458C2">
            <w:pPr>
              <w:rPr>
                <w:sz w:val="18"/>
                <w:lang w:val="en-GB"/>
              </w:rPr>
            </w:pPr>
            <w:r w:rsidRPr="00D07057">
              <w:rPr>
                <w:sz w:val="18"/>
                <w:szCs w:val="18"/>
                <w:lang w:val="en-GB"/>
              </w:rPr>
              <w:t>2</w:t>
            </w:r>
          </w:p>
        </w:tc>
      </w:tr>
      <w:tr w:rsidR="00D07057" w:rsidRPr="00D07057" w14:paraId="5CA9E606" w14:textId="77777777" w:rsidTr="10F0BE88">
        <w:tc>
          <w:tcPr>
            <w:tcW w:w="66" w:type="pct"/>
            <w:tcBorders>
              <w:top w:val="nil"/>
              <w:left w:val="nil"/>
              <w:bottom w:val="nil"/>
              <w:right w:val="nil"/>
            </w:tcBorders>
            <w:tcMar>
              <w:left w:w="57" w:type="dxa"/>
              <w:right w:w="57" w:type="dxa"/>
            </w:tcMar>
          </w:tcPr>
          <w:p w14:paraId="25CA2A82"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57CD799E" w14:textId="77777777" w:rsidR="005458C2" w:rsidRPr="00D07057" w:rsidRDefault="005458C2" w:rsidP="005458C2">
            <w:pPr>
              <w:spacing w:line="276" w:lineRule="auto"/>
              <w:rPr>
                <w:b/>
                <w:sz w:val="18"/>
                <w:lang w:val="en-GB"/>
              </w:rPr>
            </w:pPr>
            <w:r w:rsidRPr="00D07057">
              <w:rPr>
                <w:b/>
                <w:sz w:val="18"/>
                <w:lang w:val="en-GB"/>
              </w:rPr>
              <w:t>INTRODUCTION</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0BF8BAD" w14:textId="77777777" w:rsidR="005458C2" w:rsidRPr="00D07057" w:rsidRDefault="005458C2" w:rsidP="005458C2">
            <w:pPr>
              <w:spacing w:line="276" w:lineRule="auto"/>
              <w:jc w:val="center"/>
              <w:rPr>
                <w:b/>
                <w:sz w:val="18"/>
                <w:lang w:val="en-GB"/>
              </w:rPr>
            </w:pP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4F5E2731" w14:textId="77777777" w:rsidR="005458C2" w:rsidRPr="00D07057" w:rsidRDefault="005458C2" w:rsidP="005458C2">
            <w:pPr>
              <w:spacing w:line="276" w:lineRule="auto"/>
              <w:rPr>
                <w:i/>
                <w:sz w:val="18"/>
                <w:lang w:val="en-GB"/>
              </w:rPr>
            </w:pP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6A12573E" w14:textId="77777777" w:rsidR="005458C2" w:rsidRPr="00D07057" w:rsidRDefault="005458C2" w:rsidP="005458C2">
            <w:pPr>
              <w:rPr>
                <w:i/>
                <w:sz w:val="18"/>
                <w:lang w:val="en-GB"/>
              </w:rPr>
            </w:pPr>
          </w:p>
        </w:tc>
      </w:tr>
      <w:tr w:rsidR="00D07057" w:rsidRPr="00D07057" w14:paraId="4452E83B" w14:textId="77777777" w:rsidTr="10F0BE88">
        <w:tc>
          <w:tcPr>
            <w:tcW w:w="66" w:type="pct"/>
            <w:tcBorders>
              <w:top w:val="nil"/>
              <w:left w:val="nil"/>
              <w:bottom w:val="nil"/>
              <w:right w:val="nil"/>
            </w:tcBorders>
            <w:tcMar>
              <w:left w:w="57" w:type="dxa"/>
              <w:right w:w="57" w:type="dxa"/>
            </w:tcMar>
          </w:tcPr>
          <w:p w14:paraId="7CEA61B9"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46B3E57A"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E77491E" w14:textId="77777777" w:rsidR="005458C2" w:rsidRPr="00D07057" w:rsidRDefault="005458C2" w:rsidP="005458C2">
            <w:pPr>
              <w:spacing w:line="276" w:lineRule="auto"/>
              <w:jc w:val="center"/>
              <w:rPr>
                <w:b/>
                <w:sz w:val="18"/>
                <w:lang w:val="en-GB"/>
              </w:rPr>
            </w:pPr>
            <w:r w:rsidRPr="00D07057">
              <w:rPr>
                <w:b/>
                <w:sz w:val="18"/>
                <w:lang w:val="en-GB"/>
              </w:rPr>
              <w:t>3</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413CEEE5" w14:textId="77777777" w:rsidR="005458C2" w:rsidRPr="00D07057" w:rsidRDefault="005458C2" w:rsidP="005458C2">
            <w:pPr>
              <w:spacing w:line="276" w:lineRule="auto"/>
              <w:rPr>
                <w:sz w:val="18"/>
                <w:lang w:val="en-GB"/>
              </w:rPr>
            </w:pPr>
            <w:r w:rsidRPr="00D07057">
              <w:rPr>
                <w:sz w:val="18"/>
                <w:lang w:val="en-GB"/>
              </w:rPr>
              <w:t>Scientific and clinical background, including the intended use and clinical role of the index test</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59A5AFB7" w14:textId="376899B9" w:rsidR="005458C2" w:rsidRPr="00D07057" w:rsidRDefault="005458C2" w:rsidP="005458C2">
            <w:pPr>
              <w:rPr>
                <w:sz w:val="18"/>
                <w:lang w:val="en-GB"/>
              </w:rPr>
            </w:pPr>
            <w:r w:rsidRPr="00D07057">
              <w:rPr>
                <w:sz w:val="18"/>
                <w:szCs w:val="18"/>
                <w:lang w:val="en-GB"/>
              </w:rPr>
              <w:t>3</w:t>
            </w:r>
          </w:p>
        </w:tc>
      </w:tr>
      <w:tr w:rsidR="00D07057" w:rsidRPr="00D07057" w14:paraId="153DFFBC" w14:textId="77777777" w:rsidTr="10F0BE88">
        <w:tc>
          <w:tcPr>
            <w:tcW w:w="66" w:type="pct"/>
            <w:tcBorders>
              <w:top w:val="nil"/>
              <w:left w:val="nil"/>
              <w:bottom w:val="nil"/>
              <w:right w:val="nil"/>
            </w:tcBorders>
            <w:tcMar>
              <w:left w:w="57" w:type="dxa"/>
              <w:right w:w="57" w:type="dxa"/>
            </w:tcMar>
          </w:tcPr>
          <w:p w14:paraId="3BA3F6BA"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1C3D0880"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C7BE28D" w14:textId="77777777" w:rsidR="005458C2" w:rsidRPr="00D07057" w:rsidRDefault="005458C2" w:rsidP="005458C2">
            <w:pPr>
              <w:spacing w:line="276" w:lineRule="auto"/>
              <w:jc w:val="center"/>
              <w:rPr>
                <w:b/>
                <w:sz w:val="18"/>
                <w:lang w:val="en-GB"/>
              </w:rPr>
            </w:pPr>
            <w:r w:rsidRPr="00D07057">
              <w:rPr>
                <w:b/>
                <w:sz w:val="18"/>
                <w:lang w:val="en-GB"/>
              </w:rPr>
              <w:t>4</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67AF2312" w14:textId="77777777" w:rsidR="005458C2" w:rsidRPr="00D07057" w:rsidRDefault="005458C2" w:rsidP="005458C2">
            <w:pPr>
              <w:spacing w:line="276" w:lineRule="auto"/>
              <w:rPr>
                <w:sz w:val="18"/>
                <w:lang w:val="en-GB"/>
              </w:rPr>
            </w:pPr>
            <w:r w:rsidRPr="00D07057">
              <w:rPr>
                <w:sz w:val="18"/>
                <w:lang w:val="en-GB"/>
              </w:rPr>
              <w:t>Study objectives and hypotheses</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44E16073" w14:textId="42DE2400" w:rsidR="005458C2" w:rsidRPr="00D07057" w:rsidRDefault="005458C2" w:rsidP="005458C2">
            <w:pPr>
              <w:rPr>
                <w:sz w:val="18"/>
                <w:lang w:val="en-GB"/>
              </w:rPr>
            </w:pPr>
            <w:r w:rsidRPr="00D07057">
              <w:rPr>
                <w:sz w:val="18"/>
                <w:szCs w:val="18"/>
                <w:lang w:val="en-GB"/>
              </w:rPr>
              <w:t>3</w:t>
            </w:r>
          </w:p>
        </w:tc>
      </w:tr>
      <w:tr w:rsidR="00D07057" w:rsidRPr="00D07057" w14:paraId="0177B988" w14:textId="77777777" w:rsidTr="10F0BE88">
        <w:tc>
          <w:tcPr>
            <w:tcW w:w="66" w:type="pct"/>
            <w:tcBorders>
              <w:top w:val="nil"/>
              <w:left w:val="nil"/>
              <w:bottom w:val="nil"/>
              <w:right w:val="nil"/>
            </w:tcBorders>
            <w:tcMar>
              <w:left w:w="57" w:type="dxa"/>
              <w:right w:w="57" w:type="dxa"/>
            </w:tcMar>
          </w:tcPr>
          <w:p w14:paraId="06888E9D"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3FD3E32B" w14:textId="77777777" w:rsidR="005458C2" w:rsidRPr="00D07057" w:rsidRDefault="005458C2" w:rsidP="005458C2">
            <w:pPr>
              <w:spacing w:line="276" w:lineRule="auto"/>
              <w:rPr>
                <w:b/>
                <w:sz w:val="18"/>
                <w:lang w:val="en-GB"/>
              </w:rPr>
            </w:pPr>
            <w:r w:rsidRPr="00D07057">
              <w:rPr>
                <w:b/>
                <w:sz w:val="18"/>
                <w:lang w:val="en-GB"/>
              </w:rPr>
              <w:t>METHODS</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EBEC30F" w14:textId="77777777" w:rsidR="005458C2" w:rsidRPr="00D07057" w:rsidRDefault="005458C2" w:rsidP="005458C2">
            <w:pPr>
              <w:spacing w:line="276" w:lineRule="auto"/>
              <w:jc w:val="center"/>
              <w:rPr>
                <w:b/>
                <w:sz w:val="18"/>
                <w:lang w:val="en-GB"/>
              </w:rPr>
            </w:pP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374DF981" w14:textId="77777777" w:rsidR="005458C2" w:rsidRPr="00D07057" w:rsidRDefault="005458C2" w:rsidP="005458C2">
            <w:pPr>
              <w:spacing w:line="276" w:lineRule="auto"/>
              <w:rPr>
                <w:i/>
                <w:sz w:val="18"/>
                <w:lang w:val="en-GB"/>
              </w:rPr>
            </w:pP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4569A8A6" w14:textId="77777777" w:rsidR="005458C2" w:rsidRPr="00D07057" w:rsidRDefault="005458C2" w:rsidP="005458C2">
            <w:pPr>
              <w:rPr>
                <w:i/>
                <w:sz w:val="18"/>
                <w:lang w:val="en-GB"/>
              </w:rPr>
            </w:pPr>
          </w:p>
        </w:tc>
      </w:tr>
      <w:tr w:rsidR="00D07057" w:rsidRPr="00D07057" w14:paraId="02527EE8" w14:textId="77777777" w:rsidTr="10F0BE88">
        <w:tc>
          <w:tcPr>
            <w:tcW w:w="66" w:type="pct"/>
            <w:tcBorders>
              <w:top w:val="nil"/>
              <w:left w:val="nil"/>
              <w:bottom w:val="nil"/>
              <w:right w:val="nil"/>
            </w:tcBorders>
            <w:tcMar>
              <w:left w:w="57" w:type="dxa"/>
              <w:right w:w="57" w:type="dxa"/>
            </w:tcMar>
          </w:tcPr>
          <w:p w14:paraId="691545FC"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702ABB7F" w14:textId="77777777" w:rsidR="005458C2" w:rsidRPr="00D07057" w:rsidRDefault="005458C2" w:rsidP="005458C2">
            <w:pPr>
              <w:spacing w:line="276" w:lineRule="auto"/>
              <w:rPr>
                <w:i/>
                <w:sz w:val="18"/>
                <w:lang w:val="en-GB"/>
              </w:rPr>
            </w:pPr>
            <w:r w:rsidRPr="00D07057">
              <w:rPr>
                <w:i/>
                <w:sz w:val="18"/>
                <w:lang w:val="en-GB"/>
              </w:rPr>
              <w:t>Study design</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267F278" w14:textId="77777777" w:rsidR="005458C2" w:rsidRPr="00D07057" w:rsidRDefault="005458C2" w:rsidP="005458C2">
            <w:pPr>
              <w:spacing w:line="276" w:lineRule="auto"/>
              <w:jc w:val="center"/>
              <w:rPr>
                <w:b/>
                <w:sz w:val="18"/>
                <w:lang w:val="en-GB"/>
              </w:rPr>
            </w:pPr>
            <w:r w:rsidRPr="00D07057">
              <w:rPr>
                <w:b/>
                <w:sz w:val="18"/>
                <w:lang w:val="en-GB"/>
              </w:rPr>
              <w:t>5</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58CDBED5" w14:textId="77777777" w:rsidR="005458C2" w:rsidRPr="00D07057" w:rsidRDefault="005458C2" w:rsidP="005458C2">
            <w:pPr>
              <w:spacing w:line="276" w:lineRule="auto"/>
              <w:rPr>
                <w:sz w:val="18"/>
                <w:lang w:val="en-GB"/>
              </w:rPr>
            </w:pPr>
            <w:r w:rsidRPr="00D07057">
              <w:rPr>
                <w:sz w:val="18"/>
                <w:lang w:val="en-GB"/>
              </w:rPr>
              <w:t xml:space="preserve">Whether data collection was planned before the index test and reference standard </w:t>
            </w:r>
            <w:r w:rsidRPr="00D07057">
              <w:rPr>
                <w:sz w:val="18"/>
                <w:lang w:val="en-GB"/>
              </w:rPr>
              <w:br/>
              <w:t>were performed (prospective study) or after (retrospective study)</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681ED807" w14:textId="5F17ED03" w:rsidR="005458C2" w:rsidRPr="00D07057" w:rsidRDefault="005458C2" w:rsidP="005458C2">
            <w:pPr>
              <w:rPr>
                <w:sz w:val="18"/>
                <w:lang w:val="en-GB"/>
              </w:rPr>
            </w:pPr>
            <w:r w:rsidRPr="00D07057">
              <w:rPr>
                <w:sz w:val="18"/>
                <w:szCs w:val="18"/>
                <w:lang w:val="en-GB"/>
              </w:rPr>
              <w:t>4</w:t>
            </w:r>
          </w:p>
        </w:tc>
      </w:tr>
      <w:tr w:rsidR="00D07057" w:rsidRPr="00D07057" w14:paraId="1129D11A" w14:textId="77777777" w:rsidTr="10F0BE88">
        <w:tc>
          <w:tcPr>
            <w:tcW w:w="66" w:type="pct"/>
            <w:tcBorders>
              <w:top w:val="nil"/>
              <w:left w:val="nil"/>
              <w:bottom w:val="nil"/>
              <w:right w:val="nil"/>
            </w:tcBorders>
            <w:tcMar>
              <w:left w:w="57" w:type="dxa"/>
              <w:right w:w="57" w:type="dxa"/>
            </w:tcMar>
          </w:tcPr>
          <w:p w14:paraId="31DB2F26"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40AC865F" w14:textId="77777777" w:rsidR="005458C2" w:rsidRPr="00D07057" w:rsidRDefault="005458C2" w:rsidP="005458C2">
            <w:pPr>
              <w:spacing w:line="276" w:lineRule="auto"/>
              <w:rPr>
                <w:i/>
                <w:sz w:val="18"/>
                <w:lang w:val="en-GB"/>
              </w:rPr>
            </w:pPr>
            <w:r w:rsidRPr="00D07057">
              <w:rPr>
                <w:i/>
                <w:sz w:val="18"/>
                <w:lang w:val="en-GB"/>
              </w:rPr>
              <w:t>Participants</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5ABB285" w14:textId="77777777" w:rsidR="005458C2" w:rsidRPr="00D07057" w:rsidRDefault="005458C2" w:rsidP="005458C2">
            <w:pPr>
              <w:spacing w:line="276" w:lineRule="auto"/>
              <w:jc w:val="center"/>
              <w:rPr>
                <w:b/>
                <w:sz w:val="18"/>
                <w:lang w:val="en-GB"/>
              </w:rPr>
            </w:pPr>
            <w:r w:rsidRPr="00D07057">
              <w:rPr>
                <w:b/>
                <w:sz w:val="18"/>
                <w:lang w:val="en-GB"/>
              </w:rPr>
              <w:t>6</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16EC6126" w14:textId="77777777" w:rsidR="005458C2" w:rsidRPr="00D07057" w:rsidRDefault="005458C2" w:rsidP="005458C2">
            <w:pPr>
              <w:spacing w:line="276" w:lineRule="auto"/>
              <w:rPr>
                <w:sz w:val="18"/>
                <w:lang w:val="en-GB"/>
              </w:rPr>
            </w:pPr>
            <w:r w:rsidRPr="00D07057">
              <w:rPr>
                <w:sz w:val="18"/>
                <w:lang w:val="en-GB"/>
              </w:rPr>
              <w:t xml:space="preserve">Eligibility criteria </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0557B790" w14:textId="02258489" w:rsidR="005458C2" w:rsidRPr="00D07057" w:rsidRDefault="6BC3ACAA" w:rsidP="005458C2">
            <w:pPr>
              <w:rPr>
                <w:sz w:val="18"/>
                <w:szCs w:val="18"/>
                <w:lang w:val="en-GB"/>
              </w:rPr>
            </w:pPr>
            <w:r w:rsidRPr="6BC3ACAA">
              <w:rPr>
                <w:sz w:val="18"/>
                <w:szCs w:val="18"/>
                <w:lang w:val="en-GB"/>
              </w:rPr>
              <w:t>4, Text S2</w:t>
            </w:r>
          </w:p>
        </w:tc>
      </w:tr>
      <w:tr w:rsidR="00D07057" w:rsidRPr="00D07057" w14:paraId="46988B79" w14:textId="77777777" w:rsidTr="10F0BE88">
        <w:tc>
          <w:tcPr>
            <w:tcW w:w="66" w:type="pct"/>
            <w:tcBorders>
              <w:top w:val="nil"/>
              <w:left w:val="nil"/>
              <w:bottom w:val="nil"/>
              <w:right w:val="nil"/>
            </w:tcBorders>
            <w:tcMar>
              <w:left w:w="57" w:type="dxa"/>
              <w:right w:w="57" w:type="dxa"/>
            </w:tcMar>
          </w:tcPr>
          <w:p w14:paraId="0C47985B"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31ACA098"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699B046" w14:textId="77777777" w:rsidR="005458C2" w:rsidRPr="00D07057" w:rsidRDefault="005458C2" w:rsidP="005458C2">
            <w:pPr>
              <w:spacing w:line="276" w:lineRule="auto"/>
              <w:jc w:val="center"/>
              <w:rPr>
                <w:b/>
                <w:sz w:val="18"/>
                <w:lang w:val="en-GB"/>
              </w:rPr>
            </w:pPr>
            <w:r w:rsidRPr="00D07057">
              <w:rPr>
                <w:b/>
                <w:sz w:val="18"/>
                <w:lang w:val="en-GB"/>
              </w:rPr>
              <w:t>7</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110C4B18" w14:textId="77777777" w:rsidR="005458C2" w:rsidRPr="00D07057" w:rsidRDefault="005458C2" w:rsidP="005458C2">
            <w:pPr>
              <w:spacing w:line="276" w:lineRule="auto"/>
              <w:rPr>
                <w:sz w:val="18"/>
                <w:lang w:val="en-GB"/>
              </w:rPr>
            </w:pPr>
            <w:r w:rsidRPr="00D07057">
              <w:rPr>
                <w:sz w:val="18"/>
                <w:lang w:val="en-GB"/>
              </w:rPr>
              <w:t xml:space="preserve">On what basis potentially eligible participants were identified </w:t>
            </w:r>
            <w:r w:rsidRPr="00D07057">
              <w:rPr>
                <w:sz w:val="18"/>
                <w:lang w:val="en-GB"/>
              </w:rPr>
              <w:br/>
              <w:t>(such as symptoms, results from previous tests, inclusion in registry)</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1FA98D25" w14:textId="078A4405" w:rsidR="005458C2" w:rsidRPr="00D07057" w:rsidRDefault="6BC3ACAA" w:rsidP="005458C2">
            <w:pPr>
              <w:rPr>
                <w:sz w:val="18"/>
                <w:szCs w:val="18"/>
                <w:lang w:val="en-GB"/>
              </w:rPr>
            </w:pPr>
            <w:r w:rsidRPr="6BC3ACAA">
              <w:rPr>
                <w:sz w:val="18"/>
                <w:szCs w:val="18"/>
                <w:lang w:val="en-GB"/>
              </w:rPr>
              <w:t>4, Text S2</w:t>
            </w:r>
          </w:p>
        </w:tc>
      </w:tr>
      <w:tr w:rsidR="00D07057" w:rsidRPr="00D07057" w14:paraId="7F649681" w14:textId="77777777" w:rsidTr="10F0BE88">
        <w:tc>
          <w:tcPr>
            <w:tcW w:w="66" w:type="pct"/>
            <w:tcBorders>
              <w:top w:val="nil"/>
              <w:left w:val="nil"/>
              <w:bottom w:val="nil"/>
              <w:right w:val="nil"/>
            </w:tcBorders>
            <w:tcMar>
              <w:left w:w="57" w:type="dxa"/>
              <w:right w:w="57" w:type="dxa"/>
            </w:tcMar>
          </w:tcPr>
          <w:p w14:paraId="652B8249"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513228D9"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C55F01E" w14:textId="77777777" w:rsidR="005458C2" w:rsidRPr="00D07057" w:rsidRDefault="005458C2" w:rsidP="005458C2">
            <w:pPr>
              <w:spacing w:line="276" w:lineRule="auto"/>
              <w:jc w:val="center"/>
              <w:rPr>
                <w:b/>
                <w:sz w:val="18"/>
                <w:lang w:val="en-GB"/>
              </w:rPr>
            </w:pPr>
            <w:r w:rsidRPr="00D07057">
              <w:rPr>
                <w:b/>
                <w:sz w:val="18"/>
                <w:lang w:val="en-GB"/>
              </w:rPr>
              <w:t>8</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57E955DC" w14:textId="77777777" w:rsidR="005458C2" w:rsidRPr="00D07057" w:rsidRDefault="005458C2" w:rsidP="005458C2">
            <w:pPr>
              <w:tabs>
                <w:tab w:val="left" w:pos="527"/>
              </w:tabs>
              <w:spacing w:line="276" w:lineRule="auto"/>
              <w:rPr>
                <w:sz w:val="18"/>
                <w:lang w:val="en-GB"/>
              </w:rPr>
            </w:pPr>
            <w:r w:rsidRPr="00D07057">
              <w:rPr>
                <w:sz w:val="18"/>
                <w:lang w:val="en-GB"/>
              </w:rPr>
              <w:t>Where and when potentially eligible participants were identified (setting, location and dates)</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2D8FC425" w14:textId="5B626691" w:rsidR="005458C2" w:rsidRPr="00D07057" w:rsidRDefault="005458C2" w:rsidP="005458C2">
            <w:pPr>
              <w:tabs>
                <w:tab w:val="left" w:pos="527"/>
              </w:tabs>
              <w:rPr>
                <w:sz w:val="18"/>
                <w:lang w:val="en-GB"/>
              </w:rPr>
            </w:pPr>
            <w:r w:rsidRPr="00D07057">
              <w:rPr>
                <w:sz w:val="18"/>
                <w:szCs w:val="18"/>
                <w:lang w:val="en-GB"/>
              </w:rPr>
              <w:t>4</w:t>
            </w:r>
          </w:p>
        </w:tc>
      </w:tr>
      <w:tr w:rsidR="00D07057" w:rsidRPr="00D07057" w14:paraId="183991EF" w14:textId="77777777" w:rsidTr="10F0BE88">
        <w:tc>
          <w:tcPr>
            <w:tcW w:w="66" w:type="pct"/>
            <w:tcBorders>
              <w:top w:val="nil"/>
              <w:left w:val="nil"/>
              <w:bottom w:val="nil"/>
              <w:right w:val="nil"/>
            </w:tcBorders>
            <w:tcMar>
              <w:left w:w="57" w:type="dxa"/>
              <w:right w:w="57" w:type="dxa"/>
            </w:tcMar>
          </w:tcPr>
          <w:p w14:paraId="50EED59D" w14:textId="77777777" w:rsidR="005458C2" w:rsidRPr="00D07057" w:rsidRDefault="005458C2" w:rsidP="005458C2">
            <w:pPr>
              <w:spacing w:line="276" w:lineRule="auto"/>
              <w:rPr>
                <w:sz w:val="18"/>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7585C086" w14:textId="77777777" w:rsidR="005458C2" w:rsidRPr="00D07057" w:rsidRDefault="005458C2" w:rsidP="005458C2">
            <w:pPr>
              <w:spacing w:line="276" w:lineRule="auto"/>
              <w:rPr>
                <w:sz w:val="18"/>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737C260" w14:textId="77777777" w:rsidR="005458C2" w:rsidRPr="00D07057" w:rsidRDefault="005458C2" w:rsidP="005458C2">
            <w:pPr>
              <w:spacing w:line="276" w:lineRule="auto"/>
              <w:jc w:val="center"/>
              <w:rPr>
                <w:b/>
                <w:sz w:val="18"/>
                <w:lang w:val="en-GB"/>
              </w:rPr>
            </w:pPr>
            <w:r w:rsidRPr="00D07057">
              <w:rPr>
                <w:b/>
                <w:sz w:val="18"/>
                <w:lang w:val="en-GB"/>
              </w:rPr>
              <w:t>9</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2128B3B8" w14:textId="77777777" w:rsidR="005458C2" w:rsidRPr="00D07057" w:rsidRDefault="005458C2" w:rsidP="005458C2">
            <w:pPr>
              <w:spacing w:line="276" w:lineRule="auto"/>
              <w:rPr>
                <w:sz w:val="18"/>
                <w:lang w:val="en-GB"/>
              </w:rPr>
            </w:pPr>
            <w:r w:rsidRPr="00D07057">
              <w:rPr>
                <w:sz w:val="18"/>
                <w:lang w:val="en-GB"/>
              </w:rPr>
              <w:t>Whether participants formed a consecutive, random or convenience series</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31836154" w14:textId="6905BB2A" w:rsidR="005458C2" w:rsidRPr="00D07057" w:rsidRDefault="005458C2" w:rsidP="005458C2">
            <w:pPr>
              <w:rPr>
                <w:sz w:val="18"/>
                <w:lang w:val="en-GB"/>
              </w:rPr>
            </w:pPr>
            <w:r w:rsidRPr="00D07057">
              <w:rPr>
                <w:sz w:val="18"/>
                <w:szCs w:val="18"/>
                <w:lang w:val="en-GB"/>
              </w:rPr>
              <w:t>4</w:t>
            </w:r>
          </w:p>
        </w:tc>
      </w:tr>
      <w:tr w:rsidR="00D07057" w:rsidRPr="00D07057" w14:paraId="06377DCF" w14:textId="77777777" w:rsidTr="10F0BE88">
        <w:tc>
          <w:tcPr>
            <w:tcW w:w="66" w:type="pct"/>
            <w:tcBorders>
              <w:top w:val="nil"/>
              <w:left w:val="nil"/>
              <w:bottom w:val="nil"/>
              <w:right w:val="nil"/>
            </w:tcBorders>
            <w:tcMar>
              <w:left w:w="57" w:type="dxa"/>
              <w:right w:w="57" w:type="dxa"/>
            </w:tcMar>
          </w:tcPr>
          <w:p w14:paraId="73A03D10"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65537457" w14:textId="77777777" w:rsidR="005458C2" w:rsidRPr="00D07057" w:rsidRDefault="005458C2" w:rsidP="005458C2">
            <w:pPr>
              <w:spacing w:line="276" w:lineRule="auto"/>
              <w:rPr>
                <w:i/>
                <w:sz w:val="18"/>
                <w:lang w:val="en-GB"/>
              </w:rPr>
            </w:pPr>
            <w:r w:rsidRPr="00D07057">
              <w:rPr>
                <w:i/>
                <w:sz w:val="18"/>
                <w:lang w:val="en-GB"/>
              </w:rPr>
              <w:t>Test methods</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DA30C3D" w14:textId="77777777" w:rsidR="005458C2" w:rsidRPr="00D07057" w:rsidRDefault="005458C2" w:rsidP="005458C2">
            <w:pPr>
              <w:spacing w:line="276" w:lineRule="auto"/>
              <w:jc w:val="center"/>
              <w:rPr>
                <w:b/>
                <w:sz w:val="18"/>
                <w:lang w:val="en-GB"/>
              </w:rPr>
            </w:pPr>
            <w:r w:rsidRPr="00D07057">
              <w:rPr>
                <w:b/>
                <w:sz w:val="18"/>
                <w:lang w:val="en-GB"/>
              </w:rPr>
              <w:t>10a</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031969D0" w14:textId="77777777" w:rsidR="005458C2" w:rsidRPr="00D07057" w:rsidRDefault="005458C2" w:rsidP="005458C2">
            <w:pPr>
              <w:spacing w:line="276" w:lineRule="auto"/>
              <w:rPr>
                <w:sz w:val="18"/>
                <w:lang w:val="en-GB"/>
              </w:rPr>
            </w:pPr>
            <w:r w:rsidRPr="00D07057">
              <w:rPr>
                <w:sz w:val="18"/>
                <w:lang w:val="en-GB"/>
              </w:rPr>
              <w:t>Index test, in sufficient detail to allow replication</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00FD0863" w14:textId="75F125B1" w:rsidR="005458C2" w:rsidRPr="00D07057" w:rsidRDefault="6BC3ACAA" w:rsidP="005458C2">
            <w:pPr>
              <w:rPr>
                <w:sz w:val="18"/>
                <w:szCs w:val="18"/>
                <w:lang w:val="en-GB"/>
              </w:rPr>
            </w:pPr>
            <w:r w:rsidRPr="6BC3ACAA">
              <w:rPr>
                <w:sz w:val="18"/>
                <w:szCs w:val="18"/>
                <w:lang w:val="en-GB"/>
              </w:rPr>
              <w:t>4,5, Text S2</w:t>
            </w:r>
          </w:p>
        </w:tc>
      </w:tr>
      <w:tr w:rsidR="00D07057" w:rsidRPr="00D07057" w14:paraId="58934026" w14:textId="77777777" w:rsidTr="10F0BE88">
        <w:tc>
          <w:tcPr>
            <w:tcW w:w="66" w:type="pct"/>
            <w:tcBorders>
              <w:top w:val="nil"/>
              <w:left w:val="nil"/>
              <w:bottom w:val="nil"/>
              <w:right w:val="nil"/>
            </w:tcBorders>
            <w:tcMar>
              <w:left w:w="57" w:type="dxa"/>
              <w:right w:w="57" w:type="dxa"/>
            </w:tcMar>
          </w:tcPr>
          <w:p w14:paraId="19E22F62"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15408A5E"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808F3EC" w14:textId="77777777" w:rsidR="005458C2" w:rsidRPr="00D07057" w:rsidRDefault="005458C2" w:rsidP="005458C2">
            <w:pPr>
              <w:spacing w:line="276" w:lineRule="auto"/>
              <w:jc w:val="center"/>
              <w:rPr>
                <w:b/>
                <w:sz w:val="18"/>
                <w:lang w:val="en-GB"/>
              </w:rPr>
            </w:pPr>
            <w:r w:rsidRPr="00D07057">
              <w:rPr>
                <w:b/>
                <w:sz w:val="18"/>
                <w:lang w:val="en-GB"/>
              </w:rPr>
              <w:t>10b</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3A82847A" w14:textId="77777777" w:rsidR="005458C2" w:rsidRPr="00D07057" w:rsidRDefault="005458C2" w:rsidP="005458C2">
            <w:pPr>
              <w:spacing w:line="276" w:lineRule="auto"/>
              <w:rPr>
                <w:sz w:val="18"/>
                <w:lang w:val="en-GB"/>
              </w:rPr>
            </w:pPr>
            <w:r w:rsidRPr="00D07057">
              <w:rPr>
                <w:sz w:val="18"/>
                <w:lang w:val="en-GB"/>
              </w:rPr>
              <w:t>Reference standard, in sufficient detail to allow replication</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3C20FCE9" w14:textId="23837343" w:rsidR="005458C2" w:rsidRPr="00D07057" w:rsidRDefault="6BC3ACAA" w:rsidP="005458C2">
            <w:pPr>
              <w:rPr>
                <w:sz w:val="18"/>
                <w:szCs w:val="18"/>
                <w:lang w:val="en-GB"/>
              </w:rPr>
            </w:pPr>
            <w:r w:rsidRPr="6BC3ACAA">
              <w:rPr>
                <w:sz w:val="18"/>
                <w:szCs w:val="18"/>
                <w:lang w:val="en-GB"/>
              </w:rPr>
              <w:t>4, Text S2</w:t>
            </w:r>
          </w:p>
        </w:tc>
      </w:tr>
      <w:tr w:rsidR="00D07057" w:rsidRPr="00D07057" w14:paraId="545DE2A1" w14:textId="77777777" w:rsidTr="10F0BE88">
        <w:tc>
          <w:tcPr>
            <w:tcW w:w="66" w:type="pct"/>
            <w:tcBorders>
              <w:top w:val="nil"/>
              <w:left w:val="nil"/>
              <w:bottom w:val="nil"/>
              <w:right w:val="nil"/>
            </w:tcBorders>
            <w:tcMar>
              <w:left w:w="57" w:type="dxa"/>
              <w:right w:w="57" w:type="dxa"/>
            </w:tcMar>
          </w:tcPr>
          <w:p w14:paraId="2410D2EA"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34781E12"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F2661D1" w14:textId="77777777" w:rsidR="005458C2" w:rsidRPr="00D07057" w:rsidRDefault="005458C2" w:rsidP="005458C2">
            <w:pPr>
              <w:spacing w:line="276" w:lineRule="auto"/>
              <w:jc w:val="center"/>
              <w:rPr>
                <w:b/>
                <w:sz w:val="18"/>
                <w:lang w:val="en-GB"/>
              </w:rPr>
            </w:pPr>
            <w:r w:rsidRPr="00D07057">
              <w:rPr>
                <w:b/>
                <w:sz w:val="18"/>
                <w:lang w:val="en-GB"/>
              </w:rPr>
              <w:t>11</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7E83817D" w14:textId="77777777" w:rsidR="005458C2" w:rsidRPr="00D07057" w:rsidRDefault="005458C2" w:rsidP="005458C2">
            <w:pPr>
              <w:spacing w:line="276" w:lineRule="auto"/>
              <w:rPr>
                <w:sz w:val="18"/>
                <w:lang w:val="en-GB"/>
              </w:rPr>
            </w:pPr>
            <w:r w:rsidRPr="00D07057">
              <w:rPr>
                <w:sz w:val="18"/>
                <w:lang w:val="en-GB"/>
              </w:rPr>
              <w:t>Rationale for choosing the reference standard (if alternatives exist)</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160B8E46" w14:textId="654D64C6" w:rsidR="005458C2" w:rsidRPr="00D07057" w:rsidRDefault="6BC3ACAA" w:rsidP="005458C2">
            <w:pPr>
              <w:rPr>
                <w:sz w:val="18"/>
                <w:szCs w:val="18"/>
                <w:lang w:val="en-GB"/>
              </w:rPr>
            </w:pPr>
            <w:r w:rsidRPr="6BC3ACAA">
              <w:rPr>
                <w:sz w:val="18"/>
                <w:szCs w:val="18"/>
                <w:lang w:val="en-GB"/>
              </w:rPr>
              <w:t>6, Text S2</w:t>
            </w:r>
          </w:p>
        </w:tc>
      </w:tr>
      <w:tr w:rsidR="00D07057" w:rsidRPr="00D07057" w14:paraId="351DAE0D" w14:textId="77777777" w:rsidTr="10F0BE88">
        <w:tc>
          <w:tcPr>
            <w:tcW w:w="66" w:type="pct"/>
            <w:tcBorders>
              <w:top w:val="nil"/>
              <w:left w:val="nil"/>
              <w:bottom w:val="nil"/>
              <w:right w:val="nil"/>
            </w:tcBorders>
            <w:tcMar>
              <w:left w:w="57" w:type="dxa"/>
              <w:right w:w="57" w:type="dxa"/>
            </w:tcMar>
          </w:tcPr>
          <w:p w14:paraId="30CC141B"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202C0C94"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4EB4927" w14:textId="77777777" w:rsidR="005458C2" w:rsidRPr="00D07057" w:rsidRDefault="005458C2" w:rsidP="005458C2">
            <w:pPr>
              <w:spacing w:line="276" w:lineRule="auto"/>
              <w:jc w:val="center"/>
              <w:rPr>
                <w:b/>
                <w:sz w:val="18"/>
                <w:lang w:val="en-GB"/>
              </w:rPr>
            </w:pPr>
            <w:r w:rsidRPr="00D07057">
              <w:rPr>
                <w:b/>
                <w:sz w:val="18"/>
                <w:lang w:val="en-GB"/>
              </w:rPr>
              <w:t>12a</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616250A1" w14:textId="77777777" w:rsidR="005458C2" w:rsidRPr="00D07057" w:rsidRDefault="005458C2" w:rsidP="005458C2">
            <w:pPr>
              <w:spacing w:line="276" w:lineRule="auto"/>
              <w:rPr>
                <w:sz w:val="18"/>
                <w:lang w:val="en-GB"/>
              </w:rPr>
            </w:pPr>
            <w:r w:rsidRPr="00D07057">
              <w:rPr>
                <w:sz w:val="18"/>
                <w:lang w:val="en-GB"/>
              </w:rPr>
              <w:t xml:space="preserve">Definition of and rationale for test positivity cut-offs or result categories </w:t>
            </w:r>
            <w:r w:rsidRPr="00D07057">
              <w:rPr>
                <w:sz w:val="18"/>
                <w:lang w:val="en-GB"/>
              </w:rPr>
              <w:br/>
              <w:t xml:space="preserve">of the index test, </w:t>
            </w:r>
            <w:r w:rsidRPr="00D07057">
              <w:rPr>
                <w:sz w:val="18"/>
              </w:rPr>
              <w:t>distinguishing pre-specified from exploratory</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13BC2D2C" w14:textId="59307C32" w:rsidR="005458C2" w:rsidRPr="00D07057" w:rsidRDefault="6BC3ACAA" w:rsidP="005458C2">
            <w:pPr>
              <w:rPr>
                <w:sz w:val="18"/>
                <w:szCs w:val="18"/>
                <w:lang w:val="en-GB"/>
              </w:rPr>
            </w:pPr>
            <w:r w:rsidRPr="6BC3ACAA">
              <w:rPr>
                <w:sz w:val="18"/>
                <w:szCs w:val="18"/>
                <w:lang w:val="en-GB"/>
              </w:rPr>
              <w:t>6, Text S2</w:t>
            </w:r>
          </w:p>
        </w:tc>
      </w:tr>
      <w:tr w:rsidR="00D07057" w:rsidRPr="00D07057" w14:paraId="75060B89" w14:textId="77777777" w:rsidTr="10F0BE88">
        <w:tc>
          <w:tcPr>
            <w:tcW w:w="66" w:type="pct"/>
            <w:tcBorders>
              <w:top w:val="nil"/>
              <w:left w:val="nil"/>
              <w:bottom w:val="nil"/>
              <w:right w:val="nil"/>
            </w:tcBorders>
            <w:tcMar>
              <w:left w:w="57" w:type="dxa"/>
              <w:right w:w="57" w:type="dxa"/>
            </w:tcMar>
          </w:tcPr>
          <w:p w14:paraId="4EAB03FC" w14:textId="77777777" w:rsidR="005458C2" w:rsidRPr="00D07057" w:rsidRDefault="005458C2" w:rsidP="005458C2">
            <w:pPr>
              <w:spacing w:line="276" w:lineRule="auto"/>
              <w:rPr>
                <w:sz w:val="18"/>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11C4BD88" w14:textId="77777777" w:rsidR="005458C2" w:rsidRPr="00D07057" w:rsidRDefault="005458C2" w:rsidP="005458C2">
            <w:pPr>
              <w:spacing w:line="276" w:lineRule="auto"/>
              <w:rPr>
                <w:sz w:val="18"/>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3A7BBDC" w14:textId="77777777" w:rsidR="005458C2" w:rsidRPr="00D07057" w:rsidRDefault="005458C2" w:rsidP="005458C2">
            <w:pPr>
              <w:spacing w:line="276" w:lineRule="auto"/>
              <w:jc w:val="center"/>
              <w:rPr>
                <w:b/>
                <w:sz w:val="18"/>
                <w:lang w:val="en-GB"/>
              </w:rPr>
            </w:pPr>
            <w:r w:rsidRPr="00D07057">
              <w:rPr>
                <w:b/>
                <w:sz w:val="18"/>
                <w:lang w:val="en-GB"/>
              </w:rPr>
              <w:t>12b</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14DEBC45" w14:textId="77777777" w:rsidR="005458C2" w:rsidRPr="00D07057" w:rsidRDefault="005458C2" w:rsidP="005458C2">
            <w:pPr>
              <w:spacing w:line="276" w:lineRule="auto"/>
              <w:rPr>
                <w:sz w:val="18"/>
                <w:lang w:val="en-GB"/>
              </w:rPr>
            </w:pPr>
            <w:r w:rsidRPr="00D07057">
              <w:rPr>
                <w:sz w:val="18"/>
                <w:lang w:val="en-GB"/>
              </w:rPr>
              <w:t xml:space="preserve">Definition of and rationale for test positivity cut-offs or result categories </w:t>
            </w:r>
            <w:r w:rsidRPr="00D07057">
              <w:rPr>
                <w:sz w:val="18"/>
                <w:lang w:val="en-GB"/>
              </w:rPr>
              <w:br/>
              <w:t xml:space="preserve">of the reference standard, </w:t>
            </w:r>
            <w:r w:rsidRPr="00D07057">
              <w:rPr>
                <w:sz w:val="18"/>
              </w:rPr>
              <w:t>distinguishing pre-specified from exploratory</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3FE95246" w14:textId="4B0ED616" w:rsidR="005458C2" w:rsidRPr="00D07057" w:rsidRDefault="6BC3ACAA" w:rsidP="005458C2">
            <w:pPr>
              <w:rPr>
                <w:sz w:val="18"/>
                <w:szCs w:val="18"/>
                <w:lang w:val="en-GB"/>
              </w:rPr>
            </w:pPr>
            <w:r w:rsidRPr="6BC3ACAA">
              <w:rPr>
                <w:sz w:val="18"/>
                <w:szCs w:val="18"/>
                <w:lang w:val="en-GB"/>
              </w:rPr>
              <w:t>6, Text S2</w:t>
            </w:r>
          </w:p>
        </w:tc>
      </w:tr>
      <w:tr w:rsidR="00D07057" w:rsidRPr="00D07057" w14:paraId="060BEFC7" w14:textId="77777777" w:rsidTr="10F0BE88">
        <w:tc>
          <w:tcPr>
            <w:tcW w:w="66" w:type="pct"/>
            <w:tcBorders>
              <w:top w:val="nil"/>
              <w:left w:val="nil"/>
              <w:bottom w:val="nil"/>
              <w:right w:val="nil"/>
            </w:tcBorders>
            <w:tcMar>
              <w:left w:w="57" w:type="dxa"/>
              <w:right w:w="57" w:type="dxa"/>
            </w:tcMar>
          </w:tcPr>
          <w:p w14:paraId="03F58B3F"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7DEBA8C1"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4B5EF25" w14:textId="77777777" w:rsidR="005458C2" w:rsidRPr="00D07057" w:rsidRDefault="005458C2" w:rsidP="005458C2">
            <w:pPr>
              <w:spacing w:line="276" w:lineRule="auto"/>
              <w:jc w:val="center"/>
              <w:rPr>
                <w:b/>
                <w:sz w:val="18"/>
                <w:lang w:val="en-GB"/>
              </w:rPr>
            </w:pPr>
            <w:r w:rsidRPr="00D07057">
              <w:rPr>
                <w:b/>
                <w:sz w:val="18"/>
                <w:lang w:val="en-GB"/>
              </w:rPr>
              <w:t>13a</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62A4422B" w14:textId="77777777" w:rsidR="005458C2" w:rsidRPr="00D07057" w:rsidRDefault="005458C2" w:rsidP="005458C2">
            <w:pPr>
              <w:spacing w:line="276" w:lineRule="auto"/>
              <w:rPr>
                <w:sz w:val="18"/>
                <w:lang w:val="en-GB"/>
              </w:rPr>
            </w:pPr>
            <w:r w:rsidRPr="00D07057">
              <w:rPr>
                <w:sz w:val="18"/>
                <w:lang w:val="en-GB"/>
              </w:rPr>
              <w:t xml:space="preserve">Whether clinical information and reference standard results were available </w:t>
            </w:r>
            <w:r w:rsidRPr="00D07057">
              <w:rPr>
                <w:sz w:val="18"/>
                <w:lang w:val="en-GB"/>
              </w:rPr>
              <w:br/>
              <w:t>to the performers/readers of the index test</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48587EF9" w14:textId="09842EAD" w:rsidR="005458C2" w:rsidRPr="00D07057" w:rsidRDefault="6BC3ACAA" w:rsidP="005458C2">
            <w:pPr>
              <w:rPr>
                <w:sz w:val="18"/>
                <w:szCs w:val="18"/>
                <w:lang w:val="en-GB"/>
              </w:rPr>
            </w:pPr>
            <w:r w:rsidRPr="6BC3ACAA">
              <w:rPr>
                <w:sz w:val="18"/>
                <w:szCs w:val="18"/>
                <w:lang w:val="en-GB"/>
              </w:rPr>
              <w:t>4, Text S2</w:t>
            </w:r>
          </w:p>
        </w:tc>
      </w:tr>
      <w:tr w:rsidR="00D07057" w:rsidRPr="00D07057" w14:paraId="0025FEAA" w14:textId="77777777" w:rsidTr="10F0BE88">
        <w:tc>
          <w:tcPr>
            <w:tcW w:w="66" w:type="pct"/>
            <w:tcBorders>
              <w:top w:val="nil"/>
              <w:left w:val="nil"/>
              <w:bottom w:val="nil"/>
              <w:right w:val="nil"/>
            </w:tcBorders>
            <w:tcMar>
              <w:left w:w="57" w:type="dxa"/>
              <w:right w:w="57" w:type="dxa"/>
            </w:tcMar>
          </w:tcPr>
          <w:p w14:paraId="12FA4631" w14:textId="77777777" w:rsidR="005458C2" w:rsidRPr="00D07057" w:rsidDel="0039653F"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26636F50" w14:textId="77777777" w:rsidR="005458C2" w:rsidRPr="00D07057" w:rsidDel="0039653F"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FB21BAA" w14:textId="77777777" w:rsidR="005458C2" w:rsidRPr="00D07057" w:rsidRDefault="005458C2" w:rsidP="005458C2">
            <w:pPr>
              <w:spacing w:line="276" w:lineRule="auto"/>
              <w:jc w:val="center"/>
              <w:rPr>
                <w:b/>
                <w:sz w:val="18"/>
                <w:lang w:val="en-GB"/>
              </w:rPr>
            </w:pPr>
            <w:r w:rsidRPr="00D07057">
              <w:rPr>
                <w:b/>
                <w:sz w:val="18"/>
                <w:lang w:val="en-GB"/>
              </w:rPr>
              <w:t>13b</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7EDC2D29" w14:textId="77777777" w:rsidR="005458C2" w:rsidRPr="00D07057" w:rsidRDefault="005458C2" w:rsidP="005458C2">
            <w:pPr>
              <w:spacing w:line="276" w:lineRule="auto"/>
              <w:rPr>
                <w:sz w:val="18"/>
                <w:lang w:val="en-GB"/>
              </w:rPr>
            </w:pPr>
            <w:r w:rsidRPr="00D07057">
              <w:rPr>
                <w:sz w:val="18"/>
                <w:lang w:val="en-GB"/>
              </w:rPr>
              <w:t xml:space="preserve">Whether clinical information and index test results were available </w:t>
            </w:r>
            <w:r w:rsidRPr="00D07057">
              <w:rPr>
                <w:sz w:val="18"/>
                <w:lang w:val="en-GB"/>
              </w:rPr>
              <w:br/>
              <w:t>to the assessors of the reference standard</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5FBD6704" w14:textId="22860319" w:rsidR="005458C2" w:rsidRPr="00D07057" w:rsidRDefault="6BC3ACAA" w:rsidP="005458C2">
            <w:pPr>
              <w:rPr>
                <w:sz w:val="18"/>
                <w:szCs w:val="18"/>
                <w:lang w:val="en-GB"/>
              </w:rPr>
            </w:pPr>
            <w:r w:rsidRPr="6BC3ACAA">
              <w:rPr>
                <w:sz w:val="18"/>
                <w:szCs w:val="18"/>
                <w:lang w:val="en-GB"/>
              </w:rPr>
              <w:t>4, Text S2</w:t>
            </w:r>
          </w:p>
        </w:tc>
      </w:tr>
      <w:tr w:rsidR="00D07057" w:rsidRPr="00D07057" w14:paraId="615A173A" w14:textId="77777777" w:rsidTr="10F0BE88">
        <w:tc>
          <w:tcPr>
            <w:tcW w:w="66" w:type="pct"/>
            <w:tcBorders>
              <w:top w:val="nil"/>
              <w:left w:val="nil"/>
              <w:bottom w:val="nil"/>
              <w:right w:val="nil"/>
            </w:tcBorders>
            <w:tcMar>
              <w:left w:w="57" w:type="dxa"/>
              <w:right w:w="57" w:type="dxa"/>
            </w:tcMar>
          </w:tcPr>
          <w:p w14:paraId="4CA77D0C"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50752587" w14:textId="77777777" w:rsidR="005458C2" w:rsidRPr="00D07057" w:rsidRDefault="005458C2" w:rsidP="005458C2">
            <w:pPr>
              <w:spacing w:line="276" w:lineRule="auto"/>
              <w:rPr>
                <w:i/>
                <w:sz w:val="18"/>
                <w:lang w:val="en-GB"/>
              </w:rPr>
            </w:pPr>
            <w:r w:rsidRPr="00D07057">
              <w:rPr>
                <w:i/>
                <w:sz w:val="18"/>
                <w:lang w:val="en-GB"/>
              </w:rPr>
              <w:t>Analysis</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92D910C" w14:textId="77777777" w:rsidR="005458C2" w:rsidRPr="00D07057" w:rsidRDefault="005458C2" w:rsidP="005458C2">
            <w:pPr>
              <w:spacing w:line="276" w:lineRule="auto"/>
              <w:jc w:val="center"/>
              <w:rPr>
                <w:b/>
                <w:sz w:val="18"/>
                <w:lang w:val="en-GB"/>
              </w:rPr>
            </w:pPr>
            <w:r w:rsidRPr="00D07057">
              <w:rPr>
                <w:b/>
                <w:sz w:val="18"/>
                <w:lang w:val="en-GB"/>
              </w:rPr>
              <w:t>14</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24224D82" w14:textId="77777777" w:rsidR="005458C2" w:rsidRPr="00D07057" w:rsidRDefault="005458C2" w:rsidP="005458C2">
            <w:pPr>
              <w:spacing w:line="276" w:lineRule="auto"/>
              <w:rPr>
                <w:sz w:val="18"/>
                <w:lang w:val="en-GB"/>
              </w:rPr>
            </w:pPr>
            <w:r w:rsidRPr="00D07057">
              <w:rPr>
                <w:sz w:val="18"/>
                <w:lang w:val="en-GB"/>
              </w:rPr>
              <w:t>Methods for estimating or comparing measures of diagnostic accuracy</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53042707" w14:textId="3EA076FA" w:rsidR="005458C2" w:rsidRPr="00D07057" w:rsidRDefault="6BC3ACAA" w:rsidP="005458C2">
            <w:pPr>
              <w:rPr>
                <w:sz w:val="18"/>
                <w:szCs w:val="18"/>
                <w:lang w:val="en-GB"/>
              </w:rPr>
            </w:pPr>
            <w:r w:rsidRPr="6BC3ACAA">
              <w:rPr>
                <w:sz w:val="18"/>
                <w:szCs w:val="18"/>
                <w:lang w:val="en-GB"/>
              </w:rPr>
              <w:t>5, Text S2</w:t>
            </w:r>
          </w:p>
        </w:tc>
      </w:tr>
      <w:tr w:rsidR="00D07057" w:rsidRPr="00D07057" w14:paraId="7BFAE6DC" w14:textId="77777777" w:rsidTr="10F0BE88">
        <w:tc>
          <w:tcPr>
            <w:tcW w:w="66" w:type="pct"/>
            <w:tcBorders>
              <w:top w:val="nil"/>
              <w:left w:val="nil"/>
              <w:bottom w:val="nil"/>
              <w:right w:val="nil"/>
            </w:tcBorders>
            <w:tcMar>
              <w:left w:w="57" w:type="dxa"/>
              <w:right w:w="57" w:type="dxa"/>
            </w:tcMar>
          </w:tcPr>
          <w:p w14:paraId="5839E42F"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3FF3D04B"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78A9255" w14:textId="77777777" w:rsidR="005458C2" w:rsidRPr="00D07057" w:rsidRDefault="005458C2" w:rsidP="005458C2">
            <w:pPr>
              <w:spacing w:line="276" w:lineRule="auto"/>
              <w:jc w:val="center"/>
              <w:rPr>
                <w:b/>
                <w:sz w:val="18"/>
                <w:lang w:val="en-GB"/>
              </w:rPr>
            </w:pPr>
            <w:r w:rsidRPr="00D07057">
              <w:rPr>
                <w:b/>
                <w:sz w:val="18"/>
                <w:lang w:val="en-GB"/>
              </w:rPr>
              <w:t>15</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6A1C8C7C" w14:textId="77777777" w:rsidR="005458C2" w:rsidRPr="00D07057" w:rsidRDefault="005458C2" w:rsidP="005458C2">
            <w:pPr>
              <w:spacing w:line="276" w:lineRule="auto"/>
              <w:rPr>
                <w:sz w:val="18"/>
                <w:lang w:val="en-GB"/>
              </w:rPr>
            </w:pPr>
            <w:r w:rsidRPr="00D07057">
              <w:rPr>
                <w:sz w:val="18"/>
                <w:lang w:val="en-GB"/>
              </w:rPr>
              <w:t>How indeterminate index test or reference standard results were handled</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6446676F" w14:textId="57809155" w:rsidR="005458C2" w:rsidRPr="00D07057" w:rsidRDefault="6BC3ACAA" w:rsidP="6BC3ACAA">
            <w:pPr>
              <w:spacing w:line="259" w:lineRule="auto"/>
              <w:rPr>
                <w:sz w:val="18"/>
                <w:szCs w:val="18"/>
                <w:lang w:val="en-GB"/>
              </w:rPr>
            </w:pPr>
            <w:r w:rsidRPr="6BC3ACAA">
              <w:rPr>
                <w:sz w:val="18"/>
                <w:szCs w:val="18"/>
                <w:lang w:val="en-GB"/>
              </w:rPr>
              <w:t>Text S2</w:t>
            </w:r>
          </w:p>
        </w:tc>
      </w:tr>
      <w:tr w:rsidR="00D07057" w:rsidRPr="00D07057" w14:paraId="31733D66" w14:textId="77777777" w:rsidTr="10F0BE88">
        <w:tc>
          <w:tcPr>
            <w:tcW w:w="66" w:type="pct"/>
            <w:tcBorders>
              <w:top w:val="nil"/>
              <w:left w:val="nil"/>
              <w:bottom w:val="nil"/>
              <w:right w:val="nil"/>
            </w:tcBorders>
            <w:tcMar>
              <w:left w:w="57" w:type="dxa"/>
              <w:right w:w="57" w:type="dxa"/>
            </w:tcMar>
          </w:tcPr>
          <w:p w14:paraId="63778872" w14:textId="77777777" w:rsidR="005458C2" w:rsidRPr="00D07057" w:rsidRDefault="005458C2" w:rsidP="005458C2">
            <w:pPr>
              <w:spacing w:line="276" w:lineRule="auto"/>
              <w:rPr>
                <w:sz w:val="18"/>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7BBA676F" w14:textId="77777777" w:rsidR="005458C2" w:rsidRPr="00D07057" w:rsidRDefault="005458C2" w:rsidP="005458C2">
            <w:pPr>
              <w:spacing w:line="276" w:lineRule="auto"/>
              <w:rPr>
                <w:sz w:val="18"/>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91F0E5A" w14:textId="77777777" w:rsidR="005458C2" w:rsidRPr="00D07057" w:rsidRDefault="005458C2" w:rsidP="005458C2">
            <w:pPr>
              <w:spacing w:line="276" w:lineRule="auto"/>
              <w:jc w:val="center"/>
              <w:rPr>
                <w:b/>
                <w:sz w:val="18"/>
                <w:lang w:val="en-GB"/>
              </w:rPr>
            </w:pPr>
            <w:r w:rsidRPr="00D07057">
              <w:rPr>
                <w:b/>
                <w:sz w:val="18"/>
                <w:lang w:val="en-GB"/>
              </w:rPr>
              <w:t>16</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77766470" w14:textId="77777777" w:rsidR="005458C2" w:rsidRPr="00D07057" w:rsidRDefault="005458C2" w:rsidP="005458C2">
            <w:pPr>
              <w:spacing w:line="276" w:lineRule="auto"/>
              <w:rPr>
                <w:sz w:val="18"/>
                <w:lang w:val="en-GB"/>
              </w:rPr>
            </w:pPr>
            <w:r w:rsidRPr="00D07057">
              <w:rPr>
                <w:sz w:val="18"/>
                <w:lang w:val="en-GB"/>
              </w:rPr>
              <w:t>How missing data on the index test and reference standard were handled</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13F82369" w14:textId="5FBF93BC" w:rsidR="005458C2" w:rsidRPr="00D07057" w:rsidRDefault="6BC3ACAA" w:rsidP="6BC3ACAA">
            <w:pPr>
              <w:spacing w:line="259" w:lineRule="auto"/>
              <w:rPr>
                <w:sz w:val="18"/>
                <w:szCs w:val="18"/>
                <w:lang w:val="en-GB"/>
              </w:rPr>
            </w:pPr>
            <w:r w:rsidRPr="6BC3ACAA">
              <w:rPr>
                <w:sz w:val="18"/>
                <w:szCs w:val="18"/>
                <w:lang w:val="en-GB"/>
              </w:rPr>
              <w:t>Text S2</w:t>
            </w:r>
          </w:p>
        </w:tc>
      </w:tr>
      <w:tr w:rsidR="00D07057" w:rsidRPr="00D07057" w14:paraId="7CB50C98" w14:textId="77777777" w:rsidTr="10F0BE88">
        <w:trPr>
          <w:trHeight w:val="187"/>
        </w:trPr>
        <w:tc>
          <w:tcPr>
            <w:tcW w:w="66" w:type="pct"/>
            <w:tcBorders>
              <w:top w:val="nil"/>
              <w:left w:val="nil"/>
              <w:bottom w:val="nil"/>
              <w:right w:val="nil"/>
            </w:tcBorders>
            <w:tcMar>
              <w:left w:w="57" w:type="dxa"/>
              <w:right w:w="57" w:type="dxa"/>
            </w:tcMar>
          </w:tcPr>
          <w:p w14:paraId="2D074C1F"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0C00017B"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7457258" w14:textId="77777777" w:rsidR="005458C2" w:rsidRPr="00D07057" w:rsidRDefault="005458C2" w:rsidP="005458C2">
            <w:pPr>
              <w:spacing w:line="276" w:lineRule="auto"/>
              <w:jc w:val="center"/>
              <w:rPr>
                <w:b/>
                <w:sz w:val="18"/>
                <w:lang w:val="en-GB"/>
              </w:rPr>
            </w:pPr>
            <w:r w:rsidRPr="00D07057">
              <w:rPr>
                <w:b/>
                <w:sz w:val="18"/>
                <w:lang w:val="en-GB"/>
              </w:rPr>
              <w:t>17</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3E408FAE" w14:textId="77777777" w:rsidR="005458C2" w:rsidRPr="00D07057" w:rsidRDefault="005458C2" w:rsidP="005458C2">
            <w:pPr>
              <w:spacing w:line="276" w:lineRule="auto"/>
              <w:rPr>
                <w:sz w:val="18"/>
                <w:lang w:val="en-GB"/>
              </w:rPr>
            </w:pPr>
            <w:r w:rsidRPr="00D07057">
              <w:rPr>
                <w:sz w:val="18"/>
                <w:lang w:val="en-GB"/>
              </w:rPr>
              <w:t>Any analyses of variability in diagnostic accuracy, distinguishing pre-specified from exploratory</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4DD4EDD6" w14:textId="07F90B2D" w:rsidR="005458C2" w:rsidRPr="00D07057" w:rsidRDefault="6BC3ACAA" w:rsidP="6BC3ACAA">
            <w:pPr>
              <w:spacing w:line="259" w:lineRule="auto"/>
              <w:rPr>
                <w:sz w:val="18"/>
                <w:szCs w:val="18"/>
                <w:lang w:val="en-GB"/>
              </w:rPr>
            </w:pPr>
            <w:r w:rsidRPr="6BC3ACAA">
              <w:rPr>
                <w:sz w:val="18"/>
                <w:szCs w:val="18"/>
                <w:lang w:val="en-GB"/>
              </w:rPr>
              <w:t>5, Text S2</w:t>
            </w:r>
          </w:p>
        </w:tc>
      </w:tr>
      <w:tr w:rsidR="00D07057" w:rsidRPr="00D07057" w14:paraId="02EFB2B2" w14:textId="77777777" w:rsidTr="10F0BE88">
        <w:tc>
          <w:tcPr>
            <w:tcW w:w="66" w:type="pct"/>
            <w:tcBorders>
              <w:top w:val="nil"/>
              <w:left w:val="nil"/>
              <w:bottom w:val="nil"/>
              <w:right w:val="nil"/>
            </w:tcBorders>
            <w:tcMar>
              <w:left w:w="57" w:type="dxa"/>
              <w:right w:w="57" w:type="dxa"/>
            </w:tcMar>
          </w:tcPr>
          <w:p w14:paraId="48B12BF6"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4FF0693D"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5022013" w14:textId="77777777" w:rsidR="005458C2" w:rsidRPr="00D07057" w:rsidRDefault="005458C2" w:rsidP="005458C2">
            <w:pPr>
              <w:spacing w:line="276" w:lineRule="auto"/>
              <w:jc w:val="center"/>
              <w:rPr>
                <w:b/>
                <w:sz w:val="18"/>
                <w:lang w:val="en-GB"/>
              </w:rPr>
            </w:pPr>
            <w:r w:rsidRPr="00D07057">
              <w:rPr>
                <w:b/>
                <w:sz w:val="18"/>
                <w:lang w:val="en-GB"/>
              </w:rPr>
              <w:t>18</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4D956DB7" w14:textId="77777777" w:rsidR="005458C2" w:rsidRPr="00D07057" w:rsidRDefault="005458C2" w:rsidP="005458C2">
            <w:pPr>
              <w:spacing w:line="276" w:lineRule="auto"/>
              <w:rPr>
                <w:sz w:val="18"/>
                <w:lang w:val="en-GB"/>
              </w:rPr>
            </w:pPr>
            <w:r w:rsidRPr="00D07057">
              <w:rPr>
                <w:sz w:val="18"/>
                <w:lang w:val="en-GB"/>
              </w:rPr>
              <w:t>Intended sample size and how it was determined</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789EE623" w14:textId="484A605B" w:rsidR="005458C2" w:rsidRPr="00D07057" w:rsidRDefault="6BC3ACAA" w:rsidP="005458C2">
            <w:pPr>
              <w:rPr>
                <w:sz w:val="18"/>
                <w:szCs w:val="18"/>
                <w:lang w:val="en-GB"/>
              </w:rPr>
            </w:pPr>
            <w:r w:rsidRPr="6BC3ACAA">
              <w:rPr>
                <w:sz w:val="18"/>
                <w:szCs w:val="18"/>
                <w:lang w:val="en-GB"/>
              </w:rPr>
              <w:t>Text S2</w:t>
            </w:r>
          </w:p>
        </w:tc>
      </w:tr>
      <w:tr w:rsidR="00D07057" w:rsidRPr="00D07057" w14:paraId="7C5FB64A" w14:textId="77777777" w:rsidTr="10F0BE88">
        <w:tc>
          <w:tcPr>
            <w:tcW w:w="66" w:type="pct"/>
            <w:tcBorders>
              <w:top w:val="nil"/>
              <w:left w:val="nil"/>
              <w:bottom w:val="nil"/>
              <w:right w:val="nil"/>
            </w:tcBorders>
            <w:tcMar>
              <w:left w:w="57" w:type="dxa"/>
              <w:right w:w="57" w:type="dxa"/>
            </w:tcMar>
          </w:tcPr>
          <w:p w14:paraId="40A71262"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64790A86" w14:textId="77777777" w:rsidR="005458C2" w:rsidRPr="00D07057" w:rsidRDefault="005458C2" w:rsidP="005458C2">
            <w:pPr>
              <w:spacing w:line="276" w:lineRule="auto"/>
              <w:rPr>
                <w:b/>
                <w:sz w:val="18"/>
                <w:lang w:val="en-GB"/>
              </w:rPr>
            </w:pPr>
            <w:r w:rsidRPr="00D07057">
              <w:rPr>
                <w:sz w:val="18"/>
                <w:lang w:val="en-GB"/>
              </w:rPr>
              <w:br w:type="page"/>
            </w:r>
            <w:r w:rsidRPr="00D07057">
              <w:rPr>
                <w:b/>
                <w:sz w:val="18"/>
                <w:lang w:val="en-GB"/>
              </w:rPr>
              <w:t>RESULTS</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295AE1E" w14:textId="77777777" w:rsidR="005458C2" w:rsidRPr="00D07057" w:rsidRDefault="005458C2" w:rsidP="005458C2">
            <w:pPr>
              <w:spacing w:line="276" w:lineRule="auto"/>
              <w:jc w:val="center"/>
              <w:rPr>
                <w:b/>
                <w:sz w:val="18"/>
                <w:lang w:val="en-GB"/>
              </w:rPr>
            </w:pP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13457CE8" w14:textId="77777777" w:rsidR="005458C2" w:rsidRPr="00D07057" w:rsidRDefault="005458C2" w:rsidP="005458C2">
            <w:pPr>
              <w:spacing w:line="276" w:lineRule="auto"/>
              <w:rPr>
                <w:i/>
                <w:sz w:val="18"/>
                <w:lang w:val="en-GB"/>
              </w:rPr>
            </w:pP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6BD5991C" w14:textId="77777777" w:rsidR="005458C2" w:rsidRPr="00D07057" w:rsidRDefault="005458C2" w:rsidP="005458C2">
            <w:pPr>
              <w:rPr>
                <w:iCs/>
                <w:sz w:val="18"/>
                <w:lang w:val="en-GB"/>
              </w:rPr>
            </w:pPr>
          </w:p>
        </w:tc>
      </w:tr>
      <w:tr w:rsidR="00D07057" w:rsidRPr="00D07057" w14:paraId="6BE3C7E1" w14:textId="77777777" w:rsidTr="10F0BE88">
        <w:tc>
          <w:tcPr>
            <w:tcW w:w="66" w:type="pct"/>
            <w:tcBorders>
              <w:top w:val="nil"/>
              <w:left w:val="nil"/>
              <w:bottom w:val="nil"/>
              <w:right w:val="nil"/>
            </w:tcBorders>
            <w:tcMar>
              <w:left w:w="57" w:type="dxa"/>
              <w:right w:w="57" w:type="dxa"/>
            </w:tcMar>
          </w:tcPr>
          <w:p w14:paraId="7EE11D1B"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1D268820" w14:textId="77777777" w:rsidR="005458C2" w:rsidRPr="00D07057" w:rsidRDefault="005458C2" w:rsidP="005458C2">
            <w:pPr>
              <w:spacing w:line="276" w:lineRule="auto"/>
              <w:rPr>
                <w:i/>
                <w:sz w:val="18"/>
                <w:lang w:val="en-GB"/>
              </w:rPr>
            </w:pPr>
            <w:r w:rsidRPr="00D07057">
              <w:rPr>
                <w:i/>
                <w:sz w:val="18"/>
                <w:lang w:val="en-GB"/>
              </w:rPr>
              <w:t>Participants</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A40FC14" w14:textId="77777777" w:rsidR="005458C2" w:rsidRPr="00D07057" w:rsidRDefault="005458C2" w:rsidP="005458C2">
            <w:pPr>
              <w:spacing w:line="276" w:lineRule="auto"/>
              <w:jc w:val="center"/>
              <w:rPr>
                <w:b/>
                <w:sz w:val="18"/>
                <w:lang w:val="en-GB"/>
              </w:rPr>
            </w:pPr>
            <w:r w:rsidRPr="00D07057">
              <w:rPr>
                <w:b/>
                <w:sz w:val="18"/>
                <w:lang w:val="en-GB"/>
              </w:rPr>
              <w:t>19</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5A137DE8" w14:textId="77777777" w:rsidR="005458C2" w:rsidRPr="00D07057" w:rsidRDefault="10F0BE88" w:rsidP="10F0BE88">
            <w:pPr>
              <w:spacing w:line="276" w:lineRule="auto"/>
              <w:rPr>
                <w:sz w:val="18"/>
                <w:szCs w:val="18"/>
                <w:lang w:val="en-GB"/>
              </w:rPr>
            </w:pPr>
            <w:r w:rsidRPr="00D07057">
              <w:rPr>
                <w:sz w:val="18"/>
                <w:szCs w:val="18"/>
                <w:lang w:val="en-GB"/>
              </w:rPr>
              <w:t>Flow of participants, using a diagram</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38D203AD" w14:textId="4838D615" w:rsidR="005458C2" w:rsidRPr="00D07057" w:rsidRDefault="10F0BE88" w:rsidP="10F0BE88">
            <w:pPr>
              <w:rPr>
                <w:sz w:val="18"/>
                <w:szCs w:val="18"/>
                <w:lang w:val="en-GB"/>
              </w:rPr>
            </w:pPr>
            <w:r w:rsidRPr="00D07057">
              <w:rPr>
                <w:sz w:val="18"/>
                <w:szCs w:val="18"/>
                <w:lang w:val="en-GB"/>
              </w:rPr>
              <w:t xml:space="preserve">Figure 1A, </w:t>
            </w:r>
            <w:proofErr w:type="spellStart"/>
            <w:r w:rsidRPr="00D07057">
              <w:rPr>
                <w:sz w:val="18"/>
                <w:szCs w:val="18"/>
                <w:lang w:val="en-GB"/>
              </w:rPr>
              <w:t>pg</w:t>
            </w:r>
            <w:proofErr w:type="spellEnd"/>
            <w:r w:rsidRPr="00D07057">
              <w:rPr>
                <w:sz w:val="18"/>
                <w:szCs w:val="18"/>
                <w:lang w:val="en-GB"/>
              </w:rPr>
              <w:t xml:space="preserve"> </w:t>
            </w:r>
            <w:r w:rsidR="6BC3ACAA" w:rsidRPr="6BC3ACAA">
              <w:rPr>
                <w:sz w:val="18"/>
                <w:szCs w:val="18"/>
                <w:lang w:val="en-GB"/>
              </w:rPr>
              <w:t>9</w:t>
            </w:r>
          </w:p>
        </w:tc>
      </w:tr>
      <w:tr w:rsidR="00D07057" w:rsidRPr="00D07057" w14:paraId="63AD18DA" w14:textId="77777777" w:rsidTr="10F0BE88">
        <w:tc>
          <w:tcPr>
            <w:tcW w:w="66" w:type="pct"/>
            <w:tcBorders>
              <w:top w:val="nil"/>
              <w:left w:val="nil"/>
              <w:bottom w:val="nil"/>
              <w:right w:val="nil"/>
            </w:tcBorders>
            <w:tcMar>
              <w:left w:w="57" w:type="dxa"/>
              <w:right w:w="57" w:type="dxa"/>
            </w:tcMar>
          </w:tcPr>
          <w:p w14:paraId="1C78003F"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42AE2DF4"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F25C4E8" w14:textId="77777777" w:rsidR="005458C2" w:rsidRPr="00D07057" w:rsidRDefault="005458C2" w:rsidP="005458C2">
            <w:pPr>
              <w:spacing w:line="276" w:lineRule="auto"/>
              <w:jc w:val="center"/>
              <w:rPr>
                <w:b/>
                <w:sz w:val="18"/>
                <w:lang w:val="en-GB"/>
              </w:rPr>
            </w:pPr>
            <w:r w:rsidRPr="00D07057">
              <w:rPr>
                <w:b/>
                <w:sz w:val="18"/>
                <w:lang w:val="en-GB"/>
              </w:rPr>
              <w:t>20</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56FFB4E6" w14:textId="77777777" w:rsidR="005458C2" w:rsidRPr="00D07057" w:rsidRDefault="005458C2" w:rsidP="005458C2">
            <w:pPr>
              <w:spacing w:line="276" w:lineRule="auto"/>
              <w:rPr>
                <w:sz w:val="18"/>
                <w:lang w:val="en-GB"/>
              </w:rPr>
            </w:pPr>
            <w:r w:rsidRPr="00D07057">
              <w:rPr>
                <w:sz w:val="18"/>
              </w:rPr>
              <w:t>Baseline demographic and clinical characteristics of participants</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2ACBB35F" w14:textId="7C60A08D" w:rsidR="005458C2" w:rsidRPr="00D07057" w:rsidRDefault="10F0BE88" w:rsidP="10F0BE88">
            <w:pPr>
              <w:rPr>
                <w:sz w:val="18"/>
                <w:szCs w:val="18"/>
              </w:rPr>
            </w:pPr>
            <w:r w:rsidRPr="00D07057">
              <w:rPr>
                <w:sz w:val="18"/>
                <w:szCs w:val="18"/>
              </w:rPr>
              <w:t xml:space="preserve">Table 1, </w:t>
            </w:r>
            <w:proofErr w:type="spellStart"/>
            <w:r w:rsidRPr="00D07057">
              <w:rPr>
                <w:sz w:val="18"/>
                <w:szCs w:val="18"/>
              </w:rPr>
              <w:t>pg</w:t>
            </w:r>
            <w:proofErr w:type="spellEnd"/>
            <w:r w:rsidRPr="00D07057">
              <w:rPr>
                <w:sz w:val="18"/>
                <w:szCs w:val="18"/>
              </w:rPr>
              <w:t xml:space="preserve"> </w:t>
            </w:r>
            <w:r w:rsidR="6BC3ACAA" w:rsidRPr="6BC3ACAA">
              <w:rPr>
                <w:sz w:val="18"/>
                <w:szCs w:val="18"/>
              </w:rPr>
              <w:t>7,8</w:t>
            </w:r>
          </w:p>
        </w:tc>
      </w:tr>
      <w:tr w:rsidR="00D07057" w:rsidRPr="00D07057" w14:paraId="6CE9F933" w14:textId="77777777" w:rsidTr="10F0BE88">
        <w:tc>
          <w:tcPr>
            <w:tcW w:w="66" w:type="pct"/>
            <w:tcBorders>
              <w:top w:val="nil"/>
              <w:left w:val="nil"/>
              <w:bottom w:val="nil"/>
              <w:right w:val="nil"/>
            </w:tcBorders>
            <w:tcMar>
              <w:left w:w="57" w:type="dxa"/>
              <w:right w:w="57" w:type="dxa"/>
            </w:tcMar>
          </w:tcPr>
          <w:p w14:paraId="029F5F21"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37113919" w14:textId="77777777" w:rsidR="005458C2" w:rsidRPr="00D07057" w:rsidRDefault="005458C2" w:rsidP="005458C2">
            <w:pPr>
              <w:spacing w:line="276" w:lineRule="auto"/>
              <w:rPr>
                <w:b/>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AC85232" w14:textId="77777777" w:rsidR="005458C2" w:rsidRPr="00D07057" w:rsidRDefault="005458C2" w:rsidP="005458C2">
            <w:pPr>
              <w:spacing w:line="276" w:lineRule="auto"/>
              <w:jc w:val="center"/>
              <w:rPr>
                <w:b/>
                <w:sz w:val="18"/>
                <w:lang w:val="en-GB"/>
              </w:rPr>
            </w:pPr>
            <w:r w:rsidRPr="00D07057">
              <w:rPr>
                <w:b/>
                <w:sz w:val="18"/>
                <w:lang w:val="en-GB"/>
              </w:rPr>
              <w:t>21a</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62061809" w14:textId="77777777" w:rsidR="005458C2" w:rsidRPr="00D07057" w:rsidRDefault="005458C2" w:rsidP="005458C2">
            <w:pPr>
              <w:spacing w:line="276" w:lineRule="auto"/>
              <w:rPr>
                <w:sz w:val="18"/>
                <w:lang w:val="en-GB"/>
              </w:rPr>
            </w:pPr>
            <w:r w:rsidRPr="00D07057">
              <w:rPr>
                <w:sz w:val="18"/>
                <w:lang w:val="en-GB"/>
              </w:rPr>
              <w:t>Distribution of severity of disease in those with the target condition</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3A27212D" w14:textId="5D0F251C" w:rsidR="005458C2" w:rsidRPr="00D07057" w:rsidRDefault="10F0BE88" w:rsidP="10F0BE88">
            <w:pPr>
              <w:rPr>
                <w:sz w:val="18"/>
                <w:szCs w:val="18"/>
              </w:rPr>
            </w:pPr>
            <w:r w:rsidRPr="00D07057">
              <w:rPr>
                <w:sz w:val="18"/>
                <w:szCs w:val="18"/>
              </w:rPr>
              <w:t xml:space="preserve">Table 1, </w:t>
            </w:r>
            <w:proofErr w:type="spellStart"/>
            <w:r w:rsidRPr="00D07057">
              <w:rPr>
                <w:sz w:val="18"/>
                <w:szCs w:val="18"/>
              </w:rPr>
              <w:t>pg</w:t>
            </w:r>
            <w:proofErr w:type="spellEnd"/>
            <w:r w:rsidRPr="00D07057">
              <w:rPr>
                <w:sz w:val="18"/>
                <w:szCs w:val="18"/>
              </w:rPr>
              <w:t xml:space="preserve"> </w:t>
            </w:r>
            <w:r w:rsidR="6BC3ACAA" w:rsidRPr="6BC3ACAA">
              <w:rPr>
                <w:sz w:val="18"/>
                <w:szCs w:val="18"/>
              </w:rPr>
              <w:t>7,8</w:t>
            </w:r>
          </w:p>
          <w:p w14:paraId="1ED5033D" w14:textId="1B03F7DA" w:rsidR="005458C2" w:rsidRPr="00D07057" w:rsidRDefault="005458C2" w:rsidP="005458C2">
            <w:pPr>
              <w:rPr>
                <w:sz w:val="18"/>
                <w:lang w:val="en-GB"/>
              </w:rPr>
            </w:pPr>
          </w:p>
        </w:tc>
      </w:tr>
      <w:tr w:rsidR="00D07057" w:rsidRPr="00D07057" w14:paraId="104D7350" w14:textId="77777777" w:rsidTr="10F0BE88">
        <w:tc>
          <w:tcPr>
            <w:tcW w:w="66" w:type="pct"/>
            <w:tcBorders>
              <w:top w:val="nil"/>
              <w:left w:val="nil"/>
              <w:bottom w:val="nil"/>
              <w:right w:val="nil"/>
            </w:tcBorders>
            <w:tcMar>
              <w:left w:w="57" w:type="dxa"/>
              <w:right w:w="57" w:type="dxa"/>
            </w:tcMar>
          </w:tcPr>
          <w:p w14:paraId="670A02A6" w14:textId="77777777" w:rsidR="005458C2" w:rsidRPr="00D07057" w:rsidRDefault="005458C2" w:rsidP="005458C2">
            <w:pPr>
              <w:spacing w:line="276" w:lineRule="auto"/>
              <w:rPr>
                <w:sz w:val="18"/>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06149484" w14:textId="77777777" w:rsidR="005458C2" w:rsidRPr="00D07057" w:rsidRDefault="005458C2" w:rsidP="005458C2">
            <w:pPr>
              <w:spacing w:line="276" w:lineRule="auto"/>
              <w:rPr>
                <w:b/>
                <w:sz w:val="18"/>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E92493E" w14:textId="77777777" w:rsidR="005458C2" w:rsidRPr="00D07057" w:rsidRDefault="005458C2" w:rsidP="005458C2">
            <w:pPr>
              <w:spacing w:line="276" w:lineRule="auto"/>
              <w:jc w:val="center"/>
              <w:rPr>
                <w:b/>
                <w:sz w:val="18"/>
                <w:lang w:val="en-GB"/>
              </w:rPr>
            </w:pPr>
            <w:r w:rsidRPr="00D07057">
              <w:rPr>
                <w:b/>
                <w:sz w:val="18"/>
                <w:lang w:val="en-GB"/>
              </w:rPr>
              <w:t>21b</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2D10BFB1" w14:textId="77777777" w:rsidR="005458C2" w:rsidRPr="00D07057" w:rsidRDefault="005458C2" w:rsidP="005458C2">
            <w:pPr>
              <w:spacing w:line="276" w:lineRule="auto"/>
              <w:rPr>
                <w:sz w:val="18"/>
                <w:lang w:val="en-GB"/>
              </w:rPr>
            </w:pPr>
            <w:r w:rsidRPr="00D07057">
              <w:rPr>
                <w:sz w:val="18"/>
                <w:lang w:val="en-GB"/>
              </w:rPr>
              <w:t>Distribution of alternative diagnoses in those without the target condition</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7696BFEA" w14:textId="48E4E006" w:rsidR="005458C2" w:rsidRPr="00D07057" w:rsidRDefault="0012503F" w:rsidP="005458C2">
            <w:pPr>
              <w:rPr>
                <w:sz w:val="18"/>
                <w:lang w:val="en-GB"/>
              </w:rPr>
            </w:pPr>
            <w:r w:rsidRPr="00D07057">
              <w:rPr>
                <w:sz w:val="18"/>
                <w:szCs w:val="18"/>
                <w:lang w:val="en-GB"/>
              </w:rPr>
              <w:t>NA</w:t>
            </w:r>
          </w:p>
        </w:tc>
      </w:tr>
      <w:tr w:rsidR="00D07057" w:rsidRPr="00D07057" w14:paraId="1D4A82A6" w14:textId="77777777" w:rsidTr="10F0BE88">
        <w:tc>
          <w:tcPr>
            <w:tcW w:w="66" w:type="pct"/>
            <w:tcBorders>
              <w:top w:val="nil"/>
              <w:left w:val="nil"/>
              <w:bottom w:val="nil"/>
              <w:right w:val="nil"/>
            </w:tcBorders>
            <w:tcMar>
              <w:left w:w="57" w:type="dxa"/>
              <w:right w:w="57" w:type="dxa"/>
            </w:tcMar>
          </w:tcPr>
          <w:p w14:paraId="064D8EEB"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68709274" w14:textId="77777777" w:rsidR="005458C2" w:rsidRPr="00D07057" w:rsidRDefault="005458C2" w:rsidP="005458C2">
            <w:pPr>
              <w:spacing w:line="276" w:lineRule="auto"/>
              <w:rPr>
                <w:b/>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1AF581D" w14:textId="77777777" w:rsidR="005458C2" w:rsidRPr="00D07057" w:rsidRDefault="005458C2" w:rsidP="005458C2">
            <w:pPr>
              <w:spacing w:line="276" w:lineRule="auto"/>
              <w:jc w:val="center"/>
              <w:rPr>
                <w:b/>
                <w:sz w:val="18"/>
                <w:lang w:val="en-GB"/>
              </w:rPr>
            </w:pPr>
            <w:r w:rsidRPr="00D07057">
              <w:rPr>
                <w:b/>
                <w:sz w:val="18"/>
                <w:lang w:val="en-GB"/>
              </w:rPr>
              <w:t>22</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7ED4208E" w14:textId="77777777" w:rsidR="005458C2" w:rsidRPr="00D07057" w:rsidRDefault="005458C2" w:rsidP="005458C2">
            <w:pPr>
              <w:spacing w:line="276" w:lineRule="auto"/>
              <w:rPr>
                <w:sz w:val="18"/>
                <w:lang w:val="en-GB"/>
              </w:rPr>
            </w:pPr>
            <w:r w:rsidRPr="00D07057">
              <w:rPr>
                <w:sz w:val="18"/>
                <w:lang w:val="en-GB"/>
              </w:rPr>
              <w:t>Time interval and any clinical interventions between index test and reference standard</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2AF1E77D" w14:textId="12010E42" w:rsidR="005458C2" w:rsidRPr="00D07057" w:rsidRDefault="00452F9D" w:rsidP="005458C2">
            <w:pPr>
              <w:rPr>
                <w:sz w:val="18"/>
                <w:lang w:val="en-GB"/>
              </w:rPr>
            </w:pPr>
            <w:r w:rsidRPr="00D07057">
              <w:rPr>
                <w:sz w:val="18"/>
                <w:szCs w:val="18"/>
                <w:lang w:val="en-GB"/>
              </w:rPr>
              <w:t>NA</w:t>
            </w:r>
          </w:p>
        </w:tc>
      </w:tr>
      <w:tr w:rsidR="00D07057" w:rsidRPr="00D07057" w14:paraId="14259397" w14:textId="77777777" w:rsidTr="10F0BE88">
        <w:tc>
          <w:tcPr>
            <w:tcW w:w="66" w:type="pct"/>
            <w:tcBorders>
              <w:top w:val="nil"/>
              <w:left w:val="nil"/>
              <w:bottom w:val="nil"/>
              <w:right w:val="nil"/>
            </w:tcBorders>
            <w:tcMar>
              <w:left w:w="57" w:type="dxa"/>
              <w:right w:w="57" w:type="dxa"/>
            </w:tcMar>
          </w:tcPr>
          <w:p w14:paraId="4E82E4C8"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0E8FBBA1" w14:textId="77777777" w:rsidR="005458C2" w:rsidRPr="00D07057" w:rsidRDefault="005458C2" w:rsidP="005458C2">
            <w:pPr>
              <w:spacing w:line="276" w:lineRule="auto"/>
              <w:rPr>
                <w:i/>
                <w:sz w:val="18"/>
                <w:lang w:val="en-GB"/>
              </w:rPr>
            </w:pPr>
            <w:r w:rsidRPr="00D07057">
              <w:rPr>
                <w:i/>
                <w:sz w:val="18"/>
                <w:lang w:val="en-GB"/>
              </w:rPr>
              <w:t>Test results</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B1DC357" w14:textId="77777777" w:rsidR="005458C2" w:rsidRPr="00D07057" w:rsidRDefault="005458C2" w:rsidP="005458C2">
            <w:pPr>
              <w:spacing w:line="276" w:lineRule="auto"/>
              <w:jc w:val="center"/>
              <w:rPr>
                <w:b/>
                <w:sz w:val="18"/>
                <w:lang w:val="en-GB"/>
              </w:rPr>
            </w:pPr>
            <w:r w:rsidRPr="00D07057">
              <w:rPr>
                <w:b/>
                <w:sz w:val="18"/>
                <w:lang w:val="en-GB"/>
              </w:rPr>
              <w:t>23</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7FDBAEC1" w14:textId="77777777" w:rsidR="005458C2" w:rsidRPr="00D07057" w:rsidRDefault="005458C2" w:rsidP="005458C2">
            <w:pPr>
              <w:spacing w:line="276" w:lineRule="auto"/>
              <w:rPr>
                <w:sz w:val="18"/>
                <w:lang w:val="en-GB"/>
              </w:rPr>
            </w:pPr>
            <w:r w:rsidRPr="00D07057">
              <w:rPr>
                <w:sz w:val="18"/>
                <w:lang w:val="en-GB"/>
              </w:rPr>
              <w:t xml:space="preserve">Cross tabulation of the index test results (or their distribution) </w:t>
            </w:r>
            <w:r w:rsidRPr="00D07057">
              <w:rPr>
                <w:sz w:val="18"/>
                <w:lang w:val="en-GB"/>
              </w:rPr>
              <w:br/>
              <w:t>by the results of the reference standard</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341FCBCF" w14:textId="721C82E7" w:rsidR="005458C2" w:rsidRPr="00D07057" w:rsidRDefault="10F0BE88" w:rsidP="10F0BE88">
            <w:pPr>
              <w:rPr>
                <w:sz w:val="18"/>
                <w:szCs w:val="18"/>
                <w:lang w:val="sv-SE"/>
              </w:rPr>
            </w:pPr>
            <w:r w:rsidRPr="00D07057">
              <w:rPr>
                <w:sz w:val="18"/>
                <w:szCs w:val="18"/>
                <w:lang w:val="sv-SE"/>
              </w:rPr>
              <w:t xml:space="preserve">Table 2, pg </w:t>
            </w:r>
            <w:r w:rsidR="6BC3ACAA" w:rsidRPr="6BC3ACAA">
              <w:rPr>
                <w:sz w:val="18"/>
                <w:szCs w:val="18"/>
                <w:lang w:val="sv-SE"/>
              </w:rPr>
              <w:t>15</w:t>
            </w:r>
          </w:p>
          <w:p w14:paraId="29CC0D43" w14:textId="0DB452A3" w:rsidR="005458C2" w:rsidRPr="00D07057" w:rsidRDefault="005458C2" w:rsidP="005458C2">
            <w:pPr>
              <w:rPr>
                <w:sz w:val="18"/>
              </w:rPr>
            </w:pPr>
          </w:p>
        </w:tc>
      </w:tr>
      <w:tr w:rsidR="00D07057" w:rsidRPr="00D07057" w14:paraId="50166121" w14:textId="77777777" w:rsidTr="10F0BE88">
        <w:tc>
          <w:tcPr>
            <w:tcW w:w="66" w:type="pct"/>
            <w:tcBorders>
              <w:top w:val="nil"/>
              <w:left w:val="nil"/>
              <w:bottom w:val="nil"/>
              <w:right w:val="nil"/>
            </w:tcBorders>
            <w:tcMar>
              <w:left w:w="57" w:type="dxa"/>
              <w:right w:w="57" w:type="dxa"/>
            </w:tcMar>
          </w:tcPr>
          <w:p w14:paraId="009BCFF1" w14:textId="77777777" w:rsidR="005458C2" w:rsidRPr="00D07057" w:rsidRDefault="005458C2" w:rsidP="005458C2">
            <w:pPr>
              <w:spacing w:line="276" w:lineRule="auto"/>
              <w:rPr>
                <w:sz w:val="18"/>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7484F9FC" w14:textId="77777777" w:rsidR="005458C2" w:rsidRPr="00D07057" w:rsidRDefault="005458C2" w:rsidP="005458C2">
            <w:pPr>
              <w:spacing w:line="276" w:lineRule="auto"/>
              <w:rPr>
                <w:sz w:val="18"/>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C77238C" w14:textId="77777777" w:rsidR="005458C2" w:rsidRPr="00D07057" w:rsidRDefault="005458C2" w:rsidP="005458C2">
            <w:pPr>
              <w:spacing w:line="276" w:lineRule="auto"/>
              <w:jc w:val="center"/>
              <w:rPr>
                <w:b/>
                <w:sz w:val="18"/>
                <w:lang w:val="en-GB"/>
              </w:rPr>
            </w:pPr>
            <w:r w:rsidRPr="00D07057">
              <w:rPr>
                <w:b/>
                <w:sz w:val="18"/>
                <w:lang w:val="en-GB"/>
              </w:rPr>
              <w:t>24</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719B7F8F" w14:textId="77777777" w:rsidR="005458C2" w:rsidRPr="00D07057" w:rsidRDefault="005458C2" w:rsidP="005458C2">
            <w:pPr>
              <w:spacing w:line="276" w:lineRule="auto"/>
              <w:rPr>
                <w:sz w:val="18"/>
                <w:lang w:val="en-GB"/>
              </w:rPr>
            </w:pPr>
            <w:r w:rsidRPr="00D07057">
              <w:rPr>
                <w:sz w:val="18"/>
                <w:lang w:val="en-GB"/>
              </w:rPr>
              <w:t>Estimates of diagnostic accuracy and their precision (such as 95% confidence intervals)</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757978A6" w14:textId="38939EB9" w:rsidR="005458C2" w:rsidRPr="00D07057" w:rsidRDefault="10F0BE88" w:rsidP="10F0BE88">
            <w:pPr>
              <w:rPr>
                <w:sz w:val="18"/>
                <w:szCs w:val="18"/>
              </w:rPr>
            </w:pPr>
            <w:r w:rsidRPr="00D07057">
              <w:rPr>
                <w:sz w:val="18"/>
                <w:szCs w:val="18"/>
              </w:rPr>
              <w:t xml:space="preserve">Table 2, </w:t>
            </w:r>
            <w:proofErr w:type="spellStart"/>
            <w:r w:rsidRPr="00D07057">
              <w:rPr>
                <w:sz w:val="18"/>
                <w:szCs w:val="18"/>
              </w:rPr>
              <w:t>pg</w:t>
            </w:r>
            <w:proofErr w:type="spellEnd"/>
            <w:r w:rsidRPr="00D07057">
              <w:rPr>
                <w:sz w:val="18"/>
                <w:szCs w:val="18"/>
              </w:rPr>
              <w:t xml:space="preserve"> </w:t>
            </w:r>
            <w:r w:rsidR="6BC3ACAA" w:rsidRPr="6BC3ACAA">
              <w:rPr>
                <w:sz w:val="18"/>
                <w:szCs w:val="18"/>
              </w:rPr>
              <w:t>15</w:t>
            </w:r>
          </w:p>
        </w:tc>
      </w:tr>
      <w:tr w:rsidR="00D07057" w:rsidRPr="00D07057" w14:paraId="3A947FBB" w14:textId="77777777" w:rsidTr="10F0BE88">
        <w:tc>
          <w:tcPr>
            <w:tcW w:w="66" w:type="pct"/>
            <w:tcBorders>
              <w:top w:val="nil"/>
              <w:left w:val="nil"/>
              <w:bottom w:val="nil"/>
              <w:right w:val="nil"/>
            </w:tcBorders>
            <w:tcMar>
              <w:left w:w="57" w:type="dxa"/>
              <w:right w:w="57" w:type="dxa"/>
            </w:tcMar>
          </w:tcPr>
          <w:p w14:paraId="05990D54" w14:textId="77777777" w:rsidR="005458C2" w:rsidRPr="00D07057" w:rsidRDefault="005458C2" w:rsidP="005458C2">
            <w:pPr>
              <w:spacing w:line="276" w:lineRule="auto"/>
              <w:rPr>
                <w:sz w:val="18"/>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5BA0F6ED" w14:textId="77777777" w:rsidR="005458C2" w:rsidRPr="00D07057" w:rsidRDefault="005458C2" w:rsidP="005458C2">
            <w:pPr>
              <w:spacing w:line="276" w:lineRule="auto"/>
              <w:rPr>
                <w:sz w:val="18"/>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92DD0C4" w14:textId="77777777" w:rsidR="005458C2" w:rsidRPr="00D07057" w:rsidRDefault="005458C2" w:rsidP="005458C2">
            <w:pPr>
              <w:spacing w:line="276" w:lineRule="auto"/>
              <w:jc w:val="center"/>
              <w:rPr>
                <w:b/>
                <w:sz w:val="18"/>
                <w:lang w:val="en-GB"/>
              </w:rPr>
            </w:pPr>
            <w:r w:rsidRPr="00D07057">
              <w:rPr>
                <w:b/>
                <w:sz w:val="18"/>
                <w:lang w:val="en-GB"/>
              </w:rPr>
              <w:t>25</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7DAED3E7" w14:textId="77777777" w:rsidR="005458C2" w:rsidRPr="00D07057" w:rsidRDefault="005458C2" w:rsidP="005458C2">
            <w:pPr>
              <w:spacing w:line="276" w:lineRule="auto"/>
              <w:rPr>
                <w:sz w:val="18"/>
                <w:lang w:val="en-GB"/>
              </w:rPr>
            </w:pPr>
            <w:r w:rsidRPr="00D07057">
              <w:rPr>
                <w:sz w:val="18"/>
                <w:lang w:val="en-GB"/>
              </w:rPr>
              <w:t>Any adverse events from performing the index test or the reference standard</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370449EB" w14:textId="10067ED7" w:rsidR="005458C2" w:rsidRPr="00D07057" w:rsidRDefault="6BC3ACAA" w:rsidP="005458C2">
            <w:pPr>
              <w:rPr>
                <w:sz w:val="18"/>
                <w:szCs w:val="18"/>
              </w:rPr>
            </w:pPr>
            <w:r w:rsidRPr="6BC3ACAA">
              <w:rPr>
                <w:sz w:val="18"/>
                <w:szCs w:val="18"/>
              </w:rPr>
              <w:t>6</w:t>
            </w:r>
          </w:p>
        </w:tc>
      </w:tr>
      <w:tr w:rsidR="00D07057" w:rsidRPr="00D07057" w14:paraId="65B11F46" w14:textId="77777777" w:rsidTr="10F0BE88">
        <w:tc>
          <w:tcPr>
            <w:tcW w:w="66" w:type="pct"/>
            <w:tcBorders>
              <w:top w:val="nil"/>
              <w:left w:val="nil"/>
              <w:bottom w:val="nil"/>
              <w:right w:val="nil"/>
            </w:tcBorders>
            <w:tcMar>
              <w:left w:w="57" w:type="dxa"/>
              <w:right w:w="57" w:type="dxa"/>
            </w:tcMar>
          </w:tcPr>
          <w:p w14:paraId="6DF50E16"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6D2A4412" w14:textId="77777777" w:rsidR="005458C2" w:rsidRPr="00D07057" w:rsidRDefault="005458C2" w:rsidP="005458C2">
            <w:pPr>
              <w:spacing w:line="276" w:lineRule="auto"/>
              <w:rPr>
                <w:b/>
                <w:sz w:val="18"/>
                <w:lang w:val="en-GB"/>
              </w:rPr>
            </w:pPr>
            <w:r w:rsidRPr="00D07057">
              <w:rPr>
                <w:b/>
                <w:sz w:val="18"/>
                <w:lang w:val="en-GB"/>
              </w:rPr>
              <w:t>DISCUSSION</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9825DE7" w14:textId="77777777" w:rsidR="005458C2" w:rsidRPr="00D07057" w:rsidRDefault="005458C2" w:rsidP="005458C2">
            <w:pPr>
              <w:spacing w:line="276" w:lineRule="auto"/>
              <w:jc w:val="center"/>
              <w:rPr>
                <w:b/>
                <w:sz w:val="18"/>
                <w:lang w:val="en-GB"/>
              </w:rPr>
            </w:pP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69592807" w14:textId="77777777" w:rsidR="005458C2" w:rsidRPr="00D07057" w:rsidRDefault="005458C2" w:rsidP="005458C2">
            <w:pPr>
              <w:spacing w:line="276" w:lineRule="auto"/>
              <w:rPr>
                <w:i/>
                <w:sz w:val="18"/>
                <w:lang w:val="en-GB"/>
              </w:rPr>
            </w:pP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1C618ED4" w14:textId="77777777" w:rsidR="005458C2" w:rsidRPr="00D07057" w:rsidRDefault="005458C2" w:rsidP="005458C2">
            <w:pPr>
              <w:rPr>
                <w:sz w:val="18"/>
              </w:rPr>
            </w:pPr>
          </w:p>
        </w:tc>
      </w:tr>
      <w:tr w:rsidR="00D07057" w:rsidRPr="00D07057" w14:paraId="1781F527" w14:textId="77777777" w:rsidTr="10F0BE88">
        <w:tc>
          <w:tcPr>
            <w:tcW w:w="66" w:type="pct"/>
            <w:tcBorders>
              <w:top w:val="nil"/>
              <w:left w:val="nil"/>
              <w:bottom w:val="nil"/>
              <w:right w:val="nil"/>
            </w:tcBorders>
            <w:tcMar>
              <w:left w:w="57" w:type="dxa"/>
              <w:right w:w="57" w:type="dxa"/>
            </w:tcMar>
          </w:tcPr>
          <w:p w14:paraId="5709AC7A"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292A9B50"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295217B" w14:textId="77777777" w:rsidR="005458C2" w:rsidRPr="00D07057" w:rsidRDefault="005458C2" w:rsidP="005458C2">
            <w:pPr>
              <w:spacing w:line="276" w:lineRule="auto"/>
              <w:jc w:val="center"/>
              <w:rPr>
                <w:b/>
                <w:sz w:val="18"/>
                <w:lang w:val="en-GB"/>
              </w:rPr>
            </w:pPr>
            <w:r w:rsidRPr="00D07057">
              <w:rPr>
                <w:b/>
                <w:sz w:val="18"/>
                <w:lang w:val="en-GB"/>
              </w:rPr>
              <w:t>26</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0E324839" w14:textId="77777777" w:rsidR="005458C2" w:rsidRPr="00D07057" w:rsidRDefault="005458C2" w:rsidP="005458C2">
            <w:pPr>
              <w:spacing w:line="276" w:lineRule="auto"/>
              <w:rPr>
                <w:sz w:val="18"/>
                <w:lang w:val="en-GB"/>
              </w:rPr>
            </w:pPr>
            <w:r w:rsidRPr="00D07057">
              <w:rPr>
                <w:sz w:val="18"/>
                <w:lang w:val="en-GB"/>
              </w:rPr>
              <w:t>Study limitations, including sources of potential bias, statistical uncertainty, and generalisability</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3A0972B2" w14:textId="6E6DB2FE" w:rsidR="005458C2" w:rsidRPr="00D07057" w:rsidRDefault="6BC3ACAA" w:rsidP="10F0BE88">
            <w:pPr>
              <w:rPr>
                <w:sz w:val="18"/>
                <w:szCs w:val="18"/>
              </w:rPr>
            </w:pPr>
            <w:r w:rsidRPr="6BC3ACAA">
              <w:rPr>
                <w:sz w:val="18"/>
                <w:szCs w:val="18"/>
              </w:rPr>
              <w:t>17</w:t>
            </w:r>
          </w:p>
        </w:tc>
      </w:tr>
      <w:tr w:rsidR="00D07057" w:rsidRPr="00D07057" w14:paraId="1C442EA0" w14:textId="77777777" w:rsidTr="10F0BE88">
        <w:tc>
          <w:tcPr>
            <w:tcW w:w="66" w:type="pct"/>
            <w:tcBorders>
              <w:top w:val="nil"/>
              <w:left w:val="nil"/>
              <w:bottom w:val="nil"/>
              <w:right w:val="nil"/>
            </w:tcBorders>
            <w:tcMar>
              <w:left w:w="57" w:type="dxa"/>
              <w:right w:w="57" w:type="dxa"/>
            </w:tcMar>
          </w:tcPr>
          <w:p w14:paraId="6FA68E84"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63B64461"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26A22C4" w14:textId="77777777" w:rsidR="005458C2" w:rsidRPr="00D07057" w:rsidRDefault="005458C2" w:rsidP="005458C2">
            <w:pPr>
              <w:spacing w:line="276" w:lineRule="auto"/>
              <w:jc w:val="center"/>
              <w:rPr>
                <w:b/>
                <w:sz w:val="18"/>
                <w:lang w:val="en-GB"/>
              </w:rPr>
            </w:pPr>
            <w:r w:rsidRPr="00D07057">
              <w:rPr>
                <w:b/>
                <w:sz w:val="18"/>
                <w:lang w:val="en-GB"/>
              </w:rPr>
              <w:t>27</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1CC497C4" w14:textId="77777777" w:rsidR="005458C2" w:rsidRPr="00D07057" w:rsidRDefault="005458C2" w:rsidP="005458C2">
            <w:pPr>
              <w:spacing w:line="276" w:lineRule="auto"/>
              <w:rPr>
                <w:sz w:val="18"/>
                <w:lang w:val="en-GB"/>
              </w:rPr>
            </w:pPr>
            <w:r w:rsidRPr="00D07057">
              <w:rPr>
                <w:sz w:val="18"/>
                <w:lang w:val="en-GB"/>
              </w:rPr>
              <w:t>Implications for practice, including the intended use and clinical role of the index test</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3CFEF685" w14:textId="2BE2F626" w:rsidR="005458C2" w:rsidRPr="00D07057" w:rsidRDefault="6BC3ACAA" w:rsidP="6BC3ACAA">
            <w:pPr>
              <w:spacing w:line="259" w:lineRule="auto"/>
              <w:rPr>
                <w:sz w:val="18"/>
                <w:szCs w:val="18"/>
              </w:rPr>
            </w:pPr>
            <w:r w:rsidRPr="6BC3ACAA">
              <w:rPr>
                <w:sz w:val="18"/>
                <w:szCs w:val="18"/>
              </w:rPr>
              <w:t>17</w:t>
            </w:r>
          </w:p>
        </w:tc>
      </w:tr>
      <w:tr w:rsidR="00D07057" w:rsidRPr="00D07057" w14:paraId="5B04B402" w14:textId="77777777" w:rsidTr="10F0BE88">
        <w:tc>
          <w:tcPr>
            <w:tcW w:w="66" w:type="pct"/>
            <w:tcBorders>
              <w:top w:val="nil"/>
              <w:left w:val="nil"/>
              <w:bottom w:val="nil"/>
              <w:right w:val="nil"/>
            </w:tcBorders>
            <w:tcMar>
              <w:left w:w="57" w:type="dxa"/>
              <w:right w:w="57" w:type="dxa"/>
            </w:tcMar>
          </w:tcPr>
          <w:p w14:paraId="7EBD6F96"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446EC7ED" w14:textId="77777777" w:rsidR="005458C2" w:rsidRPr="00D07057" w:rsidRDefault="005458C2" w:rsidP="005458C2">
            <w:pPr>
              <w:spacing w:line="276" w:lineRule="auto"/>
              <w:rPr>
                <w:b/>
                <w:sz w:val="18"/>
                <w:lang w:val="en-GB"/>
              </w:rPr>
            </w:pPr>
            <w:r w:rsidRPr="00D07057">
              <w:rPr>
                <w:b/>
                <w:sz w:val="18"/>
                <w:lang w:val="en-GB"/>
              </w:rPr>
              <w:t>OTHER INFORMATION</w:t>
            </w: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8F8A171" w14:textId="77777777" w:rsidR="005458C2" w:rsidRPr="00D07057" w:rsidRDefault="005458C2" w:rsidP="005458C2">
            <w:pPr>
              <w:spacing w:line="276" w:lineRule="auto"/>
              <w:jc w:val="center"/>
              <w:rPr>
                <w:b/>
                <w:sz w:val="18"/>
                <w:lang w:val="en-GB"/>
              </w:rPr>
            </w:pP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25565DCB" w14:textId="77777777" w:rsidR="005458C2" w:rsidRPr="00D07057" w:rsidRDefault="005458C2" w:rsidP="005458C2">
            <w:pPr>
              <w:spacing w:line="276" w:lineRule="auto"/>
              <w:rPr>
                <w:i/>
                <w:sz w:val="18"/>
                <w:lang w:val="en-GB"/>
              </w:rPr>
            </w:pP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7D59043E" w14:textId="77777777" w:rsidR="005458C2" w:rsidRPr="00D07057" w:rsidRDefault="005458C2" w:rsidP="005458C2">
            <w:pPr>
              <w:rPr>
                <w:sz w:val="18"/>
              </w:rPr>
            </w:pPr>
          </w:p>
        </w:tc>
      </w:tr>
      <w:tr w:rsidR="00D07057" w:rsidRPr="00D07057" w14:paraId="784B7252" w14:textId="77777777" w:rsidTr="10F0BE88">
        <w:tc>
          <w:tcPr>
            <w:tcW w:w="66" w:type="pct"/>
            <w:tcBorders>
              <w:top w:val="nil"/>
              <w:left w:val="nil"/>
              <w:bottom w:val="nil"/>
              <w:right w:val="nil"/>
            </w:tcBorders>
            <w:tcMar>
              <w:left w:w="57" w:type="dxa"/>
              <w:right w:w="57" w:type="dxa"/>
            </w:tcMar>
          </w:tcPr>
          <w:p w14:paraId="5E7AA9BC"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22CE788D"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5F3783C" w14:textId="77777777" w:rsidR="005458C2" w:rsidRPr="00D07057" w:rsidRDefault="005458C2" w:rsidP="005458C2">
            <w:pPr>
              <w:spacing w:line="276" w:lineRule="auto"/>
              <w:jc w:val="center"/>
              <w:rPr>
                <w:b/>
                <w:sz w:val="18"/>
                <w:lang w:val="en-GB"/>
              </w:rPr>
            </w:pPr>
            <w:r w:rsidRPr="00D07057">
              <w:rPr>
                <w:b/>
                <w:sz w:val="18"/>
                <w:lang w:val="en-GB"/>
              </w:rPr>
              <w:t>28</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48588CC8" w14:textId="77777777" w:rsidR="005458C2" w:rsidRPr="00D07057" w:rsidRDefault="005458C2" w:rsidP="005458C2">
            <w:pPr>
              <w:spacing w:line="276" w:lineRule="auto"/>
              <w:rPr>
                <w:sz w:val="18"/>
                <w:lang w:val="en-GB"/>
              </w:rPr>
            </w:pPr>
            <w:r w:rsidRPr="00D07057">
              <w:rPr>
                <w:sz w:val="18"/>
                <w:lang w:val="en-GB"/>
              </w:rPr>
              <w:t>Registration number and name of registry</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081DBF95" w14:textId="1D19F03C" w:rsidR="005458C2" w:rsidRPr="00D07057" w:rsidRDefault="004665DE" w:rsidP="005458C2">
            <w:pPr>
              <w:rPr>
                <w:sz w:val="18"/>
                <w:lang w:val="sv-SE"/>
              </w:rPr>
            </w:pPr>
            <w:r w:rsidRPr="00D07057">
              <w:rPr>
                <w:sz w:val="18"/>
                <w:szCs w:val="18"/>
                <w:lang w:val="sv-SE"/>
              </w:rPr>
              <w:t>4</w:t>
            </w:r>
          </w:p>
        </w:tc>
      </w:tr>
      <w:tr w:rsidR="00D07057" w:rsidRPr="00D07057" w14:paraId="0C64D203" w14:textId="77777777" w:rsidTr="10F0BE88">
        <w:tc>
          <w:tcPr>
            <w:tcW w:w="66" w:type="pct"/>
            <w:tcBorders>
              <w:top w:val="nil"/>
              <w:left w:val="nil"/>
              <w:bottom w:val="nil"/>
              <w:right w:val="nil"/>
            </w:tcBorders>
            <w:tcMar>
              <w:left w:w="57" w:type="dxa"/>
              <w:right w:w="57" w:type="dxa"/>
            </w:tcMar>
          </w:tcPr>
          <w:p w14:paraId="016DA0AA" w14:textId="77777777" w:rsidR="005458C2" w:rsidRPr="00D07057" w:rsidRDefault="005458C2" w:rsidP="005458C2">
            <w:pPr>
              <w:spacing w:line="276" w:lineRule="auto"/>
              <w:rPr>
                <w:sz w:val="18"/>
                <w:lang w:val="en-GB"/>
              </w:rPr>
            </w:pPr>
          </w:p>
        </w:tc>
        <w:tc>
          <w:tcPr>
            <w:tcW w:w="952" w:type="pct"/>
            <w:tcBorders>
              <w:top w:val="dotted" w:sz="6" w:space="0" w:color="5B9BD5" w:themeColor="accent1"/>
              <w:left w:val="nil"/>
              <w:bottom w:val="dotted" w:sz="6" w:space="0" w:color="5B9BD5" w:themeColor="accent1"/>
              <w:right w:val="dotted" w:sz="6" w:space="0" w:color="5B9BD5" w:themeColor="accent1"/>
            </w:tcBorders>
          </w:tcPr>
          <w:p w14:paraId="65B94A62" w14:textId="77777777" w:rsidR="005458C2" w:rsidRPr="00D07057" w:rsidRDefault="005458C2" w:rsidP="005458C2">
            <w:pPr>
              <w:spacing w:line="276" w:lineRule="auto"/>
              <w:rPr>
                <w:sz w:val="18"/>
                <w:lang w:val="en-GB"/>
              </w:rPr>
            </w:pPr>
          </w:p>
        </w:tc>
        <w:tc>
          <w:tcPr>
            <w:tcW w:w="274"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678D63" w14:textId="77777777" w:rsidR="005458C2" w:rsidRPr="00D07057" w:rsidRDefault="005458C2" w:rsidP="005458C2">
            <w:pPr>
              <w:spacing w:line="276" w:lineRule="auto"/>
              <w:jc w:val="center"/>
              <w:rPr>
                <w:b/>
                <w:sz w:val="18"/>
                <w:lang w:val="en-GB"/>
              </w:rPr>
            </w:pPr>
            <w:r w:rsidRPr="00D07057">
              <w:rPr>
                <w:b/>
                <w:sz w:val="18"/>
                <w:lang w:val="en-GB"/>
              </w:rPr>
              <w:t>29</w:t>
            </w:r>
          </w:p>
        </w:tc>
        <w:tc>
          <w:tcPr>
            <w:tcW w:w="2694" w:type="pct"/>
            <w:tcBorders>
              <w:top w:val="dotted" w:sz="6" w:space="0" w:color="5B9BD5" w:themeColor="accent1"/>
              <w:left w:val="dotted" w:sz="6" w:space="0" w:color="5B9BD5" w:themeColor="accent1"/>
              <w:bottom w:val="dotted" w:sz="6" w:space="0" w:color="5B9BD5" w:themeColor="accent1"/>
              <w:right w:val="nil"/>
            </w:tcBorders>
          </w:tcPr>
          <w:p w14:paraId="6FA7D099" w14:textId="77777777" w:rsidR="005458C2" w:rsidRPr="00D07057" w:rsidRDefault="005458C2" w:rsidP="005458C2">
            <w:pPr>
              <w:spacing w:line="276" w:lineRule="auto"/>
              <w:rPr>
                <w:sz w:val="18"/>
              </w:rPr>
            </w:pPr>
            <w:r w:rsidRPr="00D07057">
              <w:rPr>
                <w:sz w:val="18"/>
              </w:rPr>
              <w:t>Where the full study protocol can be accessed</w:t>
            </w:r>
          </w:p>
        </w:tc>
        <w:tc>
          <w:tcPr>
            <w:tcW w:w="1013" w:type="pct"/>
            <w:tcBorders>
              <w:top w:val="dotted" w:sz="6" w:space="0" w:color="5B9BD5" w:themeColor="accent1"/>
              <w:left w:val="dotted" w:sz="6" w:space="0" w:color="5B9BD5" w:themeColor="accent1"/>
              <w:bottom w:val="dotted" w:sz="6" w:space="0" w:color="5B9BD5" w:themeColor="accent1"/>
              <w:right w:val="nil"/>
            </w:tcBorders>
          </w:tcPr>
          <w:p w14:paraId="13FA8248" w14:textId="3F13EB2C" w:rsidR="005458C2" w:rsidRPr="00D07057" w:rsidRDefault="003917C8" w:rsidP="005458C2">
            <w:pPr>
              <w:rPr>
                <w:sz w:val="18"/>
                <w:lang w:val="sv-SE"/>
              </w:rPr>
            </w:pPr>
            <w:r w:rsidRPr="00D07057">
              <w:rPr>
                <w:sz w:val="18"/>
                <w:szCs w:val="18"/>
                <w:lang w:val="sv-SE"/>
              </w:rPr>
              <w:t>NA</w:t>
            </w:r>
          </w:p>
        </w:tc>
      </w:tr>
      <w:tr w:rsidR="00D07057" w:rsidRPr="00D07057" w14:paraId="728ECD6F" w14:textId="77777777" w:rsidTr="10F0BE88">
        <w:tc>
          <w:tcPr>
            <w:tcW w:w="66" w:type="pct"/>
            <w:tcBorders>
              <w:top w:val="nil"/>
              <w:left w:val="nil"/>
              <w:bottom w:val="nil"/>
              <w:right w:val="nil"/>
            </w:tcBorders>
            <w:tcMar>
              <w:left w:w="57" w:type="dxa"/>
              <w:right w:w="57" w:type="dxa"/>
            </w:tcMar>
          </w:tcPr>
          <w:p w14:paraId="12D96601" w14:textId="77777777" w:rsidR="005458C2" w:rsidRPr="00D07057" w:rsidRDefault="005458C2" w:rsidP="005458C2">
            <w:pPr>
              <w:spacing w:line="276" w:lineRule="auto"/>
              <w:rPr>
                <w:sz w:val="18"/>
              </w:rPr>
            </w:pPr>
          </w:p>
        </w:tc>
        <w:tc>
          <w:tcPr>
            <w:tcW w:w="952" w:type="pct"/>
            <w:tcBorders>
              <w:top w:val="dotted" w:sz="6" w:space="0" w:color="5B9BD5" w:themeColor="accent1"/>
              <w:left w:val="nil"/>
              <w:bottom w:val="nil"/>
              <w:right w:val="dotted" w:sz="6" w:space="0" w:color="5B9BD5" w:themeColor="accent1"/>
            </w:tcBorders>
          </w:tcPr>
          <w:p w14:paraId="392AEE95" w14:textId="77777777" w:rsidR="005458C2" w:rsidRPr="00D07057" w:rsidRDefault="005458C2" w:rsidP="005458C2">
            <w:pPr>
              <w:spacing w:line="276" w:lineRule="auto"/>
              <w:rPr>
                <w:sz w:val="18"/>
              </w:rPr>
            </w:pPr>
          </w:p>
        </w:tc>
        <w:tc>
          <w:tcPr>
            <w:tcW w:w="274" w:type="pct"/>
            <w:tcBorders>
              <w:top w:val="dotted" w:sz="6" w:space="0" w:color="5B9BD5" w:themeColor="accent1"/>
              <w:left w:val="dotted" w:sz="6" w:space="0" w:color="5B9BD5" w:themeColor="accent1"/>
              <w:bottom w:val="nil"/>
              <w:right w:val="dotted" w:sz="6" w:space="0" w:color="5B9BD5" w:themeColor="accent1"/>
            </w:tcBorders>
          </w:tcPr>
          <w:p w14:paraId="3F0FA923" w14:textId="77777777" w:rsidR="005458C2" w:rsidRPr="00D07057" w:rsidRDefault="005458C2" w:rsidP="005458C2">
            <w:pPr>
              <w:spacing w:line="276" w:lineRule="auto"/>
              <w:jc w:val="center"/>
              <w:rPr>
                <w:b/>
                <w:sz w:val="18"/>
                <w:lang w:val="en-GB"/>
              </w:rPr>
            </w:pPr>
            <w:r w:rsidRPr="00D07057">
              <w:rPr>
                <w:b/>
                <w:sz w:val="18"/>
                <w:lang w:val="en-GB"/>
              </w:rPr>
              <w:t>30</w:t>
            </w:r>
          </w:p>
        </w:tc>
        <w:tc>
          <w:tcPr>
            <w:tcW w:w="2694" w:type="pct"/>
            <w:tcBorders>
              <w:top w:val="dotted" w:sz="6" w:space="0" w:color="5B9BD5" w:themeColor="accent1"/>
              <w:left w:val="dotted" w:sz="6" w:space="0" w:color="5B9BD5" w:themeColor="accent1"/>
              <w:bottom w:val="nil"/>
              <w:right w:val="nil"/>
            </w:tcBorders>
          </w:tcPr>
          <w:p w14:paraId="56D889D7" w14:textId="77777777" w:rsidR="005458C2" w:rsidRPr="00D07057" w:rsidRDefault="005458C2" w:rsidP="005458C2">
            <w:pPr>
              <w:spacing w:line="276" w:lineRule="auto"/>
              <w:rPr>
                <w:sz w:val="18"/>
              </w:rPr>
            </w:pPr>
            <w:r w:rsidRPr="00D07057">
              <w:rPr>
                <w:sz w:val="18"/>
              </w:rPr>
              <w:t>Sources of funding and other support; role of funders</w:t>
            </w:r>
          </w:p>
        </w:tc>
        <w:tc>
          <w:tcPr>
            <w:tcW w:w="1013" w:type="pct"/>
            <w:tcBorders>
              <w:top w:val="dotted" w:sz="6" w:space="0" w:color="5B9BD5" w:themeColor="accent1"/>
              <w:left w:val="dotted" w:sz="6" w:space="0" w:color="5B9BD5" w:themeColor="accent1"/>
              <w:bottom w:val="nil"/>
              <w:right w:val="nil"/>
            </w:tcBorders>
          </w:tcPr>
          <w:p w14:paraId="4C2CED0C" w14:textId="33DC52CA" w:rsidR="005458C2" w:rsidRPr="00D07057" w:rsidRDefault="6BC3ACAA" w:rsidP="6BC3ACAA">
            <w:pPr>
              <w:spacing w:line="259" w:lineRule="auto"/>
              <w:rPr>
                <w:sz w:val="18"/>
                <w:szCs w:val="18"/>
              </w:rPr>
            </w:pPr>
            <w:r w:rsidRPr="6BC3ACAA">
              <w:rPr>
                <w:sz w:val="18"/>
                <w:szCs w:val="18"/>
              </w:rPr>
              <w:t>18</w:t>
            </w:r>
          </w:p>
        </w:tc>
      </w:tr>
      <w:tr w:rsidR="00D07057" w:rsidRPr="00D07057" w14:paraId="2D4F11C7" w14:textId="77777777" w:rsidTr="10F0BE88">
        <w:trPr>
          <w:trHeight w:val="70"/>
        </w:trPr>
        <w:tc>
          <w:tcPr>
            <w:tcW w:w="66" w:type="pct"/>
            <w:tcBorders>
              <w:top w:val="nil"/>
              <w:left w:val="nil"/>
              <w:bottom w:val="single" w:sz="4" w:space="0" w:color="auto"/>
              <w:right w:val="nil"/>
            </w:tcBorders>
            <w:tcMar>
              <w:left w:w="57" w:type="dxa"/>
              <w:right w:w="57" w:type="dxa"/>
            </w:tcMar>
          </w:tcPr>
          <w:p w14:paraId="6B6C00A0" w14:textId="77777777" w:rsidR="003A628B" w:rsidRPr="00D07057" w:rsidRDefault="003A628B" w:rsidP="00145821">
            <w:pPr>
              <w:rPr>
                <w:sz w:val="8"/>
              </w:rPr>
            </w:pPr>
          </w:p>
        </w:tc>
        <w:tc>
          <w:tcPr>
            <w:tcW w:w="952" w:type="pct"/>
            <w:tcBorders>
              <w:top w:val="nil"/>
              <w:left w:val="nil"/>
              <w:bottom w:val="single" w:sz="4" w:space="0" w:color="auto"/>
              <w:right w:val="nil"/>
            </w:tcBorders>
          </w:tcPr>
          <w:p w14:paraId="2960EA25" w14:textId="77777777" w:rsidR="003A628B" w:rsidRPr="00D07057" w:rsidRDefault="003A628B" w:rsidP="00145821">
            <w:pPr>
              <w:rPr>
                <w:sz w:val="8"/>
              </w:rPr>
            </w:pPr>
          </w:p>
        </w:tc>
        <w:tc>
          <w:tcPr>
            <w:tcW w:w="274" w:type="pct"/>
            <w:tcBorders>
              <w:top w:val="nil"/>
              <w:left w:val="nil"/>
              <w:bottom w:val="single" w:sz="4" w:space="0" w:color="auto"/>
              <w:right w:val="nil"/>
            </w:tcBorders>
          </w:tcPr>
          <w:p w14:paraId="06035633" w14:textId="77777777" w:rsidR="003A628B" w:rsidRPr="00D07057" w:rsidRDefault="003A628B" w:rsidP="00145821">
            <w:pPr>
              <w:jc w:val="center"/>
              <w:rPr>
                <w:b/>
                <w:sz w:val="8"/>
                <w:lang w:val="en-GB"/>
              </w:rPr>
            </w:pPr>
          </w:p>
        </w:tc>
        <w:tc>
          <w:tcPr>
            <w:tcW w:w="2694" w:type="pct"/>
            <w:tcBorders>
              <w:top w:val="nil"/>
              <w:left w:val="nil"/>
              <w:bottom w:val="single" w:sz="4" w:space="0" w:color="auto"/>
              <w:right w:val="nil"/>
            </w:tcBorders>
          </w:tcPr>
          <w:p w14:paraId="490EA450" w14:textId="77777777" w:rsidR="003A628B" w:rsidRPr="00D07057" w:rsidRDefault="003A628B" w:rsidP="00145821">
            <w:pPr>
              <w:rPr>
                <w:sz w:val="8"/>
              </w:rPr>
            </w:pPr>
          </w:p>
        </w:tc>
        <w:tc>
          <w:tcPr>
            <w:tcW w:w="1013" w:type="pct"/>
            <w:tcBorders>
              <w:top w:val="nil"/>
              <w:left w:val="nil"/>
              <w:bottom w:val="single" w:sz="4" w:space="0" w:color="auto"/>
              <w:right w:val="nil"/>
            </w:tcBorders>
          </w:tcPr>
          <w:p w14:paraId="51C27D55" w14:textId="77777777" w:rsidR="003A628B" w:rsidRPr="00D07057" w:rsidRDefault="003A628B" w:rsidP="00145821">
            <w:pPr>
              <w:rPr>
                <w:sz w:val="8"/>
              </w:rPr>
            </w:pPr>
          </w:p>
        </w:tc>
      </w:tr>
    </w:tbl>
    <w:p w14:paraId="4D69C859" w14:textId="77777777" w:rsidR="003A628B" w:rsidRPr="002A79B5" w:rsidRDefault="003A628B" w:rsidP="003A628B">
      <w:pPr>
        <w:rPr>
          <w:b/>
          <w:bCs/>
          <w:color w:val="000000" w:themeColor="text1"/>
          <w:lang w:eastAsia="en-US"/>
        </w:rPr>
      </w:pPr>
      <w:r w:rsidRPr="002A79B5">
        <w:rPr>
          <w:b/>
          <w:bCs/>
          <w:color w:val="000000" w:themeColor="text1"/>
          <w:lang w:eastAsia="en-US"/>
        </w:rPr>
        <w:br w:type="page"/>
      </w:r>
    </w:p>
    <w:p w14:paraId="216096C6" w14:textId="55B32563" w:rsidR="004C3467" w:rsidRPr="000F1F91" w:rsidRDefault="004C3467" w:rsidP="00CC7FF3">
      <w:pPr>
        <w:rPr>
          <w:b/>
          <w:color w:val="000000" w:themeColor="text1"/>
          <w:lang w:eastAsia="en-US"/>
        </w:rPr>
      </w:pPr>
      <w:proofErr w:type="gramStart"/>
      <w:r w:rsidRPr="000F1F91">
        <w:rPr>
          <w:b/>
          <w:color w:val="000000" w:themeColor="text1"/>
          <w:lang w:eastAsia="en-US"/>
        </w:rPr>
        <w:lastRenderedPageBreak/>
        <w:t>Supplementary Methods</w:t>
      </w:r>
      <w:r w:rsidR="00F94ED6" w:rsidRPr="000F1F91">
        <w:rPr>
          <w:b/>
          <w:color w:val="000000" w:themeColor="text1"/>
          <w:lang w:eastAsia="en-US"/>
        </w:rPr>
        <w:t>.</w:t>
      </w:r>
      <w:proofErr w:type="gramEnd"/>
    </w:p>
    <w:p w14:paraId="6EA47258" w14:textId="77777777" w:rsidR="007026D5" w:rsidRPr="002A79B5" w:rsidRDefault="00090C5E" w:rsidP="007026D5">
      <w:pPr>
        <w:pStyle w:val="Paragraph"/>
        <w:spacing w:line="276" w:lineRule="auto"/>
        <w:jc w:val="both"/>
        <w:rPr>
          <w:color w:val="000000" w:themeColor="text1"/>
        </w:rPr>
      </w:pPr>
      <w:proofErr w:type="gramStart"/>
      <w:r w:rsidRPr="002A79B5">
        <w:rPr>
          <w:b/>
          <w:bCs/>
          <w:color w:val="000000" w:themeColor="text1"/>
        </w:rPr>
        <w:t>Eligibility criteria.</w:t>
      </w:r>
      <w:proofErr w:type="gramEnd"/>
      <w:r w:rsidRPr="002A79B5">
        <w:rPr>
          <w:b/>
          <w:bCs/>
          <w:color w:val="000000" w:themeColor="text1"/>
          <w:sz w:val="21"/>
          <w:szCs w:val="21"/>
        </w:rPr>
        <w:t xml:space="preserve"> </w:t>
      </w:r>
      <w:r w:rsidR="007026D5" w:rsidRPr="002A79B5">
        <w:rPr>
          <w:color w:val="000000" w:themeColor="text1"/>
        </w:rPr>
        <w:t xml:space="preserve">Inclusion criteria for Cohort 1 were: elected for partial or radical nephrectomy for suspicion of RCC, Eastern Cooperative Oncology Group (ECOG) performance status 0-2; standard imaging evaluation within 12 weeks before inclusion; planned for standard imaging 3-6 months after surgery. Exclusion criteria for Cohort 1 were: multiple malignancies. Inclusion criteria for Cohort 2 were: elected for first-line drug therapy for metastatic RCC; standard imaging evaluation within 4 weeks before inclusion; ECOG performance status 0-2. Exclusion criteria for Cohort 2 were: prior antineoplastic systemic therapy; multiple malignancies. Eligible patients from Cohort 1 and 2 represented the total population. </w:t>
      </w:r>
    </w:p>
    <w:p w14:paraId="35C37ADA" w14:textId="77777777" w:rsidR="007026D5" w:rsidRPr="002A79B5" w:rsidRDefault="007026D5" w:rsidP="007026D5">
      <w:pPr>
        <w:pStyle w:val="Paragraph"/>
        <w:spacing w:line="276" w:lineRule="auto"/>
        <w:jc w:val="both"/>
        <w:rPr>
          <w:color w:val="000000" w:themeColor="text1"/>
        </w:rPr>
      </w:pPr>
      <w:r w:rsidRPr="002A79B5">
        <w:rPr>
          <w:color w:val="000000" w:themeColor="text1"/>
        </w:rPr>
        <w:t xml:space="preserve">We defined additional eligibility criteria to determine the population used for the primary analysis (study population). Inclusion criteria for Cohort 1: pathologic diagnosis of RCC; non-metastatic (M0) disease at time point of diagnosis. Exclusion criteria for Cohort 1: absence of post-operative samples within the follow-up period. Inclusion criteria for Cohort 2: </w:t>
      </w:r>
      <w:r w:rsidRPr="002A79B5">
        <w:t>metachronous RCC recurrence with start of systemic treatment within 12 weeks of recurrence detection</w:t>
      </w:r>
      <w:r w:rsidRPr="002A79B5">
        <w:rPr>
          <w:color w:val="000000" w:themeColor="text1"/>
        </w:rPr>
        <w:t>. Exclusion criteria for Cohort 2: none.</w:t>
      </w:r>
    </w:p>
    <w:p w14:paraId="57EAD47A" w14:textId="34D33A0B" w:rsidR="004C3467" w:rsidRPr="002A79B5" w:rsidRDefault="00D42C55" w:rsidP="00323170">
      <w:pPr>
        <w:pStyle w:val="Paragraph"/>
        <w:spacing w:line="276" w:lineRule="auto"/>
        <w:jc w:val="both"/>
      </w:pPr>
      <w:r w:rsidRPr="002A79B5">
        <w:rPr>
          <w:b/>
          <w:bCs/>
          <w:color w:val="000000" w:themeColor="text1"/>
        </w:rPr>
        <w:t>Assessment of recurrence.</w:t>
      </w:r>
      <w:r w:rsidR="00D56DD0" w:rsidRPr="002A79B5">
        <w:rPr>
          <w:b/>
          <w:bCs/>
          <w:color w:val="000000" w:themeColor="text1"/>
        </w:rPr>
        <w:t xml:space="preserve"> </w:t>
      </w:r>
      <w:r w:rsidR="00D56DD0" w:rsidRPr="002A79B5">
        <w:rPr>
          <w:lang w:eastAsia="it-IT"/>
        </w:rPr>
        <w:t xml:space="preserve">Recurrence status </w:t>
      </w:r>
      <w:r w:rsidR="00323170" w:rsidRPr="002A79B5">
        <w:rPr>
          <w:lang w:eastAsia="it-IT"/>
        </w:rPr>
        <w:t xml:space="preserve">was assessed based on clinical findings and radiological scans as read by experience </w:t>
      </w:r>
      <w:proofErr w:type="spellStart"/>
      <w:r w:rsidR="00323170" w:rsidRPr="002A79B5">
        <w:rPr>
          <w:lang w:eastAsia="it-IT"/>
        </w:rPr>
        <w:t>uroradiologists</w:t>
      </w:r>
      <w:proofErr w:type="spellEnd"/>
      <w:r w:rsidR="00323170" w:rsidRPr="002A79B5">
        <w:rPr>
          <w:lang w:eastAsia="it-IT"/>
        </w:rPr>
        <w:t xml:space="preserve"> and compatible with RCC local or distal recurrence. F</w:t>
      </w:r>
      <w:r w:rsidR="00323170" w:rsidRPr="002A79B5">
        <w:t>inal clinical determination of a recurrence was assessed by the treating physicians in a multidisciplinary team conference setting. The radiological definition of a recurrence was any detected lesion unequivocally deemed as a RCC metastasis or local recurrence. In case of uncertainty, a suspected metastatic lesion was biopsied for definitive determination of its RCC origin.</w:t>
      </w:r>
    </w:p>
    <w:p w14:paraId="439D817E" w14:textId="227DC5B0" w:rsidR="00BB0B4B" w:rsidRPr="002A79B5" w:rsidRDefault="009A603E" w:rsidP="00BB0B4B">
      <w:pPr>
        <w:pStyle w:val="Paragraph"/>
        <w:spacing w:line="276" w:lineRule="auto"/>
        <w:jc w:val="both"/>
        <w:rPr>
          <w:color w:val="000000" w:themeColor="text1"/>
        </w:rPr>
      </w:pPr>
      <w:r w:rsidRPr="002A79B5">
        <w:rPr>
          <w:b/>
          <w:color w:val="000000" w:themeColor="text1"/>
        </w:rPr>
        <w:t xml:space="preserve">GAGome measurements. </w:t>
      </w:r>
      <w:r w:rsidR="00BB0B4B" w:rsidRPr="002A79B5">
        <w:rPr>
          <w:color w:val="000000" w:themeColor="text1"/>
        </w:rPr>
        <w:t xml:space="preserve">Laboratory measurements of the </w:t>
      </w:r>
      <w:r w:rsidR="0054728C">
        <w:rPr>
          <w:color w:val="000000" w:themeColor="text1"/>
        </w:rPr>
        <w:t xml:space="preserve">free </w:t>
      </w:r>
      <w:r w:rsidR="00BB0B4B" w:rsidRPr="002A79B5">
        <w:rPr>
          <w:color w:val="000000" w:themeColor="text1"/>
        </w:rPr>
        <w:t>GAGome included the absolute concentration in µg/mL of chondroitin sulfate (CS), heparan sulfate (HS), hyaluronic acid (HA) disaccharides, resulting in 17 independently measured features. Specifically, we quantified 8 CS disaccharides (0</w:t>
      </w:r>
      <w:r w:rsidR="001B7967">
        <w:rPr>
          <w:color w:val="000000" w:themeColor="text1"/>
        </w:rPr>
        <w:t xml:space="preserve">S </w:t>
      </w:r>
      <w:r w:rsidR="00BB0B4B" w:rsidRPr="002A79B5">
        <w:rPr>
          <w:color w:val="000000" w:themeColor="text1"/>
        </w:rPr>
        <w:t>CS, 2</w:t>
      </w:r>
      <w:r w:rsidR="001B7967">
        <w:rPr>
          <w:color w:val="000000" w:themeColor="text1"/>
        </w:rPr>
        <w:t xml:space="preserve">S </w:t>
      </w:r>
      <w:r w:rsidR="00BB0B4B" w:rsidRPr="002A79B5">
        <w:rPr>
          <w:color w:val="000000" w:themeColor="text1"/>
        </w:rPr>
        <w:t>CS, 6</w:t>
      </w:r>
      <w:r w:rsidR="001B7967">
        <w:rPr>
          <w:color w:val="000000" w:themeColor="text1"/>
        </w:rPr>
        <w:t xml:space="preserve">S </w:t>
      </w:r>
      <w:r w:rsidR="00BB0B4B" w:rsidRPr="002A79B5">
        <w:rPr>
          <w:color w:val="000000" w:themeColor="text1"/>
        </w:rPr>
        <w:t>CS, 4</w:t>
      </w:r>
      <w:r w:rsidR="001B7967">
        <w:rPr>
          <w:color w:val="000000" w:themeColor="text1"/>
        </w:rPr>
        <w:t xml:space="preserve">S </w:t>
      </w:r>
      <w:r w:rsidR="00BB0B4B" w:rsidRPr="002A79B5">
        <w:rPr>
          <w:color w:val="000000" w:themeColor="text1"/>
        </w:rPr>
        <w:t>CS, 2</w:t>
      </w:r>
      <w:r w:rsidR="001B7967">
        <w:rPr>
          <w:color w:val="000000" w:themeColor="text1"/>
        </w:rPr>
        <w:t>S</w:t>
      </w:r>
      <w:r w:rsidR="00BB0B4B" w:rsidRPr="002A79B5">
        <w:rPr>
          <w:color w:val="000000" w:themeColor="text1"/>
        </w:rPr>
        <w:t>6</w:t>
      </w:r>
      <w:r w:rsidR="001B7967">
        <w:rPr>
          <w:color w:val="000000" w:themeColor="text1"/>
        </w:rPr>
        <w:t xml:space="preserve">S </w:t>
      </w:r>
      <w:r w:rsidR="00BB0B4B" w:rsidRPr="002A79B5">
        <w:rPr>
          <w:color w:val="000000" w:themeColor="text1"/>
        </w:rPr>
        <w:t>CS, 2</w:t>
      </w:r>
      <w:r w:rsidR="001B7967">
        <w:rPr>
          <w:color w:val="000000" w:themeColor="text1"/>
        </w:rPr>
        <w:t>S</w:t>
      </w:r>
      <w:r w:rsidR="00BB0B4B" w:rsidRPr="002A79B5">
        <w:rPr>
          <w:color w:val="000000" w:themeColor="text1"/>
        </w:rPr>
        <w:t>4</w:t>
      </w:r>
      <w:r w:rsidR="001B7967">
        <w:rPr>
          <w:color w:val="000000" w:themeColor="text1"/>
        </w:rPr>
        <w:t xml:space="preserve">S </w:t>
      </w:r>
      <w:r w:rsidR="00BB0B4B" w:rsidRPr="002A79B5">
        <w:rPr>
          <w:color w:val="000000" w:themeColor="text1"/>
        </w:rPr>
        <w:t>CS, 4</w:t>
      </w:r>
      <w:r w:rsidR="001B7967">
        <w:rPr>
          <w:color w:val="000000" w:themeColor="text1"/>
        </w:rPr>
        <w:t>S</w:t>
      </w:r>
      <w:r w:rsidR="00BB0B4B" w:rsidRPr="002A79B5">
        <w:rPr>
          <w:color w:val="000000" w:themeColor="text1"/>
        </w:rPr>
        <w:t>6</w:t>
      </w:r>
      <w:r w:rsidR="001B7967">
        <w:rPr>
          <w:color w:val="000000" w:themeColor="text1"/>
        </w:rPr>
        <w:t xml:space="preserve">S </w:t>
      </w:r>
      <w:r w:rsidR="00BB0B4B" w:rsidRPr="002A79B5">
        <w:rPr>
          <w:color w:val="000000" w:themeColor="text1"/>
        </w:rPr>
        <w:t xml:space="preserve">CS, </w:t>
      </w:r>
      <w:proofErr w:type="spellStart"/>
      <w:r w:rsidR="00BB0B4B" w:rsidRPr="002A79B5">
        <w:rPr>
          <w:color w:val="000000" w:themeColor="text1"/>
        </w:rPr>
        <w:t>Tri</w:t>
      </w:r>
      <w:r w:rsidR="001B7967">
        <w:rPr>
          <w:color w:val="000000" w:themeColor="text1"/>
        </w:rPr>
        <w:t>S</w:t>
      </w:r>
      <w:proofErr w:type="spellEnd"/>
      <w:r w:rsidR="001B7967">
        <w:rPr>
          <w:color w:val="000000" w:themeColor="text1"/>
        </w:rPr>
        <w:t xml:space="preserve"> </w:t>
      </w:r>
      <w:r w:rsidR="00BB0B4B" w:rsidRPr="002A79B5">
        <w:rPr>
          <w:color w:val="000000" w:themeColor="text1"/>
        </w:rPr>
        <w:t>CS) and 8 HS disaccharide</w:t>
      </w:r>
      <w:r w:rsidR="001B7967">
        <w:rPr>
          <w:color w:val="000000" w:themeColor="text1"/>
        </w:rPr>
        <w:t xml:space="preserve">s </w:t>
      </w:r>
      <w:r w:rsidR="00BB0B4B" w:rsidRPr="002A79B5">
        <w:rPr>
          <w:color w:val="000000" w:themeColor="text1"/>
        </w:rPr>
        <w:t>(0</w:t>
      </w:r>
      <w:r w:rsidR="001B7967">
        <w:rPr>
          <w:color w:val="000000" w:themeColor="text1"/>
        </w:rPr>
        <w:t xml:space="preserve">S </w:t>
      </w:r>
      <w:r w:rsidR="00BB0B4B" w:rsidRPr="002A79B5">
        <w:rPr>
          <w:color w:val="000000" w:themeColor="text1"/>
        </w:rPr>
        <w:t>HS, 2</w:t>
      </w:r>
      <w:r w:rsidR="001B7967">
        <w:rPr>
          <w:color w:val="000000" w:themeColor="text1"/>
        </w:rPr>
        <w:t xml:space="preserve">S </w:t>
      </w:r>
      <w:r w:rsidR="00BB0B4B" w:rsidRPr="002A79B5">
        <w:rPr>
          <w:color w:val="000000" w:themeColor="text1"/>
        </w:rPr>
        <w:t>HS, 6</w:t>
      </w:r>
      <w:r w:rsidR="001B7967">
        <w:rPr>
          <w:color w:val="000000" w:themeColor="text1"/>
        </w:rPr>
        <w:t xml:space="preserve">S </w:t>
      </w:r>
      <w:r w:rsidR="00BB0B4B" w:rsidRPr="002A79B5">
        <w:rPr>
          <w:color w:val="000000" w:themeColor="text1"/>
        </w:rPr>
        <w:t>HS, N</w:t>
      </w:r>
      <w:r w:rsidR="001B7967">
        <w:rPr>
          <w:color w:val="000000" w:themeColor="text1"/>
        </w:rPr>
        <w:t xml:space="preserve">S </w:t>
      </w:r>
      <w:r w:rsidR="00BB0B4B" w:rsidRPr="002A79B5">
        <w:rPr>
          <w:color w:val="000000" w:themeColor="text1"/>
        </w:rPr>
        <w:t>HS, N</w:t>
      </w:r>
      <w:r w:rsidR="001B7967">
        <w:rPr>
          <w:color w:val="000000" w:themeColor="text1"/>
        </w:rPr>
        <w:t>S</w:t>
      </w:r>
      <w:r w:rsidR="00BB0B4B" w:rsidRPr="002A79B5">
        <w:rPr>
          <w:color w:val="000000" w:themeColor="text1"/>
        </w:rPr>
        <w:t>6</w:t>
      </w:r>
      <w:r w:rsidR="001B7967">
        <w:rPr>
          <w:color w:val="000000" w:themeColor="text1"/>
        </w:rPr>
        <w:t xml:space="preserve">S </w:t>
      </w:r>
      <w:r w:rsidR="00BB0B4B" w:rsidRPr="002A79B5">
        <w:rPr>
          <w:color w:val="000000" w:themeColor="text1"/>
        </w:rPr>
        <w:t>HS, N</w:t>
      </w:r>
      <w:r w:rsidR="001B7967">
        <w:rPr>
          <w:color w:val="000000" w:themeColor="text1"/>
        </w:rPr>
        <w:t>S</w:t>
      </w:r>
      <w:r w:rsidR="00BB0B4B" w:rsidRPr="002A79B5">
        <w:rPr>
          <w:color w:val="000000" w:themeColor="text1"/>
        </w:rPr>
        <w:t>2</w:t>
      </w:r>
      <w:r w:rsidR="001B7967">
        <w:rPr>
          <w:color w:val="000000" w:themeColor="text1"/>
        </w:rPr>
        <w:t xml:space="preserve">S </w:t>
      </w:r>
      <w:r w:rsidR="00BB0B4B" w:rsidRPr="002A79B5">
        <w:rPr>
          <w:color w:val="000000" w:themeColor="text1"/>
        </w:rPr>
        <w:t>HS, 2</w:t>
      </w:r>
      <w:r w:rsidR="001B7967">
        <w:rPr>
          <w:color w:val="000000" w:themeColor="text1"/>
        </w:rPr>
        <w:t>S</w:t>
      </w:r>
      <w:r w:rsidR="00BB0B4B" w:rsidRPr="002A79B5">
        <w:rPr>
          <w:color w:val="000000" w:themeColor="text1"/>
        </w:rPr>
        <w:t>6</w:t>
      </w:r>
      <w:r w:rsidR="001B7967">
        <w:rPr>
          <w:color w:val="000000" w:themeColor="text1"/>
        </w:rPr>
        <w:t xml:space="preserve">S </w:t>
      </w:r>
      <w:r w:rsidR="00BB0B4B" w:rsidRPr="002A79B5">
        <w:rPr>
          <w:color w:val="000000" w:themeColor="text1"/>
        </w:rPr>
        <w:t xml:space="preserve">HS, </w:t>
      </w:r>
      <w:proofErr w:type="spellStart"/>
      <w:r w:rsidR="00BB0B4B" w:rsidRPr="002A79B5">
        <w:rPr>
          <w:color w:val="000000" w:themeColor="text1"/>
        </w:rPr>
        <w:t>Tri</w:t>
      </w:r>
      <w:r w:rsidR="001B7967">
        <w:rPr>
          <w:color w:val="000000" w:themeColor="text1"/>
        </w:rPr>
        <w:t>S</w:t>
      </w:r>
      <w:proofErr w:type="spellEnd"/>
      <w:r w:rsidR="001B7967">
        <w:rPr>
          <w:color w:val="000000" w:themeColor="text1"/>
        </w:rPr>
        <w:t xml:space="preserve"> </w:t>
      </w:r>
      <w:r w:rsidR="00BB0B4B" w:rsidRPr="002A79B5">
        <w:rPr>
          <w:color w:val="000000" w:themeColor="text1"/>
        </w:rPr>
        <w:t xml:space="preserve">HS) – corresponding to different sulfation patterns of CS and HS – and 1 HA disaccharide. The GAGome was expanded to include an additional 23 dependent features for a total of 40. </w:t>
      </w:r>
    </w:p>
    <w:p w14:paraId="5C0BAE8E" w14:textId="46631254" w:rsidR="00C269D8" w:rsidRPr="002A79B5" w:rsidRDefault="00593E0C" w:rsidP="00C269D8">
      <w:pPr>
        <w:pStyle w:val="Paragraph"/>
        <w:spacing w:line="276" w:lineRule="auto"/>
        <w:jc w:val="both"/>
        <w:rPr>
          <w:color w:val="000000" w:themeColor="text1"/>
        </w:rPr>
      </w:pPr>
      <w:r w:rsidRPr="002A79B5">
        <w:rPr>
          <w:b/>
          <w:color w:val="000000" w:themeColor="text1"/>
        </w:rPr>
        <w:t xml:space="preserve">Correlation analysis of </w:t>
      </w:r>
      <w:r w:rsidR="00D37CB8">
        <w:rPr>
          <w:b/>
          <w:color w:val="000000" w:themeColor="text1"/>
        </w:rPr>
        <w:t xml:space="preserve">free </w:t>
      </w:r>
      <w:r w:rsidRPr="002A79B5">
        <w:rPr>
          <w:b/>
          <w:color w:val="000000" w:themeColor="text1"/>
        </w:rPr>
        <w:t>GAGome features and recurrence status</w:t>
      </w:r>
      <w:r w:rsidR="00EE61DC" w:rsidRPr="002A79B5">
        <w:rPr>
          <w:b/>
          <w:color w:val="000000" w:themeColor="text1"/>
        </w:rPr>
        <w:t xml:space="preserve">. </w:t>
      </w:r>
      <w:r w:rsidR="009F6ED1" w:rsidRPr="002A79B5">
        <w:rPr>
          <w:bCs/>
          <w:color w:val="000000" w:themeColor="text1"/>
        </w:rPr>
        <w:t>The analysis was performed in the study population.</w:t>
      </w:r>
      <w:r w:rsidR="003A1294" w:rsidRPr="002A79B5">
        <w:rPr>
          <w:bCs/>
          <w:color w:val="000000" w:themeColor="text1"/>
        </w:rPr>
        <w:t xml:space="preserve"> A patient could contribute more than one visit. </w:t>
      </w:r>
      <w:r w:rsidR="00C269D8" w:rsidRPr="002A79B5">
        <w:rPr>
          <w:bCs/>
          <w:color w:val="000000" w:themeColor="text1"/>
        </w:rPr>
        <w:t xml:space="preserve">We regressed recurrence status as a binary outcome on each detectable </w:t>
      </w:r>
      <w:r w:rsidR="004676A3">
        <w:rPr>
          <w:bCs/>
          <w:color w:val="000000" w:themeColor="text1"/>
        </w:rPr>
        <w:t xml:space="preserve">free </w:t>
      </w:r>
      <w:r w:rsidR="00C269D8" w:rsidRPr="002A79B5">
        <w:rPr>
          <w:bCs/>
          <w:color w:val="000000" w:themeColor="text1"/>
        </w:rPr>
        <w:t xml:space="preserve">GAGome feature using a Bayesian mixed-effects logistic regression model that included a patient-specific intercept. </w:t>
      </w:r>
    </w:p>
    <w:p w14:paraId="44BE8513" w14:textId="01BA2932" w:rsidR="006E583D" w:rsidRPr="002A79B5" w:rsidRDefault="00C269D8" w:rsidP="00E8095E">
      <w:pPr>
        <w:pStyle w:val="Paragraph"/>
        <w:spacing w:line="276" w:lineRule="auto"/>
        <w:jc w:val="both"/>
        <w:rPr>
          <w:bCs/>
          <w:color w:val="000000" w:themeColor="text1"/>
        </w:rPr>
      </w:pPr>
      <w:r w:rsidRPr="002A79B5">
        <w:rPr>
          <w:bCs/>
          <w:color w:val="000000" w:themeColor="text1"/>
        </w:rPr>
        <w:t xml:space="preserve">The posterior probability of recurrence (RD vs. NED) conditional to the value of a given </w:t>
      </w:r>
      <w:r w:rsidR="00D37CB8">
        <w:rPr>
          <w:bCs/>
          <w:color w:val="000000" w:themeColor="text1"/>
        </w:rPr>
        <w:t xml:space="preserve">free </w:t>
      </w:r>
      <w:r w:rsidRPr="002A79B5">
        <w:rPr>
          <w:bCs/>
          <w:color w:val="000000" w:themeColor="text1"/>
        </w:rPr>
        <w:t xml:space="preserve">GAGome feature was interpreted as the log-odds ratio (OR) for RD per unit of change (in standard deviations) from the mean value of that </w:t>
      </w:r>
      <w:r w:rsidR="00B17924">
        <w:rPr>
          <w:bCs/>
          <w:color w:val="000000" w:themeColor="text1"/>
        </w:rPr>
        <w:t xml:space="preserve">free </w:t>
      </w:r>
      <w:r w:rsidRPr="002A79B5">
        <w:rPr>
          <w:bCs/>
          <w:color w:val="000000" w:themeColor="text1"/>
        </w:rPr>
        <w:t xml:space="preserve">GAGome feature. We computed the OR 95% credible interval (95% CI) for each </w:t>
      </w:r>
      <w:r w:rsidR="0062146E">
        <w:rPr>
          <w:bCs/>
          <w:color w:val="000000" w:themeColor="text1"/>
        </w:rPr>
        <w:t xml:space="preserve">free </w:t>
      </w:r>
      <w:r w:rsidRPr="002A79B5">
        <w:rPr>
          <w:bCs/>
          <w:color w:val="000000" w:themeColor="text1"/>
        </w:rPr>
        <w:t>GAGome feature from the corresponding posterior probability density.</w:t>
      </w:r>
      <w:r w:rsidR="00E8095E" w:rsidRPr="002A79B5">
        <w:rPr>
          <w:bCs/>
          <w:color w:val="000000" w:themeColor="text1"/>
        </w:rPr>
        <w:t xml:space="preserve"> We regarded a </w:t>
      </w:r>
      <w:r w:rsidR="0062146E">
        <w:rPr>
          <w:bCs/>
          <w:color w:val="000000" w:themeColor="text1"/>
        </w:rPr>
        <w:t xml:space="preserve">free </w:t>
      </w:r>
      <w:r w:rsidR="00E8095E" w:rsidRPr="002A79B5">
        <w:rPr>
          <w:bCs/>
          <w:color w:val="000000" w:themeColor="text1"/>
        </w:rPr>
        <w:t xml:space="preserve">GAGome feature as compatible (i.e. correlated) with recurrence if the OR 95% CI did not cross 0 and no more </w:t>
      </w:r>
      <w:r w:rsidR="00E8095E" w:rsidRPr="002A79B5">
        <w:rPr>
          <w:bCs/>
          <w:color w:val="000000" w:themeColor="text1"/>
        </w:rPr>
        <w:lastRenderedPageBreak/>
        <w:t>than 5% fell inside the (-10%, +10%) interval around 0, referred to as the region of practical equivalence (ROPE).</w:t>
      </w:r>
    </w:p>
    <w:p w14:paraId="675B4D2B" w14:textId="1CF2EB1C" w:rsidR="00797495" w:rsidRPr="002A79B5" w:rsidRDefault="00B47A0E" w:rsidP="00797495">
      <w:pPr>
        <w:pStyle w:val="Paragraph"/>
        <w:spacing w:line="276" w:lineRule="auto"/>
        <w:jc w:val="both"/>
        <w:rPr>
          <w:bCs/>
          <w:color w:val="000000" w:themeColor="text1"/>
        </w:rPr>
      </w:pPr>
      <w:r w:rsidRPr="002A79B5">
        <w:rPr>
          <w:b/>
          <w:bCs/>
          <w:color w:val="000000" w:themeColor="text1"/>
        </w:rPr>
        <w:t>Correlation analysis between</w:t>
      </w:r>
      <w:r w:rsidR="005D0C0E">
        <w:rPr>
          <w:b/>
          <w:bCs/>
          <w:color w:val="000000" w:themeColor="text1"/>
        </w:rPr>
        <w:t xml:space="preserve"> free</w:t>
      </w:r>
      <w:r w:rsidRPr="002A79B5">
        <w:rPr>
          <w:b/>
          <w:bCs/>
          <w:color w:val="000000" w:themeColor="text1"/>
        </w:rPr>
        <w:t xml:space="preserve"> </w:t>
      </w:r>
      <w:r w:rsidRPr="002A79B5">
        <w:rPr>
          <w:b/>
          <w:color w:val="000000" w:themeColor="text1"/>
        </w:rPr>
        <w:t>GAGome features and histopathologic variables</w:t>
      </w:r>
      <w:r w:rsidRPr="002A79B5">
        <w:rPr>
          <w:b/>
          <w:bCs/>
          <w:color w:val="000000" w:themeColor="text1"/>
        </w:rPr>
        <w:t xml:space="preserve">. </w:t>
      </w:r>
      <w:r w:rsidRPr="002A79B5">
        <w:rPr>
          <w:bCs/>
          <w:color w:val="000000" w:themeColor="text1"/>
        </w:rPr>
        <w:t xml:space="preserve">The analysis was performed in </w:t>
      </w:r>
      <w:r w:rsidRPr="002A79B5">
        <w:rPr>
          <w:color w:val="000000" w:themeColor="text1"/>
        </w:rPr>
        <w:t>the total population.</w:t>
      </w:r>
      <w:r w:rsidR="00797495" w:rsidRPr="002A79B5">
        <w:rPr>
          <w:color w:val="000000" w:themeColor="text1"/>
        </w:rPr>
        <w:t xml:space="preserve"> We correlated each pre-operative </w:t>
      </w:r>
      <w:r w:rsidR="0069691C">
        <w:rPr>
          <w:color w:val="000000" w:themeColor="text1"/>
        </w:rPr>
        <w:t xml:space="preserve">free </w:t>
      </w:r>
      <w:r w:rsidR="00797495" w:rsidRPr="002A79B5">
        <w:rPr>
          <w:color w:val="000000" w:themeColor="text1"/>
        </w:rPr>
        <w:t xml:space="preserve">GAGome feature with histopathologic variables in all </w:t>
      </w:r>
      <w:r w:rsidR="00797495" w:rsidRPr="002A79B5">
        <w:t>patients elected for partial or radical nephrectomy for RCC from Cohort 1. We performed a univariable logistic or ordinal Bayesian regression between each</w:t>
      </w:r>
      <w:r w:rsidR="0069691C">
        <w:t xml:space="preserve"> free</w:t>
      </w:r>
      <w:r w:rsidR="00797495" w:rsidRPr="002A79B5">
        <w:t xml:space="preserve"> </w:t>
      </w:r>
      <w:r w:rsidR="00797495" w:rsidRPr="002A79B5">
        <w:rPr>
          <w:color w:val="000000" w:themeColor="text1"/>
        </w:rPr>
        <w:t xml:space="preserve">GAGome feature as the explanatory variable and each of the following histopathologic variables as the response variable: tumor size (&lt;= 7 cm vs. &gt; 7 cm, binary, no missing data, RCC patients only), Fuhrman </w:t>
      </w:r>
      <w:r w:rsidR="0069691C">
        <w:rPr>
          <w:color w:val="000000" w:themeColor="text1"/>
        </w:rPr>
        <w:t>n</w:t>
      </w:r>
      <w:r w:rsidR="00797495" w:rsidRPr="002A79B5">
        <w:rPr>
          <w:color w:val="000000" w:themeColor="text1"/>
        </w:rPr>
        <w:t xml:space="preserve">uclear </w:t>
      </w:r>
      <w:r w:rsidR="0069691C">
        <w:rPr>
          <w:color w:val="000000" w:themeColor="text1"/>
        </w:rPr>
        <w:t>g</w:t>
      </w:r>
      <w:r w:rsidR="00797495" w:rsidRPr="002A79B5">
        <w:rPr>
          <w:color w:val="000000" w:themeColor="text1"/>
        </w:rPr>
        <w:t xml:space="preserve">rade (G1-2 vs. G3-4, binary, 1 missing datum, clear cell RCC patients only), TNM stage (stage I-II vs. stage III vs. stage IV, ordinal, no missing data, RCC patients only), malignant or benign lesion (RCC vs. non-RCC, binary, no missing data), RCC subtype (clear cell vs. non-clear cell, binary, no missing data and RCC patients only). A correlation was regarded compatible with the data if the 95% credibility interval for the log-odds-ratio estimate on the </w:t>
      </w:r>
      <w:r w:rsidR="001D41AD">
        <w:rPr>
          <w:color w:val="000000" w:themeColor="text1"/>
        </w:rPr>
        <w:t xml:space="preserve">free </w:t>
      </w:r>
      <w:r w:rsidR="00797495" w:rsidRPr="002A79B5">
        <w:rPr>
          <w:color w:val="000000" w:themeColor="text1"/>
        </w:rPr>
        <w:t>GAGome feature did not include 1.</w:t>
      </w:r>
    </w:p>
    <w:p w14:paraId="27369D85" w14:textId="2C7006AD" w:rsidR="009A603E" w:rsidRPr="002A79B5" w:rsidRDefault="00E63635" w:rsidP="00B47A0E">
      <w:pPr>
        <w:pStyle w:val="Paragraph"/>
        <w:spacing w:line="276" w:lineRule="auto"/>
        <w:jc w:val="both"/>
        <w:rPr>
          <w:color w:val="000000" w:themeColor="text1"/>
        </w:rPr>
      </w:pPr>
      <w:r w:rsidRPr="002A79B5">
        <w:rPr>
          <w:b/>
          <w:color w:val="000000" w:themeColor="text1"/>
        </w:rPr>
        <w:t xml:space="preserve">Development of free CS </w:t>
      </w:r>
      <w:r w:rsidR="00AC2559" w:rsidRPr="002A79B5">
        <w:rPr>
          <w:b/>
          <w:color w:val="000000" w:themeColor="text1"/>
        </w:rPr>
        <w:t xml:space="preserve">RCC </w:t>
      </w:r>
      <w:r w:rsidRPr="002A79B5">
        <w:rPr>
          <w:b/>
          <w:color w:val="000000" w:themeColor="text1"/>
        </w:rPr>
        <w:t>recurrence scores.</w:t>
      </w:r>
      <w:r w:rsidR="00D6522D" w:rsidRPr="002A79B5">
        <w:rPr>
          <w:b/>
          <w:color w:val="000000" w:themeColor="text1"/>
        </w:rPr>
        <w:t xml:space="preserve"> </w:t>
      </w:r>
      <w:r w:rsidR="00D6522D" w:rsidRPr="002A79B5">
        <w:rPr>
          <w:bCs/>
          <w:color w:val="000000" w:themeColor="text1"/>
        </w:rPr>
        <w:t xml:space="preserve">We developed </w:t>
      </w:r>
      <w:r w:rsidR="0084357F">
        <w:rPr>
          <w:bCs/>
          <w:color w:val="000000" w:themeColor="text1"/>
        </w:rPr>
        <w:t xml:space="preserve">free </w:t>
      </w:r>
      <w:r w:rsidR="00D6522D" w:rsidRPr="002A79B5">
        <w:rPr>
          <w:bCs/>
          <w:color w:val="000000" w:themeColor="text1"/>
        </w:rPr>
        <w:t>GAGome-based scores in the study population. For each fluid (plasma and urine), we manually ranked</w:t>
      </w:r>
      <w:r w:rsidR="0084357F">
        <w:rPr>
          <w:bCs/>
          <w:color w:val="000000" w:themeColor="text1"/>
        </w:rPr>
        <w:t xml:space="preserve"> free</w:t>
      </w:r>
      <w:r w:rsidR="00D6522D" w:rsidRPr="002A79B5">
        <w:rPr>
          <w:bCs/>
          <w:color w:val="000000" w:themeColor="text1"/>
        </w:rPr>
        <w:t xml:space="preserve"> GAGome features by compatibility with recurrence, correlation with histopathologic variables (or lack thereof), and a mixed use of relative and absolute concentrations. Two </w:t>
      </w:r>
      <w:r w:rsidR="003E409C">
        <w:rPr>
          <w:bCs/>
          <w:color w:val="000000" w:themeColor="text1"/>
        </w:rPr>
        <w:t xml:space="preserve">free </w:t>
      </w:r>
      <w:r w:rsidR="00D6522D" w:rsidRPr="002A79B5">
        <w:rPr>
          <w:bCs/>
          <w:color w:val="000000" w:themeColor="text1"/>
        </w:rPr>
        <w:t xml:space="preserve">GAGome features were used as inputs to train </w:t>
      </w:r>
      <w:r w:rsidR="00D97EF6" w:rsidRPr="002A79B5">
        <w:rPr>
          <w:bCs/>
          <w:color w:val="000000" w:themeColor="text1"/>
        </w:rPr>
        <w:t>two</w:t>
      </w:r>
      <w:r w:rsidR="00D6522D" w:rsidRPr="002A79B5">
        <w:rPr>
          <w:bCs/>
          <w:color w:val="000000" w:themeColor="text1"/>
        </w:rPr>
        <w:t xml:space="preserve"> Bayesian Additive Regression Trees (BART) models</w:t>
      </w:r>
      <w:r w:rsidR="00D6522D" w:rsidRPr="002A79B5">
        <w:rPr>
          <w:bCs/>
          <w:color w:val="000000" w:themeColor="text1"/>
        </w:rPr>
        <w:fldChar w:fldCharType="begin"/>
      </w:r>
      <w:r w:rsidR="001435A9" w:rsidRPr="002A79B5">
        <w:rPr>
          <w:bCs/>
          <w:color w:val="000000" w:themeColor="text1"/>
        </w:rPr>
        <w:instrText xml:space="preserve"> ADDIN ZOTERO_ITEM CSL_CITATION {"citationID":"bFvz55Pi","properties":{"formattedCitation":"\\super 1\\nosupersub{}","plainCitation":"1","noteIndex":0},"citationItems":[{"id":244,"uris":["http://zotero.org/users/6909065/items/7DP6BNMF"],"itemData":{"id":244,"type":"article-journal","abstract":"We develop a Bayesian “sum-of-trees” model where each tree is constrained by a regularization prior to be a weak learner, and fitting and inference are accomplished via an iterative Bayesian backfitting MCMC algorithm that generates samples from a posterior. Effectively, BART is a nonparametric Bayesian regression approach which uses dimensionally adaptive random basis elements. Motivated by ensemble methods in general, and boosting algorithms in particular, BART is defined by a statistical model: a prior and a likelihood. This approach enables full posterior inference including point and interval estimates of the unknown regression function as well as the marginal effects of potential predictors. By keeping track of predictor inclusion frequencies, BART can also be used for model-free variable selection. BART’s many features are illustrated with a bake-off against competing methods on 42 different data sets, with a simulation experiment and on a drug discovery classification problem.","container-title":"Annals of Applied Statistics","DOI":"10.1214/09-AOAS285","ISSN":"1932-6157, 1941-7330","issue":"1","journalAbbreviation":"Ann. Appl. Stat.","language":"EN","note":"publisher: Institute of Mathematical Statistics\nMR: MR2758172\nZbl: 1189.62066","page":"266-298","source":"Project Euclid","title":"BART: Bayesian additive regression trees","title-short":"BART","volume":"4","author":[{"family":"Chipman","given":"Hugh A."},{"family":"George","given":"Edward I."},{"family":"McCulloch","given":"Robert E."}],"issued":{"date-parts":[["2010",3]]}}}],"schema":"https://github.com/citation-style-language/schema/raw/master/csl-citation.json"} </w:instrText>
      </w:r>
      <w:r w:rsidR="00D6522D" w:rsidRPr="002A79B5">
        <w:rPr>
          <w:bCs/>
          <w:color w:val="000000" w:themeColor="text1"/>
        </w:rPr>
        <w:fldChar w:fldCharType="separate"/>
      </w:r>
      <w:r w:rsidR="001435A9" w:rsidRPr="002A79B5">
        <w:rPr>
          <w:color w:val="000000"/>
          <w:vertAlign w:val="superscript"/>
          <w:lang w:val="en-GB"/>
        </w:rPr>
        <w:t>1</w:t>
      </w:r>
      <w:r w:rsidR="00D6522D" w:rsidRPr="002A79B5">
        <w:rPr>
          <w:bCs/>
          <w:color w:val="000000" w:themeColor="text1"/>
        </w:rPr>
        <w:fldChar w:fldCharType="end"/>
      </w:r>
      <w:r w:rsidR="00D6522D" w:rsidRPr="002A79B5">
        <w:rPr>
          <w:bCs/>
          <w:color w:val="000000" w:themeColor="text1"/>
        </w:rPr>
        <w:t xml:space="preserve"> - one for plasma, one for urine.</w:t>
      </w:r>
      <w:r w:rsidR="00D97EF6" w:rsidRPr="002A79B5">
        <w:rPr>
          <w:bCs/>
          <w:color w:val="000000" w:themeColor="text1"/>
        </w:rPr>
        <w:t xml:space="preserve"> A third BART model was developed by using as inputs the outputs of the plasma and urine BART models.</w:t>
      </w:r>
      <w:r w:rsidR="00D6522D" w:rsidRPr="002A79B5">
        <w:rPr>
          <w:bCs/>
          <w:color w:val="000000" w:themeColor="text1"/>
        </w:rPr>
        <w:t xml:space="preserve"> Each</w:t>
      </w:r>
      <w:r w:rsidR="00D6522D" w:rsidRPr="002A79B5">
        <w:rPr>
          <w:rStyle w:val="CommentReference"/>
          <w:rFonts w:eastAsia="Calibri"/>
        </w:rPr>
        <w:t xml:space="preserve"> </w:t>
      </w:r>
      <w:r w:rsidR="00D6522D" w:rsidRPr="002A79B5">
        <w:rPr>
          <w:bCs/>
          <w:color w:val="000000" w:themeColor="text1"/>
        </w:rPr>
        <w:t xml:space="preserve">BART model was trained to classify recurrence as a binary outcome (RD versus NED) given the </w:t>
      </w:r>
      <w:r w:rsidR="002A0361">
        <w:rPr>
          <w:bCs/>
          <w:color w:val="000000" w:themeColor="text1"/>
        </w:rPr>
        <w:t xml:space="preserve">free </w:t>
      </w:r>
      <w:r w:rsidR="00D6522D" w:rsidRPr="002A79B5">
        <w:rPr>
          <w:bCs/>
          <w:color w:val="000000" w:themeColor="text1"/>
        </w:rPr>
        <w:t xml:space="preserve">GAGome features measured at the same post-operative visit in which recurrence status was determined. We normalized the output of each model in the range of 0 to 100 to define three free CS </w:t>
      </w:r>
      <w:r w:rsidR="00AC2559" w:rsidRPr="002A79B5">
        <w:rPr>
          <w:bCs/>
          <w:color w:val="000000" w:themeColor="text1"/>
        </w:rPr>
        <w:t xml:space="preserve">RCC </w:t>
      </w:r>
      <w:r w:rsidR="00D6522D" w:rsidRPr="002A79B5">
        <w:rPr>
          <w:bCs/>
          <w:color w:val="000000" w:themeColor="text1"/>
        </w:rPr>
        <w:t xml:space="preserve">recurrence scores - one for plasma, one for urine, and one combined – so that the score is equivalent to the predicted probability of RD (in %). The three free CS </w:t>
      </w:r>
      <w:r w:rsidR="00AC2559" w:rsidRPr="002A79B5">
        <w:rPr>
          <w:bCs/>
          <w:color w:val="000000" w:themeColor="text1"/>
        </w:rPr>
        <w:t xml:space="preserve">RCC </w:t>
      </w:r>
      <w:r w:rsidR="00D6522D" w:rsidRPr="002A79B5">
        <w:rPr>
          <w:bCs/>
          <w:color w:val="000000" w:themeColor="text1"/>
        </w:rPr>
        <w:t xml:space="preserve">recurrence scores were the index tests for this study. They were provided as </w:t>
      </w:r>
      <w:r w:rsidR="00D6522D" w:rsidRPr="002A79B5">
        <w:rPr>
          <w:color w:val="000000" w:themeColor="text1"/>
        </w:rPr>
        <w:t>described in the section “Data Availability”.</w:t>
      </w:r>
    </w:p>
    <w:p w14:paraId="14AFF43F" w14:textId="77777777" w:rsidR="007E294A" w:rsidRPr="002A79B5" w:rsidRDefault="007E294A" w:rsidP="007E294A">
      <w:pPr>
        <w:pStyle w:val="Paragraph"/>
        <w:spacing w:line="276" w:lineRule="auto"/>
        <w:jc w:val="both"/>
        <w:rPr>
          <w:color w:val="000000" w:themeColor="text1"/>
        </w:rPr>
      </w:pPr>
      <w:r w:rsidRPr="002A79B5">
        <w:rPr>
          <w:b/>
          <w:bCs/>
          <w:color w:val="000000" w:themeColor="text1"/>
        </w:rPr>
        <w:t xml:space="preserve">Statistical analysis for the diagnostic performance of </w:t>
      </w:r>
      <w:r w:rsidRPr="002A79B5">
        <w:rPr>
          <w:b/>
          <w:color w:val="000000" w:themeColor="text1"/>
        </w:rPr>
        <w:t>free CS RCC recurrence scores</w:t>
      </w:r>
      <w:r w:rsidRPr="002A79B5">
        <w:rPr>
          <w:b/>
          <w:bCs/>
          <w:color w:val="000000" w:themeColor="text1"/>
        </w:rPr>
        <w:t xml:space="preserve">. </w:t>
      </w:r>
      <w:r w:rsidRPr="002A79B5">
        <w:rPr>
          <w:bCs/>
          <w:color w:val="000000" w:themeColor="text1"/>
        </w:rPr>
        <w:t>We assessed the predictive performance of each score by internal validation using bootstrap resampling (</w:t>
      </w:r>
      <w:r w:rsidRPr="002A79B5">
        <w:rPr>
          <w:bCs/>
          <w:i/>
          <w:iCs/>
          <w:color w:val="000000" w:themeColor="text1"/>
        </w:rPr>
        <w:t xml:space="preserve">N </w:t>
      </w:r>
      <w:r w:rsidRPr="002A79B5">
        <w:rPr>
          <w:bCs/>
          <w:color w:val="000000" w:themeColor="text1"/>
        </w:rPr>
        <w:t xml:space="preserve">= 500 bootstraps). We reported the predictive performance in terms of scaled Brier score (in %) and </w:t>
      </w:r>
      <w:proofErr w:type="spellStart"/>
      <w:r w:rsidRPr="002A79B5">
        <w:rPr>
          <w:bCs/>
          <w:color w:val="000000" w:themeColor="text1"/>
        </w:rPr>
        <w:t>Nagelkerke</w:t>
      </w:r>
      <w:proofErr w:type="spellEnd"/>
      <w:r w:rsidRPr="002A79B5">
        <w:rPr>
          <w:bCs/>
          <w:color w:val="000000" w:themeColor="text1"/>
        </w:rPr>
        <w:t xml:space="preserve"> </w:t>
      </w:r>
      <w:r w:rsidRPr="002A79B5">
        <w:rPr>
          <w:bCs/>
          <w:i/>
          <w:iCs/>
          <w:color w:val="000000" w:themeColor="text1"/>
        </w:rPr>
        <w:t>R</w:t>
      </w:r>
      <w:r w:rsidRPr="002A79B5">
        <w:rPr>
          <w:bCs/>
          <w:i/>
          <w:iCs/>
          <w:color w:val="000000" w:themeColor="text1"/>
          <w:vertAlign w:val="superscript"/>
        </w:rPr>
        <w:t xml:space="preserve">2 </w:t>
      </w:r>
      <w:r w:rsidRPr="002A79B5">
        <w:rPr>
          <w:bCs/>
          <w:color w:val="000000" w:themeColor="text1"/>
        </w:rPr>
        <w:t xml:space="preserve">(in %) with empirical 95% confidence intervals as determined across bootstraps. </w:t>
      </w:r>
    </w:p>
    <w:p w14:paraId="3D39C584" w14:textId="77777777" w:rsidR="007E294A" w:rsidRPr="002A79B5" w:rsidRDefault="007E294A" w:rsidP="007E294A">
      <w:pPr>
        <w:pStyle w:val="Paragraph"/>
        <w:spacing w:line="276" w:lineRule="auto"/>
        <w:jc w:val="both"/>
        <w:rPr>
          <w:bCs/>
          <w:color w:val="000000" w:themeColor="text1"/>
        </w:rPr>
      </w:pPr>
      <w:r w:rsidRPr="002A79B5">
        <w:rPr>
          <w:bCs/>
          <w:color w:val="000000" w:themeColor="text1"/>
        </w:rPr>
        <w:t xml:space="preserve">We assessed the discrimination performance of the three free CS RCC recurrence scores (plasma, urine, combined) in terms of area-under-the-receiving operating characteristic-curve (AUC) for the classification of RD versus NED according to each score versus the observed recurrence status according to the reference standard. </w:t>
      </w:r>
      <w:r w:rsidRPr="002A79B5">
        <w:rPr>
          <w:color w:val="000000" w:themeColor="text1"/>
        </w:rPr>
        <w:t>The reference standard, including its assessment as positive to RD, was described above, and chosen as representative of standard of care</w:t>
      </w:r>
      <w:r w:rsidRPr="002A79B5">
        <w:rPr>
          <w:bCs/>
          <w:color w:val="000000" w:themeColor="text1"/>
        </w:rPr>
        <w:t xml:space="preserve">. </w:t>
      </w:r>
      <w:r w:rsidRPr="002A79B5">
        <w:rPr>
          <w:color w:val="000000" w:themeColor="text1"/>
        </w:rPr>
        <w:t>The patient population was the study population as defined above.</w:t>
      </w:r>
      <w:r w:rsidRPr="002A79B5">
        <w:rPr>
          <w:bCs/>
          <w:color w:val="000000" w:themeColor="text1"/>
        </w:rPr>
        <w:t xml:space="preserve"> </w:t>
      </w:r>
      <w:r w:rsidRPr="002A79B5">
        <w:rPr>
          <w:color w:val="000000" w:themeColor="text1"/>
        </w:rPr>
        <w:t>The results of each index test were not available to the investigator (as reference standard assessor) and vice versa.</w:t>
      </w:r>
      <w:r w:rsidRPr="002A79B5">
        <w:rPr>
          <w:bCs/>
          <w:color w:val="000000" w:themeColor="text1"/>
        </w:rPr>
        <w:t xml:space="preserve"> We assessed calibration visually by grouping the visits with </w:t>
      </w:r>
      <w:r w:rsidRPr="002A79B5">
        <w:rPr>
          <w:bCs/>
          <w:color w:val="000000" w:themeColor="text1"/>
        </w:rPr>
        <w:lastRenderedPageBreak/>
        <w:t>RD in quartiles and plotting the resulting proportions against the predicted probability for RD in the same visit according to each free CS RCC recurrence score. The goodness-of-fit and corresponding c</w:t>
      </w:r>
      <w:r w:rsidRPr="002A79B5">
        <w:rPr>
          <w:bCs/>
          <w:color w:val="000000" w:themeColor="text1"/>
          <w:vertAlign w:val="superscript"/>
        </w:rPr>
        <w:t>2</w:t>
      </w:r>
      <w:r w:rsidRPr="002A79B5">
        <w:rPr>
          <w:bCs/>
          <w:color w:val="000000" w:themeColor="text1"/>
        </w:rPr>
        <w:t xml:space="preserve"> statistics was tested using the </w:t>
      </w:r>
      <w:proofErr w:type="spellStart"/>
      <w:r w:rsidRPr="002A79B5">
        <w:rPr>
          <w:bCs/>
          <w:color w:val="000000" w:themeColor="text1"/>
        </w:rPr>
        <w:t>Hosmer-Lemeshow</w:t>
      </w:r>
      <w:proofErr w:type="spellEnd"/>
      <w:r w:rsidRPr="002A79B5">
        <w:rPr>
          <w:bCs/>
          <w:color w:val="000000" w:themeColor="text1"/>
        </w:rPr>
        <w:t xml:space="preserve"> test.</w:t>
      </w:r>
    </w:p>
    <w:p w14:paraId="6C5B2E5E" w14:textId="73C73E96" w:rsidR="007E294A" w:rsidRPr="002A79B5" w:rsidRDefault="007E294A" w:rsidP="007E294A">
      <w:pPr>
        <w:pStyle w:val="Paragraph"/>
        <w:spacing w:line="276" w:lineRule="auto"/>
        <w:jc w:val="both"/>
        <w:rPr>
          <w:color w:val="000000" w:themeColor="text1"/>
        </w:rPr>
      </w:pPr>
      <w:r w:rsidRPr="002A79B5">
        <w:rPr>
          <w:bCs/>
          <w:color w:val="000000" w:themeColor="text1"/>
        </w:rPr>
        <w:t>We used decision curve analysis to determine a single test positivity cut-off for all free CS RCC recurrence scores so that the net benefit over the base scenarios “intervention for all” (i.e. radiological evaluation for all) and “intervention for none” (i.e. radiological evaluation for none) was maximized</w:t>
      </w:r>
      <w:r w:rsidRPr="002A79B5">
        <w:rPr>
          <w:bCs/>
          <w:color w:val="000000" w:themeColor="text1"/>
        </w:rPr>
        <w:fldChar w:fldCharType="begin"/>
      </w:r>
      <w:r w:rsidR="001435A9" w:rsidRPr="002A79B5">
        <w:rPr>
          <w:bCs/>
          <w:color w:val="000000" w:themeColor="text1"/>
        </w:rPr>
        <w:instrText xml:space="preserve"> ADDIN ZOTERO_ITEM CSL_CITATION {"citationID":"1osYOf2l","properties":{"formattedCitation":"\\super 2\\nosupersub{}","plainCitation":"2","noteIndex":0},"citationItems":[{"id":330,"uris":["http://zotero.org/users/6909065/items/KTD5FC52"],"itemData":{"id":330,"type":"article-journal","abstract":"Decision curve analysis is a method to evaluate prediction models and diagnostic tests that was introduced in a 2006 publication. Decision curves are now commonly reported in the literature, but there remains widespread misunderstanding of and confusion about what they mean.","container-title":"Diagnostic and Prognostic Research","DOI":"10.1186/s41512-019-0064-7","ISSN":"2397-7523","issue":"1","journalAbbreviation":"Diagnostic and Prognostic Research","page":"18","source":"BioMed Central","title":"A simple, step-by-step guide to interpreting decision curve analysis","volume":"3","author":[{"family":"Vickers","given":"Andrew J."},{"family":"Calster","given":"Ben","non-dropping-particle":"van"},{"family":"Steyerberg","given":"Ewout W."}],"issued":{"date-parts":[["2019",10,4]]}}}],"schema":"https://github.com/citation-style-language/schema/raw/master/csl-citation.json"} </w:instrText>
      </w:r>
      <w:r w:rsidRPr="002A79B5">
        <w:rPr>
          <w:bCs/>
          <w:color w:val="000000" w:themeColor="text1"/>
        </w:rPr>
        <w:fldChar w:fldCharType="separate"/>
      </w:r>
      <w:r w:rsidR="001435A9" w:rsidRPr="002A79B5">
        <w:rPr>
          <w:color w:val="000000"/>
          <w:vertAlign w:val="superscript"/>
          <w:lang w:val="en-GB"/>
        </w:rPr>
        <w:t>2</w:t>
      </w:r>
      <w:r w:rsidRPr="002A79B5">
        <w:rPr>
          <w:bCs/>
          <w:color w:val="000000" w:themeColor="text1"/>
        </w:rPr>
        <w:fldChar w:fldCharType="end"/>
      </w:r>
      <w:r w:rsidRPr="002A79B5">
        <w:rPr>
          <w:bCs/>
          <w:color w:val="000000" w:themeColor="text1"/>
        </w:rPr>
        <w:t>.</w:t>
      </w:r>
      <w:r w:rsidRPr="002A79B5">
        <w:rPr>
          <w:color w:val="000000" w:themeColor="text1"/>
        </w:rPr>
        <w:t xml:space="preserve"> We determined the clinical usefulness of each score by </w:t>
      </w:r>
      <w:r w:rsidRPr="002A79B5">
        <w:rPr>
          <w:lang w:eastAsia="it-IT"/>
        </w:rPr>
        <w:t>cross-tabulating RD versus NED as predicted by the free CS RCC recurrence score versus the recurrence status as observed using the reference standard. We performed three distinct analyses, one per score (plasma, urine, and combined). There were no indeterminate free CS RCC recurrence scores or reference standard results. Missing evaluations of free CS RCC recurrence scores were excluded and assumed rare and random. There were no missing reference standard results. We used the three confusion matrices (one per score) resulting from this analysis to determine the specificity and sensitivity of the corresponding free CS RCC recurrence score to RD and their 95% confidence interval (</w:t>
      </w:r>
      <w:proofErr w:type="spellStart"/>
      <w:r w:rsidRPr="002A79B5">
        <w:rPr>
          <w:lang w:eastAsia="it-IT"/>
        </w:rPr>
        <w:t>CoI</w:t>
      </w:r>
      <w:proofErr w:type="spellEnd"/>
      <w:r w:rsidRPr="002A79B5">
        <w:rPr>
          <w:lang w:eastAsia="it-IT"/>
        </w:rPr>
        <w:t>). No variability analyses of diagnostic accuracy were performed.</w:t>
      </w:r>
    </w:p>
    <w:p w14:paraId="6132353C" w14:textId="5AAFF135" w:rsidR="003F5366" w:rsidRPr="002A79B5" w:rsidRDefault="007E294A" w:rsidP="00B02879">
      <w:pPr>
        <w:pStyle w:val="Paragraph"/>
        <w:spacing w:line="276" w:lineRule="auto"/>
        <w:jc w:val="both"/>
        <w:rPr>
          <w:lang w:eastAsia="it-IT"/>
        </w:rPr>
      </w:pPr>
      <w:r w:rsidRPr="002A79B5">
        <w:rPr>
          <w:lang w:eastAsia="it-IT"/>
        </w:rPr>
        <w:t xml:space="preserve">The index test was considered valid if the sum of sensitivity </w:t>
      </w:r>
      <w:r w:rsidRPr="002A79B5">
        <w:t>and specificity point estimates were significantly higher than 1, i.e. if the odds ratio (OR) from logistic regression where the dependent variable was the recurrence status and the independent variable was the index test result (positive or negative) was &gt; 1. The precision of the sensitivity and specificity estimates was computed as the two-sided exact 95% confidence interval of the point estimate.</w:t>
      </w:r>
      <w:r w:rsidRPr="002A79B5">
        <w:rPr>
          <w:color w:val="000000" w:themeColor="text1"/>
        </w:rPr>
        <w:t xml:space="preserve"> </w:t>
      </w:r>
      <w:r w:rsidRPr="002A79B5">
        <w:rPr>
          <w:lang w:eastAsia="it-IT"/>
        </w:rPr>
        <w:t xml:space="preserve">Given that no prior estimates on the sensitivity and specificity were known for the index test at the study start, the sample size </w:t>
      </w:r>
      <w:r w:rsidR="005C72EB" w:rsidRPr="002A79B5">
        <w:rPr>
          <w:lang w:eastAsia="it-IT"/>
        </w:rPr>
        <w:t>was</w:t>
      </w:r>
      <w:r w:rsidR="004A6621" w:rsidRPr="002A79B5">
        <w:rPr>
          <w:lang w:eastAsia="it-IT"/>
        </w:rPr>
        <w:t xml:space="preserve"> </w:t>
      </w:r>
      <w:r w:rsidRPr="002A79B5">
        <w:rPr>
          <w:lang w:eastAsia="it-IT"/>
        </w:rPr>
        <w:t xml:space="preserve">powered </w:t>
      </w:r>
      <w:r w:rsidR="005C72EB" w:rsidRPr="002A79B5">
        <w:rPr>
          <w:lang w:eastAsia="it-IT"/>
        </w:rPr>
        <w:t>targeting a</w:t>
      </w:r>
      <w:r w:rsidRPr="002A79B5">
        <w:rPr>
          <w:lang w:eastAsia="it-IT"/>
        </w:rPr>
        <w:t xml:space="preserve"> minimum of 30 patients</w:t>
      </w:r>
      <w:r w:rsidR="00CD2D7E" w:rsidRPr="002A79B5">
        <w:rPr>
          <w:lang w:eastAsia="it-IT"/>
        </w:rPr>
        <w:t xml:space="preserve"> </w:t>
      </w:r>
      <w:r w:rsidRPr="002A79B5">
        <w:rPr>
          <w:lang w:eastAsia="it-IT"/>
        </w:rPr>
        <w:t>sufficient to estimate sensitivity with 15% marginal error assuming an ideal index test with 80% sensitivity and 80% specificity to RD and assuming 25% prevalence of RD</w:t>
      </w:r>
      <w:r w:rsidR="00B02879" w:rsidRPr="002A79B5">
        <w:rPr>
          <w:lang w:eastAsia="it-IT"/>
        </w:rPr>
        <w:t>.</w:t>
      </w:r>
    </w:p>
    <w:p w14:paraId="23FC4C9D" w14:textId="20E41BB1" w:rsidR="003F5366" w:rsidRPr="002A79B5" w:rsidRDefault="003F5366" w:rsidP="003F5366">
      <w:pPr>
        <w:pStyle w:val="Paragraph"/>
        <w:spacing w:line="276" w:lineRule="auto"/>
        <w:jc w:val="both"/>
      </w:pPr>
      <w:r w:rsidRPr="002A79B5">
        <w:rPr>
          <w:b/>
          <w:bCs/>
          <w:color w:val="000000" w:themeColor="text1"/>
        </w:rPr>
        <w:t xml:space="preserve">Survival analyses. </w:t>
      </w:r>
      <w:r w:rsidRPr="002A79B5">
        <w:rPr>
          <w:color w:val="000000" w:themeColor="text1"/>
        </w:rPr>
        <w:t xml:space="preserve">In the total population, we correlated recurrence-free survival (RFS) with each pre-operative score in the subset of patients with pathologic diagnosis of M0 RCC from Cohort 1. </w:t>
      </w:r>
      <w:r w:rsidRPr="002A79B5">
        <w:t xml:space="preserve">RFS was calculated as the time between the date of sampling and the time of event. The time of event is defined as right-censoring (date of last follow-up without the event) or as date of first radiological recurrence (defined above as RD). Univariable survival analysis was performed by fitting a Cox proportional hazard model to estimate the odds-ratio per unit of change of each pre-operative </w:t>
      </w:r>
      <w:r w:rsidRPr="002A79B5">
        <w:rPr>
          <w:color w:val="000000" w:themeColor="text1"/>
        </w:rPr>
        <w:t xml:space="preserve">score </w:t>
      </w:r>
      <w:r w:rsidRPr="002A79B5">
        <w:t>(0, 1, 1 missing datum for plasma, urine, and combined, respectively) and the 95% confidence interval. In addition, two other variables were considered for regression of survival using a univariable Cox model: age (continuous, in years, no missing data), and Leibovich risk score (continuous, range 0-11, 4 missing data</w:t>
      </w:r>
      <w:r w:rsidR="00687F53" w:rsidRPr="002A79B5">
        <w:t xml:space="preserve"> – note that this score was computed also for non-clear cell  RCC</w:t>
      </w:r>
      <w:r w:rsidR="000F0DE2" w:rsidRPr="002A79B5">
        <w:t xml:space="preserve"> since its prognostic performance was recently validated in these subtypes</w:t>
      </w:r>
      <w:r w:rsidR="000F0DE2" w:rsidRPr="002A79B5">
        <w:fldChar w:fldCharType="begin"/>
      </w:r>
      <w:r w:rsidR="001435A9" w:rsidRPr="002A79B5">
        <w:instrText xml:space="preserve"> ADDIN ZOTERO_ITEM CSL_CITATION {"citationID":"JKUBfLjU","properties":{"formattedCitation":"\\super 3\\nosupersub{}","plainCitation":"3","noteIndex":0},"citationItems":[{"id":429,"uris":["http://zotero.org/users/6909065/items/PT777G66"],"itemData":{"id":429,"type":"article-journal","abstract":"PURPOSE\n\nThe 2003 Leibovich score guides prognostication and selection to adjuvant clinical trials for patients with locally advanced renal cell carcinoma (RCC) after nephrectomy. We provide a robust external validation of the 2003 Leibovich score using contemporary data from SORCE, an international, randomized trial of sorafenib after excision of primary RCC.\n\nMETHODS\n\nData used to derive the 2003 Leibovich score were compared with contemporary data from SORCE. Discrimination and calibration of the metastasis-free survival outcome were assessed in data from patients with clear-cell RCC, using Cox proportional hazards regression, Kaplan-Meier curves, and calculation of Harrell's c indexes. Secondary analyses involved three important SORCE groups: patients with any non–clear-cell subtype, papillary, and chromophobe carcinomas.\n\nRESULTS\n\nFour hundred seven recurrences occurred in 982 patients in the Leibovich cohort and 520 recurrences were recorded in 1,445 patients in the primary SORCE cohort. Clear discrimination between intermediate-risk and high-risk SORCE cohorts was shown; hazard ratio 2.74 (95% CI, 2.29 to 3.28), c-index 0.63 (95% CI, 0.61 to 0.65). A hazard ratio of 0.61 (95% CI, 0.53 to 0.70) confirmed poor calibration of the two cohorts. Discrimination was observed in secondary populations, with c-indexes of 0.64 (95% CI, 0.59 to 0.69) for non–clear-cell RCC, 0.63 (95% CI, 0.56 to 0.69) for papillary RCC, and 0.65 (95% CI, 0.55 to 0.76) for chromophobe RCC.\n\nCONCLUSION\n\nThe 2003 Leibovich score discriminates between intermediate-risk and high-risk clear-cell and non–clear-cell RCC groups in contemporary data, supporting its use for risk stratification in adjuvant clinical trials. Over time, metastasis-free survival for patients with locally advanced RCC has improved. Contemporary data from adjuvant RCC trials should be used to improve prognostication for patients with RCC.","container-title":"Journal of Clinical Oncology","DOI":"10.1200/JCO.21.01090","ISSN":"0732-183X","journalAbbreviation":"JCO","note":"publisher: Wolters Kluwer","page":"JCO.21.01090","source":"ascopubs.org (Atypon)","title":"External Validation of the 2003 Leibovich Prognostic Score in Patients Randomly Assigned to SORCE, an International Phase III Trial of Adjuvant Sorafenib in Renal Cell Cancer","author":[{"family":"Oza","given":"Bhavna"},{"family":"Eisen","given":"Tim"},{"family":"Frangou","given":"Eleni"},{"family":"Stewart","given":"Grant D."},{"family":"Bex","given":"Axel"},{"family":"Ritchie","given":"Alastair W.S."},{"family":"Kaplan","given":"Rick"},{"family":"Smith","given":"Benjamin"},{"family":"Davis","given":"Ian D."},{"family":"Stockler","given":"Martin R."},{"family":"Albiges","given":"Laurence"},{"family":"Escudier","given":"Bernard"},{"family":"Larkin","given":"James"},{"family":"Joniau","given":"Steven"},{"family":"Hancock","given":"Barry"},{"family":"Hermann","given":"Gregers G."},{"family":"Bellmunt","given":"Joaquim"},{"family":"Parmar","given":"Mahesh K.B."},{"family":"Royston","given":"Patrick"},{"family":"Meade","given":"Angela"}],"issued":{"date-parts":[["2022",2,25]]}}}],"schema":"https://github.com/citation-style-language/schema/raw/master/csl-citation.json"} </w:instrText>
      </w:r>
      <w:r w:rsidR="000F0DE2" w:rsidRPr="002A79B5">
        <w:fldChar w:fldCharType="separate"/>
      </w:r>
      <w:r w:rsidR="001435A9" w:rsidRPr="002A79B5">
        <w:rPr>
          <w:vertAlign w:val="superscript"/>
          <w:lang w:val="en-GB"/>
        </w:rPr>
        <w:t>3</w:t>
      </w:r>
      <w:r w:rsidR="000F0DE2" w:rsidRPr="002A79B5">
        <w:fldChar w:fldCharType="end"/>
      </w:r>
      <w:r w:rsidRPr="002A79B5">
        <w:t xml:space="preserve">). Missing data were omitted. A multivariable Cox model was pre-specified using variables reaching statistical significance in the univariable analysis. The validity of the proportional hazard assumption was checked using a two-sided t-test between transformed survival time and the scaled Schoenfeld residuals. The sample size was not powered for this analysis given that survival was not intended as a primary endpoint. We checked for overfitting by performing internal validation of the univariable and multivariable models using a bootstrapping algorithm (1,000 </w:t>
      </w:r>
      <w:r w:rsidRPr="002A79B5">
        <w:lastRenderedPageBreak/>
        <w:t xml:space="preserve">bootstraps) and observing the change in Somers’ </w:t>
      </w:r>
      <w:r w:rsidRPr="002A79B5">
        <w:rPr>
          <w:i/>
        </w:rPr>
        <w:t>D</w:t>
      </w:r>
      <w:r w:rsidRPr="002A79B5">
        <w:t xml:space="preserve"> rank correlation (</w:t>
      </w:r>
      <w:proofErr w:type="spellStart"/>
      <w:r w:rsidRPr="002A79B5">
        <w:rPr>
          <w:i/>
        </w:rPr>
        <w:t>D</w:t>
      </w:r>
      <w:r w:rsidRPr="002A79B5">
        <w:rPr>
          <w:i/>
          <w:vertAlign w:val="subscript"/>
        </w:rPr>
        <w:t>xy</w:t>
      </w:r>
      <w:proofErr w:type="spellEnd"/>
      <w:r w:rsidRPr="002A79B5">
        <w:t xml:space="preserve">) statistics in the original datasets as opposed to the test set. A change &lt; 25% was considered acceptable. </w:t>
      </w:r>
    </w:p>
    <w:p w14:paraId="2113D71D" w14:textId="77777777" w:rsidR="003F5366" w:rsidRPr="002A79B5" w:rsidRDefault="003F5366" w:rsidP="003F5366">
      <w:pPr>
        <w:pStyle w:val="Paragraph"/>
        <w:spacing w:line="276" w:lineRule="auto"/>
        <w:jc w:val="both"/>
        <w:rPr>
          <w:bCs/>
          <w:color w:val="000000" w:themeColor="text1"/>
        </w:rPr>
      </w:pPr>
      <w:r w:rsidRPr="002A79B5">
        <w:t xml:space="preserve">Statistical analyses were performed using the packages </w:t>
      </w:r>
      <w:r w:rsidRPr="002A79B5">
        <w:rPr>
          <w:i/>
          <w:iCs/>
        </w:rPr>
        <w:t>brms</w:t>
      </w:r>
      <w:r w:rsidRPr="002A79B5">
        <w:t xml:space="preserve"> (2.14.4), </w:t>
      </w:r>
      <w:r w:rsidRPr="002A79B5">
        <w:rPr>
          <w:i/>
        </w:rPr>
        <w:t xml:space="preserve">BART </w:t>
      </w:r>
      <w:r w:rsidRPr="002A79B5">
        <w:rPr>
          <w:iCs/>
        </w:rPr>
        <w:t>(2.9)</w:t>
      </w:r>
      <w:r w:rsidRPr="002A79B5">
        <w:rPr>
          <w:i/>
        </w:rPr>
        <w:t xml:space="preserve">, </w:t>
      </w:r>
      <w:proofErr w:type="spellStart"/>
      <w:r w:rsidRPr="002A79B5">
        <w:rPr>
          <w:i/>
        </w:rPr>
        <w:t>epiR</w:t>
      </w:r>
      <w:proofErr w:type="spellEnd"/>
      <w:r w:rsidRPr="002A79B5">
        <w:rPr>
          <w:i/>
        </w:rPr>
        <w:t xml:space="preserve"> </w:t>
      </w:r>
      <w:r w:rsidRPr="002A79B5">
        <w:rPr>
          <w:iCs/>
        </w:rPr>
        <w:t>(1.0.15)</w:t>
      </w:r>
      <w:r w:rsidRPr="002A79B5">
        <w:rPr>
          <w:i/>
        </w:rPr>
        <w:t xml:space="preserve">, </w:t>
      </w:r>
      <w:proofErr w:type="spellStart"/>
      <w:r w:rsidRPr="002A79B5">
        <w:rPr>
          <w:i/>
        </w:rPr>
        <w:t>rms</w:t>
      </w:r>
      <w:proofErr w:type="spellEnd"/>
      <w:r w:rsidRPr="002A79B5">
        <w:rPr>
          <w:i/>
        </w:rPr>
        <w:t xml:space="preserve"> </w:t>
      </w:r>
      <w:r w:rsidRPr="002A79B5">
        <w:rPr>
          <w:iCs/>
        </w:rPr>
        <w:t>(6.0.1)</w:t>
      </w:r>
      <w:r w:rsidRPr="002A79B5">
        <w:rPr>
          <w:i/>
        </w:rPr>
        <w:t>, survival</w:t>
      </w:r>
      <w:r w:rsidRPr="002A79B5">
        <w:t xml:space="preserve"> (3.2.7), </w:t>
      </w:r>
      <w:proofErr w:type="spellStart"/>
      <w:r w:rsidRPr="002A79B5">
        <w:rPr>
          <w:i/>
          <w:iCs/>
        </w:rPr>
        <w:t>tidybayes</w:t>
      </w:r>
      <w:proofErr w:type="spellEnd"/>
      <w:r w:rsidRPr="002A79B5">
        <w:rPr>
          <w:i/>
          <w:iCs/>
        </w:rPr>
        <w:t xml:space="preserve"> </w:t>
      </w:r>
      <w:r w:rsidRPr="002A79B5">
        <w:t xml:space="preserve">(2.3.1), and </w:t>
      </w:r>
      <w:proofErr w:type="spellStart"/>
      <w:r w:rsidRPr="002A79B5">
        <w:rPr>
          <w:i/>
          <w:iCs/>
        </w:rPr>
        <w:t>tidyversse</w:t>
      </w:r>
      <w:proofErr w:type="spellEnd"/>
      <w:r w:rsidRPr="002A79B5">
        <w:rPr>
          <w:i/>
          <w:iCs/>
        </w:rPr>
        <w:t xml:space="preserve"> </w:t>
      </w:r>
      <w:r w:rsidRPr="002A79B5">
        <w:t xml:space="preserve">(1.3.0) in R programming language, v. 4.0.5. </w:t>
      </w:r>
      <w:r w:rsidRPr="002A79B5">
        <w:rPr>
          <w:i/>
          <w:iCs/>
        </w:rPr>
        <w:t>p</w:t>
      </w:r>
      <w:r w:rsidRPr="002A79B5">
        <w:t xml:space="preserve"> values &lt; 0.05 were considered significant.</w:t>
      </w:r>
    </w:p>
    <w:p w14:paraId="59A50C85" w14:textId="3F795470" w:rsidR="007E294A" w:rsidRPr="002A79B5" w:rsidRDefault="003F5366" w:rsidP="003F5366">
      <w:pPr>
        <w:pStyle w:val="Paragraph"/>
        <w:spacing w:line="276" w:lineRule="auto"/>
        <w:jc w:val="both"/>
        <w:rPr>
          <w:color w:val="000000" w:themeColor="text1"/>
        </w:rPr>
      </w:pPr>
      <w:r w:rsidRPr="002A79B5">
        <w:rPr>
          <w:b/>
          <w:bCs/>
          <w:lang w:eastAsia="it-IT"/>
        </w:rPr>
        <w:t>Data Availability:</w:t>
      </w:r>
      <w:r w:rsidRPr="002A79B5">
        <w:rPr>
          <w:lang w:eastAsia="it-IT"/>
        </w:rPr>
        <w:t xml:space="preserve"> The code used for the computation of free CS RCC recurrence scores can be requested to the authors.  </w:t>
      </w:r>
      <w:r w:rsidR="007E294A" w:rsidRPr="002A79B5">
        <w:rPr>
          <w:lang w:eastAsia="it-IT"/>
        </w:rPr>
        <w:fldChar w:fldCharType="begin"/>
      </w:r>
      <w:r w:rsidR="001435A9" w:rsidRPr="002A79B5">
        <w:rPr>
          <w:lang w:eastAsia="it-IT"/>
        </w:rPr>
        <w:instrText xml:space="preserve"> ADDIN ZOTERO_ITEM CSL_CITATION {"citationID":"0kRgBlbJ","properties":{"formattedCitation":"\\super 23\\nosupersub{}","plainCitation":"23","dontUpdate":true,"noteIndex":0},"citationItems":[{"id":385,"uris":["http://zotero.org/users/6909065/items/2TMUV2QK"],"itemData":{"id":385,"type":"article-journal","abstract":"OBJECTIVES: This review provided a conceptual framework of sample size calculations in the studies of diagnostic test accuracy in various conditions and test outcomes.\nMETHODS: The formulae of sample size calculations for estimation of adequate sensitivity/specificity, likelihood ratio and AUC as an overall index of accuracy and also for testing in single modality and comparing two diagnostic tasks have been presented for desired confidence interval.\nRESULTS: The required sample sizes were calculated and tabulated with different levels of accuracies and marginal errors with 95% confidence level for estimating and for various effect sizes with 80% power for purpose of testing as well. The results show how sample size is varied with accuracy index and effect size of interest.\nCONCLUSION: This would help the clinicians when designing diagnostic test studies that an adequate sample size is chosen based on statistical principles in order to guarantee the reliability of study.","container-title":"Journal of Biomedical Informatics","DOI":"10.1016/j.jbi.2014.02.013","ISSN":"1532-0480","journalAbbreviation":"J Biomed Inform","language":"eng","note":"PMID: 24582925","page":"193-204","source":"PubMed","title":"Sample size estimation in diagnostic test studies of biomedical informatics","volume":"48","author":[{"family":"Hajian-Tilaki","given":"Karimollah"}],"issued":{"date-parts":[["2014",4]]}}}],"schema":"https://github.com/citation-style-language/schema/raw/master/csl-citation.json"} </w:instrText>
      </w:r>
      <w:r w:rsidR="007E294A" w:rsidRPr="002A79B5">
        <w:rPr>
          <w:lang w:eastAsia="it-IT"/>
        </w:rPr>
        <w:fldChar w:fldCharType="end"/>
      </w:r>
    </w:p>
    <w:p w14:paraId="52A9424E" w14:textId="6CE58849" w:rsidR="00CC7FF3" w:rsidRPr="002A79B5" w:rsidRDefault="00CC7FF3">
      <w:pPr>
        <w:rPr>
          <w:b/>
          <w:bCs/>
          <w:color w:val="000000" w:themeColor="text1"/>
          <w:sz w:val="28"/>
          <w:szCs w:val="28"/>
          <w:lang w:eastAsia="en-US"/>
        </w:rPr>
      </w:pPr>
      <w:r w:rsidRPr="002A79B5">
        <w:rPr>
          <w:b/>
          <w:bCs/>
          <w:color w:val="000000" w:themeColor="text1"/>
          <w:lang w:eastAsia="en-US"/>
        </w:rPr>
        <w:br w:type="page"/>
      </w:r>
    </w:p>
    <w:p w14:paraId="4479E87B" w14:textId="373415CA" w:rsidR="007F4373" w:rsidRDefault="000F1F91" w:rsidP="007F4373">
      <w:pPr>
        <w:pStyle w:val="AbstractSummary"/>
        <w:jc w:val="both"/>
      </w:pPr>
      <w:proofErr w:type="gramStart"/>
      <w:r>
        <w:rPr>
          <w:b/>
          <w:bCs/>
        </w:rPr>
        <w:lastRenderedPageBreak/>
        <w:t xml:space="preserve">Supplementary </w:t>
      </w:r>
      <w:r w:rsidR="10F0BE88" w:rsidRPr="002A79B5">
        <w:rPr>
          <w:b/>
          <w:bCs/>
        </w:rPr>
        <w:t>Table 1.</w:t>
      </w:r>
      <w:proofErr w:type="gramEnd"/>
      <w:r w:rsidR="10F0BE88" w:rsidRPr="002A79B5">
        <w:t xml:space="preserve"> Log-odds ratios for RD versus NED for each detectable urine and plasma </w:t>
      </w:r>
      <w:r w:rsidR="002A79B5">
        <w:t xml:space="preserve">free </w:t>
      </w:r>
      <w:r w:rsidR="10F0BE88" w:rsidRPr="002A79B5">
        <w:t xml:space="preserve">GAGome feature (in brackets, the 95% Credibility Interval (CI)). </w:t>
      </w:r>
      <w:r w:rsidR="00DE13B7">
        <w:t xml:space="preserve">Free </w:t>
      </w:r>
      <w:r w:rsidR="10F0BE88" w:rsidRPr="002A79B5">
        <w:t xml:space="preserve">GAGome features were normalized by mean-centering and scaling by the standard deviation. Log-odds ratios compatible with a change in a </w:t>
      </w:r>
      <w:r w:rsidR="00DE13B7">
        <w:t xml:space="preserve">free </w:t>
      </w:r>
      <w:r w:rsidR="10F0BE88" w:rsidRPr="002A79B5">
        <w:t>GAGome features outside the Region of Practical Equivalence (ROPE) by &lt;5% are highlighted in bold. Key: CS – chondroitin sulfate; HS – heparan sulfate.</w:t>
      </w:r>
    </w:p>
    <w:p w14:paraId="5413C6DD" w14:textId="77777777" w:rsidR="002A79B5" w:rsidRPr="002A79B5" w:rsidRDefault="002A79B5" w:rsidP="007F4373">
      <w:pPr>
        <w:pStyle w:val="AbstractSummary"/>
        <w:jc w:val="both"/>
      </w:pPr>
    </w:p>
    <w:tbl>
      <w:tblPr>
        <w:tblW w:w="0" w:type="auto"/>
        <w:tblLayout w:type="fixed"/>
        <w:tblLook w:val="06A0" w:firstRow="1" w:lastRow="0" w:firstColumn="1" w:lastColumn="0" w:noHBand="1" w:noVBand="1"/>
      </w:tblPr>
      <w:tblGrid>
        <w:gridCol w:w="3501"/>
        <w:gridCol w:w="3686"/>
        <w:gridCol w:w="1874"/>
      </w:tblGrid>
      <w:tr w:rsidR="10F0BE88" w:rsidRPr="006F1C06" w14:paraId="49E56A51" w14:textId="77777777" w:rsidTr="10F0BE88">
        <w:trPr>
          <w:trHeight w:val="195"/>
        </w:trPr>
        <w:tc>
          <w:tcPr>
            <w:tcW w:w="3501" w:type="dxa"/>
            <w:tcBorders>
              <w:top w:val="single" w:sz="8" w:space="0" w:color="999999"/>
              <w:left w:val="single" w:sz="8" w:space="0" w:color="999999"/>
              <w:bottom w:val="single" w:sz="12" w:space="0" w:color="666666"/>
              <w:right w:val="single" w:sz="8" w:space="0" w:color="999999"/>
            </w:tcBorders>
            <w:shd w:val="clear" w:color="auto" w:fill="D9D9D9" w:themeFill="background1" w:themeFillShade="D9"/>
          </w:tcPr>
          <w:p w14:paraId="3B11412B" w14:textId="5A67B5A4" w:rsidR="10F0BE88" w:rsidRPr="006F1C06" w:rsidRDefault="002074E8">
            <w:pPr>
              <w:rPr>
                <w:sz w:val="20"/>
                <w:szCs w:val="20"/>
              </w:rPr>
            </w:pPr>
            <w:r w:rsidRPr="006F1C06">
              <w:rPr>
                <w:rFonts w:eastAsia="Times"/>
                <w:b/>
                <w:bCs/>
                <w:sz w:val="20"/>
                <w:szCs w:val="20"/>
              </w:rPr>
              <w:t xml:space="preserve">Free </w:t>
            </w:r>
            <w:r w:rsidR="10F0BE88" w:rsidRPr="006F1C06">
              <w:rPr>
                <w:rFonts w:eastAsia="Times"/>
                <w:b/>
                <w:bCs/>
                <w:sz w:val="20"/>
                <w:szCs w:val="20"/>
              </w:rPr>
              <w:t>GAG</w:t>
            </w:r>
            <w:r w:rsidRPr="006F1C06">
              <w:rPr>
                <w:rFonts w:eastAsia="Times"/>
                <w:b/>
                <w:bCs/>
                <w:sz w:val="20"/>
                <w:szCs w:val="20"/>
              </w:rPr>
              <w:t>ome</w:t>
            </w:r>
            <w:r w:rsidR="10F0BE88" w:rsidRPr="006F1C06">
              <w:rPr>
                <w:rFonts w:eastAsia="Times"/>
                <w:b/>
                <w:bCs/>
                <w:sz w:val="20"/>
                <w:szCs w:val="20"/>
              </w:rPr>
              <w:t xml:space="preserve"> </w:t>
            </w:r>
            <w:r w:rsidRPr="006F1C06">
              <w:rPr>
                <w:rFonts w:eastAsia="Times"/>
                <w:b/>
                <w:bCs/>
                <w:sz w:val="20"/>
                <w:szCs w:val="20"/>
              </w:rPr>
              <w:t>feature</w:t>
            </w:r>
          </w:p>
        </w:tc>
        <w:tc>
          <w:tcPr>
            <w:tcW w:w="3686" w:type="dxa"/>
            <w:tcBorders>
              <w:top w:val="single" w:sz="8" w:space="0" w:color="999999"/>
              <w:left w:val="single" w:sz="8" w:space="0" w:color="999999"/>
              <w:bottom w:val="single" w:sz="12" w:space="0" w:color="666666"/>
              <w:right w:val="single" w:sz="8" w:space="0" w:color="999999"/>
            </w:tcBorders>
            <w:shd w:val="clear" w:color="auto" w:fill="D9D9D9" w:themeFill="background1" w:themeFillShade="D9"/>
          </w:tcPr>
          <w:p w14:paraId="46994081" w14:textId="56249E83" w:rsidR="10F0BE88" w:rsidRPr="006F1C06" w:rsidRDefault="10F0BE88" w:rsidP="10F0BE88">
            <w:pPr>
              <w:jc w:val="right"/>
              <w:rPr>
                <w:sz w:val="20"/>
                <w:szCs w:val="20"/>
              </w:rPr>
            </w:pPr>
            <w:r w:rsidRPr="006F1C06">
              <w:rPr>
                <w:rFonts w:eastAsia="Times"/>
                <w:b/>
                <w:bCs/>
                <w:sz w:val="20"/>
                <w:szCs w:val="20"/>
              </w:rPr>
              <w:t>Log-Odd</w:t>
            </w:r>
            <w:r w:rsidR="00D501F2">
              <w:rPr>
                <w:rFonts w:eastAsia="Times"/>
                <w:b/>
                <w:bCs/>
                <w:sz w:val="20"/>
                <w:szCs w:val="20"/>
              </w:rPr>
              <w:t>s</w:t>
            </w:r>
            <w:r w:rsidR="00D80DDF">
              <w:rPr>
                <w:rFonts w:eastAsia="Times"/>
                <w:b/>
                <w:bCs/>
                <w:sz w:val="20"/>
                <w:szCs w:val="20"/>
              </w:rPr>
              <w:t xml:space="preserve"> </w:t>
            </w:r>
            <w:r w:rsidRPr="006F1C06">
              <w:rPr>
                <w:rFonts w:eastAsia="Times"/>
                <w:b/>
                <w:bCs/>
                <w:sz w:val="20"/>
                <w:szCs w:val="20"/>
              </w:rPr>
              <w:t>Ratio [95% CI]</w:t>
            </w:r>
          </w:p>
        </w:tc>
        <w:tc>
          <w:tcPr>
            <w:tcW w:w="1874" w:type="dxa"/>
            <w:tcBorders>
              <w:top w:val="single" w:sz="8" w:space="0" w:color="999999"/>
              <w:left w:val="single" w:sz="8" w:space="0" w:color="999999"/>
              <w:bottom w:val="single" w:sz="12" w:space="0" w:color="666666"/>
              <w:right w:val="single" w:sz="8" w:space="0" w:color="999999"/>
            </w:tcBorders>
            <w:shd w:val="clear" w:color="auto" w:fill="D9D9D9" w:themeFill="background1" w:themeFillShade="D9"/>
          </w:tcPr>
          <w:p w14:paraId="08B2CC74" w14:textId="3193CE16" w:rsidR="10F0BE88" w:rsidRPr="006F1C06" w:rsidRDefault="10F0BE88" w:rsidP="10F0BE88">
            <w:pPr>
              <w:jc w:val="right"/>
              <w:rPr>
                <w:sz w:val="20"/>
                <w:szCs w:val="20"/>
              </w:rPr>
            </w:pPr>
            <w:r w:rsidRPr="006F1C06">
              <w:rPr>
                <w:rFonts w:eastAsia="Times"/>
                <w:b/>
                <w:bCs/>
                <w:sz w:val="20"/>
                <w:szCs w:val="20"/>
              </w:rPr>
              <w:t>Percentage of CI</w:t>
            </w:r>
            <w:r w:rsidRPr="006F1C06">
              <w:rPr>
                <w:sz w:val="20"/>
                <w:szCs w:val="20"/>
              </w:rPr>
              <w:br/>
            </w:r>
            <w:r w:rsidRPr="006F1C06">
              <w:rPr>
                <w:rFonts w:eastAsia="Times"/>
                <w:b/>
                <w:bCs/>
                <w:sz w:val="20"/>
                <w:szCs w:val="20"/>
              </w:rPr>
              <w:t>in ROPE</w:t>
            </w:r>
          </w:p>
        </w:tc>
      </w:tr>
      <w:tr w:rsidR="10F0BE88" w:rsidRPr="006F1C06" w14:paraId="41FB182D" w14:textId="77777777" w:rsidTr="10F0BE88">
        <w:trPr>
          <w:trHeight w:val="150"/>
        </w:trPr>
        <w:tc>
          <w:tcPr>
            <w:tcW w:w="3501" w:type="dxa"/>
            <w:tcBorders>
              <w:top w:val="single" w:sz="12" w:space="0" w:color="666666"/>
              <w:left w:val="single" w:sz="8" w:space="0" w:color="999999"/>
              <w:bottom w:val="single" w:sz="8" w:space="0" w:color="999999"/>
              <w:right w:val="single" w:sz="8" w:space="0" w:color="999999"/>
            </w:tcBorders>
          </w:tcPr>
          <w:p w14:paraId="44D00D52" w14:textId="49726609" w:rsidR="10F0BE88" w:rsidRPr="006F1C06" w:rsidRDefault="10F0BE88">
            <w:pPr>
              <w:rPr>
                <w:sz w:val="20"/>
                <w:szCs w:val="20"/>
              </w:rPr>
            </w:pPr>
            <w:r w:rsidRPr="006F1C06">
              <w:rPr>
                <w:b/>
                <w:bCs/>
                <w:sz w:val="20"/>
                <w:szCs w:val="20"/>
              </w:rPr>
              <w:t>4</w:t>
            </w:r>
            <w:r w:rsidR="0004425F">
              <w:rPr>
                <w:b/>
                <w:bCs/>
                <w:sz w:val="20"/>
                <w:szCs w:val="20"/>
              </w:rPr>
              <w:t>S</w:t>
            </w:r>
            <w:r w:rsidRPr="006F1C06">
              <w:rPr>
                <w:b/>
                <w:bCs/>
                <w:sz w:val="20"/>
                <w:szCs w:val="20"/>
              </w:rPr>
              <w:t>/0</w:t>
            </w:r>
            <w:r w:rsidR="00D80DDF">
              <w:rPr>
                <w:b/>
                <w:bCs/>
                <w:sz w:val="20"/>
                <w:szCs w:val="20"/>
              </w:rPr>
              <w:t xml:space="preserve">S </w:t>
            </w:r>
            <w:r w:rsidRPr="006F1C06">
              <w:rPr>
                <w:b/>
                <w:bCs/>
                <w:sz w:val="20"/>
                <w:szCs w:val="20"/>
              </w:rPr>
              <w:t>CS urine ratio</w:t>
            </w:r>
          </w:p>
        </w:tc>
        <w:tc>
          <w:tcPr>
            <w:tcW w:w="3686" w:type="dxa"/>
            <w:tcBorders>
              <w:top w:val="single" w:sz="12" w:space="0" w:color="666666"/>
              <w:left w:val="single" w:sz="8" w:space="0" w:color="999999"/>
              <w:bottom w:val="single" w:sz="8" w:space="0" w:color="999999"/>
              <w:right w:val="single" w:sz="8" w:space="0" w:color="999999"/>
            </w:tcBorders>
          </w:tcPr>
          <w:p w14:paraId="3CE39AA5" w14:textId="74A0867A" w:rsidR="10F0BE88" w:rsidRPr="006F1C06" w:rsidRDefault="10F0BE88" w:rsidP="10F0BE88">
            <w:pPr>
              <w:jc w:val="right"/>
              <w:rPr>
                <w:sz w:val="20"/>
                <w:szCs w:val="20"/>
              </w:rPr>
            </w:pPr>
            <w:r w:rsidRPr="006F1C06">
              <w:rPr>
                <w:b/>
                <w:bCs/>
                <w:sz w:val="20"/>
                <w:szCs w:val="20"/>
              </w:rPr>
              <w:t>-6.92 [-15.21, -0.49]</w:t>
            </w:r>
          </w:p>
        </w:tc>
        <w:tc>
          <w:tcPr>
            <w:tcW w:w="1874" w:type="dxa"/>
            <w:tcBorders>
              <w:top w:val="single" w:sz="12" w:space="0" w:color="666666"/>
              <w:left w:val="single" w:sz="8" w:space="0" w:color="999999"/>
              <w:bottom w:val="single" w:sz="8" w:space="0" w:color="999999"/>
              <w:right w:val="single" w:sz="8" w:space="0" w:color="999999"/>
            </w:tcBorders>
          </w:tcPr>
          <w:p w14:paraId="015C0C08" w14:textId="4D0B710C" w:rsidR="10F0BE88" w:rsidRPr="006F1C06" w:rsidRDefault="10F0BE88" w:rsidP="10F0BE88">
            <w:pPr>
              <w:jc w:val="right"/>
              <w:rPr>
                <w:sz w:val="20"/>
                <w:szCs w:val="20"/>
              </w:rPr>
            </w:pPr>
            <w:r w:rsidRPr="006F1C06">
              <w:rPr>
                <w:b/>
                <w:bCs/>
                <w:sz w:val="20"/>
                <w:szCs w:val="20"/>
              </w:rPr>
              <w:t>0</w:t>
            </w:r>
          </w:p>
        </w:tc>
      </w:tr>
      <w:tr w:rsidR="10F0BE88" w:rsidRPr="006F1C06" w14:paraId="6D75D9CA"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4465FE99" w14:textId="67AE4D2C" w:rsidR="10F0BE88" w:rsidRPr="006F1C06" w:rsidRDefault="10F0BE88">
            <w:pPr>
              <w:rPr>
                <w:sz w:val="20"/>
                <w:szCs w:val="20"/>
              </w:rPr>
            </w:pPr>
            <w:r w:rsidRPr="006F1C06">
              <w:rPr>
                <w:b/>
                <w:bCs/>
                <w:sz w:val="20"/>
                <w:szCs w:val="20"/>
              </w:rPr>
              <w:t>Charge CS urine</w:t>
            </w:r>
          </w:p>
        </w:tc>
        <w:tc>
          <w:tcPr>
            <w:tcW w:w="3686" w:type="dxa"/>
            <w:tcBorders>
              <w:top w:val="single" w:sz="8" w:space="0" w:color="999999"/>
              <w:left w:val="single" w:sz="8" w:space="0" w:color="999999"/>
              <w:bottom w:val="single" w:sz="8" w:space="0" w:color="999999"/>
              <w:right w:val="single" w:sz="8" w:space="0" w:color="999999"/>
            </w:tcBorders>
          </w:tcPr>
          <w:p w14:paraId="2FE1C0CD" w14:textId="2702FC02" w:rsidR="10F0BE88" w:rsidRPr="006F1C06" w:rsidRDefault="10F0BE88" w:rsidP="10F0BE88">
            <w:pPr>
              <w:jc w:val="right"/>
              <w:rPr>
                <w:sz w:val="20"/>
                <w:szCs w:val="20"/>
              </w:rPr>
            </w:pPr>
            <w:r w:rsidRPr="006F1C06">
              <w:rPr>
                <w:b/>
                <w:bCs/>
                <w:sz w:val="20"/>
                <w:szCs w:val="20"/>
              </w:rPr>
              <w:t>-2.66 [-5.88, -0.39]</w:t>
            </w:r>
          </w:p>
        </w:tc>
        <w:tc>
          <w:tcPr>
            <w:tcW w:w="1874" w:type="dxa"/>
            <w:tcBorders>
              <w:top w:val="single" w:sz="8" w:space="0" w:color="999999"/>
              <w:left w:val="single" w:sz="8" w:space="0" w:color="999999"/>
              <w:bottom w:val="single" w:sz="8" w:space="0" w:color="999999"/>
              <w:right w:val="single" w:sz="8" w:space="0" w:color="999999"/>
            </w:tcBorders>
          </w:tcPr>
          <w:p w14:paraId="7E12E8E7" w14:textId="649F2557" w:rsidR="10F0BE88" w:rsidRPr="006F1C06" w:rsidRDefault="10F0BE88" w:rsidP="10F0BE88">
            <w:pPr>
              <w:jc w:val="right"/>
              <w:rPr>
                <w:sz w:val="20"/>
                <w:szCs w:val="20"/>
              </w:rPr>
            </w:pPr>
            <w:r w:rsidRPr="006F1C06">
              <w:rPr>
                <w:b/>
                <w:bCs/>
                <w:sz w:val="20"/>
                <w:szCs w:val="20"/>
              </w:rPr>
              <w:t>0</w:t>
            </w:r>
          </w:p>
        </w:tc>
      </w:tr>
      <w:tr w:rsidR="10F0BE88" w:rsidRPr="006F1C06" w14:paraId="2FEE9A07" w14:textId="77777777" w:rsidTr="10F0BE88">
        <w:trPr>
          <w:trHeight w:val="195"/>
        </w:trPr>
        <w:tc>
          <w:tcPr>
            <w:tcW w:w="3501" w:type="dxa"/>
            <w:tcBorders>
              <w:top w:val="single" w:sz="8" w:space="0" w:color="999999"/>
              <w:left w:val="single" w:sz="8" w:space="0" w:color="999999"/>
              <w:bottom w:val="single" w:sz="8" w:space="0" w:color="999999"/>
              <w:right w:val="single" w:sz="8" w:space="0" w:color="999999"/>
            </w:tcBorders>
          </w:tcPr>
          <w:p w14:paraId="503A4729" w14:textId="1BB8096F" w:rsidR="10F0BE88" w:rsidRPr="006F1C06" w:rsidRDefault="10F0BE88">
            <w:pPr>
              <w:rPr>
                <w:sz w:val="20"/>
                <w:szCs w:val="20"/>
              </w:rPr>
            </w:pPr>
            <w:r w:rsidRPr="006F1C06">
              <w:rPr>
                <w:b/>
                <w:bCs/>
                <w:sz w:val="20"/>
                <w:szCs w:val="20"/>
              </w:rPr>
              <w:t>0</w:t>
            </w:r>
            <w:r w:rsidR="00D80DDF">
              <w:rPr>
                <w:b/>
                <w:bCs/>
                <w:sz w:val="20"/>
                <w:szCs w:val="20"/>
              </w:rPr>
              <w:t xml:space="preserve">S </w:t>
            </w:r>
            <w:r w:rsidRPr="006F1C06">
              <w:rPr>
                <w:b/>
                <w:bCs/>
                <w:sz w:val="20"/>
                <w:szCs w:val="20"/>
              </w:rPr>
              <w:t>CS urine [%]</w:t>
            </w:r>
          </w:p>
        </w:tc>
        <w:tc>
          <w:tcPr>
            <w:tcW w:w="3686" w:type="dxa"/>
            <w:tcBorders>
              <w:top w:val="single" w:sz="8" w:space="0" w:color="999999"/>
              <w:left w:val="single" w:sz="8" w:space="0" w:color="999999"/>
              <w:bottom w:val="single" w:sz="8" w:space="0" w:color="999999"/>
              <w:right w:val="single" w:sz="8" w:space="0" w:color="999999"/>
            </w:tcBorders>
          </w:tcPr>
          <w:p w14:paraId="5378A00D" w14:textId="4A65FF0C" w:rsidR="10F0BE88" w:rsidRPr="006F1C06" w:rsidRDefault="10F0BE88" w:rsidP="10F0BE88">
            <w:pPr>
              <w:jc w:val="right"/>
              <w:rPr>
                <w:sz w:val="20"/>
                <w:szCs w:val="20"/>
              </w:rPr>
            </w:pPr>
            <w:r w:rsidRPr="006F1C06">
              <w:rPr>
                <w:b/>
                <w:bCs/>
                <w:sz w:val="20"/>
                <w:szCs w:val="20"/>
              </w:rPr>
              <w:t>2.61 [0.36, 5.73]</w:t>
            </w:r>
          </w:p>
        </w:tc>
        <w:tc>
          <w:tcPr>
            <w:tcW w:w="1874" w:type="dxa"/>
            <w:tcBorders>
              <w:top w:val="single" w:sz="8" w:space="0" w:color="999999"/>
              <w:left w:val="single" w:sz="8" w:space="0" w:color="999999"/>
              <w:bottom w:val="single" w:sz="8" w:space="0" w:color="999999"/>
              <w:right w:val="single" w:sz="8" w:space="0" w:color="999999"/>
            </w:tcBorders>
          </w:tcPr>
          <w:p w14:paraId="27D1A1BD" w14:textId="275CA531" w:rsidR="10F0BE88" w:rsidRPr="006F1C06" w:rsidRDefault="10F0BE88" w:rsidP="10F0BE88">
            <w:pPr>
              <w:jc w:val="right"/>
              <w:rPr>
                <w:sz w:val="20"/>
                <w:szCs w:val="20"/>
              </w:rPr>
            </w:pPr>
            <w:r w:rsidRPr="006F1C06">
              <w:rPr>
                <w:b/>
                <w:bCs/>
                <w:sz w:val="20"/>
                <w:szCs w:val="20"/>
              </w:rPr>
              <w:t>0</w:t>
            </w:r>
          </w:p>
        </w:tc>
      </w:tr>
      <w:tr w:rsidR="10F0BE88" w:rsidRPr="006F1C06" w14:paraId="66349149"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67959FA0" w14:textId="7AF8313E" w:rsidR="10F0BE88" w:rsidRPr="006F1C06" w:rsidRDefault="10F0BE88">
            <w:pPr>
              <w:rPr>
                <w:sz w:val="20"/>
                <w:szCs w:val="20"/>
              </w:rPr>
            </w:pPr>
            <w:r w:rsidRPr="006F1C06">
              <w:rPr>
                <w:b/>
                <w:bCs/>
                <w:sz w:val="20"/>
                <w:szCs w:val="20"/>
              </w:rPr>
              <w:t>6</w:t>
            </w:r>
            <w:r w:rsidR="00D80DDF">
              <w:rPr>
                <w:b/>
                <w:bCs/>
                <w:sz w:val="20"/>
                <w:szCs w:val="20"/>
              </w:rPr>
              <w:t xml:space="preserve">S </w:t>
            </w:r>
            <w:r w:rsidRPr="006F1C06">
              <w:rPr>
                <w:b/>
                <w:bCs/>
                <w:sz w:val="20"/>
                <w:szCs w:val="20"/>
              </w:rPr>
              <w:t>CS urine [%]</w:t>
            </w:r>
          </w:p>
        </w:tc>
        <w:tc>
          <w:tcPr>
            <w:tcW w:w="3686" w:type="dxa"/>
            <w:tcBorders>
              <w:top w:val="single" w:sz="8" w:space="0" w:color="999999"/>
              <w:left w:val="single" w:sz="8" w:space="0" w:color="999999"/>
              <w:bottom w:val="single" w:sz="8" w:space="0" w:color="999999"/>
              <w:right w:val="single" w:sz="8" w:space="0" w:color="999999"/>
            </w:tcBorders>
          </w:tcPr>
          <w:p w14:paraId="2928D5BD" w14:textId="54D40977" w:rsidR="10F0BE88" w:rsidRPr="006F1C06" w:rsidRDefault="10F0BE88" w:rsidP="10F0BE88">
            <w:pPr>
              <w:jc w:val="right"/>
              <w:rPr>
                <w:sz w:val="20"/>
                <w:szCs w:val="20"/>
              </w:rPr>
            </w:pPr>
            <w:r w:rsidRPr="006F1C06">
              <w:rPr>
                <w:b/>
                <w:bCs/>
                <w:sz w:val="20"/>
                <w:szCs w:val="20"/>
              </w:rPr>
              <w:t>-2.53 [-5.22, -0.54]</w:t>
            </w:r>
          </w:p>
        </w:tc>
        <w:tc>
          <w:tcPr>
            <w:tcW w:w="1874" w:type="dxa"/>
            <w:tcBorders>
              <w:top w:val="single" w:sz="8" w:space="0" w:color="999999"/>
              <w:left w:val="single" w:sz="8" w:space="0" w:color="999999"/>
              <w:bottom w:val="single" w:sz="8" w:space="0" w:color="999999"/>
              <w:right w:val="single" w:sz="8" w:space="0" w:color="999999"/>
            </w:tcBorders>
          </w:tcPr>
          <w:p w14:paraId="3CB4BD99" w14:textId="580A143D" w:rsidR="10F0BE88" w:rsidRPr="006F1C06" w:rsidRDefault="10F0BE88" w:rsidP="10F0BE88">
            <w:pPr>
              <w:jc w:val="right"/>
              <w:rPr>
                <w:sz w:val="20"/>
                <w:szCs w:val="20"/>
              </w:rPr>
            </w:pPr>
            <w:r w:rsidRPr="006F1C06">
              <w:rPr>
                <w:b/>
                <w:bCs/>
                <w:sz w:val="20"/>
                <w:szCs w:val="20"/>
              </w:rPr>
              <w:t>0</w:t>
            </w:r>
          </w:p>
        </w:tc>
      </w:tr>
      <w:tr w:rsidR="10F0BE88" w:rsidRPr="006F1C06" w14:paraId="5FB60D2D"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39DC40D7" w14:textId="34720FB3" w:rsidR="10F0BE88" w:rsidRPr="006F1C06" w:rsidRDefault="10F0BE88">
            <w:pPr>
              <w:rPr>
                <w:sz w:val="20"/>
                <w:szCs w:val="20"/>
              </w:rPr>
            </w:pPr>
            <w:r w:rsidRPr="006F1C06">
              <w:rPr>
                <w:b/>
                <w:bCs/>
                <w:sz w:val="20"/>
                <w:szCs w:val="20"/>
              </w:rPr>
              <w:t>2</w:t>
            </w:r>
            <w:r w:rsidR="0004425F">
              <w:rPr>
                <w:b/>
                <w:bCs/>
                <w:sz w:val="20"/>
                <w:szCs w:val="20"/>
              </w:rPr>
              <w:t>S</w:t>
            </w:r>
            <w:r w:rsidRPr="006F1C06">
              <w:rPr>
                <w:b/>
                <w:bCs/>
                <w:sz w:val="20"/>
                <w:szCs w:val="20"/>
              </w:rPr>
              <w:t>6</w:t>
            </w:r>
            <w:r w:rsidR="00D80DDF">
              <w:rPr>
                <w:b/>
                <w:bCs/>
                <w:sz w:val="20"/>
                <w:szCs w:val="20"/>
              </w:rPr>
              <w:t xml:space="preserve">S </w:t>
            </w:r>
            <w:r w:rsidRPr="006F1C06">
              <w:rPr>
                <w:b/>
                <w:bCs/>
                <w:sz w:val="20"/>
                <w:szCs w:val="20"/>
              </w:rPr>
              <w:t>CS urine [%]</w:t>
            </w:r>
          </w:p>
        </w:tc>
        <w:tc>
          <w:tcPr>
            <w:tcW w:w="3686" w:type="dxa"/>
            <w:tcBorders>
              <w:top w:val="single" w:sz="8" w:space="0" w:color="999999"/>
              <w:left w:val="single" w:sz="8" w:space="0" w:color="999999"/>
              <w:bottom w:val="single" w:sz="8" w:space="0" w:color="999999"/>
              <w:right w:val="single" w:sz="8" w:space="0" w:color="999999"/>
            </w:tcBorders>
          </w:tcPr>
          <w:p w14:paraId="48FAB817" w14:textId="7F94DF9A" w:rsidR="10F0BE88" w:rsidRPr="006F1C06" w:rsidRDefault="10F0BE88" w:rsidP="10F0BE88">
            <w:pPr>
              <w:jc w:val="right"/>
              <w:rPr>
                <w:sz w:val="20"/>
                <w:szCs w:val="20"/>
              </w:rPr>
            </w:pPr>
            <w:r w:rsidRPr="006F1C06">
              <w:rPr>
                <w:b/>
                <w:bCs/>
                <w:sz w:val="20"/>
                <w:szCs w:val="20"/>
              </w:rPr>
              <w:t>-2.13 [-4.90, -0.17]</w:t>
            </w:r>
          </w:p>
        </w:tc>
        <w:tc>
          <w:tcPr>
            <w:tcW w:w="1874" w:type="dxa"/>
            <w:tcBorders>
              <w:top w:val="single" w:sz="8" w:space="0" w:color="999999"/>
              <w:left w:val="single" w:sz="8" w:space="0" w:color="999999"/>
              <w:bottom w:val="single" w:sz="8" w:space="0" w:color="999999"/>
              <w:right w:val="single" w:sz="8" w:space="0" w:color="999999"/>
            </w:tcBorders>
          </w:tcPr>
          <w:p w14:paraId="3D75D7A3" w14:textId="0CA69260" w:rsidR="10F0BE88" w:rsidRPr="006F1C06" w:rsidRDefault="10F0BE88" w:rsidP="10F0BE88">
            <w:pPr>
              <w:jc w:val="right"/>
              <w:rPr>
                <w:sz w:val="20"/>
                <w:szCs w:val="20"/>
              </w:rPr>
            </w:pPr>
            <w:r w:rsidRPr="006F1C06">
              <w:rPr>
                <w:b/>
                <w:bCs/>
                <w:sz w:val="20"/>
                <w:szCs w:val="20"/>
              </w:rPr>
              <w:t>0.14</w:t>
            </w:r>
          </w:p>
        </w:tc>
      </w:tr>
      <w:tr w:rsidR="10F0BE88" w:rsidRPr="006F1C06" w14:paraId="7DFABC88" w14:textId="77777777" w:rsidTr="10F0BE88">
        <w:trPr>
          <w:trHeight w:val="30"/>
        </w:trPr>
        <w:tc>
          <w:tcPr>
            <w:tcW w:w="3501" w:type="dxa"/>
            <w:tcBorders>
              <w:top w:val="single" w:sz="8" w:space="0" w:color="999999"/>
              <w:left w:val="single" w:sz="8" w:space="0" w:color="999999"/>
              <w:bottom w:val="single" w:sz="8" w:space="0" w:color="999999"/>
              <w:right w:val="single" w:sz="8" w:space="0" w:color="999999"/>
            </w:tcBorders>
          </w:tcPr>
          <w:p w14:paraId="00737CE5" w14:textId="463324A2" w:rsidR="10F0BE88" w:rsidRPr="006F1C06" w:rsidRDefault="10F0BE88">
            <w:pPr>
              <w:rPr>
                <w:sz w:val="20"/>
                <w:szCs w:val="20"/>
              </w:rPr>
            </w:pPr>
            <w:r w:rsidRPr="006F1C06">
              <w:rPr>
                <w:b/>
                <w:bCs/>
                <w:sz w:val="20"/>
                <w:szCs w:val="20"/>
              </w:rPr>
              <w:t>4</w:t>
            </w:r>
            <w:r w:rsidR="00D80DDF">
              <w:rPr>
                <w:b/>
                <w:bCs/>
                <w:sz w:val="20"/>
                <w:szCs w:val="20"/>
              </w:rPr>
              <w:t xml:space="preserve">S </w:t>
            </w:r>
            <w:r w:rsidRPr="006F1C06">
              <w:rPr>
                <w:b/>
                <w:bCs/>
                <w:sz w:val="20"/>
                <w:szCs w:val="20"/>
              </w:rPr>
              <w:t>CS urine [%]</w:t>
            </w:r>
          </w:p>
        </w:tc>
        <w:tc>
          <w:tcPr>
            <w:tcW w:w="3686" w:type="dxa"/>
            <w:tcBorders>
              <w:top w:val="single" w:sz="8" w:space="0" w:color="999999"/>
              <w:left w:val="single" w:sz="8" w:space="0" w:color="999999"/>
              <w:bottom w:val="single" w:sz="8" w:space="0" w:color="999999"/>
              <w:right w:val="single" w:sz="8" w:space="0" w:color="999999"/>
            </w:tcBorders>
          </w:tcPr>
          <w:p w14:paraId="0EADF4B4" w14:textId="168017CB" w:rsidR="10F0BE88" w:rsidRPr="006F1C06" w:rsidRDefault="10F0BE88" w:rsidP="10F0BE88">
            <w:pPr>
              <w:jc w:val="right"/>
              <w:rPr>
                <w:sz w:val="20"/>
                <w:szCs w:val="20"/>
              </w:rPr>
            </w:pPr>
            <w:r w:rsidRPr="006F1C06">
              <w:rPr>
                <w:b/>
                <w:bCs/>
                <w:sz w:val="20"/>
                <w:szCs w:val="20"/>
              </w:rPr>
              <w:t>-2.52 [-5.76, -0.13]</w:t>
            </w:r>
          </w:p>
        </w:tc>
        <w:tc>
          <w:tcPr>
            <w:tcW w:w="1874" w:type="dxa"/>
            <w:tcBorders>
              <w:top w:val="single" w:sz="8" w:space="0" w:color="999999"/>
              <w:left w:val="single" w:sz="8" w:space="0" w:color="999999"/>
              <w:bottom w:val="single" w:sz="8" w:space="0" w:color="999999"/>
              <w:right w:val="single" w:sz="8" w:space="0" w:color="999999"/>
            </w:tcBorders>
          </w:tcPr>
          <w:p w14:paraId="0A2C557C" w14:textId="6A7EC0F9" w:rsidR="10F0BE88" w:rsidRPr="006F1C06" w:rsidRDefault="10F0BE88" w:rsidP="10F0BE88">
            <w:pPr>
              <w:jc w:val="right"/>
              <w:rPr>
                <w:sz w:val="20"/>
                <w:szCs w:val="20"/>
              </w:rPr>
            </w:pPr>
            <w:r w:rsidRPr="006F1C06">
              <w:rPr>
                <w:b/>
                <w:bCs/>
                <w:sz w:val="20"/>
                <w:szCs w:val="20"/>
              </w:rPr>
              <w:t>0.22</w:t>
            </w:r>
          </w:p>
        </w:tc>
      </w:tr>
      <w:tr w:rsidR="10F0BE88" w:rsidRPr="006F1C06" w14:paraId="5298AEE2"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236133C1" w14:textId="73FE0012" w:rsidR="10F0BE88" w:rsidRPr="006F1C06" w:rsidRDefault="10F0BE88">
            <w:pPr>
              <w:rPr>
                <w:sz w:val="20"/>
                <w:szCs w:val="20"/>
              </w:rPr>
            </w:pPr>
            <w:r w:rsidRPr="006F1C06">
              <w:rPr>
                <w:b/>
                <w:bCs/>
                <w:sz w:val="20"/>
                <w:szCs w:val="20"/>
              </w:rPr>
              <w:t>0</w:t>
            </w:r>
            <w:r w:rsidR="00D80DDF">
              <w:rPr>
                <w:b/>
                <w:bCs/>
                <w:sz w:val="20"/>
                <w:szCs w:val="20"/>
              </w:rPr>
              <w:t xml:space="preserve">S </w:t>
            </w:r>
            <w:r w:rsidRPr="006F1C06">
              <w:rPr>
                <w:b/>
                <w:bCs/>
                <w:sz w:val="20"/>
                <w:szCs w:val="20"/>
              </w:rPr>
              <w:t>CS urine [</w:t>
            </w:r>
            <w:r w:rsidR="0004425F" w:rsidRPr="0004425F">
              <w:rPr>
                <w:rFonts w:ascii="Symbol" w:hAnsi="Symbol"/>
                <w:b/>
                <w:bCs/>
                <w:color w:val="000000"/>
                <w:sz w:val="18"/>
                <w:szCs w:val="18"/>
              </w:rPr>
              <w:t></w:t>
            </w:r>
            <w:r w:rsidRPr="006F1C06">
              <w:rPr>
                <w:b/>
                <w:bCs/>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4C5CC333" w14:textId="54630E72" w:rsidR="10F0BE88" w:rsidRPr="006F1C06" w:rsidRDefault="10F0BE88" w:rsidP="10F0BE88">
            <w:pPr>
              <w:jc w:val="right"/>
              <w:rPr>
                <w:sz w:val="20"/>
                <w:szCs w:val="20"/>
              </w:rPr>
            </w:pPr>
            <w:r w:rsidRPr="006F1C06">
              <w:rPr>
                <w:b/>
                <w:bCs/>
                <w:sz w:val="20"/>
                <w:szCs w:val="20"/>
              </w:rPr>
              <w:t>1.71 [0.13, 4.01]</w:t>
            </w:r>
          </w:p>
        </w:tc>
        <w:tc>
          <w:tcPr>
            <w:tcW w:w="1874" w:type="dxa"/>
            <w:tcBorders>
              <w:top w:val="single" w:sz="8" w:space="0" w:color="999999"/>
              <w:left w:val="single" w:sz="8" w:space="0" w:color="999999"/>
              <w:bottom w:val="single" w:sz="8" w:space="0" w:color="999999"/>
              <w:right w:val="single" w:sz="8" w:space="0" w:color="999999"/>
            </w:tcBorders>
          </w:tcPr>
          <w:p w14:paraId="0BB8A453" w14:textId="44F49CE3" w:rsidR="10F0BE88" w:rsidRPr="006F1C06" w:rsidRDefault="10F0BE88" w:rsidP="10F0BE88">
            <w:pPr>
              <w:jc w:val="right"/>
              <w:rPr>
                <w:sz w:val="20"/>
                <w:szCs w:val="20"/>
              </w:rPr>
            </w:pPr>
            <w:r w:rsidRPr="006F1C06">
              <w:rPr>
                <w:b/>
                <w:bCs/>
                <w:sz w:val="20"/>
                <w:szCs w:val="20"/>
              </w:rPr>
              <w:t>0.46</w:t>
            </w:r>
          </w:p>
        </w:tc>
      </w:tr>
      <w:tr w:rsidR="10F0BE88" w:rsidRPr="006F1C06" w14:paraId="1B299169"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6C88E98F" w14:textId="710DCA51" w:rsidR="10F0BE88" w:rsidRPr="006F1C06" w:rsidRDefault="10F0BE88">
            <w:pPr>
              <w:rPr>
                <w:sz w:val="20"/>
                <w:szCs w:val="20"/>
              </w:rPr>
            </w:pPr>
            <w:r w:rsidRPr="006F1C06">
              <w:rPr>
                <w:b/>
                <w:bCs/>
                <w:sz w:val="20"/>
                <w:szCs w:val="20"/>
              </w:rPr>
              <w:t>4</w:t>
            </w:r>
            <w:r w:rsidR="0004425F">
              <w:rPr>
                <w:b/>
                <w:bCs/>
                <w:sz w:val="20"/>
                <w:szCs w:val="20"/>
              </w:rPr>
              <w:t>S</w:t>
            </w:r>
            <w:r w:rsidRPr="006F1C06">
              <w:rPr>
                <w:b/>
                <w:bCs/>
                <w:sz w:val="20"/>
                <w:szCs w:val="20"/>
              </w:rPr>
              <w:t>6</w:t>
            </w:r>
            <w:r w:rsidR="00D80DDF">
              <w:rPr>
                <w:b/>
                <w:bCs/>
                <w:sz w:val="20"/>
                <w:szCs w:val="20"/>
              </w:rPr>
              <w:t xml:space="preserve">S </w:t>
            </w:r>
            <w:r w:rsidRPr="006F1C06">
              <w:rPr>
                <w:b/>
                <w:bCs/>
                <w:sz w:val="20"/>
                <w:szCs w:val="20"/>
              </w:rPr>
              <w:t>CS urine [%]</w:t>
            </w:r>
          </w:p>
        </w:tc>
        <w:tc>
          <w:tcPr>
            <w:tcW w:w="3686" w:type="dxa"/>
            <w:tcBorders>
              <w:top w:val="single" w:sz="8" w:space="0" w:color="999999"/>
              <w:left w:val="single" w:sz="8" w:space="0" w:color="999999"/>
              <w:bottom w:val="single" w:sz="8" w:space="0" w:color="999999"/>
              <w:right w:val="single" w:sz="8" w:space="0" w:color="999999"/>
            </w:tcBorders>
          </w:tcPr>
          <w:p w14:paraId="106B7361" w14:textId="1E83A967" w:rsidR="10F0BE88" w:rsidRPr="006F1C06" w:rsidRDefault="10F0BE88" w:rsidP="10F0BE88">
            <w:pPr>
              <w:jc w:val="right"/>
              <w:rPr>
                <w:sz w:val="20"/>
                <w:szCs w:val="20"/>
              </w:rPr>
            </w:pPr>
            <w:r w:rsidRPr="006F1C06">
              <w:rPr>
                <w:b/>
                <w:bCs/>
                <w:sz w:val="20"/>
                <w:szCs w:val="20"/>
              </w:rPr>
              <w:t>-1.63 [-4.35, 0.38]</w:t>
            </w:r>
          </w:p>
        </w:tc>
        <w:tc>
          <w:tcPr>
            <w:tcW w:w="1874" w:type="dxa"/>
            <w:tcBorders>
              <w:top w:val="single" w:sz="8" w:space="0" w:color="999999"/>
              <w:left w:val="single" w:sz="8" w:space="0" w:color="999999"/>
              <w:bottom w:val="single" w:sz="8" w:space="0" w:color="999999"/>
              <w:right w:val="single" w:sz="8" w:space="0" w:color="999999"/>
            </w:tcBorders>
          </w:tcPr>
          <w:p w14:paraId="5AC6CBF1" w14:textId="79246E31" w:rsidR="10F0BE88" w:rsidRPr="006F1C06" w:rsidRDefault="10F0BE88" w:rsidP="10F0BE88">
            <w:pPr>
              <w:jc w:val="right"/>
              <w:rPr>
                <w:sz w:val="20"/>
                <w:szCs w:val="20"/>
              </w:rPr>
            </w:pPr>
            <w:r w:rsidRPr="006F1C06">
              <w:rPr>
                <w:b/>
                <w:bCs/>
                <w:sz w:val="20"/>
                <w:szCs w:val="20"/>
              </w:rPr>
              <w:t>4.61</w:t>
            </w:r>
          </w:p>
        </w:tc>
      </w:tr>
      <w:tr w:rsidR="10F0BE88" w:rsidRPr="006F1C06" w14:paraId="77F9E67C"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474A07DB" w14:textId="66454BA0" w:rsidR="10F0BE88" w:rsidRPr="006F1C06" w:rsidRDefault="10F0BE88">
            <w:pPr>
              <w:rPr>
                <w:sz w:val="20"/>
                <w:szCs w:val="20"/>
              </w:rPr>
            </w:pPr>
            <w:r w:rsidRPr="006F1C06">
              <w:rPr>
                <w:sz w:val="20"/>
                <w:szCs w:val="20"/>
              </w:rPr>
              <w:t>Total CS urine [</w:t>
            </w:r>
            <w:r w:rsidR="0004425F" w:rsidRPr="00F41236">
              <w:rPr>
                <w:rFonts w:ascii="Symbol" w:hAnsi="Symbol"/>
                <w:color w:val="000000"/>
                <w:sz w:val="18"/>
                <w:szCs w:val="18"/>
              </w:rPr>
              <w:t></w:t>
            </w:r>
            <w:r w:rsidRPr="006F1C06">
              <w:rPr>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4D083BB1" w14:textId="3CE6AADD" w:rsidR="10F0BE88" w:rsidRPr="006F1C06" w:rsidRDefault="10F0BE88" w:rsidP="10F0BE88">
            <w:pPr>
              <w:jc w:val="right"/>
              <w:rPr>
                <w:sz w:val="20"/>
                <w:szCs w:val="20"/>
              </w:rPr>
            </w:pPr>
            <w:r w:rsidRPr="006F1C06">
              <w:rPr>
                <w:sz w:val="20"/>
                <w:szCs w:val="20"/>
              </w:rPr>
              <w:t>1.22 [-0.22, 3.28]</w:t>
            </w:r>
          </w:p>
        </w:tc>
        <w:tc>
          <w:tcPr>
            <w:tcW w:w="1874" w:type="dxa"/>
            <w:tcBorders>
              <w:top w:val="single" w:sz="8" w:space="0" w:color="999999"/>
              <w:left w:val="single" w:sz="8" w:space="0" w:color="999999"/>
              <w:bottom w:val="single" w:sz="8" w:space="0" w:color="999999"/>
              <w:right w:val="single" w:sz="8" w:space="0" w:color="999999"/>
            </w:tcBorders>
          </w:tcPr>
          <w:p w14:paraId="32863543" w14:textId="4FA1AB35" w:rsidR="10F0BE88" w:rsidRPr="006F1C06" w:rsidRDefault="10F0BE88" w:rsidP="10F0BE88">
            <w:pPr>
              <w:jc w:val="right"/>
              <w:rPr>
                <w:sz w:val="20"/>
                <w:szCs w:val="20"/>
              </w:rPr>
            </w:pPr>
            <w:r w:rsidRPr="006F1C06">
              <w:rPr>
                <w:sz w:val="20"/>
                <w:szCs w:val="20"/>
              </w:rPr>
              <w:t>5.46</w:t>
            </w:r>
          </w:p>
        </w:tc>
      </w:tr>
      <w:tr w:rsidR="10F0BE88" w:rsidRPr="006F1C06" w14:paraId="47374C58"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273C604A" w14:textId="6D308FCC" w:rsidR="10F0BE88" w:rsidRPr="006F1C06" w:rsidRDefault="10F0BE88">
            <w:pPr>
              <w:rPr>
                <w:sz w:val="20"/>
                <w:szCs w:val="20"/>
              </w:rPr>
            </w:pPr>
            <w:r w:rsidRPr="006F1C06">
              <w:rPr>
                <w:sz w:val="20"/>
                <w:szCs w:val="20"/>
              </w:rPr>
              <w:t>4</w:t>
            </w:r>
            <w:r w:rsidR="0004425F">
              <w:rPr>
                <w:sz w:val="20"/>
                <w:szCs w:val="20"/>
              </w:rPr>
              <w:t>S</w:t>
            </w:r>
            <w:r w:rsidRPr="006F1C06">
              <w:rPr>
                <w:sz w:val="20"/>
                <w:szCs w:val="20"/>
              </w:rPr>
              <w:t>/6</w:t>
            </w:r>
            <w:r w:rsidR="00D80DDF">
              <w:rPr>
                <w:sz w:val="20"/>
                <w:szCs w:val="20"/>
              </w:rPr>
              <w:t xml:space="preserve">S </w:t>
            </w:r>
            <w:r w:rsidRPr="006F1C06">
              <w:rPr>
                <w:sz w:val="20"/>
                <w:szCs w:val="20"/>
              </w:rPr>
              <w:t>CS urine ratio</w:t>
            </w:r>
          </w:p>
        </w:tc>
        <w:tc>
          <w:tcPr>
            <w:tcW w:w="3686" w:type="dxa"/>
            <w:tcBorders>
              <w:top w:val="single" w:sz="8" w:space="0" w:color="999999"/>
              <w:left w:val="single" w:sz="8" w:space="0" w:color="999999"/>
              <w:bottom w:val="single" w:sz="8" w:space="0" w:color="999999"/>
              <w:right w:val="single" w:sz="8" w:space="0" w:color="999999"/>
            </w:tcBorders>
          </w:tcPr>
          <w:p w14:paraId="5D635344" w14:textId="78CC3CDF" w:rsidR="10F0BE88" w:rsidRPr="006F1C06" w:rsidRDefault="10F0BE88" w:rsidP="10F0BE88">
            <w:pPr>
              <w:jc w:val="right"/>
              <w:rPr>
                <w:sz w:val="20"/>
                <w:szCs w:val="20"/>
              </w:rPr>
            </w:pPr>
            <w:r w:rsidRPr="006F1C06">
              <w:rPr>
                <w:sz w:val="20"/>
                <w:szCs w:val="20"/>
              </w:rPr>
              <w:t>0.98 [-0.46, 2.69]</w:t>
            </w:r>
          </w:p>
        </w:tc>
        <w:tc>
          <w:tcPr>
            <w:tcW w:w="1874" w:type="dxa"/>
            <w:tcBorders>
              <w:top w:val="single" w:sz="8" w:space="0" w:color="999999"/>
              <w:left w:val="single" w:sz="8" w:space="0" w:color="999999"/>
              <w:bottom w:val="single" w:sz="8" w:space="0" w:color="999999"/>
              <w:right w:val="single" w:sz="8" w:space="0" w:color="999999"/>
            </w:tcBorders>
          </w:tcPr>
          <w:p w14:paraId="2140FD1E" w14:textId="4997C8AC" w:rsidR="10F0BE88" w:rsidRPr="006F1C06" w:rsidRDefault="10F0BE88" w:rsidP="10F0BE88">
            <w:pPr>
              <w:jc w:val="right"/>
              <w:rPr>
                <w:sz w:val="20"/>
                <w:szCs w:val="20"/>
              </w:rPr>
            </w:pPr>
            <w:r w:rsidRPr="006F1C06">
              <w:rPr>
                <w:sz w:val="20"/>
                <w:szCs w:val="20"/>
              </w:rPr>
              <w:t>8.57</w:t>
            </w:r>
          </w:p>
        </w:tc>
      </w:tr>
      <w:tr w:rsidR="10F0BE88" w:rsidRPr="006F1C06" w14:paraId="6CCBFCB8"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22F7BCE3" w14:textId="5DB60555" w:rsidR="10F0BE88" w:rsidRPr="006F1C06" w:rsidRDefault="10F0BE88">
            <w:pPr>
              <w:rPr>
                <w:sz w:val="20"/>
                <w:szCs w:val="20"/>
              </w:rPr>
            </w:pPr>
            <w:r w:rsidRPr="006F1C06">
              <w:rPr>
                <w:sz w:val="20"/>
                <w:szCs w:val="20"/>
              </w:rPr>
              <w:t>Total HS urine [</w:t>
            </w:r>
            <w:r w:rsidR="0004425F" w:rsidRPr="00F41236">
              <w:rPr>
                <w:rFonts w:ascii="Symbol" w:hAnsi="Symbol"/>
                <w:color w:val="000000"/>
                <w:sz w:val="18"/>
                <w:szCs w:val="18"/>
              </w:rPr>
              <w:t></w:t>
            </w:r>
            <w:r w:rsidRPr="006F1C06">
              <w:rPr>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71AE23C8" w14:textId="712F39F8" w:rsidR="10F0BE88" w:rsidRPr="006F1C06" w:rsidRDefault="10F0BE88" w:rsidP="10F0BE88">
            <w:pPr>
              <w:jc w:val="right"/>
              <w:rPr>
                <w:sz w:val="20"/>
                <w:szCs w:val="20"/>
              </w:rPr>
            </w:pPr>
            <w:r w:rsidRPr="006F1C06">
              <w:rPr>
                <w:sz w:val="20"/>
                <w:szCs w:val="20"/>
              </w:rPr>
              <w:t>-1.96 [-6.99, 1.31]</w:t>
            </w:r>
          </w:p>
        </w:tc>
        <w:tc>
          <w:tcPr>
            <w:tcW w:w="1874" w:type="dxa"/>
            <w:tcBorders>
              <w:top w:val="single" w:sz="8" w:space="0" w:color="999999"/>
              <w:left w:val="single" w:sz="8" w:space="0" w:color="999999"/>
              <w:bottom w:val="single" w:sz="8" w:space="0" w:color="999999"/>
              <w:right w:val="single" w:sz="8" w:space="0" w:color="999999"/>
            </w:tcBorders>
          </w:tcPr>
          <w:p w14:paraId="4D52C4B9" w14:textId="18C74BEA" w:rsidR="10F0BE88" w:rsidRPr="006F1C06" w:rsidRDefault="10F0BE88" w:rsidP="10F0BE88">
            <w:pPr>
              <w:jc w:val="right"/>
              <w:rPr>
                <w:sz w:val="20"/>
                <w:szCs w:val="20"/>
              </w:rPr>
            </w:pPr>
            <w:r w:rsidRPr="006F1C06">
              <w:rPr>
                <w:sz w:val="20"/>
                <w:szCs w:val="20"/>
              </w:rPr>
              <w:t>11.14</w:t>
            </w:r>
          </w:p>
        </w:tc>
      </w:tr>
      <w:tr w:rsidR="10F0BE88" w:rsidRPr="006F1C06" w14:paraId="585A1BE7"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60A7DEE9" w14:textId="2B91B807" w:rsidR="10F0BE88" w:rsidRPr="006F1C06" w:rsidRDefault="10F0BE88">
            <w:pPr>
              <w:rPr>
                <w:sz w:val="20"/>
                <w:szCs w:val="20"/>
              </w:rPr>
            </w:pPr>
            <w:r w:rsidRPr="006F1C06">
              <w:rPr>
                <w:sz w:val="20"/>
                <w:szCs w:val="20"/>
              </w:rPr>
              <w:t>N</w:t>
            </w:r>
            <w:r w:rsidR="00D80DDF">
              <w:rPr>
                <w:sz w:val="20"/>
                <w:szCs w:val="20"/>
              </w:rPr>
              <w:t xml:space="preserve">S </w:t>
            </w:r>
            <w:r w:rsidRPr="006F1C06">
              <w:rPr>
                <w:sz w:val="20"/>
                <w:szCs w:val="20"/>
              </w:rPr>
              <w:t>HS urine [%]</w:t>
            </w:r>
          </w:p>
        </w:tc>
        <w:tc>
          <w:tcPr>
            <w:tcW w:w="3686" w:type="dxa"/>
            <w:tcBorders>
              <w:top w:val="single" w:sz="8" w:space="0" w:color="999999"/>
              <w:left w:val="single" w:sz="8" w:space="0" w:color="999999"/>
              <w:bottom w:val="single" w:sz="8" w:space="0" w:color="999999"/>
              <w:right w:val="single" w:sz="8" w:space="0" w:color="999999"/>
            </w:tcBorders>
          </w:tcPr>
          <w:p w14:paraId="3C12F9E9" w14:textId="01CD7BA8" w:rsidR="10F0BE88" w:rsidRPr="006F1C06" w:rsidRDefault="10F0BE88" w:rsidP="10F0BE88">
            <w:pPr>
              <w:jc w:val="right"/>
              <w:rPr>
                <w:sz w:val="20"/>
                <w:szCs w:val="20"/>
              </w:rPr>
            </w:pPr>
            <w:r w:rsidRPr="006F1C06">
              <w:rPr>
                <w:sz w:val="20"/>
                <w:szCs w:val="20"/>
              </w:rPr>
              <w:t>0.64 [-0.73, 2.10]</w:t>
            </w:r>
          </w:p>
        </w:tc>
        <w:tc>
          <w:tcPr>
            <w:tcW w:w="1874" w:type="dxa"/>
            <w:tcBorders>
              <w:top w:val="single" w:sz="8" w:space="0" w:color="999999"/>
              <w:left w:val="single" w:sz="8" w:space="0" w:color="999999"/>
              <w:bottom w:val="single" w:sz="8" w:space="0" w:color="999999"/>
              <w:right w:val="single" w:sz="8" w:space="0" w:color="999999"/>
            </w:tcBorders>
          </w:tcPr>
          <w:p w14:paraId="6609C43A" w14:textId="1FD9F3FA" w:rsidR="10F0BE88" w:rsidRPr="006F1C06" w:rsidRDefault="10F0BE88" w:rsidP="10F0BE88">
            <w:pPr>
              <w:jc w:val="right"/>
              <w:rPr>
                <w:sz w:val="20"/>
                <w:szCs w:val="20"/>
              </w:rPr>
            </w:pPr>
            <w:r w:rsidRPr="006F1C06">
              <w:rPr>
                <w:sz w:val="20"/>
                <w:szCs w:val="20"/>
              </w:rPr>
              <w:t>15.58</w:t>
            </w:r>
          </w:p>
        </w:tc>
      </w:tr>
      <w:tr w:rsidR="10F0BE88" w:rsidRPr="006F1C06" w14:paraId="3BDA0E1F"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0CAE3C03" w14:textId="284B661B" w:rsidR="10F0BE88" w:rsidRPr="006F1C06" w:rsidRDefault="10F0BE88">
            <w:pPr>
              <w:rPr>
                <w:sz w:val="20"/>
                <w:szCs w:val="20"/>
              </w:rPr>
            </w:pPr>
            <w:r w:rsidRPr="006F1C06">
              <w:rPr>
                <w:sz w:val="20"/>
                <w:szCs w:val="20"/>
              </w:rPr>
              <w:t>0</w:t>
            </w:r>
            <w:r w:rsidR="00D80DDF">
              <w:rPr>
                <w:sz w:val="20"/>
                <w:szCs w:val="20"/>
              </w:rPr>
              <w:t xml:space="preserve">S </w:t>
            </w:r>
            <w:r w:rsidRPr="006F1C06">
              <w:rPr>
                <w:sz w:val="20"/>
                <w:szCs w:val="20"/>
              </w:rPr>
              <w:t>HS urine [</w:t>
            </w:r>
            <w:r w:rsidR="0004425F" w:rsidRPr="00F41236">
              <w:rPr>
                <w:rFonts w:ascii="Symbol" w:hAnsi="Symbol"/>
                <w:color w:val="000000"/>
                <w:sz w:val="18"/>
                <w:szCs w:val="18"/>
              </w:rPr>
              <w:t></w:t>
            </w:r>
            <w:r w:rsidRPr="006F1C06">
              <w:rPr>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3F9FB503" w14:textId="2C21767E" w:rsidR="10F0BE88" w:rsidRPr="006F1C06" w:rsidRDefault="10F0BE88" w:rsidP="10F0BE88">
            <w:pPr>
              <w:jc w:val="right"/>
              <w:rPr>
                <w:sz w:val="20"/>
                <w:szCs w:val="20"/>
              </w:rPr>
            </w:pPr>
            <w:r w:rsidRPr="006F1C06">
              <w:rPr>
                <w:sz w:val="20"/>
                <w:szCs w:val="20"/>
              </w:rPr>
              <w:t>0.51 [-1.07, 2.31]</w:t>
            </w:r>
          </w:p>
        </w:tc>
        <w:tc>
          <w:tcPr>
            <w:tcW w:w="1874" w:type="dxa"/>
            <w:tcBorders>
              <w:top w:val="single" w:sz="8" w:space="0" w:color="999999"/>
              <w:left w:val="single" w:sz="8" w:space="0" w:color="999999"/>
              <w:bottom w:val="single" w:sz="8" w:space="0" w:color="999999"/>
              <w:right w:val="single" w:sz="8" w:space="0" w:color="999999"/>
            </w:tcBorders>
          </w:tcPr>
          <w:p w14:paraId="275AAD49" w14:textId="5E636561" w:rsidR="10F0BE88" w:rsidRPr="006F1C06" w:rsidRDefault="10F0BE88" w:rsidP="10F0BE88">
            <w:pPr>
              <w:jc w:val="right"/>
              <w:rPr>
                <w:sz w:val="20"/>
                <w:szCs w:val="20"/>
              </w:rPr>
            </w:pPr>
            <w:r w:rsidRPr="006F1C06">
              <w:rPr>
                <w:sz w:val="20"/>
                <w:szCs w:val="20"/>
              </w:rPr>
              <w:t>22.01</w:t>
            </w:r>
          </w:p>
        </w:tc>
      </w:tr>
      <w:tr w:rsidR="10F0BE88" w:rsidRPr="006F1C06" w14:paraId="075EE5CA"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24A6833D" w14:textId="2ED5D125" w:rsidR="10F0BE88" w:rsidRPr="006F1C06" w:rsidRDefault="10F0BE88">
            <w:pPr>
              <w:rPr>
                <w:sz w:val="20"/>
                <w:szCs w:val="20"/>
              </w:rPr>
            </w:pPr>
            <w:r w:rsidRPr="006F1C06">
              <w:rPr>
                <w:sz w:val="20"/>
                <w:szCs w:val="20"/>
              </w:rPr>
              <w:t>2</w:t>
            </w:r>
            <w:r w:rsidR="0004425F">
              <w:rPr>
                <w:sz w:val="20"/>
                <w:szCs w:val="20"/>
              </w:rPr>
              <w:t>S</w:t>
            </w:r>
            <w:r w:rsidRPr="006F1C06">
              <w:rPr>
                <w:sz w:val="20"/>
                <w:szCs w:val="20"/>
              </w:rPr>
              <w:t>6</w:t>
            </w:r>
            <w:r w:rsidR="00D80DDF">
              <w:rPr>
                <w:sz w:val="20"/>
                <w:szCs w:val="20"/>
              </w:rPr>
              <w:t xml:space="preserve">S </w:t>
            </w:r>
            <w:r w:rsidRPr="006F1C06">
              <w:rPr>
                <w:sz w:val="20"/>
                <w:szCs w:val="20"/>
              </w:rPr>
              <w:t>CS urine [</w:t>
            </w:r>
            <w:r w:rsidR="0004425F" w:rsidRPr="00F41236">
              <w:rPr>
                <w:rFonts w:ascii="Symbol" w:hAnsi="Symbol"/>
                <w:color w:val="000000"/>
                <w:sz w:val="18"/>
                <w:szCs w:val="18"/>
              </w:rPr>
              <w:t></w:t>
            </w:r>
            <w:r w:rsidRPr="006F1C06">
              <w:rPr>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2312C173" w14:textId="3619C330" w:rsidR="10F0BE88" w:rsidRPr="006F1C06" w:rsidRDefault="10F0BE88" w:rsidP="10F0BE88">
            <w:pPr>
              <w:jc w:val="right"/>
              <w:rPr>
                <w:sz w:val="20"/>
                <w:szCs w:val="20"/>
              </w:rPr>
            </w:pPr>
            <w:r w:rsidRPr="006F1C06">
              <w:rPr>
                <w:sz w:val="20"/>
                <w:szCs w:val="20"/>
              </w:rPr>
              <w:t>-0.52 [-2.59, 1.23]</w:t>
            </w:r>
          </w:p>
        </w:tc>
        <w:tc>
          <w:tcPr>
            <w:tcW w:w="1874" w:type="dxa"/>
            <w:tcBorders>
              <w:top w:val="single" w:sz="8" w:space="0" w:color="999999"/>
              <w:left w:val="single" w:sz="8" w:space="0" w:color="999999"/>
              <w:bottom w:val="single" w:sz="8" w:space="0" w:color="999999"/>
              <w:right w:val="single" w:sz="8" w:space="0" w:color="999999"/>
            </w:tcBorders>
          </w:tcPr>
          <w:p w14:paraId="292A6970" w14:textId="46ABB9BD" w:rsidR="10F0BE88" w:rsidRPr="006F1C06" w:rsidRDefault="10F0BE88" w:rsidP="10F0BE88">
            <w:pPr>
              <w:jc w:val="right"/>
              <w:rPr>
                <w:sz w:val="20"/>
                <w:szCs w:val="20"/>
              </w:rPr>
            </w:pPr>
            <w:r w:rsidRPr="006F1C06">
              <w:rPr>
                <w:sz w:val="20"/>
                <w:szCs w:val="20"/>
              </w:rPr>
              <w:t>22.41</w:t>
            </w:r>
          </w:p>
        </w:tc>
      </w:tr>
      <w:tr w:rsidR="10F0BE88" w:rsidRPr="006F1C06" w14:paraId="4A63BEEE"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010CCBC8" w14:textId="1EE46142" w:rsidR="10F0BE88" w:rsidRPr="006F1C06" w:rsidRDefault="10F0BE88">
            <w:pPr>
              <w:rPr>
                <w:sz w:val="20"/>
                <w:szCs w:val="20"/>
              </w:rPr>
            </w:pPr>
            <w:r w:rsidRPr="006F1C06">
              <w:rPr>
                <w:sz w:val="20"/>
                <w:szCs w:val="20"/>
              </w:rPr>
              <w:t>N</w:t>
            </w:r>
            <w:r w:rsidR="00D80DDF">
              <w:rPr>
                <w:sz w:val="20"/>
                <w:szCs w:val="20"/>
              </w:rPr>
              <w:t xml:space="preserve">S </w:t>
            </w:r>
            <w:r w:rsidRPr="006F1C06">
              <w:rPr>
                <w:sz w:val="20"/>
                <w:szCs w:val="20"/>
              </w:rPr>
              <w:t>HS urine [</w:t>
            </w:r>
            <w:r w:rsidR="0004425F" w:rsidRPr="00F41236">
              <w:rPr>
                <w:rFonts w:ascii="Symbol" w:hAnsi="Symbol"/>
                <w:color w:val="000000"/>
                <w:sz w:val="18"/>
                <w:szCs w:val="18"/>
              </w:rPr>
              <w:t></w:t>
            </w:r>
            <w:r w:rsidRPr="006F1C06">
              <w:rPr>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0D8181DE" w14:textId="470E2230" w:rsidR="10F0BE88" w:rsidRPr="006F1C06" w:rsidRDefault="10F0BE88" w:rsidP="10F0BE88">
            <w:pPr>
              <w:jc w:val="right"/>
              <w:rPr>
                <w:sz w:val="20"/>
                <w:szCs w:val="20"/>
              </w:rPr>
            </w:pPr>
            <w:r w:rsidRPr="006F1C06">
              <w:rPr>
                <w:sz w:val="20"/>
                <w:szCs w:val="20"/>
              </w:rPr>
              <w:t>0.48 [-1.05, 2.18]</w:t>
            </w:r>
          </w:p>
        </w:tc>
        <w:tc>
          <w:tcPr>
            <w:tcW w:w="1874" w:type="dxa"/>
            <w:tcBorders>
              <w:top w:val="single" w:sz="8" w:space="0" w:color="999999"/>
              <w:left w:val="single" w:sz="8" w:space="0" w:color="999999"/>
              <w:bottom w:val="single" w:sz="8" w:space="0" w:color="999999"/>
              <w:right w:val="single" w:sz="8" w:space="0" w:color="999999"/>
            </w:tcBorders>
          </w:tcPr>
          <w:p w14:paraId="4B00D4CD" w14:textId="27BE6B33" w:rsidR="10F0BE88" w:rsidRPr="006F1C06" w:rsidRDefault="10F0BE88" w:rsidP="10F0BE88">
            <w:pPr>
              <w:jc w:val="right"/>
              <w:rPr>
                <w:sz w:val="20"/>
                <w:szCs w:val="20"/>
              </w:rPr>
            </w:pPr>
            <w:r w:rsidRPr="006F1C06">
              <w:rPr>
                <w:sz w:val="20"/>
                <w:szCs w:val="20"/>
              </w:rPr>
              <w:t>22.74</w:t>
            </w:r>
          </w:p>
        </w:tc>
      </w:tr>
      <w:tr w:rsidR="10F0BE88" w:rsidRPr="006F1C06" w14:paraId="3E8BCAE7"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029DD5E0" w14:textId="08511BD3" w:rsidR="10F0BE88" w:rsidRPr="006F1C06" w:rsidRDefault="10F0BE88">
            <w:pPr>
              <w:rPr>
                <w:sz w:val="20"/>
                <w:szCs w:val="20"/>
              </w:rPr>
            </w:pPr>
            <w:r w:rsidRPr="006F1C06">
              <w:rPr>
                <w:sz w:val="20"/>
                <w:szCs w:val="20"/>
              </w:rPr>
              <w:t>Total HA urine [</w:t>
            </w:r>
            <w:r w:rsidR="0004425F" w:rsidRPr="00F41236">
              <w:rPr>
                <w:rFonts w:ascii="Symbol" w:hAnsi="Symbol"/>
                <w:color w:val="000000"/>
                <w:sz w:val="18"/>
                <w:szCs w:val="18"/>
              </w:rPr>
              <w:t></w:t>
            </w:r>
            <w:r w:rsidRPr="006F1C06">
              <w:rPr>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477A7F75" w14:textId="40FF2445" w:rsidR="10F0BE88" w:rsidRPr="006F1C06" w:rsidRDefault="10F0BE88" w:rsidP="10F0BE88">
            <w:pPr>
              <w:jc w:val="right"/>
              <w:rPr>
                <w:sz w:val="20"/>
                <w:szCs w:val="20"/>
              </w:rPr>
            </w:pPr>
            <w:r w:rsidRPr="006F1C06">
              <w:rPr>
                <w:sz w:val="20"/>
                <w:szCs w:val="20"/>
              </w:rPr>
              <w:t>-0.35 [-2.49, 1.64]</w:t>
            </w:r>
          </w:p>
        </w:tc>
        <w:tc>
          <w:tcPr>
            <w:tcW w:w="1874" w:type="dxa"/>
            <w:tcBorders>
              <w:top w:val="single" w:sz="8" w:space="0" w:color="999999"/>
              <w:left w:val="single" w:sz="8" w:space="0" w:color="999999"/>
              <w:bottom w:val="single" w:sz="8" w:space="0" w:color="999999"/>
              <w:right w:val="single" w:sz="8" w:space="0" w:color="999999"/>
            </w:tcBorders>
          </w:tcPr>
          <w:p w14:paraId="55A29609" w14:textId="53A78BDE" w:rsidR="10F0BE88" w:rsidRPr="006F1C06" w:rsidRDefault="10F0BE88" w:rsidP="10F0BE88">
            <w:pPr>
              <w:jc w:val="right"/>
              <w:rPr>
                <w:sz w:val="20"/>
                <w:szCs w:val="20"/>
              </w:rPr>
            </w:pPr>
            <w:r w:rsidRPr="006F1C06">
              <w:rPr>
                <w:sz w:val="20"/>
                <w:szCs w:val="20"/>
              </w:rPr>
              <w:t>23.43</w:t>
            </w:r>
          </w:p>
        </w:tc>
      </w:tr>
      <w:tr w:rsidR="10F0BE88" w:rsidRPr="006F1C06" w14:paraId="5DF33752"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1AFF7635" w14:textId="1260F6A0" w:rsidR="10F0BE88" w:rsidRPr="006F1C06" w:rsidRDefault="10F0BE88">
            <w:pPr>
              <w:rPr>
                <w:sz w:val="20"/>
                <w:szCs w:val="20"/>
              </w:rPr>
            </w:pPr>
            <w:r w:rsidRPr="006F1C06">
              <w:rPr>
                <w:sz w:val="20"/>
                <w:szCs w:val="20"/>
              </w:rPr>
              <w:t>6</w:t>
            </w:r>
            <w:r w:rsidR="00D80DDF">
              <w:rPr>
                <w:sz w:val="20"/>
                <w:szCs w:val="20"/>
              </w:rPr>
              <w:t xml:space="preserve">S </w:t>
            </w:r>
            <w:r w:rsidRPr="006F1C06">
              <w:rPr>
                <w:sz w:val="20"/>
                <w:szCs w:val="20"/>
              </w:rPr>
              <w:t>CS urine [</w:t>
            </w:r>
            <w:r w:rsidR="0004425F" w:rsidRPr="00F41236">
              <w:rPr>
                <w:rFonts w:ascii="Symbol" w:hAnsi="Symbol"/>
                <w:color w:val="000000"/>
                <w:sz w:val="18"/>
                <w:szCs w:val="18"/>
              </w:rPr>
              <w:t></w:t>
            </w:r>
            <w:r w:rsidRPr="006F1C06">
              <w:rPr>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5A8385A2" w14:textId="7F17612B" w:rsidR="10F0BE88" w:rsidRPr="006F1C06" w:rsidRDefault="10F0BE88" w:rsidP="10F0BE88">
            <w:pPr>
              <w:jc w:val="right"/>
              <w:rPr>
                <w:sz w:val="20"/>
                <w:szCs w:val="20"/>
              </w:rPr>
            </w:pPr>
            <w:r w:rsidRPr="006F1C06">
              <w:rPr>
                <w:sz w:val="20"/>
                <w:szCs w:val="20"/>
              </w:rPr>
              <w:t>-0.32 [-2.29, 1.35]</w:t>
            </w:r>
          </w:p>
        </w:tc>
        <w:tc>
          <w:tcPr>
            <w:tcW w:w="1874" w:type="dxa"/>
            <w:tcBorders>
              <w:top w:val="single" w:sz="8" w:space="0" w:color="999999"/>
              <w:left w:val="single" w:sz="8" w:space="0" w:color="999999"/>
              <w:bottom w:val="single" w:sz="8" w:space="0" w:color="999999"/>
              <w:right w:val="single" w:sz="8" w:space="0" w:color="999999"/>
            </w:tcBorders>
          </w:tcPr>
          <w:p w14:paraId="5A98C3C1" w14:textId="2930F3BF" w:rsidR="10F0BE88" w:rsidRPr="006F1C06" w:rsidRDefault="10F0BE88" w:rsidP="10F0BE88">
            <w:pPr>
              <w:jc w:val="right"/>
              <w:rPr>
                <w:sz w:val="20"/>
                <w:szCs w:val="20"/>
              </w:rPr>
            </w:pPr>
            <w:r w:rsidRPr="006F1C06">
              <w:rPr>
                <w:sz w:val="20"/>
                <w:szCs w:val="20"/>
              </w:rPr>
              <w:t>24.44</w:t>
            </w:r>
          </w:p>
        </w:tc>
      </w:tr>
      <w:tr w:rsidR="10F0BE88" w:rsidRPr="006F1C06" w14:paraId="67448308"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44241425" w14:textId="7728E183" w:rsidR="10F0BE88" w:rsidRPr="006F1C06" w:rsidRDefault="10F0BE88">
            <w:pPr>
              <w:rPr>
                <w:sz w:val="20"/>
                <w:szCs w:val="20"/>
              </w:rPr>
            </w:pPr>
            <w:r w:rsidRPr="006F1C06">
              <w:rPr>
                <w:sz w:val="20"/>
                <w:szCs w:val="20"/>
              </w:rPr>
              <w:t>4</w:t>
            </w:r>
            <w:r w:rsidR="00D80DDF">
              <w:rPr>
                <w:sz w:val="20"/>
                <w:szCs w:val="20"/>
              </w:rPr>
              <w:t xml:space="preserve">S </w:t>
            </w:r>
            <w:r w:rsidRPr="006F1C06">
              <w:rPr>
                <w:sz w:val="20"/>
                <w:szCs w:val="20"/>
              </w:rPr>
              <w:t>CS urine [</w:t>
            </w:r>
            <w:r w:rsidR="0004425F" w:rsidRPr="00F41236">
              <w:rPr>
                <w:rFonts w:ascii="Symbol" w:hAnsi="Symbol"/>
                <w:color w:val="000000"/>
                <w:sz w:val="18"/>
                <w:szCs w:val="18"/>
              </w:rPr>
              <w:t></w:t>
            </w:r>
            <w:r w:rsidRPr="006F1C06">
              <w:rPr>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26D0CE71" w14:textId="3D889030" w:rsidR="10F0BE88" w:rsidRPr="006F1C06" w:rsidRDefault="10F0BE88" w:rsidP="10F0BE88">
            <w:pPr>
              <w:jc w:val="right"/>
              <w:rPr>
                <w:sz w:val="20"/>
                <w:szCs w:val="20"/>
              </w:rPr>
            </w:pPr>
            <w:r w:rsidRPr="006F1C06">
              <w:rPr>
                <w:sz w:val="20"/>
                <w:szCs w:val="20"/>
              </w:rPr>
              <w:t>0.17 [-1.49, 1.99]</w:t>
            </w:r>
          </w:p>
        </w:tc>
        <w:tc>
          <w:tcPr>
            <w:tcW w:w="1874" w:type="dxa"/>
            <w:tcBorders>
              <w:top w:val="single" w:sz="8" w:space="0" w:color="999999"/>
              <w:left w:val="single" w:sz="8" w:space="0" w:color="999999"/>
              <w:bottom w:val="single" w:sz="8" w:space="0" w:color="999999"/>
              <w:right w:val="single" w:sz="8" w:space="0" w:color="999999"/>
            </w:tcBorders>
          </w:tcPr>
          <w:p w14:paraId="7879F5FA" w14:textId="090ED829" w:rsidR="10F0BE88" w:rsidRPr="006F1C06" w:rsidRDefault="10F0BE88" w:rsidP="10F0BE88">
            <w:pPr>
              <w:jc w:val="right"/>
              <w:rPr>
                <w:sz w:val="20"/>
                <w:szCs w:val="20"/>
              </w:rPr>
            </w:pPr>
            <w:r w:rsidRPr="006F1C06">
              <w:rPr>
                <w:sz w:val="20"/>
                <w:szCs w:val="20"/>
              </w:rPr>
              <w:t>26.65</w:t>
            </w:r>
          </w:p>
        </w:tc>
      </w:tr>
      <w:tr w:rsidR="10F0BE88" w:rsidRPr="006F1C06" w14:paraId="15F9495F"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5F7DD2B1" w14:textId="3B107811" w:rsidR="10F0BE88" w:rsidRPr="006F1C06" w:rsidRDefault="10F0BE88">
            <w:pPr>
              <w:rPr>
                <w:sz w:val="20"/>
                <w:szCs w:val="20"/>
              </w:rPr>
            </w:pPr>
            <w:r w:rsidRPr="006F1C06">
              <w:rPr>
                <w:sz w:val="20"/>
                <w:szCs w:val="20"/>
              </w:rPr>
              <w:t>4</w:t>
            </w:r>
            <w:r w:rsidR="00CA660E">
              <w:rPr>
                <w:sz w:val="20"/>
                <w:szCs w:val="20"/>
              </w:rPr>
              <w:t>S</w:t>
            </w:r>
            <w:r w:rsidRPr="006F1C06">
              <w:rPr>
                <w:sz w:val="20"/>
                <w:szCs w:val="20"/>
              </w:rPr>
              <w:t>6</w:t>
            </w:r>
            <w:r w:rsidR="00D80DDF">
              <w:rPr>
                <w:sz w:val="20"/>
                <w:szCs w:val="20"/>
              </w:rPr>
              <w:t xml:space="preserve">S </w:t>
            </w:r>
            <w:r w:rsidRPr="006F1C06">
              <w:rPr>
                <w:sz w:val="20"/>
                <w:szCs w:val="20"/>
              </w:rPr>
              <w:t>CS urine [</w:t>
            </w:r>
            <w:r w:rsidR="0004425F" w:rsidRPr="00F41236">
              <w:rPr>
                <w:rFonts w:ascii="Symbol" w:hAnsi="Symbol"/>
                <w:color w:val="000000"/>
                <w:sz w:val="18"/>
                <w:szCs w:val="18"/>
              </w:rPr>
              <w:t></w:t>
            </w:r>
            <w:r w:rsidRPr="006F1C06">
              <w:rPr>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7B1F7649" w14:textId="4795C3BC" w:rsidR="10F0BE88" w:rsidRPr="006F1C06" w:rsidRDefault="10F0BE88" w:rsidP="10F0BE88">
            <w:pPr>
              <w:jc w:val="right"/>
              <w:rPr>
                <w:sz w:val="20"/>
                <w:szCs w:val="20"/>
              </w:rPr>
            </w:pPr>
            <w:r w:rsidRPr="006F1C06">
              <w:rPr>
                <w:sz w:val="20"/>
                <w:szCs w:val="20"/>
              </w:rPr>
              <w:t>0.16 [-1.44, 1.90]</w:t>
            </w:r>
          </w:p>
        </w:tc>
        <w:tc>
          <w:tcPr>
            <w:tcW w:w="1874" w:type="dxa"/>
            <w:tcBorders>
              <w:top w:val="single" w:sz="8" w:space="0" w:color="999999"/>
              <w:left w:val="single" w:sz="8" w:space="0" w:color="999999"/>
              <w:bottom w:val="single" w:sz="8" w:space="0" w:color="999999"/>
              <w:right w:val="single" w:sz="8" w:space="0" w:color="999999"/>
            </w:tcBorders>
          </w:tcPr>
          <w:p w14:paraId="4043AD3E" w14:textId="37326A7D" w:rsidR="10F0BE88" w:rsidRPr="006F1C06" w:rsidRDefault="10F0BE88" w:rsidP="10F0BE88">
            <w:pPr>
              <w:jc w:val="right"/>
              <w:rPr>
                <w:sz w:val="20"/>
                <w:szCs w:val="20"/>
              </w:rPr>
            </w:pPr>
            <w:r w:rsidRPr="006F1C06">
              <w:rPr>
                <w:sz w:val="20"/>
                <w:szCs w:val="20"/>
              </w:rPr>
              <w:t>26.71</w:t>
            </w:r>
          </w:p>
        </w:tc>
      </w:tr>
      <w:tr w:rsidR="10F0BE88" w:rsidRPr="006F1C06" w14:paraId="65C3D62F"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5069EF87" w14:textId="1832DCC0" w:rsidR="10F0BE88" w:rsidRPr="006F1C06" w:rsidRDefault="10F0BE88">
            <w:pPr>
              <w:rPr>
                <w:sz w:val="20"/>
                <w:szCs w:val="20"/>
              </w:rPr>
            </w:pPr>
            <w:r w:rsidRPr="006F1C06">
              <w:rPr>
                <w:sz w:val="20"/>
                <w:szCs w:val="20"/>
              </w:rPr>
              <w:t>0</w:t>
            </w:r>
            <w:r w:rsidR="00D80DDF">
              <w:rPr>
                <w:sz w:val="20"/>
                <w:szCs w:val="20"/>
              </w:rPr>
              <w:t xml:space="preserve">S </w:t>
            </w:r>
            <w:r w:rsidRPr="006F1C06">
              <w:rPr>
                <w:sz w:val="20"/>
                <w:szCs w:val="20"/>
              </w:rPr>
              <w:t>HS urine [%]</w:t>
            </w:r>
          </w:p>
        </w:tc>
        <w:tc>
          <w:tcPr>
            <w:tcW w:w="3686" w:type="dxa"/>
            <w:tcBorders>
              <w:top w:val="single" w:sz="8" w:space="0" w:color="999999"/>
              <w:left w:val="single" w:sz="8" w:space="0" w:color="999999"/>
              <w:bottom w:val="single" w:sz="8" w:space="0" w:color="999999"/>
              <w:right w:val="single" w:sz="8" w:space="0" w:color="999999"/>
            </w:tcBorders>
          </w:tcPr>
          <w:p w14:paraId="3638A470" w14:textId="332A6E86" w:rsidR="10F0BE88" w:rsidRPr="006F1C06" w:rsidRDefault="10F0BE88" w:rsidP="10F0BE88">
            <w:pPr>
              <w:jc w:val="right"/>
              <w:rPr>
                <w:sz w:val="20"/>
                <w:szCs w:val="20"/>
              </w:rPr>
            </w:pPr>
            <w:r w:rsidRPr="006F1C06">
              <w:rPr>
                <w:sz w:val="20"/>
                <w:szCs w:val="20"/>
              </w:rPr>
              <w:t>-0.04 [-1.88, 1.66]</w:t>
            </w:r>
          </w:p>
        </w:tc>
        <w:tc>
          <w:tcPr>
            <w:tcW w:w="1874" w:type="dxa"/>
            <w:tcBorders>
              <w:top w:val="single" w:sz="8" w:space="0" w:color="999999"/>
              <w:left w:val="single" w:sz="8" w:space="0" w:color="999999"/>
              <w:bottom w:val="single" w:sz="8" w:space="0" w:color="999999"/>
              <w:right w:val="single" w:sz="8" w:space="0" w:color="999999"/>
            </w:tcBorders>
          </w:tcPr>
          <w:p w14:paraId="3CCC69D2" w14:textId="09FAF924" w:rsidR="10F0BE88" w:rsidRPr="006F1C06" w:rsidRDefault="10F0BE88" w:rsidP="10F0BE88">
            <w:pPr>
              <w:jc w:val="right"/>
              <w:rPr>
                <w:sz w:val="20"/>
                <w:szCs w:val="20"/>
              </w:rPr>
            </w:pPr>
            <w:r w:rsidRPr="006F1C06">
              <w:rPr>
                <w:sz w:val="20"/>
                <w:szCs w:val="20"/>
              </w:rPr>
              <w:t>26.81</w:t>
            </w:r>
          </w:p>
        </w:tc>
      </w:tr>
    </w:tbl>
    <w:p w14:paraId="2B117DB7" w14:textId="629FEBD9" w:rsidR="001832B4" w:rsidRPr="002A79B5" w:rsidRDefault="001832B4" w:rsidP="10F0BE88">
      <w:pPr>
        <w:pStyle w:val="AbstractSummary"/>
        <w:jc w:val="both"/>
        <w:rPr>
          <w:sz w:val="20"/>
          <w:szCs w:val="20"/>
        </w:rPr>
      </w:pPr>
    </w:p>
    <w:tbl>
      <w:tblPr>
        <w:tblW w:w="0" w:type="auto"/>
        <w:tblLayout w:type="fixed"/>
        <w:tblLook w:val="06A0" w:firstRow="1" w:lastRow="0" w:firstColumn="1" w:lastColumn="0" w:noHBand="1" w:noVBand="1"/>
      </w:tblPr>
      <w:tblGrid>
        <w:gridCol w:w="3501"/>
        <w:gridCol w:w="3686"/>
        <w:gridCol w:w="1874"/>
      </w:tblGrid>
      <w:tr w:rsidR="10F0BE88" w:rsidRPr="006F1C06" w14:paraId="5213F55F"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7107F71C" w14:textId="289DFD18" w:rsidR="10F0BE88" w:rsidRPr="006F1C06" w:rsidRDefault="10F0BE88">
            <w:pPr>
              <w:rPr>
                <w:sz w:val="20"/>
                <w:szCs w:val="20"/>
              </w:rPr>
            </w:pPr>
            <w:r w:rsidRPr="006F1C06">
              <w:rPr>
                <w:b/>
                <w:bCs/>
                <w:sz w:val="20"/>
                <w:szCs w:val="20"/>
              </w:rPr>
              <w:t>4</w:t>
            </w:r>
            <w:r w:rsidR="0004425F">
              <w:rPr>
                <w:b/>
                <w:bCs/>
                <w:sz w:val="20"/>
                <w:szCs w:val="20"/>
              </w:rPr>
              <w:t>S</w:t>
            </w:r>
            <w:r w:rsidRPr="006F1C06">
              <w:rPr>
                <w:b/>
                <w:bCs/>
                <w:sz w:val="20"/>
                <w:szCs w:val="20"/>
              </w:rPr>
              <w:t>/0</w:t>
            </w:r>
            <w:r w:rsidR="00D80DDF">
              <w:rPr>
                <w:b/>
                <w:bCs/>
                <w:sz w:val="20"/>
                <w:szCs w:val="20"/>
              </w:rPr>
              <w:t xml:space="preserve">S </w:t>
            </w:r>
            <w:r w:rsidRPr="006F1C06">
              <w:rPr>
                <w:b/>
                <w:bCs/>
                <w:sz w:val="20"/>
                <w:szCs w:val="20"/>
              </w:rPr>
              <w:t>CS plasma ratio</w:t>
            </w:r>
          </w:p>
        </w:tc>
        <w:tc>
          <w:tcPr>
            <w:tcW w:w="3686" w:type="dxa"/>
            <w:tcBorders>
              <w:top w:val="single" w:sz="8" w:space="0" w:color="999999"/>
              <w:left w:val="single" w:sz="8" w:space="0" w:color="999999"/>
              <w:bottom w:val="single" w:sz="8" w:space="0" w:color="999999"/>
              <w:right w:val="single" w:sz="8" w:space="0" w:color="999999"/>
            </w:tcBorders>
          </w:tcPr>
          <w:p w14:paraId="29C15120" w14:textId="27461293" w:rsidR="10F0BE88" w:rsidRPr="006F1C06" w:rsidRDefault="10F0BE88" w:rsidP="10F0BE88">
            <w:pPr>
              <w:jc w:val="right"/>
              <w:rPr>
                <w:sz w:val="20"/>
                <w:szCs w:val="20"/>
              </w:rPr>
            </w:pPr>
            <w:r w:rsidRPr="006F1C06">
              <w:rPr>
                <w:b/>
                <w:bCs/>
                <w:sz w:val="20"/>
                <w:szCs w:val="20"/>
              </w:rPr>
              <w:t>-2.89 [-6.42, -0.23]</w:t>
            </w:r>
          </w:p>
        </w:tc>
        <w:tc>
          <w:tcPr>
            <w:tcW w:w="1874" w:type="dxa"/>
            <w:tcBorders>
              <w:top w:val="single" w:sz="8" w:space="0" w:color="999999"/>
              <w:left w:val="single" w:sz="8" w:space="0" w:color="999999"/>
              <w:bottom w:val="single" w:sz="8" w:space="0" w:color="999999"/>
              <w:right w:val="single" w:sz="8" w:space="0" w:color="999999"/>
            </w:tcBorders>
          </w:tcPr>
          <w:p w14:paraId="60BE281D" w14:textId="4E7B84E6" w:rsidR="10F0BE88" w:rsidRPr="006F1C06" w:rsidRDefault="10F0BE88" w:rsidP="10F0BE88">
            <w:pPr>
              <w:jc w:val="right"/>
              <w:rPr>
                <w:sz w:val="20"/>
                <w:szCs w:val="20"/>
              </w:rPr>
            </w:pPr>
            <w:r w:rsidRPr="006F1C06">
              <w:rPr>
                <w:b/>
                <w:bCs/>
                <w:sz w:val="20"/>
                <w:szCs w:val="20"/>
              </w:rPr>
              <w:t>0</w:t>
            </w:r>
          </w:p>
        </w:tc>
      </w:tr>
      <w:tr w:rsidR="10F0BE88" w:rsidRPr="006F1C06" w14:paraId="03287880"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6426CD1E" w14:textId="6C221666" w:rsidR="10F0BE88" w:rsidRPr="006F1C06" w:rsidRDefault="10F0BE88">
            <w:pPr>
              <w:rPr>
                <w:sz w:val="20"/>
                <w:szCs w:val="20"/>
              </w:rPr>
            </w:pPr>
            <w:r w:rsidRPr="006F1C06">
              <w:rPr>
                <w:b/>
                <w:bCs/>
                <w:sz w:val="20"/>
                <w:szCs w:val="20"/>
              </w:rPr>
              <w:t>4</w:t>
            </w:r>
            <w:r w:rsidR="00D80DDF">
              <w:rPr>
                <w:b/>
                <w:bCs/>
                <w:sz w:val="20"/>
                <w:szCs w:val="20"/>
              </w:rPr>
              <w:t xml:space="preserve">S </w:t>
            </w:r>
            <w:r w:rsidRPr="006F1C06">
              <w:rPr>
                <w:b/>
                <w:bCs/>
                <w:sz w:val="20"/>
                <w:szCs w:val="20"/>
              </w:rPr>
              <w:t>CS plasma [%]</w:t>
            </w:r>
          </w:p>
        </w:tc>
        <w:tc>
          <w:tcPr>
            <w:tcW w:w="3686" w:type="dxa"/>
            <w:tcBorders>
              <w:top w:val="single" w:sz="8" w:space="0" w:color="999999"/>
              <w:left w:val="single" w:sz="8" w:space="0" w:color="999999"/>
              <w:bottom w:val="single" w:sz="8" w:space="0" w:color="999999"/>
              <w:right w:val="single" w:sz="8" w:space="0" w:color="999999"/>
            </w:tcBorders>
          </w:tcPr>
          <w:p w14:paraId="327606AA" w14:textId="6C14AA68" w:rsidR="10F0BE88" w:rsidRPr="006F1C06" w:rsidRDefault="10F0BE88" w:rsidP="10F0BE88">
            <w:pPr>
              <w:jc w:val="right"/>
              <w:rPr>
                <w:sz w:val="20"/>
                <w:szCs w:val="20"/>
              </w:rPr>
            </w:pPr>
            <w:r w:rsidRPr="006F1C06">
              <w:rPr>
                <w:b/>
                <w:bCs/>
                <w:sz w:val="20"/>
                <w:szCs w:val="20"/>
              </w:rPr>
              <w:t>-2.69 [-5.81, -0.35]</w:t>
            </w:r>
          </w:p>
        </w:tc>
        <w:tc>
          <w:tcPr>
            <w:tcW w:w="1874" w:type="dxa"/>
            <w:tcBorders>
              <w:top w:val="single" w:sz="8" w:space="0" w:color="999999"/>
              <w:left w:val="single" w:sz="8" w:space="0" w:color="999999"/>
              <w:bottom w:val="single" w:sz="8" w:space="0" w:color="999999"/>
              <w:right w:val="single" w:sz="8" w:space="0" w:color="999999"/>
            </w:tcBorders>
          </w:tcPr>
          <w:p w14:paraId="3C714524" w14:textId="47F1BF8F" w:rsidR="10F0BE88" w:rsidRPr="006F1C06" w:rsidRDefault="10F0BE88" w:rsidP="10F0BE88">
            <w:pPr>
              <w:jc w:val="right"/>
              <w:rPr>
                <w:sz w:val="20"/>
                <w:szCs w:val="20"/>
              </w:rPr>
            </w:pPr>
            <w:r w:rsidRPr="006F1C06">
              <w:rPr>
                <w:b/>
                <w:bCs/>
                <w:sz w:val="20"/>
                <w:szCs w:val="20"/>
              </w:rPr>
              <w:t>0</w:t>
            </w:r>
          </w:p>
        </w:tc>
      </w:tr>
      <w:tr w:rsidR="10F0BE88" w:rsidRPr="006F1C06" w14:paraId="50033002"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1E1A275A" w14:textId="7E7F5AC9" w:rsidR="10F0BE88" w:rsidRPr="006F1C06" w:rsidRDefault="10F0BE88">
            <w:pPr>
              <w:rPr>
                <w:sz w:val="20"/>
                <w:szCs w:val="20"/>
              </w:rPr>
            </w:pPr>
            <w:r w:rsidRPr="006F1C06">
              <w:rPr>
                <w:b/>
                <w:bCs/>
                <w:sz w:val="20"/>
                <w:szCs w:val="20"/>
              </w:rPr>
              <w:t>0</w:t>
            </w:r>
            <w:r w:rsidR="00D80DDF">
              <w:rPr>
                <w:b/>
                <w:bCs/>
                <w:sz w:val="20"/>
                <w:szCs w:val="20"/>
              </w:rPr>
              <w:t xml:space="preserve">S </w:t>
            </w:r>
            <w:r w:rsidRPr="006F1C06">
              <w:rPr>
                <w:b/>
                <w:bCs/>
                <w:sz w:val="20"/>
                <w:szCs w:val="20"/>
              </w:rPr>
              <w:t>CS plasma [</w:t>
            </w:r>
            <w:r w:rsidR="0004425F" w:rsidRPr="0004425F">
              <w:rPr>
                <w:rFonts w:ascii="Symbol" w:hAnsi="Symbol"/>
                <w:b/>
                <w:bCs/>
                <w:color w:val="000000"/>
                <w:sz w:val="18"/>
                <w:szCs w:val="18"/>
              </w:rPr>
              <w:t></w:t>
            </w:r>
            <w:r w:rsidRPr="006F1C06">
              <w:rPr>
                <w:b/>
                <w:bCs/>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5D6E0641" w14:textId="0826D50B" w:rsidR="10F0BE88" w:rsidRPr="006F1C06" w:rsidRDefault="10F0BE88" w:rsidP="10F0BE88">
            <w:pPr>
              <w:jc w:val="right"/>
              <w:rPr>
                <w:sz w:val="20"/>
                <w:szCs w:val="20"/>
              </w:rPr>
            </w:pPr>
            <w:r w:rsidRPr="006F1C06">
              <w:rPr>
                <w:b/>
                <w:bCs/>
                <w:sz w:val="20"/>
                <w:szCs w:val="20"/>
              </w:rPr>
              <w:t>2.59 [0.34, 6.00]</w:t>
            </w:r>
          </w:p>
        </w:tc>
        <w:tc>
          <w:tcPr>
            <w:tcW w:w="1874" w:type="dxa"/>
            <w:tcBorders>
              <w:top w:val="single" w:sz="8" w:space="0" w:color="999999"/>
              <w:left w:val="single" w:sz="8" w:space="0" w:color="999999"/>
              <w:bottom w:val="single" w:sz="8" w:space="0" w:color="999999"/>
              <w:right w:val="single" w:sz="8" w:space="0" w:color="999999"/>
            </w:tcBorders>
          </w:tcPr>
          <w:p w14:paraId="564CDB7E" w14:textId="6958ECDA" w:rsidR="10F0BE88" w:rsidRPr="006F1C06" w:rsidRDefault="10F0BE88" w:rsidP="10F0BE88">
            <w:pPr>
              <w:jc w:val="right"/>
              <w:rPr>
                <w:sz w:val="20"/>
                <w:szCs w:val="20"/>
              </w:rPr>
            </w:pPr>
            <w:r w:rsidRPr="006F1C06">
              <w:rPr>
                <w:b/>
                <w:bCs/>
                <w:sz w:val="20"/>
                <w:szCs w:val="20"/>
              </w:rPr>
              <w:t>0</w:t>
            </w:r>
          </w:p>
        </w:tc>
      </w:tr>
      <w:tr w:rsidR="10F0BE88" w:rsidRPr="006F1C06" w14:paraId="46C6E72C"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63049665" w14:textId="325E1035" w:rsidR="10F0BE88" w:rsidRPr="006F1C06" w:rsidRDefault="10F0BE88">
            <w:pPr>
              <w:rPr>
                <w:sz w:val="20"/>
                <w:szCs w:val="20"/>
              </w:rPr>
            </w:pPr>
            <w:r w:rsidRPr="006F1C06">
              <w:rPr>
                <w:b/>
                <w:bCs/>
                <w:sz w:val="20"/>
                <w:szCs w:val="20"/>
              </w:rPr>
              <w:t>0</w:t>
            </w:r>
            <w:r w:rsidR="00D80DDF">
              <w:rPr>
                <w:b/>
                <w:bCs/>
                <w:sz w:val="20"/>
                <w:szCs w:val="20"/>
              </w:rPr>
              <w:t xml:space="preserve">S </w:t>
            </w:r>
            <w:r w:rsidRPr="006F1C06">
              <w:rPr>
                <w:b/>
                <w:bCs/>
                <w:sz w:val="20"/>
                <w:szCs w:val="20"/>
              </w:rPr>
              <w:t>CS plasma [%]</w:t>
            </w:r>
          </w:p>
        </w:tc>
        <w:tc>
          <w:tcPr>
            <w:tcW w:w="3686" w:type="dxa"/>
            <w:tcBorders>
              <w:top w:val="single" w:sz="8" w:space="0" w:color="999999"/>
              <w:left w:val="single" w:sz="8" w:space="0" w:color="999999"/>
              <w:bottom w:val="single" w:sz="8" w:space="0" w:color="999999"/>
              <w:right w:val="single" w:sz="8" w:space="0" w:color="999999"/>
            </w:tcBorders>
          </w:tcPr>
          <w:p w14:paraId="60E1738A" w14:textId="71B947FC" w:rsidR="10F0BE88" w:rsidRPr="006F1C06" w:rsidRDefault="10F0BE88" w:rsidP="10F0BE88">
            <w:pPr>
              <w:jc w:val="right"/>
              <w:rPr>
                <w:sz w:val="20"/>
                <w:szCs w:val="20"/>
              </w:rPr>
            </w:pPr>
            <w:r w:rsidRPr="006F1C06">
              <w:rPr>
                <w:b/>
                <w:bCs/>
                <w:sz w:val="20"/>
                <w:szCs w:val="20"/>
              </w:rPr>
              <w:t>2.56 [0.37, 5.50]</w:t>
            </w:r>
          </w:p>
        </w:tc>
        <w:tc>
          <w:tcPr>
            <w:tcW w:w="1874" w:type="dxa"/>
            <w:tcBorders>
              <w:top w:val="single" w:sz="8" w:space="0" w:color="999999"/>
              <w:left w:val="single" w:sz="8" w:space="0" w:color="999999"/>
              <w:bottom w:val="single" w:sz="8" w:space="0" w:color="999999"/>
              <w:right w:val="single" w:sz="8" w:space="0" w:color="999999"/>
            </w:tcBorders>
          </w:tcPr>
          <w:p w14:paraId="7286D6E7" w14:textId="5BCF1E03" w:rsidR="10F0BE88" w:rsidRPr="006F1C06" w:rsidRDefault="10F0BE88" w:rsidP="10F0BE88">
            <w:pPr>
              <w:jc w:val="right"/>
              <w:rPr>
                <w:sz w:val="20"/>
                <w:szCs w:val="20"/>
              </w:rPr>
            </w:pPr>
            <w:r w:rsidRPr="006F1C06">
              <w:rPr>
                <w:b/>
                <w:bCs/>
                <w:sz w:val="20"/>
                <w:szCs w:val="20"/>
              </w:rPr>
              <w:t>0</w:t>
            </w:r>
          </w:p>
        </w:tc>
      </w:tr>
      <w:tr w:rsidR="10F0BE88" w:rsidRPr="006F1C06" w14:paraId="2396456B"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034C2555" w14:textId="76AD024B" w:rsidR="10F0BE88" w:rsidRPr="006F1C06" w:rsidRDefault="10F0BE88">
            <w:pPr>
              <w:rPr>
                <w:sz w:val="20"/>
                <w:szCs w:val="20"/>
              </w:rPr>
            </w:pPr>
            <w:r w:rsidRPr="006F1C06">
              <w:rPr>
                <w:b/>
                <w:bCs/>
                <w:sz w:val="20"/>
                <w:szCs w:val="20"/>
              </w:rPr>
              <w:t>Charge CS plasma</w:t>
            </w:r>
          </w:p>
        </w:tc>
        <w:tc>
          <w:tcPr>
            <w:tcW w:w="3686" w:type="dxa"/>
            <w:tcBorders>
              <w:top w:val="single" w:sz="8" w:space="0" w:color="999999"/>
              <w:left w:val="single" w:sz="8" w:space="0" w:color="999999"/>
              <w:bottom w:val="single" w:sz="8" w:space="0" w:color="999999"/>
              <w:right w:val="single" w:sz="8" w:space="0" w:color="999999"/>
            </w:tcBorders>
          </w:tcPr>
          <w:p w14:paraId="44EE61EA" w14:textId="4CE635E4" w:rsidR="10F0BE88" w:rsidRPr="006F1C06" w:rsidRDefault="10F0BE88" w:rsidP="10F0BE88">
            <w:pPr>
              <w:jc w:val="right"/>
              <w:rPr>
                <w:sz w:val="20"/>
                <w:szCs w:val="20"/>
              </w:rPr>
            </w:pPr>
            <w:r w:rsidRPr="006F1C06">
              <w:rPr>
                <w:b/>
                <w:bCs/>
                <w:sz w:val="20"/>
                <w:szCs w:val="20"/>
              </w:rPr>
              <w:t>-2.54 [-5.46, -0.39]</w:t>
            </w:r>
          </w:p>
        </w:tc>
        <w:tc>
          <w:tcPr>
            <w:tcW w:w="1874" w:type="dxa"/>
            <w:tcBorders>
              <w:top w:val="single" w:sz="8" w:space="0" w:color="999999"/>
              <w:left w:val="single" w:sz="8" w:space="0" w:color="999999"/>
              <w:bottom w:val="single" w:sz="8" w:space="0" w:color="999999"/>
              <w:right w:val="single" w:sz="8" w:space="0" w:color="999999"/>
            </w:tcBorders>
          </w:tcPr>
          <w:p w14:paraId="335F8F37" w14:textId="0279E72C" w:rsidR="10F0BE88" w:rsidRPr="006F1C06" w:rsidRDefault="10F0BE88" w:rsidP="10F0BE88">
            <w:pPr>
              <w:jc w:val="right"/>
              <w:rPr>
                <w:sz w:val="20"/>
                <w:szCs w:val="20"/>
              </w:rPr>
            </w:pPr>
            <w:r w:rsidRPr="006F1C06">
              <w:rPr>
                <w:b/>
                <w:bCs/>
                <w:sz w:val="20"/>
                <w:szCs w:val="20"/>
              </w:rPr>
              <w:t>0</w:t>
            </w:r>
          </w:p>
        </w:tc>
      </w:tr>
      <w:tr w:rsidR="10F0BE88" w:rsidRPr="006F1C06" w14:paraId="0AB2DFE0"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2E5CCA5A" w14:textId="14B847DA" w:rsidR="10F0BE88" w:rsidRPr="006F1C06" w:rsidRDefault="10F0BE88">
            <w:pPr>
              <w:rPr>
                <w:sz w:val="20"/>
                <w:szCs w:val="20"/>
              </w:rPr>
            </w:pPr>
            <w:r w:rsidRPr="006F1C06">
              <w:rPr>
                <w:b/>
                <w:bCs/>
                <w:sz w:val="20"/>
                <w:szCs w:val="20"/>
              </w:rPr>
              <w:t>Total CS plasma [</w:t>
            </w:r>
            <w:r w:rsidR="0004425F" w:rsidRPr="0004425F">
              <w:rPr>
                <w:rFonts w:ascii="Symbol" w:hAnsi="Symbol"/>
                <w:b/>
                <w:bCs/>
                <w:color w:val="000000"/>
                <w:sz w:val="18"/>
                <w:szCs w:val="18"/>
              </w:rPr>
              <w:t></w:t>
            </w:r>
            <w:r w:rsidRPr="006F1C06">
              <w:rPr>
                <w:b/>
                <w:bCs/>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4B3C3AC3" w14:textId="7482D793" w:rsidR="10F0BE88" w:rsidRPr="006F1C06" w:rsidRDefault="10F0BE88" w:rsidP="10F0BE88">
            <w:pPr>
              <w:jc w:val="right"/>
              <w:rPr>
                <w:sz w:val="20"/>
                <w:szCs w:val="20"/>
              </w:rPr>
            </w:pPr>
            <w:r w:rsidRPr="006F1C06">
              <w:rPr>
                <w:b/>
                <w:bCs/>
                <w:sz w:val="20"/>
                <w:szCs w:val="20"/>
              </w:rPr>
              <w:t>2.17 [0.15, 5.08]</w:t>
            </w:r>
          </w:p>
        </w:tc>
        <w:tc>
          <w:tcPr>
            <w:tcW w:w="1874" w:type="dxa"/>
            <w:tcBorders>
              <w:top w:val="single" w:sz="8" w:space="0" w:color="999999"/>
              <w:left w:val="single" w:sz="8" w:space="0" w:color="999999"/>
              <w:bottom w:val="single" w:sz="8" w:space="0" w:color="999999"/>
              <w:right w:val="single" w:sz="8" w:space="0" w:color="999999"/>
            </w:tcBorders>
          </w:tcPr>
          <w:p w14:paraId="74EDA0F2" w14:textId="23639E73" w:rsidR="10F0BE88" w:rsidRPr="006F1C06" w:rsidRDefault="10F0BE88" w:rsidP="10F0BE88">
            <w:pPr>
              <w:jc w:val="right"/>
              <w:rPr>
                <w:sz w:val="20"/>
                <w:szCs w:val="20"/>
              </w:rPr>
            </w:pPr>
            <w:r w:rsidRPr="006F1C06">
              <w:rPr>
                <w:b/>
                <w:bCs/>
                <w:sz w:val="20"/>
                <w:szCs w:val="20"/>
              </w:rPr>
              <w:t>0.15</w:t>
            </w:r>
          </w:p>
        </w:tc>
      </w:tr>
      <w:tr w:rsidR="10F0BE88" w:rsidRPr="006F1C06" w14:paraId="703E0AB2" w14:textId="77777777" w:rsidTr="10F0BE88">
        <w:trPr>
          <w:trHeight w:val="150"/>
        </w:trPr>
        <w:tc>
          <w:tcPr>
            <w:tcW w:w="3501" w:type="dxa"/>
            <w:tcBorders>
              <w:top w:val="single" w:sz="8" w:space="0" w:color="999999"/>
              <w:left w:val="single" w:sz="8" w:space="0" w:color="999999"/>
              <w:bottom w:val="single" w:sz="8" w:space="0" w:color="999999"/>
              <w:right w:val="single" w:sz="8" w:space="0" w:color="999999"/>
            </w:tcBorders>
          </w:tcPr>
          <w:p w14:paraId="644EEA0E" w14:textId="00D8BB5A" w:rsidR="10F0BE88" w:rsidRPr="006F1C06" w:rsidRDefault="10F0BE88">
            <w:pPr>
              <w:rPr>
                <w:sz w:val="20"/>
                <w:szCs w:val="20"/>
              </w:rPr>
            </w:pPr>
            <w:r w:rsidRPr="006F1C06">
              <w:rPr>
                <w:sz w:val="20"/>
                <w:szCs w:val="20"/>
              </w:rPr>
              <w:t>4</w:t>
            </w:r>
            <w:r w:rsidR="00D80DDF">
              <w:rPr>
                <w:sz w:val="20"/>
                <w:szCs w:val="20"/>
              </w:rPr>
              <w:t xml:space="preserve">S </w:t>
            </w:r>
            <w:r w:rsidRPr="006F1C06">
              <w:rPr>
                <w:sz w:val="20"/>
                <w:szCs w:val="20"/>
              </w:rPr>
              <w:t>CS plasma [</w:t>
            </w:r>
            <w:r w:rsidR="0004425F" w:rsidRPr="00F41236">
              <w:rPr>
                <w:rFonts w:ascii="Symbol" w:hAnsi="Symbol"/>
                <w:color w:val="000000"/>
                <w:sz w:val="18"/>
                <w:szCs w:val="18"/>
              </w:rPr>
              <w:t></w:t>
            </w:r>
            <w:r w:rsidRPr="006F1C06">
              <w:rPr>
                <w:sz w:val="20"/>
                <w:szCs w:val="20"/>
              </w:rPr>
              <w:t>g/mL]</w:t>
            </w:r>
          </w:p>
        </w:tc>
        <w:tc>
          <w:tcPr>
            <w:tcW w:w="3686" w:type="dxa"/>
            <w:tcBorders>
              <w:top w:val="single" w:sz="8" w:space="0" w:color="999999"/>
              <w:left w:val="single" w:sz="8" w:space="0" w:color="999999"/>
              <w:bottom w:val="single" w:sz="8" w:space="0" w:color="999999"/>
              <w:right w:val="single" w:sz="8" w:space="0" w:color="999999"/>
            </w:tcBorders>
          </w:tcPr>
          <w:p w14:paraId="684DFF0A" w14:textId="5749CF9D" w:rsidR="10F0BE88" w:rsidRPr="006F1C06" w:rsidRDefault="10F0BE88" w:rsidP="10F0BE88">
            <w:pPr>
              <w:jc w:val="right"/>
              <w:rPr>
                <w:sz w:val="20"/>
                <w:szCs w:val="20"/>
              </w:rPr>
            </w:pPr>
            <w:r w:rsidRPr="006F1C06">
              <w:rPr>
                <w:sz w:val="20"/>
                <w:szCs w:val="20"/>
              </w:rPr>
              <w:t>-0.23 [-1.98, 1.57]</w:t>
            </w:r>
          </w:p>
        </w:tc>
        <w:tc>
          <w:tcPr>
            <w:tcW w:w="1874" w:type="dxa"/>
            <w:tcBorders>
              <w:top w:val="single" w:sz="8" w:space="0" w:color="999999"/>
              <w:left w:val="single" w:sz="8" w:space="0" w:color="999999"/>
              <w:bottom w:val="single" w:sz="8" w:space="0" w:color="999999"/>
              <w:right w:val="single" w:sz="8" w:space="0" w:color="999999"/>
            </w:tcBorders>
          </w:tcPr>
          <w:p w14:paraId="6A7F7330" w14:textId="5F7C1634" w:rsidR="10F0BE88" w:rsidRPr="006F1C06" w:rsidRDefault="10F0BE88" w:rsidP="10F0BE88">
            <w:pPr>
              <w:jc w:val="right"/>
              <w:rPr>
                <w:sz w:val="20"/>
                <w:szCs w:val="20"/>
              </w:rPr>
            </w:pPr>
            <w:r w:rsidRPr="006F1C06">
              <w:rPr>
                <w:sz w:val="20"/>
                <w:szCs w:val="20"/>
              </w:rPr>
              <w:t>25.37</w:t>
            </w:r>
          </w:p>
        </w:tc>
      </w:tr>
    </w:tbl>
    <w:p w14:paraId="7982345E" w14:textId="41930C5B" w:rsidR="001832B4" w:rsidRPr="002A79B5" w:rsidRDefault="001832B4" w:rsidP="10F0BE88">
      <w:pPr>
        <w:pStyle w:val="AbstractSummary"/>
        <w:jc w:val="both"/>
        <w:rPr>
          <w:sz w:val="20"/>
          <w:szCs w:val="20"/>
        </w:rPr>
      </w:pPr>
    </w:p>
    <w:p w14:paraId="3D9830B1" w14:textId="77777777" w:rsidR="007F4373" w:rsidRPr="002A79B5" w:rsidRDefault="007F4373" w:rsidP="007F4373"/>
    <w:p w14:paraId="207295BA" w14:textId="4F834DCF" w:rsidR="007F4373" w:rsidRPr="002A79B5" w:rsidRDefault="007F4373" w:rsidP="007F4373">
      <w:pPr>
        <w:pStyle w:val="AbstractSummary"/>
        <w:jc w:val="both"/>
        <w:rPr>
          <w:sz w:val="20"/>
          <w:szCs w:val="20"/>
        </w:rPr>
      </w:pPr>
    </w:p>
    <w:p w14:paraId="7B4CD483" w14:textId="77777777" w:rsidR="007F4373" w:rsidRPr="002A79B5" w:rsidRDefault="007F4373">
      <w:pPr>
        <w:rPr>
          <w:sz w:val="20"/>
          <w:szCs w:val="20"/>
          <w:lang w:eastAsia="en-US"/>
        </w:rPr>
      </w:pPr>
      <w:r w:rsidRPr="002A79B5">
        <w:rPr>
          <w:sz w:val="20"/>
          <w:szCs w:val="20"/>
        </w:rPr>
        <w:br w:type="page"/>
      </w:r>
    </w:p>
    <w:p w14:paraId="030694A0" w14:textId="5526EEBE" w:rsidR="00932775" w:rsidRPr="00C45F50" w:rsidRDefault="000F1F91" w:rsidP="00C73875">
      <w:pPr>
        <w:pStyle w:val="Paragraph"/>
        <w:spacing w:before="240" w:line="276" w:lineRule="auto"/>
        <w:ind w:firstLine="0"/>
        <w:jc w:val="both"/>
      </w:pPr>
      <w:proofErr w:type="gramStart"/>
      <w:r>
        <w:rPr>
          <w:b/>
          <w:bCs/>
        </w:rPr>
        <w:lastRenderedPageBreak/>
        <w:t xml:space="preserve">Supplementary </w:t>
      </w:r>
      <w:r w:rsidR="00C73875" w:rsidRPr="00C45F50">
        <w:rPr>
          <w:b/>
        </w:rPr>
        <w:t>Table 2.</w:t>
      </w:r>
      <w:proofErr w:type="gramEnd"/>
      <w:r w:rsidR="00C73875" w:rsidRPr="00C45F50">
        <w:t xml:space="preserve"> Correlation between each pre-operative </w:t>
      </w:r>
      <w:r w:rsidR="00C45F50">
        <w:t xml:space="preserve">free </w:t>
      </w:r>
      <w:r w:rsidR="00C73875" w:rsidRPr="00C45F50">
        <w:t>GAGome feature compatible with RD (</w:t>
      </w:r>
      <w:proofErr w:type="spellStart"/>
      <w:r w:rsidR="00C73875" w:rsidRPr="00C45F50">
        <w:t>N</w:t>
      </w:r>
      <w:r w:rsidR="00C73875" w:rsidRPr="00C45F50">
        <w:rPr>
          <w:vertAlign w:val="subscript"/>
        </w:rPr>
        <w:t>features</w:t>
      </w:r>
      <w:proofErr w:type="spellEnd"/>
      <w:r w:rsidR="00C73875" w:rsidRPr="00C45F50">
        <w:t xml:space="preserve"> = 1</w:t>
      </w:r>
      <w:r w:rsidR="00891CEB" w:rsidRPr="00C45F50">
        <w:t>4</w:t>
      </w:r>
      <w:r w:rsidR="00C73875" w:rsidRPr="00C45F50">
        <w:t>) and different histopathological variables in univariable logistic or ordinal Bayesian regression (</w:t>
      </w:r>
      <w:proofErr w:type="spellStart"/>
      <w:r w:rsidR="00C73875" w:rsidRPr="00C45F50">
        <w:t>N</w:t>
      </w:r>
      <w:r w:rsidR="00C73875" w:rsidRPr="00C45F50">
        <w:rPr>
          <w:vertAlign w:val="subscript"/>
        </w:rPr>
        <w:t>patients</w:t>
      </w:r>
      <w:proofErr w:type="spellEnd"/>
      <w:r w:rsidR="00C73875" w:rsidRPr="00C45F50">
        <w:t xml:space="preserve"> = 6</w:t>
      </w:r>
      <w:r w:rsidR="00CE13B4" w:rsidRPr="00C45F50">
        <w:t>7</w:t>
      </w:r>
      <w:r w:rsidR="00C73875" w:rsidRPr="00C45F50">
        <w:t>, 2 missing urine).</w:t>
      </w:r>
      <w:r w:rsidR="00125ADA" w:rsidRPr="00C45F50">
        <w:t xml:space="preserve"> Compatible associations are highlighted in bold.</w:t>
      </w:r>
    </w:p>
    <w:tbl>
      <w:tblPr>
        <w:tblW w:w="9910" w:type="dxa"/>
        <w:shd w:val="clear" w:color="auto" w:fill="FFFFFF"/>
        <w:tblCellMar>
          <w:top w:w="15" w:type="dxa"/>
          <w:left w:w="15" w:type="dxa"/>
          <w:bottom w:w="15" w:type="dxa"/>
          <w:right w:w="15" w:type="dxa"/>
        </w:tblCellMar>
        <w:tblLook w:val="04A0" w:firstRow="1" w:lastRow="0" w:firstColumn="1" w:lastColumn="0" w:noHBand="0" w:noVBand="1"/>
      </w:tblPr>
      <w:tblGrid>
        <w:gridCol w:w="1843"/>
        <w:gridCol w:w="1448"/>
        <w:gridCol w:w="1758"/>
        <w:gridCol w:w="1540"/>
        <w:gridCol w:w="1478"/>
        <w:gridCol w:w="1843"/>
      </w:tblGrid>
      <w:tr w:rsidR="00C73875" w:rsidRPr="002A79B5" w14:paraId="46F4988A" w14:textId="77777777" w:rsidTr="002C6F0B">
        <w:trPr>
          <w:trHeight w:val="12"/>
          <w:tblHeader/>
        </w:trPr>
        <w:tc>
          <w:tcPr>
            <w:tcW w:w="1843" w:type="dxa"/>
            <w:vMerge w:val="restart"/>
            <w:tcBorders>
              <w:top w:val="single" w:sz="4" w:space="0" w:color="auto"/>
            </w:tcBorders>
            <w:shd w:val="clear" w:color="auto" w:fill="E7E6E6" w:themeFill="background2"/>
            <w:tcMar>
              <w:top w:w="75" w:type="dxa"/>
              <w:left w:w="75" w:type="dxa"/>
              <w:bottom w:w="90" w:type="dxa"/>
              <w:right w:w="75" w:type="dxa"/>
            </w:tcMar>
            <w:hideMark/>
          </w:tcPr>
          <w:p w14:paraId="56896FB0" w14:textId="61470031" w:rsidR="00C73875" w:rsidRPr="002A79B5" w:rsidRDefault="00C45F50" w:rsidP="00AB0B8C">
            <w:pPr>
              <w:rPr>
                <w:b/>
                <w:bCs/>
                <w:sz w:val="18"/>
                <w:szCs w:val="18"/>
                <w:lang w:val="sv-SE"/>
              </w:rPr>
            </w:pPr>
            <w:r>
              <w:rPr>
                <w:b/>
                <w:bCs/>
                <w:sz w:val="18"/>
                <w:szCs w:val="18"/>
                <w:lang w:val="sv-SE"/>
              </w:rPr>
              <w:t xml:space="preserve">Free </w:t>
            </w:r>
            <w:r w:rsidR="00C73875" w:rsidRPr="002A79B5">
              <w:rPr>
                <w:b/>
                <w:bCs/>
                <w:sz w:val="18"/>
                <w:szCs w:val="18"/>
                <w:lang w:val="sv-SE"/>
              </w:rPr>
              <w:t>GAGome feature</w:t>
            </w:r>
          </w:p>
        </w:tc>
        <w:tc>
          <w:tcPr>
            <w:tcW w:w="6224" w:type="dxa"/>
            <w:gridSpan w:val="4"/>
            <w:tcBorders>
              <w:top w:val="single" w:sz="4" w:space="0" w:color="auto"/>
              <w:bottom w:val="single" w:sz="4" w:space="0" w:color="auto"/>
            </w:tcBorders>
            <w:shd w:val="clear" w:color="auto" w:fill="E7E6E6" w:themeFill="background2"/>
            <w:tcMar>
              <w:top w:w="75" w:type="dxa"/>
              <w:left w:w="75" w:type="dxa"/>
              <w:bottom w:w="90" w:type="dxa"/>
              <w:right w:w="75" w:type="dxa"/>
            </w:tcMar>
            <w:hideMark/>
          </w:tcPr>
          <w:p w14:paraId="718EA952" w14:textId="77777777" w:rsidR="00C73875" w:rsidRPr="002A79B5" w:rsidRDefault="00C73875" w:rsidP="00145821">
            <w:pPr>
              <w:jc w:val="center"/>
              <w:rPr>
                <w:b/>
                <w:bCs/>
                <w:sz w:val="18"/>
                <w:szCs w:val="18"/>
                <w:lang w:val="sv-SE"/>
              </w:rPr>
            </w:pPr>
            <w:r w:rsidRPr="002A79B5">
              <w:rPr>
                <w:b/>
                <w:bCs/>
                <w:sz w:val="18"/>
                <w:szCs w:val="18"/>
                <w:lang w:val="sv-SE"/>
              </w:rPr>
              <w:t>Odds-ratio (95% credibility interval)</w:t>
            </w:r>
          </w:p>
        </w:tc>
        <w:tc>
          <w:tcPr>
            <w:tcW w:w="1843" w:type="dxa"/>
            <w:tcBorders>
              <w:top w:val="single" w:sz="4" w:space="0" w:color="auto"/>
              <w:bottom w:val="single" w:sz="4" w:space="0" w:color="auto"/>
            </w:tcBorders>
            <w:shd w:val="clear" w:color="auto" w:fill="E7E6E6" w:themeFill="background2"/>
          </w:tcPr>
          <w:p w14:paraId="0902AEB2" w14:textId="77777777" w:rsidR="00C73875" w:rsidRPr="002A79B5" w:rsidRDefault="00C73875" w:rsidP="00145821">
            <w:pPr>
              <w:jc w:val="right"/>
              <w:rPr>
                <w:b/>
                <w:bCs/>
                <w:sz w:val="18"/>
                <w:szCs w:val="18"/>
              </w:rPr>
            </w:pPr>
            <w:r w:rsidRPr="002A79B5">
              <w:rPr>
                <w:b/>
                <w:bCs/>
                <w:sz w:val="18"/>
                <w:szCs w:val="18"/>
              </w:rPr>
              <w:t>Cumulative odds-ratio (95% credibility interval)</w:t>
            </w:r>
          </w:p>
        </w:tc>
      </w:tr>
      <w:tr w:rsidR="00C73875" w:rsidRPr="002A79B5" w14:paraId="5E4B435C" w14:textId="77777777" w:rsidTr="002C6F0B">
        <w:trPr>
          <w:trHeight w:val="12"/>
          <w:tblHeader/>
        </w:trPr>
        <w:tc>
          <w:tcPr>
            <w:tcW w:w="1843" w:type="dxa"/>
            <w:vMerge/>
            <w:shd w:val="clear" w:color="auto" w:fill="FFFFFF"/>
            <w:tcMar>
              <w:top w:w="75" w:type="dxa"/>
              <w:left w:w="75" w:type="dxa"/>
              <w:bottom w:w="90" w:type="dxa"/>
              <w:right w:w="75" w:type="dxa"/>
            </w:tcMar>
          </w:tcPr>
          <w:p w14:paraId="308CB09D" w14:textId="77777777" w:rsidR="00C73875" w:rsidRPr="002A79B5" w:rsidRDefault="00C73875" w:rsidP="00145821">
            <w:pPr>
              <w:jc w:val="both"/>
              <w:rPr>
                <w:b/>
                <w:bCs/>
                <w:sz w:val="18"/>
                <w:szCs w:val="18"/>
              </w:rPr>
            </w:pPr>
          </w:p>
        </w:tc>
        <w:tc>
          <w:tcPr>
            <w:tcW w:w="0" w:type="auto"/>
            <w:tcBorders>
              <w:top w:val="single" w:sz="4" w:space="0" w:color="auto"/>
            </w:tcBorders>
            <w:shd w:val="clear" w:color="auto" w:fill="E7E6E6" w:themeFill="background2"/>
            <w:tcMar>
              <w:top w:w="75" w:type="dxa"/>
              <w:left w:w="75" w:type="dxa"/>
              <w:bottom w:w="90" w:type="dxa"/>
              <w:right w:w="75" w:type="dxa"/>
            </w:tcMar>
          </w:tcPr>
          <w:p w14:paraId="20603FA5" w14:textId="2DBFA03E" w:rsidR="00C73875" w:rsidRPr="002A79B5" w:rsidRDefault="00C73875" w:rsidP="00145821">
            <w:pPr>
              <w:jc w:val="right"/>
              <w:rPr>
                <w:b/>
                <w:bCs/>
                <w:sz w:val="18"/>
                <w:szCs w:val="18"/>
              </w:rPr>
            </w:pPr>
            <w:r w:rsidRPr="002A79B5">
              <w:rPr>
                <w:b/>
                <w:bCs/>
                <w:sz w:val="18"/>
                <w:szCs w:val="18"/>
              </w:rPr>
              <w:t>Tumor size (RCC only, &lt; 7 cm (</w:t>
            </w:r>
            <w:r w:rsidR="0060699A" w:rsidRPr="002A79B5">
              <w:rPr>
                <w:b/>
                <w:bCs/>
                <w:sz w:val="18"/>
                <w:szCs w:val="18"/>
              </w:rPr>
              <w:t>55</w:t>
            </w:r>
            <w:r w:rsidRPr="002A79B5">
              <w:rPr>
                <w:b/>
                <w:bCs/>
                <w:sz w:val="18"/>
                <w:szCs w:val="18"/>
              </w:rPr>
              <w:t>%) vs. &gt; 7 cm (</w:t>
            </w:r>
            <w:r w:rsidR="0060699A" w:rsidRPr="002A79B5">
              <w:rPr>
                <w:b/>
                <w:bCs/>
                <w:sz w:val="18"/>
                <w:szCs w:val="18"/>
              </w:rPr>
              <w:t>45</w:t>
            </w:r>
            <w:r w:rsidRPr="002A79B5">
              <w:rPr>
                <w:b/>
                <w:bCs/>
                <w:sz w:val="18"/>
                <w:szCs w:val="18"/>
              </w:rPr>
              <w:t xml:space="preserve">%), N = </w:t>
            </w:r>
            <w:r w:rsidR="0060699A" w:rsidRPr="002A79B5">
              <w:rPr>
                <w:b/>
                <w:bCs/>
                <w:sz w:val="18"/>
                <w:szCs w:val="18"/>
              </w:rPr>
              <w:t>62</w:t>
            </w:r>
            <w:r w:rsidRPr="002A79B5">
              <w:rPr>
                <w:b/>
                <w:bCs/>
                <w:sz w:val="18"/>
                <w:szCs w:val="18"/>
              </w:rPr>
              <w:t>)</w:t>
            </w:r>
          </w:p>
        </w:tc>
        <w:tc>
          <w:tcPr>
            <w:tcW w:w="0" w:type="auto"/>
            <w:tcBorders>
              <w:top w:val="single" w:sz="4" w:space="0" w:color="auto"/>
            </w:tcBorders>
            <w:shd w:val="clear" w:color="auto" w:fill="E7E6E6" w:themeFill="background2"/>
            <w:tcMar>
              <w:top w:w="75" w:type="dxa"/>
              <w:left w:w="75" w:type="dxa"/>
              <w:bottom w:w="90" w:type="dxa"/>
              <w:right w:w="75" w:type="dxa"/>
            </w:tcMar>
          </w:tcPr>
          <w:p w14:paraId="277650CB" w14:textId="021E1A0A" w:rsidR="00C73875" w:rsidRPr="002A79B5" w:rsidRDefault="00C73875" w:rsidP="00145821">
            <w:pPr>
              <w:jc w:val="right"/>
              <w:rPr>
                <w:b/>
                <w:bCs/>
                <w:sz w:val="18"/>
                <w:szCs w:val="18"/>
              </w:rPr>
            </w:pPr>
            <w:r w:rsidRPr="002A79B5">
              <w:rPr>
                <w:b/>
                <w:bCs/>
                <w:sz w:val="18"/>
                <w:szCs w:val="18"/>
              </w:rPr>
              <w:t xml:space="preserve"> Fuhrman nuclear grade (</w:t>
            </w:r>
            <w:proofErr w:type="spellStart"/>
            <w:r w:rsidRPr="002A79B5">
              <w:rPr>
                <w:b/>
                <w:bCs/>
                <w:sz w:val="18"/>
                <w:szCs w:val="18"/>
              </w:rPr>
              <w:t>ccRCC</w:t>
            </w:r>
            <w:proofErr w:type="spellEnd"/>
            <w:r w:rsidRPr="002A79B5">
              <w:rPr>
                <w:b/>
                <w:bCs/>
                <w:sz w:val="18"/>
                <w:szCs w:val="18"/>
              </w:rPr>
              <w:t xml:space="preserve"> only, G1-2 (3</w:t>
            </w:r>
            <w:r w:rsidR="00C12A46" w:rsidRPr="002A79B5">
              <w:rPr>
                <w:b/>
                <w:bCs/>
                <w:sz w:val="18"/>
                <w:szCs w:val="18"/>
              </w:rPr>
              <w:t>7</w:t>
            </w:r>
            <w:r w:rsidRPr="002A79B5">
              <w:rPr>
                <w:b/>
                <w:bCs/>
                <w:sz w:val="18"/>
                <w:szCs w:val="18"/>
              </w:rPr>
              <w:t>%) vs G3-4 (6</w:t>
            </w:r>
            <w:r w:rsidR="00C12A46" w:rsidRPr="002A79B5">
              <w:rPr>
                <w:b/>
                <w:bCs/>
                <w:sz w:val="18"/>
                <w:szCs w:val="18"/>
              </w:rPr>
              <w:t>3</w:t>
            </w:r>
            <w:r w:rsidRPr="002A79B5">
              <w:rPr>
                <w:b/>
                <w:bCs/>
                <w:sz w:val="18"/>
                <w:szCs w:val="18"/>
              </w:rPr>
              <w:t xml:space="preserve">%), N = </w:t>
            </w:r>
            <w:r w:rsidR="00C12A46" w:rsidRPr="002A79B5">
              <w:rPr>
                <w:b/>
                <w:bCs/>
                <w:sz w:val="18"/>
                <w:szCs w:val="18"/>
              </w:rPr>
              <w:t>51</w:t>
            </w:r>
            <w:r w:rsidRPr="002A79B5">
              <w:rPr>
                <w:b/>
                <w:bCs/>
                <w:sz w:val="18"/>
                <w:szCs w:val="18"/>
              </w:rPr>
              <w:t>)</w:t>
            </w:r>
          </w:p>
        </w:tc>
        <w:tc>
          <w:tcPr>
            <w:tcW w:w="1540" w:type="dxa"/>
            <w:shd w:val="clear" w:color="auto" w:fill="E7E6E6" w:themeFill="background2"/>
            <w:tcMar>
              <w:top w:w="75" w:type="dxa"/>
              <w:left w:w="75" w:type="dxa"/>
              <w:bottom w:w="90" w:type="dxa"/>
              <w:right w:w="75" w:type="dxa"/>
            </w:tcMar>
          </w:tcPr>
          <w:p w14:paraId="010649E7" w14:textId="79DC1B11" w:rsidR="00C73875" w:rsidRPr="002A79B5" w:rsidRDefault="00C73875" w:rsidP="00145821">
            <w:pPr>
              <w:jc w:val="right"/>
              <w:rPr>
                <w:b/>
                <w:bCs/>
                <w:sz w:val="18"/>
                <w:szCs w:val="18"/>
              </w:rPr>
            </w:pPr>
            <w:r w:rsidRPr="002A79B5">
              <w:rPr>
                <w:b/>
                <w:bCs/>
                <w:sz w:val="18"/>
                <w:szCs w:val="18"/>
              </w:rPr>
              <w:t>Subtype (RCC only, clear cell (8</w:t>
            </w:r>
            <w:r w:rsidR="008D7BA8" w:rsidRPr="002A79B5">
              <w:rPr>
                <w:b/>
                <w:bCs/>
                <w:sz w:val="18"/>
                <w:szCs w:val="18"/>
              </w:rPr>
              <w:t>4</w:t>
            </w:r>
            <w:r w:rsidRPr="002A79B5">
              <w:rPr>
                <w:b/>
                <w:bCs/>
                <w:sz w:val="18"/>
                <w:szCs w:val="18"/>
              </w:rPr>
              <w:t>%) vs. not (1</w:t>
            </w:r>
            <w:r w:rsidR="008D7BA8" w:rsidRPr="002A79B5">
              <w:rPr>
                <w:b/>
                <w:bCs/>
                <w:sz w:val="18"/>
                <w:szCs w:val="18"/>
              </w:rPr>
              <w:t>6</w:t>
            </w:r>
            <w:r w:rsidRPr="002A79B5">
              <w:rPr>
                <w:b/>
                <w:bCs/>
                <w:sz w:val="18"/>
                <w:szCs w:val="18"/>
              </w:rPr>
              <w:t xml:space="preserve">%), N = </w:t>
            </w:r>
            <w:r w:rsidR="007F3F9D" w:rsidRPr="002A79B5">
              <w:rPr>
                <w:b/>
                <w:bCs/>
                <w:sz w:val="18"/>
                <w:szCs w:val="18"/>
              </w:rPr>
              <w:t>62</w:t>
            </w:r>
            <w:r w:rsidRPr="002A79B5">
              <w:rPr>
                <w:b/>
                <w:bCs/>
                <w:sz w:val="18"/>
                <w:szCs w:val="18"/>
              </w:rPr>
              <w:t>)</w:t>
            </w:r>
          </w:p>
        </w:tc>
        <w:tc>
          <w:tcPr>
            <w:tcW w:w="1478" w:type="dxa"/>
            <w:shd w:val="clear" w:color="auto" w:fill="E7E6E6" w:themeFill="background2"/>
            <w:tcMar>
              <w:top w:w="75" w:type="dxa"/>
              <w:left w:w="75" w:type="dxa"/>
              <w:bottom w:w="90" w:type="dxa"/>
              <w:right w:w="75" w:type="dxa"/>
            </w:tcMar>
          </w:tcPr>
          <w:p w14:paraId="694DC156" w14:textId="6B3A4C5F" w:rsidR="00C73875" w:rsidRPr="002A79B5" w:rsidRDefault="00C73875" w:rsidP="00145821">
            <w:pPr>
              <w:jc w:val="right"/>
              <w:rPr>
                <w:b/>
                <w:bCs/>
                <w:sz w:val="18"/>
                <w:szCs w:val="18"/>
              </w:rPr>
            </w:pPr>
            <w:r w:rsidRPr="002A79B5">
              <w:rPr>
                <w:b/>
                <w:bCs/>
                <w:sz w:val="18"/>
                <w:szCs w:val="18"/>
              </w:rPr>
              <w:t>Malignant tumor (RCC (93%) vs. not (7%), N = 6</w:t>
            </w:r>
            <w:r w:rsidR="00A957BC" w:rsidRPr="002A79B5">
              <w:rPr>
                <w:b/>
                <w:bCs/>
                <w:sz w:val="18"/>
                <w:szCs w:val="18"/>
              </w:rPr>
              <w:t>7</w:t>
            </w:r>
            <w:r w:rsidRPr="002A79B5">
              <w:rPr>
                <w:b/>
                <w:bCs/>
                <w:sz w:val="18"/>
                <w:szCs w:val="18"/>
              </w:rPr>
              <w:t xml:space="preserve">)  </w:t>
            </w:r>
          </w:p>
        </w:tc>
        <w:tc>
          <w:tcPr>
            <w:tcW w:w="1843" w:type="dxa"/>
            <w:tcBorders>
              <w:top w:val="single" w:sz="4" w:space="0" w:color="auto"/>
            </w:tcBorders>
            <w:shd w:val="clear" w:color="auto" w:fill="E7E6E6" w:themeFill="background2"/>
          </w:tcPr>
          <w:p w14:paraId="66FEF6B4" w14:textId="76AFD076" w:rsidR="00C73875" w:rsidRPr="002A79B5" w:rsidRDefault="00C73875" w:rsidP="00145821">
            <w:pPr>
              <w:jc w:val="right"/>
              <w:rPr>
                <w:b/>
                <w:bCs/>
                <w:sz w:val="18"/>
                <w:szCs w:val="18"/>
              </w:rPr>
            </w:pPr>
            <w:r w:rsidRPr="002A79B5">
              <w:rPr>
                <w:b/>
                <w:bCs/>
                <w:sz w:val="18"/>
                <w:szCs w:val="18"/>
              </w:rPr>
              <w:t>TNM stage (RCC only, Stage I-II (5</w:t>
            </w:r>
            <w:r w:rsidR="00B3568B" w:rsidRPr="002A79B5">
              <w:rPr>
                <w:b/>
                <w:bCs/>
                <w:sz w:val="18"/>
                <w:szCs w:val="18"/>
              </w:rPr>
              <w:t>5</w:t>
            </w:r>
            <w:r w:rsidRPr="002A79B5">
              <w:rPr>
                <w:b/>
                <w:bCs/>
                <w:sz w:val="18"/>
                <w:szCs w:val="18"/>
              </w:rPr>
              <w:t>%) vs. Stage III (2</w:t>
            </w:r>
            <w:r w:rsidR="00B3568B" w:rsidRPr="002A79B5">
              <w:rPr>
                <w:b/>
                <w:bCs/>
                <w:sz w:val="18"/>
                <w:szCs w:val="18"/>
              </w:rPr>
              <w:t>6</w:t>
            </w:r>
            <w:r w:rsidRPr="002A79B5">
              <w:rPr>
                <w:b/>
                <w:bCs/>
                <w:sz w:val="18"/>
                <w:szCs w:val="18"/>
              </w:rPr>
              <w:t>%) vs. Stage IV (</w:t>
            </w:r>
            <w:r w:rsidR="00B3568B" w:rsidRPr="002A79B5">
              <w:rPr>
                <w:b/>
                <w:bCs/>
                <w:sz w:val="18"/>
                <w:szCs w:val="18"/>
              </w:rPr>
              <w:t>19</w:t>
            </w:r>
            <w:r w:rsidRPr="002A79B5">
              <w:rPr>
                <w:b/>
                <w:bCs/>
                <w:sz w:val="18"/>
                <w:szCs w:val="18"/>
              </w:rPr>
              <w:t xml:space="preserve">%), N = </w:t>
            </w:r>
            <w:r w:rsidR="00B3568B" w:rsidRPr="002A79B5">
              <w:rPr>
                <w:b/>
                <w:bCs/>
                <w:sz w:val="18"/>
                <w:szCs w:val="18"/>
              </w:rPr>
              <w:t>62</w:t>
            </w:r>
            <w:r w:rsidRPr="002A79B5">
              <w:rPr>
                <w:b/>
                <w:bCs/>
                <w:sz w:val="18"/>
                <w:szCs w:val="18"/>
              </w:rPr>
              <w:t>)</w:t>
            </w:r>
          </w:p>
        </w:tc>
      </w:tr>
      <w:tr w:rsidR="00574C73" w:rsidRPr="002A79B5" w14:paraId="0E11BFF2" w14:textId="77777777" w:rsidTr="00145821">
        <w:trPr>
          <w:trHeight w:val="12"/>
        </w:trPr>
        <w:tc>
          <w:tcPr>
            <w:tcW w:w="1843" w:type="dxa"/>
            <w:shd w:val="clear" w:color="auto" w:fill="FFFFFF"/>
            <w:tcMar>
              <w:top w:w="120" w:type="dxa"/>
              <w:left w:w="75" w:type="dxa"/>
              <w:bottom w:w="120" w:type="dxa"/>
              <w:right w:w="75" w:type="dxa"/>
            </w:tcMar>
            <w:vAlign w:val="bottom"/>
          </w:tcPr>
          <w:p w14:paraId="086416D0" w14:textId="10521DCD" w:rsidR="00574C73" w:rsidRPr="002A79B5" w:rsidRDefault="00574C73" w:rsidP="00574C73">
            <w:pPr>
              <w:contextualSpacing/>
              <w:rPr>
                <w:sz w:val="18"/>
                <w:szCs w:val="18"/>
                <w:lang w:val="sv-SE"/>
              </w:rPr>
            </w:pPr>
            <w:r w:rsidRPr="002A79B5">
              <w:rPr>
                <w:color w:val="000000"/>
                <w:sz w:val="18"/>
                <w:szCs w:val="18"/>
              </w:rPr>
              <w:t>0</w:t>
            </w:r>
            <w:r w:rsidR="009B163D">
              <w:rPr>
                <w:color w:val="000000"/>
                <w:sz w:val="18"/>
                <w:szCs w:val="18"/>
              </w:rPr>
              <w:t xml:space="preserve">S </w:t>
            </w:r>
            <w:r w:rsidRPr="002A79B5">
              <w:rPr>
                <w:color w:val="000000"/>
                <w:sz w:val="18"/>
                <w:szCs w:val="18"/>
              </w:rPr>
              <w:t>CS plasma</w:t>
            </w:r>
            <w:r w:rsidRPr="002A79B5">
              <w:rPr>
                <w:color w:val="000000"/>
                <w:sz w:val="18"/>
                <w:szCs w:val="18"/>
                <w:lang w:val="sv-SE"/>
              </w:rPr>
              <w:t xml:space="preserve"> [%]</w:t>
            </w:r>
          </w:p>
        </w:tc>
        <w:tc>
          <w:tcPr>
            <w:tcW w:w="0" w:type="auto"/>
            <w:shd w:val="clear" w:color="auto" w:fill="FFFFFF"/>
            <w:tcMar>
              <w:top w:w="120" w:type="dxa"/>
              <w:left w:w="75" w:type="dxa"/>
              <w:bottom w:w="120" w:type="dxa"/>
              <w:right w:w="75" w:type="dxa"/>
            </w:tcMar>
            <w:vAlign w:val="bottom"/>
          </w:tcPr>
          <w:p w14:paraId="02CBDCBE" w14:textId="50A0127B" w:rsidR="00574C73" w:rsidRPr="002A79B5" w:rsidRDefault="00574C73" w:rsidP="00574C73">
            <w:pPr>
              <w:contextualSpacing/>
              <w:jc w:val="right"/>
              <w:rPr>
                <w:b/>
                <w:bCs/>
                <w:color w:val="000000"/>
                <w:sz w:val="18"/>
                <w:szCs w:val="18"/>
              </w:rPr>
            </w:pPr>
            <w:r w:rsidRPr="002A79B5">
              <w:rPr>
                <w:b/>
                <w:bCs/>
                <w:color w:val="000000"/>
                <w:sz w:val="18"/>
                <w:szCs w:val="18"/>
              </w:rPr>
              <w:t>1.87 (1.08 - 3.33)</w:t>
            </w:r>
          </w:p>
        </w:tc>
        <w:tc>
          <w:tcPr>
            <w:tcW w:w="0" w:type="auto"/>
            <w:shd w:val="clear" w:color="auto" w:fill="FFFFFF"/>
            <w:tcMar>
              <w:top w:w="120" w:type="dxa"/>
              <w:left w:w="75" w:type="dxa"/>
              <w:bottom w:w="120" w:type="dxa"/>
              <w:right w:w="75" w:type="dxa"/>
            </w:tcMar>
            <w:vAlign w:val="bottom"/>
          </w:tcPr>
          <w:p w14:paraId="61E01AD2" w14:textId="02A4D62D" w:rsidR="00574C73" w:rsidRPr="002A79B5" w:rsidRDefault="00574C73" w:rsidP="00574C73">
            <w:pPr>
              <w:contextualSpacing/>
              <w:jc w:val="right"/>
              <w:rPr>
                <w:b/>
                <w:bCs/>
                <w:sz w:val="18"/>
                <w:szCs w:val="18"/>
              </w:rPr>
            </w:pPr>
            <w:r w:rsidRPr="002A79B5">
              <w:rPr>
                <w:b/>
                <w:bCs/>
                <w:color w:val="000000"/>
                <w:sz w:val="18"/>
                <w:szCs w:val="18"/>
              </w:rPr>
              <w:t>3.3 (1.56 - 7.83)</w:t>
            </w:r>
          </w:p>
        </w:tc>
        <w:tc>
          <w:tcPr>
            <w:tcW w:w="1540" w:type="dxa"/>
            <w:shd w:val="clear" w:color="auto" w:fill="FFFFFF"/>
            <w:tcMar>
              <w:top w:w="120" w:type="dxa"/>
              <w:left w:w="75" w:type="dxa"/>
              <w:bottom w:w="120" w:type="dxa"/>
              <w:right w:w="75" w:type="dxa"/>
            </w:tcMar>
            <w:vAlign w:val="bottom"/>
          </w:tcPr>
          <w:p w14:paraId="6D71D42A" w14:textId="700559DD" w:rsidR="00574C73" w:rsidRPr="002A79B5" w:rsidRDefault="00574C73" w:rsidP="00574C73">
            <w:pPr>
              <w:contextualSpacing/>
              <w:jc w:val="right"/>
              <w:rPr>
                <w:sz w:val="18"/>
                <w:szCs w:val="18"/>
              </w:rPr>
            </w:pPr>
            <w:r w:rsidRPr="002A79B5">
              <w:rPr>
                <w:color w:val="000000"/>
                <w:sz w:val="18"/>
                <w:szCs w:val="18"/>
              </w:rPr>
              <w:t>1.76 (0.82 - 4.32)</w:t>
            </w:r>
          </w:p>
        </w:tc>
        <w:tc>
          <w:tcPr>
            <w:tcW w:w="1478" w:type="dxa"/>
            <w:shd w:val="clear" w:color="auto" w:fill="FFFFFF"/>
            <w:tcMar>
              <w:top w:w="120" w:type="dxa"/>
              <w:left w:w="75" w:type="dxa"/>
              <w:bottom w:w="120" w:type="dxa"/>
              <w:right w:w="75" w:type="dxa"/>
            </w:tcMar>
            <w:vAlign w:val="bottom"/>
          </w:tcPr>
          <w:p w14:paraId="42E532FD" w14:textId="3265B2BB" w:rsidR="00574C73" w:rsidRPr="002A79B5" w:rsidRDefault="00574C73" w:rsidP="00574C73">
            <w:pPr>
              <w:contextualSpacing/>
              <w:jc w:val="right"/>
              <w:rPr>
                <w:sz w:val="18"/>
                <w:szCs w:val="18"/>
              </w:rPr>
            </w:pPr>
            <w:r w:rsidRPr="002A79B5">
              <w:rPr>
                <w:color w:val="000000"/>
                <w:sz w:val="18"/>
                <w:szCs w:val="18"/>
              </w:rPr>
              <w:t>1.17 (0.47 - 3.33)</w:t>
            </w:r>
          </w:p>
        </w:tc>
        <w:tc>
          <w:tcPr>
            <w:tcW w:w="1843" w:type="dxa"/>
            <w:shd w:val="clear" w:color="auto" w:fill="FFFFFF"/>
            <w:vAlign w:val="bottom"/>
          </w:tcPr>
          <w:p w14:paraId="6DE1E4C1" w14:textId="0EDF1C5B" w:rsidR="00574C73" w:rsidRPr="002A79B5" w:rsidRDefault="00574C73" w:rsidP="00574C73">
            <w:pPr>
              <w:ind w:left="143" w:right="29"/>
              <w:contextualSpacing/>
              <w:jc w:val="right"/>
              <w:rPr>
                <w:b/>
                <w:bCs/>
                <w:sz w:val="18"/>
                <w:szCs w:val="18"/>
              </w:rPr>
            </w:pPr>
            <w:r w:rsidRPr="002A79B5">
              <w:rPr>
                <w:b/>
                <w:bCs/>
                <w:color w:val="000000"/>
                <w:sz w:val="18"/>
                <w:szCs w:val="18"/>
              </w:rPr>
              <w:t>1.93 (1.17 - 3.33)</w:t>
            </w:r>
          </w:p>
        </w:tc>
      </w:tr>
      <w:tr w:rsidR="00574C73" w:rsidRPr="002A79B5" w14:paraId="1C1BF29E" w14:textId="77777777" w:rsidTr="00145821">
        <w:trPr>
          <w:trHeight w:val="12"/>
        </w:trPr>
        <w:tc>
          <w:tcPr>
            <w:tcW w:w="1843" w:type="dxa"/>
            <w:shd w:val="clear" w:color="auto" w:fill="FFFFFF"/>
            <w:tcMar>
              <w:top w:w="120" w:type="dxa"/>
              <w:left w:w="75" w:type="dxa"/>
              <w:bottom w:w="120" w:type="dxa"/>
              <w:right w:w="75" w:type="dxa"/>
            </w:tcMar>
            <w:vAlign w:val="bottom"/>
          </w:tcPr>
          <w:p w14:paraId="59FD55E5" w14:textId="34914FDF" w:rsidR="00574C73" w:rsidRPr="002A79B5" w:rsidRDefault="00574C73" w:rsidP="00574C73">
            <w:pPr>
              <w:ind w:right="150"/>
              <w:contextualSpacing/>
              <w:rPr>
                <w:sz w:val="18"/>
                <w:szCs w:val="18"/>
              </w:rPr>
            </w:pPr>
            <w:r w:rsidRPr="002A79B5">
              <w:rPr>
                <w:color w:val="000000"/>
                <w:sz w:val="18"/>
                <w:szCs w:val="18"/>
              </w:rPr>
              <w:t>0</w:t>
            </w:r>
            <w:r w:rsidR="009B163D">
              <w:rPr>
                <w:color w:val="000000"/>
                <w:sz w:val="18"/>
                <w:szCs w:val="18"/>
              </w:rPr>
              <w:t xml:space="preserve">S </w:t>
            </w:r>
            <w:r w:rsidRPr="002A79B5">
              <w:rPr>
                <w:color w:val="000000"/>
                <w:sz w:val="18"/>
                <w:szCs w:val="18"/>
              </w:rPr>
              <w:t>CS plasma [</w:t>
            </w:r>
            <w:r w:rsidR="00F41236" w:rsidRPr="00F41236">
              <w:rPr>
                <w:rFonts w:ascii="Symbol" w:hAnsi="Symbol"/>
                <w:color w:val="000000"/>
                <w:sz w:val="18"/>
                <w:szCs w:val="18"/>
              </w:rPr>
              <w:t></w:t>
            </w:r>
            <w:r w:rsidRPr="002A79B5">
              <w:rPr>
                <w:color w:val="000000"/>
                <w:sz w:val="18"/>
                <w:szCs w:val="18"/>
              </w:rPr>
              <w:t>g/mL]</w:t>
            </w:r>
          </w:p>
        </w:tc>
        <w:tc>
          <w:tcPr>
            <w:tcW w:w="0" w:type="auto"/>
            <w:shd w:val="clear" w:color="auto" w:fill="FFFFFF"/>
            <w:tcMar>
              <w:top w:w="120" w:type="dxa"/>
              <w:left w:w="75" w:type="dxa"/>
              <w:bottom w:w="120" w:type="dxa"/>
              <w:right w:w="75" w:type="dxa"/>
            </w:tcMar>
            <w:vAlign w:val="bottom"/>
          </w:tcPr>
          <w:p w14:paraId="66D507C2" w14:textId="4266EF18" w:rsidR="00574C73" w:rsidRPr="002A79B5" w:rsidRDefault="00574C73" w:rsidP="00574C73">
            <w:pPr>
              <w:contextualSpacing/>
              <w:jc w:val="right"/>
              <w:rPr>
                <w:b/>
                <w:bCs/>
                <w:color w:val="000000"/>
                <w:sz w:val="18"/>
                <w:szCs w:val="18"/>
              </w:rPr>
            </w:pPr>
            <w:r w:rsidRPr="002A79B5">
              <w:rPr>
                <w:color w:val="000000"/>
                <w:sz w:val="18"/>
                <w:szCs w:val="18"/>
              </w:rPr>
              <w:t>1.74 (0.94 - 3.5)</w:t>
            </w:r>
          </w:p>
        </w:tc>
        <w:tc>
          <w:tcPr>
            <w:tcW w:w="0" w:type="auto"/>
            <w:shd w:val="clear" w:color="auto" w:fill="FFFFFF"/>
            <w:tcMar>
              <w:top w:w="120" w:type="dxa"/>
              <w:left w:w="75" w:type="dxa"/>
              <w:bottom w:w="120" w:type="dxa"/>
              <w:right w:w="75" w:type="dxa"/>
            </w:tcMar>
            <w:vAlign w:val="bottom"/>
          </w:tcPr>
          <w:p w14:paraId="159787F4" w14:textId="55629C8E" w:rsidR="00574C73" w:rsidRPr="002A79B5" w:rsidRDefault="00574C73" w:rsidP="00574C73">
            <w:pPr>
              <w:contextualSpacing/>
              <w:jc w:val="right"/>
              <w:rPr>
                <w:b/>
                <w:bCs/>
                <w:sz w:val="18"/>
                <w:szCs w:val="18"/>
              </w:rPr>
            </w:pPr>
            <w:r w:rsidRPr="002A79B5">
              <w:rPr>
                <w:b/>
                <w:bCs/>
                <w:color w:val="000000"/>
                <w:sz w:val="18"/>
                <w:szCs w:val="18"/>
              </w:rPr>
              <w:t>2.21 (1.02 - 5.39)</w:t>
            </w:r>
          </w:p>
        </w:tc>
        <w:tc>
          <w:tcPr>
            <w:tcW w:w="1540" w:type="dxa"/>
            <w:shd w:val="clear" w:color="auto" w:fill="FFFFFF"/>
            <w:tcMar>
              <w:top w:w="120" w:type="dxa"/>
              <w:left w:w="75" w:type="dxa"/>
              <w:bottom w:w="120" w:type="dxa"/>
              <w:right w:w="75" w:type="dxa"/>
            </w:tcMar>
            <w:vAlign w:val="bottom"/>
          </w:tcPr>
          <w:p w14:paraId="71475362" w14:textId="1EF7AE48" w:rsidR="00574C73" w:rsidRPr="002A79B5" w:rsidRDefault="00574C73" w:rsidP="00574C73">
            <w:pPr>
              <w:contextualSpacing/>
              <w:jc w:val="right"/>
              <w:rPr>
                <w:b/>
                <w:bCs/>
                <w:sz w:val="18"/>
                <w:szCs w:val="18"/>
              </w:rPr>
            </w:pPr>
            <w:r w:rsidRPr="002A79B5">
              <w:rPr>
                <w:color w:val="000000"/>
                <w:sz w:val="18"/>
                <w:szCs w:val="18"/>
              </w:rPr>
              <w:t>0.83 (0.42 - 1.66)</w:t>
            </w:r>
          </w:p>
        </w:tc>
        <w:tc>
          <w:tcPr>
            <w:tcW w:w="1478" w:type="dxa"/>
            <w:shd w:val="clear" w:color="auto" w:fill="FFFFFF"/>
            <w:tcMar>
              <w:top w:w="120" w:type="dxa"/>
              <w:left w:w="75" w:type="dxa"/>
              <w:bottom w:w="120" w:type="dxa"/>
              <w:right w:w="75" w:type="dxa"/>
            </w:tcMar>
            <w:vAlign w:val="bottom"/>
          </w:tcPr>
          <w:p w14:paraId="5856DC33" w14:textId="7BA5660D" w:rsidR="00574C73" w:rsidRPr="002A79B5" w:rsidRDefault="00574C73" w:rsidP="00574C73">
            <w:pPr>
              <w:contextualSpacing/>
              <w:jc w:val="right"/>
              <w:rPr>
                <w:sz w:val="18"/>
                <w:szCs w:val="18"/>
              </w:rPr>
            </w:pPr>
            <w:r w:rsidRPr="002A79B5">
              <w:rPr>
                <w:color w:val="000000"/>
                <w:sz w:val="18"/>
                <w:szCs w:val="18"/>
              </w:rPr>
              <w:t>1.37 (0.55 - 4.3)</w:t>
            </w:r>
          </w:p>
        </w:tc>
        <w:tc>
          <w:tcPr>
            <w:tcW w:w="1843" w:type="dxa"/>
            <w:shd w:val="clear" w:color="auto" w:fill="FFFFFF"/>
            <w:vAlign w:val="bottom"/>
          </w:tcPr>
          <w:p w14:paraId="174A6546" w14:textId="2538947A" w:rsidR="00574C73" w:rsidRPr="002A79B5" w:rsidRDefault="00574C73" w:rsidP="00574C73">
            <w:pPr>
              <w:ind w:left="143" w:right="29"/>
              <w:contextualSpacing/>
              <w:jc w:val="right"/>
              <w:rPr>
                <w:sz w:val="18"/>
                <w:szCs w:val="18"/>
              </w:rPr>
            </w:pPr>
            <w:r w:rsidRPr="002A79B5">
              <w:rPr>
                <w:color w:val="000000"/>
                <w:sz w:val="18"/>
                <w:szCs w:val="18"/>
              </w:rPr>
              <w:t>1.07 (0.66 - 1.67)</w:t>
            </w:r>
          </w:p>
        </w:tc>
      </w:tr>
      <w:tr w:rsidR="00574C73" w:rsidRPr="002A79B5" w14:paraId="4198064B" w14:textId="77777777" w:rsidTr="00145821">
        <w:trPr>
          <w:trHeight w:val="12"/>
        </w:trPr>
        <w:tc>
          <w:tcPr>
            <w:tcW w:w="1843" w:type="dxa"/>
            <w:shd w:val="clear" w:color="auto" w:fill="FFFFFF"/>
            <w:tcMar>
              <w:top w:w="120" w:type="dxa"/>
              <w:left w:w="75" w:type="dxa"/>
              <w:bottom w:w="120" w:type="dxa"/>
              <w:right w:w="75" w:type="dxa"/>
            </w:tcMar>
            <w:vAlign w:val="bottom"/>
          </w:tcPr>
          <w:p w14:paraId="7737561C" w14:textId="18690B6E" w:rsidR="00574C73" w:rsidRPr="002A79B5" w:rsidRDefault="00574C73" w:rsidP="00574C73">
            <w:pPr>
              <w:ind w:right="150"/>
              <w:contextualSpacing/>
              <w:rPr>
                <w:sz w:val="18"/>
                <w:szCs w:val="18"/>
                <w:lang w:val="sv-SE"/>
              </w:rPr>
            </w:pPr>
            <w:r w:rsidRPr="002A79B5">
              <w:rPr>
                <w:color w:val="000000"/>
                <w:sz w:val="18"/>
                <w:szCs w:val="18"/>
              </w:rPr>
              <w:t>4</w:t>
            </w:r>
            <w:r w:rsidR="009B163D">
              <w:rPr>
                <w:color w:val="000000"/>
                <w:sz w:val="18"/>
                <w:szCs w:val="18"/>
              </w:rPr>
              <w:t xml:space="preserve">S </w:t>
            </w:r>
            <w:r w:rsidRPr="002A79B5">
              <w:rPr>
                <w:color w:val="000000"/>
                <w:sz w:val="18"/>
                <w:szCs w:val="18"/>
              </w:rPr>
              <w:t>CS plasma</w:t>
            </w:r>
            <w:r w:rsidRPr="002A79B5">
              <w:rPr>
                <w:color w:val="000000"/>
                <w:sz w:val="18"/>
                <w:szCs w:val="18"/>
                <w:lang w:val="sv-SE"/>
              </w:rPr>
              <w:t xml:space="preserve"> [%]</w:t>
            </w:r>
          </w:p>
        </w:tc>
        <w:tc>
          <w:tcPr>
            <w:tcW w:w="0" w:type="auto"/>
            <w:shd w:val="clear" w:color="auto" w:fill="FFFFFF"/>
            <w:tcMar>
              <w:top w:w="120" w:type="dxa"/>
              <w:left w:w="75" w:type="dxa"/>
              <w:bottom w:w="120" w:type="dxa"/>
              <w:right w:w="75" w:type="dxa"/>
            </w:tcMar>
            <w:vAlign w:val="bottom"/>
          </w:tcPr>
          <w:p w14:paraId="20EF71A6" w14:textId="42BCBA60" w:rsidR="00574C73" w:rsidRPr="002A79B5" w:rsidRDefault="00574C73" w:rsidP="00574C73">
            <w:pPr>
              <w:contextualSpacing/>
              <w:jc w:val="right"/>
              <w:rPr>
                <w:b/>
                <w:bCs/>
                <w:color w:val="000000"/>
                <w:sz w:val="18"/>
                <w:szCs w:val="18"/>
              </w:rPr>
            </w:pPr>
            <w:r w:rsidRPr="002A79B5">
              <w:rPr>
                <w:b/>
                <w:bCs/>
                <w:color w:val="000000"/>
                <w:sz w:val="18"/>
                <w:szCs w:val="18"/>
              </w:rPr>
              <w:t>0.51 (0.28 - 0.88)</w:t>
            </w:r>
          </w:p>
        </w:tc>
        <w:tc>
          <w:tcPr>
            <w:tcW w:w="0" w:type="auto"/>
            <w:shd w:val="clear" w:color="auto" w:fill="FFFFFF"/>
            <w:tcMar>
              <w:top w:w="120" w:type="dxa"/>
              <w:left w:w="75" w:type="dxa"/>
              <w:bottom w:w="120" w:type="dxa"/>
              <w:right w:w="75" w:type="dxa"/>
            </w:tcMar>
            <w:vAlign w:val="bottom"/>
          </w:tcPr>
          <w:p w14:paraId="1CE7C25A" w14:textId="025ADE4D" w:rsidR="00574C73" w:rsidRPr="002A79B5" w:rsidRDefault="00574C73" w:rsidP="00574C73">
            <w:pPr>
              <w:contextualSpacing/>
              <w:jc w:val="right"/>
              <w:rPr>
                <w:b/>
                <w:bCs/>
                <w:sz w:val="18"/>
                <w:szCs w:val="18"/>
              </w:rPr>
            </w:pPr>
            <w:r w:rsidRPr="002A79B5">
              <w:rPr>
                <w:b/>
                <w:bCs/>
                <w:color w:val="000000"/>
                <w:sz w:val="18"/>
                <w:szCs w:val="18"/>
              </w:rPr>
              <w:t>0.29 (0.12 - 0.61)</w:t>
            </w:r>
          </w:p>
        </w:tc>
        <w:tc>
          <w:tcPr>
            <w:tcW w:w="1540" w:type="dxa"/>
            <w:shd w:val="clear" w:color="auto" w:fill="FFFFFF"/>
            <w:tcMar>
              <w:top w:w="120" w:type="dxa"/>
              <w:left w:w="75" w:type="dxa"/>
              <w:bottom w:w="120" w:type="dxa"/>
              <w:right w:w="75" w:type="dxa"/>
            </w:tcMar>
            <w:vAlign w:val="bottom"/>
          </w:tcPr>
          <w:p w14:paraId="0217B065" w14:textId="722845F8" w:rsidR="00574C73" w:rsidRPr="002A79B5" w:rsidRDefault="00574C73" w:rsidP="00574C73">
            <w:pPr>
              <w:contextualSpacing/>
              <w:jc w:val="right"/>
              <w:rPr>
                <w:b/>
                <w:bCs/>
                <w:sz w:val="18"/>
                <w:szCs w:val="18"/>
              </w:rPr>
            </w:pPr>
            <w:r w:rsidRPr="002A79B5">
              <w:rPr>
                <w:color w:val="000000"/>
                <w:sz w:val="18"/>
                <w:szCs w:val="18"/>
              </w:rPr>
              <w:t>0.57 (0.23 - 1.22)</w:t>
            </w:r>
          </w:p>
        </w:tc>
        <w:tc>
          <w:tcPr>
            <w:tcW w:w="1478" w:type="dxa"/>
            <w:shd w:val="clear" w:color="auto" w:fill="FFFFFF"/>
            <w:tcMar>
              <w:top w:w="120" w:type="dxa"/>
              <w:left w:w="75" w:type="dxa"/>
              <w:bottom w:w="120" w:type="dxa"/>
              <w:right w:w="75" w:type="dxa"/>
            </w:tcMar>
            <w:vAlign w:val="bottom"/>
          </w:tcPr>
          <w:p w14:paraId="61D6C0EC" w14:textId="7091D572" w:rsidR="00574C73" w:rsidRPr="002A79B5" w:rsidRDefault="00574C73" w:rsidP="00574C73">
            <w:pPr>
              <w:contextualSpacing/>
              <w:jc w:val="right"/>
              <w:rPr>
                <w:sz w:val="18"/>
                <w:szCs w:val="18"/>
              </w:rPr>
            </w:pPr>
            <w:r w:rsidRPr="002A79B5">
              <w:rPr>
                <w:color w:val="000000"/>
                <w:sz w:val="18"/>
                <w:szCs w:val="18"/>
              </w:rPr>
              <w:t>0.88 (0.32 - 2.22)</w:t>
            </w:r>
          </w:p>
        </w:tc>
        <w:tc>
          <w:tcPr>
            <w:tcW w:w="1843" w:type="dxa"/>
            <w:shd w:val="clear" w:color="auto" w:fill="FFFFFF"/>
            <w:vAlign w:val="bottom"/>
          </w:tcPr>
          <w:p w14:paraId="06B3FA5A" w14:textId="7E3E4EA6" w:rsidR="00574C73" w:rsidRPr="002A79B5" w:rsidRDefault="00574C73" w:rsidP="00574C73">
            <w:pPr>
              <w:ind w:left="143" w:right="29"/>
              <w:contextualSpacing/>
              <w:jc w:val="right"/>
              <w:rPr>
                <w:b/>
                <w:bCs/>
                <w:sz w:val="18"/>
                <w:szCs w:val="18"/>
              </w:rPr>
            </w:pPr>
            <w:r w:rsidRPr="002A79B5">
              <w:rPr>
                <w:b/>
                <w:bCs/>
                <w:color w:val="000000"/>
                <w:sz w:val="18"/>
                <w:szCs w:val="18"/>
              </w:rPr>
              <w:t>0.5 (0.29 - 0.83)</w:t>
            </w:r>
          </w:p>
        </w:tc>
      </w:tr>
      <w:tr w:rsidR="00574C73" w:rsidRPr="002A79B5" w14:paraId="3C3B10A6" w14:textId="77777777" w:rsidTr="00145821">
        <w:trPr>
          <w:trHeight w:val="12"/>
        </w:trPr>
        <w:tc>
          <w:tcPr>
            <w:tcW w:w="1843" w:type="dxa"/>
            <w:shd w:val="clear" w:color="auto" w:fill="FFFFFF"/>
            <w:tcMar>
              <w:top w:w="120" w:type="dxa"/>
              <w:left w:w="75" w:type="dxa"/>
              <w:bottom w:w="120" w:type="dxa"/>
              <w:right w:w="75" w:type="dxa"/>
            </w:tcMar>
            <w:vAlign w:val="bottom"/>
          </w:tcPr>
          <w:p w14:paraId="00363C8C" w14:textId="76487118" w:rsidR="00574C73" w:rsidRPr="002A79B5" w:rsidRDefault="00574C73" w:rsidP="00574C73">
            <w:pPr>
              <w:ind w:right="150"/>
              <w:contextualSpacing/>
              <w:rPr>
                <w:sz w:val="18"/>
                <w:szCs w:val="18"/>
              </w:rPr>
            </w:pPr>
            <w:r w:rsidRPr="002A79B5">
              <w:rPr>
                <w:color w:val="000000"/>
                <w:sz w:val="18"/>
                <w:szCs w:val="18"/>
              </w:rPr>
              <w:t>4</w:t>
            </w:r>
            <w:r w:rsidR="009B163D">
              <w:rPr>
                <w:color w:val="000000"/>
                <w:sz w:val="18"/>
                <w:szCs w:val="18"/>
              </w:rPr>
              <w:t>S</w:t>
            </w:r>
            <w:r w:rsidRPr="002A79B5">
              <w:rPr>
                <w:color w:val="000000"/>
                <w:sz w:val="18"/>
                <w:szCs w:val="18"/>
              </w:rPr>
              <w:t>/0</w:t>
            </w:r>
            <w:r w:rsidR="009B163D">
              <w:rPr>
                <w:color w:val="000000"/>
                <w:sz w:val="18"/>
                <w:szCs w:val="18"/>
              </w:rPr>
              <w:t xml:space="preserve">S </w:t>
            </w:r>
            <w:r w:rsidRPr="002A79B5">
              <w:rPr>
                <w:color w:val="000000"/>
                <w:sz w:val="18"/>
                <w:szCs w:val="18"/>
              </w:rPr>
              <w:t>CS plasma</w:t>
            </w:r>
          </w:p>
        </w:tc>
        <w:tc>
          <w:tcPr>
            <w:tcW w:w="0" w:type="auto"/>
            <w:shd w:val="clear" w:color="auto" w:fill="FFFFFF"/>
            <w:tcMar>
              <w:top w:w="120" w:type="dxa"/>
              <w:left w:w="75" w:type="dxa"/>
              <w:bottom w:w="120" w:type="dxa"/>
              <w:right w:w="75" w:type="dxa"/>
            </w:tcMar>
            <w:vAlign w:val="bottom"/>
          </w:tcPr>
          <w:p w14:paraId="3BBD7D68" w14:textId="1C442F72" w:rsidR="00574C73" w:rsidRPr="002A79B5" w:rsidRDefault="00574C73" w:rsidP="00574C73">
            <w:pPr>
              <w:contextualSpacing/>
              <w:jc w:val="right"/>
              <w:rPr>
                <w:b/>
                <w:bCs/>
                <w:color w:val="000000"/>
                <w:sz w:val="18"/>
                <w:szCs w:val="18"/>
              </w:rPr>
            </w:pPr>
            <w:r w:rsidRPr="002A79B5">
              <w:rPr>
                <w:b/>
                <w:bCs/>
                <w:color w:val="000000"/>
                <w:sz w:val="18"/>
                <w:szCs w:val="18"/>
              </w:rPr>
              <w:t>0.55 (0.31 - 0.95)</w:t>
            </w:r>
          </w:p>
        </w:tc>
        <w:tc>
          <w:tcPr>
            <w:tcW w:w="0" w:type="auto"/>
            <w:shd w:val="clear" w:color="auto" w:fill="FFFFFF"/>
            <w:tcMar>
              <w:top w:w="120" w:type="dxa"/>
              <w:left w:w="75" w:type="dxa"/>
              <w:bottom w:w="120" w:type="dxa"/>
              <w:right w:w="75" w:type="dxa"/>
            </w:tcMar>
            <w:vAlign w:val="bottom"/>
          </w:tcPr>
          <w:p w14:paraId="6F80E19C" w14:textId="7E0E5BE8" w:rsidR="00574C73" w:rsidRPr="002A79B5" w:rsidRDefault="00574C73" w:rsidP="00574C73">
            <w:pPr>
              <w:contextualSpacing/>
              <w:jc w:val="right"/>
              <w:rPr>
                <w:b/>
                <w:bCs/>
                <w:sz w:val="18"/>
                <w:szCs w:val="18"/>
              </w:rPr>
            </w:pPr>
            <w:r w:rsidRPr="002A79B5">
              <w:rPr>
                <w:b/>
                <w:bCs/>
                <w:color w:val="000000"/>
                <w:sz w:val="18"/>
                <w:szCs w:val="18"/>
              </w:rPr>
              <w:t>0.34 (0.16 - 0.68)</w:t>
            </w:r>
          </w:p>
        </w:tc>
        <w:tc>
          <w:tcPr>
            <w:tcW w:w="1540" w:type="dxa"/>
            <w:shd w:val="clear" w:color="auto" w:fill="FFFFFF"/>
            <w:tcMar>
              <w:top w:w="120" w:type="dxa"/>
              <w:left w:w="75" w:type="dxa"/>
              <w:bottom w:w="120" w:type="dxa"/>
              <w:right w:w="75" w:type="dxa"/>
            </w:tcMar>
            <w:vAlign w:val="bottom"/>
          </w:tcPr>
          <w:p w14:paraId="3E5C1C4D" w14:textId="472DB825" w:rsidR="00574C73" w:rsidRPr="002A79B5" w:rsidRDefault="00574C73" w:rsidP="00574C73">
            <w:pPr>
              <w:contextualSpacing/>
              <w:jc w:val="right"/>
              <w:rPr>
                <w:b/>
                <w:bCs/>
                <w:sz w:val="18"/>
                <w:szCs w:val="18"/>
              </w:rPr>
            </w:pPr>
            <w:r w:rsidRPr="002A79B5">
              <w:rPr>
                <w:color w:val="000000"/>
                <w:sz w:val="18"/>
                <w:szCs w:val="18"/>
              </w:rPr>
              <w:t>0.68 (0.33 - 1.38)</w:t>
            </w:r>
          </w:p>
        </w:tc>
        <w:tc>
          <w:tcPr>
            <w:tcW w:w="1478" w:type="dxa"/>
            <w:shd w:val="clear" w:color="auto" w:fill="FFFFFF"/>
            <w:tcMar>
              <w:top w:w="120" w:type="dxa"/>
              <w:left w:w="75" w:type="dxa"/>
              <w:bottom w:w="120" w:type="dxa"/>
              <w:right w:w="75" w:type="dxa"/>
            </w:tcMar>
            <w:vAlign w:val="bottom"/>
          </w:tcPr>
          <w:p w14:paraId="6EB68EE9" w14:textId="5FF4EAFB" w:rsidR="00574C73" w:rsidRPr="002A79B5" w:rsidRDefault="00574C73" w:rsidP="00574C73">
            <w:pPr>
              <w:contextualSpacing/>
              <w:jc w:val="right"/>
              <w:rPr>
                <w:sz w:val="18"/>
                <w:szCs w:val="18"/>
              </w:rPr>
            </w:pPr>
            <w:r w:rsidRPr="002A79B5">
              <w:rPr>
                <w:color w:val="000000"/>
                <w:sz w:val="18"/>
                <w:szCs w:val="18"/>
              </w:rPr>
              <w:t>1.01 (0.4 - 2.61)</w:t>
            </w:r>
          </w:p>
        </w:tc>
        <w:tc>
          <w:tcPr>
            <w:tcW w:w="1843" w:type="dxa"/>
            <w:shd w:val="clear" w:color="auto" w:fill="FFFFFF"/>
            <w:vAlign w:val="bottom"/>
          </w:tcPr>
          <w:p w14:paraId="6C9571C9" w14:textId="69C052A8" w:rsidR="00574C73" w:rsidRPr="002A79B5" w:rsidRDefault="00574C73" w:rsidP="00574C73">
            <w:pPr>
              <w:ind w:left="143" w:right="29"/>
              <w:contextualSpacing/>
              <w:jc w:val="right"/>
              <w:rPr>
                <w:b/>
                <w:bCs/>
                <w:sz w:val="18"/>
                <w:szCs w:val="18"/>
              </w:rPr>
            </w:pPr>
            <w:r w:rsidRPr="002A79B5">
              <w:rPr>
                <w:b/>
                <w:bCs/>
                <w:color w:val="000000"/>
                <w:sz w:val="18"/>
                <w:szCs w:val="18"/>
              </w:rPr>
              <w:t>0.49 (0.28 - 0.84)</w:t>
            </w:r>
          </w:p>
        </w:tc>
      </w:tr>
      <w:tr w:rsidR="00574C73" w:rsidRPr="002A79B5" w14:paraId="5F7C9188" w14:textId="77777777" w:rsidTr="00145821">
        <w:trPr>
          <w:trHeight w:val="12"/>
        </w:trPr>
        <w:tc>
          <w:tcPr>
            <w:tcW w:w="1843" w:type="dxa"/>
            <w:shd w:val="clear" w:color="auto" w:fill="FFFFFF"/>
            <w:tcMar>
              <w:top w:w="120" w:type="dxa"/>
              <w:left w:w="75" w:type="dxa"/>
              <w:bottom w:w="120" w:type="dxa"/>
              <w:right w:w="75" w:type="dxa"/>
            </w:tcMar>
            <w:vAlign w:val="bottom"/>
          </w:tcPr>
          <w:p w14:paraId="40FA880C" w14:textId="3F06446E" w:rsidR="00574C73" w:rsidRPr="002A79B5" w:rsidRDefault="00574C73" w:rsidP="00574C73">
            <w:pPr>
              <w:ind w:right="150"/>
              <w:contextualSpacing/>
              <w:rPr>
                <w:sz w:val="18"/>
                <w:szCs w:val="18"/>
              </w:rPr>
            </w:pPr>
            <w:r w:rsidRPr="002A79B5">
              <w:rPr>
                <w:color w:val="000000"/>
                <w:sz w:val="18"/>
                <w:szCs w:val="18"/>
              </w:rPr>
              <w:t>Charge CS plasma</w:t>
            </w:r>
          </w:p>
        </w:tc>
        <w:tc>
          <w:tcPr>
            <w:tcW w:w="0" w:type="auto"/>
            <w:shd w:val="clear" w:color="auto" w:fill="FFFFFF"/>
            <w:tcMar>
              <w:top w:w="120" w:type="dxa"/>
              <w:left w:w="75" w:type="dxa"/>
              <w:bottom w:w="120" w:type="dxa"/>
              <w:right w:w="75" w:type="dxa"/>
            </w:tcMar>
            <w:vAlign w:val="bottom"/>
          </w:tcPr>
          <w:p w14:paraId="664202BB" w14:textId="06ECB17E" w:rsidR="00574C73" w:rsidRPr="002A79B5" w:rsidRDefault="00574C73" w:rsidP="00574C73">
            <w:pPr>
              <w:contextualSpacing/>
              <w:jc w:val="right"/>
              <w:rPr>
                <w:b/>
                <w:bCs/>
                <w:color w:val="000000"/>
                <w:sz w:val="18"/>
                <w:szCs w:val="18"/>
              </w:rPr>
            </w:pPr>
            <w:r w:rsidRPr="002A79B5">
              <w:rPr>
                <w:b/>
                <w:bCs/>
                <w:color w:val="000000"/>
                <w:sz w:val="18"/>
                <w:szCs w:val="18"/>
              </w:rPr>
              <w:t>0.57 (0.32 - 0.97)</w:t>
            </w:r>
          </w:p>
        </w:tc>
        <w:tc>
          <w:tcPr>
            <w:tcW w:w="0" w:type="auto"/>
            <w:shd w:val="clear" w:color="auto" w:fill="FFFFFF"/>
            <w:tcMar>
              <w:top w:w="120" w:type="dxa"/>
              <w:left w:w="75" w:type="dxa"/>
              <w:bottom w:w="120" w:type="dxa"/>
              <w:right w:w="75" w:type="dxa"/>
            </w:tcMar>
            <w:vAlign w:val="bottom"/>
          </w:tcPr>
          <w:p w14:paraId="0D6FBFFD" w14:textId="62262EF3" w:rsidR="00574C73" w:rsidRPr="002A79B5" w:rsidRDefault="00574C73" w:rsidP="00574C73">
            <w:pPr>
              <w:contextualSpacing/>
              <w:jc w:val="right"/>
              <w:rPr>
                <w:b/>
                <w:bCs/>
                <w:sz w:val="18"/>
                <w:szCs w:val="18"/>
              </w:rPr>
            </w:pPr>
            <w:r w:rsidRPr="002A79B5">
              <w:rPr>
                <w:b/>
                <w:bCs/>
                <w:color w:val="000000"/>
                <w:sz w:val="18"/>
                <w:szCs w:val="18"/>
              </w:rPr>
              <w:t>0.32 (0.14 - 0.68)</w:t>
            </w:r>
          </w:p>
        </w:tc>
        <w:tc>
          <w:tcPr>
            <w:tcW w:w="1540" w:type="dxa"/>
            <w:shd w:val="clear" w:color="auto" w:fill="FFFFFF"/>
            <w:tcMar>
              <w:top w:w="120" w:type="dxa"/>
              <w:left w:w="75" w:type="dxa"/>
              <w:bottom w:w="120" w:type="dxa"/>
              <w:right w:w="75" w:type="dxa"/>
            </w:tcMar>
            <w:vAlign w:val="bottom"/>
          </w:tcPr>
          <w:p w14:paraId="132510A6" w14:textId="18595B22" w:rsidR="00574C73" w:rsidRPr="002A79B5" w:rsidRDefault="00574C73" w:rsidP="00574C73">
            <w:pPr>
              <w:contextualSpacing/>
              <w:jc w:val="right"/>
              <w:rPr>
                <w:b/>
                <w:bCs/>
                <w:sz w:val="18"/>
                <w:szCs w:val="18"/>
              </w:rPr>
            </w:pPr>
            <w:r w:rsidRPr="002A79B5">
              <w:rPr>
                <w:color w:val="000000"/>
                <w:sz w:val="18"/>
                <w:szCs w:val="18"/>
              </w:rPr>
              <w:t>0.59 (0.25 - 1.24)</w:t>
            </w:r>
          </w:p>
        </w:tc>
        <w:tc>
          <w:tcPr>
            <w:tcW w:w="1478" w:type="dxa"/>
            <w:shd w:val="clear" w:color="auto" w:fill="FFFFFF"/>
            <w:tcMar>
              <w:top w:w="120" w:type="dxa"/>
              <w:left w:w="75" w:type="dxa"/>
              <w:bottom w:w="120" w:type="dxa"/>
              <w:right w:w="75" w:type="dxa"/>
            </w:tcMar>
            <w:vAlign w:val="bottom"/>
          </w:tcPr>
          <w:p w14:paraId="0FFC6B94" w14:textId="38CFC4B4" w:rsidR="00574C73" w:rsidRPr="002A79B5" w:rsidRDefault="00574C73" w:rsidP="00574C73">
            <w:pPr>
              <w:contextualSpacing/>
              <w:jc w:val="right"/>
              <w:rPr>
                <w:sz w:val="18"/>
                <w:szCs w:val="18"/>
              </w:rPr>
            </w:pPr>
            <w:r w:rsidRPr="002A79B5">
              <w:rPr>
                <w:color w:val="000000"/>
                <w:sz w:val="18"/>
                <w:szCs w:val="18"/>
              </w:rPr>
              <w:t>0.8 (0.29 - 2)</w:t>
            </w:r>
          </w:p>
        </w:tc>
        <w:tc>
          <w:tcPr>
            <w:tcW w:w="1843" w:type="dxa"/>
            <w:shd w:val="clear" w:color="auto" w:fill="FFFFFF"/>
            <w:vAlign w:val="bottom"/>
          </w:tcPr>
          <w:p w14:paraId="61B7B3E0" w14:textId="55072C26" w:rsidR="00574C73" w:rsidRPr="002A79B5" w:rsidRDefault="00574C73" w:rsidP="00574C73">
            <w:pPr>
              <w:ind w:left="143" w:right="29"/>
              <w:contextualSpacing/>
              <w:jc w:val="right"/>
              <w:rPr>
                <w:b/>
                <w:bCs/>
                <w:sz w:val="18"/>
                <w:szCs w:val="18"/>
              </w:rPr>
            </w:pPr>
            <w:r w:rsidRPr="002A79B5">
              <w:rPr>
                <w:b/>
                <w:bCs/>
                <w:color w:val="000000"/>
                <w:sz w:val="18"/>
                <w:szCs w:val="18"/>
              </w:rPr>
              <w:t>0.52 (0.3 - 0.87)</w:t>
            </w:r>
          </w:p>
        </w:tc>
      </w:tr>
      <w:tr w:rsidR="00574C73" w:rsidRPr="002A79B5" w14:paraId="107CDEDA" w14:textId="77777777" w:rsidTr="00145821">
        <w:trPr>
          <w:trHeight w:val="12"/>
        </w:trPr>
        <w:tc>
          <w:tcPr>
            <w:tcW w:w="1843" w:type="dxa"/>
            <w:shd w:val="clear" w:color="auto" w:fill="FFFFFF"/>
            <w:tcMar>
              <w:top w:w="120" w:type="dxa"/>
              <w:left w:w="75" w:type="dxa"/>
              <w:bottom w:w="120" w:type="dxa"/>
              <w:right w:w="75" w:type="dxa"/>
            </w:tcMar>
            <w:vAlign w:val="bottom"/>
          </w:tcPr>
          <w:p w14:paraId="48E80398" w14:textId="13CFA949" w:rsidR="00574C73" w:rsidRPr="002A79B5" w:rsidRDefault="00574C73" w:rsidP="00574C73">
            <w:pPr>
              <w:ind w:right="150"/>
              <w:contextualSpacing/>
              <w:rPr>
                <w:sz w:val="18"/>
                <w:szCs w:val="18"/>
              </w:rPr>
            </w:pPr>
            <w:r w:rsidRPr="002A79B5">
              <w:rPr>
                <w:color w:val="000000"/>
                <w:sz w:val="18"/>
                <w:szCs w:val="18"/>
              </w:rPr>
              <w:t>Total CS plasma [</w:t>
            </w:r>
            <w:r w:rsidR="00F41236" w:rsidRPr="00F41236">
              <w:rPr>
                <w:rFonts w:ascii="Symbol" w:hAnsi="Symbol"/>
                <w:color w:val="000000"/>
                <w:sz w:val="18"/>
                <w:szCs w:val="18"/>
              </w:rPr>
              <w:t></w:t>
            </w:r>
            <w:r w:rsidRPr="002A79B5">
              <w:rPr>
                <w:color w:val="000000"/>
                <w:sz w:val="18"/>
                <w:szCs w:val="18"/>
              </w:rPr>
              <w:t>g/mL]</w:t>
            </w:r>
          </w:p>
        </w:tc>
        <w:tc>
          <w:tcPr>
            <w:tcW w:w="0" w:type="auto"/>
            <w:shd w:val="clear" w:color="auto" w:fill="FFFFFF"/>
            <w:tcMar>
              <w:top w:w="120" w:type="dxa"/>
              <w:left w:w="75" w:type="dxa"/>
              <w:bottom w:w="120" w:type="dxa"/>
              <w:right w:w="75" w:type="dxa"/>
            </w:tcMar>
            <w:vAlign w:val="bottom"/>
          </w:tcPr>
          <w:p w14:paraId="07DEBB5C" w14:textId="5DDF83FE" w:rsidR="00574C73" w:rsidRPr="002A79B5" w:rsidRDefault="00574C73" w:rsidP="00574C73">
            <w:pPr>
              <w:contextualSpacing/>
              <w:jc w:val="right"/>
              <w:rPr>
                <w:b/>
                <w:bCs/>
                <w:color w:val="000000"/>
                <w:sz w:val="18"/>
                <w:szCs w:val="18"/>
              </w:rPr>
            </w:pPr>
            <w:r w:rsidRPr="002A79B5">
              <w:rPr>
                <w:color w:val="000000"/>
                <w:sz w:val="18"/>
                <w:szCs w:val="18"/>
              </w:rPr>
              <w:t>1.11 (0.66 - 1.88)</w:t>
            </w:r>
          </w:p>
        </w:tc>
        <w:tc>
          <w:tcPr>
            <w:tcW w:w="0" w:type="auto"/>
            <w:shd w:val="clear" w:color="auto" w:fill="FFFFFF"/>
            <w:tcMar>
              <w:top w:w="120" w:type="dxa"/>
              <w:left w:w="75" w:type="dxa"/>
              <w:bottom w:w="120" w:type="dxa"/>
              <w:right w:w="75" w:type="dxa"/>
            </w:tcMar>
            <w:vAlign w:val="bottom"/>
          </w:tcPr>
          <w:p w14:paraId="06C6636F" w14:textId="017DFBD5" w:rsidR="00574C73" w:rsidRPr="002A79B5" w:rsidRDefault="00574C73" w:rsidP="00574C73">
            <w:pPr>
              <w:contextualSpacing/>
              <w:jc w:val="right"/>
              <w:rPr>
                <w:b/>
                <w:bCs/>
                <w:sz w:val="18"/>
                <w:szCs w:val="18"/>
              </w:rPr>
            </w:pPr>
            <w:r w:rsidRPr="002A79B5">
              <w:rPr>
                <w:color w:val="000000"/>
                <w:sz w:val="18"/>
                <w:szCs w:val="18"/>
              </w:rPr>
              <w:t>1.04 (0.57 - 1.88)</w:t>
            </w:r>
          </w:p>
        </w:tc>
        <w:tc>
          <w:tcPr>
            <w:tcW w:w="1540" w:type="dxa"/>
            <w:shd w:val="clear" w:color="auto" w:fill="FFFFFF"/>
            <w:tcMar>
              <w:top w:w="120" w:type="dxa"/>
              <w:left w:w="75" w:type="dxa"/>
              <w:bottom w:w="120" w:type="dxa"/>
              <w:right w:w="75" w:type="dxa"/>
            </w:tcMar>
            <w:vAlign w:val="bottom"/>
          </w:tcPr>
          <w:p w14:paraId="03E156D8" w14:textId="0FB82D38" w:rsidR="00574C73" w:rsidRPr="002A79B5" w:rsidRDefault="00574C73" w:rsidP="00574C73">
            <w:pPr>
              <w:contextualSpacing/>
              <w:jc w:val="right"/>
              <w:rPr>
                <w:sz w:val="18"/>
                <w:szCs w:val="18"/>
              </w:rPr>
            </w:pPr>
            <w:r w:rsidRPr="002A79B5">
              <w:rPr>
                <w:color w:val="000000"/>
                <w:sz w:val="18"/>
                <w:szCs w:val="18"/>
              </w:rPr>
              <w:t>0.43 (0.2 - 0.87)</w:t>
            </w:r>
          </w:p>
        </w:tc>
        <w:tc>
          <w:tcPr>
            <w:tcW w:w="1478" w:type="dxa"/>
            <w:shd w:val="clear" w:color="auto" w:fill="FFFFFF"/>
            <w:tcMar>
              <w:top w:w="120" w:type="dxa"/>
              <w:left w:w="75" w:type="dxa"/>
              <w:bottom w:w="120" w:type="dxa"/>
              <w:right w:w="75" w:type="dxa"/>
            </w:tcMar>
            <w:vAlign w:val="bottom"/>
          </w:tcPr>
          <w:p w14:paraId="76CD54D0" w14:textId="1DF9057E" w:rsidR="00574C73" w:rsidRPr="002A79B5" w:rsidRDefault="00574C73" w:rsidP="00574C73">
            <w:pPr>
              <w:contextualSpacing/>
              <w:jc w:val="right"/>
              <w:rPr>
                <w:sz w:val="18"/>
                <w:szCs w:val="18"/>
              </w:rPr>
            </w:pPr>
            <w:r w:rsidRPr="002A79B5">
              <w:rPr>
                <w:color w:val="000000"/>
                <w:sz w:val="18"/>
                <w:szCs w:val="18"/>
              </w:rPr>
              <w:t>1.04 (0.43 - 2.77)</w:t>
            </w:r>
          </w:p>
        </w:tc>
        <w:tc>
          <w:tcPr>
            <w:tcW w:w="1843" w:type="dxa"/>
            <w:shd w:val="clear" w:color="auto" w:fill="FFFFFF"/>
            <w:vAlign w:val="bottom"/>
          </w:tcPr>
          <w:p w14:paraId="3E3BA02E" w14:textId="15D7DD24" w:rsidR="00574C73" w:rsidRPr="002A79B5" w:rsidRDefault="00574C73" w:rsidP="00574C73">
            <w:pPr>
              <w:ind w:left="143" w:right="29"/>
              <w:contextualSpacing/>
              <w:jc w:val="right"/>
              <w:rPr>
                <w:sz w:val="18"/>
                <w:szCs w:val="18"/>
              </w:rPr>
            </w:pPr>
            <w:r w:rsidRPr="002A79B5">
              <w:rPr>
                <w:color w:val="000000"/>
                <w:sz w:val="18"/>
                <w:szCs w:val="18"/>
              </w:rPr>
              <w:t>0.63 (0.36 - 1.05)</w:t>
            </w:r>
          </w:p>
        </w:tc>
      </w:tr>
      <w:tr w:rsidR="00574C73" w:rsidRPr="002A79B5" w14:paraId="449AA5AA" w14:textId="77777777" w:rsidTr="00145821">
        <w:trPr>
          <w:trHeight w:val="12"/>
        </w:trPr>
        <w:tc>
          <w:tcPr>
            <w:tcW w:w="1843" w:type="dxa"/>
            <w:shd w:val="clear" w:color="auto" w:fill="FFFFFF"/>
            <w:tcMar>
              <w:top w:w="120" w:type="dxa"/>
              <w:left w:w="75" w:type="dxa"/>
              <w:bottom w:w="120" w:type="dxa"/>
              <w:right w:w="75" w:type="dxa"/>
            </w:tcMar>
            <w:vAlign w:val="bottom"/>
          </w:tcPr>
          <w:p w14:paraId="217E1861" w14:textId="224ED2E2" w:rsidR="00574C73" w:rsidRPr="002A79B5" w:rsidRDefault="00574C73" w:rsidP="00574C73">
            <w:pPr>
              <w:ind w:right="150"/>
              <w:contextualSpacing/>
              <w:rPr>
                <w:sz w:val="18"/>
                <w:szCs w:val="18"/>
              </w:rPr>
            </w:pPr>
            <w:r w:rsidRPr="002A79B5">
              <w:rPr>
                <w:color w:val="000000"/>
                <w:sz w:val="18"/>
                <w:szCs w:val="18"/>
              </w:rPr>
              <w:t>0</w:t>
            </w:r>
            <w:r w:rsidR="009B163D">
              <w:rPr>
                <w:color w:val="000000"/>
                <w:sz w:val="18"/>
                <w:szCs w:val="18"/>
              </w:rPr>
              <w:t xml:space="preserve">S </w:t>
            </w:r>
            <w:r w:rsidRPr="002A79B5">
              <w:rPr>
                <w:color w:val="000000"/>
                <w:sz w:val="18"/>
                <w:szCs w:val="18"/>
              </w:rPr>
              <w:t>CS urine</w:t>
            </w:r>
            <w:r w:rsidRPr="002A79B5">
              <w:rPr>
                <w:color w:val="000000"/>
                <w:sz w:val="18"/>
                <w:szCs w:val="18"/>
                <w:lang w:val="sv-SE"/>
              </w:rPr>
              <w:t xml:space="preserve"> [%]</w:t>
            </w:r>
          </w:p>
        </w:tc>
        <w:tc>
          <w:tcPr>
            <w:tcW w:w="0" w:type="auto"/>
            <w:shd w:val="clear" w:color="auto" w:fill="FFFFFF"/>
            <w:tcMar>
              <w:top w:w="120" w:type="dxa"/>
              <w:left w:w="75" w:type="dxa"/>
              <w:bottom w:w="120" w:type="dxa"/>
              <w:right w:w="75" w:type="dxa"/>
            </w:tcMar>
            <w:vAlign w:val="bottom"/>
          </w:tcPr>
          <w:p w14:paraId="7D7A0A24" w14:textId="0A63FB04" w:rsidR="00574C73" w:rsidRPr="002A79B5" w:rsidRDefault="00574C73" w:rsidP="00574C73">
            <w:pPr>
              <w:contextualSpacing/>
              <w:jc w:val="right"/>
              <w:rPr>
                <w:b/>
                <w:bCs/>
                <w:color w:val="000000"/>
                <w:sz w:val="18"/>
                <w:szCs w:val="18"/>
              </w:rPr>
            </w:pPr>
            <w:r w:rsidRPr="002A79B5">
              <w:rPr>
                <w:b/>
                <w:bCs/>
                <w:color w:val="000000"/>
                <w:sz w:val="18"/>
                <w:szCs w:val="18"/>
              </w:rPr>
              <w:t>2.29 (1.26 - 4.51)</w:t>
            </w:r>
          </w:p>
        </w:tc>
        <w:tc>
          <w:tcPr>
            <w:tcW w:w="0" w:type="auto"/>
            <w:shd w:val="clear" w:color="auto" w:fill="FFFFFF"/>
            <w:tcMar>
              <w:top w:w="120" w:type="dxa"/>
              <w:left w:w="75" w:type="dxa"/>
              <w:bottom w:w="120" w:type="dxa"/>
              <w:right w:w="75" w:type="dxa"/>
            </w:tcMar>
            <w:vAlign w:val="bottom"/>
          </w:tcPr>
          <w:p w14:paraId="4DE3FD2A" w14:textId="254494D6" w:rsidR="00574C73" w:rsidRPr="002A79B5" w:rsidRDefault="00574C73" w:rsidP="00574C73">
            <w:pPr>
              <w:contextualSpacing/>
              <w:jc w:val="right"/>
              <w:rPr>
                <w:b/>
                <w:bCs/>
                <w:sz w:val="18"/>
                <w:szCs w:val="18"/>
              </w:rPr>
            </w:pPr>
            <w:r w:rsidRPr="002A79B5">
              <w:rPr>
                <w:b/>
                <w:bCs/>
                <w:color w:val="000000"/>
                <w:sz w:val="18"/>
                <w:szCs w:val="18"/>
              </w:rPr>
              <w:t>2.89 (1.33 - 7.09)</w:t>
            </w:r>
          </w:p>
        </w:tc>
        <w:tc>
          <w:tcPr>
            <w:tcW w:w="1540" w:type="dxa"/>
            <w:shd w:val="clear" w:color="auto" w:fill="FFFFFF"/>
            <w:tcMar>
              <w:top w:w="120" w:type="dxa"/>
              <w:left w:w="75" w:type="dxa"/>
              <w:bottom w:w="120" w:type="dxa"/>
              <w:right w:w="75" w:type="dxa"/>
            </w:tcMar>
            <w:vAlign w:val="bottom"/>
          </w:tcPr>
          <w:p w14:paraId="3E74184A" w14:textId="75A12AA4" w:rsidR="00574C73" w:rsidRPr="002A79B5" w:rsidRDefault="00574C73" w:rsidP="00574C73">
            <w:pPr>
              <w:contextualSpacing/>
              <w:jc w:val="right"/>
              <w:rPr>
                <w:sz w:val="18"/>
                <w:szCs w:val="18"/>
              </w:rPr>
            </w:pPr>
            <w:r w:rsidRPr="002A79B5">
              <w:rPr>
                <w:color w:val="000000"/>
                <w:sz w:val="18"/>
                <w:szCs w:val="18"/>
              </w:rPr>
              <w:t>1.01 (0.51 - 2.07)</w:t>
            </w:r>
          </w:p>
        </w:tc>
        <w:tc>
          <w:tcPr>
            <w:tcW w:w="1478" w:type="dxa"/>
            <w:shd w:val="clear" w:color="auto" w:fill="FFFFFF"/>
            <w:tcMar>
              <w:top w:w="120" w:type="dxa"/>
              <w:left w:w="75" w:type="dxa"/>
              <w:bottom w:w="120" w:type="dxa"/>
              <w:right w:w="75" w:type="dxa"/>
            </w:tcMar>
            <w:vAlign w:val="bottom"/>
          </w:tcPr>
          <w:p w14:paraId="06D4952B" w14:textId="46C5DEAA" w:rsidR="00574C73" w:rsidRPr="002A79B5" w:rsidRDefault="00574C73" w:rsidP="00574C73">
            <w:pPr>
              <w:contextualSpacing/>
              <w:jc w:val="right"/>
              <w:rPr>
                <w:sz w:val="18"/>
                <w:szCs w:val="18"/>
              </w:rPr>
            </w:pPr>
            <w:r w:rsidRPr="002A79B5">
              <w:rPr>
                <w:color w:val="000000"/>
                <w:sz w:val="18"/>
                <w:szCs w:val="18"/>
              </w:rPr>
              <w:t>0.71 (0.3 - 1.73)</w:t>
            </w:r>
          </w:p>
        </w:tc>
        <w:tc>
          <w:tcPr>
            <w:tcW w:w="1843" w:type="dxa"/>
            <w:shd w:val="clear" w:color="auto" w:fill="FFFFFF"/>
            <w:vAlign w:val="bottom"/>
          </w:tcPr>
          <w:p w14:paraId="246B54A3" w14:textId="06EA81C6" w:rsidR="00574C73" w:rsidRPr="002A79B5" w:rsidRDefault="00574C73" w:rsidP="00574C73">
            <w:pPr>
              <w:ind w:left="143" w:right="29"/>
              <w:contextualSpacing/>
              <w:jc w:val="right"/>
              <w:rPr>
                <w:b/>
                <w:bCs/>
                <w:sz w:val="18"/>
                <w:szCs w:val="18"/>
              </w:rPr>
            </w:pPr>
            <w:r w:rsidRPr="002A79B5">
              <w:rPr>
                <w:color w:val="000000"/>
                <w:sz w:val="18"/>
                <w:szCs w:val="18"/>
              </w:rPr>
              <w:t>1.5 (0.93 - 2.45)</w:t>
            </w:r>
          </w:p>
        </w:tc>
      </w:tr>
      <w:tr w:rsidR="00574C73" w:rsidRPr="002A79B5" w14:paraId="41FFC5AA" w14:textId="77777777" w:rsidTr="00145821">
        <w:trPr>
          <w:trHeight w:val="12"/>
        </w:trPr>
        <w:tc>
          <w:tcPr>
            <w:tcW w:w="1843" w:type="dxa"/>
            <w:shd w:val="clear" w:color="auto" w:fill="FFFFFF"/>
            <w:tcMar>
              <w:top w:w="120" w:type="dxa"/>
              <w:left w:w="75" w:type="dxa"/>
              <w:bottom w:w="120" w:type="dxa"/>
              <w:right w:w="75" w:type="dxa"/>
            </w:tcMar>
            <w:vAlign w:val="bottom"/>
          </w:tcPr>
          <w:p w14:paraId="7BD24A4A" w14:textId="27781295" w:rsidR="00574C73" w:rsidRPr="002A79B5" w:rsidRDefault="00574C73" w:rsidP="00574C73">
            <w:pPr>
              <w:ind w:right="150"/>
              <w:contextualSpacing/>
              <w:rPr>
                <w:sz w:val="18"/>
                <w:szCs w:val="18"/>
              </w:rPr>
            </w:pPr>
            <w:r w:rsidRPr="002A79B5">
              <w:rPr>
                <w:color w:val="000000"/>
                <w:sz w:val="18"/>
                <w:szCs w:val="18"/>
              </w:rPr>
              <w:t>0</w:t>
            </w:r>
            <w:r w:rsidR="009B163D">
              <w:rPr>
                <w:color w:val="000000"/>
                <w:sz w:val="18"/>
                <w:szCs w:val="18"/>
              </w:rPr>
              <w:t xml:space="preserve">S </w:t>
            </w:r>
            <w:r w:rsidRPr="002A79B5">
              <w:rPr>
                <w:color w:val="000000"/>
                <w:sz w:val="18"/>
                <w:szCs w:val="18"/>
              </w:rPr>
              <w:t>CS urine [</w:t>
            </w:r>
            <w:r w:rsidR="00F41236" w:rsidRPr="00F41236">
              <w:rPr>
                <w:rFonts w:ascii="Symbol" w:hAnsi="Symbol"/>
                <w:color w:val="000000"/>
                <w:sz w:val="18"/>
                <w:szCs w:val="18"/>
              </w:rPr>
              <w:t></w:t>
            </w:r>
            <w:r w:rsidRPr="002A79B5">
              <w:rPr>
                <w:color w:val="000000"/>
                <w:sz w:val="18"/>
                <w:szCs w:val="18"/>
              </w:rPr>
              <w:t>g/mL]</w:t>
            </w:r>
          </w:p>
        </w:tc>
        <w:tc>
          <w:tcPr>
            <w:tcW w:w="0" w:type="auto"/>
            <w:shd w:val="clear" w:color="auto" w:fill="FFFFFF"/>
            <w:tcMar>
              <w:top w:w="120" w:type="dxa"/>
              <w:left w:w="75" w:type="dxa"/>
              <w:bottom w:w="120" w:type="dxa"/>
              <w:right w:w="75" w:type="dxa"/>
            </w:tcMar>
            <w:vAlign w:val="bottom"/>
          </w:tcPr>
          <w:p w14:paraId="4D78E96D" w14:textId="6FF5180A" w:rsidR="00574C73" w:rsidRPr="002A79B5" w:rsidRDefault="00574C73" w:rsidP="00574C73">
            <w:pPr>
              <w:contextualSpacing/>
              <w:jc w:val="right"/>
              <w:rPr>
                <w:b/>
                <w:bCs/>
                <w:color w:val="000000"/>
                <w:sz w:val="18"/>
                <w:szCs w:val="18"/>
              </w:rPr>
            </w:pPr>
            <w:r w:rsidRPr="002A79B5">
              <w:rPr>
                <w:b/>
                <w:bCs/>
                <w:color w:val="000000"/>
                <w:sz w:val="18"/>
                <w:szCs w:val="18"/>
              </w:rPr>
              <w:t>8.3 (2.11 - 40.68)</w:t>
            </w:r>
          </w:p>
        </w:tc>
        <w:tc>
          <w:tcPr>
            <w:tcW w:w="0" w:type="auto"/>
            <w:shd w:val="clear" w:color="auto" w:fill="FFFFFF"/>
            <w:tcMar>
              <w:top w:w="120" w:type="dxa"/>
              <w:left w:w="75" w:type="dxa"/>
              <w:bottom w:w="120" w:type="dxa"/>
              <w:right w:w="75" w:type="dxa"/>
            </w:tcMar>
            <w:vAlign w:val="bottom"/>
          </w:tcPr>
          <w:p w14:paraId="329FCDD8" w14:textId="55ACDE5B" w:rsidR="00574C73" w:rsidRPr="002A79B5" w:rsidRDefault="00574C73" w:rsidP="00574C73">
            <w:pPr>
              <w:contextualSpacing/>
              <w:jc w:val="right"/>
              <w:rPr>
                <w:b/>
                <w:bCs/>
                <w:sz w:val="18"/>
                <w:szCs w:val="18"/>
              </w:rPr>
            </w:pPr>
            <w:r w:rsidRPr="002A79B5">
              <w:rPr>
                <w:color w:val="000000"/>
                <w:sz w:val="18"/>
                <w:szCs w:val="18"/>
              </w:rPr>
              <w:t>2.88 (0.96 - 12.85)</w:t>
            </w:r>
          </w:p>
        </w:tc>
        <w:tc>
          <w:tcPr>
            <w:tcW w:w="1540" w:type="dxa"/>
            <w:shd w:val="clear" w:color="auto" w:fill="FFFFFF"/>
            <w:tcMar>
              <w:top w:w="120" w:type="dxa"/>
              <w:left w:w="75" w:type="dxa"/>
              <w:bottom w:w="120" w:type="dxa"/>
              <w:right w:w="75" w:type="dxa"/>
            </w:tcMar>
            <w:vAlign w:val="bottom"/>
          </w:tcPr>
          <w:p w14:paraId="37A8A9BE" w14:textId="384C158C" w:rsidR="00574C73" w:rsidRPr="002A79B5" w:rsidRDefault="00574C73" w:rsidP="00574C73">
            <w:pPr>
              <w:contextualSpacing/>
              <w:jc w:val="right"/>
              <w:rPr>
                <w:sz w:val="18"/>
                <w:szCs w:val="18"/>
              </w:rPr>
            </w:pPr>
            <w:r w:rsidRPr="002A79B5">
              <w:rPr>
                <w:color w:val="000000"/>
                <w:sz w:val="18"/>
                <w:szCs w:val="18"/>
              </w:rPr>
              <w:t>4.19 (0.95 - 31.55)</w:t>
            </w:r>
          </w:p>
        </w:tc>
        <w:tc>
          <w:tcPr>
            <w:tcW w:w="1478" w:type="dxa"/>
            <w:shd w:val="clear" w:color="auto" w:fill="FFFFFF"/>
            <w:tcMar>
              <w:top w:w="120" w:type="dxa"/>
              <w:left w:w="75" w:type="dxa"/>
              <w:bottom w:w="120" w:type="dxa"/>
              <w:right w:w="75" w:type="dxa"/>
            </w:tcMar>
            <w:vAlign w:val="bottom"/>
          </w:tcPr>
          <w:p w14:paraId="5C84A26E" w14:textId="722462EC" w:rsidR="00574C73" w:rsidRPr="002A79B5" w:rsidRDefault="00574C73" w:rsidP="00574C73">
            <w:pPr>
              <w:contextualSpacing/>
              <w:jc w:val="right"/>
              <w:rPr>
                <w:sz w:val="18"/>
                <w:szCs w:val="18"/>
              </w:rPr>
            </w:pPr>
            <w:r w:rsidRPr="002A79B5">
              <w:rPr>
                <w:color w:val="000000"/>
                <w:sz w:val="18"/>
                <w:szCs w:val="18"/>
              </w:rPr>
              <w:t>0.79 (0.38 - 1.87)</w:t>
            </w:r>
          </w:p>
        </w:tc>
        <w:tc>
          <w:tcPr>
            <w:tcW w:w="1843" w:type="dxa"/>
            <w:shd w:val="clear" w:color="auto" w:fill="FFFFFF"/>
            <w:vAlign w:val="bottom"/>
          </w:tcPr>
          <w:p w14:paraId="67584FF1" w14:textId="0F5F3155" w:rsidR="00574C73" w:rsidRPr="002A79B5" w:rsidRDefault="00574C73" w:rsidP="00574C73">
            <w:pPr>
              <w:ind w:left="143" w:right="29"/>
              <w:contextualSpacing/>
              <w:jc w:val="right"/>
              <w:rPr>
                <w:sz w:val="18"/>
                <w:szCs w:val="18"/>
              </w:rPr>
            </w:pPr>
            <w:r w:rsidRPr="002A79B5">
              <w:rPr>
                <w:color w:val="000000"/>
                <w:sz w:val="18"/>
                <w:szCs w:val="18"/>
              </w:rPr>
              <w:t>1.63 (0.99 - 3.2)</w:t>
            </w:r>
          </w:p>
        </w:tc>
      </w:tr>
      <w:tr w:rsidR="00574C73" w:rsidRPr="002A79B5" w14:paraId="19C7E39F" w14:textId="77777777" w:rsidTr="00145821">
        <w:trPr>
          <w:trHeight w:val="12"/>
        </w:trPr>
        <w:tc>
          <w:tcPr>
            <w:tcW w:w="1843" w:type="dxa"/>
            <w:shd w:val="clear" w:color="auto" w:fill="FFFFFF"/>
            <w:tcMar>
              <w:top w:w="120" w:type="dxa"/>
              <w:left w:w="75" w:type="dxa"/>
              <w:bottom w:w="120" w:type="dxa"/>
              <w:right w:w="75" w:type="dxa"/>
            </w:tcMar>
            <w:vAlign w:val="bottom"/>
          </w:tcPr>
          <w:p w14:paraId="0C4EE0EE" w14:textId="0DE1B9D5" w:rsidR="00574C73" w:rsidRPr="002A79B5" w:rsidRDefault="00574C73" w:rsidP="00574C73">
            <w:pPr>
              <w:ind w:right="150"/>
              <w:contextualSpacing/>
              <w:rPr>
                <w:sz w:val="18"/>
                <w:szCs w:val="18"/>
                <w:lang w:val="sv-SE"/>
              </w:rPr>
            </w:pPr>
            <w:r w:rsidRPr="002A79B5">
              <w:rPr>
                <w:color w:val="000000"/>
                <w:sz w:val="18"/>
                <w:szCs w:val="18"/>
              </w:rPr>
              <w:t>2</w:t>
            </w:r>
            <w:r w:rsidR="009B163D">
              <w:rPr>
                <w:color w:val="000000"/>
                <w:sz w:val="18"/>
                <w:szCs w:val="18"/>
              </w:rPr>
              <w:t>S</w:t>
            </w:r>
            <w:r w:rsidRPr="002A79B5">
              <w:rPr>
                <w:color w:val="000000"/>
                <w:sz w:val="18"/>
                <w:szCs w:val="18"/>
              </w:rPr>
              <w:t>6</w:t>
            </w:r>
            <w:r w:rsidR="009B163D">
              <w:rPr>
                <w:color w:val="000000"/>
                <w:sz w:val="18"/>
                <w:szCs w:val="18"/>
              </w:rPr>
              <w:t xml:space="preserve">S </w:t>
            </w:r>
            <w:r w:rsidRPr="002A79B5">
              <w:rPr>
                <w:color w:val="000000"/>
                <w:sz w:val="18"/>
                <w:szCs w:val="18"/>
              </w:rPr>
              <w:t>CS urine</w:t>
            </w:r>
            <w:r w:rsidRPr="002A79B5">
              <w:rPr>
                <w:color w:val="000000"/>
                <w:sz w:val="18"/>
                <w:szCs w:val="18"/>
                <w:lang w:val="sv-SE"/>
              </w:rPr>
              <w:t xml:space="preserve"> [%]</w:t>
            </w:r>
          </w:p>
        </w:tc>
        <w:tc>
          <w:tcPr>
            <w:tcW w:w="0" w:type="auto"/>
            <w:shd w:val="clear" w:color="auto" w:fill="FFFFFF"/>
            <w:tcMar>
              <w:top w:w="120" w:type="dxa"/>
              <w:left w:w="75" w:type="dxa"/>
              <w:bottom w:w="120" w:type="dxa"/>
              <w:right w:w="75" w:type="dxa"/>
            </w:tcMar>
            <w:vAlign w:val="bottom"/>
          </w:tcPr>
          <w:p w14:paraId="4917B997" w14:textId="6BD620B2" w:rsidR="00574C73" w:rsidRPr="002A79B5" w:rsidRDefault="00574C73" w:rsidP="00574C73">
            <w:pPr>
              <w:contextualSpacing/>
              <w:jc w:val="right"/>
              <w:rPr>
                <w:color w:val="000000"/>
                <w:sz w:val="18"/>
                <w:szCs w:val="18"/>
              </w:rPr>
            </w:pPr>
            <w:r w:rsidRPr="002A79B5">
              <w:rPr>
                <w:color w:val="000000"/>
                <w:sz w:val="18"/>
                <w:szCs w:val="18"/>
              </w:rPr>
              <w:t>0.71 (0.39 - 1.24)</w:t>
            </w:r>
          </w:p>
        </w:tc>
        <w:tc>
          <w:tcPr>
            <w:tcW w:w="0" w:type="auto"/>
            <w:shd w:val="clear" w:color="auto" w:fill="FFFFFF"/>
            <w:tcMar>
              <w:top w:w="120" w:type="dxa"/>
              <w:left w:w="75" w:type="dxa"/>
              <w:bottom w:w="120" w:type="dxa"/>
              <w:right w:w="75" w:type="dxa"/>
            </w:tcMar>
            <w:vAlign w:val="bottom"/>
          </w:tcPr>
          <w:p w14:paraId="2E37B95D" w14:textId="78E2403A" w:rsidR="00574C73" w:rsidRPr="002A79B5" w:rsidRDefault="00574C73" w:rsidP="00574C73">
            <w:pPr>
              <w:contextualSpacing/>
              <w:jc w:val="right"/>
              <w:rPr>
                <w:b/>
                <w:bCs/>
                <w:sz w:val="18"/>
                <w:szCs w:val="18"/>
              </w:rPr>
            </w:pPr>
            <w:r w:rsidRPr="002A79B5">
              <w:rPr>
                <w:b/>
                <w:bCs/>
                <w:color w:val="000000"/>
                <w:sz w:val="18"/>
                <w:szCs w:val="18"/>
              </w:rPr>
              <w:t>0.5 (0.25 - 0.94)</w:t>
            </w:r>
          </w:p>
        </w:tc>
        <w:tc>
          <w:tcPr>
            <w:tcW w:w="1540" w:type="dxa"/>
            <w:shd w:val="clear" w:color="auto" w:fill="FFFFFF"/>
            <w:tcMar>
              <w:top w:w="120" w:type="dxa"/>
              <w:left w:w="75" w:type="dxa"/>
              <w:bottom w:w="120" w:type="dxa"/>
              <w:right w:w="75" w:type="dxa"/>
            </w:tcMar>
            <w:vAlign w:val="bottom"/>
          </w:tcPr>
          <w:p w14:paraId="2ACEE0A8" w14:textId="0321E87E" w:rsidR="00574C73" w:rsidRPr="002A79B5" w:rsidRDefault="00574C73" w:rsidP="00574C73">
            <w:pPr>
              <w:contextualSpacing/>
              <w:jc w:val="right"/>
              <w:rPr>
                <w:b/>
                <w:bCs/>
                <w:sz w:val="18"/>
                <w:szCs w:val="18"/>
              </w:rPr>
            </w:pPr>
            <w:r w:rsidRPr="002A79B5">
              <w:rPr>
                <w:b/>
                <w:bCs/>
                <w:color w:val="000000"/>
                <w:sz w:val="18"/>
                <w:szCs w:val="18"/>
              </w:rPr>
              <w:t>0.5 (0.23 - 0.99)</w:t>
            </w:r>
          </w:p>
        </w:tc>
        <w:tc>
          <w:tcPr>
            <w:tcW w:w="1478" w:type="dxa"/>
            <w:shd w:val="clear" w:color="auto" w:fill="FFFFFF"/>
            <w:tcMar>
              <w:top w:w="120" w:type="dxa"/>
              <w:left w:w="75" w:type="dxa"/>
              <w:bottom w:w="120" w:type="dxa"/>
              <w:right w:w="75" w:type="dxa"/>
            </w:tcMar>
            <w:vAlign w:val="bottom"/>
          </w:tcPr>
          <w:p w14:paraId="5D8D4587" w14:textId="40259ED6" w:rsidR="00574C73" w:rsidRPr="002A79B5" w:rsidRDefault="00574C73" w:rsidP="00574C73">
            <w:pPr>
              <w:contextualSpacing/>
              <w:jc w:val="right"/>
              <w:rPr>
                <w:sz w:val="18"/>
                <w:szCs w:val="18"/>
              </w:rPr>
            </w:pPr>
            <w:r w:rsidRPr="002A79B5">
              <w:rPr>
                <w:color w:val="000000"/>
                <w:sz w:val="18"/>
                <w:szCs w:val="18"/>
              </w:rPr>
              <w:t>1.25 (0.51 - 3.64)</w:t>
            </w:r>
          </w:p>
        </w:tc>
        <w:tc>
          <w:tcPr>
            <w:tcW w:w="1843" w:type="dxa"/>
            <w:shd w:val="clear" w:color="auto" w:fill="FFFFFF"/>
            <w:vAlign w:val="bottom"/>
          </w:tcPr>
          <w:p w14:paraId="0FB1243D" w14:textId="20C32AAA" w:rsidR="00574C73" w:rsidRPr="002A79B5" w:rsidRDefault="00574C73" w:rsidP="00574C73">
            <w:pPr>
              <w:ind w:left="143" w:right="29"/>
              <w:contextualSpacing/>
              <w:jc w:val="right"/>
              <w:rPr>
                <w:b/>
                <w:bCs/>
                <w:sz w:val="18"/>
                <w:szCs w:val="18"/>
              </w:rPr>
            </w:pPr>
            <w:r w:rsidRPr="002A79B5">
              <w:rPr>
                <w:color w:val="000000"/>
                <w:sz w:val="18"/>
                <w:szCs w:val="18"/>
              </w:rPr>
              <w:t>0.75 (0.42 - 1.26)</w:t>
            </w:r>
          </w:p>
        </w:tc>
      </w:tr>
      <w:tr w:rsidR="00574C73" w:rsidRPr="002A79B5" w14:paraId="37B85438" w14:textId="77777777" w:rsidTr="00145821">
        <w:trPr>
          <w:trHeight w:val="12"/>
        </w:trPr>
        <w:tc>
          <w:tcPr>
            <w:tcW w:w="1843" w:type="dxa"/>
            <w:shd w:val="clear" w:color="auto" w:fill="FFFFFF"/>
            <w:tcMar>
              <w:top w:w="120" w:type="dxa"/>
              <w:left w:w="75" w:type="dxa"/>
              <w:bottom w:w="120" w:type="dxa"/>
              <w:right w:w="75" w:type="dxa"/>
            </w:tcMar>
            <w:vAlign w:val="bottom"/>
          </w:tcPr>
          <w:p w14:paraId="24740BBA" w14:textId="6578A619" w:rsidR="00574C73" w:rsidRPr="002A79B5" w:rsidRDefault="00574C73" w:rsidP="00574C73">
            <w:pPr>
              <w:ind w:right="150"/>
              <w:contextualSpacing/>
              <w:rPr>
                <w:sz w:val="18"/>
                <w:szCs w:val="18"/>
                <w:lang w:val="sv-SE"/>
              </w:rPr>
            </w:pPr>
            <w:r w:rsidRPr="002A79B5">
              <w:rPr>
                <w:color w:val="000000"/>
                <w:sz w:val="18"/>
                <w:szCs w:val="18"/>
              </w:rPr>
              <w:t>4</w:t>
            </w:r>
            <w:r w:rsidR="009B163D">
              <w:rPr>
                <w:color w:val="000000"/>
                <w:sz w:val="18"/>
                <w:szCs w:val="18"/>
              </w:rPr>
              <w:t xml:space="preserve">S </w:t>
            </w:r>
            <w:r w:rsidRPr="002A79B5">
              <w:rPr>
                <w:color w:val="000000"/>
                <w:sz w:val="18"/>
                <w:szCs w:val="18"/>
              </w:rPr>
              <w:t>CS urine</w:t>
            </w:r>
            <w:r w:rsidRPr="002A79B5">
              <w:rPr>
                <w:color w:val="000000"/>
                <w:sz w:val="18"/>
                <w:szCs w:val="18"/>
                <w:lang w:val="sv-SE"/>
              </w:rPr>
              <w:t xml:space="preserve"> [%]</w:t>
            </w:r>
          </w:p>
        </w:tc>
        <w:tc>
          <w:tcPr>
            <w:tcW w:w="0" w:type="auto"/>
            <w:shd w:val="clear" w:color="auto" w:fill="FFFFFF"/>
            <w:tcMar>
              <w:top w:w="120" w:type="dxa"/>
              <w:left w:w="75" w:type="dxa"/>
              <w:bottom w:w="120" w:type="dxa"/>
              <w:right w:w="75" w:type="dxa"/>
            </w:tcMar>
            <w:vAlign w:val="bottom"/>
          </w:tcPr>
          <w:p w14:paraId="12F2A48E" w14:textId="5DD7F41A" w:rsidR="00574C73" w:rsidRPr="002A79B5" w:rsidRDefault="00574C73" w:rsidP="00574C73">
            <w:pPr>
              <w:contextualSpacing/>
              <w:jc w:val="right"/>
              <w:rPr>
                <w:b/>
                <w:bCs/>
                <w:color w:val="000000"/>
                <w:sz w:val="18"/>
                <w:szCs w:val="18"/>
              </w:rPr>
            </w:pPr>
            <w:r w:rsidRPr="002A79B5">
              <w:rPr>
                <w:b/>
                <w:bCs/>
                <w:color w:val="000000"/>
                <w:sz w:val="18"/>
                <w:szCs w:val="18"/>
              </w:rPr>
              <w:t>0.43 (0.22 - 0.78)</w:t>
            </w:r>
          </w:p>
        </w:tc>
        <w:tc>
          <w:tcPr>
            <w:tcW w:w="0" w:type="auto"/>
            <w:shd w:val="clear" w:color="auto" w:fill="FFFFFF"/>
            <w:tcMar>
              <w:top w:w="120" w:type="dxa"/>
              <w:left w:w="75" w:type="dxa"/>
              <w:bottom w:w="120" w:type="dxa"/>
              <w:right w:w="75" w:type="dxa"/>
            </w:tcMar>
            <w:vAlign w:val="bottom"/>
          </w:tcPr>
          <w:p w14:paraId="019FA818" w14:textId="19953287" w:rsidR="00574C73" w:rsidRPr="002A79B5" w:rsidRDefault="00574C73" w:rsidP="00574C73">
            <w:pPr>
              <w:contextualSpacing/>
              <w:jc w:val="right"/>
              <w:rPr>
                <w:b/>
                <w:bCs/>
                <w:sz w:val="18"/>
                <w:szCs w:val="18"/>
              </w:rPr>
            </w:pPr>
            <w:r w:rsidRPr="002A79B5">
              <w:rPr>
                <w:b/>
                <w:bCs/>
                <w:color w:val="000000"/>
                <w:sz w:val="18"/>
                <w:szCs w:val="18"/>
              </w:rPr>
              <w:t>0.2 (0.07 - 0.5)</w:t>
            </w:r>
          </w:p>
        </w:tc>
        <w:tc>
          <w:tcPr>
            <w:tcW w:w="1540" w:type="dxa"/>
            <w:shd w:val="clear" w:color="auto" w:fill="FFFFFF"/>
            <w:tcMar>
              <w:top w:w="120" w:type="dxa"/>
              <w:left w:w="75" w:type="dxa"/>
              <w:bottom w:w="120" w:type="dxa"/>
              <w:right w:w="75" w:type="dxa"/>
            </w:tcMar>
            <w:vAlign w:val="bottom"/>
          </w:tcPr>
          <w:p w14:paraId="65003F4A" w14:textId="3AEB198E" w:rsidR="00574C73" w:rsidRPr="002A79B5" w:rsidRDefault="00574C73" w:rsidP="00574C73">
            <w:pPr>
              <w:contextualSpacing/>
              <w:jc w:val="right"/>
              <w:rPr>
                <w:sz w:val="18"/>
                <w:szCs w:val="18"/>
              </w:rPr>
            </w:pPr>
            <w:r w:rsidRPr="002A79B5">
              <w:rPr>
                <w:color w:val="000000"/>
                <w:sz w:val="18"/>
                <w:szCs w:val="18"/>
              </w:rPr>
              <w:t>1.15 (0.57 - 2.31)</w:t>
            </w:r>
          </w:p>
        </w:tc>
        <w:tc>
          <w:tcPr>
            <w:tcW w:w="1478" w:type="dxa"/>
            <w:shd w:val="clear" w:color="auto" w:fill="FFFFFF"/>
            <w:tcMar>
              <w:top w:w="120" w:type="dxa"/>
              <w:left w:w="75" w:type="dxa"/>
              <w:bottom w:w="120" w:type="dxa"/>
              <w:right w:w="75" w:type="dxa"/>
            </w:tcMar>
            <w:vAlign w:val="bottom"/>
          </w:tcPr>
          <w:p w14:paraId="5588D7EB" w14:textId="27BCB2E0" w:rsidR="00574C73" w:rsidRPr="002A79B5" w:rsidRDefault="00574C73" w:rsidP="00574C73">
            <w:pPr>
              <w:contextualSpacing/>
              <w:jc w:val="right"/>
              <w:rPr>
                <w:sz w:val="18"/>
                <w:szCs w:val="18"/>
              </w:rPr>
            </w:pPr>
            <w:r w:rsidRPr="002A79B5">
              <w:rPr>
                <w:color w:val="000000"/>
                <w:sz w:val="18"/>
                <w:szCs w:val="18"/>
              </w:rPr>
              <w:t>1.58 (0.65 - 3.99)</w:t>
            </w:r>
          </w:p>
        </w:tc>
        <w:tc>
          <w:tcPr>
            <w:tcW w:w="1843" w:type="dxa"/>
            <w:shd w:val="clear" w:color="auto" w:fill="FFFFFF"/>
            <w:vAlign w:val="bottom"/>
          </w:tcPr>
          <w:p w14:paraId="7DD03619" w14:textId="4C13321A" w:rsidR="00574C73" w:rsidRPr="002A79B5" w:rsidRDefault="00574C73" w:rsidP="00574C73">
            <w:pPr>
              <w:ind w:left="143" w:right="29"/>
              <w:contextualSpacing/>
              <w:jc w:val="right"/>
              <w:rPr>
                <w:sz w:val="18"/>
                <w:szCs w:val="18"/>
              </w:rPr>
            </w:pPr>
            <w:r w:rsidRPr="002A79B5">
              <w:rPr>
                <w:color w:val="000000"/>
                <w:sz w:val="18"/>
                <w:szCs w:val="18"/>
              </w:rPr>
              <w:t>0.71 (0.43 - 1.15)</w:t>
            </w:r>
          </w:p>
        </w:tc>
      </w:tr>
      <w:tr w:rsidR="00574C73" w:rsidRPr="002A79B5" w14:paraId="221A2002" w14:textId="77777777" w:rsidTr="00145821">
        <w:trPr>
          <w:trHeight w:val="12"/>
        </w:trPr>
        <w:tc>
          <w:tcPr>
            <w:tcW w:w="1843" w:type="dxa"/>
            <w:shd w:val="clear" w:color="auto" w:fill="FFFFFF"/>
            <w:tcMar>
              <w:top w:w="120" w:type="dxa"/>
              <w:left w:w="75" w:type="dxa"/>
              <w:bottom w:w="120" w:type="dxa"/>
              <w:right w:w="75" w:type="dxa"/>
            </w:tcMar>
            <w:vAlign w:val="bottom"/>
          </w:tcPr>
          <w:p w14:paraId="3583BAFE" w14:textId="2DF0DB5C" w:rsidR="00574C73" w:rsidRPr="002A79B5" w:rsidRDefault="00574C73" w:rsidP="00574C73">
            <w:pPr>
              <w:ind w:right="150"/>
              <w:contextualSpacing/>
              <w:rPr>
                <w:sz w:val="18"/>
                <w:szCs w:val="18"/>
              </w:rPr>
            </w:pPr>
            <w:r w:rsidRPr="002A79B5">
              <w:rPr>
                <w:color w:val="000000"/>
                <w:sz w:val="18"/>
                <w:szCs w:val="18"/>
              </w:rPr>
              <w:t>4</w:t>
            </w:r>
            <w:r w:rsidR="009B163D">
              <w:rPr>
                <w:color w:val="000000"/>
                <w:sz w:val="18"/>
                <w:szCs w:val="18"/>
              </w:rPr>
              <w:t>S</w:t>
            </w:r>
            <w:r w:rsidRPr="002A79B5">
              <w:rPr>
                <w:color w:val="000000"/>
                <w:sz w:val="18"/>
                <w:szCs w:val="18"/>
              </w:rPr>
              <w:t>/0</w:t>
            </w:r>
            <w:r w:rsidR="009B163D">
              <w:rPr>
                <w:color w:val="000000"/>
                <w:sz w:val="18"/>
                <w:szCs w:val="18"/>
              </w:rPr>
              <w:t xml:space="preserve">S </w:t>
            </w:r>
            <w:r w:rsidRPr="002A79B5">
              <w:rPr>
                <w:color w:val="000000"/>
                <w:sz w:val="18"/>
                <w:szCs w:val="18"/>
              </w:rPr>
              <w:t>CS urine</w:t>
            </w:r>
          </w:p>
        </w:tc>
        <w:tc>
          <w:tcPr>
            <w:tcW w:w="0" w:type="auto"/>
            <w:shd w:val="clear" w:color="auto" w:fill="FFFFFF"/>
            <w:tcMar>
              <w:top w:w="120" w:type="dxa"/>
              <w:left w:w="75" w:type="dxa"/>
              <w:bottom w:w="120" w:type="dxa"/>
              <w:right w:w="75" w:type="dxa"/>
            </w:tcMar>
            <w:vAlign w:val="bottom"/>
          </w:tcPr>
          <w:p w14:paraId="19A9632A" w14:textId="62B8E0A7" w:rsidR="00574C73" w:rsidRPr="002A79B5" w:rsidRDefault="00574C73" w:rsidP="00574C73">
            <w:pPr>
              <w:contextualSpacing/>
              <w:jc w:val="right"/>
              <w:rPr>
                <w:b/>
                <w:bCs/>
                <w:color w:val="000000"/>
                <w:sz w:val="18"/>
                <w:szCs w:val="18"/>
              </w:rPr>
            </w:pPr>
            <w:r w:rsidRPr="002A79B5">
              <w:rPr>
                <w:b/>
                <w:bCs/>
                <w:color w:val="000000"/>
                <w:sz w:val="18"/>
                <w:szCs w:val="18"/>
              </w:rPr>
              <w:t>0.21 (0.06 - 0.64)</w:t>
            </w:r>
          </w:p>
        </w:tc>
        <w:tc>
          <w:tcPr>
            <w:tcW w:w="0" w:type="auto"/>
            <w:shd w:val="clear" w:color="auto" w:fill="FFFFFF"/>
            <w:tcMar>
              <w:top w:w="120" w:type="dxa"/>
              <w:left w:w="75" w:type="dxa"/>
              <w:bottom w:w="120" w:type="dxa"/>
              <w:right w:w="75" w:type="dxa"/>
            </w:tcMar>
            <w:vAlign w:val="bottom"/>
          </w:tcPr>
          <w:p w14:paraId="124E0147" w14:textId="38BBA09D" w:rsidR="00574C73" w:rsidRPr="002A79B5" w:rsidRDefault="00574C73" w:rsidP="00574C73">
            <w:pPr>
              <w:contextualSpacing/>
              <w:jc w:val="right"/>
              <w:rPr>
                <w:b/>
                <w:bCs/>
                <w:sz w:val="18"/>
                <w:szCs w:val="18"/>
              </w:rPr>
            </w:pPr>
            <w:r w:rsidRPr="002A79B5">
              <w:rPr>
                <w:b/>
                <w:bCs/>
                <w:color w:val="000000"/>
                <w:sz w:val="18"/>
                <w:szCs w:val="18"/>
              </w:rPr>
              <w:t>0.22 (0.06 - 0.67)</w:t>
            </w:r>
          </w:p>
        </w:tc>
        <w:tc>
          <w:tcPr>
            <w:tcW w:w="1540" w:type="dxa"/>
            <w:shd w:val="clear" w:color="auto" w:fill="FFFFFF"/>
            <w:tcMar>
              <w:top w:w="120" w:type="dxa"/>
              <w:left w:w="75" w:type="dxa"/>
              <w:bottom w:w="120" w:type="dxa"/>
              <w:right w:w="75" w:type="dxa"/>
            </w:tcMar>
            <w:vAlign w:val="bottom"/>
          </w:tcPr>
          <w:p w14:paraId="5593AB0D" w14:textId="02078A30" w:rsidR="00574C73" w:rsidRPr="002A79B5" w:rsidRDefault="00574C73" w:rsidP="00574C73">
            <w:pPr>
              <w:contextualSpacing/>
              <w:jc w:val="right"/>
              <w:rPr>
                <w:b/>
                <w:bCs/>
                <w:sz w:val="18"/>
                <w:szCs w:val="18"/>
              </w:rPr>
            </w:pPr>
            <w:r w:rsidRPr="002A79B5">
              <w:rPr>
                <w:color w:val="000000"/>
                <w:sz w:val="18"/>
                <w:szCs w:val="18"/>
              </w:rPr>
              <w:t>0.69 (0.36 - 1.3)</w:t>
            </w:r>
          </w:p>
        </w:tc>
        <w:tc>
          <w:tcPr>
            <w:tcW w:w="1478" w:type="dxa"/>
            <w:shd w:val="clear" w:color="auto" w:fill="FFFFFF"/>
            <w:tcMar>
              <w:top w:w="120" w:type="dxa"/>
              <w:left w:w="75" w:type="dxa"/>
              <w:bottom w:w="120" w:type="dxa"/>
              <w:right w:w="75" w:type="dxa"/>
            </w:tcMar>
            <w:vAlign w:val="bottom"/>
          </w:tcPr>
          <w:p w14:paraId="1D15FCA6" w14:textId="2D4948F8" w:rsidR="00574C73" w:rsidRPr="002A79B5" w:rsidRDefault="00574C73" w:rsidP="00574C73">
            <w:pPr>
              <w:contextualSpacing/>
              <w:jc w:val="right"/>
              <w:rPr>
                <w:sz w:val="18"/>
                <w:szCs w:val="18"/>
              </w:rPr>
            </w:pPr>
            <w:r w:rsidRPr="002A79B5">
              <w:rPr>
                <w:color w:val="000000"/>
                <w:sz w:val="18"/>
                <w:szCs w:val="18"/>
              </w:rPr>
              <w:t>3.06 (0.73 - 29.65)</w:t>
            </w:r>
          </w:p>
        </w:tc>
        <w:tc>
          <w:tcPr>
            <w:tcW w:w="1843" w:type="dxa"/>
            <w:shd w:val="clear" w:color="auto" w:fill="FFFFFF"/>
            <w:vAlign w:val="bottom"/>
          </w:tcPr>
          <w:p w14:paraId="6F8A277F" w14:textId="206F739C" w:rsidR="00574C73" w:rsidRPr="002A79B5" w:rsidRDefault="00574C73" w:rsidP="00574C73">
            <w:pPr>
              <w:ind w:left="143" w:right="29"/>
              <w:contextualSpacing/>
              <w:jc w:val="right"/>
              <w:rPr>
                <w:b/>
                <w:bCs/>
                <w:sz w:val="18"/>
                <w:szCs w:val="18"/>
              </w:rPr>
            </w:pPr>
            <w:r w:rsidRPr="002A79B5">
              <w:rPr>
                <w:color w:val="000000"/>
                <w:sz w:val="18"/>
                <w:szCs w:val="18"/>
              </w:rPr>
              <w:t>0.75 (0.39 - 1.27)</w:t>
            </w:r>
          </w:p>
        </w:tc>
      </w:tr>
      <w:tr w:rsidR="00574C73" w:rsidRPr="002A79B5" w14:paraId="08438A52" w14:textId="77777777" w:rsidTr="00145821">
        <w:trPr>
          <w:trHeight w:val="12"/>
        </w:trPr>
        <w:tc>
          <w:tcPr>
            <w:tcW w:w="1843" w:type="dxa"/>
            <w:shd w:val="clear" w:color="auto" w:fill="FFFFFF"/>
            <w:tcMar>
              <w:top w:w="120" w:type="dxa"/>
              <w:left w:w="75" w:type="dxa"/>
              <w:bottom w:w="120" w:type="dxa"/>
              <w:right w:w="75" w:type="dxa"/>
            </w:tcMar>
            <w:vAlign w:val="bottom"/>
          </w:tcPr>
          <w:p w14:paraId="5F4AC3B7" w14:textId="2EA77E32" w:rsidR="00574C73" w:rsidRPr="002A79B5" w:rsidRDefault="00574C73" w:rsidP="00574C73">
            <w:pPr>
              <w:ind w:right="150"/>
              <w:contextualSpacing/>
              <w:rPr>
                <w:sz w:val="18"/>
                <w:szCs w:val="18"/>
                <w:lang w:val="sv-SE"/>
              </w:rPr>
            </w:pPr>
            <w:r w:rsidRPr="002A79B5">
              <w:rPr>
                <w:color w:val="000000"/>
                <w:sz w:val="18"/>
                <w:szCs w:val="18"/>
              </w:rPr>
              <w:t>4</w:t>
            </w:r>
            <w:r w:rsidR="009B163D">
              <w:rPr>
                <w:color w:val="000000"/>
                <w:sz w:val="18"/>
                <w:szCs w:val="18"/>
              </w:rPr>
              <w:t>S</w:t>
            </w:r>
            <w:r w:rsidRPr="002A79B5">
              <w:rPr>
                <w:color w:val="000000"/>
                <w:sz w:val="18"/>
                <w:szCs w:val="18"/>
              </w:rPr>
              <w:t>6</w:t>
            </w:r>
            <w:r w:rsidR="009B163D">
              <w:rPr>
                <w:color w:val="000000"/>
                <w:sz w:val="18"/>
                <w:szCs w:val="18"/>
              </w:rPr>
              <w:t xml:space="preserve">S </w:t>
            </w:r>
            <w:r w:rsidRPr="002A79B5">
              <w:rPr>
                <w:color w:val="000000"/>
                <w:sz w:val="18"/>
                <w:szCs w:val="18"/>
              </w:rPr>
              <w:t>CS urine</w:t>
            </w:r>
            <w:r w:rsidRPr="002A79B5">
              <w:rPr>
                <w:color w:val="000000"/>
                <w:sz w:val="18"/>
                <w:szCs w:val="18"/>
                <w:lang w:val="sv-SE"/>
              </w:rPr>
              <w:t xml:space="preserve"> [%]</w:t>
            </w:r>
          </w:p>
        </w:tc>
        <w:tc>
          <w:tcPr>
            <w:tcW w:w="0" w:type="auto"/>
            <w:shd w:val="clear" w:color="auto" w:fill="FFFFFF"/>
            <w:tcMar>
              <w:top w:w="120" w:type="dxa"/>
              <w:left w:w="75" w:type="dxa"/>
              <w:bottom w:w="120" w:type="dxa"/>
              <w:right w:w="75" w:type="dxa"/>
            </w:tcMar>
            <w:vAlign w:val="bottom"/>
          </w:tcPr>
          <w:p w14:paraId="52433F43" w14:textId="4CD6D167" w:rsidR="00574C73" w:rsidRPr="002A79B5" w:rsidRDefault="00574C73" w:rsidP="00574C73">
            <w:pPr>
              <w:contextualSpacing/>
              <w:jc w:val="right"/>
              <w:rPr>
                <w:color w:val="000000"/>
                <w:sz w:val="18"/>
                <w:szCs w:val="18"/>
              </w:rPr>
            </w:pPr>
            <w:r w:rsidRPr="002A79B5">
              <w:rPr>
                <w:color w:val="000000"/>
                <w:sz w:val="18"/>
                <w:szCs w:val="18"/>
              </w:rPr>
              <w:t>0.75 (0.43 - 1.28)</w:t>
            </w:r>
          </w:p>
        </w:tc>
        <w:tc>
          <w:tcPr>
            <w:tcW w:w="0" w:type="auto"/>
            <w:shd w:val="clear" w:color="auto" w:fill="FFFFFF"/>
            <w:tcMar>
              <w:top w:w="120" w:type="dxa"/>
              <w:left w:w="75" w:type="dxa"/>
              <w:bottom w:w="120" w:type="dxa"/>
              <w:right w:w="75" w:type="dxa"/>
            </w:tcMar>
            <w:vAlign w:val="bottom"/>
          </w:tcPr>
          <w:p w14:paraId="78DEC9E0" w14:textId="02A8F979" w:rsidR="00574C73" w:rsidRPr="002A79B5" w:rsidRDefault="00574C73" w:rsidP="00574C73">
            <w:pPr>
              <w:contextualSpacing/>
              <w:jc w:val="right"/>
              <w:rPr>
                <w:sz w:val="18"/>
                <w:szCs w:val="18"/>
              </w:rPr>
            </w:pPr>
            <w:r w:rsidRPr="002A79B5">
              <w:rPr>
                <w:color w:val="000000"/>
                <w:sz w:val="18"/>
                <w:szCs w:val="18"/>
              </w:rPr>
              <w:t>0.87 (0.47 - 1.57)</w:t>
            </w:r>
          </w:p>
        </w:tc>
        <w:tc>
          <w:tcPr>
            <w:tcW w:w="1540" w:type="dxa"/>
            <w:shd w:val="clear" w:color="auto" w:fill="FFFFFF"/>
            <w:tcMar>
              <w:top w:w="120" w:type="dxa"/>
              <w:left w:w="75" w:type="dxa"/>
              <w:bottom w:w="120" w:type="dxa"/>
              <w:right w:w="75" w:type="dxa"/>
            </w:tcMar>
            <w:vAlign w:val="bottom"/>
          </w:tcPr>
          <w:p w14:paraId="15F37CBB" w14:textId="04768C08" w:rsidR="00574C73" w:rsidRPr="002A79B5" w:rsidRDefault="00574C73" w:rsidP="00574C73">
            <w:pPr>
              <w:contextualSpacing/>
              <w:jc w:val="right"/>
              <w:rPr>
                <w:sz w:val="18"/>
                <w:szCs w:val="18"/>
              </w:rPr>
            </w:pPr>
            <w:r w:rsidRPr="002A79B5">
              <w:rPr>
                <w:color w:val="000000"/>
                <w:sz w:val="18"/>
                <w:szCs w:val="18"/>
              </w:rPr>
              <w:t>2 (0.93 - 4.7)</w:t>
            </w:r>
          </w:p>
        </w:tc>
        <w:tc>
          <w:tcPr>
            <w:tcW w:w="1478" w:type="dxa"/>
            <w:shd w:val="clear" w:color="auto" w:fill="FFFFFF"/>
            <w:tcMar>
              <w:top w:w="120" w:type="dxa"/>
              <w:left w:w="75" w:type="dxa"/>
              <w:bottom w:w="120" w:type="dxa"/>
              <w:right w:w="75" w:type="dxa"/>
            </w:tcMar>
            <w:vAlign w:val="bottom"/>
          </w:tcPr>
          <w:p w14:paraId="3904CA35" w14:textId="44CDB78E" w:rsidR="00574C73" w:rsidRPr="002A79B5" w:rsidRDefault="00574C73" w:rsidP="00574C73">
            <w:pPr>
              <w:contextualSpacing/>
              <w:jc w:val="right"/>
              <w:rPr>
                <w:sz w:val="18"/>
                <w:szCs w:val="18"/>
              </w:rPr>
            </w:pPr>
            <w:r w:rsidRPr="002A79B5">
              <w:rPr>
                <w:color w:val="000000"/>
                <w:sz w:val="18"/>
                <w:szCs w:val="18"/>
              </w:rPr>
              <w:t>0.97 (0.4 - 2.5)</w:t>
            </w:r>
          </w:p>
        </w:tc>
        <w:tc>
          <w:tcPr>
            <w:tcW w:w="1843" w:type="dxa"/>
            <w:shd w:val="clear" w:color="auto" w:fill="FFFFFF"/>
            <w:vAlign w:val="bottom"/>
          </w:tcPr>
          <w:p w14:paraId="07CE168B" w14:textId="6048BE8F" w:rsidR="00574C73" w:rsidRPr="002A79B5" w:rsidRDefault="00574C73" w:rsidP="00574C73">
            <w:pPr>
              <w:ind w:left="143" w:right="29"/>
              <w:contextualSpacing/>
              <w:jc w:val="right"/>
              <w:rPr>
                <w:sz w:val="18"/>
                <w:szCs w:val="18"/>
              </w:rPr>
            </w:pPr>
            <w:r w:rsidRPr="002A79B5">
              <w:rPr>
                <w:color w:val="000000"/>
                <w:sz w:val="18"/>
                <w:szCs w:val="18"/>
              </w:rPr>
              <w:t>1.16 (0.69 - 1.95)</w:t>
            </w:r>
          </w:p>
        </w:tc>
      </w:tr>
      <w:tr w:rsidR="00574C73" w:rsidRPr="002A79B5" w14:paraId="4377CFC7" w14:textId="77777777" w:rsidTr="00145821">
        <w:trPr>
          <w:trHeight w:val="12"/>
        </w:trPr>
        <w:tc>
          <w:tcPr>
            <w:tcW w:w="1843" w:type="dxa"/>
            <w:shd w:val="clear" w:color="auto" w:fill="FFFFFF"/>
            <w:tcMar>
              <w:top w:w="120" w:type="dxa"/>
              <w:left w:w="75" w:type="dxa"/>
              <w:bottom w:w="120" w:type="dxa"/>
              <w:right w:w="75" w:type="dxa"/>
            </w:tcMar>
            <w:vAlign w:val="bottom"/>
          </w:tcPr>
          <w:p w14:paraId="221E2BA1" w14:textId="682EF98C" w:rsidR="00574C73" w:rsidRPr="002A79B5" w:rsidRDefault="00574C73" w:rsidP="00574C73">
            <w:pPr>
              <w:ind w:right="150"/>
              <w:contextualSpacing/>
              <w:rPr>
                <w:sz w:val="18"/>
                <w:szCs w:val="18"/>
              </w:rPr>
            </w:pPr>
            <w:r w:rsidRPr="002A79B5">
              <w:rPr>
                <w:color w:val="000000"/>
                <w:sz w:val="18"/>
                <w:szCs w:val="18"/>
              </w:rPr>
              <w:t>6</w:t>
            </w:r>
            <w:r w:rsidR="009B163D">
              <w:rPr>
                <w:color w:val="000000"/>
                <w:sz w:val="18"/>
                <w:szCs w:val="18"/>
              </w:rPr>
              <w:t xml:space="preserve">S </w:t>
            </w:r>
            <w:r w:rsidRPr="002A79B5">
              <w:rPr>
                <w:color w:val="000000"/>
                <w:sz w:val="18"/>
                <w:szCs w:val="18"/>
              </w:rPr>
              <w:t>CS urine</w:t>
            </w:r>
            <w:r w:rsidRPr="002A79B5">
              <w:rPr>
                <w:color w:val="000000"/>
                <w:sz w:val="18"/>
                <w:szCs w:val="18"/>
                <w:lang w:val="sv-SE"/>
              </w:rPr>
              <w:t xml:space="preserve"> [%]</w:t>
            </w:r>
          </w:p>
        </w:tc>
        <w:tc>
          <w:tcPr>
            <w:tcW w:w="0" w:type="auto"/>
            <w:shd w:val="clear" w:color="auto" w:fill="FFFFFF"/>
            <w:tcMar>
              <w:top w:w="120" w:type="dxa"/>
              <w:left w:w="75" w:type="dxa"/>
              <w:bottom w:w="120" w:type="dxa"/>
              <w:right w:w="75" w:type="dxa"/>
            </w:tcMar>
            <w:vAlign w:val="bottom"/>
          </w:tcPr>
          <w:p w14:paraId="7A7C9008" w14:textId="2569C1C5" w:rsidR="00574C73" w:rsidRPr="002A79B5" w:rsidRDefault="00574C73" w:rsidP="00574C73">
            <w:pPr>
              <w:contextualSpacing/>
              <w:jc w:val="right"/>
              <w:rPr>
                <w:b/>
                <w:bCs/>
                <w:color w:val="000000"/>
                <w:sz w:val="18"/>
                <w:szCs w:val="18"/>
              </w:rPr>
            </w:pPr>
            <w:r w:rsidRPr="002A79B5">
              <w:rPr>
                <w:color w:val="000000"/>
                <w:sz w:val="18"/>
                <w:szCs w:val="18"/>
              </w:rPr>
              <w:t>0.6 (0.33 - 1.04)</w:t>
            </w:r>
          </w:p>
        </w:tc>
        <w:tc>
          <w:tcPr>
            <w:tcW w:w="0" w:type="auto"/>
            <w:shd w:val="clear" w:color="auto" w:fill="FFFFFF"/>
            <w:tcMar>
              <w:top w:w="120" w:type="dxa"/>
              <w:left w:w="75" w:type="dxa"/>
              <w:bottom w:w="120" w:type="dxa"/>
              <w:right w:w="75" w:type="dxa"/>
            </w:tcMar>
            <w:vAlign w:val="bottom"/>
          </w:tcPr>
          <w:p w14:paraId="17AE8D3A" w14:textId="32775D9D" w:rsidR="00574C73" w:rsidRPr="002A79B5" w:rsidRDefault="00574C73" w:rsidP="00574C73">
            <w:pPr>
              <w:contextualSpacing/>
              <w:jc w:val="right"/>
              <w:rPr>
                <w:b/>
                <w:bCs/>
                <w:sz w:val="18"/>
                <w:szCs w:val="18"/>
              </w:rPr>
            </w:pPr>
            <w:r w:rsidRPr="002A79B5">
              <w:rPr>
                <w:color w:val="000000"/>
                <w:sz w:val="18"/>
                <w:szCs w:val="18"/>
              </w:rPr>
              <w:t>0.87 (0.48 - 1.59)</w:t>
            </w:r>
          </w:p>
        </w:tc>
        <w:tc>
          <w:tcPr>
            <w:tcW w:w="1540" w:type="dxa"/>
            <w:shd w:val="clear" w:color="auto" w:fill="FFFFFF"/>
            <w:tcMar>
              <w:top w:w="120" w:type="dxa"/>
              <w:left w:w="75" w:type="dxa"/>
              <w:bottom w:w="120" w:type="dxa"/>
              <w:right w:w="75" w:type="dxa"/>
            </w:tcMar>
            <w:vAlign w:val="bottom"/>
          </w:tcPr>
          <w:p w14:paraId="1E6CA989" w14:textId="7823CDA2" w:rsidR="00574C73" w:rsidRPr="002A79B5" w:rsidRDefault="00574C73" w:rsidP="00574C73">
            <w:pPr>
              <w:contextualSpacing/>
              <w:jc w:val="right"/>
              <w:rPr>
                <w:sz w:val="18"/>
                <w:szCs w:val="18"/>
              </w:rPr>
            </w:pPr>
            <w:r w:rsidRPr="002A79B5">
              <w:rPr>
                <w:color w:val="000000"/>
                <w:sz w:val="18"/>
                <w:szCs w:val="18"/>
              </w:rPr>
              <w:t>0.77 (0.38 - 1.53)</w:t>
            </w:r>
          </w:p>
        </w:tc>
        <w:tc>
          <w:tcPr>
            <w:tcW w:w="1478" w:type="dxa"/>
            <w:shd w:val="clear" w:color="auto" w:fill="FFFFFF"/>
            <w:tcMar>
              <w:top w:w="120" w:type="dxa"/>
              <w:left w:w="75" w:type="dxa"/>
              <w:bottom w:w="120" w:type="dxa"/>
              <w:right w:w="75" w:type="dxa"/>
            </w:tcMar>
            <w:vAlign w:val="bottom"/>
          </w:tcPr>
          <w:p w14:paraId="49B0C0D7" w14:textId="7567DA82" w:rsidR="00574C73" w:rsidRPr="002A79B5" w:rsidRDefault="00574C73" w:rsidP="00574C73">
            <w:pPr>
              <w:contextualSpacing/>
              <w:jc w:val="right"/>
              <w:rPr>
                <w:sz w:val="18"/>
                <w:szCs w:val="18"/>
              </w:rPr>
            </w:pPr>
            <w:r w:rsidRPr="002A79B5">
              <w:rPr>
                <w:color w:val="000000"/>
                <w:sz w:val="18"/>
                <w:szCs w:val="18"/>
              </w:rPr>
              <w:t>1.35 (0.55 - 3.61)</w:t>
            </w:r>
          </w:p>
        </w:tc>
        <w:tc>
          <w:tcPr>
            <w:tcW w:w="1843" w:type="dxa"/>
            <w:shd w:val="clear" w:color="auto" w:fill="FFFFFF"/>
            <w:vAlign w:val="bottom"/>
          </w:tcPr>
          <w:p w14:paraId="1CE2CA4E" w14:textId="1F1B7292" w:rsidR="00574C73" w:rsidRPr="002A79B5" w:rsidRDefault="00574C73" w:rsidP="00574C73">
            <w:pPr>
              <w:ind w:left="143" w:right="29"/>
              <w:contextualSpacing/>
              <w:jc w:val="right"/>
              <w:rPr>
                <w:sz w:val="18"/>
                <w:szCs w:val="18"/>
              </w:rPr>
            </w:pPr>
            <w:r w:rsidRPr="002A79B5">
              <w:rPr>
                <w:color w:val="000000"/>
                <w:sz w:val="18"/>
                <w:szCs w:val="18"/>
              </w:rPr>
              <w:t>0.67 (0.39 - 1.11)</w:t>
            </w:r>
          </w:p>
        </w:tc>
      </w:tr>
    </w:tbl>
    <w:p w14:paraId="666ADD08" w14:textId="1EEFE881" w:rsidR="00C73875" w:rsidRDefault="00C73875" w:rsidP="00C73875">
      <w:pPr>
        <w:rPr>
          <w:b/>
          <w:color w:val="000000" w:themeColor="text1"/>
        </w:rPr>
      </w:pPr>
      <w:r w:rsidRPr="002A79B5">
        <w:rPr>
          <w:b/>
          <w:color w:val="000000" w:themeColor="text1"/>
        </w:rPr>
        <w:br w:type="page"/>
      </w:r>
    </w:p>
    <w:p w14:paraId="74B76C36" w14:textId="51A1D227" w:rsidR="00831893" w:rsidRPr="004D3BEA" w:rsidRDefault="00831893" w:rsidP="004D3BEA">
      <w:pPr>
        <w:pStyle w:val="AbstractSummary"/>
        <w:jc w:val="both"/>
        <w:rPr>
          <w:b/>
          <w:bCs/>
          <w:sz w:val="28"/>
          <w:szCs w:val="28"/>
        </w:rPr>
      </w:pPr>
    </w:p>
    <w:p w14:paraId="0BCC7D8B" w14:textId="709BC9E6" w:rsidR="00504882" w:rsidRPr="002A79B5" w:rsidRDefault="004D3BEA" w:rsidP="00592BFC">
      <w:pPr>
        <w:pStyle w:val="AbstractSummary"/>
        <w:jc w:val="both"/>
      </w:pPr>
      <w:r>
        <w:rPr>
          <w:noProof/>
          <w:lang w:val="en-IN" w:eastAsia="en-IN"/>
        </w:rPr>
        <w:drawing>
          <wp:inline distT="0" distB="0" distL="0" distR="0" wp14:anchorId="239D780A" wp14:editId="38535889">
            <wp:extent cx="4455762" cy="7798001"/>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9">
                      <a:extLst>
                        <a:ext uri="{28A0092B-C50C-407E-A947-70E740481C1C}">
                          <a14:useLocalDpi xmlns:a14="http://schemas.microsoft.com/office/drawing/2010/main" val="0"/>
                        </a:ext>
                      </a:extLst>
                    </a:blip>
                    <a:stretch>
                      <a:fillRect/>
                    </a:stretch>
                  </pic:blipFill>
                  <pic:spPr>
                    <a:xfrm>
                      <a:off x="0" y="0"/>
                      <a:ext cx="4494745" cy="7866225"/>
                    </a:xfrm>
                    <a:prstGeom prst="rect">
                      <a:avLst/>
                    </a:prstGeom>
                  </pic:spPr>
                </pic:pic>
              </a:graphicData>
            </a:graphic>
          </wp:inline>
        </w:drawing>
      </w:r>
    </w:p>
    <w:p w14:paraId="0774D024" w14:textId="7724B5D5" w:rsidR="00592BFC" w:rsidRPr="00EE01D7" w:rsidRDefault="000F1F91" w:rsidP="00EE01D7">
      <w:pPr>
        <w:pStyle w:val="AbstractSummary"/>
        <w:jc w:val="both"/>
      </w:pPr>
      <w:proofErr w:type="gramStart"/>
      <w:r>
        <w:rPr>
          <w:b/>
          <w:bCs/>
        </w:rPr>
        <w:t xml:space="preserve">Supplementary </w:t>
      </w:r>
      <w:r w:rsidR="00592BFC" w:rsidRPr="005F5D39">
        <w:rPr>
          <w:b/>
        </w:rPr>
        <w:t>Figure 1.</w:t>
      </w:r>
      <w:proofErr w:type="gramEnd"/>
      <w:r w:rsidR="00592BFC" w:rsidRPr="005F5D39">
        <w:t xml:space="preserve"> Swimmer plot </w:t>
      </w:r>
      <w:r w:rsidR="00567602" w:rsidRPr="005F5D39">
        <w:t xml:space="preserve">of all patients in Cohort 1 (N = </w:t>
      </w:r>
      <w:r w:rsidR="003870DD" w:rsidRPr="005F5D39">
        <w:t>50</w:t>
      </w:r>
      <w:r w:rsidR="00C449A6" w:rsidRPr="005F5D39">
        <w:t xml:space="preserve">, </w:t>
      </w:r>
      <w:r w:rsidR="004D3BEA">
        <w:t>top</w:t>
      </w:r>
      <w:r w:rsidR="00C449A6" w:rsidRPr="005F5D39">
        <w:t xml:space="preserve">) </w:t>
      </w:r>
      <w:r w:rsidR="003870DD" w:rsidRPr="005F5D39">
        <w:t>and Cohort 2 (N = 1</w:t>
      </w:r>
      <w:r w:rsidR="00EE7972" w:rsidRPr="005F5D39">
        <w:t>2</w:t>
      </w:r>
      <w:r w:rsidR="004D3BEA">
        <w:t>, bottom</w:t>
      </w:r>
      <w:r w:rsidR="003870DD" w:rsidRPr="005F5D39">
        <w:t>)</w:t>
      </w:r>
      <w:r w:rsidR="00EE7972" w:rsidRPr="005F5D39">
        <w:t xml:space="preserve"> illustrating the baseline visit, the follow-up visit</w:t>
      </w:r>
      <w:r w:rsidR="00504882" w:rsidRPr="005F5D39">
        <w:t>s</w:t>
      </w:r>
      <w:r w:rsidR="00EE7972" w:rsidRPr="005F5D39">
        <w:t xml:space="preserve">, </w:t>
      </w:r>
      <w:r w:rsidR="00504882" w:rsidRPr="005F5D39">
        <w:t xml:space="preserve">and </w:t>
      </w:r>
      <w:r w:rsidR="00EE7972" w:rsidRPr="005F5D39">
        <w:t>the time of recurrence or end of follow-up from the date of surgery (</w:t>
      </w:r>
      <w:r w:rsidR="00504882" w:rsidRPr="005F5D39">
        <w:t>in weeks).</w:t>
      </w:r>
      <w:r w:rsidR="00EE01D7">
        <w:t xml:space="preserve"> Visits in which only plasma was collected are shown </w:t>
      </w:r>
      <w:r w:rsidR="007931AF">
        <w:t>with a</w:t>
      </w:r>
      <w:r w:rsidR="00EE01D7">
        <w:t xml:space="preserve"> pink contour.</w:t>
      </w:r>
      <w:r w:rsidR="00592BFC" w:rsidRPr="002A79B5">
        <w:rPr>
          <w:sz w:val="20"/>
          <w:szCs w:val="20"/>
        </w:rPr>
        <w:br w:type="page"/>
      </w:r>
    </w:p>
    <w:p w14:paraId="0452E4DC" w14:textId="02570920" w:rsidR="001E23D3" w:rsidRPr="002A79B5" w:rsidRDefault="00ED6973" w:rsidP="009B57C9">
      <w:pPr>
        <w:jc w:val="center"/>
      </w:pPr>
      <w:r w:rsidRPr="002A79B5">
        <w:rPr>
          <w:noProof/>
          <w:lang w:val="en-IN" w:eastAsia="en-IN"/>
        </w:rPr>
        <w:lastRenderedPageBreak/>
        <w:drawing>
          <wp:inline distT="0" distB="0" distL="0" distR="0" wp14:anchorId="2715136D" wp14:editId="3D7448FA">
            <wp:extent cx="4054475" cy="81089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4054475" cy="8108950"/>
                    </a:xfrm>
                    <a:prstGeom prst="rect">
                      <a:avLst/>
                    </a:prstGeom>
                  </pic:spPr>
                </pic:pic>
              </a:graphicData>
            </a:graphic>
          </wp:inline>
        </w:drawing>
      </w:r>
    </w:p>
    <w:p w14:paraId="26476273" w14:textId="554287E1" w:rsidR="009A46BF" w:rsidRPr="005F5D39" w:rsidRDefault="000F1F91" w:rsidP="00442B25">
      <w:pPr>
        <w:pStyle w:val="AbstractSummary"/>
        <w:jc w:val="both"/>
      </w:pPr>
      <w:proofErr w:type="gramStart"/>
      <w:r>
        <w:rPr>
          <w:b/>
          <w:bCs/>
        </w:rPr>
        <w:t xml:space="preserve">Supplementary </w:t>
      </w:r>
      <w:r w:rsidR="00442B25" w:rsidRPr="005F5D39">
        <w:rPr>
          <w:b/>
        </w:rPr>
        <w:t xml:space="preserve">Figure </w:t>
      </w:r>
      <w:r w:rsidR="0058787C" w:rsidRPr="005F5D39">
        <w:rPr>
          <w:b/>
        </w:rPr>
        <w:t>2</w:t>
      </w:r>
      <w:r w:rsidR="00442B25" w:rsidRPr="005F5D39">
        <w:rPr>
          <w:b/>
        </w:rPr>
        <w:t>.</w:t>
      </w:r>
      <w:proofErr w:type="gramEnd"/>
      <w:r w:rsidR="00442B25" w:rsidRPr="005F5D39">
        <w:t xml:space="preserve"> Plasma </w:t>
      </w:r>
      <w:r w:rsidR="008E57A7">
        <w:t xml:space="preserve">free </w:t>
      </w:r>
      <w:r w:rsidR="00442B25" w:rsidRPr="005F5D39">
        <w:t xml:space="preserve">GAGome features compatible with </w:t>
      </w:r>
      <w:r w:rsidR="00767F03" w:rsidRPr="005F5D39">
        <w:t>R</w:t>
      </w:r>
      <w:r w:rsidR="00442B25" w:rsidRPr="005F5D39">
        <w:t>D (</w:t>
      </w:r>
      <w:r w:rsidR="00442B25" w:rsidRPr="005F5D39">
        <w:rPr>
          <w:i/>
          <w:iCs/>
        </w:rPr>
        <w:t xml:space="preserve">N </w:t>
      </w:r>
      <w:r w:rsidR="00442B25" w:rsidRPr="005F5D39">
        <w:t xml:space="preserve">= </w:t>
      </w:r>
      <w:r w:rsidR="00DA41FD" w:rsidRPr="005F5D39">
        <w:t>16</w:t>
      </w:r>
      <w:r w:rsidR="00442B25" w:rsidRPr="005F5D39">
        <w:t xml:space="preserve">) versus </w:t>
      </w:r>
      <w:r w:rsidR="00767F03" w:rsidRPr="005F5D39">
        <w:t>NED</w:t>
      </w:r>
      <w:r w:rsidR="00442B25" w:rsidRPr="005F5D39">
        <w:t xml:space="preserve"> (</w:t>
      </w:r>
      <w:r w:rsidR="00442B25" w:rsidRPr="005F5D39">
        <w:rPr>
          <w:i/>
          <w:iCs/>
        </w:rPr>
        <w:t xml:space="preserve">N </w:t>
      </w:r>
      <w:r w:rsidR="00442B25" w:rsidRPr="005F5D39">
        <w:t xml:space="preserve">= </w:t>
      </w:r>
      <w:r w:rsidR="00767F03" w:rsidRPr="005F5D39">
        <w:t>5</w:t>
      </w:r>
      <w:r w:rsidR="00ED6973" w:rsidRPr="005F5D39">
        <w:t>5</w:t>
      </w:r>
      <w:r w:rsidR="00442B25" w:rsidRPr="005F5D39">
        <w:t xml:space="preserve">) in </w:t>
      </w:r>
      <w:r w:rsidR="00F57515" w:rsidRPr="005F5D39">
        <w:t>61</w:t>
      </w:r>
      <w:r w:rsidR="00442B25" w:rsidRPr="005F5D39">
        <w:t xml:space="preserve"> </w:t>
      </w:r>
      <w:r w:rsidR="00DA41FD" w:rsidRPr="005F5D39">
        <w:t xml:space="preserve">M0 </w:t>
      </w:r>
      <w:r w:rsidR="00442B25" w:rsidRPr="005F5D39">
        <w:t xml:space="preserve">RCC patients. Concentrations are in </w:t>
      </w:r>
      <w:r w:rsidR="007F38D1" w:rsidRPr="00C14F9A">
        <w:rPr>
          <w:rFonts w:ascii="Symbol" w:hAnsi="Symbol"/>
          <w:color w:val="000000"/>
        </w:rPr>
        <w:t></w:t>
      </w:r>
      <w:r w:rsidR="00442B25" w:rsidRPr="005F5D39">
        <w:t>g mL</w:t>
      </w:r>
      <w:r w:rsidR="00442B25" w:rsidRPr="005F5D39">
        <w:rPr>
          <w:vertAlign w:val="superscript"/>
        </w:rPr>
        <w:t>-1</w:t>
      </w:r>
      <w:r w:rsidR="00442B25" w:rsidRPr="005F5D39">
        <w:t xml:space="preserve"> (labelled [</w:t>
      </w:r>
      <w:r w:rsidR="007F38D1">
        <w:t>ug</w:t>
      </w:r>
      <w:r w:rsidR="00442B25" w:rsidRPr="005F5D39">
        <w:t>/mL]) or in mass fractions (mg mg</w:t>
      </w:r>
      <w:r w:rsidR="00442B25" w:rsidRPr="005F5D39">
        <w:rPr>
          <w:vertAlign w:val="subscript"/>
        </w:rPr>
        <w:t>total</w:t>
      </w:r>
      <w:r w:rsidR="00442B25" w:rsidRPr="005F5D39">
        <w:rPr>
          <w:vertAlign w:val="superscript"/>
        </w:rPr>
        <w:t>-1</w:t>
      </w:r>
      <w:r w:rsidR="00442B25" w:rsidRPr="005F5D39">
        <w:rPr>
          <w:vertAlign w:val="subscript"/>
        </w:rPr>
        <w:t xml:space="preserve"> </w:t>
      </w:r>
      <w:r w:rsidR="00442B25" w:rsidRPr="005F5D39">
        <w:t>in %).</w:t>
      </w:r>
    </w:p>
    <w:p w14:paraId="63F59926" w14:textId="77777777" w:rsidR="009A46BF" w:rsidRPr="002A79B5" w:rsidRDefault="009A46BF">
      <w:pPr>
        <w:rPr>
          <w:sz w:val="20"/>
          <w:szCs w:val="20"/>
          <w:lang w:eastAsia="en-US"/>
        </w:rPr>
      </w:pPr>
      <w:r w:rsidRPr="002A79B5">
        <w:rPr>
          <w:sz w:val="20"/>
          <w:szCs w:val="20"/>
        </w:rPr>
        <w:br w:type="page"/>
      </w:r>
    </w:p>
    <w:p w14:paraId="2880D8FE" w14:textId="7E0C11D6" w:rsidR="00F1574C" w:rsidRPr="002A79B5" w:rsidRDefault="00C44AF6" w:rsidP="009B57C9">
      <w:pPr>
        <w:pStyle w:val="AbstractSummary"/>
        <w:jc w:val="center"/>
        <w:rPr>
          <w:sz w:val="20"/>
          <w:szCs w:val="20"/>
        </w:rPr>
      </w:pPr>
      <w:r w:rsidRPr="002A79B5">
        <w:rPr>
          <w:noProof/>
          <w:sz w:val="20"/>
          <w:szCs w:val="20"/>
          <w:lang w:val="en-IN" w:eastAsia="en-IN"/>
        </w:rPr>
        <w:lastRenderedPageBreak/>
        <w:drawing>
          <wp:inline distT="0" distB="0" distL="0" distR="0" wp14:anchorId="22197919" wp14:editId="02236D7F">
            <wp:extent cx="4107051" cy="8214101"/>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4112316" cy="8224630"/>
                    </a:xfrm>
                    <a:prstGeom prst="rect">
                      <a:avLst/>
                    </a:prstGeom>
                  </pic:spPr>
                </pic:pic>
              </a:graphicData>
            </a:graphic>
          </wp:inline>
        </w:drawing>
      </w:r>
    </w:p>
    <w:p w14:paraId="51F726A0" w14:textId="2CB148FB" w:rsidR="00837B6B" w:rsidRPr="005F5D39" w:rsidRDefault="000F1F91" w:rsidP="00837B6B">
      <w:pPr>
        <w:pStyle w:val="AbstractSummary"/>
        <w:jc w:val="both"/>
      </w:pPr>
      <w:proofErr w:type="gramStart"/>
      <w:r>
        <w:rPr>
          <w:b/>
          <w:bCs/>
        </w:rPr>
        <w:t xml:space="preserve">Supplementary </w:t>
      </w:r>
      <w:r w:rsidR="00837B6B" w:rsidRPr="005F5D39">
        <w:rPr>
          <w:b/>
        </w:rPr>
        <w:t xml:space="preserve">Figure </w:t>
      </w:r>
      <w:r w:rsidR="0058787C" w:rsidRPr="005F5D39">
        <w:rPr>
          <w:b/>
        </w:rPr>
        <w:t>3</w:t>
      </w:r>
      <w:r w:rsidR="00837B6B" w:rsidRPr="005F5D39">
        <w:rPr>
          <w:b/>
        </w:rPr>
        <w:t>.</w:t>
      </w:r>
      <w:proofErr w:type="gramEnd"/>
      <w:r w:rsidR="00837B6B" w:rsidRPr="005F5D39">
        <w:t xml:space="preserve"> Urine </w:t>
      </w:r>
      <w:r w:rsidR="00407FF0">
        <w:t xml:space="preserve">free </w:t>
      </w:r>
      <w:r w:rsidR="00837B6B" w:rsidRPr="005F5D39">
        <w:t xml:space="preserve">GAGome features compatible with </w:t>
      </w:r>
      <w:r w:rsidR="009A46BF" w:rsidRPr="005F5D39">
        <w:t>R</w:t>
      </w:r>
      <w:r w:rsidR="00837B6B" w:rsidRPr="005F5D39">
        <w:t>D (</w:t>
      </w:r>
      <w:r w:rsidR="00837B6B" w:rsidRPr="005F5D39">
        <w:rPr>
          <w:i/>
          <w:iCs/>
        </w:rPr>
        <w:t xml:space="preserve">N </w:t>
      </w:r>
      <w:r w:rsidR="00837B6B" w:rsidRPr="005F5D39">
        <w:t>= 1</w:t>
      </w:r>
      <w:r w:rsidR="00AD3124" w:rsidRPr="005F5D39">
        <w:t>6</w:t>
      </w:r>
      <w:r w:rsidR="00837B6B" w:rsidRPr="005F5D39">
        <w:t xml:space="preserve">) versus </w:t>
      </w:r>
      <w:r w:rsidR="00AD3124" w:rsidRPr="005F5D39">
        <w:t>NED</w:t>
      </w:r>
      <w:r w:rsidR="00837B6B" w:rsidRPr="005F5D39">
        <w:t xml:space="preserve"> (</w:t>
      </w:r>
      <w:r w:rsidR="00837B6B" w:rsidRPr="005F5D39">
        <w:rPr>
          <w:i/>
          <w:iCs/>
        </w:rPr>
        <w:t xml:space="preserve">N </w:t>
      </w:r>
      <w:r w:rsidR="00837B6B" w:rsidRPr="005F5D39">
        <w:t xml:space="preserve">= </w:t>
      </w:r>
      <w:r w:rsidR="003D313F" w:rsidRPr="005F5D39">
        <w:t>51</w:t>
      </w:r>
      <w:r w:rsidR="00837B6B" w:rsidRPr="005F5D39">
        <w:t>) in 5</w:t>
      </w:r>
      <w:r w:rsidR="003D313F" w:rsidRPr="005F5D39">
        <w:t>8</w:t>
      </w:r>
      <w:r w:rsidR="00837B6B" w:rsidRPr="005F5D39">
        <w:t xml:space="preserve"> </w:t>
      </w:r>
      <w:r w:rsidR="00AD3124" w:rsidRPr="005F5D39">
        <w:t xml:space="preserve">M0 </w:t>
      </w:r>
      <w:r w:rsidR="00837B6B" w:rsidRPr="005F5D39">
        <w:t xml:space="preserve">RCC patients. Concentrations are in </w:t>
      </w:r>
      <w:r w:rsidR="007F38D1" w:rsidRPr="00C14F9A">
        <w:rPr>
          <w:rFonts w:ascii="Symbol" w:hAnsi="Symbol"/>
          <w:color w:val="000000"/>
        </w:rPr>
        <w:t></w:t>
      </w:r>
      <w:r w:rsidR="00837B6B" w:rsidRPr="005F5D39">
        <w:t>g mL</w:t>
      </w:r>
      <w:r w:rsidR="00837B6B" w:rsidRPr="005F5D39">
        <w:rPr>
          <w:vertAlign w:val="superscript"/>
        </w:rPr>
        <w:t>-1</w:t>
      </w:r>
      <w:r w:rsidR="00837B6B" w:rsidRPr="005F5D39">
        <w:t xml:space="preserve"> (labelled [ug/mL]) or in mass fractions (mg mg</w:t>
      </w:r>
      <w:r w:rsidR="00837B6B" w:rsidRPr="005F5D39">
        <w:rPr>
          <w:vertAlign w:val="subscript"/>
        </w:rPr>
        <w:t>total</w:t>
      </w:r>
      <w:r w:rsidR="00837B6B" w:rsidRPr="005F5D39">
        <w:rPr>
          <w:vertAlign w:val="superscript"/>
        </w:rPr>
        <w:t>-1</w:t>
      </w:r>
      <w:r w:rsidR="00837B6B" w:rsidRPr="005F5D39">
        <w:rPr>
          <w:vertAlign w:val="subscript"/>
        </w:rPr>
        <w:t xml:space="preserve"> </w:t>
      </w:r>
      <w:r w:rsidR="00837B6B" w:rsidRPr="005F5D39">
        <w:t>in %).</w:t>
      </w:r>
      <w:r w:rsidR="00837B6B" w:rsidRPr="005F5D39">
        <w:br w:type="page"/>
      </w:r>
    </w:p>
    <w:p w14:paraId="6DC90E6B" w14:textId="71FEEE42" w:rsidR="0033084D" w:rsidRPr="002A79B5" w:rsidRDefault="0033084D" w:rsidP="009B57C9">
      <w:pPr>
        <w:jc w:val="center"/>
      </w:pPr>
      <w:r w:rsidRPr="002A79B5">
        <w:rPr>
          <w:noProof/>
          <w:lang w:val="en-IN" w:eastAsia="en-IN"/>
        </w:rPr>
        <w:lastRenderedPageBreak/>
        <w:drawing>
          <wp:inline distT="0" distB="0" distL="0" distR="0" wp14:anchorId="6BA9D7CF" wp14:editId="5206635C">
            <wp:extent cx="3140133" cy="216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40133" cy="2160000"/>
                    </a:xfrm>
                    <a:prstGeom prst="rect">
                      <a:avLst/>
                    </a:prstGeom>
                    <a:noFill/>
                    <a:ln>
                      <a:noFill/>
                    </a:ln>
                  </pic:spPr>
                </pic:pic>
              </a:graphicData>
            </a:graphic>
          </wp:inline>
        </w:drawing>
      </w:r>
    </w:p>
    <w:p w14:paraId="5E375DB1" w14:textId="39FF513D" w:rsidR="004B55BC" w:rsidRPr="002A79B5" w:rsidRDefault="004B55BC" w:rsidP="009B57C9">
      <w:pPr>
        <w:jc w:val="center"/>
      </w:pPr>
      <w:r w:rsidRPr="002A79B5">
        <w:rPr>
          <w:noProof/>
          <w:lang w:val="en-IN" w:eastAsia="en-IN"/>
        </w:rPr>
        <w:drawing>
          <wp:inline distT="0" distB="0" distL="0" distR="0" wp14:anchorId="5D8F5186" wp14:editId="5B0BA7C8">
            <wp:extent cx="3140133" cy="216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40133" cy="2160000"/>
                    </a:xfrm>
                    <a:prstGeom prst="rect">
                      <a:avLst/>
                    </a:prstGeom>
                    <a:noFill/>
                    <a:ln>
                      <a:noFill/>
                    </a:ln>
                  </pic:spPr>
                </pic:pic>
              </a:graphicData>
            </a:graphic>
          </wp:inline>
        </w:drawing>
      </w:r>
    </w:p>
    <w:p w14:paraId="7D9B5DCA" w14:textId="76427191" w:rsidR="00595370" w:rsidRPr="002A79B5" w:rsidRDefault="00595370" w:rsidP="009B57C9">
      <w:pPr>
        <w:jc w:val="center"/>
      </w:pPr>
      <w:r w:rsidRPr="002A79B5">
        <w:rPr>
          <w:noProof/>
          <w:lang w:val="en-IN" w:eastAsia="en-IN"/>
        </w:rPr>
        <w:drawing>
          <wp:inline distT="0" distB="0" distL="0" distR="0" wp14:anchorId="57FC1AC2" wp14:editId="0D635D1B">
            <wp:extent cx="3140132" cy="216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40132" cy="2160000"/>
                    </a:xfrm>
                    <a:prstGeom prst="rect">
                      <a:avLst/>
                    </a:prstGeom>
                    <a:noFill/>
                    <a:ln>
                      <a:noFill/>
                    </a:ln>
                  </pic:spPr>
                </pic:pic>
              </a:graphicData>
            </a:graphic>
          </wp:inline>
        </w:drawing>
      </w:r>
    </w:p>
    <w:p w14:paraId="4C928826" w14:textId="4EB59014" w:rsidR="00851457" w:rsidRPr="002A79B5" w:rsidRDefault="00851457" w:rsidP="00851457"/>
    <w:p w14:paraId="4CA55106" w14:textId="2B1BBE37" w:rsidR="00296D7D" w:rsidRPr="005F5D39" w:rsidRDefault="000F1F91" w:rsidP="00296D7D">
      <w:pPr>
        <w:pStyle w:val="AbstractSummary"/>
        <w:jc w:val="both"/>
      </w:pPr>
      <w:proofErr w:type="gramStart"/>
      <w:r>
        <w:rPr>
          <w:b/>
          <w:bCs/>
        </w:rPr>
        <w:t xml:space="preserve">Supplementary </w:t>
      </w:r>
      <w:r w:rsidR="00296D7D" w:rsidRPr="005F5D39">
        <w:rPr>
          <w:b/>
        </w:rPr>
        <w:t xml:space="preserve">Figure </w:t>
      </w:r>
      <w:r w:rsidR="0058787C" w:rsidRPr="005F5D39">
        <w:rPr>
          <w:b/>
        </w:rPr>
        <w:t>4</w:t>
      </w:r>
      <w:r w:rsidR="00296D7D" w:rsidRPr="005F5D39">
        <w:rPr>
          <w:b/>
        </w:rPr>
        <w:t>.</w:t>
      </w:r>
      <w:proofErr w:type="gramEnd"/>
      <w:r w:rsidR="00296D7D" w:rsidRPr="005F5D39">
        <w:t xml:space="preserve"> Calibration curve for the predicted vs. observed probability of RD according to the plasma (top), urine (middle) and combined (bottom) free CS </w:t>
      </w:r>
      <w:r w:rsidR="00A623CC">
        <w:t xml:space="preserve">RCC </w:t>
      </w:r>
      <w:r w:rsidR="00296D7D" w:rsidRPr="005F5D39">
        <w:t>recurrence scores (</w:t>
      </w:r>
      <w:proofErr w:type="spellStart"/>
      <w:r w:rsidR="00296D7D" w:rsidRPr="005F5D39">
        <w:rPr>
          <w:i/>
          <w:iCs/>
        </w:rPr>
        <w:t>N</w:t>
      </w:r>
      <w:r w:rsidR="009D48E9" w:rsidRPr="005F5D39">
        <w:rPr>
          <w:i/>
          <w:iCs/>
          <w:vertAlign w:val="subscript"/>
        </w:rPr>
        <w:t>visits</w:t>
      </w:r>
      <w:proofErr w:type="spellEnd"/>
      <w:r w:rsidR="00296D7D" w:rsidRPr="005F5D39">
        <w:rPr>
          <w:i/>
          <w:iCs/>
        </w:rPr>
        <w:t xml:space="preserve"> </w:t>
      </w:r>
      <w:r w:rsidR="00296D7D" w:rsidRPr="005F5D39">
        <w:t xml:space="preserve">= </w:t>
      </w:r>
      <w:r w:rsidR="00BA15EC" w:rsidRPr="005F5D39">
        <w:t>71</w:t>
      </w:r>
      <w:r w:rsidR="009D48E9" w:rsidRPr="005F5D39">
        <w:t>, 6</w:t>
      </w:r>
      <w:r w:rsidR="00BA15EC" w:rsidRPr="005F5D39">
        <w:t>7</w:t>
      </w:r>
      <w:r w:rsidR="009D48E9" w:rsidRPr="005F5D39">
        <w:t>, 6</w:t>
      </w:r>
      <w:r w:rsidR="00BA15EC" w:rsidRPr="005F5D39">
        <w:t>6</w:t>
      </w:r>
      <w:r w:rsidR="009D48E9" w:rsidRPr="005F5D39">
        <w:t xml:space="preserve"> respectively</w:t>
      </w:r>
      <w:r w:rsidR="00296D7D" w:rsidRPr="005F5D39">
        <w:t xml:space="preserve">) </w:t>
      </w:r>
      <w:r w:rsidR="00943BCD" w:rsidRPr="005F5D39">
        <w:t>and frequency at each 10%-predicted probability bin</w:t>
      </w:r>
      <w:r w:rsidR="00296D7D" w:rsidRPr="005F5D39">
        <w:t>.</w:t>
      </w:r>
      <w:r w:rsidR="00296D7D" w:rsidRPr="005F5D39">
        <w:br w:type="page"/>
      </w:r>
    </w:p>
    <w:p w14:paraId="155B9B67" w14:textId="51D84B1E" w:rsidR="00BA5D85" w:rsidRPr="002A79B5" w:rsidRDefault="00BA5D85" w:rsidP="009B57C9">
      <w:pPr>
        <w:jc w:val="center"/>
      </w:pPr>
      <w:r w:rsidRPr="002A79B5">
        <w:rPr>
          <w:noProof/>
          <w:lang w:val="en-IN" w:eastAsia="en-IN"/>
        </w:rPr>
        <w:lastRenderedPageBreak/>
        <w:drawing>
          <wp:inline distT="0" distB="0" distL="0" distR="0" wp14:anchorId="0FE9BF46" wp14:editId="6F64F8C8">
            <wp:extent cx="3140133" cy="216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140133" cy="2160000"/>
                    </a:xfrm>
                    <a:prstGeom prst="rect">
                      <a:avLst/>
                    </a:prstGeom>
                    <a:noFill/>
                    <a:ln>
                      <a:noFill/>
                    </a:ln>
                  </pic:spPr>
                </pic:pic>
              </a:graphicData>
            </a:graphic>
          </wp:inline>
        </w:drawing>
      </w:r>
    </w:p>
    <w:p w14:paraId="1B5F95C0" w14:textId="5F20ACE3" w:rsidR="0086650D" w:rsidRPr="002A79B5" w:rsidRDefault="0086650D" w:rsidP="009B57C9">
      <w:pPr>
        <w:jc w:val="center"/>
      </w:pPr>
      <w:r w:rsidRPr="002A79B5">
        <w:rPr>
          <w:noProof/>
          <w:lang w:val="en-IN" w:eastAsia="en-IN"/>
        </w:rPr>
        <w:drawing>
          <wp:inline distT="0" distB="0" distL="0" distR="0" wp14:anchorId="305A82FB" wp14:editId="6EEF94D4">
            <wp:extent cx="3140133" cy="2160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140133" cy="2160000"/>
                    </a:xfrm>
                    <a:prstGeom prst="rect">
                      <a:avLst/>
                    </a:prstGeom>
                    <a:noFill/>
                    <a:ln>
                      <a:noFill/>
                    </a:ln>
                  </pic:spPr>
                </pic:pic>
              </a:graphicData>
            </a:graphic>
          </wp:inline>
        </w:drawing>
      </w:r>
    </w:p>
    <w:p w14:paraId="46DD2FFD" w14:textId="3DFCA9AC" w:rsidR="00C05BB6" w:rsidRPr="002A79B5" w:rsidRDefault="00C05BB6" w:rsidP="009B57C9">
      <w:pPr>
        <w:jc w:val="center"/>
      </w:pPr>
      <w:r w:rsidRPr="002A79B5">
        <w:rPr>
          <w:noProof/>
          <w:lang w:val="en-IN" w:eastAsia="en-IN"/>
        </w:rPr>
        <w:drawing>
          <wp:inline distT="0" distB="0" distL="0" distR="0" wp14:anchorId="0D45B92A" wp14:editId="1558F983">
            <wp:extent cx="3140133" cy="2160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140133" cy="2160000"/>
                    </a:xfrm>
                    <a:prstGeom prst="rect">
                      <a:avLst/>
                    </a:prstGeom>
                    <a:noFill/>
                    <a:ln>
                      <a:noFill/>
                    </a:ln>
                  </pic:spPr>
                </pic:pic>
              </a:graphicData>
            </a:graphic>
          </wp:inline>
        </w:drawing>
      </w:r>
    </w:p>
    <w:p w14:paraId="7310BA00" w14:textId="77777777" w:rsidR="005E73D5" w:rsidRPr="002A79B5" w:rsidRDefault="005E73D5" w:rsidP="00296D7D">
      <w:pPr>
        <w:rPr>
          <w:b/>
          <w:sz w:val="20"/>
          <w:szCs w:val="20"/>
        </w:rPr>
      </w:pPr>
    </w:p>
    <w:p w14:paraId="22394CAB" w14:textId="026D7C6B" w:rsidR="001435A9" w:rsidRPr="005F5D39" w:rsidRDefault="000F1F91" w:rsidP="00296D7D">
      <w:proofErr w:type="gramStart"/>
      <w:r>
        <w:rPr>
          <w:b/>
          <w:bCs/>
        </w:rPr>
        <w:t xml:space="preserve">Supplementary </w:t>
      </w:r>
      <w:r w:rsidR="002344C4" w:rsidRPr="005F5D39">
        <w:rPr>
          <w:b/>
        </w:rPr>
        <w:t xml:space="preserve">Figure </w:t>
      </w:r>
      <w:r w:rsidR="0058787C" w:rsidRPr="005F5D39">
        <w:rPr>
          <w:b/>
        </w:rPr>
        <w:t>5</w:t>
      </w:r>
      <w:r w:rsidR="002344C4" w:rsidRPr="005F5D39">
        <w:rPr>
          <w:b/>
        </w:rPr>
        <w:t>.</w:t>
      </w:r>
      <w:proofErr w:type="gramEnd"/>
      <w:r w:rsidR="002344C4" w:rsidRPr="005F5D39">
        <w:t xml:space="preserve"> Decision curve analysis </w:t>
      </w:r>
      <w:r w:rsidR="00DE0F85" w:rsidRPr="005F5D39">
        <w:t xml:space="preserve">on the net benefit of intervention (e.g. </w:t>
      </w:r>
      <w:r w:rsidR="00177809" w:rsidRPr="005F5D39">
        <w:t>perform a CT scan for recurrence evaluation)</w:t>
      </w:r>
      <w:r w:rsidR="00DE0F85" w:rsidRPr="005F5D39">
        <w:t xml:space="preserve"> based on a given predicted probability of RD cut-off</w:t>
      </w:r>
      <w:r w:rsidR="002344C4" w:rsidRPr="005F5D39">
        <w:t xml:space="preserve"> </w:t>
      </w:r>
      <w:r w:rsidR="00177809" w:rsidRPr="005F5D39">
        <w:t>for</w:t>
      </w:r>
      <w:r w:rsidR="002344C4" w:rsidRPr="005F5D39">
        <w:t xml:space="preserve"> the plasma (top), urine (middle) and combined (bottom) free CS </w:t>
      </w:r>
      <w:r w:rsidR="007D6EBE">
        <w:t xml:space="preserve">RCC </w:t>
      </w:r>
      <w:r w:rsidR="002344C4" w:rsidRPr="005F5D39">
        <w:t>recurrence scores (</w:t>
      </w:r>
      <w:r w:rsidR="007A3CC9" w:rsidRPr="005F5D39">
        <w:t xml:space="preserve">dashed line, ”p” - </w:t>
      </w:r>
      <w:r w:rsidR="002344C4" w:rsidRPr="005F5D39">
        <w:rPr>
          <w:i/>
          <w:iCs/>
        </w:rPr>
        <w:t>N</w:t>
      </w:r>
      <w:r w:rsidR="002344C4" w:rsidRPr="005F5D39">
        <w:rPr>
          <w:i/>
          <w:iCs/>
          <w:vertAlign w:val="subscript"/>
        </w:rPr>
        <w:t>visits</w:t>
      </w:r>
      <w:r w:rsidR="002344C4" w:rsidRPr="005F5D39">
        <w:rPr>
          <w:i/>
          <w:iCs/>
        </w:rPr>
        <w:t xml:space="preserve"> </w:t>
      </w:r>
      <w:r w:rsidR="002344C4" w:rsidRPr="005F5D39">
        <w:t xml:space="preserve">= </w:t>
      </w:r>
      <w:r w:rsidR="00A45630" w:rsidRPr="005F5D39">
        <w:t>71</w:t>
      </w:r>
      <w:r w:rsidR="002344C4" w:rsidRPr="005F5D39">
        <w:t>, 6</w:t>
      </w:r>
      <w:r w:rsidR="00A45630" w:rsidRPr="005F5D39">
        <w:t>7</w:t>
      </w:r>
      <w:r w:rsidR="002344C4" w:rsidRPr="005F5D39">
        <w:t>, 6</w:t>
      </w:r>
      <w:r w:rsidR="00A45630" w:rsidRPr="005F5D39">
        <w:t>6</w:t>
      </w:r>
      <w:r w:rsidR="002344C4" w:rsidRPr="005F5D39">
        <w:t xml:space="preserve"> respectively)</w:t>
      </w:r>
      <w:r w:rsidR="00177809" w:rsidRPr="005F5D39">
        <w:t>.</w:t>
      </w:r>
      <w:r w:rsidR="00A653C9" w:rsidRPr="005F5D39">
        <w:t xml:space="preserve"> In black and grey lines, the net benefit for the strategy to intervene in no patie</w:t>
      </w:r>
      <w:r w:rsidR="00370DA6" w:rsidRPr="005F5D39">
        <w:t>nts</w:t>
      </w:r>
      <w:r w:rsidR="007A3CC9" w:rsidRPr="005F5D39">
        <w:t xml:space="preserve"> (“None”)</w:t>
      </w:r>
      <w:r w:rsidR="00370DA6" w:rsidRPr="005F5D39">
        <w:t xml:space="preserve"> or in all visits</w:t>
      </w:r>
      <w:r w:rsidR="007A3CC9" w:rsidRPr="005F5D39">
        <w:t xml:space="preserve"> (“All”)</w:t>
      </w:r>
      <w:r w:rsidR="00370DA6" w:rsidRPr="005F5D39">
        <w:t>, respectively.</w:t>
      </w:r>
    </w:p>
    <w:p w14:paraId="0DA5C7DC" w14:textId="77777777" w:rsidR="001435A9" w:rsidRPr="002A79B5" w:rsidRDefault="001435A9">
      <w:pPr>
        <w:rPr>
          <w:sz w:val="20"/>
          <w:szCs w:val="20"/>
        </w:rPr>
      </w:pPr>
      <w:r w:rsidRPr="002A79B5">
        <w:rPr>
          <w:sz w:val="20"/>
          <w:szCs w:val="20"/>
        </w:rPr>
        <w:br w:type="page"/>
      </w:r>
    </w:p>
    <w:p w14:paraId="75972699" w14:textId="59C8311E" w:rsidR="00837B6B" w:rsidRDefault="005F5D39" w:rsidP="00296D7D">
      <w:pPr>
        <w:rPr>
          <w:b/>
          <w:bCs/>
          <w:sz w:val="28"/>
          <w:szCs w:val="28"/>
        </w:rPr>
      </w:pPr>
      <w:bookmarkStart w:id="0" w:name="_GoBack"/>
      <w:r w:rsidRPr="005F5D39">
        <w:rPr>
          <w:b/>
          <w:bCs/>
          <w:sz w:val="28"/>
          <w:szCs w:val="28"/>
        </w:rPr>
        <w:lastRenderedPageBreak/>
        <w:t>SUPPLEMENTARY REFERENCES</w:t>
      </w:r>
    </w:p>
    <w:bookmarkEnd w:id="0"/>
    <w:p w14:paraId="70113CF6" w14:textId="77777777" w:rsidR="005F5D39" w:rsidRPr="005F5D39" w:rsidRDefault="005F5D39" w:rsidP="00296D7D">
      <w:pPr>
        <w:rPr>
          <w:b/>
          <w:bCs/>
          <w:sz w:val="28"/>
          <w:szCs w:val="28"/>
        </w:rPr>
      </w:pPr>
    </w:p>
    <w:p w14:paraId="7782B11F" w14:textId="77777777" w:rsidR="001435A9" w:rsidRPr="002A79B5" w:rsidRDefault="001435A9" w:rsidP="001435A9">
      <w:pPr>
        <w:pStyle w:val="Bibliography"/>
        <w:rPr>
          <w:lang w:val="en-GB"/>
        </w:rPr>
      </w:pPr>
      <w:r w:rsidRPr="002A79B5">
        <w:rPr>
          <w:b/>
          <w:bCs/>
        </w:rPr>
        <w:fldChar w:fldCharType="begin"/>
      </w:r>
      <w:r w:rsidRPr="002A79B5">
        <w:rPr>
          <w:b/>
          <w:bCs/>
        </w:rPr>
        <w:instrText xml:space="preserve"> ADDIN ZOTERO_BIBL {"uncited":[],"omitted":[],"custom":[]} CSL_BIBLIOGRAPHY </w:instrText>
      </w:r>
      <w:r w:rsidRPr="002A79B5">
        <w:rPr>
          <w:b/>
          <w:bCs/>
        </w:rPr>
        <w:fldChar w:fldCharType="separate"/>
      </w:r>
      <w:r w:rsidRPr="002A79B5">
        <w:rPr>
          <w:lang w:val="en-GB"/>
        </w:rPr>
        <w:t xml:space="preserve">1. </w:t>
      </w:r>
      <w:r w:rsidRPr="002A79B5">
        <w:rPr>
          <w:lang w:val="en-GB"/>
        </w:rPr>
        <w:tab/>
        <w:t xml:space="preserve">Chipman HA, George EI, McCulloch RE. BART: Bayesian additive regression trees. </w:t>
      </w:r>
      <w:r w:rsidRPr="002A79B5">
        <w:rPr>
          <w:i/>
          <w:iCs/>
          <w:lang w:val="en-GB"/>
        </w:rPr>
        <w:t>Ann Appl Stat</w:t>
      </w:r>
      <w:r w:rsidRPr="002A79B5">
        <w:rPr>
          <w:lang w:val="en-GB"/>
        </w:rPr>
        <w:t>. 2010;4(1):266-298. doi:10.1214/09-AOAS285</w:t>
      </w:r>
    </w:p>
    <w:p w14:paraId="6BD1F097" w14:textId="77777777" w:rsidR="001435A9" w:rsidRPr="002A79B5" w:rsidRDefault="001435A9" w:rsidP="001435A9">
      <w:pPr>
        <w:pStyle w:val="Bibliography"/>
        <w:rPr>
          <w:lang w:val="en-GB"/>
        </w:rPr>
      </w:pPr>
      <w:r w:rsidRPr="002A79B5">
        <w:rPr>
          <w:lang w:val="en-GB"/>
        </w:rPr>
        <w:t xml:space="preserve">2. </w:t>
      </w:r>
      <w:r w:rsidRPr="002A79B5">
        <w:rPr>
          <w:lang w:val="en-GB"/>
        </w:rPr>
        <w:tab/>
        <w:t xml:space="preserve">Vickers AJ, van Calster B, Steyerberg EW. A simple, step-by-step guide to interpreting decision curve analysis. </w:t>
      </w:r>
      <w:r w:rsidRPr="002A79B5">
        <w:rPr>
          <w:i/>
          <w:iCs/>
          <w:lang w:val="en-GB"/>
        </w:rPr>
        <w:t>Diagnostic and Prognostic Research</w:t>
      </w:r>
      <w:r w:rsidRPr="002A79B5">
        <w:rPr>
          <w:lang w:val="en-GB"/>
        </w:rPr>
        <w:t>. 2019;3(1):18. doi:10.1186/s41512-019-0064-7</w:t>
      </w:r>
    </w:p>
    <w:p w14:paraId="7007B448" w14:textId="77777777" w:rsidR="001435A9" w:rsidRPr="002A79B5" w:rsidRDefault="001435A9" w:rsidP="001435A9">
      <w:pPr>
        <w:pStyle w:val="Bibliography"/>
        <w:rPr>
          <w:lang w:val="en-GB"/>
        </w:rPr>
      </w:pPr>
      <w:r w:rsidRPr="002A79B5">
        <w:rPr>
          <w:lang w:val="en-GB"/>
        </w:rPr>
        <w:t xml:space="preserve">3. </w:t>
      </w:r>
      <w:r w:rsidRPr="002A79B5">
        <w:rPr>
          <w:lang w:val="en-GB"/>
        </w:rPr>
        <w:tab/>
        <w:t xml:space="preserve">Oza B, Eisen T, Frangou E, et al. External Validation of the 2003 Leibovich Prognostic Score in Patients Randomly Assigned to SORCE, an International Phase III Trial of Adjuvant Sorafenib in Renal Cell Cancer. </w:t>
      </w:r>
      <w:r w:rsidRPr="002A79B5">
        <w:rPr>
          <w:i/>
          <w:iCs/>
          <w:lang w:val="en-GB"/>
        </w:rPr>
        <w:t>JCO</w:t>
      </w:r>
      <w:r w:rsidRPr="002A79B5">
        <w:rPr>
          <w:lang w:val="en-GB"/>
        </w:rPr>
        <w:t>. Published online February 25, 2022:JCO.21.01090. doi:10.1200/JCO.21.01090</w:t>
      </w:r>
    </w:p>
    <w:p w14:paraId="729C2FDB" w14:textId="77777777" w:rsidR="001435A9" w:rsidRPr="002A79B5" w:rsidRDefault="001435A9" w:rsidP="001435A9">
      <w:pPr>
        <w:pStyle w:val="Bibliography"/>
        <w:rPr>
          <w:lang w:val="en-GB"/>
        </w:rPr>
      </w:pPr>
      <w:r w:rsidRPr="002A79B5">
        <w:rPr>
          <w:lang w:val="en-GB"/>
        </w:rPr>
        <w:t xml:space="preserve">4. </w:t>
      </w:r>
      <w:r w:rsidRPr="002A79B5">
        <w:rPr>
          <w:lang w:val="en-GB"/>
        </w:rPr>
        <w:tab/>
        <w:t xml:space="preserve">Hajian-Tilaki K. Sample size estimation in diagnostic test studies of biomedical informatics. </w:t>
      </w:r>
      <w:r w:rsidRPr="002A79B5">
        <w:rPr>
          <w:i/>
          <w:iCs/>
          <w:lang w:val="en-GB"/>
        </w:rPr>
        <w:t>J Biomed Inform</w:t>
      </w:r>
      <w:r w:rsidRPr="002A79B5">
        <w:rPr>
          <w:lang w:val="en-GB"/>
        </w:rPr>
        <w:t>. 2014;48:193-204. doi:10.1016/j.jbi.2014.02.013</w:t>
      </w:r>
    </w:p>
    <w:p w14:paraId="27130259" w14:textId="40914704" w:rsidR="001435A9" w:rsidRPr="002A79B5" w:rsidRDefault="001435A9" w:rsidP="00296D7D">
      <w:pPr>
        <w:rPr>
          <w:b/>
          <w:bCs/>
        </w:rPr>
      </w:pPr>
      <w:r w:rsidRPr="002A79B5">
        <w:rPr>
          <w:b/>
          <w:bCs/>
        </w:rPr>
        <w:fldChar w:fldCharType="end"/>
      </w:r>
    </w:p>
    <w:sectPr w:rsidR="001435A9" w:rsidRPr="002A79B5" w:rsidSect="000F1F91">
      <w:headerReference w:type="default" r:id="rId18"/>
      <w:footerReference w:type="even" r:id="rId19"/>
      <w:footerReference w:type="default" r:id="rId2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3E6E2F" w14:textId="77777777" w:rsidR="004C00E7" w:rsidRDefault="004C00E7" w:rsidP="00D35D93">
      <w:r>
        <w:separator/>
      </w:r>
    </w:p>
  </w:endnote>
  <w:endnote w:type="continuationSeparator" w:id="0">
    <w:p w14:paraId="56BE31B4" w14:textId="77777777" w:rsidR="004C00E7" w:rsidRDefault="004C00E7" w:rsidP="00D35D93">
      <w:r>
        <w:continuationSeparator/>
      </w:r>
    </w:p>
  </w:endnote>
  <w:endnote w:type="continuationNotice" w:id="1">
    <w:p w14:paraId="795D66B4" w14:textId="77777777" w:rsidR="004C00E7" w:rsidRDefault="004C00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6D2410" w14:textId="77777777" w:rsidR="00F80785" w:rsidRDefault="00F80785" w:rsidP="00A933E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0D49E9" w14:textId="77777777" w:rsidR="00F80785" w:rsidRDefault="00F80785" w:rsidP="00D35D9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E4C035" w14:textId="77777777" w:rsidR="00F80785" w:rsidRDefault="00F80785" w:rsidP="00A933E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F1F91">
      <w:rPr>
        <w:rStyle w:val="PageNumber"/>
        <w:noProof/>
      </w:rPr>
      <w:t>15</w:t>
    </w:r>
    <w:r>
      <w:rPr>
        <w:rStyle w:val="PageNumber"/>
      </w:rPr>
      <w:fldChar w:fldCharType="end"/>
    </w:r>
  </w:p>
  <w:p w14:paraId="20AE9B81" w14:textId="77777777" w:rsidR="00F80785" w:rsidRDefault="00F80785" w:rsidP="00D35D9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35BFF" w14:textId="77777777" w:rsidR="004C00E7" w:rsidRDefault="004C00E7" w:rsidP="00D35D93">
      <w:r>
        <w:separator/>
      </w:r>
    </w:p>
  </w:footnote>
  <w:footnote w:type="continuationSeparator" w:id="0">
    <w:p w14:paraId="7E79AAC8" w14:textId="77777777" w:rsidR="004C00E7" w:rsidRDefault="004C00E7" w:rsidP="00D35D93">
      <w:r>
        <w:continuationSeparator/>
      </w:r>
    </w:p>
  </w:footnote>
  <w:footnote w:type="continuationNotice" w:id="1">
    <w:p w14:paraId="4EFEAE8D" w14:textId="77777777" w:rsidR="004C00E7" w:rsidRDefault="004C00E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BC38D9" w14:textId="77777777" w:rsidR="00F80785" w:rsidRDefault="00F80785" w:rsidP="00DE14B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C433AD"/>
    <w:multiLevelType w:val="hybridMultilevel"/>
    <w:tmpl w:val="2BD8571E"/>
    <w:lvl w:ilvl="0" w:tplc="5A32AEB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7FB35AE"/>
    <w:multiLevelType w:val="hybridMultilevel"/>
    <w:tmpl w:val="1D2C6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E25177D"/>
    <w:multiLevelType w:val="hybridMultilevel"/>
    <w:tmpl w:val="9A706A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F6753C7"/>
    <w:multiLevelType w:val="hybridMultilevel"/>
    <w:tmpl w:val="8318A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0raaa2hvwd0neaptvp500zdepedzspzvas&quot;&gt;CSB_library&lt;record-ids&gt;&lt;item&gt;70&lt;/item&gt;&lt;item&gt;637&lt;/item&gt;&lt;item&gt;638&lt;/item&gt;&lt;item&gt;763&lt;/item&gt;&lt;item&gt;765&lt;/item&gt;&lt;item&gt;775&lt;/item&gt;&lt;item&gt;778&lt;/item&gt;&lt;item&gt;846&lt;/item&gt;&lt;item&gt;1008&lt;/item&gt;&lt;item&gt;1127&lt;/item&gt;&lt;item&gt;1129&lt;/item&gt;&lt;item&gt;1196&lt;/item&gt;&lt;item&gt;1197&lt;/item&gt;&lt;item&gt;1231&lt;/item&gt;&lt;item&gt;1234&lt;/item&gt;&lt;item&gt;1236&lt;/item&gt;&lt;item&gt;1240&lt;/item&gt;&lt;item&gt;1266&lt;/item&gt;&lt;item&gt;1267&lt;/item&gt;&lt;item&gt;1272&lt;/item&gt;&lt;item&gt;1289&lt;/item&gt;&lt;item&gt;1318&lt;/item&gt;&lt;item&gt;1321&lt;/item&gt;&lt;item&gt;1325&lt;/item&gt;&lt;item&gt;1334&lt;/item&gt;&lt;item&gt;1335&lt;/item&gt;&lt;item&gt;1336&lt;/item&gt;&lt;item&gt;1337&lt;/item&gt;&lt;item&gt;1342&lt;/item&gt;&lt;item&gt;1343&lt;/item&gt;&lt;item&gt;1345&lt;/item&gt;&lt;item&gt;1346&lt;/item&gt;&lt;item&gt;1347&lt;/item&gt;&lt;item&gt;1348&lt;/item&gt;&lt;item&gt;1349&lt;/item&gt;&lt;item&gt;1350&lt;/item&gt;&lt;item&gt;1351&lt;/item&gt;&lt;item&gt;1352&lt;/item&gt;&lt;item&gt;1353&lt;/item&gt;&lt;item&gt;1357&lt;/item&gt;&lt;item&gt;1358&lt;/item&gt;&lt;item&gt;1359&lt;/item&gt;&lt;item&gt;1360&lt;/item&gt;&lt;item&gt;1362&lt;/item&gt;&lt;item&gt;1363&lt;/item&gt;&lt;item&gt;1364&lt;/item&gt;&lt;item&gt;1365&lt;/item&gt;&lt;/record-ids&gt;&lt;/item&gt;&lt;/Libraries&gt;"/>
  </w:docVars>
  <w:rsids>
    <w:rsidRoot w:val="0050483A"/>
    <w:rsid w:val="00000387"/>
    <w:rsid w:val="00000D8E"/>
    <w:rsid w:val="00000EA9"/>
    <w:rsid w:val="00000FDD"/>
    <w:rsid w:val="0000106E"/>
    <w:rsid w:val="0000188D"/>
    <w:rsid w:val="000024DE"/>
    <w:rsid w:val="00003B49"/>
    <w:rsid w:val="00003CC0"/>
    <w:rsid w:val="00004730"/>
    <w:rsid w:val="00004BB0"/>
    <w:rsid w:val="00004BCC"/>
    <w:rsid w:val="000056E7"/>
    <w:rsid w:val="00005A32"/>
    <w:rsid w:val="00005BC7"/>
    <w:rsid w:val="0000619C"/>
    <w:rsid w:val="00007022"/>
    <w:rsid w:val="00007081"/>
    <w:rsid w:val="000074F2"/>
    <w:rsid w:val="00007B0E"/>
    <w:rsid w:val="000103D7"/>
    <w:rsid w:val="00010E5D"/>
    <w:rsid w:val="00011770"/>
    <w:rsid w:val="00011875"/>
    <w:rsid w:val="00011D00"/>
    <w:rsid w:val="00012146"/>
    <w:rsid w:val="0001275F"/>
    <w:rsid w:val="00012FE0"/>
    <w:rsid w:val="00013401"/>
    <w:rsid w:val="00014457"/>
    <w:rsid w:val="00014BE7"/>
    <w:rsid w:val="00015068"/>
    <w:rsid w:val="00015262"/>
    <w:rsid w:val="000158DB"/>
    <w:rsid w:val="0001631A"/>
    <w:rsid w:val="00016AAA"/>
    <w:rsid w:val="00016C9F"/>
    <w:rsid w:val="000177C9"/>
    <w:rsid w:val="0001789B"/>
    <w:rsid w:val="00020230"/>
    <w:rsid w:val="000208E7"/>
    <w:rsid w:val="00020AC2"/>
    <w:rsid w:val="00020DC8"/>
    <w:rsid w:val="00020F1A"/>
    <w:rsid w:val="00021A22"/>
    <w:rsid w:val="00021BDE"/>
    <w:rsid w:val="0002210D"/>
    <w:rsid w:val="00022DC5"/>
    <w:rsid w:val="000232E1"/>
    <w:rsid w:val="000237E8"/>
    <w:rsid w:val="0002421F"/>
    <w:rsid w:val="00024558"/>
    <w:rsid w:val="0002466E"/>
    <w:rsid w:val="000249DA"/>
    <w:rsid w:val="00025278"/>
    <w:rsid w:val="0002548D"/>
    <w:rsid w:val="00025E98"/>
    <w:rsid w:val="000264B9"/>
    <w:rsid w:val="0002677C"/>
    <w:rsid w:val="00026DE7"/>
    <w:rsid w:val="00030C37"/>
    <w:rsid w:val="00030DDE"/>
    <w:rsid w:val="00031524"/>
    <w:rsid w:val="00031C2F"/>
    <w:rsid w:val="00032BCA"/>
    <w:rsid w:val="00033229"/>
    <w:rsid w:val="00033FFF"/>
    <w:rsid w:val="00034B15"/>
    <w:rsid w:val="00034FC2"/>
    <w:rsid w:val="00035213"/>
    <w:rsid w:val="000354E3"/>
    <w:rsid w:val="00035B2C"/>
    <w:rsid w:val="000366FC"/>
    <w:rsid w:val="000370F8"/>
    <w:rsid w:val="000373E9"/>
    <w:rsid w:val="000376D3"/>
    <w:rsid w:val="00037B22"/>
    <w:rsid w:val="000411D8"/>
    <w:rsid w:val="00041F44"/>
    <w:rsid w:val="000421AE"/>
    <w:rsid w:val="00042366"/>
    <w:rsid w:val="000425F6"/>
    <w:rsid w:val="00042AC3"/>
    <w:rsid w:val="000433AB"/>
    <w:rsid w:val="00043959"/>
    <w:rsid w:val="00043AFD"/>
    <w:rsid w:val="00043E1D"/>
    <w:rsid w:val="0004425F"/>
    <w:rsid w:val="000447FA"/>
    <w:rsid w:val="00044B08"/>
    <w:rsid w:val="00044CD3"/>
    <w:rsid w:val="000455E4"/>
    <w:rsid w:val="00045A6C"/>
    <w:rsid w:val="00046301"/>
    <w:rsid w:val="0004674A"/>
    <w:rsid w:val="00046A37"/>
    <w:rsid w:val="00046B5D"/>
    <w:rsid w:val="00046C3E"/>
    <w:rsid w:val="00046EE5"/>
    <w:rsid w:val="00047576"/>
    <w:rsid w:val="00050304"/>
    <w:rsid w:val="00050433"/>
    <w:rsid w:val="000504AE"/>
    <w:rsid w:val="0005052A"/>
    <w:rsid w:val="000505DA"/>
    <w:rsid w:val="000506CE"/>
    <w:rsid w:val="000508E4"/>
    <w:rsid w:val="00050C58"/>
    <w:rsid w:val="000514F0"/>
    <w:rsid w:val="00051AEA"/>
    <w:rsid w:val="00051BAD"/>
    <w:rsid w:val="00051EAA"/>
    <w:rsid w:val="000534CA"/>
    <w:rsid w:val="00053F5A"/>
    <w:rsid w:val="00055853"/>
    <w:rsid w:val="00055AFF"/>
    <w:rsid w:val="00055CC7"/>
    <w:rsid w:val="0005671E"/>
    <w:rsid w:val="00056CEC"/>
    <w:rsid w:val="00056F0B"/>
    <w:rsid w:val="00057BFA"/>
    <w:rsid w:val="00057CAB"/>
    <w:rsid w:val="00060834"/>
    <w:rsid w:val="00060955"/>
    <w:rsid w:val="00061450"/>
    <w:rsid w:val="0006281F"/>
    <w:rsid w:val="00062B11"/>
    <w:rsid w:val="00062E32"/>
    <w:rsid w:val="0006302C"/>
    <w:rsid w:val="0006399A"/>
    <w:rsid w:val="00063EA6"/>
    <w:rsid w:val="000642CF"/>
    <w:rsid w:val="000644BA"/>
    <w:rsid w:val="000645EF"/>
    <w:rsid w:val="00064812"/>
    <w:rsid w:val="00064E7D"/>
    <w:rsid w:val="00065307"/>
    <w:rsid w:val="00065D73"/>
    <w:rsid w:val="00065E3B"/>
    <w:rsid w:val="00065EA8"/>
    <w:rsid w:val="00066043"/>
    <w:rsid w:val="000666A4"/>
    <w:rsid w:val="0006736C"/>
    <w:rsid w:val="00067690"/>
    <w:rsid w:val="00067E81"/>
    <w:rsid w:val="00070477"/>
    <w:rsid w:val="0007063A"/>
    <w:rsid w:val="000708C6"/>
    <w:rsid w:val="00070AB9"/>
    <w:rsid w:val="00070B03"/>
    <w:rsid w:val="00070C6F"/>
    <w:rsid w:val="00070F4C"/>
    <w:rsid w:val="00071351"/>
    <w:rsid w:val="00071B32"/>
    <w:rsid w:val="00071B7F"/>
    <w:rsid w:val="00071E93"/>
    <w:rsid w:val="0007212E"/>
    <w:rsid w:val="0007218A"/>
    <w:rsid w:val="00072F02"/>
    <w:rsid w:val="00073118"/>
    <w:rsid w:val="00073790"/>
    <w:rsid w:val="000737C7"/>
    <w:rsid w:val="00074308"/>
    <w:rsid w:val="000748D5"/>
    <w:rsid w:val="00074AAF"/>
    <w:rsid w:val="000752D7"/>
    <w:rsid w:val="000753A3"/>
    <w:rsid w:val="00075E50"/>
    <w:rsid w:val="00076282"/>
    <w:rsid w:val="00076788"/>
    <w:rsid w:val="00077D14"/>
    <w:rsid w:val="00080428"/>
    <w:rsid w:val="000804A2"/>
    <w:rsid w:val="0008059A"/>
    <w:rsid w:val="000807EA"/>
    <w:rsid w:val="0008146D"/>
    <w:rsid w:val="00082350"/>
    <w:rsid w:val="000832F4"/>
    <w:rsid w:val="00083A01"/>
    <w:rsid w:val="00084008"/>
    <w:rsid w:val="00084020"/>
    <w:rsid w:val="00084674"/>
    <w:rsid w:val="00084745"/>
    <w:rsid w:val="00084F07"/>
    <w:rsid w:val="000853B7"/>
    <w:rsid w:val="00085DA0"/>
    <w:rsid w:val="00086358"/>
    <w:rsid w:val="000865F2"/>
    <w:rsid w:val="00086FC8"/>
    <w:rsid w:val="00087420"/>
    <w:rsid w:val="00087B7E"/>
    <w:rsid w:val="000900BD"/>
    <w:rsid w:val="000900D3"/>
    <w:rsid w:val="0009048A"/>
    <w:rsid w:val="0009089C"/>
    <w:rsid w:val="00090A69"/>
    <w:rsid w:val="00090C5E"/>
    <w:rsid w:val="00090F13"/>
    <w:rsid w:val="00091199"/>
    <w:rsid w:val="000914E0"/>
    <w:rsid w:val="00091D10"/>
    <w:rsid w:val="00092A1B"/>
    <w:rsid w:val="0009314F"/>
    <w:rsid w:val="00093245"/>
    <w:rsid w:val="0009355D"/>
    <w:rsid w:val="000936A6"/>
    <w:rsid w:val="000941CC"/>
    <w:rsid w:val="00094A73"/>
    <w:rsid w:val="00094DE2"/>
    <w:rsid w:val="00094E8C"/>
    <w:rsid w:val="00095CE9"/>
    <w:rsid w:val="00095E86"/>
    <w:rsid w:val="0009707E"/>
    <w:rsid w:val="000972F0"/>
    <w:rsid w:val="00097563"/>
    <w:rsid w:val="000A02ED"/>
    <w:rsid w:val="000A04E3"/>
    <w:rsid w:val="000A1307"/>
    <w:rsid w:val="000A137F"/>
    <w:rsid w:val="000A143B"/>
    <w:rsid w:val="000A1C02"/>
    <w:rsid w:val="000A23F1"/>
    <w:rsid w:val="000A280A"/>
    <w:rsid w:val="000A3D00"/>
    <w:rsid w:val="000A3DB2"/>
    <w:rsid w:val="000A4E15"/>
    <w:rsid w:val="000A5006"/>
    <w:rsid w:val="000A5705"/>
    <w:rsid w:val="000A5E82"/>
    <w:rsid w:val="000A604A"/>
    <w:rsid w:val="000A6453"/>
    <w:rsid w:val="000A653C"/>
    <w:rsid w:val="000A6A80"/>
    <w:rsid w:val="000A6E7E"/>
    <w:rsid w:val="000A6E8C"/>
    <w:rsid w:val="000A751B"/>
    <w:rsid w:val="000B02E7"/>
    <w:rsid w:val="000B0E6B"/>
    <w:rsid w:val="000B155F"/>
    <w:rsid w:val="000B187B"/>
    <w:rsid w:val="000B28E3"/>
    <w:rsid w:val="000B2CCA"/>
    <w:rsid w:val="000B32BC"/>
    <w:rsid w:val="000B3C17"/>
    <w:rsid w:val="000B419D"/>
    <w:rsid w:val="000B49A3"/>
    <w:rsid w:val="000B55E7"/>
    <w:rsid w:val="000B64B4"/>
    <w:rsid w:val="000B6579"/>
    <w:rsid w:val="000B67D9"/>
    <w:rsid w:val="000B6968"/>
    <w:rsid w:val="000B7CAB"/>
    <w:rsid w:val="000B7DB4"/>
    <w:rsid w:val="000C0433"/>
    <w:rsid w:val="000C061C"/>
    <w:rsid w:val="000C07F7"/>
    <w:rsid w:val="000C081F"/>
    <w:rsid w:val="000C10A6"/>
    <w:rsid w:val="000C19D5"/>
    <w:rsid w:val="000C1BC1"/>
    <w:rsid w:val="000C1D39"/>
    <w:rsid w:val="000C2ACE"/>
    <w:rsid w:val="000C3137"/>
    <w:rsid w:val="000C3B2B"/>
    <w:rsid w:val="000C4364"/>
    <w:rsid w:val="000C494E"/>
    <w:rsid w:val="000C50E9"/>
    <w:rsid w:val="000C578B"/>
    <w:rsid w:val="000C7E30"/>
    <w:rsid w:val="000D03D6"/>
    <w:rsid w:val="000D062C"/>
    <w:rsid w:val="000D0827"/>
    <w:rsid w:val="000D0B09"/>
    <w:rsid w:val="000D0C9A"/>
    <w:rsid w:val="000D0DE0"/>
    <w:rsid w:val="000D1F75"/>
    <w:rsid w:val="000D2703"/>
    <w:rsid w:val="000D27A6"/>
    <w:rsid w:val="000D2840"/>
    <w:rsid w:val="000D28C1"/>
    <w:rsid w:val="000D28E1"/>
    <w:rsid w:val="000D2D7B"/>
    <w:rsid w:val="000D3D3F"/>
    <w:rsid w:val="000D41C2"/>
    <w:rsid w:val="000D4C97"/>
    <w:rsid w:val="000D5C9D"/>
    <w:rsid w:val="000D5EB7"/>
    <w:rsid w:val="000D6363"/>
    <w:rsid w:val="000D63A7"/>
    <w:rsid w:val="000D6C4D"/>
    <w:rsid w:val="000D739D"/>
    <w:rsid w:val="000D74E7"/>
    <w:rsid w:val="000D772B"/>
    <w:rsid w:val="000E0016"/>
    <w:rsid w:val="000E0AFA"/>
    <w:rsid w:val="000E0C93"/>
    <w:rsid w:val="000E1270"/>
    <w:rsid w:val="000E1449"/>
    <w:rsid w:val="000E17EA"/>
    <w:rsid w:val="000E1B34"/>
    <w:rsid w:val="000E1B74"/>
    <w:rsid w:val="000E2070"/>
    <w:rsid w:val="000E23E3"/>
    <w:rsid w:val="000E247B"/>
    <w:rsid w:val="000E2583"/>
    <w:rsid w:val="000E27AC"/>
    <w:rsid w:val="000E2B3F"/>
    <w:rsid w:val="000E2D47"/>
    <w:rsid w:val="000E3348"/>
    <w:rsid w:val="000E342C"/>
    <w:rsid w:val="000E35D3"/>
    <w:rsid w:val="000E35E0"/>
    <w:rsid w:val="000E36A6"/>
    <w:rsid w:val="000E3815"/>
    <w:rsid w:val="000E40B7"/>
    <w:rsid w:val="000E4FB7"/>
    <w:rsid w:val="000E549D"/>
    <w:rsid w:val="000E58EC"/>
    <w:rsid w:val="000E5B2E"/>
    <w:rsid w:val="000E5F10"/>
    <w:rsid w:val="000E5F35"/>
    <w:rsid w:val="000E66D6"/>
    <w:rsid w:val="000E670B"/>
    <w:rsid w:val="000E7152"/>
    <w:rsid w:val="000E75FB"/>
    <w:rsid w:val="000F06AF"/>
    <w:rsid w:val="000F0A6C"/>
    <w:rsid w:val="000F0DE2"/>
    <w:rsid w:val="000F1767"/>
    <w:rsid w:val="000F1E0E"/>
    <w:rsid w:val="000F1F91"/>
    <w:rsid w:val="000F2B4A"/>
    <w:rsid w:val="000F2C6F"/>
    <w:rsid w:val="000F3115"/>
    <w:rsid w:val="000F37B7"/>
    <w:rsid w:val="000F3E32"/>
    <w:rsid w:val="000F403F"/>
    <w:rsid w:val="000F420B"/>
    <w:rsid w:val="000F458D"/>
    <w:rsid w:val="000F5E6B"/>
    <w:rsid w:val="000F60F0"/>
    <w:rsid w:val="000F67B2"/>
    <w:rsid w:val="000F794E"/>
    <w:rsid w:val="000F7DFB"/>
    <w:rsid w:val="00100218"/>
    <w:rsid w:val="00100280"/>
    <w:rsid w:val="00100B87"/>
    <w:rsid w:val="00101168"/>
    <w:rsid w:val="001014F4"/>
    <w:rsid w:val="00101543"/>
    <w:rsid w:val="001022DE"/>
    <w:rsid w:val="00102783"/>
    <w:rsid w:val="00102D1A"/>
    <w:rsid w:val="00103453"/>
    <w:rsid w:val="00104916"/>
    <w:rsid w:val="00104C46"/>
    <w:rsid w:val="00105311"/>
    <w:rsid w:val="001055C6"/>
    <w:rsid w:val="00106354"/>
    <w:rsid w:val="001066C3"/>
    <w:rsid w:val="00106A42"/>
    <w:rsid w:val="00106AA6"/>
    <w:rsid w:val="001071C9"/>
    <w:rsid w:val="00107FCA"/>
    <w:rsid w:val="001106F4"/>
    <w:rsid w:val="001107A0"/>
    <w:rsid w:val="001109F8"/>
    <w:rsid w:val="00110BE5"/>
    <w:rsid w:val="00110EC3"/>
    <w:rsid w:val="001112F9"/>
    <w:rsid w:val="001115C2"/>
    <w:rsid w:val="001119A5"/>
    <w:rsid w:val="00112CE7"/>
    <w:rsid w:val="00112E85"/>
    <w:rsid w:val="001130F3"/>
    <w:rsid w:val="00113AD2"/>
    <w:rsid w:val="00114147"/>
    <w:rsid w:val="001143A8"/>
    <w:rsid w:val="001145B1"/>
    <w:rsid w:val="00114BF5"/>
    <w:rsid w:val="00114CE6"/>
    <w:rsid w:val="00114D4F"/>
    <w:rsid w:val="0011583A"/>
    <w:rsid w:val="00115BF8"/>
    <w:rsid w:val="0011709B"/>
    <w:rsid w:val="001171DD"/>
    <w:rsid w:val="00117364"/>
    <w:rsid w:val="0012006C"/>
    <w:rsid w:val="00120DAC"/>
    <w:rsid w:val="001213DA"/>
    <w:rsid w:val="00121B4A"/>
    <w:rsid w:val="00121E19"/>
    <w:rsid w:val="001229EF"/>
    <w:rsid w:val="00122D61"/>
    <w:rsid w:val="0012324E"/>
    <w:rsid w:val="00123306"/>
    <w:rsid w:val="0012426D"/>
    <w:rsid w:val="0012438C"/>
    <w:rsid w:val="00124DB0"/>
    <w:rsid w:val="0012503F"/>
    <w:rsid w:val="00125430"/>
    <w:rsid w:val="00125ADA"/>
    <w:rsid w:val="00126193"/>
    <w:rsid w:val="001262E1"/>
    <w:rsid w:val="00126576"/>
    <w:rsid w:val="001269D4"/>
    <w:rsid w:val="00126E71"/>
    <w:rsid w:val="001270D4"/>
    <w:rsid w:val="001276DD"/>
    <w:rsid w:val="00127ADA"/>
    <w:rsid w:val="00127B66"/>
    <w:rsid w:val="00127D92"/>
    <w:rsid w:val="00130B77"/>
    <w:rsid w:val="00131C8C"/>
    <w:rsid w:val="00132108"/>
    <w:rsid w:val="00132309"/>
    <w:rsid w:val="00133261"/>
    <w:rsid w:val="00133CA2"/>
    <w:rsid w:val="0013410C"/>
    <w:rsid w:val="00134B54"/>
    <w:rsid w:val="00134B5A"/>
    <w:rsid w:val="00134BF9"/>
    <w:rsid w:val="00135428"/>
    <w:rsid w:val="00135622"/>
    <w:rsid w:val="00135709"/>
    <w:rsid w:val="00135C32"/>
    <w:rsid w:val="00135E3A"/>
    <w:rsid w:val="0013645A"/>
    <w:rsid w:val="001366D2"/>
    <w:rsid w:val="00136C3C"/>
    <w:rsid w:val="00137023"/>
    <w:rsid w:val="001372C2"/>
    <w:rsid w:val="0013731D"/>
    <w:rsid w:val="00137AA2"/>
    <w:rsid w:val="00137E23"/>
    <w:rsid w:val="001407B4"/>
    <w:rsid w:val="001407FB"/>
    <w:rsid w:val="00142001"/>
    <w:rsid w:val="00142B42"/>
    <w:rsid w:val="00142FC6"/>
    <w:rsid w:val="001435A9"/>
    <w:rsid w:val="00143772"/>
    <w:rsid w:val="00143AC4"/>
    <w:rsid w:val="00143C30"/>
    <w:rsid w:val="00143E57"/>
    <w:rsid w:val="0014449F"/>
    <w:rsid w:val="00144580"/>
    <w:rsid w:val="001449C4"/>
    <w:rsid w:val="00144ACA"/>
    <w:rsid w:val="00145821"/>
    <w:rsid w:val="001459E1"/>
    <w:rsid w:val="00146934"/>
    <w:rsid w:val="00146B59"/>
    <w:rsid w:val="00146CAF"/>
    <w:rsid w:val="00146EF4"/>
    <w:rsid w:val="001479E1"/>
    <w:rsid w:val="00150180"/>
    <w:rsid w:val="00150AF4"/>
    <w:rsid w:val="00151027"/>
    <w:rsid w:val="0015175C"/>
    <w:rsid w:val="001521A4"/>
    <w:rsid w:val="00153E8C"/>
    <w:rsid w:val="00153E9D"/>
    <w:rsid w:val="00153EBF"/>
    <w:rsid w:val="00155229"/>
    <w:rsid w:val="001553E0"/>
    <w:rsid w:val="00155BFF"/>
    <w:rsid w:val="00156943"/>
    <w:rsid w:val="00156B8C"/>
    <w:rsid w:val="00156E5F"/>
    <w:rsid w:val="0015785B"/>
    <w:rsid w:val="00157F5F"/>
    <w:rsid w:val="00160395"/>
    <w:rsid w:val="001603BA"/>
    <w:rsid w:val="00160754"/>
    <w:rsid w:val="00160DF5"/>
    <w:rsid w:val="0016110E"/>
    <w:rsid w:val="00161242"/>
    <w:rsid w:val="00161458"/>
    <w:rsid w:val="00161C45"/>
    <w:rsid w:val="00161C58"/>
    <w:rsid w:val="0016206E"/>
    <w:rsid w:val="00162B71"/>
    <w:rsid w:val="00162FCB"/>
    <w:rsid w:val="00162FF4"/>
    <w:rsid w:val="00163730"/>
    <w:rsid w:val="00163B9C"/>
    <w:rsid w:val="00165251"/>
    <w:rsid w:val="001653C8"/>
    <w:rsid w:val="0016599B"/>
    <w:rsid w:val="001659E3"/>
    <w:rsid w:val="00165DFC"/>
    <w:rsid w:val="00166155"/>
    <w:rsid w:val="00166676"/>
    <w:rsid w:val="00166E42"/>
    <w:rsid w:val="00167D66"/>
    <w:rsid w:val="00167DE8"/>
    <w:rsid w:val="00167E38"/>
    <w:rsid w:val="00170584"/>
    <w:rsid w:val="0017061D"/>
    <w:rsid w:val="001709E5"/>
    <w:rsid w:val="001709EA"/>
    <w:rsid w:val="00170CE3"/>
    <w:rsid w:val="001715E1"/>
    <w:rsid w:val="00171642"/>
    <w:rsid w:val="00171695"/>
    <w:rsid w:val="001719AE"/>
    <w:rsid w:val="00171ADB"/>
    <w:rsid w:val="001720A8"/>
    <w:rsid w:val="00172A16"/>
    <w:rsid w:val="00172E56"/>
    <w:rsid w:val="00172EC9"/>
    <w:rsid w:val="001730CD"/>
    <w:rsid w:val="001740A3"/>
    <w:rsid w:val="001745F6"/>
    <w:rsid w:val="00175134"/>
    <w:rsid w:val="00175513"/>
    <w:rsid w:val="0017559B"/>
    <w:rsid w:val="00176328"/>
    <w:rsid w:val="00176641"/>
    <w:rsid w:val="00176664"/>
    <w:rsid w:val="00177809"/>
    <w:rsid w:val="00177A36"/>
    <w:rsid w:val="00177B98"/>
    <w:rsid w:val="00177C27"/>
    <w:rsid w:val="00177EA1"/>
    <w:rsid w:val="00180140"/>
    <w:rsid w:val="00181043"/>
    <w:rsid w:val="001817AC"/>
    <w:rsid w:val="001818E0"/>
    <w:rsid w:val="00181BD0"/>
    <w:rsid w:val="0018281E"/>
    <w:rsid w:val="00182978"/>
    <w:rsid w:val="00183294"/>
    <w:rsid w:val="001832B4"/>
    <w:rsid w:val="00183795"/>
    <w:rsid w:val="001843DB"/>
    <w:rsid w:val="001847EA"/>
    <w:rsid w:val="00184B6B"/>
    <w:rsid w:val="00185B03"/>
    <w:rsid w:val="00185B79"/>
    <w:rsid w:val="00186049"/>
    <w:rsid w:val="00186C8D"/>
    <w:rsid w:val="00186D59"/>
    <w:rsid w:val="00186E28"/>
    <w:rsid w:val="001870B9"/>
    <w:rsid w:val="001874CB"/>
    <w:rsid w:val="0018781A"/>
    <w:rsid w:val="00187868"/>
    <w:rsid w:val="001900B6"/>
    <w:rsid w:val="0019164E"/>
    <w:rsid w:val="00191A41"/>
    <w:rsid w:val="00192EFC"/>
    <w:rsid w:val="001939E6"/>
    <w:rsid w:val="00193E45"/>
    <w:rsid w:val="00194BCF"/>
    <w:rsid w:val="00194CC3"/>
    <w:rsid w:val="00195499"/>
    <w:rsid w:val="00195FB3"/>
    <w:rsid w:val="0019620D"/>
    <w:rsid w:val="0019730C"/>
    <w:rsid w:val="0019794F"/>
    <w:rsid w:val="001A05E5"/>
    <w:rsid w:val="001A0C18"/>
    <w:rsid w:val="001A14F7"/>
    <w:rsid w:val="001A15CF"/>
    <w:rsid w:val="001A1865"/>
    <w:rsid w:val="001A191C"/>
    <w:rsid w:val="001A1DB0"/>
    <w:rsid w:val="001A20E2"/>
    <w:rsid w:val="001A2253"/>
    <w:rsid w:val="001A2A77"/>
    <w:rsid w:val="001A317E"/>
    <w:rsid w:val="001A4295"/>
    <w:rsid w:val="001A4907"/>
    <w:rsid w:val="001A4E93"/>
    <w:rsid w:val="001A4F93"/>
    <w:rsid w:val="001A4FA2"/>
    <w:rsid w:val="001A509D"/>
    <w:rsid w:val="001A5450"/>
    <w:rsid w:val="001A6756"/>
    <w:rsid w:val="001A6CAB"/>
    <w:rsid w:val="001A6CE5"/>
    <w:rsid w:val="001A6F7E"/>
    <w:rsid w:val="001A70E5"/>
    <w:rsid w:val="001A7720"/>
    <w:rsid w:val="001A7881"/>
    <w:rsid w:val="001A7A3C"/>
    <w:rsid w:val="001A7C77"/>
    <w:rsid w:val="001A7F07"/>
    <w:rsid w:val="001B0180"/>
    <w:rsid w:val="001B02E3"/>
    <w:rsid w:val="001B07C1"/>
    <w:rsid w:val="001B1122"/>
    <w:rsid w:val="001B1304"/>
    <w:rsid w:val="001B1343"/>
    <w:rsid w:val="001B1E4D"/>
    <w:rsid w:val="001B1F80"/>
    <w:rsid w:val="001B2092"/>
    <w:rsid w:val="001B2CD3"/>
    <w:rsid w:val="001B3C3D"/>
    <w:rsid w:val="001B3CFE"/>
    <w:rsid w:val="001B4476"/>
    <w:rsid w:val="001B464C"/>
    <w:rsid w:val="001B499C"/>
    <w:rsid w:val="001B5C2B"/>
    <w:rsid w:val="001B7967"/>
    <w:rsid w:val="001B7B15"/>
    <w:rsid w:val="001C0969"/>
    <w:rsid w:val="001C11F9"/>
    <w:rsid w:val="001C12FE"/>
    <w:rsid w:val="001C187A"/>
    <w:rsid w:val="001C1F88"/>
    <w:rsid w:val="001C2ABB"/>
    <w:rsid w:val="001C37C1"/>
    <w:rsid w:val="001C3EA7"/>
    <w:rsid w:val="001C4E9E"/>
    <w:rsid w:val="001C533B"/>
    <w:rsid w:val="001C5CE6"/>
    <w:rsid w:val="001C6D00"/>
    <w:rsid w:val="001C6D39"/>
    <w:rsid w:val="001C75EE"/>
    <w:rsid w:val="001C7E96"/>
    <w:rsid w:val="001D069A"/>
    <w:rsid w:val="001D096B"/>
    <w:rsid w:val="001D10C8"/>
    <w:rsid w:val="001D2659"/>
    <w:rsid w:val="001D2D37"/>
    <w:rsid w:val="001D3624"/>
    <w:rsid w:val="001D41AD"/>
    <w:rsid w:val="001D46DF"/>
    <w:rsid w:val="001D4717"/>
    <w:rsid w:val="001D484B"/>
    <w:rsid w:val="001D4C77"/>
    <w:rsid w:val="001D4EE9"/>
    <w:rsid w:val="001D4F5C"/>
    <w:rsid w:val="001D5098"/>
    <w:rsid w:val="001D572A"/>
    <w:rsid w:val="001D5AE0"/>
    <w:rsid w:val="001D5F47"/>
    <w:rsid w:val="001D6120"/>
    <w:rsid w:val="001D64CA"/>
    <w:rsid w:val="001D66E4"/>
    <w:rsid w:val="001D6BD8"/>
    <w:rsid w:val="001D6F5D"/>
    <w:rsid w:val="001D73C9"/>
    <w:rsid w:val="001D7805"/>
    <w:rsid w:val="001E0B5D"/>
    <w:rsid w:val="001E106D"/>
    <w:rsid w:val="001E206E"/>
    <w:rsid w:val="001E23D3"/>
    <w:rsid w:val="001E27D4"/>
    <w:rsid w:val="001E296A"/>
    <w:rsid w:val="001E2AAD"/>
    <w:rsid w:val="001E2AB2"/>
    <w:rsid w:val="001E34C7"/>
    <w:rsid w:val="001E377C"/>
    <w:rsid w:val="001E402C"/>
    <w:rsid w:val="001E4113"/>
    <w:rsid w:val="001E45BF"/>
    <w:rsid w:val="001E57D6"/>
    <w:rsid w:val="001E5A03"/>
    <w:rsid w:val="001E5E35"/>
    <w:rsid w:val="001E640E"/>
    <w:rsid w:val="001E6482"/>
    <w:rsid w:val="001E670D"/>
    <w:rsid w:val="001E6E94"/>
    <w:rsid w:val="001E7326"/>
    <w:rsid w:val="001E79DB"/>
    <w:rsid w:val="001F02B3"/>
    <w:rsid w:val="001F06DA"/>
    <w:rsid w:val="001F0D3B"/>
    <w:rsid w:val="001F1C15"/>
    <w:rsid w:val="001F1D46"/>
    <w:rsid w:val="001F25D4"/>
    <w:rsid w:val="001F31A8"/>
    <w:rsid w:val="001F32EB"/>
    <w:rsid w:val="001F3A5E"/>
    <w:rsid w:val="001F3F96"/>
    <w:rsid w:val="001F4394"/>
    <w:rsid w:val="001F5906"/>
    <w:rsid w:val="001F5F7F"/>
    <w:rsid w:val="001F6334"/>
    <w:rsid w:val="001F633B"/>
    <w:rsid w:val="001F6CE5"/>
    <w:rsid w:val="001F7D7B"/>
    <w:rsid w:val="001F7DF6"/>
    <w:rsid w:val="00200504"/>
    <w:rsid w:val="00200B2E"/>
    <w:rsid w:val="0020108F"/>
    <w:rsid w:val="002011F6"/>
    <w:rsid w:val="002012EF"/>
    <w:rsid w:val="002017D2"/>
    <w:rsid w:val="00202050"/>
    <w:rsid w:val="002032F8"/>
    <w:rsid w:val="00203A3C"/>
    <w:rsid w:val="00203BA9"/>
    <w:rsid w:val="0020408D"/>
    <w:rsid w:val="00204224"/>
    <w:rsid w:val="00204B9D"/>
    <w:rsid w:val="002060AE"/>
    <w:rsid w:val="00206122"/>
    <w:rsid w:val="00206DD4"/>
    <w:rsid w:val="00206F58"/>
    <w:rsid w:val="002074E8"/>
    <w:rsid w:val="00207C83"/>
    <w:rsid w:val="00207DB0"/>
    <w:rsid w:val="00210CC9"/>
    <w:rsid w:val="00211A95"/>
    <w:rsid w:val="00212EE9"/>
    <w:rsid w:val="00212FF5"/>
    <w:rsid w:val="002132AE"/>
    <w:rsid w:val="00213E3C"/>
    <w:rsid w:val="00214037"/>
    <w:rsid w:val="002145D5"/>
    <w:rsid w:val="00214C7E"/>
    <w:rsid w:val="00214D9D"/>
    <w:rsid w:val="00215351"/>
    <w:rsid w:val="002155FB"/>
    <w:rsid w:val="00215911"/>
    <w:rsid w:val="00216A6F"/>
    <w:rsid w:val="00217236"/>
    <w:rsid w:val="00217687"/>
    <w:rsid w:val="002207FE"/>
    <w:rsid w:val="00220D73"/>
    <w:rsid w:val="002211AC"/>
    <w:rsid w:val="00221789"/>
    <w:rsid w:val="0022184C"/>
    <w:rsid w:val="00221D37"/>
    <w:rsid w:val="00221D85"/>
    <w:rsid w:val="00222232"/>
    <w:rsid w:val="002224B0"/>
    <w:rsid w:val="00222917"/>
    <w:rsid w:val="002234AE"/>
    <w:rsid w:val="00223560"/>
    <w:rsid w:val="00223774"/>
    <w:rsid w:val="0022380D"/>
    <w:rsid w:val="002238E9"/>
    <w:rsid w:val="00223BB0"/>
    <w:rsid w:val="002242DB"/>
    <w:rsid w:val="00224808"/>
    <w:rsid w:val="00224A0C"/>
    <w:rsid w:val="00224AB1"/>
    <w:rsid w:val="00225778"/>
    <w:rsid w:val="0022587B"/>
    <w:rsid w:val="0022594F"/>
    <w:rsid w:val="00225A2F"/>
    <w:rsid w:val="00225A85"/>
    <w:rsid w:val="00225EB9"/>
    <w:rsid w:val="00225F41"/>
    <w:rsid w:val="00226D7D"/>
    <w:rsid w:val="00226F26"/>
    <w:rsid w:val="00227148"/>
    <w:rsid w:val="0022714F"/>
    <w:rsid w:val="00227590"/>
    <w:rsid w:val="00227F1B"/>
    <w:rsid w:val="0023090B"/>
    <w:rsid w:val="00230BBD"/>
    <w:rsid w:val="00230F22"/>
    <w:rsid w:val="00231120"/>
    <w:rsid w:val="00231EA6"/>
    <w:rsid w:val="0023247F"/>
    <w:rsid w:val="002330D8"/>
    <w:rsid w:val="002332F7"/>
    <w:rsid w:val="002337E7"/>
    <w:rsid w:val="00233B85"/>
    <w:rsid w:val="002344C4"/>
    <w:rsid w:val="00234ABF"/>
    <w:rsid w:val="0023517E"/>
    <w:rsid w:val="00235352"/>
    <w:rsid w:val="00235407"/>
    <w:rsid w:val="0023591E"/>
    <w:rsid w:val="00235C65"/>
    <w:rsid w:val="00235C99"/>
    <w:rsid w:val="0023646D"/>
    <w:rsid w:val="002369B8"/>
    <w:rsid w:val="00236D88"/>
    <w:rsid w:val="002373BB"/>
    <w:rsid w:val="002373D2"/>
    <w:rsid w:val="002377D7"/>
    <w:rsid w:val="00237E43"/>
    <w:rsid w:val="0024081C"/>
    <w:rsid w:val="002408E2"/>
    <w:rsid w:val="00240B0B"/>
    <w:rsid w:val="00240ECB"/>
    <w:rsid w:val="00240EE0"/>
    <w:rsid w:val="00241479"/>
    <w:rsid w:val="0024284C"/>
    <w:rsid w:val="00242C33"/>
    <w:rsid w:val="00243257"/>
    <w:rsid w:val="00243B3B"/>
    <w:rsid w:val="00244707"/>
    <w:rsid w:val="002452F9"/>
    <w:rsid w:val="00245CA2"/>
    <w:rsid w:val="002462E3"/>
    <w:rsid w:val="00246D59"/>
    <w:rsid w:val="00247044"/>
    <w:rsid w:val="00247E97"/>
    <w:rsid w:val="00250879"/>
    <w:rsid w:val="00250FB1"/>
    <w:rsid w:val="0025268C"/>
    <w:rsid w:val="00252AA9"/>
    <w:rsid w:val="0025312C"/>
    <w:rsid w:val="00253226"/>
    <w:rsid w:val="002534EA"/>
    <w:rsid w:val="002536A7"/>
    <w:rsid w:val="00253DC8"/>
    <w:rsid w:val="00253E8B"/>
    <w:rsid w:val="00254112"/>
    <w:rsid w:val="0025421B"/>
    <w:rsid w:val="002542E0"/>
    <w:rsid w:val="0025451C"/>
    <w:rsid w:val="00254B35"/>
    <w:rsid w:val="00256B9D"/>
    <w:rsid w:val="00257964"/>
    <w:rsid w:val="00257DF4"/>
    <w:rsid w:val="00260164"/>
    <w:rsid w:val="00260484"/>
    <w:rsid w:val="0026063B"/>
    <w:rsid w:val="00260D19"/>
    <w:rsid w:val="00261043"/>
    <w:rsid w:val="00261130"/>
    <w:rsid w:val="002613C9"/>
    <w:rsid w:val="002618A3"/>
    <w:rsid w:val="00261916"/>
    <w:rsid w:val="00261D7F"/>
    <w:rsid w:val="00261D98"/>
    <w:rsid w:val="00262131"/>
    <w:rsid w:val="00262341"/>
    <w:rsid w:val="00262D63"/>
    <w:rsid w:val="00263205"/>
    <w:rsid w:val="00264205"/>
    <w:rsid w:val="00264310"/>
    <w:rsid w:val="0026454F"/>
    <w:rsid w:val="002649BA"/>
    <w:rsid w:val="00264C04"/>
    <w:rsid w:val="00265131"/>
    <w:rsid w:val="002652EF"/>
    <w:rsid w:val="002659CC"/>
    <w:rsid w:val="00265A6F"/>
    <w:rsid w:val="00265AA7"/>
    <w:rsid w:val="00266310"/>
    <w:rsid w:val="00266D2D"/>
    <w:rsid w:val="00266E8B"/>
    <w:rsid w:val="002700FF"/>
    <w:rsid w:val="0027046A"/>
    <w:rsid w:val="002707B6"/>
    <w:rsid w:val="00270B58"/>
    <w:rsid w:val="002715C0"/>
    <w:rsid w:val="0027188C"/>
    <w:rsid w:val="00272756"/>
    <w:rsid w:val="00272B46"/>
    <w:rsid w:val="0027324B"/>
    <w:rsid w:val="002736AD"/>
    <w:rsid w:val="00273806"/>
    <w:rsid w:val="00274149"/>
    <w:rsid w:val="00274315"/>
    <w:rsid w:val="0027491D"/>
    <w:rsid w:val="00275FA2"/>
    <w:rsid w:val="00276DCC"/>
    <w:rsid w:val="00277A03"/>
    <w:rsid w:val="00277C42"/>
    <w:rsid w:val="00280750"/>
    <w:rsid w:val="00280E47"/>
    <w:rsid w:val="00280F97"/>
    <w:rsid w:val="00281655"/>
    <w:rsid w:val="00281BA7"/>
    <w:rsid w:val="0028209D"/>
    <w:rsid w:val="002826B7"/>
    <w:rsid w:val="00282811"/>
    <w:rsid w:val="00282C28"/>
    <w:rsid w:val="00282D88"/>
    <w:rsid w:val="00282DD7"/>
    <w:rsid w:val="00283325"/>
    <w:rsid w:val="00283336"/>
    <w:rsid w:val="00283582"/>
    <w:rsid w:val="0028386B"/>
    <w:rsid w:val="0028466E"/>
    <w:rsid w:val="00284FD4"/>
    <w:rsid w:val="00285261"/>
    <w:rsid w:val="0028580B"/>
    <w:rsid w:val="00287222"/>
    <w:rsid w:val="00287623"/>
    <w:rsid w:val="00287B41"/>
    <w:rsid w:val="00287DE9"/>
    <w:rsid w:val="00291B7A"/>
    <w:rsid w:val="00292232"/>
    <w:rsid w:val="00292BAA"/>
    <w:rsid w:val="00293915"/>
    <w:rsid w:val="00293964"/>
    <w:rsid w:val="00293C1F"/>
    <w:rsid w:val="00293D9F"/>
    <w:rsid w:val="002940E2"/>
    <w:rsid w:val="0029423B"/>
    <w:rsid w:val="002949E9"/>
    <w:rsid w:val="00294DB5"/>
    <w:rsid w:val="00294E5D"/>
    <w:rsid w:val="00296AC1"/>
    <w:rsid w:val="00296D7D"/>
    <w:rsid w:val="002A001E"/>
    <w:rsid w:val="002A0361"/>
    <w:rsid w:val="002A0797"/>
    <w:rsid w:val="002A0A76"/>
    <w:rsid w:val="002A0C9C"/>
    <w:rsid w:val="002A16AA"/>
    <w:rsid w:val="002A1B0F"/>
    <w:rsid w:val="002A270D"/>
    <w:rsid w:val="002A2886"/>
    <w:rsid w:val="002A2D27"/>
    <w:rsid w:val="002A3683"/>
    <w:rsid w:val="002A36C4"/>
    <w:rsid w:val="002A3D7F"/>
    <w:rsid w:val="002A408A"/>
    <w:rsid w:val="002A4340"/>
    <w:rsid w:val="002A50AA"/>
    <w:rsid w:val="002A5752"/>
    <w:rsid w:val="002A5969"/>
    <w:rsid w:val="002A6070"/>
    <w:rsid w:val="002A6CA3"/>
    <w:rsid w:val="002A79B5"/>
    <w:rsid w:val="002B04FF"/>
    <w:rsid w:val="002B0FE1"/>
    <w:rsid w:val="002B1183"/>
    <w:rsid w:val="002B1310"/>
    <w:rsid w:val="002B14A2"/>
    <w:rsid w:val="002B282F"/>
    <w:rsid w:val="002B2B4E"/>
    <w:rsid w:val="002B2DA8"/>
    <w:rsid w:val="002B30D4"/>
    <w:rsid w:val="002B3695"/>
    <w:rsid w:val="002B3778"/>
    <w:rsid w:val="002B4035"/>
    <w:rsid w:val="002B406F"/>
    <w:rsid w:val="002B423F"/>
    <w:rsid w:val="002B473B"/>
    <w:rsid w:val="002B4785"/>
    <w:rsid w:val="002B5836"/>
    <w:rsid w:val="002B583D"/>
    <w:rsid w:val="002B687A"/>
    <w:rsid w:val="002B7232"/>
    <w:rsid w:val="002B72A8"/>
    <w:rsid w:val="002B7E40"/>
    <w:rsid w:val="002C04A3"/>
    <w:rsid w:val="002C073B"/>
    <w:rsid w:val="002C0833"/>
    <w:rsid w:val="002C0AF8"/>
    <w:rsid w:val="002C0F8F"/>
    <w:rsid w:val="002C1210"/>
    <w:rsid w:val="002C15ED"/>
    <w:rsid w:val="002C19D2"/>
    <w:rsid w:val="002C29AF"/>
    <w:rsid w:val="002C2F86"/>
    <w:rsid w:val="002C2F8B"/>
    <w:rsid w:val="002C3415"/>
    <w:rsid w:val="002C402D"/>
    <w:rsid w:val="002C41D0"/>
    <w:rsid w:val="002C4C78"/>
    <w:rsid w:val="002C5C76"/>
    <w:rsid w:val="002C6963"/>
    <w:rsid w:val="002C698B"/>
    <w:rsid w:val="002C6F0B"/>
    <w:rsid w:val="002C77E6"/>
    <w:rsid w:val="002D0046"/>
    <w:rsid w:val="002D00EC"/>
    <w:rsid w:val="002D020D"/>
    <w:rsid w:val="002D1498"/>
    <w:rsid w:val="002D1AD1"/>
    <w:rsid w:val="002D28A8"/>
    <w:rsid w:val="002D2E38"/>
    <w:rsid w:val="002D39D2"/>
    <w:rsid w:val="002D3FA4"/>
    <w:rsid w:val="002D449E"/>
    <w:rsid w:val="002D4BF7"/>
    <w:rsid w:val="002D4DE4"/>
    <w:rsid w:val="002D573C"/>
    <w:rsid w:val="002D5BA8"/>
    <w:rsid w:val="002D61C1"/>
    <w:rsid w:val="002D65EE"/>
    <w:rsid w:val="002D71BD"/>
    <w:rsid w:val="002D7EBA"/>
    <w:rsid w:val="002D7EDD"/>
    <w:rsid w:val="002E00AB"/>
    <w:rsid w:val="002E032D"/>
    <w:rsid w:val="002E0AE4"/>
    <w:rsid w:val="002E118B"/>
    <w:rsid w:val="002E2E86"/>
    <w:rsid w:val="002E2F33"/>
    <w:rsid w:val="002E3275"/>
    <w:rsid w:val="002E45C5"/>
    <w:rsid w:val="002E4840"/>
    <w:rsid w:val="002E498F"/>
    <w:rsid w:val="002E522B"/>
    <w:rsid w:val="002E5DCA"/>
    <w:rsid w:val="002E7853"/>
    <w:rsid w:val="002E796E"/>
    <w:rsid w:val="002E7D7C"/>
    <w:rsid w:val="002E7FD0"/>
    <w:rsid w:val="002F157D"/>
    <w:rsid w:val="002F1BEF"/>
    <w:rsid w:val="002F2022"/>
    <w:rsid w:val="002F2162"/>
    <w:rsid w:val="002F25C5"/>
    <w:rsid w:val="002F323C"/>
    <w:rsid w:val="002F32C8"/>
    <w:rsid w:val="002F3637"/>
    <w:rsid w:val="002F3FDA"/>
    <w:rsid w:val="002F43C2"/>
    <w:rsid w:val="002F549F"/>
    <w:rsid w:val="002F57DE"/>
    <w:rsid w:val="002F5C81"/>
    <w:rsid w:val="002F6488"/>
    <w:rsid w:val="002F6547"/>
    <w:rsid w:val="002F6CCE"/>
    <w:rsid w:val="002F7165"/>
    <w:rsid w:val="002F7468"/>
    <w:rsid w:val="002F77A2"/>
    <w:rsid w:val="002F7B7C"/>
    <w:rsid w:val="00300356"/>
    <w:rsid w:val="00300754"/>
    <w:rsid w:val="003007DE"/>
    <w:rsid w:val="0030155F"/>
    <w:rsid w:val="0030177D"/>
    <w:rsid w:val="00302094"/>
    <w:rsid w:val="00302C30"/>
    <w:rsid w:val="00302C38"/>
    <w:rsid w:val="0030338A"/>
    <w:rsid w:val="00303462"/>
    <w:rsid w:val="0030362D"/>
    <w:rsid w:val="00303F3D"/>
    <w:rsid w:val="003042F0"/>
    <w:rsid w:val="003043A1"/>
    <w:rsid w:val="00305528"/>
    <w:rsid w:val="00305E41"/>
    <w:rsid w:val="003064F8"/>
    <w:rsid w:val="003067F9"/>
    <w:rsid w:val="00307613"/>
    <w:rsid w:val="00307B3C"/>
    <w:rsid w:val="00307BE1"/>
    <w:rsid w:val="00307F4A"/>
    <w:rsid w:val="003100EA"/>
    <w:rsid w:val="00310376"/>
    <w:rsid w:val="003105CD"/>
    <w:rsid w:val="0031061D"/>
    <w:rsid w:val="003107DA"/>
    <w:rsid w:val="00310907"/>
    <w:rsid w:val="00310DB4"/>
    <w:rsid w:val="00311802"/>
    <w:rsid w:val="003119C8"/>
    <w:rsid w:val="00311BF8"/>
    <w:rsid w:val="003125E3"/>
    <w:rsid w:val="003125EE"/>
    <w:rsid w:val="00312BC7"/>
    <w:rsid w:val="00312FC4"/>
    <w:rsid w:val="003148B2"/>
    <w:rsid w:val="0031499F"/>
    <w:rsid w:val="00315362"/>
    <w:rsid w:val="0031548A"/>
    <w:rsid w:val="00315A12"/>
    <w:rsid w:val="00315A31"/>
    <w:rsid w:val="00315AED"/>
    <w:rsid w:val="00316271"/>
    <w:rsid w:val="003168B6"/>
    <w:rsid w:val="0031767F"/>
    <w:rsid w:val="0032000B"/>
    <w:rsid w:val="00320313"/>
    <w:rsid w:val="00320B7E"/>
    <w:rsid w:val="0032132A"/>
    <w:rsid w:val="00321AD4"/>
    <w:rsid w:val="00322715"/>
    <w:rsid w:val="0032278D"/>
    <w:rsid w:val="00322A4D"/>
    <w:rsid w:val="00322A65"/>
    <w:rsid w:val="00323170"/>
    <w:rsid w:val="00323429"/>
    <w:rsid w:val="00323AD6"/>
    <w:rsid w:val="00324530"/>
    <w:rsid w:val="00324BBD"/>
    <w:rsid w:val="00324D4C"/>
    <w:rsid w:val="0032586E"/>
    <w:rsid w:val="00325ECC"/>
    <w:rsid w:val="00326968"/>
    <w:rsid w:val="00326A3C"/>
    <w:rsid w:val="00326D7D"/>
    <w:rsid w:val="00326D8E"/>
    <w:rsid w:val="00326EB2"/>
    <w:rsid w:val="0032783A"/>
    <w:rsid w:val="00327A1C"/>
    <w:rsid w:val="0033084D"/>
    <w:rsid w:val="00330B4D"/>
    <w:rsid w:val="00330EC9"/>
    <w:rsid w:val="00331E39"/>
    <w:rsid w:val="00332C81"/>
    <w:rsid w:val="00333020"/>
    <w:rsid w:val="003333AA"/>
    <w:rsid w:val="00333A29"/>
    <w:rsid w:val="003342E9"/>
    <w:rsid w:val="003348F8"/>
    <w:rsid w:val="00334AF0"/>
    <w:rsid w:val="00334BB4"/>
    <w:rsid w:val="00334C49"/>
    <w:rsid w:val="00335939"/>
    <w:rsid w:val="00335D2F"/>
    <w:rsid w:val="00335D6A"/>
    <w:rsid w:val="00335E5C"/>
    <w:rsid w:val="0033663D"/>
    <w:rsid w:val="00336C44"/>
    <w:rsid w:val="00336D95"/>
    <w:rsid w:val="00336E7D"/>
    <w:rsid w:val="00337E8A"/>
    <w:rsid w:val="00337F59"/>
    <w:rsid w:val="0034056B"/>
    <w:rsid w:val="00340842"/>
    <w:rsid w:val="00340DA0"/>
    <w:rsid w:val="0034293C"/>
    <w:rsid w:val="003433A7"/>
    <w:rsid w:val="00344402"/>
    <w:rsid w:val="00344862"/>
    <w:rsid w:val="00344A87"/>
    <w:rsid w:val="00344BBE"/>
    <w:rsid w:val="00344C18"/>
    <w:rsid w:val="00345502"/>
    <w:rsid w:val="00345A09"/>
    <w:rsid w:val="00345B4A"/>
    <w:rsid w:val="00346161"/>
    <w:rsid w:val="00346891"/>
    <w:rsid w:val="00346A6B"/>
    <w:rsid w:val="00346FA9"/>
    <w:rsid w:val="003500F7"/>
    <w:rsid w:val="00350406"/>
    <w:rsid w:val="003506C3"/>
    <w:rsid w:val="003508E1"/>
    <w:rsid w:val="00350A59"/>
    <w:rsid w:val="0035100D"/>
    <w:rsid w:val="0035122A"/>
    <w:rsid w:val="00351842"/>
    <w:rsid w:val="00351910"/>
    <w:rsid w:val="0035205C"/>
    <w:rsid w:val="00352B3E"/>
    <w:rsid w:val="00352FAE"/>
    <w:rsid w:val="0035325F"/>
    <w:rsid w:val="0035353A"/>
    <w:rsid w:val="0035390E"/>
    <w:rsid w:val="00353B8D"/>
    <w:rsid w:val="003542F3"/>
    <w:rsid w:val="00354A0D"/>
    <w:rsid w:val="0035507E"/>
    <w:rsid w:val="003558C7"/>
    <w:rsid w:val="00355C16"/>
    <w:rsid w:val="0035618A"/>
    <w:rsid w:val="00356529"/>
    <w:rsid w:val="00356811"/>
    <w:rsid w:val="003569EB"/>
    <w:rsid w:val="00357A91"/>
    <w:rsid w:val="0036051B"/>
    <w:rsid w:val="00360CFF"/>
    <w:rsid w:val="00361E27"/>
    <w:rsid w:val="00362717"/>
    <w:rsid w:val="00362F15"/>
    <w:rsid w:val="00362FB5"/>
    <w:rsid w:val="00363810"/>
    <w:rsid w:val="0036388F"/>
    <w:rsid w:val="00363C8F"/>
    <w:rsid w:val="0036581C"/>
    <w:rsid w:val="00365D6A"/>
    <w:rsid w:val="003660E5"/>
    <w:rsid w:val="003662C4"/>
    <w:rsid w:val="003665B7"/>
    <w:rsid w:val="003666B4"/>
    <w:rsid w:val="00366786"/>
    <w:rsid w:val="003668FF"/>
    <w:rsid w:val="00370DA6"/>
    <w:rsid w:val="00370F09"/>
    <w:rsid w:val="00370F95"/>
    <w:rsid w:val="00371649"/>
    <w:rsid w:val="003718D3"/>
    <w:rsid w:val="00371ADC"/>
    <w:rsid w:val="00371B2B"/>
    <w:rsid w:val="00371E6C"/>
    <w:rsid w:val="00371EDB"/>
    <w:rsid w:val="003723C8"/>
    <w:rsid w:val="00372E9C"/>
    <w:rsid w:val="00373373"/>
    <w:rsid w:val="00373544"/>
    <w:rsid w:val="00373B3E"/>
    <w:rsid w:val="0037416A"/>
    <w:rsid w:val="003741CE"/>
    <w:rsid w:val="003742A7"/>
    <w:rsid w:val="00374ACD"/>
    <w:rsid w:val="00374B20"/>
    <w:rsid w:val="00374FAB"/>
    <w:rsid w:val="00375389"/>
    <w:rsid w:val="00375BCE"/>
    <w:rsid w:val="00375EF5"/>
    <w:rsid w:val="00375EFC"/>
    <w:rsid w:val="00376050"/>
    <w:rsid w:val="0037678B"/>
    <w:rsid w:val="0037699F"/>
    <w:rsid w:val="0037701A"/>
    <w:rsid w:val="003776D0"/>
    <w:rsid w:val="00377D61"/>
    <w:rsid w:val="003801E5"/>
    <w:rsid w:val="00380FEC"/>
    <w:rsid w:val="00383C48"/>
    <w:rsid w:val="00384291"/>
    <w:rsid w:val="00384437"/>
    <w:rsid w:val="00384A93"/>
    <w:rsid w:val="003852E7"/>
    <w:rsid w:val="00385472"/>
    <w:rsid w:val="00385921"/>
    <w:rsid w:val="003859ED"/>
    <w:rsid w:val="00385F61"/>
    <w:rsid w:val="003870DD"/>
    <w:rsid w:val="0038721D"/>
    <w:rsid w:val="00387A67"/>
    <w:rsid w:val="00387CFA"/>
    <w:rsid w:val="00390009"/>
    <w:rsid w:val="003900E4"/>
    <w:rsid w:val="00390325"/>
    <w:rsid w:val="00390414"/>
    <w:rsid w:val="00390729"/>
    <w:rsid w:val="0039094B"/>
    <w:rsid w:val="0039134A"/>
    <w:rsid w:val="00391535"/>
    <w:rsid w:val="0039163C"/>
    <w:rsid w:val="003917C8"/>
    <w:rsid w:val="00391F45"/>
    <w:rsid w:val="00392E17"/>
    <w:rsid w:val="00393041"/>
    <w:rsid w:val="00393208"/>
    <w:rsid w:val="003935BD"/>
    <w:rsid w:val="00393BD0"/>
    <w:rsid w:val="00394194"/>
    <w:rsid w:val="0039449D"/>
    <w:rsid w:val="00394B7B"/>
    <w:rsid w:val="00394DB6"/>
    <w:rsid w:val="00395091"/>
    <w:rsid w:val="0039520A"/>
    <w:rsid w:val="00395416"/>
    <w:rsid w:val="00395842"/>
    <w:rsid w:val="003958B2"/>
    <w:rsid w:val="00395F82"/>
    <w:rsid w:val="0039619A"/>
    <w:rsid w:val="00396309"/>
    <w:rsid w:val="00396579"/>
    <w:rsid w:val="003969AF"/>
    <w:rsid w:val="00396D98"/>
    <w:rsid w:val="00397A62"/>
    <w:rsid w:val="003A1294"/>
    <w:rsid w:val="003A1335"/>
    <w:rsid w:val="003A1632"/>
    <w:rsid w:val="003A1684"/>
    <w:rsid w:val="003A2AEE"/>
    <w:rsid w:val="003A325C"/>
    <w:rsid w:val="003A33F4"/>
    <w:rsid w:val="003A3441"/>
    <w:rsid w:val="003A428A"/>
    <w:rsid w:val="003A4569"/>
    <w:rsid w:val="003A46EA"/>
    <w:rsid w:val="003A546B"/>
    <w:rsid w:val="003A549F"/>
    <w:rsid w:val="003A57F9"/>
    <w:rsid w:val="003A5AA2"/>
    <w:rsid w:val="003A5AC2"/>
    <w:rsid w:val="003A5EE5"/>
    <w:rsid w:val="003A628B"/>
    <w:rsid w:val="003A6DF5"/>
    <w:rsid w:val="003A6FBD"/>
    <w:rsid w:val="003A743B"/>
    <w:rsid w:val="003A74D7"/>
    <w:rsid w:val="003A7639"/>
    <w:rsid w:val="003A7BA5"/>
    <w:rsid w:val="003A7E6F"/>
    <w:rsid w:val="003A7F1D"/>
    <w:rsid w:val="003B030A"/>
    <w:rsid w:val="003B072D"/>
    <w:rsid w:val="003B0BDE"/>
    <w:rsid w:val="003B10F8"/>
    <w:rsid w:val="003B1F02"/>
    <w:rsid w:val="003B2880"/>
    <w:rsid w:val="003B3CC4"/>
    <w:rsid w:val="003B4791"/>
    <w:rsid w:val="003B4936"/>
    <w:rsid w:val="003B4B29"/>
    <w:rsid w:val="003B4DEF"/>
    <w:rsid w:val="003B514E"/>
    <w:rsid w:val="003B56D1"/>
    <w:rsid w:val="003B5DED"/>
    <w:rsid w:val="003B641A"/>
    <w:rsid w:val="003B77EA"/>
    <w:rsid w:val="003B798F"/>
    <w:rsid w:val="003B7A39"/>
    <w:rsid w:val="003C02BD"/>
    <w:rsid w:val="003C05F9"/>
    <w:rsid w:val="003C06A3"/>
    <w:rsid w:val="003C1341"/>
    <w:rsid w:val="003C13EE"/>
    <w:rsid w:val="003C16CB"/>
    <w:rsid w:val="003C1F1A"/>
    <w:rsid w:val="003C25B7"/>
    <w:rsid w:val="003C27FE"/>
    <w:rsid w:val="003C2913"/>
    <w:rsid w:val="003C3893"/>
    <w:rsid w:val="003C39E2"/>
    <w:rsid w:val="003C3F60"/>
    <w:rsid w:val="003C446E"/>
    <w:rsid w:val="003C5247"/>
    <w:rsid w:val="003C5924"/>
    <w:rsid w:val="003C6AFF"/>
    <w:rsid w:val="003C73D1"/>
    <w:rsid w:val="003D0CD0"/>
    <w:rsid w:val="003D15C9"/>
    <w:rsid w:val="003D18FA"/>
    <w:rsid w:val="003D295D"/>
    <w:rsid w:val="003D2C7A"/>
    <w:rsid w:val="003D313F"/>
    <w:rsid w:val="003D38CC"/>
    <w:rsid w:val="003D3FFA"/>
    <w:rsid w:val="003D4111"/>
    <w:rsid w:val="003D467D"/>
    <w:rsid w:val="003D4D6B"/>
    <w:rsid w:val="003D5A78"/>
    <w:rsid w:val="003D5E21"/>
    <w:rsid w:val="003D6D36"/>
    <w:rsid w:val="003D7043"/>
    <w:rsid w:val="003D77BA"/>
    <w:rsid w:val="003D7BF6"/>
    <w:rsid w:val="003E013E"/>
    <w:rsid w:val="003E0500"/>
    <w:rsid w:val="003E0C0D"/>
    <w:rsid w:val="003E0E2E"/>
    <w:rsid w:val="003E178B"/>
    <w:rsid w:val="003E1833"/>
    <w:rsid w:val="003E1C09"/>
    <w:rsid w:val="003E1FC3"/>
    <w:rsid w:val="003E238F"/>
    <w:rsid w:val="003E2A21"/>
    <w:rsid w:val="003E2D00"/>
    <w:rsid w:val="003E2E14"/>
    <w:rsid w:val="003E32C6"/>
    <w:rsid w:val="003E347B"/>
    <w:rsid w:val="003E3492"/>
    <w:rsid w:val="003E363C"/>
    <w:rsid w:val="003E3C71"/>
    <w:rsid w:val="003E3C94"/>
    <w:rsid w:val="003E3DE2"/>
    <w:rsid w:val="003E409C"/>
    <w:rsid w:val="003E4E65"/>
    <w:rsid w:val="003E523F"/>
    <w:rsid w:val="003E57C7"/>
    <w:rsid w:val="003E5830"/>
    <w:rsid w:val="003E5AE7"/>
    <w:rsid w:val="003E5B5A"/>
    <w:rsid w:val="003E6237"/>
    <w:rsid w:val="003E6D7B"/>
    <w:rsid w:val="003E71AF"/>
    <w:rsid w:val="003E74A2"/>
    <w:rsid w:val="003E75DD"/>
    <w:rsid w:val="003E7902"/>
    <w:rsid w:val="003F0981"/>
    <w:rsid w:val="003F0B34"/>
    <w:rsid w:val="003F1C69"/>
    <w:rsid w:val="003F24E9"/>
    <w:rsid w:val="003F28F0"/>
    <w:rsid w:val="003F2981"/>
    <w:rsid w:val="003F2D1D"/>
    <w:rsid w:val="003F3CEF"/>
    <w:rsid w:val="003F4146"/>
    <w:rsid w:val="003F4154"/>
    <w:rsid w:val="003F45EA"/>
    <w:rsid w:val="003F484B"/>
    <w:rsid w:val="003F490C"/>
    <w:rsid w:val="003F50D3"/>
    <w:rsid w:val="003F5343"/>
    <w:rsid w:val="003F5366"/>
    <w:rsid w:val="003F5629"/>
    <w:rsid w:val="003F69BC"/>
    <w:rsid w:val="003F6B77"/>
    <w:rsid w:val="003F6C38"/>
    <w:rsid w:val="00400182"/>
    <w:rsid w:val="00400B0E"/>
    <w:rsid w:val="00400E4B"/>
    <w:rsid w:val="004011A4"/>
    <w:rsid w:val="00402C00"/>
    <w:rsid w:val="00402D8B"/>
    <w:rsid w:val="004035C9"/>
    <w:rsid w:val="0040387B"/>
    <w:rsid w:val="004039F0"/>
    <w:rsid w:val="0040454F"/>
    <w:rsid w:val="00404765"/>
    <w:rsid w:val="00404C4F"/>
    <w:rsid w:val="00404CAF"/>
    <w:rsid w:val="0040569D"/>
    <w:rsid w:val="00405996"/>
    <w:rsid w:val="00405D0F"/>
    <w:rsid w:val="00405D31"/>
    <w:rsid w:val="00405FD2"/>
    <w:rsid w:val="0040612B"/>
    <w:rsid w:val="004071C5"/>
    <w:rsid w:val="00407F2C"/>
    <w:rsid w:val="00407FF0"/>
    <w:rsid w:val="004107B5"/>
    <w:rsid w:val="00411660"/>
    <w:rsid w:val="00411DD7"/>
    <w:rsid w:val="004121CB"/>
    <w:rsid w:val="00412867"/>
    <w:rsid w:val="00412EAE"/>
    <w:rsid w:val="0041304E"/>
    <w:rsid w:val="0041360B"/>
    <w:rsid w:val="00413B19"/>
    <w:rsid w:val="00414630"/>
    <w:rsid w:val="00414704"/>
    <w:rsid w:val="00414921"/>
    <w:rsid w:val="0041495B"/>
    <w:rsid w:val="00414D70"/>
    <w:rsid w:val="0041579E"/>
    <w:rsid w:val="00415D71"/>
    <w:rsid w:val="004167D7"/>
    <w:rsid w:val="00416BF5"/>
    <w:rsid w:val="004170A3"/>
    <w:rsid w:val="004178A6"/>
    <w:rsid w:val="004179B5"/>
    <w:rsid w:val="004179F1"/>
    <w:rsid w:val="004201CD"/>
    <w:rsid w:val="00420354"/>
    <w:rsid w:val="00420396"/>
    <w:rsid w:val="00420BAD"/>
    <w:rsid w:val="0042168A"/>
    <w:rsid w:val="00421ABF"/>
    <w:rsid w:val="00421B1E"/>
    <w:rsid w:val="00421E5E"/>
    <w:rsid w:val="004220E1"/>
    <w:rsid w:val="00422532"/>
    <w:rsid w:val="00422FA9"/>
    <w:rsid w:val="00423351"/>
    <w:rsid w:val="004235AC"/>
    <w:rsid w:val="00424068"/>
    <w:rsid w:val="00424110"/>
    <w:rsid w:val="00424435"/>
    <w:rsid w:val="00424825"/>
    <w:rsid w:val="00424DA7"/>
    <w:rsid w:val="0042501A"/>
    <w:rsid w:val="0042521D"/>
    <w:rsid w:val="00425425"/>
    <w:rsid w:val="00425847"/>
    <w:rsid w:val="00425C41"/>
    <w:rsid w:val="00425D0F"/>
    <w:rsid w:val="00425F9C"/>
    <w:rsid w:val="00426023"/>
    <w:rsid w:val="00426449"/>
    <w:rsid w:val="0042667A"/>
    <w:rsid w:val="0042681B"/>
    <w:rsid w:val="00426836"/>
    <w:rsid w:val="004271A3"/>
    <w:rsid w:val="004279F8"/>
    <w:rsid w:val="00427EDD"/>
    <w:rsid w:val="004307EF"/>
    <w:rsid w:val="00431490"/>
    <w:rsid w:val="00431B7C"/>
    <w:rsid w:val="0043252A"/>
    <w:rsid w:val="00432C2E"/>
    <w:rsid w:val="00432C67"/>
    <w:rsid w:val="00433005"/>
    <w:rsid w:val="0043341E"/>
    <w:rsid w:val="00433BB8"/>
    <w:rsid w:val="00433E8F"/>
    <w:rsid w:val="00434571"/>
    <w:rsid w:val="00434A8E"/>
    <w:rsid w:val="00434AF5"/>
    <w:rsid w:val="004354E0"/>
    <w:rsid w:val="00435BB5"/>
    <w:rsid w:val="00436C0C"/>
    <w:rsid w:val="00436CD9"/>
    <w:rsid w:val="0043785B"/>
    <w:rsid w:val="004379EE"/>
    <w:rsid w:val="004410AD"/>
    <w:rsid w:val="004411E4"/>
    <w:rsid w:val="00441240"/>
    <w:rsid w:val="004419AD"/>
    <w:rsid w:val="004419DF"/>
    <w:rsid w:val="004421E3"/>
    <w:rsid w:val="004421EC"/>
    <w:rsid w:val="004425C6"/>
    <w:rsid w:val="004429EC"/>
    <w:rsid w:val="00442A41"/>
    <w:rsid w:val="00442B25"/>
    <w:rsid w:val="00442CD1"/>
    <w:rsid w:val="004438AD"/>
    <w:rsid w:val="0044410C"/>
    <w:rsid w:val="004444A1"/>
    <w:rsid w:val="00445039"/>
    <w:rsid w:val="00445AA4"/>
    <w:rsid w:val="00446369"/>
    <w:rsid w:val="00446408"/>
    <w:rsid w:val="0044670A"/>
    <w:rsid w:val="00446AA2"/>
    <w:rsid w:val="00446C2E"/>
    <w:rsid w:val="00446C99"/>
    <w:rsid w:val="00450054"/>
    <w:rsid w:val="004504F0"/>
    <w:rsid w:val="00450564"/>
    <w:rsid w:val="00450BF4"/>
    <w:rsid w:val="0045170B"/>
    <w:rsid w:val="0045176D"/>
    <w:rsid w:val="00451976"/>
    <w:rsid w:val="00451F9A"/>
    <w:rsid w:val="004523B5"/>
    <w:rsid w:val="0045266E"/>
    <w:rsid w:val="00452F9D"/>
    <w:rsid w:val="00453C71"/>
    <w:rsid w:val="00453E18"/>
    <w:rsid w:val="00455098"/>
    <w:rsid w:val="00455A6F"/>
    <w:rsid w:val="00455B3F"/>
    <w:rsid w:val="00455C84"/>
    <w:rsid w:val="00455FF9"/>
    <w:rsid w:val="00456217"/>
    <w:rsid w:val="004565E1"/>
    <w:rsid w:val="00456B03"/>
    <w:rsid w:val="004574B0"/>
    <w:rsid w:val="00457524"/>
    <w:rsid w:val="00457995"/>
    <w:rsid w:val="00457C3F"/>
    <w:rsid w:val="00457FB8"/>
    <w:rsid w:val="004600AC"/>
    <w:rsid w:val="0046015A"/>
    <w:rsid w:val="00460539"/>
    <w:rsid w:val="00461989"/>
    <w:rsid w:val="004619B0"/>
    <w:rsid w:val="00461B30"/>
    <w:rsid w:val="00461C31"/>
    <w:rsid w:val="00461EDD"/>
    <w:rsid w:val="00462425"/>
    <w:rsid w:val="0046298F"/>
    <w:rsid w:val="004631BC"/>
    <w:rsid w:val="0046388C"/>
    <w:rsid w:val="00463AC4"/>
    <w:rsid w:val="00464220"/>
    <w:rsid w:val="00464458"/>
    <w:rsid w:val="00464C30"/>
    <w:rsid w:val="00464D93"/>
    <w:rsid w:val="0046521D"/>
    <w:rsid w:val="004655EC"/>
    <w:rsid w:val="004665DE"/>
    <w:rsid w:val="00466AFD"/>
    <w:rsid w:val="0046745A"/>
    <w:rsid w:val="004676A3"/>
    <w:rsid w:val="00467A0F"/>
    <w:rsid w:val="00467AC5"/>
    <w:rsid w:val="00467BDD"/>
    <w:rsid w:val="00470CAC"/>
    <w:rsid w:val="00470FDE"/>
    <w:rsid w:val="004712E8"/>
    <w:rsid w:val="00471818"/>
    <w:rsid w:val="004718E7"/>
    <w:rsid w:val="00472FBA"/>
    <w:rsid w:val="004739C9"/>
    <w:rsid w:val="00474EBA"/>
    <w:rsid w:val="0047517B"/>
    <w:rsid w:val="00475658"/>
    <w:rsid w:val="004763BD"/>
    <w:rsid w:val="00476859"/>
    <w:rsid w:val="00477CB8"/>
    <w:rsid w:val="00480604"/>
    <w:rsid w:val="004809D3"/>
    <w:rsid w:val="004811D6"/>
    <w:rsid w:val="004811E8"/>
    <w:rsid w:val="004818E2"/>
    <w:rsid w:val="00481F6B"/>
    <w:rsid w:val="0048203C"/>
    <w:rsid w:val="00482BA2"/>
    <w:rsid w:val="00483C95"/>
    <w:rsid w:val="00483F20"/>
    <w:rsid w:val="004847E8"/>
    <w:rsid w:val="00484CCC"/>
    <w:rsid w:val="0048584D"/>
    <w:rsid w:val="0048591C"/>
    <w:rsid w:val="00485E51"/>
    <w:rsid w:val="004862C8"/>
    <w:rsid w:val="00487533"/>
    <w:rsid w:val="00490292"/>
    <w:rsid w:val="00490539"/>
    <w:rsid w:val="00490752"/>
    <w:rsid w:val="00490AF5"/>
    <w:rsid w:val="004910E8"/>
    <w:rsid w:val="0049148A"/>
    <w:rsid w:val="00491CA7"/>
    <w:rsid w:val="0049208B"/>
    <w:rsid w:val="004923CE"/>
    <w:rsid w:val="0049278C"/>
    <w:rsid w:val="00492D23"/>
    <w:rsid w:val="00492DFB"/>
    <w:rsid w:val="0049300B"/>
    <w:rsid w:val="0049365E"/>
    <w:rsid w:val="0049383A"/>
    <w:rsid w:val="00493A37"/>
    <w:rsid w:val="00493BDB"/>
    <w:rsid w:val="00493F5B"/>
    <w:rsid w:val="00494938"/>
    <w:rsid w:val="00494DC8"/>
    <w:rsid w:val="00495690"/>
    <w:rsid w:val="00495843"/>
    <w:rsid w:val="004958A6"/>
    <w:rsid w:val="00495E21"/>
    <w:rsid w:val="0049618B"/>
    <w:rsid w:val="004970B0"/>
    <w:rsid w:val="00497D4C"/>
    <w:rsid w:val="004A038C"/>
    <w:rsid w:val="004A0943"/>
    <w:rsid w:val="004A0A44"/>
    <w:rsid w:val="004A0B42"/>
    <w:rsid w:val="004A1410"/>
    <w:rsid w:val="004A1942"/>
    <w:rsid w:val="004A1B44"/>
    <w:rsid w:val="004A210E"/>
    <w:rsid w:val="004A279F"/>
    <w:rsid w:val="004A291B"/>
    <w:rsid w:val="004A2DCF"/>
    <w:rsid w:val="004A5B45"/>
    <w:rsid w:val="004A6621"/>
    <w:rsid w:val="004A67A0"/>
    <w:rsid w:val="004A71F4"/>
    <w:rsid w:val="004A7CC2"/>
    <w:rsid w:val="004A7D75"/>
    <w:rsid w:val="004A7ECF"/>
    <w:rsid w:val="004B04F6"/>
    <w:rsid w:val="004B06FE"/>
    <w:rsid w:val="004B0A61"/>
    <w:rsid w:val="004B0CCF"/>
    <w:rsid w:val="004B11D5"/>
    <w:rsid w:val="004B20F0"/>
    <w:rsid w:val="004B23C2"/>
    <w:rsid w:val="004B2A2B"/>
    <w:rsid w:val="004B3769"/>
    <w:rsid w:val="004B3A35"/>
    <w:rsid w:val="004B3F6D"/>
    <w:rsid w:val="004B44B7"/>
    <w:rsid w:val="004B4756"/>
    <w:rsid w:val="004B477D"/>
    <w:rsid w:val="004B4A1F"/>
    <w:rsid w:val="004B4B7B"/>
    <w:rsid w:val="004B4D06"/>
    <w:rsid w:val="004B4EE2"/>
    <w:rsid w:val="004B54EA"/>
    <w:rsid w:val="004B55BC"/>
    <w:rsid w:val="004B591A"/>
    <w:rsid w:val="004B5FE0"/>
    <w:rsid w:val="004B60E6"/>
    <w:rsid w:val="004B65B4"/>
    <w:rsid w:val="004B666D"/>
    <w:rsid w:val="004B726B"/>
    <w:rsid w:val="004B72D8"/>
    <w:rsid w:val="004B7747"/>
    <w:rsid w:val="004C0011"/>
    <w:rsid w:val="004C00E7"/>
    <w:rsid w:val="004C04E7"/>
    <w:rsid w:val="004C05B8"/>
    <w:rsid w:val="004C0B13"/>
    <w:rsid w:val="004C0DCC"/>
    <w:rsid w:val="004C1129"/>
    <w:rsid w:val="004C2115"/>
    <w:rsid w:val="004C238D"/>
    <w:rsid w:val="004C2C1B"/>
    <w:rsid w:val="004C2D99"/>
    <w:rsid w:val="004C3149"/>
    <w:rsid w:val="004C337A"/>
    <w:rsid w:val="004C3467"/>
    <w:rsid w:val="004C3C70"/>
    <w:rsid w:val="004C43FC"/>
    <w:rsid w:val="004C4AD7"/>
    <w:rsid w:val="004C4D1B"/>
    <w:rsid w:val="004C4D65"/>
    <w:rsid w:val="004C5315"/>
    <w:rsid w:val="004C5A32"/>
    <w:rsid w:val="004C5D47"/>
    <w:rsid w:val="004C5DB9"/>
    <w:rsid w:val="004C60B0"/>
    <w:rsid w:val="004C62C0"/>
    <w:rsid w:val="004C647F"/>
    <w:rsid w:val="004C672E"/>
    <w:rsid w:val="004C67F4"/>
    <w:rsid w:val="004C735A"/>
    <w:rsid w:val="004C7EC8"/>
    <w:rsid w:val="004D045F"/>
    <w:rsid w:val="004D075E"/>
    <w:rsid w:val="004D0C03"/>
    <w:rsid w:val="004D10C2"/>
    <w:rsid w:val="004D113D"/>
    <w:rsid w:val="004D184C"/>
    <w:rsid w:val="004D1875"/>
    <w:rsid w:val="004D1EF5"/>
    <w:rsid w:val="004D1F39"/>
    <w:rsid w:val="004D29EF"/>
    <w:rsid w:val="004D2A2E"/>
    <w:rsid w:val="004D2F36"/>
    <w:rsid w:val="004D3BEA"/>
    <w:rsid w:val="004D3CFA"/>
    <w:rsid w:val="004D41CE"/>
    <w:rsid w:val="004D47C6"/>
    <w:rsid w:val="004D4BE8"/>
    <w:rsid w:val="004D4C80"/>
    <w:rsid w:val="004D60F0"/>
    <w:rsid w:val="004D6D6B"/>
    <w:rsid w:val="004D7560"/>
    <w:rsid w:val="004D7867"/>
    <w:rsid w:val="004D78FC"/>
    <w:rsid w:val="004D7B01"/>
    <w:rsid w:val="004D7CBD"/>
    <w:rsid w:val="004E081B"/>
    <w:rsid w:val="004E0C17"/>
    <w:rsid w:val="004E15FF"/>
    <w:rsid w:val="004E1C35"/>
    <w:rsid w:val="004E1FE3"/>
    <w:rsid w:val="004E1FEA"/>
    <w:rsid w:val="004E21B0"/>
    <w:rsid w:val="004E25CF"/>
    <w:rsid w:val="004E3237"/>
    <w:rsid w:val="004E4DA5"/>
    <w:rsid w:val="004E5D55"/>
    <w:rsid w:val="004E5E45"/>
    <w:rsid w:val="004E61C4"/>
    <w:rsid w:val="004E6EBF"/>
    <w:rsid w:val="004E737A"/>
    <w:rsid w:val="004E785B"/>
    <w:rsid w:val="004E7A3A"/>
    <w:rsid w:val="004E7D10"/>
    <w:rsid w:val="004F032E"/>
    <w:rsid w:val="004F0ED7"/>
    <w:rsid w:val="004F1129"/>
    <w:rsid w:val="004F118E"/>
    <w:rsid w:val="004F146E"/>
    <w:rsid w:val="004F1C8D"/>
    <w:rsid w:val="004F2E43"/>
    <w:rsid w:val="004F2E5D"/>
    <w:rsid w:val="004F2E6B"/>
    <w:rsid w:val="004F4AEB"/>
    <w:rsid w:val="004F5316"/>
    <w:rsid w:val="004F57D1"/>
    <w:rsid w:val="004F57DE"/>
    <w:rsid w:val="004F69FB"/>
    <w:rsid w:val="004F7820"/>
    <w:rsid w:val="004F7D85"/>
    <w:rsid w:val="005011C8"/>
    <w:rsid w:val="00502080"/>
    <w:rsid w:val="00502501"/>
    <w:rsid w:val="00502CAF"/>
    <w:rsid w:val="00503301"/>
    <w:rsid w:val="00503536"/>
    <w:rsid w:val="00503EB0"/>
    <w:rsid w:val="0050413E"/>
    <w:rsid w:val="005041BF"/>
    <w:rsid w:val="00504662"/>
    <w:rsid w:val="0050483A"/>
    <w:rsid w:val="00504882"/>
    <w:rsid w:val="00504ED8"/>
    <w:rsid w:val="00505D7A"/>
    <w:rsid w:val="00505FEF"/>
    <w:rsid w:val="00507258"/>
    <w:rsid w:val="00507330"/>
    <w:rsid w:val="0050751F"/>
    <w:rsid w:val="00507A02"/>
    <w:rsid w:val="00507C52"/>
    <w:rsid w:val="00507C70"/>
    <w:rsid w:val="00507C99"/>
    <w:rsid w:val="00507E71"/>
    <w:rsid w:val="005103A4"/>
    <w:rsid w:val="00510CB0"/>
    <w:rsid w:val="005118C9"/>
    <w:rsid w:val="00511BBB"/>
    <w:rsid w:val="0051251E"/>
    <w:rsid w:val="005128C6"/>
    <w:rsid w:val="0051294C"/>
    <w:rsid w:val="00512ACD"/>
    <w:rsid w:val="00512C9D"/>
    <w:rsid w:val="00513351"/>
    <w:rsid w:val="005142FB"/>
    <w:rsid w:val="00514938"/>
    <w:rsid w:val="00514C14"/>
    <w:rsid w:val="00514E67"/>
    <w:rsid w:val="00515283"/>
    <w:rsid w:val="005156C4"/>
    <w:rsid w:val="005157D5"/>
    <w:rsid w:val="00516354"/>
    <w:rsid w:val="00516625"/>
    <w:rsid w:val="00516BA1"/>
    <w:rsid w:val="005174CF"/>
    <w:rsid w:val="0051786A"/>
    <w:rsid w:val="00517B7B"/>
    <w:rsid w:val="00517C2A"/>
    <w:rsid w:val="00517C4B"/>
    <w:rsid w:val="005209BB"/>
    <w:rsid w:val="00520D5C"/>
    <w:rsid w:val="00520E9B"/>
    <w:rsid w:val="00520E9E"/>
    <w:rsid w:val="0052173A"/>
    <w:rsid w:val="0052177C"/>
    <w:rsid w:val="00521BFC"/>
    <w:rsid w:val="00521F6B"/>
    <w:rsid w:val="0052292D"/>
    <w:rsid w:val="00522DB9"/>
    <w:rsid w:val="005230B0"/>
    <w:rsid w:val="0052328D"/>
    <w:rsid w:val="005232D4"/>
    <w:rsid w:val="00523F59"/>
    <w:rsid w:val="00524ADA"/>
    <w:rsid w:val="00524D9A"/>
    <w:rsid w:val="00524F4C"/>
    <w:rsid w:val="00525698"/>
    <w:rsid w:val="00525CDE"/>
    <w:rsid w:val="00525E13"/>
    <w:rsid w:val="00525FAD"/>
    <w:rsid w:val="00525FDD"/>
    <w:rsid w:val="005267F4"/>
    <w:rsid w:val="00526F98"/>
    <w:rsid w:val="005272D6"/>
    <w:rsid w:val="00527604"/>
    <w:rsid w:val="005279CE"/>
    <w:rsid w:val="005305C9"/>
    <w:rsid w:val="00530CCE"/>
    <w:rsid w:val="0053150D"/>
    <w:rsid w:val="00531A06"/>
    <w:rsid w:val="00532009"/>
    <w:rsid w:val="00532549"/>
    <w:rsid w:val="005325AE"/>
    <w:rsid w:val="0053266F"/>
    <w:rsid w:val="00534D85"/>
    <w:rsid w:val="00535EFA"/>
    <w:rsid w:val="00536334"/>
    <w:rsid w:val="0053669E"/>
    <w:rsid w:val="00536FBF"/>
    <w:rsid w:val="00537034"/>
    <w:rsid w:val="00537933"/>
    <w:rsid w:val="005379DD"/>
    <w:rsid w:val="00537A67"/>
    <w:rsid w:val="00537C90"/>
    <w:rsid w:val="005404E1"/>
    <w:rsid w:val="0054076D"/>
    <w:rsid w:val="00540883"/>
    <w:rsid w:val="005408ED"/>
    <w:rsid w:val="005417F3"/>
    <w:rsid w:val="005418D8"/>
    <w:rsid w:val="00541ED7"/>
    <w:rsid w:val="00543FF2"/>
    <w:rsid w:val="0054460D"/>
    <w:rsid w:val="00544845"/>
    <w:rsid w:val="00544AEC"/>
    <w:rsid w:val="005458C2"/>
    <w:rsid w:val="00545C10"/>
    <w:rsid w:val="00545CF1"/>
    <w:rsid w:val="0054728C"/>
    <w:rsid w:val="005473AF"/>
    <w:rsid w:val="005473BB"/>
    <w:rsid w:val="005473DC"/>
    <w:rsid w:val="00547ECE"/>
    <w:rsid w:val="005500C5"/>
    <w:rsid w:val="00550624"/>
    <w:rsid w:val="00550675"/>
    <w:rsid w:val="00550981"/>
    <w:rsid w:val="00550BA1"/>
    <w:rsid w:val="00550BB6"/>
    <w:rsid w:val="0055197B"/>
    <w:rsid w:val="00552853"/>
    <w:rsid w:val="005538BC"/>
    <w:rsid w:val="00553A13"/>
    <w:rsid w:val="00554122"/>
    <w:rsid w:val="00554855"/>
    <w:rsid w:val="00554C1B"/>
    <w:rsid w:val="00555AAE"/>
    <w:rsid w:val="0055664B"/>
    <w:rsid w:val="00556A4E"/>
    <w:rsid w:val="00556E09"/>
    <w:rsid w:val="00556F04"/>
    <w:rsid w:val="00556FD4"/>
    <w:rsid w:val="005575B7"/>
    <w:rsid w:val="005605F5"/>
    <w:rsid w:val="005608CC"/>
    <w:rsid w:val="00561672"/>
    <w:rsid w:val="0056167B"/>
    <w:rsid w:val="00562505"/>
    <w:rsid w:val="00562FD9"/>
    <w:rsid w:val="00563304"/>
    <w:rsid w:val="005638F3"/>
    <w:rsid w:val="005640B4"/>
    <w:rsid w:val="005642A7"/>
    <w:rsid w:val="00564727"/>
    <w:rsid w:val="00564805"/>
    <w:rsid w:val="00564A3E"/>
    <w:rsid w:val="00564CB9"/>
    <w:rsid w:val="00565AB3"/>
    <w:rsid w:val="00565ADD"/>
    <w:rsid w:val="00566133"/>
    <w:rsid w:val="00566486"/>
    <w:rsid w:val="00566833"/>
    <w:rsid w:val="00566A09"/>
    <w:rsid w:val="0056743D"/>
    <w:rsid w:val="00567602"/>
    <w:rsid w:val="00567B5B"/>
    <w:rsid w:val="00567F8B"/>
    <w:rsid w:val="00570A04"/>
    <w:rsid w:val="005710DF"/>
    <w:rsid w:val="0057119D"/>
    <w:rsid w:val="00571258"/>
    <w:rsid w:val="00571656"/>
    <w:rsid w:val="005718DF"/>
    <w:rsid w:val="00571972"/>
    <w:rsid w:val="00571B1B"/>
    <w:rsid w:val="00571DFD"/>
    <w:rsid w:val="00572C69"/>
    <w:rsid w:val="00572E02"/>
    <w:rsid w:val="0057336E"/>
    <w:rsid w:val="00573549"/>
    <w:rsid w:val="005736B3"/>
    <w:rsid w:val="00573C74"/>
    <w:rsid w:val="00574255"/>
    <w:rsid w:val="00574C73"/>
    <w:rsid w:val="005750F1"/>
    <w:rsid w:val="00575AF6"/>
    <w:rsid w:val="00575B76"/>
    <w:rsid w:val="00575E7A"/>
    <w:rsid w:val="00576101"/>
    <w:rsid w:val="0057613A"/>
    <w:rsid w:val="00576BA5"/>
    <w:rsid w:val="005777BF"/>
    <w:rsid w:val="00577A9D"/>
    <w:rsid w:val="00577C84"/>
    <w:rsid w:val="00577D7C"/>
    <w:rsid w:val="00577E74"/>
    <w:rsid w:val="005800CD"/>
    <w:rsid w:val="00581020"/>
    <w:rsid w:val="005810A1"/>
    <w:rsid w:val="005812BA"/>
    <w:rsid w:val="005830A9"/>
    <w:rsid w:val="005831E7"/>
    <w:rsid w:val="00583238"/>
    <w:rsid w:val="005838BE"/>
    <w:rsid w:val="00584689"/>
    <w:rsid w:val="005846C3"/>
    <w:rsid w:val="00584D86"/>
    <w:rsid w:val="00585B49"/>
    <w:rsid w:val="00585C3D"/>
    <w:rsid w:val="005863D6"/>
    <w:rsid w:val="00586660"/>
    <w:rsid w:val="005869F6"/>
    <w:rsid w:val="0058787C"/>
    <w:rsid w:val="00587CE2"/>
    <w:rsid w:val="00590091"/>
    <w:rsid w:val="00590161"/>
    <w:rsid w:val="005901C3"/>
    <w:rsid w:val="005902B6"/>
    <w:rsid w:val="00590B59"/>
    <w:rsid w:val="00591B74"/>
    <w:rsid w:val="00592BFC"/>
    <w:rsid w:val="0059332A"/>
    <w:rsid w:val="005933C5"/>
    <w:rsid w:val="00593737"/>
    <w:rsid w:val="00593A08"/>
    <w:rsid w:val="00593E0C"/>
    <w:rsid w:val="00594E3D"/>
    <w:rsid w:val="00595018"/>
    <w:rsid w:val="00595370"/>
    <w:rsid w:val="00596A26"/>
    <w:rsid w:val="005972A0"/>
    <w:rsid w:val="00597E89"/>
    <w:rsid w:val="005A02F7"/>
    <w:rsid w:val="005A043F"/>
    <w:rsid w:val="005A1988"/>
    <w:rsid w:val="005A1CAF"/>
    <w:rsid w:val="005A259D"/>
    <w:rsid w:val="005A2D82"/>
    <w:rsid w:val="005A2E15"/>
    <w:rsid w:val="005A31E5"/>
    <w:rsid w:val="005A380D"/>
    <w:rsid w:val="005A46EE"/>
    <w:rsid w:val="005A4701"/>
    <w:rsid w:val="005A4D23"/>
    <w:rsid w:val="005A50F2"/>
    <w:rsid w:val="005A68C7"/>
    <w:rsid w:val="005A756A"/>
    <w:rsid w:val="005A75C9"/>
    <w:rsid w:val="005B00D5"/>
    <w:rsid w:val="005B01F9"/>
    <w:rsid w:val="005B0DD0"/>
    <w:rsid w:val="005B1DD1"/>
    <w:rsid w:val="005B1F79"/>
    <w:rsid w:val="005B25B5"/>
    <w:rsid w:val="005B2846"/>
    <w:rsid w:val="005B2D7C"/>
    <w:rsid w:val="005B310F"/>
    <w:rsid w:val="005B3169"/>
    <w:rsid w:val="005B3F06"/>
    <w:rsid w:val="005B40FC"/>
    <w:rsid w:val="005B449E"/>
    <w:rsid w:val="005B5555"/>
    <w:rsid w:val="005B584C"/>
    <w:rsid w:val="005B59E6"/>
    <w:rsid w:val="005B5B41"/>
    <w:rsid w:val="005B6001"/>
    <w:rsid w:val="005B63B5"/>
    <w:rsid w:val="005B6A09"/>
    <w:rsid w:val="005B6AAD"/>
    <w:rsid w:val="005B6B0D"/>
    <w:rsid w:val="005B6ED2"/>
    <w:rsid w:val="005B706C"/>
    <w:rsid w:val="005B7586"/>
    <w:rsid w:val="005B7AC9"/>
    <w:rsid w:val="005B7C05"/>
    <w:rsid w:val="005C0192"/>
    <w:rsid w:val="005C0660"/>
    <w:rsid w:val="005C0711"/>
    <w:rsid w:val="005C078A"/>
    <w:rsid w:val="005C1108"/>
    <w:rsid w:val="005C1B83"/>
    <w:rsid w:val="005C1BAA"/>
    <w:rsid w:val="005C26C5"/>
    <w:rsid w:val="005C299D"/>
    <w:rsid w:val="005C2C61"/>
    <w:rsid w:val="005C331A"/>
    <w:rsid w:val="005C3C6E"/>
    <w:rsid w:val="005C420A"/>
    <w:rsid w:val="005C43D1"/>
    <w:rsid w:val="005C49AD"/>
    <w:rsid w:val="005C4F1C"/>
    <w:rsid w:val="005C5068"/>
    <w:rsid w:val="005C588A"/>
    <w:rsid w:val="005C5DBE"/>
    <w:rsid w:val="005C61B7"/>
    <w:rsid w:val="005C61BA"/>
    <w:rsid w:val="005C6583"/>
    <w:rsid w:val="005C6E1B"/>
    <w:rsid w:val="005C6E8F"/>
    <w:rsid w:val="005C6F08"/>
    <w:rsid w:val="005C6F66"/>
    <w:rsid w:val="005C7158"/>
    <w:rsid w:val="005C72EB"/>
    <w:rsid w:val="005D01E8"/>
    <w:rsid w:val="005D0C0E"/>
    <w:rsid w:val="005D0F28"/>
    <w:rsid w:val="005D1E8A"/>
    <w:rsid w:val="005D208A"/>
    <w:rsid w:val="005D25EF"/>
    <w:rsid w:val="005D2800"/>
    <w:rsid w:val="005D2AE2"/>
    <w:rsid w:val="005D3626"/>
    <w:rsid w:val="005D362C"/>
    <w:rsid w:val="005D4027"/>
    <w:rsid w:val="005D4FAC"/>
    <w:rsid w:val="005D5342"/>
    <w:rsid w:val="005D6021"/>
    <w:rsid w:val="005D6783"/>
    <w:rsid w:val="005D6ED4"/>
    <w:rsid w:val="005D6FC5"/>
    <w:rsid w:val="005D7144"/>
    <w:rsid w:val="005D7262"/>
    <w:rsid w:val="005D7DE2"/>
    <w:rsid w:val="005E0BCE"/>
    <w:rsid w:val="005E0EBC"/>
    <w:rsid w:val="005E1304"/>
    <w:rsid w:val="005E177C"/>
    <w:rsid w:val="005E1C5F"/>
    <w:rsid w:val="005E1ED6"/>
    <w:rsid w:val="005E22C1"/>
    <w:rsid w:val="005E2377"/>
    <w:rsid w:val="005E2D68"/>
    <w:rsid w:val="005E32FF"/>
    <w:rsid w:val="005E38AE"/>
    <w:rsid w:val="005E48BB"/>
    <w:rsid w:val="005E4C65"/>
    <w:rsid w:val="005E657E"/>
    <w:rsid w:val="005E65D2"/>
    <w:rsid w:val="005E6D06"/>
    <w:rsid w:val="005E6E11"/>
    <w:rsid w:val="005E6EEB"/>
    <w:rsid w:val="005E6F56"/>
    <w:rsid w:val="005E73D5"/>
    <w:rsid w:val="005E7C51"/>
    <w:rsid w:val="005F0565"/>
    <w:rsid w:val="005F06FD"/>
    <w:rsid w:val="005F0CF5"/>
    <w:rsid w:val="005F181E"/>
    <w:rsid w:val="005F2236"/>
    <w:rsid w:val="005F287B"/>
    <w:rsid w:val="005F2BB3"/>
    <w:rsid w:val="005F3154"/>
    <w:rsid w:val="005F31AC"/>
    <w:rsid w:val="005F3343"/>
    <w:rsid w:val="005F33B3"/>
    <w:rsid w:val="005F34B6"/>
    <w:rsid w:val="005F3CBE"/>
    <w:rsid w:val="005F42DE"/>
    <w:rsid w:val="005F46DF"/>
    <w:rsid w:val="005F4F8D"/>
    <w:rsid w:val="005F5927"/>
    <w:rsid w:val="005F5D39"/>
    <w:rsid w:val="005F5DE0"/>
    <w:rsid w:val="005F5ED0"/>
    <w:rsid w:val="005F5FCF"/>
    <w:rsid w:val="005F67B3"/>
    <w:rsid w:val="005F6FFA"/>
    <w:rsid w:val="005F7268"/>
    <w:rsid w:val="005F7556"/>
    <w:rsid w:val="00600BC0"/>
    <w:rsid w:val="00600FEC"/>
    <w:rsid w:val="006014B7"/>
    <w:rsid w:val="00601A65"/>
    <w:rsid w:val="00602476"/>
    <w:rsid w:val="006024CE"/>
    <w:rsid w:val="006027A4"/>
    <w:rsid w:val="00602C09"/>
    <w:rsid w:val="00602E20"/>
    <w:rsid w:val="00603129"/>
    <w:rsid w:val="0060336C"/>
    <w:rsid w:val="00603522"/>
    <w:rsid w:val="00604998"/>
    <w:rsid w:val="00604EDD"/>
    <w:rsid w:val="0060527A"/>
    <w:rsid w:val="00606258"/>
    <w:rsid w:val="0060699A"/>
    <w:rsid w:val="00606A68"/>
    <w:rsid w:val="00606EAC"/>
    <w:rsid w:val="00607064"/>
    <w:rsid w:val="00607564"/>
    <w:rsid w:val="00607657"/>
    <w:rsid w:val="006076B7"/>
    <w:rsid w:val="00611207"/>
    <w:rsid w:val="006113A3"/>
    <w:rsid w:val="006118D1"/>
    <w:rsid w:val="00611987"/>
    <w:rsid w:val="00611CF9"/>
    <w:rsid w:val="00613080"/>
    <w:rsid w:val="00613C71"/>
    <w:rsid w:val="006147EF"/>
    <w:rsid w:val="00614C2F"/>
    <w:rsid w:val="00614FC8"/>
    <w:rsid w:val="006155A3"/>
    <w:rsid w:val="00615BF2"/>
    <w:rsid w:val="0061648A"/>
    <w:rsid w:val="0061672F"/>
    <w:rsid w:val="00616866"/>
    <w:rsid w:val="006169AD"/>
    <w:rsid w:val="00616BFC"/>
    <w:rsid w:val="00616EE6"/>
    <w:rsid w:val="006170D9"/>
    <w:rsid w:val="006171FE"/>
    <w:rsid w:val="006173BD"/>
    <w:rsid w:val="00617D1E"/>
    <w:rsid w:val="006209BD"/>
    <w:rsid w:val="0062124A"/>
    <w:rsid w:val="0062146E"/>
    <w:rsid w:val="00622A0D"/>
    <w:rsid w:val="00622C47"/>
    <w:rsid w:val="00625503"/>
    <w:rsid w:val="00625563"/>
    <w:rsid w:val="0062567D"/>
    <w:rsid w:val="00625D0C"/>
    <w:rsid w:val="00625F1B"/>
    <w:rsid w:val="006275F0"/>
    <w:rsid w:val="00627CF5"/>
    <w:rsid w:val="00627F17"/>
    <w:rsid w:val="00630A0E"/>
    <w:rsid w:val="00630AB6"/>
    <w:rsid w:val="00630D42"/>
    <w:rsid w:val="0063108D"/>
    <w:rsid w:val="00631552"/>
    <w:rsid w:val="00631CA9"/>
    <w:rsid w:val="0063202C"/>
    <w:rsid w:val="006324C4"/>
    <w:rsid w:val="00633266"/>
    <w:rsid w:val="006337B4"/>
    <w:rsid w:val="00633809"/>
    <w:rsid w:val="0063389F"/>
    <w:rsid w:val="00633D73"/>
    <w:rsid w:val="006346E6"/>
    <w:rsid w:val="00635A8F"/>
    <w:rsid w:val="00635BD6"/>
    <w:rsid w:val="00635C38"/>
    <w:rsid w:val="00635C3D"/>
    <w:rsid w:val="0063645E"/>
    <w:rsid w:val="00636741"/>
    <w:rsid w:val="00636910"/>
    <w:rsid w:val="0063785C"/>
    <w:rsid w:val="006379CB"/>
    <w:rsid w:val="00637E7A"/>
    <w:rsid w:val="0064005C"/>
    <w:rsid w:val="00640359"/>
    <w:rsid w:val="0064066E"/>
    <w:rsid w:val="006410C0"/>
    <w:rsid w:val="0064194D"/>
    <w:rsid w:val="00641957"/>
    <w:rsid w:val="0064225F"/>
    <w:rsid w:val="00642E5E"/>
    <w:rsid w:val="0064392F"/>
    <w:rsid w:val="00643AD1"/>
    <w:rsid w:val="006443C3"/>
    <w:rsid w:val="00644EF5"/>
    <w:rsid w:val="00645C10"/>
    <w:rsid w:val="00645E46"/>
    <w:rsid w:val="00645FF8"/>
    <w:rsid w:val="00646F7F"/>
    <w:rsid w:val="00647378"/>
    <w:rsid w:val="0064750B"/>
    <w:rsid w:val="00647B92"/>
    <w:rsid w:val="00650497"/>
    <w:rsid w:val="006504F0"/>
    <w:rsid w:val="006510F2"/>
    <w:rsid w:val="0065171B"/>
    <w:rsid w:val="00651914"/>
    <w:rsid w:val="00651964"/>
    <w:rsid w:val="006519FB"/>
    <w:rsid w:val="00651C99"/>
    <w:rsid w:val="00652231"/>
    <w:rsid w:val="00652965"/>
    <w:rsid w:val="00653216"/>
    <w:rsid w:val="0065362F"/>
    <w:rsid w:val="0065374F"/>
    <w:rsid w:val="00653C33"/>
    <w:rsid w:val="00653D73"/>
    <w:rsid w:val="00654418"/>
    <w:rsid w:val="00654816"/>
    <w:rsid w:val="0065503E"/>
    <w:rsid w:val="00655120"/>
    <w:rsid w:val="006574E3"/>
    <w:rsid w:val="00657E64"/>
    <w:rsid w:val="006601BE"/>
    <w:rsid w:val="0066053A"/>
    <w:rsid w:val="006605BC"/>
    <w:rsid w:val="00660D45"/>
    <w:rsid w:val="00660E4F"/>
    <w:rsid w:val="00660FF8"/>
    <w:rsid w:val="006616AA"/>
    <w:rsid w:val="00662CF7"/>
    <w:rsid w:val="00663415"/>
    <w:rsid w:val="00663729"/>
    <w:rsid w:val="006639D4"/>
    <w:rsid w:val="00664729"/>
    <w:rsid w:val="00664BAA"/>
    <w:rsid w:val="006653ED"/>
    <w:rsid w:val="00665B72"/>
    <w:rsid w:val="00666013"/>
    <w:rsid w:val="00666758"/>
    <w:rsid w:val="00667247"/>
    <w:rsid w:val="00667267"/>
    <w:rsid w:val="006676D6"/>
    <w:rsid w:val="0066776E"/>
    <w:rsid w:val="00670098"/>
    <w:rsid w:val="00670169"/>
    <w:rsid w:val="00670A86"/>
    <w:rsid w:val="0067172A"/>
    <w:rsid w:val="006725E2"/>
    <w:rsid w:val="00672E36"/>
    <w:rsid w:val="00672F63"/>
    <w:rsid w:val="006737F4"/>
    <w:rsid w:val="006739D9"/>
    <w:rsid w:val="00673E6C"/>
    <w:rsid w:val="00674088"/>
    <w:rsid w:val="00674094"/>
    <w:rsid w:val="0067410B"/>
    <w:rsid w:val="0067456C"/>
    <w:rsid w:val="0067471C"/>
    <w:rsid w:val="0067477E"/>
    <w:rsid w:val="006763A4"/>
    <w:rsid w:val="00676458"/>
    <w:rsid w:val="00676678"/>
    <w:rsid w:val="006767F8"/>
    <w:rsid w:val="00676DB4"/>
    <w:rsid w:val="006776EA"/>
    <w:rsid w:val="00677825"/>
    <w:rsid w:val="00677863"/>
    <w:rsid w:val="00677B7A"/>
    <w:rsid w:val="00677CA9"/>
    <w:rsid w:val="00677F7B"/>
    <w:rsid w:val="0068004B"/>
    <w:rsid w:val="00680499"/>
    <w:rsid w:val="0068053B"/>
    <w:rsid w:val="006808BF"/>
    <w:rsid w:val="00680C8C"/>
    <w:rsid w:val="006812EB"/>
    <w:rsid w:val="006815CD"/>
    <w:rsid w:val="0068169F"/>
    <w:rsid w:val="00681F55"/>
    <w:rsid w:val="00682E99"/>
    <w:rsid w:val="00682EC5"/>
    <w:rsid w:val="0068364C"/>
    <w:rsid w:val="006836B2"/>
    <w:rsid w:val="00683A67"/>
    <w:rsid w:val="00683F88"/>
    <w:rsid w:val="0068407C"/>
    <w:rsid w:val="00684386"/>
    <w:rsid w:val="00685130"/>
    <w:rsid w:val="00685E00"/>
    <w:rsid w:val="0068674B"/>
    <w:rsid w:val="0068683F"/>
    <w:rsid w:val="00686A95"/>
    <w:rsid w:val="00687193"/>
    <w:rsid w:val="00687215"/>
    <w:rsid w:val="0068721E"/>
    <w:rsid w:val="00687585"/>
    <w:rsid w:val="00687805"/>
    <w:rsid w:val="00687947"/>
    <w:rsid w:val="00687C7F"/>
    <w:rsid w:val="00687F53"/>
    <w:rsid w:val="00690337"/>
    <w:rsid w:val="00690572"/>
    <w:rsid w:val="00690F0A"/>
    <w:rsid w:val="00692502"/>
    <w:rsid w:val="00692B62"/>
    <w:rsid w:val="00693436"/>
    <w:rsid w:val="00693AE0"/>
    <w:rsid w:val="00694F5C"/>
    <w:rsid w:val="006957B7"/>
    <w:rsid w:val="00695BA5"/>
    <w:rsid w:val="00695EEE"/>
    <w:rsid w:val="00696106"/>
    <w:rsid w:val="00696142"/>
    <w:rsid w:val="0069615E"/>
    <w:rsid w:val="0069691C"/>
    <w:rsid w:val="006974D3"/>
    <w:rsid w:val="0069752B"/>
    <w:rsid w:val="00697B46"/>
    <w:rsid w:val="006A0015"/>
    <w:rsid w:val="006A00AC"/>
    <w:rsid w:val="006A0608"/>
    <w:rsid w:val="006A0AD4"/>
    <w:rsid w:val="006A0EDE"/>
    <w:rsid w:val="006A1A61"/>
    <w:rsid w:val="006A23D3"/>
    <w:rsid w:val="006A2B90"/>
    <w:rsid w:val="006A2CD8"/>
    <w:rsid w:val="006A3145"/>
    <w:rsid w:val="006A34AF"/>
    <w:rsid w:val="006A3EBE"/>
    <w:rsid w:val="006A4425"/>
    <w:rsid w:val="006A5205"/>
    <w:rsid w:val="006A5560"/>
    <w:rsid w:val="006A60D5"/>
    <w:rsid w:val="006A6D76"/>
    <w:rsid w:val="006A7233"/>
    <w:rsid w:val="006A7532"/>
    <w:rsid w:val="006A7D6E"/>
    <w:rsid w:val="006B0023"/>
    <w:rsid w:val="006B0CEA"/>
    <w:rsid w:val="006B2083"/>
    <w:rsid w:val="006B222F"/>
    <w:rsid w:val="006B28BB"/>
    <w:rsid w:val="006B2E8C"/>
    <w:rsid w:val="006B33F5"/>
    <w:rsid w:val="006B3FF1"/>
    <w:rsid w:val="006B43B4"/>
    <w:rsid w:val="006B55B1"/>
    <w:rsid w:val="006B63F8"/>
    <w:rsid w:val="006B75ED"/>
    <w:rsid w:val="006B7E73"/>
    <w:rsid w:val="006C002D"/>
    <w:rsid w:val="006C038E"/>
    <w:rsid w:val="006C1AA1"/>
    <w:rsid w:val="006C1F28"/>
    <w:rsid w:val="006C23C9"/>
    <w:rsid w:val="006C39BE"/>
    <w:rsid w:val="006C3BA8"/>
    <w:rsid w:val="006C59EE"/>
    <w:rsid w:val="006C5CD4"/>
    <w:rsid w:val="006C6BFB"/>
    <w:rsid w:val="006D00B4"/>
    <w:rsid w:val="006D069D"/>
    <w:rsid w:val="006D0828"/>
    <w:rsid w:val="006D0C96"/>
    <w:rsid w:val="006D0D96"/>
    <w:rsid w:val="006D0F7C"/>
    <w:rsid w:val="006D0FE6"/>
    <w:rsid w:val="006D10BC"/>
    <w:rsid w:val="006D182D"/>
    <w:rsid w:val="006D21CE"/>
    <w:rsid w:val="006D29FE"/>
    <w:rsid w:val="006D3223"/>
    <w:rsid w:val="006D3822"/>
    <w:rsid w:val="006D3F6B"/>
    <w:rsid w:val="006D4C2E"/>
    <w:rsid w:val="006D4C6E"/>
    <w:rsid w:val="006D5123"/>
    <w:rsid w:val="006D525A"/>
    <w:rsid w:val="006D5B55"/>
    <w:rsid w:val="006D5E19"/>
    <w:rsid w:val="006D5F34"/>
    <w:rsid w:val="006D673B"/>
    <w:rsid w:val="006D69EC"/>
    <w:rsid w:val="006D6BDD"/>
    <w:rsid w:val="006E0361"/>
    <w:rsid w:val="006E1670"/>
    <w:rsid w:val="006E1E9B"/>
    <w:rsid w:val="006E20E1"/>
    <w:rsid w:val="006E2429"/>
    <w:rsid w:val="006E372E"/>
    <w:rsid w:val="006E3CC7"/>
    <w:rsid w:val="006E47B3"/>
    <w:rsid w:val="006E4945"/>
    <w:rsid w:val="006E5610"/>
    <w:rsid w:val="006E583D"/>
    <w:rsid w:val="006E5E43"/>
    <w:rsid w:val="006E632D"/>
    <w:rsid w:val="006E6D50"/>
    <w:rsid w:val="006E6E2E"/>
    <w:rsid w:val="006E79A6"/>
    <w:rsid w:val="006E7AD5"/>
    <w:rsid w:val="006E7EB5"/>
    <w:rsid w:val="006F0799"/>
    <w:rsid w:val="006F088F"/>
    <w:rsid w:val="006F16EF"/>
    <w:rsid w:val="006F1C06"/>
    <w:rsid w:val="006F1E7B"/>
    <w:rsid w:val="006F24E8"/>
    <w:rsid w:val="006F251E"/>
    <w:rsid w:val="006F2A38"/>
    <w:rsid w:val="006F300C"/>
    <w:rsid w:val="006F3B90"/>
    <w:rsid w:val="006F5B4C"/>
    <w:rsid w:val="006F5F3B"/>
    <w:rsid w:val="006F6614"/>
    <w:rsid w:val="006F687E"/>
    <w:rsid w:val="0070003C"/>
    <w:rsid w:val="007002F5"/>
    <w:rsid w:val="00700514"/>
    <w:rsid w:val="007005E1"/>
    <w:rsid w:val="00700636"/>
    <w:rsid w:val="007007EE"/>
    <w:rsid w:val="00700FCA"/>
    <w:rsid w:val="00701A1A"/>
    <w:rsid w:val="00701CD4"/>
    <w:rsid w:val="007026D5"/>
    <w:rsid w:val="00702CBB"/>
    <w:rsid w:val="00703C8B"/>
    <w:rsid w:val="00704090"/>
    <w:rsid w:val="00704295"/>
    <w:rsid w:val="00706699"/>
    <w:rsid w:val="00706A2D"/>
    <w:rsid w:val="00706F6E"/>
    <w:rsid w:val="00707049"/>
    <w:rsid w:val="00707A3F"/>
    <w:rsid w:val="0071025E"/>
    <w:rsid w:val="00710E20"/>
    <w:rsid w:val="00710FE1"/>
    <w:rsid w:val="00711CAE"/>
    <w:rsid w:val="007127BF"/>
    <w:rsid w:val="00712C0E"/>
    <w:rsid w:val="00712D5E"/>
    <w:rsid w:val="00712E98"/>
    <w:rsid w:val="00713573"/>
    <w:rsid w:val="00713BFE"/>
    <w:rsid w:val="00713CD6"/>
    <w:rsid w:val="007140B8"/>
    <w:rsid w:val="00714868"/>
    <w:rsid w:val="0071564D"/>
    <w:rsid w:val="0071570F"/>
    <w:rsid w:val="007159CA"/>
    <w:rsid w:val="00715F25"/>
    <w:rsid w:val="00716362"/>
    <w:rsid w:val="00716419"/>
    <w:rsid w:val="007164BA"/>
    <w:rsid w:val="00716865"/>
    <w:rsid w:val="00716DD1"/>
    <w:rsid w:val="007200A5"/>
    <w:rsid w:val="00720196"/>
    <w:rsid w:val="0072076E"/>
    <w:rsid w:val="00720A9D"/>
    <w:rsid w:val="00720A9E"/>
    <w:rsid w:val="00722006"/>
    <w:rsid w:val="0072222F"/>
    <w:rsid w:val="00722506"/>
    <w:rsid w:val="00722671"/>
    <w:rsid w:val="00722827"/>
    <w:rsid w:val="00722B2C"/>
    <w:rsid w:val="00722E0D"/>
    <w:rsid w:val="0072360E"/>
    <w:rsid w:val="00723D3C"/>
    <w:rsid w:val="007240A1"/>
    <w:rsid w:val="007241EF"/>
    <w:rsid w:val="00724B29"/>
    <w:rsid w:val="00724C1A"/>
    <w:rsid w:val="00725191"/>
    <w:rsid w:val="0072529E"/>
    <w:rsid w:val="007256D9"/>
    <w:rsid w:val="00725701"/>
    <w:rsid w:val="00726681"/>
    <w:rsid w:val="0072687C"/>
    <w:rsid w:val="007268BF"/>
    <w:rsid w:val="00726939"/>
    <w:rsid w:val="00726E9C"/>
    <w:rsid w:val="00727099"/>
    <w:rsid w:val="00727132"/>
    <w:rsid w:val="0072717E"/>
    <w:rsid w:val="00727362"/>
    <w:rsid w:val="007273F9"/>
    <w:rsid w:val="00727459"/>
    <w:rsid w:val="00730155"/>
    <w:rsid w:val="00730931"/>
    <w:rsid w:val="00730EE0"/>
    <w:rsid w:val="007310AD"/>
    <w:rsid w:val="00731B39"/>
    <w:rsid w:val="007323A2"/>
    <w:rsid w:val="007325AF"/>
    <w:rsid w:val="00732723"/>
    <w:rsid w:val="00732A86"/>
    <w:rsid w:val="00732CD2"/>
    <w:rsid w:val="00732D42"/>
    <w:rsid w:val="007337B9"/>
    <w:rsid w:val="00733972"/>
    <w:rsid w:val="00734B89"/>
    <w:rsid w:val="00734D4B"/>
    <w:rsid w:val="00735523"/>
    <w:rsid w:val="00736BC6"/>
    <w:rsid w:val="0073786C"/>
    <w:rsid w:val="00737BA0"/>
    <w:rsid w:val="00740047"/>
    <w:rsid w:val="00740228"/>
    <w:rsid w:val="0074093F"/>
    <w:rsid w:val="00741026"/>
    <w:rsid w:val="0074110B"/>
    <w:rsid w:val="00741133"/>
    <w:rsid w:val="00741207"/>
    <w:rsid w:val="007419C5"/>
    <w:rsid w:val="0074220E"/>
    <w:rsid w:val="0074231F"/>
    <w:rsid w:val="00742493"/>
    <w:rsid w:val="00742FC8"/>
    <w:rsid w:val="00743D64"/>
    <w:rsid w:val="00743D9D"/>
    <w:rsid w:val="00743E80"/>
    <w:rsid w:val="00743FB0"/>
    <w:rsid w:val="00744FB4"/>
    <w:rsid w:val="00745084"/>
    <w:rsid w:val="00745368"/>
    <w:rsid w:val="0074554F"/>
    <w:rsid w:val="007458A1"/>
    <w:rsid w:val="00745D9A"/>
    <w:rsid w:val="00746FD2"/>
    <w:rsid w:val="007476AA"/>
    <w:rsid w:val="00747842"/>
    <w:rsid w:val="00750280"/>
    <w:rsid w:val="007504A5"/>
    <w:rsid w:val="00750F8F"/>
    <w:rsid w:val="007511E6"/>
    <w:rsid w:val="007528A3"/>
    <w:rsid w:val="00752902"/>
    <w:rsid w:val="007529C3"/>
    <w:rsid w:val="00752A05"/>
    <w:rsid w:val="007531FD"/>
    <w:rsid w:val="00753259"/>
    <w:rsid w:val="00753926"/>
    <w:rsid w:val="00754D64"/>
    <w:rsid w:val="00755630"/>
    <w:rsid w:val="0075575F"/>
    <w:rsid w:val="00755DDB"/>
    <w:rsid w:val="00755FFE"/>
    <w:rsid w:val="007560EC"/>
    <w:rsid w:val="0075643D"/>
    <w:rsid w:val="0075646D"/>
    <w:rsid w:val="007564D2"/>
    <w:rsid w:val="00757468"/>
    <w:rsid w:val="007575E2"/>
    <w:rsid w:val="00760343"/>
    <w:rsid w:val="00761159"/>
    <w:rsid w:val="00761411"/>
    <w:rsid w:val="00761AD0"/>
    <w:rsid w:val="007624BB"/>
    <w:rsid w:val="00762C8F"/>
    <w:rsid w:val="00763211"/>
    <w:rsid w:val="00763913"/>
    <w:rsid w:val="00763F21"/>
    <w:rsid w:val="0076632E"/>
    <w:rsid w:val="00766448"/>
    <w:rsid w:val="0076652E"/>
    <w:rsid w:val="007666AB"/>
    <w:rsid w:val="00766C7A"/>
    <w:rsid w:val="00766D95"/>
    <w:rsid w:val="00766F27"/>
    <w:rsid w:val="00767BDA"/>
    <w:rsid w:val="00767E48"/>
    <w:rsid w:val="00767F03"/>
    <w:rsid w:val="00767FB8"/>
    <w:rsid w:val="00770332"/>
    <w:rsid w:val="007705A6"/>
    <w:rsid w:val="00770647"/>
    <w:rsid w:val="00770E21"/>
    <w:rsid w:val="00771034"/>
    <w:rsid w:val="00771053"/>
    <w:rsid w:val="0077122B"/>
    <w:rsid w:val="007715EA"/>
    <w:rsid w:val="00771EC4"/>
    <w:rsid w:val="0077266C"/>
    <w:rsid w:val="00772767"/>
    <w:rsid w:val="007727E7"/>
    <w:rsid w:val="00772B51"/>
    <w:rsid w:val="00772E8C"/>
    <w:rsid w:val="00773266"/>
    <w:rsid w:val="007738CE"/>
    <w:rsid w:val="007739E6"/>
    <w:rsid w:val="00773A15"/>
    <w:rsid w:val="007740BD"/>
    <w:rsid w:val="00774C4B"/>
    <w:rsid w:val="00775561"/>
    <w:rsid w:val="007759DF"/>
    <w:rsid w:val="00775FA6"/>
    <w:rsid w:val="007765E0"/>
    <w:rsid w:val="007767CC"/>
    <w:rsid w:val="00776804"/>
    <w:rsid w:val="0077694F"/>
    <w:rsid w:val="0077707E"/>
    <w:rsid w:val="007770F8"/>
    <w:rsid w:val="00777E02"/>
    <w:rsid w:val="00777EA8"/>
    <w:rsid w:val="00777F6A"/>
    <w:rsid w:val="00780176"/>
    <w:rsid w:val="00781574"/>
    <w:rsid w:val="0078192E"/>
    <w:rsid w:val="00781DB0"/>
    <w:rsid w:val="00782766"/>
    <w:rsid w:val="00783362"/>
    <w:rsid w:val="00783702"/>
    <w:rsid w:val="007839FD"/>
    <w:rsid w:val="00783C48"/>
    <w:rsid w:val="00783C5F"/>
    <w:rsid w:val="00784121"/>
    <w:rsid w:val="00784683"/>
    <w:rsid w:val="0078584A"/>
    <w:rsid w:val="00787711"/>
    <w:rsid w:val="00787936"/>
    <w:rsid w:val="00787B67"/>
    <w:rsid w:val="00787F52"/>
    <w:rsid w:val="00790128"/>
    <w:rsid w:val="007901F5"/>
    <w:rsid w:val="007902B6"/>
    <w:rsid w:val="00790F22"/>
    <w:rsid w:val="00791253"/>
    <w:rsid w:val="00791DCD"/>
    <w:rsid w:val="00791EEF"/>
    <w:rsid w:val="007924A2"/>
    <w:rsid w:val="007929CE"/>
    <w:rsid w:val="00792E0E"/>
    <w:rsid w:val="007931AF"/>
    <w:rsid w:val="00793BB4"/>
    <w:rsid w:val="00794515"/>
    <w:rsid w:val="007947ED"/>
    <w:rsid w:val="0079545B"/>
    <w:rsid w:val="007962DB"/>
    <w:rsid w:val="00796B91"/>
    <w:rsid w:val="00797495"/>
    <w:rsid w:val="0079764E"/>
    <w:rsid w:val="00797FBC"/>
    <w:rsid w:val="007A04C7"/>
    <w:rsid w:val="007A0603"/>
    <w:rsid w:val="007A0A0D"/>
    <w:rsid w:val="007A188D"/>
    <w:rsid w:val="007A19E6"/>
    <w:rsid w:val="007A24F3"/>
    <w:rsid w:val="007A25BE"/>
    <w:rsid w:val="007A2636"/>
    <w:rsid w:val="007A3083"/>
    <w:rsid w:val="007A32EC"/>
    <w:rsid w:val="007A33FD"/>
    <w:rsid w:val="007A35C6"/>
    <w:rsid w:val="007A37FD"/>
    <w:rsid w:val="007A3CC9"/>
    <w:rsid w:val="007A4065"/>
    <w:rsid w:val="007A4308"/>
    <w:rsid w:val="007A43F6"/>
    <w:rsid w:val="007A4A5C"/>
    <w:rsid w:val="007A5005"/>
    <w:rsid w:val="007A501C"/>
    <w:rsid w:val="007A5321"/>
    <w:rsid w:val="007A5A93"/>
    <w:rsid w:val="007A63FA"/>
    <w:rsid w:val="007A6BBB"/>
    <w:rsid w:val="007A742A"/>
    <w:rsid w:val="007A7C09"/>
    <w:rsid w:val="007B0528"/>
    <w:rsid w:val="007B0A32"/>
    <w:rsid w:val="007B0A84"/>
    <w:rsid w:val="007B0E68"/>
    <w:rsid w:val="007B1422"/>
    <w:rsid w:val="007B1727"/>
    <w:rsid w:val="007B176A"/>
    <w:rsid w:val="007B3252"/>
    <w:rsid w:val="007B332F"/>
    <w:rsid w:val="007B3C4C"/>
    <w:rsid w:val="007B3C54"/>
    <w:rsid w:val="007B522B"/>
    <w:rsid w:val="007B54A0"/>
    <w:rsid w:val="007B6876"/>
    <w:rsid w:val="007B73B8"/>
    <w:rsid w:val="007B73F8"/>
    <w:rsid w:val="007B7F79"/>
    <w:rsid w:val="007C225F"/>
    <w:rsid w:val="007C426C"/>
    <w:rsid w:val="007C44E5"/>
    <w:rsid w:val="007C6101"/>
    <w:rsid w:val="007C612C"/>
    <w:rsid w:val="007C66DC"/>
    <w:rsid w:val="007C67E8"/>
    <w:rsid w:val="007C6EB2"/>
    <w:rsid w:val="007C6FBB"/>
    <w:rsid w:val="007C7197"/>
    <w:rsid w:val="007C76FA"/>
    <w:rsid w:val="007D03BF"/>
    <w:rsid w:val="007D03C4"/>
    <w:rsid w:val="007D061D"/>
    <w:rsid w:val="007D0628"/>
    <w:rsid w:val="007D0E5B"/>
    <w:rsid w:val="007D13BF"/>
    <w:rsid w:val="007D15DD"/>
    <w:rsid w:val="007D1795"/>
    <w:rsid w:val="007D25DD"/>
    <w:rsid w:val="007D275B"/>
    <w:rsid w:val="007D42D6"/>
    <w:rsid w:val="007D4327"/>
    <w:rsid w:val="007D441B"/>
    <w:rsid w:val="007D479F"/>
    <w:rsid w:val="007D4AB9"/>
    <w:rsid w:val="007D56FE"/>
    <w:rsid w:val="007D570A"/>
    <w:rsid w:val="007D5762"/>
    <w:rsid w:val="007D5BC8"/>
    <w:rsid w:val="007D5C13"/>
    <w:rsid w:val="007D6222"/>
    <w:rsid w:val="007D69E2"/>
    <w:rsid w:val="007D6EBE"/>
    <w:rsid w:val="007D7853"/>
    <w:rsid w:val="007D7D64"/>
    <w:rsid w:val="007E0392"/>
    <w:rsid w:val="007E039D"/>
    <w:rsid w:val="007E0498"/>
    <w:rsid w:val="007E07D0"/>
    <w:rsid w:val="007E0A3A"/>
    <w:rsid w:val="007E0E95"/>
    <w:rsid w:val="007E2499"/>
    <w:rsid w:val="007E27ED"/>
    <w:rsid w:val="007E294A"/>
    <w:rsid w:val="007E29C7"/>
    <w:rsid w:val="007E2B10"/>
    <w:rsid w:val="007E322B"/>
    <w:rsid w:val="007E420C"/>
    <w:rsid w:val="007E4C87"/>
    <w:rsid w:val="007E51D6"/>
    <w:rsid w:val="007E5618"/>
    <w:rsid w:val="007E5723"/>
    <w:rsid w:val="007E5828"/>
    <w:rsid w:val="007E5AB9"/>
    <w:rsid w:val="007E5C90"/>
    <w:rsid w:val="007E68C4"/>
    <w:rsid w:val="007E6AA7"/>
    <w:rsid w:val="007E737E"/>
    <w:rsid w:val="007E74F1"/>
    <w:rsid w:val="007F09E2"/>
    <w:rsid w:val="007F0FD6"/>
    <w:rsid w:val="007F1AAF"/>
    <w:rsid w:val="007F2D85"/>
    <w:rsid w:val="007F38B0"/>
    <w:rsid w:val="007F38D1"/>
    <w:rsid w:val="007F3AA8"/>
    <w:rsid w:val="007F3F9D"/>
    <w:rsid w:val="007F4373"/>
    <w:rsid w:val="007F4873"/>
    <w:rsid w:val="007F48EC"/>
    <w:rsid w:val="007F4ADD"/>
    <w:rsid w:val="007F4C84"/>
    <w:rsid w:val="007F51FE"/>
    <w:rsid w:val="007F561D"/>
    <w:rsid w:val="007F58F9"/>
    <w:rsid w:val="007F678C"/>
    <w:rsid w:val="007F7059"/>
    <w:rsid w:val="007F72B9"/>
    <w:rsid w:val="007F75E4"/>
    <w:rsid w:val="007F79BA"/>
    <w:rsid w:val="00800DDC"/>
    <w:rsid w:val="00800E9B"/>
    <w:rsid w:val="00800EBF"/>
    <w:rsid w:val="00801029"/>
    <w:rsid w:val="0080154F"/>
    <w:rsid w:val="0080197C"/>
    <w:rsid w:val="00801A0C"/>
    <w:rsid w:val="008023B0"/>
    <w:rsid w:val="00802A10"/>
    <w:rsid w:val="00802C98"/>
    <w:rsid w:val="008037FB"/>
    <w:rsid w:val="008043CA"/>
    <w:rsid w:val="00804C38"/>
    <w:rsid w:val="0080518A"/>
    <w:rsid w:val="00805343"/>
    <w:rsid w:val="00806306"/>
    <w:rsid w:val="00806668"/>
    <w:rsid w:val="00806A3B"/>
    <w:rsid w:val="00806A8A"/>
    <w:rsid w:val="00806B6B"/>
    <w:rsid w:val="00806F2A"/>
    <w:rsid w:val="00807D9B"/>
    <w:rsid w:val="0081023E"/>
    <w:rsid w:val="00810244"/>
    <w:rsid w:val="00810749"/>
    <w:rsid w:val="00811385"/>
    <w:rsid w:val="00811722"/>
    <w:rsid w:val="00811C92"/>
    <w:rsid w:val="00812036"/>
    <w:rsid w:val="00812549"/>
    <w:rsid w:val="00812D1C"/>
    <w:rsid w:val="0081328E"/>
    <w:rsid w:val="008136AC"/>
    <w:rsid w:val="00813A4C"/>
    <w:rsid w:val="00814870"/>
    <w:rsid w:val="008157B9"/>
    <w:rsid w:val="008168AF"/>
    <w:rsid w:val="00816C09"/>
    <w:rsid w:val="0081770A"/>
    <w:rsid w:val="00820154"/>
    <w:rsid w:val="00820F63"/>
    <w:rsid w:val="00821795"/>
    <w:rsid w:val="00822082"/>
    <w:rsid w:val="0082279B"/>
    <w:rsid w:val="00822B08"/>
    <w:rsid w:val="00822B87"/>
    <w:rsid w:val="00822B90"/>
    <w:rsid w:val="00822D83"/>
    <w:rsid w:val="00822F26"/>
    <w:rsid w:val="008230CB"/>
    <w:rsid w:val="00823940"/>
    <w:rsid w:val="00823975"/>
    <w:rsid w:val="0082543B"/>
    <w:rsid w:val="0082599B"/>
    <w:rsid w:val="00825B9A"/>
    <w:rsid w:val="00826AB2"/>
    <w:rsid w:val="00826B13"/>
    <w:rsid w:val="00826D92"/>
    <w:rsid w:val="0082786B"/>
    <w:rsid w:val="00830631"/>
    <w:rsid w:val="00830854"/>
    <w:rsid w:val="00830924"/>
    <w:rsid w:val="00830F9C"/>
    <w:rsid w:val="00831628"/>
    <w:rsid w:val="00831893"/>
    <w:rsid w:val="0083218A"/>
    <w:rsid w:val="0083218E"/>
    <w:rsid w:val="00832869"/>
    <w:rsid w:val="00832F03"/>
    <w:rsid w:val="0083318A"/>
    <w:rsid w:val="00833233"/>
    <w:rsid w:val="0083384F"/>
    <w:rsid w:val="00834DD2"/>
    <w:rsid w:val="00835065"/>
    <w:rsid w:val="0083510D"/>
    <w:rsid w:val="00835173"/>
    <w:rsid w:val="008351D5"/>
    <w:rsid w:val="00835798"/>
    <w:rsid w:val="0083579A"/>
    <w:rsid w:val="00835EDE"/>
    <w:rsid w:val="00836CFC"/>
    <w:rsid w:val="00837171"/>
    <w:rsid w:val="008378ED"/>
    <w:rsid w:val="00837B6B"/>
    <w:rsid w:val="00837DC3"/>
    <w:rsid w:val="00837FC0"/>
    <w:rsid w:val="00840309"/>
    <w:rsid w:val="00840842"/>
    <w:rsid w:val="008410AF"/>
    <w:rsid w:val="00841236"/>
    <w:rsid w:val="008419A4"/>
    <w:rsid w:val="00842430"/>
    <w:rsid w:val="00842A2A"/>
    <w:rsid w:val="00842C2B"/>
    <w:rsid w:val="00842CC6"/>
    <w:rsid w:val="0084357F"/>
    <w:rsid w:val="00843A50"/>
    <w:rsid w:val="00843DC2"/>
    <w:rsid w:val="00843FA7"/>
    <w:rsid w:val="008444F5"/>
    <w:rsid w:val="00844D3E"/>
    <w:rsid w:val="00845DF0"/>
    <w:rsid w:val="00845E9A"/>
    <w:rsid w:val="008464A6"/>
    <w:rsid w:val="008465B8"/>
    <w:rsid w:val="0084682D"/>
    <w:rsid w:val="00846AD4"/>
    <w:rsid w:val="00846CAB"/>
    <w:rsid w:val="0084701C"/>
    <w:rsid w:val="00847187"/>
    <w:rsid w:val="00847676"/>
    <w:rsid w:val="008479A4"/>
    <w:rsid w:val="00847BAB"/>
    <w:rsid w:val="00850793"/>
    <w:rsid w:val="008513BF"/>
    <w:rsid w:val="00851457"/>
    <w:rsid w:val="0085179D"/>
    <w:rsid w:val="00851EA6"/>
    <w:rsid w:val="0085389C"/>
    <w:rsid w:val="00853C3D"/>
    <w:rsid w:val="00854A96"/>
    <w:rsid w:val="00854AE5"/>
    <w:rsid w:val="00854E50"/>
    <w:rsid w:val="00854F3D"/>
    <w:rsid w:val="00855F15"/>
    <w:rsid w:val="00856093"/>
    <w:rsid w:val="0085695D"/>
    <w:rsid w:val="00856CA6"/>
    <w:rsid w:val="008572CC"/>
    <w:rsid w:val="008574AB"/>
    <w:rsid w:val="00857A25"/>
    <w:rsid w:val="00857BB5"/>
    <w:rsid w:val="0086063E"/>
    <w:rsid w:val="008608AB"/>
    <w:rsid w:val="008609ED"/>
    <w:rsid w:val="00861531"/>
    <w:rsid w:val="00861657"/>
    <w:rsid w:val="00861C28"/>
    <w:rsid w:val="00863192"/>
    <w:rsid w:val="00863216"/>
    <w:rsid w:val="00863D0C"/>
    <w:rsid w:val="00863E19"/>
    <w:rsid w:val="0086477C"/>
    <w:rsid w:val="0086487A"/>
    <w:rsid w:val="008649D2"/>
    <w:rsid w:val="008661A1"/>
    <w:rsid w:val="0086650D"/>
    <w:rsid w:val="0086687A"/>
    <w:rsid w:val="00866B96"/>
    <w:rsid w:val="00866C2A"/>
    <w:rsid w:val="00867523"/>
    <w:rsid w:val="008675B9"/>
    <w:rsid w:val="00867986"/>
    <w:rsid w:val="00870C30"/>
    <w:rsid w:val="00870F18"/>
    <w:rsid w:val="00873523"/>
    <w:rsid w:val="0087370C"/>
    <w:rsid w:val="0087514A"/>
    <w:rsid w:val="00875FF0"/>
    <w:rsid w:val="00876457"/>
    <w:rsid w:val="00876B56"/>
    <w:rsid w:val="008771DF"/>
    <w:rsid w:val="00877950"/>
    <w:rsid w:val="008779BC"/>
    <w:rsid w:val="00880364"/>
    <w:rsid w:val="008807A4"/>
    <w:rsid w:val="00880BB1"/>
    <w:rsid w:val="00880E9C"/>
    <w:rsid w:val="00881369"/>
    <w:rsid w:val="00881F7F"/>
    <w:rsid w:val="008829C5"/>
    <w:rsid w:val="008829E6"/>
    <w:rsid w:val="00882C14"/>
    <w:rsid w:val="008833F1"/>
    <w:rsid w:val="008841BF"/>
    <w:rsid w:val="00884522"/>
    <w:rsid w:val="00884581"/>
    <w:rsid w:val="008847EB"/>
    <w:rsid w:val="008847FB"/>
    <w:rsid w:val="0088502D"/>
    <w:rsid w:val="00885607"/>
    <w:rsid w:val="00886115"/>
    <w:rsid w:val="008867CE"/>
    <w:rsid w:val="00887B28"/>
    <w:rsid w:val="00887DD2"/>
    <w:rsid w:val="00890409"/>
    <w:rsid w:val="00890A99"/>
    <w:rsid w:val="00890FC5"/>
    <w:rsid w:val="008913C4"/>
    <w:rsid w:val="00891CEB"/>
    <w:rsid w:val="00892770"/>
    <w:rsid w:val="008928EB"/>
    <w:rsid w:val="00893224"/>
    <w:rsid w:val="00893AB5"/>
    <w:rsid w:val="00893D4A"/>
    <w:rsid w:val="00893FFA"/>
    <w:rsid w:val="00893FFE"/>
    <w:rsid w:val="0089403A"/>
    <w:rsid w:val="00894D33"/>
    <w:rsid w:val="00896900"/>
    <w:rsid w:val="00897480"/>
    <w:rsid w:val="008978AF"/>
    <w:rsid w:val="00897920"/>
    <w:rsid w:val="00897A3F"/>
    <w:rsid w:val="008A04C6"/>
    <w:rsid w:val="008A0E6A"/>
    <w:rsid w:val="008A0EB6"/>
    <w:rsid w:val="008A0FC8"/>
    <w:rsid w:val="008A11EB"/>
    <w:rsid w:val="008A1255"/>
    <w:rsid w:val="008A190B"/>
    <w:rsid w:val="008A1AD7"/>
    <w:rsid w:val="008A1DFF"/>
    <w:rsid w:val="008A267F"/>
    <w:rsid w:val="008A2947"/>
    <w:rsid w:val="008A2A38"/>
    <w:rsid w:val="008A2D08"/>
    <w:rsid w:val="008A2F55"/>
    <w:rsid w:val="008A2F5E"/>
    <w:rsid w:val="008A337B"/>
    <w:rsid w:val="008A4149"/>
    <w:rsid w:val="008A441A"/>
    <w:rsid w:val="008A5183"/>
    <w:rsid w:val="008A581C"/>
    <w:rsid w:val="008A6097"/>
    <w:rsid w:val="008A61A7"/>
    <w:rsid w:val="008A6B4E"/>
    <w:rsid w:val="008A6DC7"/>
    <w:rsid w:val="008A6F5A"/>
    <w:rsid w:val="008A7694"/>
    <w:rsid w:val="008A7716"/>
    <w:rsid w:val="008B021E"/>
    <w:rsid w:val="008B0C7A"/>
    <w:rsid w:val="008B1028"/>
    <w:rsid w:val="008B1D18"/>
    <w:rsid w:val="008B20AB"/>
    <w:rsid w:val="008B26A1"/>
    <w:rsid w:val="008B29E1"/>
    <w:rsid w:val="008B2FA0"/>
    <w:rsid w:val="008B3184"/>
    <w:rsid w:val="008B4132"/>
    <w:rsid w:val="008B45BE"/>
    <w:rsid w:val="008B4859"/>
    <w:rsid w:val="008B4A30"/>
    <w:rsid w:val="008B5529"/>
    <w:rsid w:val="008B6167"/>
    <w:rsid w:val="008B6303"/>
    <w:rsid w:val="008B6316"/>
    <w:rsid w:val="008B6B63"/>
    <w:rsid w:val="008B7373"/>
    <w:rsid w:val="008B7B7C"/>
    <w:rsid w:val="008B7FF8"/>
    <w:rsid w:val="008C0728"/>
    <w:rsid w:val="008C0B19"/>
    <w:rsid w:val="008C0C87"/>
    <w:rsid w:val="008C1CEE"/>
    <w:rsid w:val="008C298B"/>
    <w:rsid w:val="008C2B7D"/>
    <w:rsid w:val="008C345D"/>
    <w:rsid w:val="008C38A5"/>
    <w:rsid w:val="008C3DC3"/>
    <w:rsid w:val="008C3FDF"/>
    <w:rsid w:val="008C439D"/>
    <w:rsid w:val="008C43D7"/>
    <w:rsid w:val="008C4574"/>
    <w:rsid w:val="008C4780"/>
    <w:rsid w:val="008C4798"/>
    <w:rsid w:val="008C47A2"/>
    <w:rsid w:val="008C4D6A"/>
    <w:rsid w:val="008C4EA1"/>
    <w:rsid w:val="008C4F15"/>
    <w:rsid w:val="008C54BC"/>
    <w:rsid w:val="008C575F"/>
    <w:rsid w:val="008C580E"/>
    <w:rsid w:val="008C6160"/>
    <w:rsid w:val="008C6677"/>
    <w:rsid w:val="008C6786"/>
    <w:rsid w:val="008C70A2"/>
    <w:rsid w:val="008D15D6"/>
    <w:rsid w:val="008D1BBE"/>
    <w:rsid w:val="008D2373"/>
    <w:rsid w:val="008D2D5F"/>
    <w:rsid w:val="008D3546"/>
    <w:rsid w:val="008D4CE4"/>
    <w:rsid w:val="008D50C6"/>
    <w:rsid w:val="008D510B"/>
    <w:rsid w:val="008D63F0"/>
    <w:rsid w:val="008D7038"/>
    <w:rsid w:val="008D7136"/>
    <w:rsid w:val="008D7571"/>
    <w:rsid w:val="008D7594"/>
    <w:rsid w:val="008D778B"/>
    <w:rsid w:val="008D786E"/>
    <w:rsid w:val="008D7BA8"/>
    <w:rsid w:val="008E01C0"/>
    <w:rsid w:val="008E0404"/>
    <w:rsid w:val="008E088A"/>
    <w:rsid w:val="008E0C36"/>
    <w:rsid w:val="008E0C91"/>
    <w:rsid w:val="008E0EFB"/>
    <w:rsid w:val="008E1139"/>
    <w:rsid w:val="008E1757"/>
    <w:rsid w:val="008E1880"/>
    <w:rsid w:val="008E1D6A"/>
    <w:rsid w:val="008E20FE"/>
    <w:rsid w:val="008E331D"/>
    <w:rsid w:val="008E35C5"/>
    <w:rsid w:val="008E397B"/>
    <w:rsid w:val="008E39DA"/>
    <w:rsid w:val="008E41D7"/>
    <w:rsid w:val="008E4BF6"/>
    <w:rsid w:val="008E4C0F"/>
    <w:rsid w:val="008E4E13"/>
    <w:rsid w:val="008E4EA0"/>
    <w:rsid w:val="008E517A"/>
    <w:rsid w:val="008E5671"/>
    <w:rsid w:val="008E57A7"/>
    <w:rsid w:val="008E597B"/>
    <w:rsid w:val="008E6017"/>
    <w:rsid w:val="008E6E49"/>
    <w:rsid w:val="008E7022"/>
    <w:rsid w:val="008E7506"/>
    <w:rsid w:val="008E7C7E"/>
    <w:rsid w:val="008E7C9E"/>
    <w:rsid w:val="008E7E62"/>
    <w:rsid w:val="008E7F51"/>
    <w:rsid w:val="008F0247"/>
    <w:rsid w:val="008F03A1"/>
    <w:rsid w:val="008F0483"/>
    <w:rsid w:val="008F1099"/>
    <w:rsid w:val="008F199F"/>
    <w:rsid w:val="008F1B1B"/>
    <w:rsid w:val="008F1BC4"/>
    <w:rsid w:val="008F22BB"/>
    <w:rsid w:val="008F27E1"/>
    <w:rsid w:val="008F421A"/>
    <w:rsid w:val="008F4235"/>
    <w:rsid w:val="008F423A"/>
    <w:rsid w:val="008F496C"/>
    <w:rsid w:val="008F5780"/>
    <w:rsid w:val="008F5886"/>
    <w:rsid w:val="008F5EE4"/>
    <w:rsid w:val="008F67C3"/>
    <w:rsid w:val="008F6A94"/>
    <w:rsid w:val="008F6C88"/>
    <w:rsid w:val="008F7054"/>
    <w:rsid w:val="008F72A4"/>
    <w:rsid w:val="008F771D"/>
    <w:rsid w:val="009000E4"/>
    <w:rsid w:val="00900408"/>
    <w:rsid w:val="00900AC7"/>
    <w:rsid w:val="00901181"/>
    <w:rsid w:val="0090191B"/>
    <w:rsid w:val="00901C29"/>
    <w:rsid w:val="0090224C"/>
    <w:rsid w:val="009023BB"/>
    <w:rsid w:val="00902DCC"/>
    <w:rsid w:val="00902F54"/>
    <w:rsid w:val="00903460"/>
    <w:rsid w:val="00903471"/>
    <w:rsid w:val="00903850"/>
    <w:rsid w:val="00903B46"/>
    <w:rsid w:val="00903BCF"/>
    <w:rsid w:val="009042D5"/>
    <w:rsid w:val="00904438"/>
    <w:rsid w:val="0090484F"/>
    <w:rsid w:val="00904AAA"/>
    <w:rsid w:val="00904D31"/>
    <w:rsid w:val="0090566B"/>
    <w:rsid w:val="00905F1B"/>
    <w:rsid w:val="00906951"/>
    <w:rsid w:val="009069FE"/>
    <w:rsid w:val="00906B89"/>
    <w:rsid w:val="00906BC0"/>
    <w:rsid w:val="0090748E"/>
    <w:rsid w:val="0091000D"/>
    <w:rsid w:val="00910994"/>
    <w:rsid w:val="009109F3"/>
    <w:rsid w:val="00910F8B"/>
    <w:rsid w:val="009112F3"/>
    <w:rsid w:val="00911A74"/>
    <w:rsid w:val="0091254D"/>
    <w:rsid w:val="009125EF"/>
    <w:rsid w:val="00912E15"/>
    <w:rsid w:val="009130DE"/>
    <w:rsid w:val="0091357B"/>
    <w:rsid w:val="00913794"/>
    <w:rsid w:val="00913F81"/>
    <w:rsid w:val="00914328"/>
    <w:rsid w:val="0091455B"/>
    <w:rsid w:val="00915725"/>
    <w:rsid w:val="00915AB4"/>
    <w:rsid w:val="00915D36"/>
    <w:rsid w:val="009168B2"/>
    <w:rsid w:val="00917230"/>
    <w:rsid w:val="00917A5A"/>
    <w:rsid w:val="00917ACA"/>
    <w:rsid w:val="009205B3"/>
    <w:rsid w:val="0092081D"/>
    <w:rsid w:val="00920B4A"/>
    <w:rsid w:val="009210DA"/>
    <w:rsid w:val="009214FD"/>
    <w:rsid w:val="00921C33"/>
    <w:rsid w:val="00921F18"/>
    <w:rsid w:val="0092276E"/>
    <w:rsid w:val="00922AEA"/>
    <w:rsid w:val="00923049"/>
    <w:rsid w:val="0092315A"/>
    <w:rsid w:val="0092335C"/>
    <w:rsid w:val="00923AE7"/>
    <w:rsid w:val="00923B25"/>
    <w:rsid w:val="009240B4"/>
    <w:rsid w:val="00924BFE"/>
    <w:rsid w:val="00925E99"/>
    <w:rsid w:val="00927A38"/>
    <w:rsid w:val="00927D69"/>
    <w:rsid w:val="00927DC1"/>
    <w:rsid w:val="00930166"/>
    <w:rsid w:val="009303A6"/>
    <w:rsid w:val="00930D41"/>
    <w:rsid w:val="0093103B"/>
    <w:rsid w:val="0093153C"/>
    <w:rsid w:val="00931788"/>
    <w:rsid w:val="009321AE"/>
    <w:rsid w:val="00932775"/>
    <w:rsid w:val="009327F7"/>
    <w:rsid w:val="00932872"/>
    <w:rsid w:val="00933A0E"/>
    <w:rsid w:val="00933E9F"/>
    <w:rsid w:val="009342A7"/>
    <w:rsid w:val="00934CFD"/>
    <w:rsid w:val="00936223"/>
    <w:rsid w:val="0093700A"/>
    <w:rsid w:val="0093730E"/>
    <w:rsid w:val="0093770C"/>
    <w:rsid w:val="009378D6"/>
    <w:rsid w:val="00937A75"/>
    <w:rsid w:val="00937EE4"/>
    <w:rsid w:val="00937F29"/>
    <w:rsid w:val="00940199"/>
    <w:rsid w:val="00940A60"/>
    <w:rsid w:val="00940BFC"/>
    <w:rsid w:val="00941948"/>
    <w:rsid w:val="00942456"/>
    <w:rsid w:val="0094249E"/>
    <w:rsid w:val="009425CF"/>
    <w:rsid w:val="00942B4D"/>
    <w:rsid w:val="009433BE"/>
    <w:rsid w:val="00943BCD"/>
    <w:rsid w:val="00943CA6"/>
    <w:rsid w:val="00943E56"/>
    <w:rsid w:val="009443A9"/>
    <w:rsid w:val="0094517F"/>
    <w:rsid w:val="0094518E"/>
    <w:rsid w:val="00945641"/>
    <w:rsid w:val="009464FF"/>
    <w:rsid w:val="009465B2"/>
    <w:rsid w:val="00946AD7"/>
    <w:rsid w:val="00947EFE"/>
    <w:rsid w:val="00950790"/>
    <w:rsid w:val="00950885"/>
    <w:rsid w:val="00950E57"/>
    <w:rsid w:val="009511D8"/>
    <w:rsid w:val="00951A2C"/>
    <w:rsid w:val="00951DB5"/>
    <w:rsid w:val="00952063"/>
    <w:rsid w:val="00952336"/>
    <w:rsid w:val="009528BF"/>
    <w:rsid w:val="00953665"/>
    <w:rsid w:val="00953937"/>
    <w:rsid w:val="00953C61"/>
    <w:rsid w:val="00953FA9"/>
    <w:rsid w:val="00954437"/>
    <w:rsid w:val="009545B2"/>
    <w:rsid w:val="00954B84"/>
    <w:rsid w:val="00955902"/>
    <w:rsid w:val="00955925"/>
    <w:rsid w:val="00955B96"/>
    <w:rsid w:val="00955C8F"/>
    <w:rsid w:val="00956398"/>
    <w:rsid w:val="00956758"/>
    <w:rsid w:val="0095695D"/>
    <w:rsid w:val="00956CFA"/>
    <w:rsid w:val="009571A0"/>
    <w:rsid w:val="009576A1"/>
    <w:rsid w:val="00957AAE"/>
    <w:rsid w:val="00957BAC"/>
    <w:rsid w:val="00957D90"/>
    <w:rsid w:val="00957DA5"/>
    <w:rsid w:val="00957F1D"/>
    <w:rsid w:val="0096025C"/>
    <w:rsid w:val="0096058A"/>
    <w:rsid w:val="0096166F"/>
    <w:rsid w:val="009616A9"/>
    <w:rsid w:val="00961766"/>
    <w:rsid w:val="009617B2"/>
    <w:rsid w:val="00962830"/>
    <w:rsid w:val="009629F7"/>
    <w:rsid w:val="009631B4"/>
    <w:rsid w:val="009637F5"/>
    <w:rsid w:val="0096388B"/>
    <w:rsid w:val="00963C04"/>
    <w:rsid w:val="0096467C"/>
    <w:rsid w:val="00964A92"/>
    <w:rsid w:val="00964F01"/>
    <w:rsid w:val="00965208"/>
    <w:rsid w:val="00966C55"/>
    <w:rsid w:val="00967BD7"/>
    <w:rsid w:val="00970FB1"/>
    <w:rsid w:val="00971219"/>
    <w:rsid w:val="0097134A"/>
    <w:rsid w:val="0097171F"/>
    <w:rsid w:val="009726B5"/>
    <w:rsid w:val="00974806"/>
    <w:rsid w:val="009752D6"/>
    <w:rsid w:val="00975414"/>
    <w:rsid w:val="00975574"/>
    <w:rsid w:val="00975D11"/>
    <w:rsid w:val="00975EDC"/>
    <w:rsid w:val="00975FC3"/>
    <w:rsid w:val="00976BF5"/>
    <w:rsid w:val="00976E6F"/>
    <w:rsid w:val="009773F4"/>
    <w:rsid w:val="00977587"/>
    <w:rsid w:val="009800A5"/>
    <w:rsid w:val="0098110A"/>
    <w:rsid w:val="009815DE"/>
    <w:rsid w:val="00981C26"/>
    <w:rsid w:val="0098231D"/>
    <w:rsid w:val="00982727"/>
    <w:rsid w:val="0098388A"/>
    <w:rsid w:val="00983A81"/>
    <w:rsid w:val="00984582"/>
    <w:rsid w:val="00984818"/>
    <w:rsid w:val="0098566C"/>
    <w:rsid w:val="00985719"/>
    <w:rsid w:val="009857B4"/>
    <w:rsid w:val="00985B51"/>
    <w:rsid w:val="00985F1A"/>
    <w:rsid w:val="00987347"/>
    <w:rsid w:val="009873B6"/>
    <w:rsid w:val="009873EC"/>
    <w:rsid w:val="00987507"/>
    <w:rsid w:val="00987FAB"/>
    <w:rsid w:val="00990398"/>
    <w:rsid w:val="0099040A"/>
    <w:rsid w:val="00990536"/>
    <w:rsid w:val="009908A0"/>
    <w:rsid w:val="00990CBB"/>
    <w:rsid w:val="00990F07"/>
    <w:rsid w:val="0099263E"/>
    <w:rsid w:val="009927C6"/>
    <w:rsid w:val="00992BC7"/>
    <w:rsid w:val="009930AD"/>
    <w:rsid w:val="00993562"/>
    <w:rsid w:val="00993BD1"/>
    <w:rsid w:val="00993D89"/>
    <w:rsid w:val="00994472"/>
    <w:rsid w:val="00994FEB"/>
    <w:rsid w:val="0099524C"/>
    <w:rsid w:val="009953CB"/>
    <w:rsid w:val="00995749"/>
    <w:rsid w:val="00996164"/>
    <w:rsid w:val="00996E8B"/>
    <w:rsid w:val="00997106"/>
    <w:rsid w:val="00997B7C"/>
    <w:rsid w:val="009A0755"/>
    <w:rsid w:val="009A07ED"/>
    <w:rsid w:val="009A095E"/>
    <w:rsid w:val="009A14E1"/>
    <w:rsid w:val="009A1740"/>
    <w:rsid w:val="009A2582"/>
    <w:rsid w:val="009A275E"/>
    <w:rsid w:val="009A2A78"/>
    <w:rsid w:val="009A2BAD"/>
    <w:rsid w:val="009A2D59"/>
    <w:rsid w:val="009A2EB3"/>
    <w:rsid w:val="009A2EC8"/>
    <w:rsid w:val="009A3E00"/>
    <w:rsid w:val="009A446A"/>
    <w:rsid w:val="009A45F2"/>
    <w:rsid w:val="009A46BF"/>
    <w:rsid w:val="009A4ABA"/>
    <w:rsid w:val="009A5049"/>
    <w:rsid w:val="009A5632"/>
    <w:rsid w:val="009A603E"/>
    <w:rsid w:val="009A627C"/>
    <w:rsid w:val="009A63C0"/>
    <w:rsid w:val="009A66A9"/>
    <w:rsid w:val="009A7D9C"/>
    <w:rsid w:val="009A7E4D"/>
    <w:rsid w:val="009B023A"/>
    <w:rsid w:val="009B07E0"/>
    <w:rsid w:val="009B0B64"/>
    <w:rsid w:val="009B0CAE"/>
    <w:rsid w:val="009B0EE9"/>
    <w:rsid w:val="009B163D"/>
    <w:rsid w:val="009B1B6B"/>
    <w:rsid w:val="009B1E78"/>
    <w:rsid w:val="009B1F20"/>
    <w:rsid w:val="009B2D43"/>
    <w:rsid w:val="009B3E99"/>
    <w:rsid w:val="009B3F2C"/>
    <w:rsid w:val="009B45EA"/>
    <w:rsid w:val="009B483C"/>
    <w:rsid w:val="009B4A58"/>
    <w:rsid w:val="009B4C9C"/>
    <w:rsid w:val="009B56F3"/>
    <w:rsid w:val="009B57C9"/>
    <w:rsid w:val="009B63C7"/>
    <w:rsid w:val="009B6562"/>
    <w:rsid w:val="009B6868"/>
    <w:rsid w:val="009B687C"/>
    <w:rsid w:val="009B6B84"/>
    <w:rsid w:val="009B6DAF"/>
    <w:rsid w:val="009B6E75"/>
    <w:rsid w:val="009C064A"/>
    <w:rsid w:val="009C0756"/>
    <w:rsid w:val="009C0D20"/>
    <w:rsid w:val="009C1244"/>
    <w:rsid w:val="009C1868"/>
    <w:rsid w:val="009C25D1"/>
    <w:rsid w:val="009C340F"/>
    <w:rsid w:val="009C37C6"/>
    <w:rsid w:val="009C39A0"/>
    <w:rsid w:val="009C575F"/>
    <w:rsid w:val="009C5E4A"/>
    <w:rsid w:val="009C669B"/>
    <w:rsid w:val="009C6B0D"/>
    <w:rsid w:val="009C6F9E"/>
    <w:rsid w:val="009C7C2F"/>
    <w:rsid w:val="009D0241"/>
    <w:rsid w:val="009D078C"/>
    <w:rsid w:val="009D18AE"/>
    <w:rsid w:val="009D1BBA"/>
    <w:rsid w:val="009D1D9B"/>
    <w:rsid w:val="009D2340"/>
    <w:rsid w:val="009D3446"/>
    <w:rsid w:val="009D352E"/>
    <w:rsid w:val="009D3E22"/>
    <w:rsid w:val="009D447F"/>
    <w:rsid w:val="009D466E"/>
    <w:rsid w:val="009D48E9"/>
    <w:rsid w:val="009D4CC9"/>
    <w:rsid w:val="009D5123"/>
    <w:rsid w:val="009D5B84"/>
    <w:rsid w:val="009D5DCF"/>
    <w:rsid w:val="009D5F33"/>
    <w:rsid w:val="009D6A10"/>
    <w:rsid w:val="009D6B87"/>
    <w:rsid w:val="009D7156"/>
    <w:rsid w:val="009D7535"/>
    <w:rsid w:val="009D7AD9"/>
    <w:rsid w:val="009D7F91"/>
    <w:rsid w:val="009E07AD"/>
    <w:rsid w:val="009E0F04"/>
    <w:rsid w:val="009E1D19"/>
    <w:rsid w:val="009E2243"/>
    <w:rsid w:val="009E2453"/>
    <w:rsid w:val="009E252C"/>
    <w:rsid w:val="009E2B06"/>
    <w:rsid w:val="009E34B0"/>
    <w:rsid w:val="009E4611"/>
    <w:rsid w:val="009E4662"/>
    <w:rsid w:val="009E5FEB"/>
    <w:rsid w:val="009E61D9"/>
    <w:rsid w:val="009E6782"/>
    <w:rsid w:val="009E7638"/>
    <w:rsid w:val="009E7816"/>
    <w:rsid w:val="009E7AC8"/>
    <w:rsid w:val="009E7CD9"/>
    <w:rsid w:val="009F05DF"/>
    <w:rsid w:val="009F298F"/>
    <w:rsid w:val="009F2BE9"/>
    <w:rsid w:val="009F3000"/>
    <w:rsid w:val="009F31A6"/>
    <w:rsid w:val="009F414A"/>
    <w:rsid w:val="009F54AB"/>
    <w:rsid w:val="009F6614"/>
    <w:rsid w:val="009F68B6"/>
    <w:rsid w:val="009F6927"/>
    <w:rsid w:val="009F6B8E"/>
    <w:rsid w:val="009F6D2A"/>
    <w:rsid w:val="009F6ED1"/>
    <w:rsid w:val="009F73DF"/>
    <w:rsid w:val="009F7615"/>
    <w:rsid w:val="009F76E6"/>
    <w:rsid w:val="009F7FF0"/>
    <w:rsid w:val="00A00B35"/>
    <w:rsid w:val="00A00BA2"/>
    <w:rsid w:val="00A00DBD"/>
    <w:rsid w:val="00A0272D"/>
    <w:rsid w:val="00A0476D"/>
    <w:rsid w:val="00A048B0"/>
    <w:rsid w:val="00A05679"/>
    <w:rsid w:val="00A05D52"/>
    <w:rsid w:val="00A0643E"/>
    <w:rsid w:val="00A10289"/>
    <w:rsid w:val="00A10762"/>
    <w:rsid w:val="00A1080F"/>
    <w:rsid w:val="00A112D4"/>
    <w:rsid w:val="00A116D7"/>
    <w:rsid w:val="00A11F60"/>
    <w:rsid w:val="00A12218"/>
    <w:rsid w:val="00A129DE"/>
    <w:rsid w:val="00A12BAA"/>
    <w:rsid w:val="00A14A57"/>
    <w:rsid w:val="00A15023"/>
    <w:rsid w:val="00A1516C"/>
    <w:rsid w:val="00A15591"/>
    <w:rsid w:val="00A15F2F"/>
    <w:rsid w:val="00A15F44"/>
    <w:rsid w:val="00A15FE7"/>
    <w:rsid w:val="00A164B7"/>
    <w:rsid w:val="00A168D4"/>
    <w:rsid w:val="00A1743D"/>
    <w:rsid w:val="00A17532"/>
    <w:rsid w:val="00A17DEC"/>
    <w:rsid w:val="00A17F33"/>
    <w:rsid w:val="00A20968"/>
    <w:rsid w:val="00A213E8"/>
    <w:rsid w:val="00A21ACD"/>
    <w:rsid w:val="00A21FF3"/>
    <w:rsid w:val="00A2207F"/>
    <w:rsid w:val="00A227DB"/>
    <w:rsid w:val="00A22FB8"/>
    <w:rsid w:val="00A23755"/>
    <w:rsid w:val="00A23843"/>
    <w:rsid w:val="00A24194"/>
    <w:rsid w:val="00A24774"/>
    <w:rsid w:val="00A24A5A"/>
    <w:rsid w:val="00A25148"/>
    <w:rsid w:val="00A2561B"/>
    <w:rsid w:val="00A25C21"/>
    <w:rsid w:val="00A26926"/>
    <w:rsid w:val="00A273F1"/>
    <w:rsid w:val="00A2772E"/>
    <w:rsid w:val="00A27CF8"/>
    <w:rsid w:val="00A30C0B"/>
    <w:rsid w:val="00A30CE4"/>
    <w:rsid w:val="00A31378"/>
    <w:rsid w:val="00A316EA"/>
    <w:rsid w:val="00A319F7"/>
    <w:rsid w:val="00A31D0D"/>
    <w:rsid w:val="00A3205D"/>
    <w:rsid w:val="00A32102"/>
    <w:rsid w:val="00A32467"/>
    <w:rsid w:val="00A326B6"/>
    <w:rsid w:val="00A32AB4"/>
    <w:rsid w:val="00A33832"/>
    <w:rsid w:val="00A34191"/>
    <w:rsid w:val="00A34683"/>
    <w:rsid w:val="00A34E65"/>
    <w:rsid w:val="00A34FF3"/>
    <w:rsid w:val="00A3565B"/>
    <w:rsid w:val="00A358D0"/>
    <w:rsid w:val="00A35EE8"/>
    <w:rsid w:val="00A3617D"/>
    <w:rsid w:val="00A3683B"/>
    <w:rsid w:val="00A36EB7"/>
    <w:rsid w:val="00A36FC4"/>
    <w:rsid w:val="00A37146"/>
    <w:rsid w:val="00A376AE"/>
    <w:rsid w:val="00A37CE6"/>
    <w:rsid w:val="00A405F0"/>
    <w:rsid w:val="00A40ABC"/>
    <w:rsid w:val="00A40DB4"/>
    <w:rsid w:val="00A41091"/>
    <w:rsid w:val="00A415F6"/>
    <w:rsid w:val="00A42296"/>
    <w:rsid w:val="00A42389"/>
    <w:rsid w:val="00A427E9"/>
    <w:rsid w:val="00A42AFD"/>
    <w:rsid w:val="00A42BF4"/>
    <w:rsid w:val="00A42E46"/>
    <w:rsid w:val="00A434D8"/>
    <w:rsid w:val="00A43520"/>
    <w:rsid w:val="00A43C99"/>
    <w:rsid w:val="00A44128"/>
    <w:rsid w:val="00A444BC"/>
    <w:rsid w:val="00A449B9"/>
    <w:rsid w:val="00A44DCD"/>
    <w:rsid w:val="00A45630"/>
    <w:rsid w:val="00A457C2"/>
    <w:rsid w:val="00A46146"/>
    <w:rsid w:val="00A468DE"/>
    <w:rsid w:val="00A469C0"/>
    <w:rsid w:val="00A46AA4"/>
    <w:rsid w:val="00A471B6"/>
    <w:rsid w:val="00A47275"/>
    <w:rsid w:val="00A4775D"/>
    <w:rsid w:val="00A47802"/>
    <w:rsid w:val="00A4791B"/>
    <w:rsid w:val="00A47A6F"/>
    <w:rsid w:val="00A47BDA"/>
    <w:rsid w:val="00A5103D"/>
    <w:rsid w:val="00A51137"/>
    <w:rsid w:val="00A52F3F"/>
    <w:rsid w:val="00A53159"/>
    <w:rsid w:val="00A53492"/>
    <w:rsid w:val="00A53781"/>
    <w:rsid w:val="00A545C7"/>
    <w:rsid w:val="00A55129"/>
    <w:rsid w:val="00A5557E"/>
    <w:rsid w:val="00A555FF"/>
    <w:rsid w:val="00A567A4"/>
    <w:rsid w:val="00A56A89"/>
    <w:rsid w:val="00A57872"/>
    <w:rsid w:val="00A57B6A"/>
    <w:rsid w:val="00A6006E"/>
    <w:rsid w:val="00A608D3"/>
    <w:rsid w:val="00A60956"/>
    <w:rsid w:val="00A61380"/>
    <w:rsid w:val="00A61480"/>
    <w:rsid w:val="00A6156E"/>
    <w:rsid w:val="00A61940"/>
    <w:rsid w:val="00A61D53"/>
    <w:rsid w:val="00A61EDA"/>
    <w:rsid w:val="00A61F13"/>
    <w:rsid w:val="00A623CC"/>
    <w:rsid w:val="00A637B4"/>
    <w:rsid w:val="00A63819"/>
    <w:rsid w:val="00A639B8"/>
    <w:rsid w:val="00A63CAB"/>
    <w:rsid w:val="00A6483D"/>
    <w:rsid w:val="00A64CFB"/>
    <w:rsid w:val="00A652A3"/>
    <w:rsid w:val="00A653C9"/>
    <w:rsid w:val="00A6580D"/>
    <w:rsid w:val="00A65AAB"/>
    <w:rsid w:val="00A65D6D"/>
    <w:rsid w:val="00A65ECC"/>
    <w:rsid w:val="00A66B94"/>
    <w:rsid w:val="00A66C99"/>
    <w:rsid w:val="00A66CC4"/>
    <w:rsid w:val="00A6783C"/>
    <w:rsid w:val="00A67B26"/>
    <w:rsid w:val="00A718DE"/>
    <w:rsid w:val="00A72D0B"/>
    <w:rsid w:val="00A73646"/>
    <w:rsid w:val="00A744D5"/>
    <w:rsid w:val="00A745BA"/>
    <w:rsid w:val="00A7497B"/>
    <w:rsid w:val="00A74B86"/>
    <w:rsid w:val="00A757F2"/>
    <w:rsid w:val="00A75951"/>
    <w:rsid w:val="00A7596C"/>
    <w:rsid w:val="00A75C25"/>
    <w:rsid w:val="00A76050"/>
    <w:rsid w:val="00A76C0C"/>
    <w:rsid w:val="00A80642"/>
    <w:rsid w:val="00A8067C"/>
    <w:rsid w:val="00A81180"/>
    <w:rsid w:val="00A81578"/>
    <w:rsid w:val="00A816B7"/>
    <w:rsid w:val="00A81A71"/>
    <w:rsid w:val="00A81CE6"/>
    <w:rsid w:val="00A81DD3"/>
    <w:rsid w:val="00A832E7"/>
    <w:rsid w:val="00A83499"/>
    <w:rsid w:val="00A839D7"/>
    <w:rsid w:val="00A83DD2"/>
    <w:rsid w:val="00A840B4"/>
    <w:rsid w:val="00A848E2"/>
    <w:rsid w:val="00A8491B"/>
    <w:rsid w:val="00A85892"/>
    <w:rsid w:val="00A858A6"/>
    <w:rsid w:val="00A86297"/>
    <w:rsid w:val="00A864F5"/>
    <w:rsid w:val="00A86A62"/>
    <w:rsid w:val="00A87460"/>
    <w:rsid w:val="00A87622"/>
    <w:rsid w:val="00A87A1B"/>
    <w:rsid w:val="00A87C45"/>
    <w:rsid w:val="00A87DA2"/>
    <w:rsid w:val="00A906DE"/>
    <w:rsid w:val="00A9095A"/>
    <w:rsid w:val="00A91806"/>
    <w:rsid w:val="00A91C45"/>
    <w:rsid w:val="00A91C60"/>
    <w:rsid w:val="00A92780"/>
    <w:rsid w:val="00A933E0"/>
    <w:rsid w:val="00A9365F"/>
    <w:rsid w:val="00A93A44"/>
    <w:rsid w:val="00A93F6C"/>
    <w:rsid w:val="00A9413B"/>
    <w:rsid w:val="00A94360"/>
    <w:rsid w:val="00A945DC"/>
    <w:rsid w:val="00A957BC"/>
    <w:rsid w:val="00A959B7"/>
    <w:rsid w:val="00A9617E"/>
    <w:rsid w:val="00A964D9"/>
    <w:rsid w:val="00A96AD6"/>
    <w:rsid w:val="00A96E1C"/>
    <w:rsid w:val="00A97159"/>
    <w:rsid w:val="00A977E2"/>
    <w:rsid w:val="00A97CF4"/>
    <w:rsid w:val="00AA2730"/>
    <w:rsid w:val="00AA2D90"/>
    <w:rsid w:val="00AA3BD4"/>
    <w:rsid w:val="00AA4509"/>
    <w:rsid w:val="00AA46BA"/>
    <w:rsid w:val="00AA4C16"/>
    <w:rsid w:val="00AA685E"/>
    <w:rsid w:val="00AA68DE"/>
    <w:rsid w:val="00AA6CC7"/>
    <w:rsid w:val="00AA7AF9"/>
    <w:rsid w:val="00AA7EFD"/>
    <w:rsid w:val="00AB0B8C"/>
    <w:rsid w:val="00AB11F0"/>
    <w:rsid w:val="00AB15B2"/>
    <w:rsid w:val="00AB19A0"/>
    <w:rsid w:val="00AB1C13"/>
    <w:rsid w:val="00AB1D92"/>
    <w:rsid w:val="00AB3A8A"/>
    <w:rsid w:val="00AB4554"/>
    <w:rsid w:val="00AB46F1"/>
    <w:rsid w:val="00AB4A62"/>
    <w:rsid w:val="00AB59E7"/>
    <w:rsid w:val="00AB6630"/>
    <w:rsid w:val="00AB73AB"/>
    <w:rsid w:val="00AB7418"/>
    <w:rsid w:val="00AB7D65"/>
    <w:rsid w:val="00AC0B2F"/>
    <w:rsid w:val="00AC0C84"/>
    <w:rsid w:val="00AC0D96"/>
    <w:rsid w:val="00AC0FF3"/>
    <w:rsid w:val="00AC1CC7"/>
    <w:rsid w:val="00AC2559"/>
    <w:rsid w:val="00AC2860"/>
    <w:rsid w:val="00AC2BD1"/>
    <w:rsid w:val="00AC31EE"/>
    <w:rsid w:val="00AC3204"/>
    <w:rsid w:val="00AC3DD3"/>
    <w:rsid w:val="00AC4E1A"/>
    <w:rsid w:val="00AC5433"/>
    <w:rsid w:val="00AC564C"/>
    <w:rsid w:val="00AC5E6A"/>
    <w:rsid w:val="00AC5F86"/>
    <w:rsid w:val="00AC64DA"/>
    <w:rsid w:val="00AC67BD"/>
    <w:rsid w:val="00AC6E8E"/>
    <w:rsid w:val="00AC7401"/>
    <w:rsid w:val="00AC7477"/>
    <w:rsid w:val="00AC7F74"/>
    <w:rsid w:val="00AD0275"/>
    <w:rsid w:val="00AD04BE"/>
    <w:rsid w:val="00AD062E"/>
    <w:rsid w:val="00AD153D"/>
    <w:rsid w:val="00AD1558"/>
    <w:rsid w:val="00AD1722"/>
    <w:rsid w:val="00AD2272"/>
    <w:rsid w:val="00AD230F"/>
    <w:rsid w:val="00AD2998"/>
    <w:rsid w:val="00AD2D77"/>
    <w:rsid w:val="00AD2F32"/>
    <w:rsid w:val="00AD3124"/>
    <w:rsid w:val="00AD3E93"/>
    <w:rsid w:val="00AD4392"/>
    <w:rsid w:val="00AD45C7"/>
    <w:rsid w:val="00AD4A4F"/>
    <w:rsid w:val="00AD4B13"/>
    <w:rsid w:val="00AD4B59"/>
    <w:rsid w:val="00AD5136"/>
    <w:rsid w:val="00AD51E1"/>
    <w:rsid w:val="00AD551B"/>
    <w:rsid w:val="00AD5816"/>
    <w:rsid w:val="00AD5C29"/>
    <w:rsid w:val="00AD630D"/>
    <w:rsid w:val="00AD6637"/>
    <w:rsid w:val="00AD6788"/>
    <w:rsid w:val="00AD67E3"/>
    <w:rsid w:val="00AD69DF"/>
    <w:rsid w:val="00AD6F15"/>
    <w:rsid w:val="00AD7025"/>
    <w:rsid w:val="00AD7153"/>
    <w:rsid w:val="00AD7AB7"/>
    <w:rsid w:val="00AD7BEF"/>
    <w:rsid w:val="00AE0AB5"/>
    <w:rsid w:val="00AE0F65"/>
    <w:rsid w:val="00AE18A3"/>
    <w:rsid w:val="00AE26A6"/>
    <w:rsid w:val="00AE2F6A"/>
    <w:rsid w:val="00AE3442"/>
    <w:rsid w:val="00AE3EB8"/>
    <w:rsid w:val="00AE43D3"/>
    <w:rsid w:val="00AE5B75"/>
    <w:rsid w:val="00AE5D72"/>
    <w:rsid w:val="00AE5E73"/>
    <w:rsid w:val="00AE5E7A"/>
    <w:rsid w:val="00AE5E8F"/>
    <w:rsid w:val="00AE6047"/>
    <w:rsid w:val="00AE625F"/>
    <w:rsid w:val="00AE7661"/>
    <w:rsid w:val="00AF1E9D"/>
    <w:rsid w:val="00AF2016"/>
    <w:rsid w:val="00AF2BB9"/>
    <w:rsid w:val="00AF327E"/>
    <w:rsid w:val="00AF4090"/>
    <w:rsid w:val="00AF4245"/>
    <w:rsid w:val="00AF46B6"/>
    <w:rsid w:val="00AF480B"/>
    <w:rsid w:val="00AF4A7E"/>
    <w:rsid w:val="00AF4C75"/>
    <w:rsid w:val="00AF5A21"/>
    <w:rsid w:val="00AF63F7"/>
    <w:rsid w:val="00AF6C12"/>
    <w:rsid w:val="00AF7126"/>
    <w:rsid w:val="00AF7663"/>
    <w:rsid w:val="00AF7F74"/>
    <w:rsid w:val="00B010D4"/>
    <w:rsid w:val="00B015D1"/>
    <w:rsid w:val="00B019CA"/>
    <w:rsid w:val="00B01B15"/>
    <w:rsid w:val="00B02879"/>
    <w:rsid w:val="00B02A18"/>
    <w:rsid w:val="00B02E92"/>
    <w:rsid w:val="00B0435F"/>
    <w:rsid w:val="00B04681"/>
    <w:rsid w:val="00B04AA5"/>
    <w:rsid w:val="00B04AD0"/>
    <w:rsid w:val="00B04AFC"/>
    <w:rsid w:val="00B04F3B"/>
    <w:rsid w:val="00B051FE"/>
    <w:rsid w:val="00B055A1"/>
    <w:rsid w:val="00B05A15"/>
    <w:rsid w:val="00B0608F"/>
    <w:rsid w:val="00B06BAA"/>
    <w:rsid w:val="00B07C85"/>
    <w:rsid w:val="00B1008F"/>
    <w:rsid w:val="00B100BD"/>
    <w:rsid w:val="00B103CD"/>
    <w:rsid w:val="00B105E1"/>
    <w:rsid w:val="00B10BA8"/>
    <w:rsid w:val="00B1182F"/>
    <w:rsid w:val="00B1278A"/>
    <w:rsid w:val="00B12C78"/>
    <w:rsid w:val="00B12FA8"/>
    <w:rsid w:val="00B12FC6"/>
    <w:rsid w:val="00B13068"/>
    <w:rsid w:val="00B1317B"/>
    <w:rsid w:val="00B131FA"/>
    <w:rsid w:val="00B132B1"/>
    <w:rsid w:val="00B13682"/>
    <w:rsid w:val="00B143F3"/>
    <w:rsid w:val="00B145DD"/>
    <w:rsid w:val="00B14FDB"/>
    <w:rsid w:val="00B14FE5"/>
    <w:rsid w:val="00B15930"/>
    <w:rsid w:val="00B15CFC"/>
    <w:rsid w:val="00B162DA"/>
    <w:rsid w:val="00B17924"/>
    <w:rsid w:val="00B201B8"/>
    <w:rsid w:val="00B20550"/>
    <w:rsid w:val="00B206C2"/>
    <w:rsid w:val="00B20A19"/>
    <w:rsid w:val="00B20F65"/>
    <w:rsid w:val="00B21710"/>
    <w:rsid w:val="00B2211C"/>
    <w:rsid w:val="00B224B8"/>
    <w:rsid w:val="00B22588"/>
    <w:rsid w:val="00B225D1"/>
    <w:rsid w:val="00B228F7"/>
    <w:rsid w:val="00B22A8E"/>
    <w:rsid w:val="00B238BD"/>
    <w:rsid w:val="00B24A15"/>
    <w:rsid w:val="00B251FE"/>
    <w:rsid w:val="00B25D54"/>
    <w:rsid w:val="00B262ED"/>
    <w:rsid w:val="00B264FB"/>
    <w:rsid w:val="00B273A2"/>
    <w:rsid w:val="00B27662"/>
    <w:rsid w:val="00B27A10"/>
    <w:rsid w:val="00B27A4F"/>
    <w:rsid w:val="00B3013C"/>
    <w:rsid w:val="00B3039F"/>
    <w:rsid w:val="00B304A0"/>
    <w:rsid w:val="00B307C2"/>
    <w:rsid w:val="00B30B0A"/>
    <w:rsid w:val="00B314FD"/>
    <w:rsid w:val="00B3176C"/>
    <w:rsid w:val="00B31CFF"/>
    <w:rsid w:val="00B32196"/>
    <w:rsid w:val="00B32C13"/>
    <w:rsid w:val="00B32DF9"/>
    <w:rsid w:val="00B33C86"/>
    <w:rsid w:val="00B33E1E"/>
    <w:rsid w:val="00B344BE"/>
    <w:rsid w:val="00B3461D"/>
    <w:rsid w:val="00B34704"/>
    <w:rsid w:val="00B34894"/>
    <w:rsid w:val="00B35001"/>
    <w:rsid w:val="00B350B4"/>
    <w:rsid w:val="00B3568B"/>
    <w:rsid w:val="00B35C28"/>
    <w:rsid w:val="00B35D51"/>
    <w:rsid w:val="00B364CD"/>
    <w:rsid w:val="00B36B1E"/>
    <w:rsid w:val="00B36BF4"/>
    <w:rsid w:val="00B376C0"/>
    <w:rsid w:val="00B4018D"/>
    <w:rsid w:val="00B4039D"/>
    <w:rsid w:val="00B406D3"/>
    <w:rsid w:val="00B40B34"/>
    <w:rsid w:val="00B40E52"/>
    <w:rsid w:val="00B40ED5"/>
    <w:rsid w:val="00B414C2"/>
    <w:rsid w:val="00B41AF2"/>
    <w:rsid w:val="00B421CD"/>
    <w:rsid w:val="00B43613"/>
    <w:rsid w:val="00B43BCF"/>
    <w:rsid w:val="00B44787"/>
    <w:rsid w:val="00B44E8E"/>
    <w:rsid w:val="00B450DD"/>
    <w:rsid w:val="00B456EF"/>
    <w:rsid w:val="00B45DF3"/>
    <w:rsid w:val="00B46063"/>
    <w:rsid w:val="00B4639F"/>
    <w:rsid w:val="00B4673B"/>
    <w:rsid w:val="00B46746"/>
    <w:rsid w:val="00B468C2"/>
    <w:rsid w:val="00B46B54"/>
    <w:rsid w:val="00B46EBC"/>
    <w:rsid w:val="00B47069"/>
    <w:rsid w:val="00B470F9"/>
    <w:rsid w:val="00B47829"/>
    <w:rsid w:val="00B479E7"/>
    <w:rsid w:val="00B47A0E"/>
    <w:rsid w:val="00B47D89"/>
    <w:rsid w:val="00B47E7B"/>
    <w:rsid w:val="00B509EC"/>
    <w:rsid w:val="00B51282"/>
    <w:rsid w:val="00B516AD"/>
    <w:rsid w:val="00B52658"/>
    <w:rsid w:val="00B52852"/>
    <w:rsid w:val="00B52BBF"/>
    <w:rsid w:val="00B531A1"/>
    <w:rsid w:val="00B532BB"/>
    <w:rsid w:val="00B53A0A"/>
    <w:rsid w:val="00B542D0"/>
    <w:rsid w:val="00B55611"/>
    <w:rsid w:val="00B556C6"/>
    <w:rsid w:val="00B559B5"/>
    <w:rsid w:val="00B55F7C"/>
    <w:rsid w:val="00B56175"/>
    <w:rsid w:val="00B56746"/>
    <w:rsid w:val="00B5714C"/>
    <w:rsid w:val="00B602CA"/>
    <w:rsid w:val="00B61C3A"/>
    <w:rsid w:val="00B61E01"/>
    <w:rsid w:val="00B61EFF"/>
    <w:rsid w:val="00B6213D"/>
    <w:rsid w:val="00B63214"/>
    <w:rsid w:val="00B63EDA"/>
    <w:rsid w:val="00B646B9"/>
    <w:rsid w:val="00B64DE3"/>
    <w:rsid w:val="00B64E67"/>
    <w:rsid w:val="00B64FD8"/>
    <w:rsid w:val="00B65C99"/>
    <w:rsid w:val="00B65D05"/>
    <w:rsid w:val="00B661F7"/>
    <w:rsid w:val="00B66705"/>
    <w:rsid w:val="00B66FC0"/>
    <w:rsid w:val="00B67087"/>
    <w:rsid w:val="00B675A2"/>
    <w:rsid w:val="00B6793B"/>
    <w:rsid w:val="00B67E61"/>
    <w:rsid w:val="00B70015"/>
    <w:rsid w:val="00B71B3C"/>
    <w:rsid w:val="00B71B74"/>
    <w:rsid w:val="00B71C7A"/>
    <w:rsid w:val="00B72C22"/>
    <w:rsid w:val="00B73463"/>
    <w:rsid w:val="00B737CC"/>
    <w:rsid w:val="00B73D32"/>
    <w:rsid w:val="00B74278"/>
    <w:rsid w:val="00B74731"/>
    <w:rsid w:val="00B74837"/>
    <w:rsid w:val="00B74E93"/>
    <w:rsid w:val="00B753E9"/>
    <w:rsid w:val="00B757B1"/>
    <w:rsid w:val="00B768A4"/>
    <w:rsid w:val="00B76F17"/>
    <w:rsid w:val="00B77232"/>
    <w:rsid w:val="00B77973"/>
    <w:rsid w:val="00B77EA7"/>
    <w:rsid w:val="00B80522"/>
    <w:rsid w:val="00B80A92"/>
    <w:rsid w:val="00B81619"/>
    <w:rsid w:val="00B819F8"/>
    <w:rsid w:val="00B81F69"/>
    <w:rsid w:val="00B8224A"/>
    <w:rsid w:val="00B826E6"/>
    <w:rsid w:val="00B8272A"/>
    <w:rsid w:val="00B82BD2"/>
    <w:rsid w:val="00B830EE"/>
    <w:rsid w:val="00B83C0D"/>
    <w:rsid w:val="00B83EA6"/>
    <w:rsid w:val="00B84F66"/>
    <w:rsid w:val="00B85280"/>
    <w:rsid w:val="00B854DA"/>
    <w:rsid w:val="00B871DA"/>
    <w:rsid w:val="00B87929"/>
    <w:rsid w:val="00B90473"/>
    <w:rsid w:val="00B905AB"/>
    <w:rsid w:val="00B9081D"/>
    <w:rsid w:val="00B910D6"/>
    <w:rsid w:val="00B91C76"/>
    <w:rsid w:val="00B91EF0"/>
    <w:rsid w:val="00B9258F"/>
    <w:rsid w:val="00B9298B"/>
    <w:rsid w:val="00B92BB4"/>
    <w:rsid w:val="00B92FD2"/>
    <w:rsid w:val="00B9300B"/>
    <w:rsid w:val="00B93749"/>
    <w:rsid w:val="00B93AB5"/>
    <w:rsid w:val="00B9477F"/>
    <w:rsid w:val="00B948DF"/>
    <w:rsid w:val="00B95480"/>
    <w:rsid w:val="00B960D4"/>
    <w:rsid w:val="00B961AC"/>
    <w:rsid w:val="00B961BC"/>
    <w:rsid w:val="00B965B9"/>
    <w:rsid w:val="00B96B08"/>
    <w:rsid w:val="00B9739F"/>
    <w:rsid w:val="00B97465"/>
    <w:rsid w:val="00B97840"/>
    <w:rsid w:val="00BA01A7"/>
    <w:rsid w:val="00BA0272"/>
    <w:rsid w:val="00BA0547"/>
    <w:rsid w:val="00BA126E"/>
    <w:rsid w:val="00BA145A"/>
    <w:rsid w:val="00BA15EC"/>
    <w:rsid w:val="00BA1DB1"/>
    <w:rsid w:val="00BA1E39"/>
    <w:rsid w:val="00BA27A9"/>
    <w:rsid w:val="00BA3539"/>
    <w:rsid w:val="00BA3CDF"/>
    <w:rsid w:val="00BA3FC3"/>
    <w:rsid w:val="00BA4216"/>
    <w:rsid w:val="00BA45D5"/>
    <w:rsid w:val="00BA47AC"/>
    <w:rsid w:val="00BA4CBF"/>
    <w:rsid w:val="00BA5401"/>
    <w:rsid w:val="00BA5ACE"/>
    <w:rsid w:val="00BA5D85"/>
    <w:rsid w:val="00BA6087"/>
    <w:rsid w:val="00BA6750"/>
    <w:rsid w:val="00BA6BC1"/>
    <w:rsid w:val="00BA707D"/>
    <w:rsid w:val="00BA7D10"/>
    <w:rsid w:val="00BA7EDD"/>
    <w:rsid w:val="00BB0AC8"/>
    <w:rsid w:val="00BB0B4B"/>
    <w:rsid w:val="00BB12FA"/>
    <w:rsid w:val="00BB13D8"/>
    <w:rsid w:val="00BB181C"/>
    <w:rsid w:val="00BB1F35"/>
    <w:rsid w:val="00BB2714"/>
    <w:rsid w:val="00BB2BA8"/>
    <w:rsid w:val="00BB2BBA"/>
    <w:rsid w:val="00BB3374"/>
    <w:rsid w:val="00BB34AA"/>
    <w:rsid w:val="00BB3A9C"/>
    <w:rsid w:val="00BB4412"/>
    <w:rsid w:val="00BB46F5"/>
    <w:rsid w:val="00BB4B38"/>
    <w:rsid w:val="00BB4D71"/>
    <w:rsid w:val="00BB6091"/>
    <w:rsid w:val="00BB6B96"/>
    <w:rsid w:val="00BB71FD"/>
    <w:rsid w:val="00BB7701"/>
    <w:rsid w:val="00BC0020"/>
    <w:rsid w:val="00BC00D5"/>
    <w:rsid w:val="00BC0837"/>
    <w:rsid w:val="00BC0A0F"/>
    <w:rsid w:val="00BC0D72"/>
    <w:rsid w:val="00BC17CB"/>
    <w:rsid w:val="00BC1AE1"/>
    <w:rsid w:val="00BC1B88"/>
    <w:rsid w:val="00BC1DC7"/>
    <w:rsid w:val="00BC2EED"/>
    <w:rsid w:val="00BC3021"/>
    <w:rsid w:val="00BC3133"/>
    <w:rsid w:val="00BC39CB"/>
    <w:rsid w:val="00BC3D50"/>
    <w:rsid w:val="00BC3FBC"/>
    <w:rsid w:val="00BC4C76"/>
    <w:rsid w:val="00BC5318"/>
    <w:rsid w:val="00BC57DD"/>
    <w:rsid w:val="00BC6822"/>
    <w:rsid w:val="00BC69EE"/>
    <w:rsid w:val="00BC71F4"/>
    <w:rsid w:val="00BC79A2"/>
    <w:rsid w:val="00BC7DA8"/>
    <w:rsid w:val="00BD0591"/>
    <w:rsid w:val="00BD1799"/>
    <w:rsid w:val="00BD1E49"/>
    <w:rsid w:val="00BD2BC5"/>
    <w:rsid w:val="00BD353C"/>
    <w:rsid w:val="00BD397B"/>
    <w:rsid w:val="00BD3DE6"/>
    <w:rsid w:val="00BD4354"/>
    <w:rsid w:val="00BD4917"/>
    <w:rsid w:val="00BD4B86"/>
    <w:rsid w:val="00BD4CE7"/>
    <w:rsid w:val="00BD4D04"/>
    <w:rsid w:val="00BD4FE3"/>
    <w:rsid w:val="00BD5076"/>
    <w:rsid w:val="00BD5405"/>
    <w:rsid w:val="00BD5B72"/>
    <w:rsid w:val="00BD5D08"/>
    <w:rsid w:val="00BD5DB1"/>
    <w:rsid w:val="00BD5EDF"/>
    <w:rsid w:val="00BD730F"/>
    <w:rsid w:val="00BD7812"/>
    <w:rsid w:val="00BD790D"/>
    <w:rsid w:val="00BD79DF"/>
    <w:rsid w:val="00BE00C3"/>
    <w:rsid w:val="00BE00D1"/>
    <w:rsid w:val="00BE00F9"/>
    <w:rsid w:val="00BE0636"/>
    <w:rsid w:val="00BE08D6"/>
    <w:rsid w:val="00BE0DE3"/>
    <w:rsid w:val="00BE0F0F"/>
    <w:rsid w:val="00BE243C"/>
    <w:rsid w:val="00BE27E4"/>
    <w:rsid w:val="00BE2B99"/>
    <w:rsid w:val="00BE3147"/>
    <w:rsid w:val="00BE33FB"/>
    <w:rsid w:val="00BE357E"/>
    <w:rsid w:val="00BE402A"/>
    <w:rsid w:val="00BE4FD1"/>
    <w:rsid w:val="00BE5FA0"/>
    <w:rsid w:val="00BE63C7"/>
    <w:rsid w:val="00BE6782"/>
    <w:rsid w:val="00BE6B8D"/>
    <w:rsid w:val="00BE7263"/>
    <w:rsid w:val="00BE761E"/>
    <w:rsid w:val="00BE7B6D"/>
    <w:rsid w:val="00BF080A"/>
    <w:rsid w:val="00BF0E20"/>
    <w:rsid w:val="00BF107E"/>
    <w:rsid w:val="00BF1DC4"/>
    <w:rsid w:val="00BF2102"/>
    <w:rsid w:val="00BF283E"/>
    <w:rsid w:val="00BF29F6"/>
    <w:rsid w:val="00BF2D7F"/>
    <w:rsid w:val="00BF3FC2"/>
    <w:rsid w:val="00BF49A9"/>
    <w:rsid w:val="00BF4B64"/>
    <w:rsid w:val="00BF4C4D"/>
    <w:rsid w:val="00BF4C65"/>
    <w:rsid w:val="00BF4DA8"/>
    <w:rsid w:val="00BF5ACD"/>
    <w:rsid w:val="00BF5C90"/>
    <w:rsid w:val="00BF628F"/>
    <w:rsid w:val="00BF62EC"/>
    <w:rsid w:val="00BF72FC"/>
    <w:rsid w:val="00BF7A62"/>
    <w:rsid w:val="00C02739"/>
    <w:rsid w:val="00C02EF9"/>
    <w:rsid w:val="00C02FA2"/>
    <w:rsid w:val="00C03E47"/>
    <w:rsid w:val="00C03F39"/>
    <w:rsid w:val="00C04065"/>
    <w:rsid w:val="00C04438"/>
    <w:rsid w:val="00C048E0"/>
    <w:rsid w:val="00C0492D"/>
    <w:rsid w:val="00C04C8C"/>
    <w:rsid w:val="00C04F60"/>
    <w:rsid w:val="00C054F8"/>
    <w:rsid w:val="00C05BB6"/>
    <w:rsid w:val="00C05DAD"/>
    <w:rsid w:val="00C07983"/>
    <w:rsid w:val="00C07CAB"/>
    <w:rsid w:val="00C10053"/>
    <w:rsid w:val="00C10C27"/>
    <w:rsid w:val="00C10E7A"/>
    <w:rsid w:val="00C11155"/>
    <w:rsid w:val="00C1148B"/>
    <w:rsid w:val="00C11AC8"/>
    <w:rsid w:val="00C11AF9"/>
    <w:rsid w:val="00C11BF5"/>
    <w:rsid w:val="00C122AC"/>
    <w:rsid w:val="00C124C7"/>
    <w:rsid w:val="00C127FA"/>
    <w:rsid w:val="00C12A46"/>
    <w:rsid w:val="00C12AAE"/>
    <w:rsid w:val="00C1322A"/>
    <w:rsid w:val="00C1389F"/>
    <w:rsid w:val="00C14F9A"/>
    <w:rsid w:val="00C15743"/>
    <w:rsid w:val="00C16F41"/>
    <w:rsid w:val="00C1703E"/>
    <w:rsid w:val="00C17145"/>
    <w:rsid w:val="00C17D4D"/>
    <w:rsid w:val="00C17FB6"/>
    <w:rsid w:val="00C2027F"/>
    <w:rsid w:val="00C20439"/>
    <w:rsid w:val="00C2065E"/>
    <w:rsid w:val="00C20AD6"/>
    <w:rsid w:val="00C20B27"/>
    <w:rsid w:val="00C21883"/>
    <w:rsid w:val="00C22180"/>
    <w:rsid w:val="00C22839"/>
    <w:rsid w:val="00C22DB6"/>
    <w:rsid w:val="00C22E71"/>
    <w:rsid w:val="00C22FDE"/>
    <w:rsid w:val="00C23790"/>
    <w:rsid w:val="00C239C4"/>
    <w:rsid w:val="00C23A58"/>
    <w:rsid w:val="00C23C5E"/>
    <w:rsid w:val="00C2410C"/>
    <w:rsid w:val="00C24B01"/>
    <w:rsid w:val="00C2584F"/>
    <w:rsid w:val="00C2589A"/>
    <w:rsid w:val="00C25B19"/>
    <w:rsid w:val="00C269D8"/>
    <w:rsid w:val="00C26B0A"/>
    <w:rsid w:val="00C26D19"/>
    <w:rsid w:val="00C26E49"/>
    <w:rsid w:val="00C272E3"/>
    <w:rsid w:val="00C273D3"/>
    <w:rsid w:val="00C302B3"/>
    <w:rsid w:val="00C30AA1"/>
    <w:rsid w:val="00C315E1"/>
    <w:rsid w:val="00C317B3"/>
    <w:rsid w:val="00C32271"/>
    <w:rsid w:val="00C322BC"/>
    <w:rsid w:val="00C32822"/>
    <w:rsid w:val="00C32A56"/>
    <w:rsid w:val="00C3311A"/>
    <w:rsid w:val="00C331A4"/>
    <w:rsid w:val="00C336A7"/>
    <w:rsid w:val="00C339A3"/>
    <w:rsid w:val="00C3420F"/>
    <w:rsid w:val="00C3441B"/>
    <w:rsid w:val="00C3452C"/>
    <w:rsid w:val="00C34CC9"/>
    <w:rsid w:val="00C352D8"/>
    <w:rsid w:val="00C3572A"/>
    <w:rsid w:val="00C35A3F"/>
    <w:rsid w:val="00C36295"/>
    <w:rsid w:val="00C36C8C"/>
    <w:rsid w:val="00C37530"/>
    <w:rsid w:val="00C37C84"/>
    <w:rsid w:val="00C37D6F"/>
    <w:rsid w:val="00C40944"/>
    <w:rsid w:val="00C40C41"/>
    <w:rsid w:val="00C40D43"/>
    <w:rsid w:val="00C41F5B"/>
    <w:rsid w:val="00C42344"/>
    <w:rsid w:val="00C43995"/>
    <w:rsid w:val="00C44146"/>
    <w:rsid w:val="00C44155"/>
    <w:rsid w:val="00C44483"/>
    <w:rsid w:val="00C4468D"/>
    <w:rsid w:val="00C449A6"/>
    <w:rsid w:val="00C44AF6"/>
    <w:rsid w:val="00C4591F"/>
    <w:rsid w:val="00C45C0F"/>
    <w:rsid w:val="00C45C1B"/>
    <w:rsid w:val="00C45F50"/>
    <w:rsid w:val="00C4619A"/>
    <w:rsid w:val="00C462AE"/>
    <w:rsid w:val="00C46E3F"/>
    <w:rsid w:val="00C47107"/>
    <w:rsid w:val="00C5001A"/>
    <w:rsid w:val="00C503D5"/>
    <w:rsid w:val="00C50558"/>
    <w:rsid w:val="00C508DE"/>
    <w:rsid w:val="00C51B8D"/>
    <w:rsid w:val="00C5218B"/>
    <w:rsid w:val="00C526D8"/>
    <w:rsid w:val="00C52AA5"/>
    <w:rsid w:val="00C52E65"/>
    <w:rsid w:val="00C5345C"/>
    <w:rsid w:val="00C539C3"/>
    <w:rsid w:val="00C54073"/>
    <w:rsid w:val="00C542B7"/>
    <w:rsid w:val="00C54342"/>
    <w:rsid w:val="00C558AC"/>
    <w:rsid w:val="00C5591E"/>
    <w:rsid w:val="00C55B39"/>
    <w:rsid w:val="00C55B46"/>
    <w:rsid w:val="00C55B6A"/>
    <w:rsid w:val="00C572A9"/>
    <w:rsid w:val="00C575F3"/>
    <w:rsid w:val="00C578CD"/>
    <w:rsid w:val="00C57908"/>
    <w:rsid w:val="00C579F9"/>
    <w:rsid w:val="00C57D75"/>
    <w:rsid w:val="00C602E0"/>
    <w:rsid w:val="00C604A2"/>
    <w:rsid w:val="00C60725"/>
    <w:rsid w:val="00C60935"/>
    <w:rsid w:val="00C60974"/>
    <w:rsid w:val="00C617B1"/>
    <w:rsid w:val="00C619F3"/>
    <w:rsid w:val="00C61A37"/>
    <w:rsid w:val="00C6219C"/>
    <w:rsid w:val="00C62289"/>
    <w:rsid w:val="00C62921"/>
    <w:rsid w:val="00C63272"/>
    <w:rsid w:val="00C63E11"/>
    <w:rsid w:val="00C644BB"/>
    <w:rsid w:val="00C647FA"/>
    <w:rsid w:val="00C648E8"/>
    <w:rsid w:val="00C64A64"/>
    <w:rsid w:val="00C64B2F"/>
    <w:rsid w:val="00C64DFB"/>
    <w:rsid w:val="00C65327"/>
    <w:rsid w:val="00C65E2B"/>
    <w:rsid w:val="00C65E7F"/>
    <w:rsid w:val="00C66692"/>
    <w:rsid w:val="00C668D7"/>
    <w:rsid w:val="00C66B5B"/>
    <w:rsid w:val="00C6753F"/>
    <w:rsid w:val="00C6792F"/>
    <w:rsid w:val="00C71348"/>
    <w:rsid w:val="00C7139A"/>
    <w:rsid w:val="00C71A62"/>
    <w:rsid w:val="00C71CB6"/>
    <w:rsid w:val="00C724E7"/>
    <w:rsid w:val="00C725E1"/>
    <w:rsid w:val="00C73875"/>
    <w:rsid w:val="00C74445"/>
    <w:rsid w:val="00C75249"/>
    <w:rsid w:val="00C75C56"/>
    <w:rsid w:val="00C76788"/>
    <w:rsid w:val="00C7700C"/>
    <w:rsid w:val="00C77099"/>
    <w:rsid w:val="00C77DCE"/>
    <w:rsid w:val="00C805AF"/>
    <w:rsid w:val="00C809FA"/>
    <w:rsid w:val="00C80B47"/>
    <w:rsid w:val="00C80E48"/>
    <w:rsid w:val="00C80EF6"/>
    <w:rsid w:val="00C817B0"/>
    <w:rsid w:val="00C82571"/>
    <w:rsid w:val="00C832F3"/>
    <w:rsid w:val="00C833FD"/>
    <w:rsid w:val="00C84110"/>
    <w:rsid w:val="00C84619"/>
    <w:rsid w:val="00C84C00"/>
    <w:rsid w:val="00C84EC1"/>
    <w:rsid w:val="00C86018"/>
    <w:rsid w:val="00C86703"/>
    <w:rsid w:val="00C868F4"/>
    <w:rsid w:val="00C86C42"/>
    <w:rsid w:val="00C87637"/>
    <w:rsid w:val="00C87824"/>
    <w:rsid w:val="00C879BB"/>
    <w:rsid w:val="00C87C65"/>
    <w:rsid w:val="00C87FFC"/>
    <w:rsid w:val="00C906CE"/>
    <w:rsid w:val="00C90CD7"/>
    <w:rsid w:val="00C90F5D"/>
    <w:rsid w:val="00C911DC"/>
    <w:rsid w:val="00C91B4D"/>
    <w:rsid w:val="00C92555"/>
    <w:rsid w:val="00C92FD7"/>
    <w:rsid w:val="00C932AF"/>
    <w:rsid w:val="00C93389"/>
    <w:rsid w:val="00C93B14"/>
    <w:rsid w:val="00C93D79"/>
    <w:rsid w:val="00C93DD4"/>
    <w:rsid w:val="00C94924"/>
    <w:rsid w:val="00C94EB2"/>
    <w:rsid w:val="00C956B8"/>
    <w:rsid w:val="00C9649A"/>
    <w:rsid w:val="00C96B9E"/>
    <w:rsid w:val="00C972A2"/>
    <w:rsid w:val="00C977AE"/>
    <w:rsid w:val="00CA04CA"/>
    <w:rsid w:val="00CA0A84"/>
    <w:rsid w:val="00CA11BF"/>
    <w:rsid w:val="00CA2101"/>
    <w:rsid w:val="00CA2188"/>
    <w:rsid w:val="00CA2BE6"/>
    <w:rsid w:val="00CA2BEE"/>
    <w:rsid w:val="00CA2E9F"/>
    <w:rsid w:val="00CA3C71"/>
    <w:rsid w:val="00CA471C"/>
    <w:rsid w:val="00CA4BDC"/>
    <w:rsid w:val="00CA4C4D"/>
    <w:rsid w:val="00CA4E55"/>
    <w:rsid w:val="00CA5765"/>
    <w:rsid w:val="00CA5AD0"/>
    <w:rsid w:val="00CA5C47"/>
    <w:rsid w:val="00CA5EED"/>
    <w:rsid w:val="00CA5FC2"/>
    <w:rsid w:val="00CA660E"/>
    <w:rsid w:val="00CA6929"/>
    <w:rsid w:val="00CA6C67"/>
    <w:rsid w:val="00CA7832"/>
    <w:rsid w:val="00CA7FE8"/>
    <w:rsid w:val="00CB00C3"/>
    <w:rsid w:val="00CB106E"/>
    <w:rsid w:val="00CB143B"/>
    <w:rsid w:val="00CB17FF"/>
    <w:rsid w:val="00CB1C39"/>
    <w:rsid w:val="00CB1F65"/>
    <w:rsid w:val="00CB26D1"/>
    <w:rsid w:val="00CB3E45"/>
    <w:rsid w:val="00CB50AC"/>
    <w:rsid w:val="00CB5798"/>
    <w:rsid w:val="00CB5A3D"/>
    <w:rsid w:val="00CB5BD1"/>
    <w:rsid w:val="00CB5FC9"/>
    <w:rsid w:val="00CB610A"/>
    <w:rsid w:val="00CB633C"/>
    <w:rsid w:val="00CB642D"/>
    <w:rsid w:val="00CB6879"/>
    <w:rsid w:val="00CB689F"/>
    <w:rsid w:val="00CB6D03"/>
    <w:rsid w:val="00CB75FC"/>
    <w:rsid w:val="00CB7738"/>
    <w:rsid w:val="00CB79EE"/>
    <w:rsid w:val="00CC05F8"/>
    <w:rsid w:val="00CC069E"/>
    <w:rsid w:val="00CC08BA"/>
    <w:rsid w:val="00CC100F"/>
    <w:rsid w:val="00CC1C60"/>
    <w:rsid w:val="00CC1D65"/>
    <w:rsid w:val="00CC2082"/>
    <w:rsid w:val="00CC245C"/>
    <w:rsid w:val="00CC2DC1"/>
    <w:rsid w:val="00CC2FD9"/>
    <w:rsid w:val="00CC41FB"/>
    <w:rsid w:val="00CC4C6F"/>
    <w:rsid w:val="00CC4EED"/>
    <w:rsid w:val="00CC52F5"/>
    <w:rsid w:val="00CC566F"/>
    <w:rsid w:val="00CC5AF4"/>
    <w:rsid w:val="00CC5BF4"/>
    <w:rsid w:val="00CC69FE"/>
    <w:rsid w:val="00CC7066"/>
    <w:rsid w:val="00CC7743"/>
    <w:rsid w:val="00CC7AEC"/>
    <w:rsid w:val="00CC7ECF"/>
    <w:rsid w:val="00CC7FF3"/>
    <w:rsid w:val="00CD0213"/>
    <w:rsid w:val="00CD0659"/>
    <w:rsid w:val="00CD0D1D"/>
    <w:rsid w:val="00CD0FE8"/>
    <w:rsid w:val="00CD1E17"/>
    <w:rsid w:val="00CD2497"/>
    <w:rsid w:val="00CD25EB"/>
    <w:rsid w:val="00CD2D7E"/>
    <w:rsid w:val="00CD311C"/>
    <w:rsid w:val="00CD313C"/>
    <w:rsid w:val="00CD32D3"/>
    <w:rsid w:val="00CD37D9"/>
    <w:rsid w:val="00CD38BB"/>
    <w:rsid w:val="00CD40E6"/>
    <w:rsid w:val="00CD44F8"/>
    <w:rsid w:val="00CD526C"/>
    <w:rsid w:val="00CD60D7"/>
    <w:rsid w:val="00CD6223"/>
    <w:rsid w:val="00CD65DA"/>
    <w:rsid w:val="00CD6D02"/>
    <w:rsid w:val="00CD6D2C"/>
    <w:rsid w:val="00CD6D36"/>
    <w:rsid w:val="00CD7463"/>
    <w:rsid w:val="00CE08CA"/>
    <w:rsid w:val="00CE11E4"/>
    <w:rsid w:val="00CE12A5"/>
    <w:rsid w:val="00CE13B4"/>
    <w:rsid w:val="00CE1A34"/>
    <w:rsid w:val="00CE2022"/>
    <w:rsid w:val="00CE26EC"/>
    <w:rsid w:val="00CE2AB7"/>
    <w:rsid w:val="00CE3349"/>
    <w:rsid w:val="00CE521C"/>
    <w:rsid w:val="00CE6125"/>
    <w:rsid w:val="00CE6484"/>
    <w:rsid w:val="00CE75C8"/>
    <w:rsid w:val="00CE7F5B"/>
    <w:rsid w:val="00CF0740"/>
    <w:rsid w:val="00CF1AD3"/>
    <w:rsid w:val="00CF1ED9"/>
    <w:rsid w:val="00CF28BE"/>
    <w:rsid w:val="00CF302A"/>
    <w:rsid w:val="00CF33BD"/>
    <w:rsid w:val="00CF3C6B"/>
    <w:rsid w:val="00CF4012"/>
    <w:rsid w:val="00CF42BF"/>
    <w:rsid w:val="00CF4584"/>
    <w:rsid w:val="00CF5031"/>
    <w:rsid w:val="00CF5072"/>
    <w:rsid w:val="00CF5324"/>
    <w:rsid w:val="00CF567C"/>
    <w:rsid w:val="00CF5898"/>
    <w:rsid w:val="00CF5DD1"/>
    <w:rsid w:val="00CF5DDC"/>
    <w:rsid w:val="00CF675A"/>
    <w:rsid w:val="00CF6A21"/>
    <w:rsid w:val="00CF6EA2"/>
    <w:rsid w:val="00D00FD5"/>
    <w:rsid w:val="00D012C3"/>
    <w:rsid w:val="00D01A65"/>
    <w:rsid w:val="00D01FFB"/>
    <w:rsid w:val="00D02398"/>
    <w:rsid w:val="00D0280F"/>
    <w:rsid w:val="00D02EA1"/>
    <w:rsid w:val="00D0306C"/>
    <w:rsid w:val="00D0324B"/>
    <w:rsid w:val="00D03BF4"/>
    <w:rsid w:val="00D042E6"/>
    <w:rsid w:val="00D043D6"/>
    <w:rsid w:val="00D04596"/>
    <w:rsid w:val="00D04A30"/>
    <w:rsid w:val="00D0509D"/>
    <w:rsid w:val="00D053D5"/>
    <w:rsid w:val="00D053E2"/>
    <w:rsid w:val="00D0544D"/>
    <w:rsid w:val="00D054F7"/>
    <w:rsid w:val="00D05B1A"/>
    <w:rsid w:val="00D06B6C"/>
    <w:rsid w:val="00D07057"/>
    <w:rsid w:val="00D073D6"/>
    <w:rsid w:val="00D074A1"/>
    <w:rsid w:val="00D07A3C"/>
    <w:rsid w:val="00D10153"/>
    <w:rsid w:val="00D10732"/>
    <w:rsid w:val="00D1138A"/>
    <w:rsid w:val="00D11676"/>
    <w:rsid w:val="00D12678"/>
    <w:rsid w:val="00D12760"/>
    <w:rsid w:val="00D12B3D"/>
    <w:rsid w:val="00D12DDC"/>
    <w:rsid w:val="00D12EBE"/>
    <w:rsid w:val="00D13E63"/>
    <w:rsid w:val="00D1432E"/>
    <w:rsid w:val="00D145A6"/>
    <w:rsid w:val="00D15520"/>
    <w:rsid w:val="00D15881"/>
    <w:rsid w:val="00D15E95"/>
    <w:rsid w:val="00D16547"/>
    <w:rsid w:val="00D16777"/>
    <w:rsid w:val="00D16D43"/>
    <w:rsid w:val="00D179EA"/>
    <w:rsid w:val="00D17B33"/>
    <w:rsid w:val="00D17DBA"/>
    <w:rsid w:val="00D206EB"/>
    <w:rsid w:val="00D20C18"/>
    <w:rsid w:val="00D20D2D"/>
    <w:rsid w:val="00D21814"/>
    <w:rsid w:val="00D2281D"/>
    <w:rsid w:val="00D2281F"/>
    <w:rsid w:val="00D228B4"/>
    <w:rsid w:val="00D23288"/>
    <w:rsid w:val="00D23481"/>
    <w:rsid w:val="00D23D40"/>
    <w:rsid w:val="00D23F13"/>
    <w:rsid w:val="00D24BD4"/>
    <w:rsid w:val="00D24C34"/>
    <w:rsid w:val="00D2515C"/>
    <w:rsid w:val="00D25C9B"/>
    <w:rsid w:val="00D260EE"/>
    <w:rsid w:val="00D2612A"/>
    <w:rsid w:val="00D26152"/>
    <w:rsid w:val="00D26232"/>
    <w:rsid w:val="00D269A5"/>
    <w:rsid w:val="00D26DC6"/>
    <w:rsid w:val="00D27070"/>
    <w:rsid w:val="00D273A6"/>
    <w:rsid w:val="00D2778D"/>
    <w:rsid w:val="00D27A24"/>
    <w:rsid w:val="00D27F33"/>
    <w:rsid w:val="00D3137C"/>
    <w:rsid w:val="00D33170"/>
    <w:rsid w:val="00D33279"/>
    <w:rsid w:val="00D335C0"/>
    <w:rsid w:val="00D33C54"/>
    <w:rsid w:val="00D33C9E"/>
    <w:rsid w:val="00D33D0E"/>
    <w:rsid w:val="00D33E89"/>
    <w:rsid w:val="00D342B6"/>
    <w:rsid w:val="00D3455F"/>
    <w:rsid w:val="00D34A9B"/>
    <w:rsid w:val="00D34AA0"/>
    <w:rsid w:val="00D34B5D"/>
    <w:rsid w:val="00D357D9"/>
    <w:rsid w:val="00D35D84"/>
    <w:rsid w:val="00D35D93"/>
    <w:rsid w:val="00D36019"/>
    <w:rsid w:val="00D36255"/>
    <w:rsid w:val="00D36829"/>
    <w:rsid w:val="00D369AE"/>
    <w:rsid w:val="00D37BA6"/>
    <w:rsid w:val="00D37CB8"/>
    <w:rsid w:val="00D37D83"/>
    <w:rsid w:val="00D37EB2"/>
    <w:rsid w:val="00D403C1"/>
    <w:rsid w:val="00D407CB"/>
    <w:rsid w:val="00D40B1A"/>
    <w:rsid w:val="00D413FE"/>
    <w:rsid w:val="00D41B2F"/>
    <w:rsid w:val="00D42C55"/>
    <w:rsid w:val="00D433BA"/>
    <w:rsid w:val="00D43B2A"/>
    <w:rsid w:val="00D43CD0"/>
    <w:rsid w:val="00D43F49"/>
    <w:rsid w:val="00D449E5"/>
    <w:rsid w:val="00D44FE6"/>
    <w:rsid w:val="00D456E7"/>
    <w:rsid w:val="00D462B7"/>
    <w:rsid w:val="00D468DD"/>
    <w:rsid w:val="00D46F5F"/>
    <w:rsid w:val="00D4749A"/>
    <w:rsid w:val="00D47A2B"/>
    <w:rsid w:val="00D501F2"/>
    <w:rsid w:val="00D50587"/>
    <w:rsid w:val="00D50DFB"/>
    <w:rsid w:val="00D50EEE"/>
    <w:rsid w:val="00D510C7"/>
    <w:rsid w:val="00D51467"/>
    <w:rsid w:val="00D5152C"/>
    <w:rsid w:val="00D518C3"/>
    <w:rsid w:val="00D51955"/>
    <w:rsid w:val="00D519A6"/>
    <w:rsid w:val="00D51B48"/>
    <w:rsid w:val="00D51BB0"/>
    <w:rsid w:val="00D521CE"/>
    <w:rsid w:val="00D53BBC"/>
    <w:rsid w:val="00D540A9"/>
    <w:rsid w:val="00D5414B"/>
    <w:rsid w:val="00D54176"/>
    <w:rsid w:val="00D541BF"/>
    <w:rsid w:val="00D54327"/>
    <w:rsid w:val="00D5438B"/>
    <w:rsid w:val="00D544D6"/>
    <w:rsid w:val="00D545B8"/>
    <w:rsid w:val="00D548EB"/>
    <w:rsid w:val="00D5588D"/>
    <w:rsid w:val="00D55B59"/>
    <w:rsid w:val="00D55C37"/>
    <w:rsid w:val="00D566AF"/>
    <w:rsid w:val="00D56DD0"/>
    <w:rsid w:val="00D576AA"/>
    <w:rsid w:val="00D57FCB"/>
    <w:rsid w:val="00D600F8"/>
    <w:rsid w:val="00D6027A"/>
    <w:rsid w:val="00D613CC"/>
    <w:rsid w:val="00D6166F"/>
    <w:rsid w:val="00D61994"/>
    <w:rsid w:val="00D624D2"/>
    <w:rsid w:val="00D626F8"/>
    <w:rsid w:val="00D6270F"/>
    <w:rsid w:val="00D62991"/>
    <w:rsid w:val="00D62AE0"/>
    <w:rsid w:val="00D632F5"/>
    <w:rsid w:val="00D6467A"/>
    <w:rsid w:val="00D64C49"/>
    <w:rsid w:val="00D6522D"/>
    <w:rsid w:val="00D66689"/>
    <w:rsid w:val="00D67252"/>
    <w:rsid w:val="00D674CF"/>
    <w:rsid w:val="00D67575"/>
    <w:rsid w:val="00D701D4"/>
    <w:rsid w:val="00D70B0B"/>
    <w:rsid w:val="00D710E6"/>
    <w:rsid w:val="00D7178E"/>
    <w:rsid w:val="00D72A69"/>
    <w:rsid w:val="00D72D9D"/>
    <w:rsid w:val="00D73054"/>
    <w:rsid w:val="00D7318B"/>
    <w:rsid w:val="00D7318F"/>
    <w:rsid w:val="00D73286"/>
    <w:rsid w:val="00D74B1D"/>
    <w:rsid w:val="00D7553E"/>
    <w:rsid w:val="00D75716"/>
    <w:rsid w:val="00D75DE7"/>
    <w:rsid w:val="00D75FB9"/>
    <w:rsid w:val="00D764DD"/>
    <w:rsid w:val="00D76C07"/>
    <w:rsid w:val="00D76E1D"/>
    <w:rsid w:val="00D7700F"/>
    <w:rsid w:val="00D771D7"/>
    <w:rsid w:val="00D7723B"/>
    <w:rsid w:val="00D772D4"/>
    <w:rsid w:val="00D7739D"/>
    <w:rsid w:val="00D77661"/>
    <w:rsid w:val="00D77DC0"/>
    <w:rsid w:val="00D80C52"/>
    <w:rsid w:val="00D80DDF"/>
    <w:rsid w:val="00D80F49"/>
    <w:rsid w:val="00D8109E"/>
    <w:rsid w:val="00D812F1"/>
    <w:rsid w:val="00D818E8"/>
    <w:rsid w:val="00D81A6C"/>
    <w:rsid w:val="00D81D6E"/>
    <w:rsid w:val="00D822F9"/>
    <w:rsid w:val="00D824A1"/>
    <w:rsid w:val="00D82B8B"/>
    <w:rsid w:val="00D82E9D"/>
    <w:rsid w:val="00D85267"/>
    <w:rsid w:val="00D85496"/>
    <w:rsid w:val="00D856EE"/>
    <w:rsid w:val="00D85ABB"/>
    <w:rsid w:val="00D86077"/>
    <w:rsid w:val="00D864F3"/>
    <w:rsid w:val="00D867E7"/>
    <w:rsid w:val="00D8730E"/>
    <w:rsid w:val="00D87A4C"/>
    <w:rsid w:val="00D87DF9"/>
    <w:rsid w:val="00D9031A"/>
    <w:rsid w:val="00D903FE"/>
    <w:rsid w:val="00D90553"/>
    <w:rsid w:val="00D9192F"/>
    <w:rsid w:val="00D91A65"/>
    <w:rsid w:val="00D91D13"/>
    <w:rsid w:val="00D9221B"/>
    <w:rsid w:val="00D924D3"/>
    <w:rsid w:val="00D92E47"/>
    <w:rsid w:val="00D93637"/>
    <w:rsid w:val="00D940E1"/>
    <w:rsid w:val="00D942C3"/>
    <w:rsid w:val="00D947FB"/>
    <w:rsid w:val="00D94806"/>
    <w:rsid w:val="00D95707"/>
    <w:rsid w:val="00D95EF7"/>
    <w:rsid w:val="00D960CD"/>
    <w:rsid w:val="00D968F5"/>
    <w:rsid w:val="00D97D03"/>
    <w:rsid w:val="00D97DDC"/>
    <w:rsid w:val="00D97EF6"/>
    <w:rsid w:val="00DA05C3"/>
    <w:rsid w:val="00DA0EB9"/>
    <w:rsid w:val="00DA16C9"/>
    <w:rsid w:val="00DA2271"/>
    <w:rsid w:val="00DA284E"/>
    <w:rsid w:val="00DA2D91"/>
    <w:rsid w:val="00DA3262"/>
    <w:rsid w:val="00DA37C1"/>
    <w:rsid w:val="00DA3814"/>
    <w:rsid w:val="00DA41FD"/>
    <w:rsid w:val="00DA436F"/>
    <w:rsid w:val="00DA57AE"/>
    <w:rsid w:val="00DA5893"/>
    <w:rsid w:val="00DA5A82"/>
    <w:rsid w:val="00DA5F26"/>
    <w:rsid w:val="00DA6D20"/>
    <w:rsid w:val="00DA7EFE"/>
    <w:rsid w:val="00DA7F50"/>
    <w:rsid w:val="00DB00B9"/>
    <w:rsid w:val="00DB17CD"/>
    <w:rsid w:val="00DB1904"/>
    <w:rsid w:val="00DB20B2"/>
    <w:rsid w:val="00DB226F"/>
    <w:rsid w:val="00DB3654"/>
    <w:rsid w:val="00DB3762"/>
    <w:rsid w:val="00DB37C6"/>
    <w:rsid w:val="00DB4C03"/>
    <w:rsid w:val="00DB504C"/>
    <w:rsid w:val="00DB51FF"/>
    <w:rsid w:val="00DB54B6"/>
    <w:rsid w:val="00DB6097"/>
    <w:rsid w:val="00DB60BB"/>
    <w:rsid w:val="00DB657B"/>
    <w:rsid w:val="00DB6A8F"/>
    <w:rsid w:val="00DB6E86"/>
    <w:rsid w:val="00DB72D4"/>
    <w:rsid w:val="00DB739E"/>
    <w:rsid w:val="00DB776D"/>
    <w:rsid w:val="00DB79BF"/>
    <w:rsid w:val="00DB7E85"/>
    <w:rsid w:val="00DC06B2"/>
    <w:rsid w:val="00DC07CF"/>
    <w:rsid w:val="00DC0A06"/>
    <w:rsid w:val="00DC1416"/>
    <w:rsid w:val="00DC1619"/>
    <w:rsid w:val="00DC190C"/>
    <w:rsid w:val="00DC1CD4"/>
    <w:rsid w:val="00DC20C8"/>
    <w:rsid w:val="00DC23B4"/>
    <w:rsid w:val="00DC2C6C"/>
    <w:rsid w:val="00DC3681"/>
    <w:rsid w:val="00DC3FCC"/>
    <w:rsid w:val="00DC44F4"/>
    <w:rsid w:val="00DC6751"/>
    <w:rsid w:val="00DC67CE"/>
    <w:rsid w:val="00DC6857"/>
    <w:rsid w:val="00DC6D97"/>
    <w:rsid w:val="00DC7D20"/>
    <w:rsid w:val="00DC7F0F"/>
    <w:rsid w:val="00DD0806"/>
    <w:rsid w:val="00DD086D"/>
    <w:rsid w:val="00DD0E34"/>
    <w:rsid w:val="00DD1317"/>
    <w:rsid w:val="00DD161B"/>
    <w:rsid w:val="00DD198C"/>
    <w:rsid w:val="00DD1E52"/>
    <w:rsid w:val="00DD2D35"/>
    <w:rsid w:val="00DD3049"/>
    <w:rsid w:val="00DD36CD"/>
    <w:rsid w:val="00DD3AAE"/>
    <w:rsid w:val="00DD3B92"/>
    <w:rsid w:val="00DD4496"/>
    <w:rsid w:val="00DD4887"/>
    <w:rsid w:val="00DD4917"/>
    <w:rsid w:val="00DD4E13"/>
    <w:rsid w:val="00DD58B2"/>
    <w:rsid w:val="00DD5C53"/>
    <w:rsid w:val="00DD5FB3"/>
    <w:rsid w:val="00DD64EB"/>
    <w:rsid w:val="00DD6AD4"/>
    <w:rsid w:val="00DD7195"/>
    <w:rsid w:val="00DD7683"/>
    <w:rsid w:val="00DD7C7C"/>
    <w:rsid w:val="00DE0297"/>
    <w:rsid w:val="00DE0339"/>
    <w:rsid w:val="00DE05A6"/>
    <w:rsid w:val="00DE06A7"/>
    <w:rsid w:val="00DE07EC"/>
    <w:rsid w:val="00DE0E15"/>
    <w:rsid w:val="00DE0F85"/>
    <w:rsid w:val="00DE0FB3"/>
    <w:rsid w:val="00DE13B7"/>
    <w:rsid w:val="00DE14B5"/>
    <w:rsid w:val="00DE27FF"/>
    <w:rsid w:val="00DE2E4C"/>
    <w:rsid w:val="00DE311C"/>
    <w:rsid w:val="00DE425A"/>
    <w:rsid w:val="00DE4387"/>
    <w:rsid w:val="00DE5DC0"/>
    <w:rsid w:val="00DE66A5"/>
    <w:rsid w:val="00DE6D8E"/>
    <w:rsid w:val="00DE72DA"/>
    <w:rsid w:val="00DE742D"/>
    <w:rsid w:val="00DE7BD2"/>
    <w:rsid w:val="00DE7E0F"/>
    <w:rsid w:val="00DE7F23"/>
    <w:rsid w:val="00DF0396"/>
    <w:rsid w:val="00DF093C"/>
    <w:rsid w:val="00DF12C3"/>
    <w:rsid w:val="00DF130B"/>
    <w:rsid w:val="00DF13E4"/>
    <w:rsid w:val="00DF1A3E"/>
    <w:rsid w:val="00DF1AB0"/>
    <w:rsid w:val="00DF2682"/>
    <w:rsid w:val="00DF2805"/>
    <w:rsid w:val="00DF294A"/>
    <w:rsid w:val="00DF2C3B"/>
    <w:rsid w:val="00DF2EA4"/>
    <w:rsid w:val="00DF2F3B"/>
    <w:rsid w:val="00DF3240"/>
    <w:rsid w:val="00DF379D"/>
    <w:rsid w:val="00DF3D78"/>
    <w:rsid w:val="00DF3E37"/>
    <w:rsid w:val="00DF4523"/>
    <w:rsid w:val="00DF4721"/>
    <w:rsid w:val="00DF4FAE"/>
    <w:rsid w:val="00DF5986"/>
    <w:rsid w:val="00DF5B1A"/>
    <w:rsid w:val="00DF5BD1"/>
    <w:rsid w:val="00DF5EB5"/>
    <w:rsid w:val="00DF6257"/>
    <w:rsid w:val="00DF6424"/>
    <w:rsid w:val="00DF65F6"/>
    <w:rsid w:val="00DF6AD1"/>
    <w:rsid w:val="00DF6AEA"/>
    <w:rsid w:val="00DF7393"/>
    <w:rsid w:val="00E00136"/>
    <w:rsid w:val="00E00874"/>
    <w:rsid w:val="00E01423"/>
    <w:rsid w:val="00E01B44"/>
    <w:rsid w:val="00E01FDC"/>
    <w:rsid w:val="00E021F7"/>
    <w:rsid w:val="00E02B26"/>
    <w:rsid w:val="00E02D6C"/>
    <w:rsid w:val="00E03195"/>
    <w:rsid w:val="00E03532"/>
    <w:rsid w:val="00E03ED0"/>
    <w:rsid w:val="00E04B0B"/>
    <w:rsid w:val="00E04F0D"/>
    <w:rsid w:val="00E05A5D"/>
    <w:rsid w:val="00E05D04"/>
    <w:rsid w:val="00E05DE3"/>
    <w:rsid w:val="00E05EE8"/>
    <w:rsid w:val="00E05F54"/>
    <w:rsid w:val="00E0664D"/>
    <w:rsid w:val="00E06A2B"/>
    <w:rsid w:val="00E073DF"/>
    <w:rsid w:val="00E07641"/>
    <w:rsid w:val="00E1050C"/>
    <w:rsid w:val="00E10712"/>
    <w:rsid w:val="00E1114B"/>
    <w:rsid w:val="00E1131A"/>
    <w:rsid w:val="00E117CF"/>
    <w:rsid w:val="00E118BF"/>
    <w:rsid w:val="00E11E4F"/>
    <w:rsid w:val="00E11E8B"/>
    <w:rsid w:val="00E123C5"/>
    <w:rsid w:val="00E12C71"/>
    <w:rsid w:val="00E14CCB"/>
    <w:rsid w:val="00E14D8B"/>
    <w:rsid w:val="00E14DD0"/>
    <w:rsid w:val="00E150A5"/>
    <w:rsid w:val="00E1546B"/>
    <w:rsid w:val="00E15CAD"/>
    <w:rsid w:val="00E15D7F"/>
    <w:rsid w:val="00E1600B"/>
    <w:rsid w:val="00E16481"/>
    <w:rsid w:val="00E16A6C"/>
    <w:rsid w:val="00E16B20"/>
    <w:rsid w:val="00E1707E"/>
    <w:rsid w:val="00E17909"/>
    <w:rsid w:val="00E201BE"/>
    <w:rsid w:val="00E204E4"/>
    <w:rsid w:val="00E20986"/>
    <w:rsid w:val="00E20D63"/>
    <w:rsid w:val="00E20EEE"/>
    <w:rsid w:val="00E21911"/>
    <w:rsid w:val="00E21976"/>
    <w:rsid w:val="00E21A70"/>
    <w:rsid w:val="00E221DA"/>
    <w:rsid w:val="00E22B08"/>
    <w:rsid w:val="00E23003"/>
    <w:rsid w:val="00E231C6"/>
    <w:rsid w:val="00E23752"/>
    <w:rsid w:val="00E23AEE"/>
    <w:rsid w:val="00E23C8B"/>
    <w:rsid w:val="00E240F5"/>
    <w:rsid w:val="00E246E9"/>
    <w:rsid w:val="00E24E68"/>
    <w:rsid w:val="00E267B5"/>
    <w:rsid w:val="00E2705E"/>
    <w:rsid w:val="00E270CF"/>
    <w:rsid w:val="00E273D8"/>
    <w:rsid w:val="00E27C61"/>
    <w:rsid w:val="00E300D1"/>
    <w:rsid w:val="00E30216"/>
    <w:rsid w:val="00E315B8"/>
    <w:rsid w:val="00E31773"/>
    <w:rsid w:val="00E3195B"/>
    <w:rsid w:val="00E31B10"/>
    <w:rsid w:val="00E325E6"/>
    <w:rsid w:val="00E32A16"/>
    <w:rsid w:val="00E33364"/>
    <w:rsid w:val="00E33569"/>
    <w:rsid w:val="00E34476"/>
    <w:rsid w:val="00E34B13"/>
    <w:rsid w:val="00E34B74"/>
    <w:rsid w:val="00E34CDF"/>
    <w:rsid w:val="00E367DF"/>
    <w:rsid w:val="00E375B7"/>
    <w:rsid w:val="00E37772"/>
    <w:rsid w:val="00E37E58"/>
    <w:rsid w:val="00E40442"/>
    <w:rsid w:val="00E41085"/>
    <w:rsid w:val="00E414D6"/>
    <w:rsid w:val="00E41F65"/>
    <w:rsid w:val="00E42D55"/>
    <w:rsid w:val="00E43548"/>
    <w:rsid w:val="00E439BC"/>
    <w:rsid w:val="00E43F15"/>
    <w:rsid w:val="00E44CFA"/>
    <w:rsid w:val="00E44EE7"/>
    <w:rsid w:val="00E454BC"/>
    <w:rsid w:val="00E4605F"/>
    <w:rsid w:val="00E460A0"/>
    <w:rsid w:val="00E46458"/>
    <w:rsid w:val="00E46545"/>
    <w:rsid w:val="00E4703E"/>
    <w:rsid w:val="00E4709A"/>
    <w:rsid w:val="00E47D6C"/>
    <w:rsid w:val="00E50251"/>
    <w:rsid w:val="00E50840"/>
    <w:rsid w:val="00E50DFD"/>
    <w:rsid w:val="00E51096"/>
    <w:rsid w:val="00E51140"/>
    <w:rsid w:val="00E52681"/>
    <w:rsid w:val="00E52D5A"/>
    <w:rsid w:val="00E53A77"/>
    <w:rsid w:val="00E54930"/>
    <w:rsid w:val="00E5496D"/>
    <w:rsid w:val="00E54CDC"/>
    <w:rsid w:val="00E54D77"/>
    <w:rsid w:val="00E550CA"/>
    <w:rsid w:val="00E553DB"/>
    <w:rsid w:val="00E55468"/>
    <w:rsid w:val="00E55CCB"/>
    <w:rsid w:val="00E55EC5"/>
    <w:rsid w:val="00E5695B"/>
    <w:rsid w:val="00E56EA9"/>
    <w:rsid w:val="00E57317"/>
    <w:rsid w:val="00E578B6"/>
    <w:rsid w:val="00E57E19"/>
    <w:rsid w:val="00E60AA4"/>
    <w:rsid w:val="00E612F1"/>
    <w:rsid w:val="00E61B8B"/>
    <w:rsid w:val="00E61E98"/>
    <w:rsid w:val="00E62C20"/>
    <w:rsid w:val="00E63635"/>
    <w:rsid w:val="00E63C2A"/>
    <w:rsid w:val="00E64076"/>
    <w:rsid w:val="00E640E7"/>
    <w:rsid w:val="00E641E8"/>
    <w:rsid w:val="00E6478E"/>
    <w:rsid w:val="00E649ED"/>
    <w:rsid w:val="00E64A52"/>
    <w:rsid w:val="00E64F61"/>
    <w:rsid w:val="00E65435"/>
    <w:rsid w:val="00E65E4B"/>
    <w:rsid w:val="00E666DA"/>
    <w:rsid w:val="00E66BAB"/>
    <w:rsid w:val="00E67168"/>
    <w:rsid w:val="00E6739F"/>
    <w:rsid w:val="00E67EE0"/>
    <w:rsid w:val="00E67F44"/>
    <w:rsid w:val="00E711CF"/>
    <w:rsid w:val="00E715AB"/>
    <w:rsid w:val="00E71A8E"/>
    <w:rsid w:val="00E7250C"/>
    <w:rsid w:val="00E72718"/>
    <w:rsid w:val="00E727BB"/>
    <w:rsid w:val="00E72B14"/>
    <w:rsid w:val="00E73DA4"/>
    <w:rsid w:val="00E743C2"/>
    <w:rsid w:val="00E7471A"/>
    <w:rsid w:val="00E74DF7"/>
    <w:rsid w:val="00E759D1"/>
    <w:rsid w:val="00E75CE1"/>
    <w:rsid w:val="00E75D6C"/>
    <w:rsid w:val="00E75E76"/>
    <w:rsid w:val="00E7610C"/>
    <w:rsid w:val="00E7657A"/>
    <w:rsid w:val="00E7667C"/>
    <w:rsid w:val="00E76A89"/>
    <w:rsid w:val="00E76B96"/>
    <w:rsid w:val="00E76C20"/>
    <w:rsid w:val="00E76D9C"/>
    <w:rsid w:val="00E77116"/>
    <w:rsid w:val="00E771BC"/>
    <w:rsid w:val="00E807EA"/>
    <w:rsid w:val="00E8095E"/>
    <w:rsid w:val="00E80963"/>
    <w:rsid w:val="00E80B3E"/>
    <w:rsid w:val="00E816BB"/>
    <w:rsid w:val="00E81A79"/>
    <w:rsid w:val="00E82116"/>
    <w:rsid w:val="00E82456"/>
    <w:rsid w:val="00E83082"/>
    <w:rsid w:val="00E832B8"/>
    <w:rsid w:val="00E83325"/>
    <w:rsid w:val="00E842FB"/>
    <w:rsid w:val="00E84EE0"/>
    <w:rsid w:val="00E851AC"/>
    <w:rsid w:val="00E8531C"/>
    <w:rsid w:val="00E85531"/>
    <w:rsid w:val="00E85767"/>
    <w:rsid w:val="00E86049"/>
    <w:rsid w:val="00E861B5"/>
    <w:rsid w:val="00E863E9"/>
    <w:rsid w:val="00E86559"/>
    <w:rsid w:val="00E868C2"/>
    <w:rsid w:val="00E86EC2"/>
    <w:rsid w:val="00E87055"/>
    <w:rsid w:val="00E87429"/>
    <w:rsid w:val="00E87ECA"/>
    <w:rsid w:val="00E90558"/>
    <w:rsid w:val="00E90AE9"/>
    <w:rsid w:val="00E90F5F"/>
    <w:rsid w:val="00E91039"/>
    <w:rsid w:val="00E91253"/>
    <w:rsid w:val="00E913B9"/>
    <w:rsid w:val="00E91512"/>
    <w:rsid w:val="00E915BA"/>
    <w:rsid w:val="00E9232B"/>
    <w:rsid w:val="00E92577"/>
    <w:rsid w:val="00E92633"/>
    <w:rsid w:val="00E92F1B"/>
    <w:rsid w:val="00E9306A"/>
    <w:rsid w:val="00E930F9"/>
    <w:rsid w:val="00E93431"/>
    <w:rsid w:val="00E93688"/>
    <w:rsid w:val="00E93DB8"/>
    <w:rsid w:val="00E948C8"/>
    <w:rsid w:val="00E94CF0"/>
    <w:rsid w:val="00E94DE3"/>
    <w:rsid w:val="00E95377"/>
    <w:rsid w:val="00E95694"/>
    <w:rsid w:val="00E95934"/>
    <w:rsid w:val="00E95CCE"/>
    <w:rsid w:val="00E95EB8"/>
    <w:rsid w:val="00E960BA"/>
    <w:rsid w:val="00E96986"/>
    <w:rsid w:val="00EA035E"/>
    <w:rsid w:val="00EA04DB"/>
    <w:rsid w:val="00EA1639"/>
    <w:rsid w:val="00EA17C0"/>
    <w:rsid w:val="00EA1D6E"/>
    <w:rsid w:val="00EA22F8"/>
    <w:rsid w:val="00EA2ABF"/>
    <w:rsid w:val="00EA2D16"/>
    <w:rsid w:val="00EA2ED6"/>
    <w:rsid w:val="00EA30B7"/>
    <w:rsid w:val="00EA3B49"/>
    <w:rsid w:val="00EA4105"/>
    <w:rsid w:val="00EA534D"/>
    <w:rsid w:val="00EA53FF"/>
    <w:rsid w:val="00EA546C"/>
    <w:rsid w:val="00EA5726"/>
    <w:rsid w:val="00EA6579"/>
    <w:rsid w:val="00EA71AA"/>
    <w:rsid w:val="00EB0282"/>
    <w:rsid w:val="00EB03AA"/>
    <w:rsid w:val="00EB044B"/>
    <w:rsid w:val="00EB0722"/>
    <w:rsid w:val="00EB088E"/>
    <w:rsid w:val="00EB239D"/>
    <w:rsid w:val="00EB2508"/>
    <w:rsid w:val="00EB285D"/>
    <w:rsid w:val="00EB3285"/>
    <w:rsid w:val="00EB3806"/>
    <w:rsid w:val="00EB3C1F"/>
    <w:rsid w:val="00EB4779"/>
    <w:rsid w:val="00EB4929"/>
    <w:rsid w:val="00EB4A2C"/>
    <w:rsid w:val="00EB4CED"/>
    <w:rsid w:val="00EB4DEF"/>
    <w:rsid w:val="00EB5D1C"/>
    <w:rsid w:val="00EB6085"/>
    <w:rsid w:val="00EB65AB"/>
    <w:rsid w:val="00EB6EB7"/>
    <w:rsid w:val="00EB6ECE"/>
    <w:rsid w:val="00EB7039"/>
    <w:rsid w:val="00EB7440"/>
    <w:rsid w:val="00EB7791"/>
    <w:rsid w:val="00EB7830"/>
    <w:rsid w:val="00EB7DE9"/>
    <w:rsid w:val="00EC0418"/>
    <w:rsid w:val="00EC0919"/>
    <w:rsid w:val="00EC0F27"/>
    <w:rsid w:val="00EC11E0"/>
    <w:rsid w:val="00EC239A"/>
    <w:rsid w:val="00EC2567"/>
    <w:rsid w:val="00EC2923"/>
    <w:rsid w:val="00EC3385"/>
    <w:rsid w:val="00EC362E"/>
    <w:rsid w:val="00EC414B"/>
    <w:rsid w:val="00EC42D9"/>
    <w:rsid w:val="00EC467E"/>
    <w:rsid w:val="00EC4B24"/>
    <w:rsid w:val="00EC5257"/>
    <w:rsid w:val="00EC5CB8"/>
    <w:rsid w:val="00EC5DF4"/>
    <w:rsid w:val="00EC5E2F"/>
    <w:rsid w:val="00EC68B2"/>
    <w:rsid w:val="00EC6F76"/>
    <w:rsid w:val="00EC6FD6"/>
    <w:rsid w:val="00EC7EF7"/>
    <w:rsid w:val="00ED0EF7"/>
    <w:rsid w:val="00ED130E"/>
    <w:rsid w:val="00ED1348"/>
    <w:rsid w:val="00ED15EB"/>
    <w:rsid w:val="00ED1C18"/>
    <w:rsid w:val="00ED33E1"/>
    <w:rsid w:val="00ED34CC"/>
    <w:rsid w:val="00ED3AA9"/>
    <w:rsid w:val="00ED4A58"/>
    <w:rsid w:val="00ED4FD0"/>
    <w:rsid w:val="00ED573B"/>
    <w:rsid w:val="00ED5E18"/>
    <w:rsid w:val="00ED6973"/>
    <w:rsid w:val="00ED6BD2"/>
    <w:rsid w:val="00ED7141"/>
    <w:rsid w:val="00ED7BCE"/>
    <w:rsid w:val="00EE01D4"/>
    <w:rsid w:val="00EE01D7"/>
    <w:rsid w:val="00EE025E"/>
    <w:rsid w:val="00EE0794"/>
    <w:rsid w:val="00EE1721"/>
    <w:rsid w:val="00EE1E0F"/>
    <w:rsid w:val="00EE243E"/>
    <w:rsid w:val="00EE27B4"/>
    <w:rsid w:val="00EE2975"/>
    <w:rsid w:val="00EE311E"/>
    <w:rsid w:val="00EE33AA"/>
    <w:rsid w:val="00EE353D"/>
    <w:rsid w:val="00EE3968"/>
    <w:rsid w:val="00EE4072"/>
    <w:rsid w:val="00EE4850"/>
    <w:rsid w:val="00EE506C"/>
    <w:rsid w:val="00EE508B"/>
    <w:rsid w:val="00EE5321"/>
    <w:rsid w:val="00EE5432"/>
    <w:rsid w:val="00EE5549"/>
    <w:rsid w:val="00EE5C95"/>
    <w:rsid w:val="00EE608C"/>
    <w:rsid w:val="00EE61DC"/>
    <w:rsid w:val="00EE6231"/>
    <w:rsid w:val="00EE6CD2"/>
    <w:rsid w:val="00EE7972"/>
    <w:rsid w:val="00EF04C1"/>
    <w:rsid w:val="00EF0BBA"/>
    <w:rsid w:val="00EF131E"/>
    <w:rsid w:val="00EF1611"/>
    <w:rsid w:val="00EF2187"/>
    <w:rsid w:val="00EF22C1"/>
    <w:rsid w:val="00EF2326"/>
    <w:rsid w:val="00EF29AE"/>
    <w:rsid w:val="00EF2A86"/>
    <w:rsid w:val="00EF2AA8"/>
    <w:rsid w:val="00EF2D2F"/>
    <w:rsid w:val="00EF32D8"/>
    <w:rsid w:val="00EF3511"/>
    <w:rsid w:val="00EF37FC"/>
    <w:rsid w:val="00EF3BEB"/>
    <w:rsid w:val="00EF4787"/>
    <w:rsid w:val="00EF4E3C"/>
    <w:rsid w:val="00EF5CCE"/>
    <w:rsid w:val="00EF679A"/>
    <w:rsid w:val="00EF6AF8"/>
    <w:rsid w:val="00EF76B6"/>
    <w:rsid w:val="00EF7E9F"/>
    <w:rsid w:val="00F000C3"/>
    <w:rsid w:val="00F00681"/>
    <w:rsid w:val="00F00AD5"/>
    <w:rsid w:val="00F00AD6"/>
    <w:rsid w:val="00F0169A"/>
    <w:rsid w:val="00F01A1B"/>
    <w:rsid w:val="00F01C6A"/>
    <w:rsid w:val="00F02160"/>
    <w:rsid w:val="00F02605"/>
    <w:rsid w:val="00F02841"/>
    <w:rsid w:val="00F0350C"/>
    <w:rsid w:val="00F03E68"/>
    <w:rsid w:val="00F04522"/>
    <w:rsid w:val="00F04AC7"/>
    <w:rsid w:val="00F0525A"/>
    <w:rsid w:val="00F053B9"/>
    <w:rsid w:val="00F05B09"/>
    <w:rsid w:val="00F05E48"/>
    <w:rsid w:val="00F05F10"/>
    <w:rsid w:val="00F0635E"/>
    <w:rsid w:val="00F0721D"/>
    <w:rsid w:val="00F07E1D"/>
    <w:rsid w:val="00F07E96"/>
    <w:rsid w:val="00F10200"/>
    <w:rsid w:val="00F10774"/>
    <w:rsid w:val="00F11004"/>
    <w:rsid w:val="00F111EB"/>
    <w:rsid w:val="00F11469"/>
    <w:rsid w:val="00F11B35"/>
    <w:rsid w:val="00F11C87"/>
    <w:rsid w:val="00F1298F"/>
    <w:rsid w:val="00F12BF5"/>
    <w:rsid w:val="00F12E4D"/>
    <w:rsid w:val="00F1343F"/>
    <w:rsid w:val="00F14B45"/>
    <w:rsid w:val="00F14E4C"/>
    <w:rsid w:val="00F151F8"/>
    <w:rsid w:val="00F1547A"/>
    <w:rsid w:val="00F1574C"/>
    <w:rsid w:val="00F15D8B"/>
    <w:rsid w:val="00F16022"/>
    <w:rsid w:val="00F1638B"/>
    <w:rsid w:val="00F16E62"/>
    <w:rsid w:val="00F16F5D"/>
    <w:rsid w:val="00F1703D"/>
    <w:rsid w:val="00F17148"/>
    <w:rsid w:val="00F172EC"/>
    <w:rsid w:val="00F17401"/>
    <w:rsid w:val="00F1789C"/>
    <w:rsid w:val="00F203B5"/>
    <w:rsid w:val="00F214DB"/>
    <w:rsid w:val="00F2168F"/>
    <w:rsid w:val="00F21E8E"/>
    <w:rsid w:val="00F225BD"/>
    <w:rsid w:val="00F2311C"/>
    <w:rsid w:val="00F2398B"/>
    <w:rsid w:val="00F2462B"/>
    <w:rsid w:val="00F24CCD"/>
    <w:rsid w:val="00F24DAB"/>
    <w:rsid w:val="00F250A1"/>
    <w:rsid w:val="00F26112"/>
    <w:rsid w:val="00F26587"/>
    <w:rsid w:val="00F268F3"/>
    <w:rsid w:val="00F26BA9"/>
    <w:rsid w:val="00F26D5A"/>
    <w:rsid w:val="00F304CB"/>
    <w:rsid w:val="00F30D67"/>
    <w:rsid w:val="00F31B34"/>
    <w:rsid w:val="00F32B52"/>
    <w:rsid w:val="00F33CD5"/>
    <w:rsid w:val="00F3404F"/>
    <w:rsid w:val="00F3435F"/>
    <w:rsid w:val="00F34D19"/>
    <w:rsid w:val="00F34DA1"/>
    <w:rsid w:val="00F352E5"/>
    <w:rsid w:val="00F35908"/>
    <w:rsid w:val="00F362F1"/>
    <w:rsid w:val="00F364EF"/>
    <w:rsid w:val="00F36BD0"/>
    <w:rsid w:val="00F371D3"/>
    <w:rsid w:val="00F37448"/>
    <w:rsid w:val="00F37853"/>
    <w:rsid w:val="00F37B88"/>
    <w:rsid w:val="00F40350"/>
    <w:rsid w:val="00F405AB"/>
    <w:rsid w:val="00F4086E"/>
    <w:rsid w:val="00F41236"/>
    <w:rsid w:val="00F413E7"/>
    <w:rsid w:val="00F418C2"/>
    <w:rsid w:val="00F42D31"/>
    <w:rsid w:val="00F43169"/>
    <w:rsid w:val="00F43670"/>
    <w:rsid w:val="00F44118"/>
    <w:rsid w:val="00F44246"/>
    <w:rsid w:val="00F44884"/>
    <w:rsid w:val="00F44F79"/>
    <w:rsid w:val="00F45849"/>
    <w:rsid w:val="00F45B49"/>
    <w:rsid w:val="00F45EB5"/>
    <w:rsid w:val="00F460EA"/>
    <w:rsid w:val="00F462EA"/>
    <w:rsid w:val="00F4673D"/>
    <w:rsid w:val="00F4695F"/>
    <w:rsid w:val="00F46FDC"/>
    <w:rsid w:val="00F4729A"/>
    <w:rsid w:val="00F475D2"/>
    <w:rsid w:val="00F476B5"/>
    <w:rsid w:val="00F502D8"/>
    <w:rsid w:val="00F5089A"/>
    <w:rsid w:val="00F50AC2"/>
    <w:rsid w:val="00F5143E"/>
    <w:rsid w:val="00F5178B"/>
    <w:rsid w:val="00F51D02"/>
    <w:rsid w:val="00F52016"/>
    <w:rsid w:val="00F5293C"/>
    <w:rsid w:val="00F52C23"/>
    <w:rsid w:val="00F52D47"/>
    <w:rsid w:val="00F53129"/>
    <w:rsid w:val="00F5349C"/>
    <w:rsid w:val="00F54CF3"/>
    <w:rsid w:val="00F556DA"/>
    <w:rsid w:val="00F557F8"/>
    <w:rsid w:val="00F55F16"/>
    <w:rsid w:val="00F55F3D"/>
    <w:rsid w:val="00F56A0C"/>
    <w:rsid w:val="00F57515"/>
    <w:rsid w:val="00F57E70"/>
    <w:rsid w:val="00F612C8"/>
    <w:rsid w:val="00F618D7"/>
    <w:rsid w:val="00F618F4"/>
    <w:rsid w:val="00F62480"/>
    <w:rsid w:val="00F63187"/>
    <w:rsid w:val="00F63215"/>
    <w:rsid w:val="00F63247"/>
    <w:rsid w:val="00F634D9"/>
    <w:rsid w:val="00F63CB9"/>
    <w:rsid w:val="00F65193"/>
    <w:rsid w:val="00F65874"/>
    <w:rsid w:val="00F661C8"/>
    <w:rsid w:val="00F66635"/>
    <w:rsid w:val="00F672E0"/>
    <w:rsid w:val="00F67BD3"/>
    <w:rsid w:val="00F701E2"/>
    <w:rsid w:val="00F70605"/>
    <w:rsid w:val="00F708D9"/>
    <w:rsid w:val="00F709E1"/>
    <w:rsid w:val="00F70B33"/>
    <w:rsid w:val="00F70B71"/>
    <w:rsid w:val="00F70CE3"/>
    <w:rsid w:val="00F70DFF"/>
    <w:rsid w:val="00F712E5"/>
    <w:rsid w:val="00F72075"/>
    <w:rsid w:val="00F7380D"/>
    <w:rsid w:val="00F73B6B"/>
    <w:rsid w:val="00F743A2"/>
    <w:rsid w:val="00F74D56"/>
    <w:rsid w:val="00F7560C"/>
    <w:rsid w:val="00F75725"/>
    <w:rsid w:val="00F75D03"/>
    <w:rsid w:val="00F76114"/>
    <w:rsid w:val="00F768AA"/>
    <w:rsid w:val="00F77016"/>
    <w:rsid w:val="00F7776C"/>
    <w:rsid w:val="00F77F39"/>
    <w:rsid w:val="00F80187"/>
    <w:rsid w:val="00F801AA"/>
    <w:rsid w:val="00F80587"/>
    <w:rsid w:val="00F80616"/>
    <w:rsid w:val="00F80785"/>
    <w:rsid w:val="00F80A12"/>
    <w:rsid w:val="00F80B16"/>
    <w:rsid w:val="00F80BC1"/>
    <w:rsid w:val="00F810A0"/>
    <w:rsid w:val="00F814C5"/>
    <w:rsid w:val="00F817C2"/>
    <w:rsid w:val="00F81D11"/>
    <w:rsid w:val="00F8251E"/>
    <w:rsid w:val="00F828CA"/>
    <w:rsid w:val="00F82A8F"/>
    <w:rsid w:val="00F84037"/>
    <w:rsid w:val="00F840DF"/>
    <w:rsid w:val="00F84237"/>
    <w:rsid w:val="00F843C6"/>
    <w:rsid w:val="00F8489C"/>
    <w:rsid w:val="00F84983"/>
    <w:rsid w:val="00F84F91"/>
    <w:rsid w:val="00F8508E"/>
    <w:rsid w:val="00F8583F"/>
    <w:rsid w:val="00F859E3"/>
    <w:rsid w:val="00F86EF6"/>
    <w:rsid w:val="00F877EE"/>
    <w:rsid w:val="00F87810"/>
    <w:rsid w:val="00F878E9"/>
    <w:rsid w:val="00F87A09"/>
    <w:rsid w:val="00F87BEC"/>
    <w:rsid w:val="00F87C57"/>
    <w:rsid w:val="00F87F67"/>
    <w:rsid w:val="00F903A5"/>
    <w:rsid w:val="00F903CB"/>
    <w:rsid w:val="00F905EC"/>
    <w:rsid w:val="00F90A76"/>
    <w:rsid w:val="00F910A7"/>
    <w:rsid w:val="00F9118C"/>
    <w:rsid w:val="00F91DDC"/>
    <w:rsid w:val="00F923A6"/>
    <w:rsid w:val="00F92B5D"/>
    <w:rsid w:val="00F93660"/>
    <w:rsid w:val="00F93D41"/>
    <w:rsid w:val="00F93EF8"/>
    <w:rsid w:val="00F94100"/>
    <w:rsid w:val="00F9474D"/>
    <w:rsid w:val="00F94CAB"/>
    <w:rsid w:val="00F94ED6"/>
    <w:rsid w:val="00F9527F"/>
    <w:rsid w:val="00F95CED"/>
    <w:rsid w:val="00F9623E"/>
    <w:rsid w:val="00F9652E"/>
    <w:rsid w:val="00F967A5"/>
    <w:rsid w:val="00F96E15"/>
    <w:rsid w:val="00F971EC"/>
    <w:rsid w:val="00F97EC9"/>
    <w:rsid w:val="00FA0864"/>
    <w:rsid w:val="00FA0D52"/>
    <w:rsid w:val="00FA0F56"/>
    <w:rsid w:val="00FA2357"/>
    <w:rsid w:val="00FA23A3"/>
    <w:rsid w:val="00FA2589"/>
    <w:rsid w:val="00FA278A"/>
    <w:rsid w:val="00FA2CF4"/>
    <w:rsid w:val="00FA2FCF"/>
    <w:rsid w:val="00FA3482"/>
    <w:rsid w:val="00FA3CA2"/>
    <w:rsid w:val="00FA4BA8"/>
    <w:rsid w:val="00FA51FE"/>
    <w:rsid w:val="00FA5E7D"/>
    <w:rsid w:val="00FA63E5"/>
    <w:rsid w:val="00FA69E9"/>
    <w:rsid w:val="00FA6D3A"/>
    <w:rsid w:val="00FA7673"/>
    <w:rsid w:val="00FA7737"/>
    <w:rsid w:val="00FA78BF"/>
    <w:rsid w:val="00FB0680"/>
    <w:rsid w:val="00FB1103"/>
    <w:rsid w:val="00FB17E8"/>
    <w:rsid w:val="00FB2C02"/>
    <w:rsid w:val="00FB3DC6"/>
    <w:rsid w:val="00FB447B"/>
    <w:rsid w:val="00FB4954"/>
    <w:rsid w:val="00FB4BE3"/>
    <w:rsid w:val="00FB4F1E"/>
    <w:rsid w:val="00FB4F52"/>
    <w:rsid w:val="00FB57FB"/>
    <w:rsid w:val="00FB6882"/>
    <w:rsid w:val="00FB7A28"/>
    <w:rsid w:val="00FB7B86"/>
    <w:rsid w:val="00FB7C4C"/>
    <w:rsid w:val="00FB7F4F"/>
    <w:rsid w:val="00FC01FA"/>
    <w:rsid w:val="00FC0DFF"/>
    <w:rsid w:val="00FC14C8"/>
    <w:rsid w:val="00FC1683"/>
    <w:rsid w:val="00FC17CD"/>
    <w:rsid w:val="00FC1E56"/>
    <w:rsid w:val="00FC20AB"/>
    <w:rsid w:val="00FC2C33"/>
    <w:rsid w:val="00FC2E60"/>
    <w:rsid w:val="00FC2FD6"/>
    <w:rsid w:val="00FC3AC1"/>
    <w:rsid w:val="00FC3F4C"/>
    <w:rsid w:val="00FC4D9F"/>
    <w:rsid w:val="00FC54B7"/>
    <w:rsid w:val="00FC56ED"/>
    <w:rsid w:val="00FC604E"/>
    <w:rsid w:val="00FC61AD"/>
    <w:rsid w:val="00FC6545"/>
    <w:rsid w:val="00FC68F7"/>
    <w:rsid w:val="00FC6B08"/>
    <w:rsid w:val="00FC6F7C"/>
    <w:rsid w:val="00FC7639"/>
    <w:rsid w:val="00FC77A8"/>
    <w:rsid w:val="00FC78A8"/>
    <w:rsid w:val="00FC78E8"/>
    <w:rsid w:val="00FC7ABA"/>
    <w:rsid w:val="00FD0C4F"/>
    <w:rsid w:val="00FD0D09"/>
    <w:rsid w:val="00FD0D19"/>
    <w:rsid w:val="00FD0F65"/>
    <w:rsid w:val="00FD1210"/>
    <w:rsid w:val="00FD20D7"/>
    <w:rsid w:val="00FD3274"/>
    <w:rsid w:val="00FD390E"/>
    <w:rsid w:val="00FD3BC6"/>
    <w:rsid w:val="00FD3C63"/>
    <w:rsid w:val="00FD3FF2"/>
    <w:rsid w:val="00FD407E"/>
    <w:rsid w:val="00FD4232"/>
    <w:rsid w:val="00FD457D"/>
    <w:rsid w:val="00FD4B1E"/>
    <w:rsid w:val="00FD4C78"/>
    <w:rsid w:val="00FD5F6F"/>
    <w:rsid w:val="00FD60A2"/>
    <w:rsid w:val="00FD6540"/>
    <w:rsid w:val="00FD666E"/>
    <w:rsid w:val="00FD68BF"/>
    <w:rsid w:val="00FD6A48"/>
    <w:rsid w:val="00FD6DC2"/>
    <w:rsid w:val="00FD74B6"/>
    <w:rsid w:val="00FD7998"/>
    <w:rsid w:val="00FD7AEE"/>
    <w:rsid w:val="00FE0E53"/>
    <w:rsid w:val="00FE182E"/>
    <w:rsid w:val="00FE1D2A"/>
    <w:rsid w:val="00FE235A"/>
    <w:rsid w:val="00FE289B"/>
    <w:rsid w:val="00FE2D74"/>
    <w:rsid w:val="00FE3189"/>
    <w:rsid w:val="00FE3306"/>
    <w:rsid w:val="00FE380F"/>
    <w:rsid w:val="00FE3DCF"/>
    <w:rsid w:val="00FE4168"/>
    <w:rsid w:val="00FE44F6"/>
    <w:rsid w:val="00FE45B8"/>
    <w:rsid w:val="00FE46DD"/>
    <w:rsid w:val="00FE49E4"/>
    <w:rsid w:val="00FE4D34"/>
    <w:rsid w:val="00FE52FF"/>
    <w:rsid w:val="00FE5599"/>
    <w:rsid w:val="00FE55D1"/>
    <w:rsid w:val="00FE587A"/>
    <w:rsid w:val="00FE5B15"/>
    <w:rsid w:val="00FE5FD1"/>
    <w:rsid w:val="00FE6208"/>
    <w:rsid w:val="00FE62F4"/>
    <w:rsid w:val="00FF0093"/>
    <w:rsid w:val="00FF04A2"/>
    <w:rsid w:val="00FF062B"/>
    <w:rsid w:val="00FF099F"/>
    <w:rsid w:val="00FF0BDA"/>
    <w:rsid w:val="00FF1078"/>
    <w:rsid w:val="00FF1165"/>
    <w:rsid w:val="00FF13B5"/>
    <w:rsid w:val="00FF20A7"/>
    <w:rsid w:val="00FF2992"/>
    <w:rsid w:val="00FF2CEF"/>
    <w:rsid w:val="00FF42A4"/>
    <w:rsid w:val="00FF457B"/>
    <w:rsid w:val="00FF4ADF"/>
    <w:rsid w:val="00FF59E9"/>
    <w:rsid w:val="00FF7008"/>
    <w:rsid w:val="00FF7C60"/>
    <w:rsid w:val="10F0BE88"/>
    <w:rsid w:val="6BC3ACA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2C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3D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50483A"/>
    <w:pPr>
      <w:spacing w:before="120"/>
    </w:pPr>
    <w:rPr>
      <w:lang w:eastAsia="en-US"/>
    </w:rPr>
  </w:style>
  <w:style w:type="paragraph" w:customStyle="1" w:styleId="Paragraph">
    <w:name w:val="Paragraph"/>
    <w:basedOn w:val="Normal"/>
    <w:rsid w:val="0050483A"/>
    <w:pPr>
      <w:spacing w:before="120"/>
      <w:ind w:firstLine="720"/>
    </w:pPr>
    <w:rPr>
      <w:lang w:eastAsia="en-US"/>
    </w:rPr>
  </w:style>
  <w:style w:type="character" w:styleId="Hyperlink">
    <w:name w:val="Hyperlink"/>
    <w:rsid w:val="0050483A"/>
    <w:rPr>
      <w:color w:val="0000FF"/>
      <w:u w:val="single"/>
    </w:rPr>
  </w:style>
  <w:style w:type="paragraph" w:customStyle="1" w:styleId="Teaser">
    <w:name w:val="Teaser"/>
    <w:basedOn w:val="Normal"/>
    <w:rsid w:val="0050483A"/>
    <w:pPr>
      <w:spacing w:before="120"/>
    </w:pPr>
    <w:rPr>
      <w:lang w:eastAsia="en-US"/>
    </w:rPr>
  </w:style>
  <w:style w:type="paragraph" w:customStyle="1" w:styleId="EndNoteBibliographyTitle">
    <w:name w:val="EndNote Bibliography Title"/>
    <w:basedOn w:val="Normal"/>
    <w:rsid w:val="00324BBD"/>
    <w:pPr>
      <w:jc w:val="center"/>
    </w:pPr>
    <w:rPr>
      <w:rFonts w:eastAsia="Calibri"/>
      <w:szCs w:val="20"/>
      <w:lang w:eastAsia="en-US"/>
    </w:rPr>
  </w:style>
  <w:style w:type="paragraph" w:customStyle="1" w:styleId="EndNoteBibliography">
    <w:name w:val="EndNote Bibliography"/>
    <w:basedOn w:val="Normal"/>
    <w:rsid w:val="00324BBD"/>
    <w:pPr>
      <w:jc w:val="both"/>
    </w:pPr>
    <w:rPr>
      <w:rFonts w:eastAsia="Calibri"/>
      <w:szCs w:val="20"/>
      <w:lang w:eastAsia="en-US"/>
    </w:rPr>
  </w:style>
  <w:style w:type="paragraph" w:styleId="Footer">
    <w:name w:val="footer"/>
    <w:basedOn w:val="Normal"/>
    <w:link w:val="FooterChar"/>
    <w:uiPriority w:val="99"/>
    <w:unhideWhenUsed/>
    <w:rsid w:val="00D35D93"/>
    <w:pPr>
      <w:tabs>
        <w:tab w:val="center" w:pos="4680"/>
        <w:tab w:val="right" w:pos="9360"/>
      </w:tabs>
    </w:pPr>
    <w:rPr>
      <w:rFonts w:eastAsia="Calibri"/>
      <w:sz w:val="20"/>
      <w:szCs w:val="20"/>
      <w:lang w:eastAsia="en-US"/>
    </w:rPr>
  </w:style>
  <w:style w:type="character" w:customStyle="1" w:styleId="FooterChar">
    <w:name w:val="Footer Char"/>
    <w:basedOn w:val="DefaultParagraphFont"/>
    <w:link w:val="Footer"/>
    <w:uiPriority w:val="99"/>
    <w:rsid w:val="00D35D93"/>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D35D93"/>
  </w:style>
  <w:style w:type="table" w:styleId="TableGrid">
    <w:name w:val="Table Grid"/>
    <w:basedOn w:val="TableNormal"/>
    <w:uiPriority w:val="39"/>
    <w:rsid w:val="00BF10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1">
    <w:name w:val="Grid Table 41"/>
    <w:basedOn w:val="TableNormal"/>
    <w:uiPriority w:val="49"/>
    <w:rsid w:val="00BF107E"/>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BF107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31">
    <w:name w:val="List Table 31"/>
    <w:basedOn w:val="TableNormal"/>
    <w:uiPriority w:val="48"/>
    <w:rsid w:val="00D519A6"/>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PlaceholderText">
    <w:name w:val="Placeholder Text"/>
    <w:basedOn w:val="DefaultParagraphFont"/>
    <w:uiPriority w:val="99"/>
    <w:semiHidden/>
    <w:rsid w:val="00900AC7"/>
    <w:rPr>
      <w:color w:val="808080"/>
    </w:rPr>
  </w:style>
  <w:style w:type="table" w:customStyle="1" w:styleId="GridTable1Light1">
    <w:name w:val="Grid Table 1 Light1"/>
    <w:basedOn w:val="TableNormal"/>
    <w:uiPriority w:val="46"/>
    <w:rsid w:val="009D5123"/>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6Colorful1">
    <w:name w:val="List Table 6 Colorful1"/>
    <w:basedOn w:val="TableNormal"/>
    <w:uiPriority w:val="51"/>
    <w:rsid w:val="009D5123"/>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ocumentMap">
    <w:name w:val="Document Map"/>
    <w:basedOn w:val="Normal"/>
    <w:link w:val="DocumentMapChar"/>
    <w:uiPriority w:val="99"/>
    <w:semiHidden/>
    <w:unhideWhenUsed/>
    <w:rsid w:val="009D5123"/>
    <w:rPr>
      <w:rFonts w:eastAsia="Calibri"/>
      <w:lang w:eastAsia="en-US"/>
    </w:rPr>
  </w:style>
  <w:style w:type="character" w:customStyle="1" w:styleId="DocumentMapChar">
    <w:name w:val="Document Map Char"/>
    <w:basedOn w:val="DefaultParagraphFont"/>
    <w:link w:val="DocumentMap"/>
    <w:uiPriority w:val="99"/>
    <w:semiHidden/>
    <w:rsid w:val="009D5123"/>
    <w:rPr>
      <w:rFonts w:ascii="Times New Roman" w:eastAsia="Calibri" w:hAnsi="Times New Roman" w:cs="Times New Roman"/>
    </w:rPr>
  </w:style>
  <w:style w:type="character" w:styleId="CommentReference">
    <w:name w:val="annotation reference"/>
    <w:basedOn w:val="DefaultParagraphFont"/>
    <w:uiPriority w:val="99"/>
    <w:semiHidden/>
    <w:unhideWhenUsed/>
    <w:rsid w:val="009214FD"/>
    <w:rPr>
      <w:sz w:val="18"/>
      <w:szCs w:val="18"/>
    </w:rPr>
  </w:style>
  <w:style w:type="paragraph" w:styleId="CommentText">
    <w:name w:val="annotation text"/>
    <w:basedOn w:val="Normal"/>
    <w:link w:val="CommentTextChar"/>
    <w:uiPriority w:val="99"/>
    <w:unhideWhenUsed/>
    <w:rsid w:val="009214FD"/>
    <w:rPr>
      <w:rFonts w:eastAsia="Calibri"/>
      <w:lang w:eastAsia="en-US"/>
    </w:rPr>
  </w:style>
  <w:style w:type="character" w:customStyle="1" w:styleId="CommentTextChar">
    <w:name w:val="Comment Text Char"/>
    <w:basedOn w:val="DefaultParagraphFont"/>
    <w:link w:val="CommentText"/>
    <w:uiPriority w:val="99"/>
    <w:rsid w:val="009214FD"/>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9214FD"/>
    <w:rPr>
      <w:b/>
      <w:bCs/>
      <w:sz w:val="20"/>
      <w:szCs w:val="20"/>
    </w:rPr>
  </w:style>
  <w:style w:type="character" w:customStyle="1" w:styleId="CommentSubjectChar">
    <w:name w:val="Comment Subject Char"/>
    <w:basedOn w:val="CommentTextChar"/>
    <w:link w:val="CommentSubject"/>
    <w:uiPriority w:val="99"/>
    <w:semiHidden/>
    <w:rsid w:val="009214FD"/>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9214FD"/>
    <w:rPr>
      <w:rFonts w:eastAsia="Calibri"/>
      <w:sz w:val="18"/>
      <w:szCs w:val="18"/>
      <w:lang w:eastAsia="en-US"/>
    </w:rPr>
  </w:style>
  <w:style w:type="character" w:customStyle="1" w:styleId="BalloonTextChar">
    <w:name w:val="Balloon Text Char"/>
    <w:basedOn w:val="DefaultParagraphFont"/>
    <w:link w:val="BalloonText"/>
    <w:uiPriority w:val="99"/>
    <w:semiHidden/>
    <w:rsid w:val="009214FD"/>
    <w:rPr>
      <w:rFonts w:ascii="Times New Roman" w:eastAsia="Calibri" w:hAnsi="Times New Roman" w:cs="Times New Roman"/>
      <w:sz w:val="18"/>
      <w:szCs w:val="18"/>
    </w:rPr>
  </w:style>
  <w:style w:type="paragraph" w:styleId="Revision">
    <w:name w:val="Revision"/>
    <w:hidden/>
    <w:uiPriority w:val="99"/>
    <w:semiHidden/>
    <w:rsid w:val="009214FD"/>
    <w:rPr>
      <w:rFonts w:ascii="Times New Roman" w:eastAsia="Calibri" w:hAnsi="Times New Roman" w:cs="Times New Roman"/>
      <w:sz w:val="20"/>
      <w:szCs w:val="20"/>
    </w:rPr>
  </w:style>
  <w:style w:type="paragraph" w:customStyle="1" w:styleId="Acknowledgement">
    <w:name w:val="Acknowledgement"/>
    <w:basedOn w:val="Normal"/>
    <w:rsid w:val="00DD0E34"/>
    <w:pPr>
      <w:spacing w:before="120"/>
      <w:ind w:left="720" w:hanging="720"/>
    </w:pPr>
    <w:rPr>
      <w:lang w:eastAsia="en-US"/>
    </w:rPr>
  </w:style>
  <w:style w:type="character" w:styleId="LineNumber">
    <w:name w:val="line number"/>
    <w:basedOn w:val="DefaultParagraphFont"/>
    <w:uiPriority w:val="99"/>
    <w:semiHidden/>
    <w:unhideWhenUsed/>
    <w:rsid w:val="00061450"/>
  </w:style>
  <w:style w:type="character" w:customStyle="1" w:styleId="UnresolvedMention1">
    <w:name w:val="Unresolved Mention1"/>
    <w:basedOn w:val="DefaultParagraphFont"/>
    <w:uiPriority w:val="99"/>
    <w:rsid w:val="007A188D"/>
    <w:rPr>
      <w:color w:val="808080"/>
      <w:shd w:val="clear" w:color="auto" w:fill="E6E6E6"/>
    </w:rPr>
  </w:style>
  <w:style w:type="character" w:styleId="FollowedHyperlink">
    <w:name w:val="FollowedHyperlink"/>
    <w:basedOn w:val="DefaultParagraphFont"/>
    <w:uiPriority w:val="99"/>
    <w:semiHidden/>
    <w:unhideWhenUsed/>
    <w:rsid w:val="000232E1"/>
    <w:rPr>
      <w:color w:val="954F72" w:themeColor="followedHyperlink"/>
      <w:u w:val="single"/>
    </w:rPr>
  </w:style>
  <w:style w:type="character" w:customStyle="1" w:styleId="UnresolvedMention">
    <w:name w:val="Unresolved Mention"/>
    <w:basedOn w:val="DefaultParagraphFont"/>
    <w:uiPriority w:val="99"/>
    <w:semiHidden/>
    <w:unhideWhenUsed/>
    <w:rsid w:val="00D2281D"/>
    <w:rPr>
      <w:color w:val="808080"/>
      <w:shd w:val="clear" w:color="auto" w:fill="E6E6E6"/>
    </w:rPr>
  </w:style>
  <w:style w:type="paragraph" w:styleId="Bibliography">
    <w:name w:val="Bibliography"/>
    <w:basedOn w:val="Normal"/>
    <w:next w:val="Normal"/>
    <w:uiPriority w:val="37"/>
    <w:unhideWhenUsed/>
    <w:rsid w:val="008C0C87"/>
  </w:style>
  <w:style w:type="character" w:customStyle="1" w:styleId="lrzxr">
    <w:name w:val="lrzxr"/>
    <w:basedOn w:val="DefaultParagraphFont"/>
    <w:rsid w:val="007F4C84"/>
  </w:style>
  <w:style w:type="paragraph" w:styleId="Header">
    <w:name w:val="header"/>
    <w:basedOn w:val="Normal"/>
    <w:link w:val="HeaderChar"/>
    <w:uiPriority w:val="99"/>
    <w:unhideWhenUsed/>
    <w:rsid w:val="00B45DF3"/>
    <w:pPr>
      <w:tabs>
        <w:tab w:val="center" w:pos="4513"/>
        <w:tab w:val="right" w:pos="9026"/>
      </w:tabs>
    </w:pPr>
  </w:style>
  <w:style w:type="character" w:customStyle="1" w:styleId="HeaderChar">
    <w:name w:val="Header Char"/>
    <w:basedOn w:val="DefaultParagraphFont"/>
    <w:link w:val="Header"/>
    <w:uiPriority w:val="99"/>
    <w:rsid w:val="00B45DF3"/>
    <w:rPr>
      <w:rFonts w:ascii="Times New Roman" w:eastAsia="Times New Roman" w:hAnsi="Times New Roman" w:cs="Times New Roman"/>
      <w:lang w:eastAsia="en-GB"/>
    </w:rPr>
  </w:style>
  <w:style w:type="table" w:customStyle="1" w:styleId="Grilledutableau1">
    <w:name w:val="Grille du tableau1"/>
    <w:basedOn w:val="TableNormal"/>
    <w:next w:val="TableGrid"/>
    <w:uiPriority w:val="59"/>
    <w:rsid w:val="003A628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3D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50483A"/>
    <w:pPr>
      <w:spacing w:before="120"/>
    </w:pPr>
    <w:rPr>
      <w:lang w:eastAsia="en-US"/>
    </w:rPr>
  </w:style>
  <w:style w:type="paragraph" w:customStyle="1" w:styleId="Paragraph">
    <w:name w:val="Paragraph"/>
    <w:basedOn w:val="Normal"/>
    <w:rsid w:val="0050483A"/>
    <w:pPr>
      <w:spacing w:before="120"/>
      <w:ind w:firstLine="720"/>
    </w:pPr>
    <w:rPr>
      <w:lang w:eastAsia="en-US"/>
    </w:rPr>
  </w:style>
  <w:style w:type="character" w:styleId="Hyperlink">
    <w:name w:val="Hyperlink"/>
    <w:rsid w:val="0050483A"/>
    <w:rPr>
      <w:color w:val="0000FF"/>
      <w:u w:val="single"/>
    </w:rPr>
  </w:style>
  <w:style w:type="paragraph" w:customStyle="1" w:styleId="Teaser">
    <w:name w:val="Teaser"/>
    <w:basedOn w:val="Normal"/>
    <w:rsid w:val="0050483A"/>
    <w:pPr>
      <w:spacing w:before="120"/>
    </w:pPr>
    <w:rPr>
      <w:lang w:eastAsia="en-US"/>
    </w:rPr>
  </w:style>
  <w:style w:type="paragraph" w:customStyle="1" w:styleId="EndNoteBibliographyTitle">
    <w:name w:val="EndNote Bibliography Title"/>
    <w:basedOn w:val="Normal"/>
    <w:rsid w:val="00324BBD"/>
    <w:pPr>
      <w:jc w:val="center"/>
    </w:pPr>
    <w:rPr>
      <w:rFonts w:eastAsia="Calibri"/>
      <w:szCs w:val="20"/>
      <w:lang w:eastAsia="en-US"/>
    </w:rPr>
  </w:style>
  <w:style w:type="paragraph" w:customStyle="1" w:styleId="EndNoteBibliography">
    <w:name w:val="EndNote Bibliography"/>
    <w:basedOn w:val="Normal"/>
    <w:rsid w:val="00324BBD"/>
    <w:pPr>
      <w:jc w:val="both"/>
    </w:pPr>
    <w:rPr>
      <w:rFonts w:eastAsia="Calibri"/>
      <w:szCs w:val="20"/>
      <w:lang w:eastAsia="en-US"/>
    </w:rPr>
  </w:style>
  <w:style w:type="paragraph" w:styleId="Footer">
    <w:name w:val="footer"/>
    <w:basedOn w:val="Normal"/>
    <w:link w:val="FooterChar"/>
    <w:uiPriority w:val="99"/>
    <w:unhideWhenUsed/>
    <w:rsid w:val="00D35D93"/>
    <w:pPr>
      <w:tabs>
        <w:tab w:val="center" w:pos="4680"/>
        <w:tab w:val="right" w:pos="9360"/>
      </w:tabs>
    </w:pPr>
    <w:rPr>
      <w:rFonts w:eastAsia="Calibri"/>
      <w:sz w:val="20"/>
      <w:szCs w:val="20"/>
      <w:lang w:eastAsia="en-US"/>
    </w:rPr>
  </w:style>
  <w:style w:type="character" w:customStyle="1" w:styleId="FooterChar">
    <w:name w:val="Footer Char"/>
    <w:basedOn w:val="DefaultParagraphFont"/>
    <w:link w:val="Footer"/>
    <w:uiPriority w:val="99"/>
    <w:rsid w:val="00D35D93"/>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D35D93"/>
  </w:style>
  <w:style w:type="table" w:styleId="TableGrid">
    <w:name w:val="Table Grid"/>
    <w:basedOn w:val="TableNormal"/>
    <w:uiPriority w:val="39"/>
    <w:rsid w:val="00BF10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1">
    <w:name w:val="Grid Table 41"/>
    <w:basedOn w:val="TableNormal"/>
    <w:uiPriority w:val="49"/>
    <w:rsid w:val="00BF107E"/>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BF107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31">
    <w:name w:val="List Table 31"/>
    <w:basedOn w:val="TableNormal"/>
    <w:uiPriority w:val="48"/>
    <w:rsid w:val="00D519A6"/>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PlaceholderText">
    <w:name w:val="Placeholder Text"/>
    <w:basedOn w:val="DefaultParagraphFont"/>
    <w:uiPriority w:val="99"/>
    <w:semiHidden/>
    <w:rsid w:val="00900AC7"/>
    <w:rPr>
      <w:color w:val="808080"/>
    </w:rPr>
  </w:style>
  <w:style w:type="table" w:customStyle="1" w:styleId="GridTable1Light1">
    <w:name w:val="Grid Table 1 Light1"/>
    <w:basedOn w:val="TableNormal"/>
    <w:uiPriority w:val="46"/>
    <w:rsid w:val="009D5123"/>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6Colorful1">
    <w:name w:val="List Table 6 Colorful1"/>
    <w:basedOn w:val="TableNormal"/>
    <w:uiPriority w:val="51"/>
    <w:rsid w:val="009D5123"/>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ocumentMap">
    <w:name w:val="Document Map"/>
    <w:basedOn w:val="Normal"/>
    <w:link w:val="DocumentMapChar"/>
    <w:uiPriority w:val="99"/>
    <w:semiHidden/>
    <w:unhideWhenUsed/>
    <w:rsid w:val="009D5123"/>
    <w:rPr>
      <w:rFonts w:eastAsia="Calibri"/>
      <w:lang w:eastAsia="en-US"/>
    </w:rPr>
  </w:style>
  <w:style w:type="character" w:customStyle="1" w:styleId="DocumentMapChar">
    <w:name w:val="Document Map Char"/>
    <w:basedOn w:val="DefaultParagraphFont"/>
    <w:link w:val="DocumentMap"/>
    <w:uiPriority w:val="99"/>
    <w:semiHidden/>
    <w:rsid w:val="009D5123"/>
    <w:rPr>
      <w:rFonts w:ascii="Times New Roman" w:eastAsia="Calibri" w:hAnsi="Times New Roman" w:cs="Times New Roman"/>
    </w:rPr>
  </w:style>
  <w:style w:type="character" w:styleId="CommentReference">
    <w:name w:val="annotation reference"/>
    <w:basedOn w:val="DefaultParagraphFont"/>
    <w:uiPriority w:val="99"/>
    <w:semiHidden/>
    <w:unhideWhenUsed/>
    <w:rsid w:val="009214FD"/>
    <w:rPr>
      <w:sz w:val="18"/>
      <w:szCs w:val="18"/>
    </w:rPr>
  </w:style>
  <w:style w:type="paragraph" w:styleId="CommentText">
    <w:name w:val="annotation text"/>
    <w:basedOn w:val="Normal"/>
    <w:link w:val="CommentTextChar"/>
    <w:uiPriority w:val="99"/>
    <w:unhideWhenUsed/>
    <w:rsid w:val="009214FD"/>
    <w:rPr>
      <w:rFonts w:eastAsia="Calibri"/>
      <w:lang w:eastAsia="en-US"/>
    </w:rPr>
  </w:style>
  <w:style w:type="character" w:customStyle="1" w:styleId="CommentTextChar">
    <w:name w:val="Comment Text Char"/>
    <w:basedOn w:val="DefaultParagraphFont"/>
    <w:link w:val="CommentText"/>
    <w:uiPriority w:val="99"/>
    <w:rsid w:val="009214FD"/>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9214FD"/>
    <w:rPr>
      <w:b/>
      <w:bCs/>
      <w:sz w:val="20"/>
      <w:szCs w:val="20"/>
    </w:rPr>
  </w:style>
  <w:style w:type="character" w:customStyle="1" w:styleId="CommentSubjectChar">
    <w:name w:val="Comment Subject Char"/>
    <w:basedOn w:val="CommentTextChar"/>
    <w:link w:val="CommentSubject"/>
    <w:uiPriority w:val="99"/>
    <w:semiHidden/>
    <w:rsid w:val="009214FD"/>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9214FD"/>
    <w:rPr>
      <w:rFonts w:eastAsia="Calibri"/>
      <w:sz w:val="18"/>
      <w:szCs w:val="18"/>
      <w:lang w:eastAsia="en-US"/>
    </w:rPr>
  </w:style>
  <w:style w:type="character" w:customStyle="1" w:styleId="BalloonTextChar">
    <w:name w:val="Balloon Text Char"/>
    <w:basedOn w:val="DefaultParagraphFont"/>
    <w:link w:val="BalloonText"/>
    <w:uiPriority w:val="99"/>
    <w:semiHidden/>
    <w:rsid w:val="009214FD"/>
    <w:rPr>
      <w:rFonts w:ascii="Times New Roman" w:eastAsia="Calibri" w:hAnsi="Times New Roman" w:cs="Times New Roman"/>
      <w:sz w:val="18"/>
      <w:szCs w:val="18"/>
    </w:rPr>
  </w:style>
  <w:style w:type="paragraph" w:styleId="Revision">
    <w:name w:val="Revision"/>
    <w:hidden/>
    <w:uiPriority w:val="99"/>
    <w:semiHidden/>
    <w:rsid w:val="009214FD"/>
    <w:rPr>
      <w:rFonts w:ascii="Times New Roman" w:eastAsia="Calibri" w:hAnsi="Times New Roman" w:cs="Times New Roman"/>
      <w:sz w:val="20"/>
      <w:szCs w:val="20"/>
    </w:rPr>
  </w:style>
  <w:style w:type="paragraph" w:customStyle="1" w:styleId="Acknowledgement">
    <w:name w:val="Acknowledgement"/>
    <w:basedOn w:val="Normal"/>
    <w:rsid w:val="00DD0E34"/>
    <w:pPr>
      <w:spacing w:before="120"/>
      <w:ind w:left="720" w:hanging="720"/>
    </w:pPr>
    <w:rPr>
      <w:lang w:eastAsia="en-US"/>
    </w:rPr>
  </w:style>
  <w:style w:type="character" w:styleId="LineNumber">
    <w:name w:val="line number"/>
    <w:basedOn w:val="DefaultParagraphFont"/>
    <w:uiPriority w:val="99"/>
    <w:semiHidden/>
    <w:unhideWhenUsed/>
    <w:rsid w:val="00061450"/>
  </w:style>
  <w:style w:type="character" w:customStyle="1" w:styleId="UnresolvedMention1">
    <w:name w:val="Unresolved Mention1"/>
    <w:basedOn w:val="DefaultParagraphFont"/>
    <w:uiPriority w:val="99"/>
    <w:rsid w:val="007A188D"/>
    <w:rPr>
      <w:color w:val="808080"/>
      <w:shd w:val="clear" w:color="auto" w:fill="E6E6E6"/>
    </w:rPr>
  </w:style>
  <w:style w:type="character" w:styleId="FollowedHyperlink">
    <w:name w:val="FollowedHyperlink"/>
    <w:basedOn w:val="DefaultParagraphFont"/>
    <w:uiPriority w:val="99"/>
    <w:semiHidden/>
    <w:unhideWhenUsed/>
    <w:rsid w:val="000232E1"/>
    <w:rPr>
      <w:color w:val="954F72" w:themeColor="followedHyperlink"/>
      <w:u w:val="single"/>
    </w:rPr>
  </w:style>
  <w:style w:type="character" w:customStyle="1" w:styleId="UnresolvedMention">
    <w:name w:val="Unresolved Mention"/>
    <w:basedOn w:val="DefaultParagraphFont"/>
    <w:uiPriority w:val="99"/>
    <w:semiHidden/>
    <w:unhideWhenUsed/>
    <w:rsid w:val="00D2281D"/>
    <w:rPr>
      <w:color w:val="808080"/>
      <w:shd w:val="clear" w:color="auto" w:fill="E6E6E6"/>
    </w:rPr>
  </w:style>
  <w:style w:type="paragraph" w:styleId="Bibliography">
    <w:name w:val="Bibliography"/>
    <w:basedOn w:val="Normal"/>
    <w:next w:val="Normal"/>
    <w:uiPriority w:val="37"/>
    <w:unhideWhenUsed/>
    <w:rsid w:val="008C0C87"/>
  </w:style>
  <w:style w:type="character" w:customStyle="1" w:styleId="lrzxr">
    <w:name w:val="lrzxr"/>
    <w:basedOn w:val="DefaultParagraphFont"/>
    <w:rsid w:val="007F4C84"/>
  </w:style>
  <w:style w:type="paragraph" w:styleId="Header">
    <w:name w:val="header"/>
    <w:basedOn w:val="Normal"/>
    <w:link w:val="HeaderChar"/>
    <w:uiPriority w:val="99"/>
    <w:unhideWhenUsed/>
    <w:rsid w:val="00B45DF3"/>
    <w:pPr>
      <w:tabs>
        <w:tab w:val="center" w:pos="4513"/>
        <w:tab w:val="right" w:pos="9026"/>
      </w:tabs>
    </w:pPr>
  </w:style>
  <w:style w:type="character" w:customStyle="1" w:styleId="HeaderChar">
    <w:name w:val="Header Char"/>
    <w:basedOn w:val="DefaultParagraphFont"/>
    <w:link w:val="Header"/>
    <w:uiPriority w:val="99"/>
    <w:rsid w:val="00B45DF3"/>
    <w:rPr>
      <w:rFonts w:ascii="Times New Roman" w:eastAsia="Times New Roman" w:hAnsi="Times New Roman" w:cs="Times New Roman"/>
      <w:lang w:eastAsia="en-GB"/>
    </w:rPr>
  </w:style>
  <w:style w:type="table" w:customStyle="1" w:styleId="Grilledutableau1">
    <w:name w:val="Grille du tableau1"/>
    <w:basedOn w:val="TableNormal"/>
    <w:next w:val="TableGrid"/>
    <w:uiPriority w:val="59"/>
    <w:rsid w:val="003A628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82887">
      <w:bodyDiv w:val="1"/>
      <w:marLeft w:val="0"/>
      <w:marRight w:val="0"/>
      <w:marTop w:val="0"/>
      <w:marBottom w:val="0"/>
      <w:divBdr>
        <w:top w:val="none" w:sz="0" w:space="0" w:color="auto"/>
        <w:left w:val="none" w:sz="0" w:space="0" w:color="auto"/>
        <w:bottom w:val="none" w:sz="0" w:space="0" w:color="auto"/>
        <w:right w:val="none" w:sz="0" w:space="0" w:color="auto"/>
      </w:divBdr>
    </w:div>
    <w:div w:id="6493470">
      <w:bodyDiv w:val="1"/>
      <w:marLeft w:val="0"/>
      <w:marRight w:val="0"/>
      <w:marTop w:val="0"/>
      <w:marBottom w:val="0"/>
      <w:divBdr>
        <w:top w:val="none" w:sz="0" w:space="0" w:color="auto"/>
        <w:left w:val="none" w:sz="0" w:space="0" w:color="auto"/>
        <w:bottom w:val="none" w:sz="0" w:space="0" w:color="auto"/>
        <w:right w:val="none" w:sz="0" w:space="0" w:color="auto"/>
      </w:divBdr>
    </w:div>
    <w:div w:id="11731710">
      <w:bodyDiv w:val="1"/>
      <w:marLeft w:val="0"/>
      <w:marRight w:val="0"/>
      <w:marTop w:val="0"/>
      <w:marBottom w:val="0"/>
      <w:divBdr>
        <w:top w:val="none" w:sz="0" w:space="0" w:color="auto"/>
        <w:left w:val="none" w:sz="0" w:space="0" w:color="auto"/>
        <w:bottom w:val="none" w:sz="0" w:space="0" w:color="auto"/>
        <w:right w:val="none" w:sz="0" w:space="0" w:color="auto"/>
      </w:divBdr>
    </w:div>
    <w:div w:id="71435112">
      <w:bodyDiv w:val="1"/>
      <w:marLeft w:val="0"/>
      <w:marRight w:val="0"/>
      <w:marTop w:val="0"/>
      <w:marBottom w:val="0"/>
      <w:divBdr>
        <w:top w:val="none" w:sz="0" w:space="0" w:color="auto"/>
        <w:left w:val="none" w:sz="0" w:space="0" w:color="auto"/>
        <w:bottom w:val="none" w:sz="0" w:space="0" w:color="auto"/>
        <w:right w:val="none" w:sz="0" w:space="0" w:color="auto"/>
      </w:divBdr>
    </w:div>
    <w:div w:id="78992202">
      <w:bodyDiv w:val="1"/>
      <w:marLeft w:val="0"/>
      <w:marRight w:val="0"/>
      <w:marTop w:val="0"/>
      <w:marBottom w:val="0"/>
      <w:divBdr>
        <w:top w:val="none" w:sz="0" w:space="0" w:color="auto"/>
        <w:left w:val="none" w:sz="0" w:space="0" w:color="auto"/>
        <w:bottom w:val="none" w:sz="0" w:space="0" w:color="auto"/>
        <w:right w:val="none" w:sz="0" w:space="0" w:color="auto"/>
      </w:divBdr>
    </w:div>
    <w:div w:id="83575841">
      <w:bodyDiv w:val="1"/>
      <w:marLeft w:val="0"/>
      <w:marRight w:val="0"/>
      <w:marTop w:val="0"/>
      <w:marBottom w:val="0"/>
      <w:divBdr>
        <w:top w:val="none" w:sz="0" w:space="0" w:color="auto"/>
        <w:left w:val="none" w:sz="0" w:space="0" w:color="auto"/>
        <w:bottom w:val="none" w:sz="0" w:space="0" w:color="auto"/>
        <w:right w:val="none" w:sz="0" w:space="0" w:color="auto"/>
      </w:divBdr>
    </w:div>
    <w:div w:id="101464064">
      <w:bodyDiv w:val="1"/>
      <w:marLeft w:val="0"/>
      <w:marRight w:val="0"/>
      <w:marTop w:val="0"/>
      <w:marBottom w:val="0"/>
      <w:divBdr>
        <w:top w:val="none" w:sz="0" w:space="0" w:color="auto"/>
        <w:left w:val="none" w:sz="0" w:space="0" w:color="auto"/>
        <w:bottom w:val="none" w:sz="0" w:space="0" w:color="auto"/>
        <w:right w:val="none" w:sz="0" w:space="0" w:color="auto"/>
      </w:divBdr>
    </w:div>
    <w:div w:id="108941803">
      <w:bodyDiv w:val="1"/>
      <w:marLeft w:val="0"/>
      <w:marRight w:val="0"/>
      <w:marTop w:val="0"/>
      <w:marBottom w:val="0"/>
      <w:divBdr>
        <w:top w:val="none" w:sz="0" w:space="0" w:color="auto"/>
        <w:left w:val="none" w:sz="0" w:space="0" w:color="auto"/>
        <w:bottom w:val="none" w:sz="0" w:space="0" w:color="auto"/>
        <w:right w:val="none" w:sz="0" w:space="0" w:color="auto"/>
      </w:divBdr>
    </w:div>
    <w:div w:id="115418325">
      <w:bodyDiv w:val="1"/>
      <w:marLeft w:val="0"/>
      <w:marRight w:val="0"/>
      <w:marTop w:val="0"/>
      <w:marBottom w:val="0"/>
      <w:divBdr>
        <w:top w:val="none" w:sz="0" w:space="0" w:color="auto"/>
        <w:left w:val="none" w:sz="0" w:space="0" w:color="auto"/>
        <w:bottom w:val="none" w:sz="0" w:space="0" w:color="auto"/>
        <w:right w:val="none" w:sz="0" w:space="0" w:color="auto"/>
      </w:divBdr>
    </w:div>
    <w:div w:id="122623702">
      <w:bodyDiv w:val="1"/>
      <w:marLeft w:val="0"/>
      <w:marRight w:val="0"/>
      <w:marTop w:val="0"/>
      <w:marBottom w:val="0"/>
      <w:divBdr>
        <w:top w:val="none" w:sz="0" w:space="0" w:color="auto"/>
        <w:left w:val="none" w:sz="0" w:space="0" w:color="auto"/>
        <w:bottom w:val="none" w:sz="0" w:space="0" w:color="auto"/>
        <w:right w:val="none" w:sz="0" w:space="0" w:color="auto"/>
      </w:divBdr>
    </w:div>
    <w:div w:id="126123327">
      <w:bodyDiv w:val="1"/>
      <w:marLeft w:val="0"/>
      <w:marRight w:val="0"/>
      <w:marTop w:val="0"/>
      <w:marBottom w:val="0"/>
      <w:divBdr>
        <w:top w:val="none" w:sz="0" w:space="0" w:color="auto"/>
        <w:left w:val="none" w:sz="0" w:space="0" w:color="auto"/>
        <w:bottom w:val="none" w:sz="0" w:space="0" w:color="auto"/>
        <w:right w:val="none" w:sz="0" w:space="0" w:color="auto"/>
      </w:divBdr>
    </w:div>
    <w:div w:id="164827406">
      <w:bodyDiv w:val="1"/>
      <w:marLeft w:val="0"/>
      <w:marRight w:val="0"/>
      <w:marTop w:val="0"/>
      <w:marBottom w:val="0"/>
      <w:divBdr>
        <w:top w:val="none" w:sz="0" w:space="0" w:color="auto"/>
        <w:left w:val="none" w:sz="0" w:space="0" w:color="auto"/>
        <w:bottom w:val="none" w:sz="0" w:space="0" w:color="auto"/>
        <w:right w:val="none" w:sz="0" w:space="0" w:color="auto"/>
      </w:divBdr>
    </w:div>
    <w:div w:id="167335648">
      <w:bodyDiv w:val="1"/>
      <w:marLeft w:val="0"/>
      <w:marRight w:val="0"/>
      <w:marTop w:val="0"/>
      <w:marBottom w:val="0"/>
      <w:divBdr>
        <w:top w:val="none" w:sz="0" w:space="0" w:color="auto"/>
        <w:left w:val="none" w:sz="0" w:space="0" w:color="auto"/>
        <w:bottom w:val="none" w:sz="0" w:space="0" w:color="auto"/>
        <w:right w:val="none" w:sz="0" w:space="0" w:color="auto"/>
      </w:divBdr>
    </w:div>
    <w:div w:id="214317137">
      <w:bodyDiv w:val="1"/>
      <w:marLeft w:val="0"/>
      <w:marRight w:val="0"/>
      <w:marTop w:val="0"/>
      <w:marBottom w:val="0"/>
      <w:divBdr>
        <w:top w:val="none" w:sz="0" w:space="0" w:color="auto"/>
        <w:left w:val="none" w:sz="0" w:space="0" w:color="auto"/>
        <w:bottom w:val="none" w:sz="0" w:space="0" w:color="auto"/>
        <w:right w:val="none" w:sz="0" w:space="0" w:color="auto"/>
      </w:divBdr>
      <w:divsChild>
        <w:div w:id="1518750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57370775">
              <w:marLeft w:val="0"/>
              <w:marRight w:val="0"/>
              <w:marTop w:val="0"/>
              <w:marBottom w:val="0"/>
              <w:divBdr>
                <w:top w:val="none" w:sz="0" w:space="0" w:color="auto"/>
                <w:left w:val="none" w:sz="0" w:space="0" w:color="auto"/>
                <w:bottom w:val="none" w:sz="0" w:space="0" w:color="auto"/>
                <w:right w:val="none" w:sz="0" w:space="0" w:color="auto"/>
              </w:divBdr>
              <w:divsChild>
                <w:div w:id="141192927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3613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958838">
      <w:bodyDiv w:val="1"/>
      <w:marLeft w:val="0"/>
      <w:marRight w:val="0"/>
      <w:marTop w:val="0"/>
      <w:marBottom w:val="0"/>
      <w:divBdr>
        <w:top w:val="none" w:sz="0" w:space="0" w:color="auto"/>
        <w:left w:val="none" w:sz="0" w:space="0" w:color="auto"/>
        <w:bottom w:val="none" w:sz="0" w:space="0" w:color="auto"/>
        <w:right w:val="none" w:sz="0" w:space="0" w:color="auto"/>
      </w:divBdr>
    </w:div>
    <w:div w:id="230970679">
      <w:bodyDiv w:val="1"/>
      <w:marLeft w:val="0"/>
      <w:marRight w:val="0"/>
      <w:marTop w:val="0"/>
      <w:marBottom w:val="0"/>
      <w:divBdr>
        <w:top w:val="none" w:sz="0" w:space="0" w:color="auto"/>
        <w:left w:val="none" w:sz="0" w:space="0" w:color="auto"/>
        <w:bottom w:val="none" w:sz="0" w:space="0" w:color="auto"/>
        <w:right w:val="none" w:sz="0" w:space="0" w:color="auto"/>
      </w:divBdr>
    </w:div>
    <w:div w:id="238059481">
      <w:bodyDiv w:val="1"/>
      <w:marLeft w:val="0"/>
      <w:marRight w:val="0"/>
      <w:marTop w:val="0"/>
      <w:marBottom w:val="0"/>
      <w:divBdr>
        <w:top w:val="none" w:sz="0" w:space="0" w:color="auto"/>
        <w:left w:val="none" w:sz="0" w:space="0" w:color="auto"/>
        <w:bottom w:val="none" w:sz="0" w:space="0" w:color="auto"/>
        <w:right w:val="none" w:sz="0" w:space="0" w:color="auto"/>
      </w:divBdr>
    </w:div>
    <w:div w:id="252015381">
      <w:bodyDiv w:val="1"/>
      <w:marLeft w:val="0"/>
      <w:marRight w:val="0"/>
      <w:marTop w:val="0"/>
      <w:marBottom w:val="0"/>
      <w:divBdr>
        <w:top w:val="none" w:sz="0" w:space="0" w:color="auto"/>
        <w:left w:val="none" w:sz="0" w:space="0" w:color="auto"/>
        <w:bottom w:val="none" w:sz="0" w:space="0" w:color="auto"/>
        <w:right w:val="none" w:sz="0" w:space="0" w:color="auto"/>
      </w:divBdr>
    </w:div>
    <w:div w:id="324164966">
      <w:bodyDiv w:val="1"/>
      <w:marLeft w:val="0"/>
      <w:marRight w:val="0"/>
      <w:marTop w:val="0"/>
      <w:marBottom w:val="0"/>
      <w:divBdr>
        <w:top w:val="none" w:sz="0" w:space="0" w:color="auto"/>
        <w:left w:val="none" w:sz="0" w:space="0" w:color="auto"/>
        <w:bottom w:val="none" w:sz="0" w:space="0" w:color="auto"/>
        <w:right w:val="none" w:sz="0" w:space="0" w:color="auto"/>
      </w:divBdr>
    </w:div>
    <w:div w:id="332490967">
      <w:bodyDiv w:val="1"/>
      <w:marLeft w:val="0"/>
      <w:marRight w:val="0"/>
      <w:marTop w:val="0"/>
      <w:marBottom w:val="0"/>
      <w:divBdr>
        <w:top w:val="none" w:sz="0" w:space="0" w:color="auto"/>
        <w:left w:val="none" w:sz="0" w:space="0" w:color="auto"/>
        <w:bottom w:val="none" w:sz="0" w:space="0" w:color="auto"/>
        <w:right w:val="none" w:sz="0" w:space="0" w:color="auto"/>
      </w:divBdr>
    </w:div>
    <w:div w:id="345909077">
      <w:bodyDiv w:val="1"/>
      <w:marLeft w:val="0"/>
      <w:marRight w:val="0"/>
      <w:marTop w:val="0"/>
      <w:marBottom w:val="0"/>
      <w:divBdr>
        <w:top w:val="none" w:sz="0" w:space="0" w:color="auto"/>
        <w:left w:val="none" w:sz="0" w:space="0" w:color="auto"/>
        <w:bottom w:val="none" w:sz="0" w:space="0" w:color="auto"/>
        <w:right w:val="none" w:sz="0" w:space="0" w:color="auto"/>
      </w:divBdr>
    </w:div>
    <w:div w:id="354886456">
      <w:bodyDiv w:val="1"/>
      <w:marLeft w:val="0"/>
      <w:marRight w:val="0"/>
      <w:marTop w:val="0"/>
      <w:marBottom w:val="0"/>
      <w:divBdr>
        <w:top w:val="none" w:sz="0" w:space="0" w:color="auto"/>
        <w:left w:val="none" w:sz="0" w:space="0" w:color="auto"/>
        <w:bottom w:val="none" w:sz="0" w:space="0" w:color="auto"/>
        <w:right w:val="none" w:sz="0" w:space="0" w:color="auto"/>
      </w:divBdr>
    </w:div>
    <w:div w:id="422339580">
      <w:bodyDiv w:val="1"/>
      <w:marLeft w:val="0"/>
      <w:marRight w:val="0"/>
      <w:marTop w:val="0"/>
      <w:marBottom w:val="0"/>
      <w:divBdr>
        <w:top w:val="none" w:sz="0" w:space="0" w:color="auto"/>
        <w:left w:val="none" w:sz="0" w:space="0" w:color="auto"/>
        <w:bottom w:val="none" w:sz="0" w:space="0" w:color="auto"/>
        <w:right w:val="none" w:sz="0" w:space="0" w:color="auto"/>
      </w:divBdr>
    </w:div>
    <w:div w:id="444345809">
      <w:bodyDiv w:val="1"/>
      <w:marLeft w:val="0"/>
      <w:marRight w:val="0"/>
      <w:marTop w:val="0"/>
      <w:marBottom w:val="0"/>
      <w:divBdr>
        <w:top w:val="none" w:sz="0" w:space="0" w:color="auto"/>
        <w:left w:val="none" w:sz="0" w:space="0" w:color="auto"/>
        <w:bottom w:val="none" w:sz="0" w:space="0" w:color="auto"/>
        <w:right w:val="none" w:sz="0" w:space="0" w:color="auto"/>
      </w:divBdr>
    </w:div>
    <w:div w:id="485167294">
      <w:bodyDiv w:val="1"/>
      <w:marLeft w:val="0"/>
      <w:marRight w:val="0"/>
      <w:marTop w:val="0"/>
      <w:marBottom w:val="0"/>
      <w:divBdr>
        <w:top w:val="none" w:sz="0" w:space="0" w:color="auto"/>
        <w:left w:val="none" w:sz="0" w:space="0" w:color="auto"/>
        <w:bottom w:val="none" w:sz="0" w:space="0" w:color="auto"/>
        <w:right w:val="none" w:sz="0" w:space="0" w:color="auto"/>
      </w:divBdr>
      <w:divsChild>
        <w:div w:id="459344911">
          <w:marLeft w:val="0"/>
          <w:marRight w:val="0"/>
          <w:marTop w:val="0"/>
          <w:marBottom w:val="0"/>
          <w:divBdr>
            <w:top w:val="none" w:sz="0" w:space="0" w:color="auto"/>
            <w:left w:val="none" w:sz="0" w:space="0" w:color="auto"/>
            <w:bottom w:val="none" w:sz="0" w:space="0" w:color="auto"/>
            <w:right w:val="none" w:sz="0" w:space="0" w:color="auto"/>
          </w:divBdr>
          <w:divsChild>
            <w:div w:id="242953650">
              <w:marLeft w:val="0"/>
              <w:marRight w:val="0"/>
              <w:marTop w:val="0"/>
              <w:marBottom w:val="0"/>
              <w:divBdr>
                <w:top w:val="none" w:sz="0" w:space="0" w:color="auto"/>
                <w:left w:val="none" w:sz="0" w:space="0" w:color="auto"/>
                <w:bottom w:val="none" w:sz="0" w:space="0" w:color="auto"/>
                <w:right w:val="none" w:sz="0" w:space="0" w:color="auto"/>
              </w:divBdr>
              <w:divsChild>
                <w:div w:id="81806151">
                  <w:marLeft w:val="0"/>
                  <w:marRight w:val="0"/>
                  <w:marTop w:val="0"/>
                  <w:marBottom w:val="0"/>
                  <w:divBdr>
                    <w:top w:val="none" w:sz="0" w:space="0" w:color="auto"/>
                    <w:left w:val="none" w:sz="0" w:space="0" w:color="auto"/>
                    <w:bottom w:val="none" w:sz="0" w:space="0" w:color="auto"/>
                    <w:right w:val="none" w:sz="0" w:space="0" w:color="auto"/>
                  </w:divBdr>
                  <w:divsChild>
                    <w:div w:id="69877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116110">
      <w:bodyDiv w:val="1"/>
      <w:marLeft w:val="0"/>
      <w:marRight w:val="0"/>
      <w:marTop w:val="0"/>
      <w:marBottom w:val="0"/>
      <w:divBdr>
        <w:top w:val="none" w:sz="0" w:space="0" w:color="auto"/>
        <w:left w:val="none" w:sz="0" w:space="0" w:color="auto"/>
        <w:bottom w:val="none" w:sz="0" w:space="0" w:color="auto"/>
        <w:right w:val="none" w:sz="0" w:space="0" w:color="auto"/>
      </w:divBdr>
    </w:div>
    <w:div w:id="517473378">
      <w:bodyDiv w:val="1"/>
      <w:marLeft w:val="0"/>
      <w:marRight w:val="0"/>
      <w:marTop w:val="0"/>
      <w:marBottom w:val="0"/>
      <w:divBdr>
        <w:top w:val="none" w:sz="0" w:space="0" w:color="auto"/>
        <w:left w:val="none" w:sz="0" w:space="0" w:color="auto"/>
        <w:bottom w:val="none" w:sz="0" w:space="0" w:color="auto"/>
        <w:right w:val="none" w:sz="0" w:space="0" w:color="auto"/>
      </w:divBdr>
    </w:div>
    <w:div w:id="519398082">
      <w:bodyDiv w:val="1"/>
      <w:marLeft w:val="0"/>
      <w:marRight w:val="0"/>
      <w:marTop w:val="0"/>
      <w:marBottom w:val="0"/>
      <w:divBdr>
        <w:top w:val="none" w:sz="0" w:space="0" w:color="auto"/>
        <w:left w:val="none" w:sz="0" w:space="0" w:color="auto"/>
        <w:bottom w:val="none" w:sz="0" w:space="0" w:color="auto"/>
        <w:right w:val="none" w:sz="0" w:space="0" w:color="auto"/>
      </w:divBdr>
    </w:div>
    <w:div w:id="532617810">
      <w:bodyDiv w:val="1"/>
      <w:marLeft w:val="0"/>
      <w:marRight w:val="0"/>
      <w:marTop w:val="0"/>
      <w:marBottom w:val="0"/>
      <w:divBdr>
        <w:top w:val="none" w:sz="0" w:space="0" w:color="auto"/>
        <w:left w:val="none" w:sz="0" w:space="0" w:color="auto"/>
        <w:bottom w:val="none" w:sz="0" w:space="0" w:color="auto"/>
        <w:right w:val="none" w:sz="0" w:space="0" w:color="auto"/>
      </w:divBdr>
    </w:div>
    <w:div w:id="533930806">
      <w:bodyDiv w:val="1"/>
      <w:marLeft w:val="0"/>
      <w:marRight w:val="0"/>
      <w:marTop w:val="0"/>
      <w:marBottom w:val="0"/>
      <w:divBdr>
        <w:top w:val="none" w:sz="0" w:space="0" w:color="auto"/>
        <w:left w:val="none" w:sz="0" w:space="0" w:color="auto"/>
        <w:bottom w:val="none" w:sz="0" w:space="0" w:color="auto"/>
        <w:right w:val="none" w:sz="0" w:space="0" w:color="auto"/>
      </w:divBdr>
    </w:div>
    <w:div w:id="537931368">
      <w:bodyDiv w:val="1"/>
      <w:marLeft w:val="0"/>
      <w:marRight w:val="0"/>
      <w:marTop w:val="0"/>
      <w:marBottom w:val="0"/>
      <w:divBdr>
        <w:top w:val="none" w:sz="0" w:space="0" w:color="auto"/>
        <w:left w:val="none" w:sz="0" w:space="0" w:color="auto"/>
        <w:bottom w:val="none" w:sz="0" w:space="0" w:color="auto"/>
        <w:right w:val="none" w:sz="0" w:space="0" w:color="auto"/>
      </w:divBdr>
    </w:div>
    <w:div w:id="579143427">
      <w:bodyDiv w:val="1"/>
      <w:marLeft w:val="0"/>
      <w:marRight w:val="0"/>
      <w:marTop w:val="0"/>
      <w:marBottom w:val="0"/>
      <w:divBdr>
        <w:top w:val="none" w:sz="0" w:space="0" w:color="auto"/>
        <w:left w:val="none" w:sz="0" w:space="0" w:color="auto"/>
        <w:bottom w:val="none" w:sz="0" w:space="0" w:color="auto"/>
        <w:right w:val="none" w:sz="0" w:space="0" w:color="auto"/>
      </w:divBdr>
    </w:div>
    <w:div w:id="594365503">
      <w:bodyDiv w:val="1"/>
      <w:marLeft w:val="0"/>
      <w:marRight w:val="0"/>
      <w:marTop w:val="0"/>
      <w:marBottom w:val="0"/>
      <w:divBdr>
        <w:top w:val="none" w:sz="0" w:space="0" w:color="auto"/>
        <w:left w:val="none" w:sz="0" w:space="0" w:color="auto"/>
        <w:bottom w:val="none" w:sz="0" w:space="0" w:color="auto"/>
        <w:right w:val="none" w:sz="0" w:space="0" w:color="auto"/>
      </w:divBdr>
      <w:divsChild>
        <w:div w:id="1173035207">
          <w:marLeft w:val="0"/>
          <w:marRight w:val="0"/>
          <w:marTop w:val="0"/>
          <w:marBottom w:val="0"/>
          <w:divBdr>
            <w:top w:val="none" w:sz="0" w:space="0" w:color="auto"/>
            <w:left w:val="none" w:sz="0" w:space="0" w:color="auto"/>
            <w:bottom w:val="none" w:sz="0" w:space="0" w:color="auto"/>
            <w:right w:val="none" w:sz="0" w:space="0" w:color="auto"/>
          </w:divBdr>
          <w:divsChild>
            <w:div w:id="1815370867">
              <w:marLeft w:val="0"/>
              <w:marRight w:val="0"/>
              <w:marTop w:val="0"/>
              <w:marBottom w:val="0"/>
              <w:divBdr>
                <w:top w:val="none" w:sz="0" w:space="0" w:color="auto"/>
                <w:left w:val="none" w:sz="0" w:space="0" w:color="auto"/>
                <w:bottom w:val="none" w:sz="0" w:space="0" w:color="auto"/>
                <w:right w:val="none" w:sz="0" w:space="0" w:color="auto"/>
              </w:divBdr>
              <w:divsChild>
                <w:div w:id="1746292571">
                  <w:marLeft w:val="0"/>
                  <w:marRight w:val="0"/>
                  <w:marTop w:val="0"/>
                  <w:marBottom w:val="0"/>
                  <w:divBdr>
                    <w:top w:val="none" w:sz="0" w:space="0" w:color="auto"/>
                    <w:left w:val="none" w:sz="0" w:space="0" w:color="auto"/>
                    <w:bottom w:val="none" w:sz="0" w:space="0" w:color="auto"/>
                    <w:right w:val="none" w:sz="0" w:space="0" w:color="auto"/>
                  </w:divBdr>
                  <w:divsChild>
                    <w:div w:id="1891456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7635235">
      <w:bodyDiv w:val="1"/>
      <w:marLeft w:val="0"/>
      <w:marRight w:val="0"/>
      <w:marTop w:val="0"/>
      <w:marBottom w:val="0"/>
      <w:divBdr>
        <w:top w:val="none" w:sz="0" w:space="0" w:color="auto"/>
        <w:left w:val="none" w:sz="0" w:space="0" w:color="auto"/>
        <w:bottom w:val="none" w:sz="0" w:space="0" w:color="auto"/>
        <w:right w:val="none" w:sz="0" w:space="0" w:color="auto"/>
      </w:divBdr>
    </w:div>
    <w:div w:id="630522101">
      <w:bodyDiv w:val="1"/>
      <w:marLeft w:val="0"/>
      <w:marRight w:val="0"/>
      <w:marTop w:val="0"/>
      <w:marBottom w:val="0"/>
      <w:divBdr>
        <w:top w:val="none" w:sz="0" w:space="0" w:color="auto"/>
        <w:left w:val="none" w:sz="0" w:space="0" w:color="auto"/>
        <w:bottom w:val="none" w:sz="0" w:space="0" w:color="auto"/>
        <w:right w:val="none" w:sz="0" w:space="0" w:color="auto"/>
      </w:divBdr>
      <w:divsChild>
        <w:div w:id="356858158">
          <w:marLeft w:val="0"/>
          <w:marRight w:val="0"/>
          <w:marTop w:val="0"/>
          <w:marBottom w:val="0"/>
          <w:divBdr>
            <w:top w:val="none" w:sz="0" w:space="0" w:color="auto"/>
            <w:left w:val="none" w:sz="0" w:space="0" w:color="auto"/>
            <w:bottom w:val="none" w:sz="0" w:space="0" w:color="auto"/>
            <w:right w:val="none" w:sz="0" w:space="0" w:color="auto"/>
          </w:divBdr>
          <w:divsChild>
            <w:div w:id="1053119468">
              <w:marLeft w:val="0"/>
              <w:marRight w:val="0"/>
              <w:marTop w:val="0"/>
              <w:marBottom w:val="0"/>
              <w:divBdr>
                <w:top w:val="none" w:sz="0" w:space="0" w:color="auto"/>
                <w:left w:val="none" w:sz="0" w:space="0" w:color="auto"/>
                <w:bottom w:val="none" w:sz="0" w:space="0" w:color="auto"/>
                <w:right w:val="none" w:sz="0" w:space="0" w:color="auto"/>
              </w:divBdr>
            </w:div>
          </w:divsChild>
        </w:div>
        <w:div w:id="823929516">
          <w:marLeft w:val="0"/>
          <w:marRight w:val="0"/>
          <w:marTop w:val="225"/>
          <w:marBottom w:val="0"/>
          <w:divBdr>
            <w:top w:val="none" w:sz="0" w:space="0" w:color="auto"/>
            <w:left w:val="none" w:sz="0" w:space="0" w:color="auto"/>
            <w:bottom w:val="none" w:sz="0" w:space="0" w:color="auto"/>
            <w:right w:val="none" w:sz="0" w:space="0" w:color="auto"/>
          </w:divBdr>
        </w:div>
      </w:divsChild>
    </w:div>
    <w:div w:id="643776878">
      <w:bodyDiv w:val="1"/>
      <w:marLeft w:val="0"/>
      <w:marRight w:val="0"/>
      <w:marTop w:val="0"/>
      <w:marBottom w:val="0"/>
      <w:divBdr>
        <w:top w:val="none" w:sz="0" w:space="0" w:color="auto"/>
        <w:left w:val="none" w:sz="0" w:space="0" w:color="auto"/>
        <w:bottom w:val="none" w:sz="0" w:space="0" w:color="auto"/>
        <w:right w:val="none" w:sz="0" w:space="0" w:color="auto"/>
      </w:divBdr>
    </w:div>
    <w:div w:id="646205357">
      <w:bodyDiv w:val="1"/>
      <w:marLeft w:val="0"/>
      <w:marRight w:val="0"/>
      <w:marTop w:val="0"/>
      <w:marBottom w:val="0"/>
      <w:divBdr>
        <w:top w:val="none" w:sz="0" w:space="0" w:color="auto"/>
        <w:left w:val="none" w:sz="0" w:space="0" w:color="auto"/>
        <w:bottom w:val="none" w:sz="0" w:space="0" w:color="auto"/>
        <w:right w:val="none" w:sz="0" w:space="0" w:color="auto"/>
      </w:divBdr>
    </w:div>
    <w:div w:id="661663613">
      <w:bodyDiv w:val="1"/>
      <w:marLeft w:val="0"/>
      <w:marRight w:val="0"/>
      <w:marTop w:val="0"/>
      <w:marBottom w:val="0"/>
      <w:divBdr>
        <w:top w:val="none" w:sz="0" w:space="0" w:color="auto"/>
        <w:left w:val="none" w:sz="0" w:space="0" w:color="auto"/>
        <w:bottom w:val="none" w:sz="0" w:space="0" w:color="auto"/>
        <w:right w:val="none" w:sz="0" w:space="0" w:color="auto"/>
      </w:divBdr>
    </w:div>
    <w:div w:id="664406816">
      <w:bodyDiv w:val="1"/>
      <w:marLeft w:val="0"/>
      <w:marRight w:val="0"/>
      <w:marTop w:val="0"/>
      <w:marBottom w:val="0"/>
      <w:divBdr>
        <w:top w:val="none" w:sz="0" w:space="0" w:color="auto"/>
        <w:left w:val="none" w:sz="0" w:space="0" w:color="auto"/>
        <w:bottom w:val="none" w:sz="0" w:space="0" w:color="auto"/>
        <w:right w:val="none" w:sz="0" w:space="0" w:color="auto"/>
      </w:divBdr>
    </w:div>
    <w:div w:id="698317087">
      <w:bodyDiv w:val="1"/>
      <w:marLeft w:val="0"/>
      <w:marRight w:val="0"/>
      <w:marTop w:val="0"/>
      <w:marBottom w:val="0"/>
      <w:divBdr>
        <w:top w:val="none" w:sz="0" w:space="0" w:color="auto"/>
        <w:left w:val="none" w:sz="0" w:space="0" w:color="auto"/>
        <w:bottom w:val="none" w:sz="0" w:space="0" w:color="auto"/>
        <w:right w:val="none" w:sz="0" w:space="0" w:color="auto"/>
      </w:divBdr>
    </w:div>
    <w:div w:id="704331174">
      <w:bodyDiv w:val="1"/>
      <w:marLeft w:val="0"/>
      <w:marRight w:val="0"/>
      <w:marTop w:val="0"/>
      <w:marBottom w:val="0"/>
      <w:divBdr>
        <w:top w:val="none" w:sz="0" w:space="0" w:color="auto"/>
        <w:left w:val="none" w:sz="0" w:space="0" w:color="auto"/>
        <w:bottom w:val="none" w:sz="0" w:space="0" w:color="auto"/>
        <w:right w:val="none" w:sz="0" w:space="0" w:color="auto"/>
      </w:divBdr>
    </w:div>
    <w:div w:id="722144316">
      <w:bodyDiv w:val="1"/>
      <w:marLeft w:val="0"/>
      <w:marRight w:val="0"/>
      <w:marTop w:val="0"/>
      <w:marBottom w:val="0"/>
      <w:divBdr>
        <w:top w:val="none" w:sz="0" w:space="0" w:color="auto"/>
        <w:left w:val="none" w:sz="0" w:space="0" w:color="auto"/>
        <w:bottom w:val="none" w:sz="0" w:space="0" w:color="auto"/>
        <w:right w:val="none" w:sz="0" w:space="0" w:color="auto"/>
      </w:divBdr>
    </w:div>
    <w:div w:id="740058750">
      <w:bodyDiv w:val="1"/>
      <w:marLeft w:val="0"/>
      <w:marRight w:val="0"/>
      <w:marTop w:val="0"/>
      <w:marBottom w:val="0"/>
      <w:divBdr>
        <w:top w:val="none" w:sz="0" w:space="0" w:color="auto"/>
        <w:left w:val="none" w:sz="0" w:space="0" w:color="auto"/>
        <w:bottom w:val="none" w:sz="0" w:space="0" w:color="auto"/>
        <w:right w:val="none" w:sz="0" w:space="0" w:color="auto"/>
      </w:divBdr>
    </w:div>
    <w:div w:id="758060524">
      <w:bodyDiv w:val="1"/>
      <w:marLeft w:val="0"/>
      <w:marRight w:val="0"/>
      <w:marTop w:val="0"/>
      <w:marBottom w:val="0"/>
      <w:divBdr>
        <w:top w:val="none" w:sz="0" w:space="0" w:color="auto"/>
        <w:left w:val="none" w:sz="0" w:space="0" w:color="auto"/>
        <w:bottom w:val="none" w:sz="0" w:space="0" w:color="auto"/>
        <w:right w:val="none" w:sz="0" w:space="0" w:color="auto"/>
      </w:divBdr>
    </w:div>
    <w:div w:id="787969810">
      <w:bodyDiv w:val="1"/>
      <w:marLeft w:val="0"/>
      <w:marRight w:val="0"/>
      <w:marTop w:val="0"/>
      <w:marBottom w:val="0"/>
      <w:divBdr>
        <w:top w:val="none" w:sz="0" w:space="0" w:color="auto"/>
        <w:left w:val="none" w:sz="0" w:space="0" w:color="auto"/>
        <w:bottom w:val="none" w:sz="0" w:space="0" w:color="auto"/>
        <w:right w:val="none" w:sz="0" w:space="0" w:color="auto"/>
      </w:divBdr>
    </w:div>
    <w:div w:id="788667039">
      <w:bodyDiv w:val="1"/>
      <w:marLeft w:val="0"/>
      <w:marRight w:val="0"/>
      <w:marTop w:val="0"/>
      <w:marBottom w:val="0"/>
      <w:divBdr>
        <w:top w:val="none" w:sz="0" w:space="0" w:color="auto"/>
        <w:left w:val="none" w:sz="0" w:space="0" w:color="auto"/>
        <w:bottom w:val="none" w:sz="0" w:space="0" w:color="auto"/>
        <w:right w:val="none" w:sz="0" w:space="0" w:color="auto"/>
      </w:divBdr>
    </w:div>
    <w:div w:id="791217272">
      <w:bodyDiv w:val="1"/>
      <w:marLeft w:val="0"/>
      <w:marRight w:val="0"/>
      <w:marTop w:val="0"/>
      <w:marBottom w:val="0"/>
      <w:divBdr>
        <w:top w:val="none" w:sz="0" w:space="0" w:color="auto"/>
        <w:left w:val="none" w:sz="0" w:space="0" w:color="auto"/>
        <w:bottom w:val="none" w:sz="0" w:space="0" w:color="auto"/>
        <w:right w:val="none" w:sz="0" w:space="0" w:color="auto"/>
      </w:divBdr>
    </w:div>
    <w:div w:id="795686685">
      <w:bodyDiv w:val="1"/>
      <w:marLeft w:val="0"/>
      <w:marRight w:val="0"/>
      <w:marTop w:val="0"/>
      <w:marBottom w:val="0"/>
      <w:divBdr>
        <w:top w:val="none" w:sz="0" w:space="0" w:color="auto"/>
        <w:left w:val="none" w:sz="0" w:space="0" w:color="auto"/>
        <w:bottom w:val="none" w:sz="0" w:space="0" w:color="auto"/>
        <w:right w:val="none" w:sz="0" w:space="0" w:color="auto"/>
      </w:divBdr>
    </w:div>
    <w:div w:id="806165616">
      <w:bodyDiv w:val="1"/>
      <w:marLeft w:val="0"/>
      <w:marRight w:val="0"/>
      <w:marTop w:val="0"/>
      <w:marBottom w:val="0"/>
      <w:divBdr>
        <w:top w:val="none" w:sz="0" w:space="0" w:color="auto"/>
        <w:left w:val="none" w:sz="0" w:space="0" w:color="auto"/>
        <w:bottom w:val="none" w:sz="0" w:space="0" w:color="auto"/>
        <w:right w:val="none" w:sz="0" w:space="0" w:color="auto"/>
      </w:divBdr>
    </w:div>
    <w:div w:id="813571047">
      <w:bodyDiv w:val="1"/>
      <w:marLeft w:val="0"/>
      <w:marRight w:val="0"/>
      <w:marTop w:val="0"/>
      <w:marBottom w:val="0"/>
      <w:divBdr>
        <w:top w:val="none" w:sz="0" w:space="0" w:color="auto"/>
        <w:left w:val="none" w:sz="0" w:space="0" w:color="auto"/>
        <w:bottom w:val="none" w:sz="0" w:space="0" w:color="auto"/>
        <w:right w:val="none" w:sz="0" w:space="0" w:color="auto"/>
      </w:divBdr>
    </w:div>
    <w:div w:id="831722736">
      <w:bodyDiv w:val="1"/>
      <w:marLeft w:val="0"/>
      <w:marRight w:val="0"/>
      <w:marTop w:val="0"/>
      <w:marBottom w:val="0"/>
      <w:divBdr>
        <w:top w:val="none" w:sz="0" w:space="0" w:color="auto"/>
        <w:left w:val="none" w:sz="0" w:space="0" w:color="auto"/>
        <w:bottom w:val="none" w:sz="0" w:space="0" w:color="auto"/>
        <w:right w:val="none" w:sz="0" w:space="0" w:color="auto"/>
      </w:divBdr>
    </w:div>
    <w:div w:id="843086656">
      <w:bodyDiv w:val="1"/>
      <w:marLeft w:val="0"/>
      <w:marRight w:val="0"/>
      <w:marTop w:val="0"/>
      <w:marBottom w:val="0"/>
      <w:divBdr>
        <w:top w:val="none" w:sz="0" w:space="0" w:color="auto"/>
        <w:left w:val="none" w:sz="0" w:space="0" w:color="auto"/>
        <w:bottom w:val="none" w:sz="0" w:space="0" w:color="auto"/>
        <w:right w:val="none" w:sz="0" w:space="0" w:color="auto"/>
      </w:divBdr>
    </w:div>
    <w:div w:id="858590415">
      <w:bodyDiv w:val="1"/>
      <w:marLeft w:val="0"/>
      <w:marRight w:val="0"/>
      <w:marTop w:val="0"/>
      <w:marBottom w:val="0"/>
      <w:divBdr>
        <w:top w:val="none" w:sz="0" w:space="0" w:color="auto"/>
        <w:left w:val="none" w:sz="0" w:space="0" w:color="auto"/>
        <w:bottom w:val="none" w:sz="0" w:space="0" w:color="auto"/>
        <w:right w:val="none" w:sz="0" w:space="0" w:color="auto"/>
      </w:divBdr>
    </w:div>
    <w:div w:id="934748547">
      <w:bodyDiv w:val="1"/>
      <w:marLeft w:val="0"/>
      <w:marRight w:val="0"/>
      <w:marTop w:val="0"/>
      <w:marBottom w:val="0"/>
      <w:divBdr>
        <w:top w:val="none" w:sz="0" w:space="0" w:color="auto"/>
        <w:left w:val="none" w:sz="0" w:space="0" w:color="auto"/>
        <w:bottom w:val="none" w:sz="0" w:space="0" w:color="auto"/>
        <w:right w:val="none" w:sz="0" w:space="0" w:color="auto"/>
      </w:divBdr>
    </w:div>
    <w:div w:id="943417039">
      <w:bodyDiv w:val="1"/>
      <w:marLeft w:val="0"/>
      <w:marRight w:val="0"/>
      <w:marTop w:val="0"/>
      <w:marBottom w:val="0"/>
      <w:divBdr>
        <w:top w:val="none" w:sz="0" w:space="0" w:color="auto"/>
        <w:left w:val="none" w:sz="0" w:space="0" w:color="auto"/>
        <w:bottom w:val="none" w:sz="0" w:space="0" w:color="auto"/>
        <w:right w:val="none" w:sz="0" w:space="0" w:color="auto"/>
      </w:divBdr>
    </w:div>
    <w:div w:id="982613971">
      <w:bodyDiv w:val="1"/>
      <w:marLeft w:val="0"/>
      <w:marRight w:val="0"/>
      <w:marTop w:val="0"/>
      <w:marBottom w:val="0"/>
      <w:divBdr>
        <w:top w:val="none" w:sz="0" w:space="0" w:color="auto"/>
        <w:left w:val="none" w:sz="0" w:space="0" w:color="auto"/>
        <w:bottom w:val="none" w:sz="0" w:space="0" w:color="auto"/>
        <w:right w:val="none" w:sz="0" w:space="0" w:color="auto"/>
      </w:divBdr>
    </w:div>
    <w:div w:id="985596609">
      <w:bodyDiv w:val="1"/>
      <w:marLeft w:val="0"/>
      <w:marRight w:val="0"/>
      <w:marTop w:val="0"/>
      <w:marBottom w:val="0"/>
      <w:divBdr>
        <w:top w:val="none" w:sz="0" w:space="0" w:color="auto"/>
        <w:left w:val="none" w:sz="0" w:space="0" w:color="auto"/>
        <w:bottom w:val="none" w:sz="0" w:space="0" w:color="auto"/>
        <w:right w:val="none" w:sz="0" w:space="0" w:color="auto"/>
      </w:divBdr>
    </w:div>
    <w:div w:id="1000735112">
      <w:bodyDiv w:val="1"/>
      <w:marLeft w:val="0"/>
      <w:marRight w:val="0"/>
      <w:marTop w:val="0"/>
      <w:marBottom w:val="0"/>
      <w:divBdr>
        <w:top w:val="none" w:sz="0" w:space="0" w:color="auto"/>
        <w:left w:val="none" w:sz="0" w:space="0" w:color="auto"/>
        <w:bottom w:val="none" w:sz="0" w:space="0" w:color="auto"/>
        <w:right w:val="none" w:sz="0" w:space="0" w:color="auto"/>
      </w:divBdr>
    </w:div>
    <w:div w:id="1034963670">
      <w:bodyDiv w:val="1"/>
      <w:marLeft w:val="0"/>
      <w:marRight w:val="0"/>
      <w:marTop w:val="0"/>
      <w:marBottom w:val="0"/>
      <w:divBdr>
        <w:top w:val="none" w:sz="0" w:space="0" w:color="auto"/>
        <w:left w:val="none" w:sz="0" w:space="0" w:color="auto"/>
        <w:bottom w:val="none" w:sz="0" w:space="0" w:color="auto"/>
        <w:right w:val="none" w:sz="0" w:space="0" w:color="auto"/>
      </w:divBdr>
    </w:div>
    <w:div w:id="1061445025">
      <w:bodyDiv w:val="1"/>
      <w:marLeft w:val="0"/>
      <w:marRight w:val="0"/>
      <w:marTop w:val="0"/>
      <w:marBottom w:val="0"/>
      <w:divBdr>
        <w:top w:val="none" w:sz="0" w:space="0" w:color="auto"/>
        <w:left w:val="none" w:sz="0" w:space="0" w:color="auto"/>
        <w:bottom w:val="none" w:sz="0" w:space="0" w:color="auto"/>
        <w:right w:val="none" w:sz="0" w:space="0" w:color="auto"/>
      </w:divBdr>
    </w:div>
    <w:div w:id="1091974115">
      <w:bodyDiv w:val="1"/>
      <w:marLeft w:val="0"/>
      <w:marRight w:val="0"/>
      <w:marTop w:val="0"/>
      <w:marBottom w:val="0"/>
      <w:divBdr>
        <w:top w:val="none" w:sz="0" w:space="0" w:color="auto"/>
        <w:left w:val="none" w:sz="0" w:space="0" w:color="auto"/>
        <w:bottom w:val="none" w:sz="0" w:space="0" w:color="auto"/>
        <w:right w:val="none" w:sz="0" w:space="0" w:color="auto"/>
      </w:divBdr>
    </w:div>
    <w:div w:id="1117678622">
      <w:bodyDiv w:val="1"/>
      <w:marLeft w:val="0"/>
      <w:marRight w:val="0"/>
      <w:marTop w:val="0"/>
      <w:marBottom w:val="0"/>
      <w:divBdr>
        <w:top w:val="none" w:sz="0" w:space="0" w:color="auto"/>
        <w:left w:val="none" w:sz="0" w:space="0" w:color="auto"/>
        <w:bottom w:val="none" w:sz="0" w:space="0" w:color="auto"/>
        <w:right w:val="none" w:sz="0" w:space="0" w:color="auto"/>
      </w:divBdr>
    </w:div>
    <w:div w:id="1136797136">
      <w:bodyDiv w:val="1"/>
      <w:marLeft w:val="0"/>
      <w:marRight w:val="0"/>
      <w:marTop w:val="0"/>
      <w:marBottom w:val="0"/>
      <w:divBdr>
        <w:top w:val="none" w:sz="0" w:space="0" w:color="auto"/>
        <w:left w:val="none" w:sz="0" w:space="0" w:color="auto"/>
        <w:bottom w:val="none" w:sz="0" w:space="0" w:color="auto"/>
        <w:right w:val="none" w:sz="0" w:space="0" w:color="auto"/>
      </w:divBdr>
    </w:div>
    <w:div w:id="1137574109">
      <w:bodyDiv w:val="1"/>
      <w:marLeft w:val="0"/>
      <w:marRight w:val="0"/>
      <w:marTop w:val="0"/>
      <w:marBottom w:val="0"/>
      <w:divBdr>
        <w:top w:val="none" w:sz="0" w:space="0" w:color="auto"/>
        <w:left w:val="none" w:sz="0" w:space="0" w:color="auto"/>
        <w:bottom w:val="none" w:sz="0" w:space="0" w:color="auto"/>
        <w:right w:val="none" w:sz="0" w:space="0" w:color="auto"/>
      </w:divBdr>
    </w:div>
    <w:div w:id="1151823096">
      <w:bodyDiv w:val="1"/>
      <w:marLeft w:val="0"/>
      <w:marRight w:val="0"/>
      <w:marTop w:val="0"/>
      <w:marBottom w:val="0"/>
      <w:divBdr>
        <w:top w:val="none" w:sz="0" w:space="0" w:color="auto"/>
        <w:left w:val="none" w:sz="0" w:space="0" w:color="auto"/>
        <w:bottom w:val="none" w:sz="0" w:space="0" w:color="auto"/>
        <w:right w:val="none" w:sz="0" w:space="0" w:color="auto"/>
      </w:divBdr>
    </w:div>
    <w:div w:id="1152141980">
      <w:bodyDiv w:val="1"/>
      <w:marLeft w:val="0"/>
      <w:marRight w:val="0"/>
      <w:marTop w:val="0"/>
      <w:marBottom w:val="0"/>
      <w:divBdr>
        <w:top w:val="none" w:sz="0" w:space="0" w:color="auto"/>
        <w:left w:val="none" w:sz="0" w:space="0" w:color="auto"/>
        <w:bottom w:val="none" w:sz="0" w:space="0" w:color="auto"/>
        <w:right w:val="none" w:sz="0" w:space="0" w:color="auto"/>
      </w:divBdr>
    </w:div>
    <w:div w:id="1152528356">
      <w:bodyDiv w:val="1"/>
      <w:marLeft w:val="0"/>
      <w:marRight w:val="0"/>
      <w:marTop w:val="0"/>
      <w:marBottom w:val="0"/>
      <w:divBdr>
        <w:top w:val="none" w:sz="0" w:space="0" w:color="auto"/>
        <w:left w:val="none" w:sz="0" w:space="0" w:color="auto"/>
        <w:bottom w:val="none" w:sz="0" w:space="0" w:color="auto"/>
        <w:right w:val="none" w:sz="0" w:space="0" w:color="auto"/>
      </w:divBdr>
    </w:div>
    <w:div w:id="1157838666">
      <w:bodyDiv w:val="1"/>
      <w:marLeft w:val="0"/>
      <w:marRight w:val="0"/>
      <w:marTop w:val="0"/>
      <w:marBottom w:val="0"/>
      <w:divBdr>
        <w:top w:val="none" w:sz="0" w:space="0" w:color="auto"/>
        <w:left w:val="none" w:sz="0" w:space="0" w:color="auto"/>
        <w:bottom w:val="none" w:sz="0" w:space="0" w:color="auto"/>
        <w:right w:val="none" w:sz="0" w:space="0" w:color="auto"/>
      </w:divBdr>
    </w:div>
    <w:div w:id="1159419805">
      <w:bodyDiv w:val="1"/>
      <w:marLeft w:val="0"/>
      <w:marRight w:val="0"/>
      <w:marTop w:val="0"/>
      <w:marBottom w:val="0"/>
      <w:divBdr>
        <w:top w:val="none" w:sz="0" w:space="0" w:color="auto"/>
        <w:left w:val="none" w:sz="0" w:space="0" w:color="auto"/>
        <w:bottom w:val="none" w:sz="0" w:space="0" w:color="auto"/>
        <w:right w:val="none" w:sz="0" w:space="0" w:color="auto"/>
      </w:divBdr>
    </w:div>
    <w:div w:id="1165515027">
      <w:bodyDiv w:val="1"/>
      <w:marLeft w:val="0"/>
      <w:marRight w:val="0"/>
      <w:marTop w:val="0"/>
      <w:marBottom w:val="0"/>
      <w:divBdr>
        <w:top w:val="none" w:sz="0" w:space="0" w:color="auto"/>
        <w:left w:val="none" w:sz="0" w:space="0" w:color="auto"/>
        <w:bottom w:val="none" w:sz="0" w:space="0" w:color="auto"/>
        <w:right w:val="none" w:sz="0" w:space="0" w:color="auto"/>
      </w:divBdr>
    </w:div>
    <w:div w:id="1170100257">
      <w:bodyDiv w:val="1"/>
      <w:marLeft w:val="0"/>
      <w:marRight w:val="0"/>
      <w:marTop w:val="0"/>
      <w:marBottom w:val="0"/>
      <w:divBdr>
        <w:top w:val="none" w:sz="0" w:space="0" w:color="auto"/>
        <w:left w:val="none" w:sz="0" w:space="0" w:color="auto"/>
        <w:bottom w:val="none" w:sz="0" w:space="0" w:color="auto"/>
        <w:right w:val="none" w:sz="0" w:space="0" w:color="auto"/>
      </w:divBdr>
    </w:div>
    <w:div w:id="1173423084">
      <w:bodyDiv w:val="1"/>
      <w:marLeft w:val="0"/>
      <w:marRight w:val="0"/>
      <w:marTop w:val="0"/>
      <w:marBottom w:val="0"/>
      <w:divBdr>
        <w:top w:val="none" w:sz="0" w:space="0" w:color="auto"/>
        <w:left w:val="none" w:sz="0" w:space="0" w:color="auto"/>
        <w:bottom w:val="none" w:sz="0" w:space="0" w:color="auto"/>
        <w:right w:val="none" w:sz="0" w:space="0" w:color="auto"/>
      </w:divBdr>
    </w:div>
    <w:div w:id="1207183797">
      <w:bodyDiv w:val="1"/>
      <w:marLeft w:val="0"/>
      <w:marRight w:val="0"/>
      <w:marTop w:val="0"/>
      <w:marBottom w:val="0"/>
      <w:divBdr>
        <w:top w:val="none" w:sz="0" w:space="0" w:color="auto"/>
        <w:left w:val="none" w:sz="0" w:space="0" w:color="auto"/>
        <w:bottom w:val="none" w:sz="0" w:space="0" w:color="auto"/>
        <w:right w:val="none" w:sz="0" w:space="0" w:color="auto"/>
      </w:divBdr>
    </w:div>
    <w:div w:id="1218935691">
      <w:bodyDiv w:val="1"/>
      <w:marLeft w:val="0"/>
      <w:marRight w:val="0"/>
      <w:marTop w:val="0"/>
      <w:marBottom w:val="0"/>
      <w:divBdr>
        <w:top w:val="none" w:sz="0" w:space="0" w:color="auto"/>
        <w:left w:val="none" w:sz="0" w:space="0" w:color="auto"/>
        <w:bottom w:val="none" w:sz="0" w:space="0" w:color="auto"/>
        <w:right w:val="none" w:sz="0" w:space="0" w:color="auto"/>
      </w:divBdr>
    </w:div>
    <w:div w:id="1243680137">
      <w:bodyDiv w:val="1"/>
      <w:marLeft w:val="0"/>
      <w:marRight w:val="0"/>
      <w:marTop w:val="0"/>
      <w:marBottom w:val="0"/>
      <w:divBdr>
        <w:top w:val="none" w:sz="0" w:space="0" w:color="auto"/>
        <w:left w:val="none" w:sz="0" w:space="0" w:color="auto"/>
        <w:bottom w:val="none" w:sz="0" w:space="0" w:color="auto"/>
        <w:right w:val="none" w:sz="0" w:space="0" w:color="auto"/>
      </w:divBdr>
    </w:div>
    <w:div w:id="1288656458">
      <w:bodyDiv w:val="1"/>
      <w:marLeft w:val="0"/>
      <w:marRight w:val="0"/>
      <w:marTop w:val="0"/>
      <w:marBottom w:val="0"/>
      <w:divBdr>
        <w:top w:val="none" w:sz="0" w:space="0" w:color="auto"/>
        <w:left w:val="none" w:sz="0" w:space="0" w:color="auto"/>
        <w:bottom w:val="none" w:sz="0" w:space="0" w:color="auto"/>
        <w:right w:val="none" w:sz="0" w:space="0" w:color="auto"/>
      </w:divBdr>
      <w:divsChild>
        <w:div w:id="2098287043">
          <w:marLeft w:val="0"/>
          <w:marRight w:val="0"/>
          <w:marTop w:val="0"/>
          <w:marBottom w:val="0"/>
          <w:divBdr>
            <w:top w:val="none" w:sz="0" w:space="0" w:color="auto"/>
            <w:left w:val="none" w:sz="0" w:space="0" w:color="auto"/>
            <w:bottom w:val="none" w:sz="0" w:space="0" w:color="auto"/>
            <w:right w:val="none" w:sz="0" w:space="0" w:color="auto"/>
          </w:divBdr>
          <w:divsChild>
            <w:div w:id="1248928213">
              <w:marLeft w:val="0"/>
              <w:marRight w:val="0"/>
              <w:marTop w:val="0"/>
              <w:marBottom w:val="0"/>
              <w:divBdr>
                <w:top w:val="none" w:sz="0" w:space="0" w:color="auto"/>
                <w:left w:val="none" w:sz="0" w:space="0" w:color="auto"/>
                <w:bottom w:val="none" w:sz="0" w:space="0" w:color="auto"/>
                <w:right w:val="none" w:sz="0" w:space="0" w:color="auto"/>
              </w:divBdr>
              <w:divsChild>
                <w:div w:id="183980013">
                  <w:marLeft w:val="0"/>
                  <w:marRight w:val="0"/>
                  <w:marTop w:val="0"/>
                  <w:marBottom w:val="0"/>
                  <w:divBdr>
                    <w:top w:val="none" w:sz="0" w:space="0" w:color="auto"/>
                    <w:left w:val="none" w:sz="0" w:space="0" w:color="auto"/>
                    <w:bottom w:val="none" w:sz="0" w:space="0" w:color="auto"/>
                    <w:right w:val="none" w:sz="0" w:space="0" w:color="auto"/>
                  </w:divBdr>
                  <w:divsChild>
                    <w:div w:id="1927107790">
                      <w:marLeft w:val="0"/>
                      <w:marRight w:val="0"/>
                      <w:marTop w:val="0"/>
                      <w:marBottom w:val="0"/>
                      <w:divBdr>
                        <w:top w:val="none" w:sz="0" w:space="0" w:color="auto"/>
                        <w:left w:val="none" w:sz="0" w:space="0" w:color="auto"/>
                        <w:bottom w:val="none" w:sz="0" w:space="0" w:color="auto"/>
                        <w:right w:val="none" w:sz="0" w:space="0" w:color="auto"/>
                      </w:divBdr>
                      <w:divsChild>
                        <w:div w:id="785079052">
                          <w:marLeft w:val="0"/>
                          <w:marRight w:val="0"/>
                          <w:marTop w:val="0"/>
                          <w:marBottom w:val="0"/>
                          <w:divBdr>
                            <w:top w:val="none" w:sz="0" w:space="0" w:color="auto"/>
                            <w:left w:val="none" w:sz="0" w:space="0" w:color="auto"/>
                            <w:bottom w:val="none" w:sz="0" w:space="0" w:color="auto"/>
                            <w:right w:val="none" w:sz="0" w:space="0" w:color="auto"/>
                          </w:divBdr>
                          <w:divsChild>
                            <w:div w:id="1879051953">
                              <w:marLeft w:val="0"/>
                              <w:marRight w:val="0"/>
                              <w:marTop w:val="0"/>
                              <w:marBottom w:val="0"/>
                              <w:divBdr>
                                <w:top w:val="none" w:sz="0" w:space="0" w:color="auto"/>
                                <w:left w:val="none" w:sz="0" w:space="0" w:color="auto"/>
                                <w:bottom w:val="none" w:sz="0" w:space="0" w:color="auto"/>
                                <w:right w:val="none" w:sz="0" w:space="0" w:color="auto"/>
                              </w:divBdr>
                              <w:divsChild>
                                <w:div w:id="877205078">
                                  <w:marLeft w:val="0"/>
                                  <w:marRight w:val="0"/>
                                  <w:marTop w:val="0"/>
                                  <w:marBottom w:val="0"/>
                                  <w:divBdr>
                                    <w:top w:val="none" w:sz="0" w:space="0" w:color="auto"/>
                                    <w:left w:val="none" w:sz="0" w:space="0" w:color="auto"/>
                                    <w:bottom w:val="none" w:sz="0" w:space="0" w:color="auto"/>
                                    <w:right w:val="none" w:sz="0" w:space="0" w:color="auto"/>
                                  </w:divBdr>
                                  <w:divsChild>
                                    <w:div w:id="662392025">
                                      <w:marLeft w:val="0"/>
                                      <w:marRight w:val="0"/>
                                      <w:marTop w:val="0"/>
                                      <w:marBottom w:val="0"/>
                                      <w:divBdr>
                                        <w:top w:val="none" w:sz="0" w:space="0" w:color="auto"/>
                                        <w:left w:val="none" w:sz="0" w:space="0" w:color="auto"/>
                                        <w:bottom w:val="none" w:sz="0" w:space="0" w:color="auto"/>
                                        <w:right w:val="none" w:sz="0" w:space="0" w:color="auto"/>
                                      </w:divBdr>
                                      <w:divsChild>
                                        <w:div w:id="2054577133">
                                          <w:marLeft w:val="0"/>
                                          <w:marRight w:val="0"/>
                                          <w:marTop w:val="0"/>
                                          <w:marBottom w:val="0"/>
                                          <w:divBdr>
                                            <w:top w:val="none" w:sz="0" w:space="0" w:color="auto"/>
                                            <w:left w:val="none" w:sz="0" w:space="0" w:color="auto"/>
                                            <w:bottom w:val="none" w:sz="0" w:space="0" w:color="auto"/>
                                            <w:right w:val="none" w:sz="0" w:space="0" w:color="auto"/>
                                          </w:divBdr>
                                          <w:divsChild>
                                            <w:div w:id="1480997081">
                                              <w:marLeft w:val="0"/>
                                              <w:marRight w:val="0"/>
                                              <w:marTop w:val="0"/>
                                              <w:marBottom w:val="0"/>
                                              <w:divBdr>
                                                <w:top w:val="none" w:sz="0" w:space="0" w:color="auto"/>
                                                <w:left w:val="none" w:sz="0" w:space="0" w:color="auto"/>
                                                <w:bottom w:val="none" w:sz="0" w:space="0" w:color="auto"/>
                                                <w:right w:val="none" w:sz="0" w:space="0" w:color="auto"/>
                                              </w:divBdr>
                                              <w:divsChild>
                                                <w:div w:id="891158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1788348">
                  <w:marLeft w:val="0"/>
                  <w:marRight w:val="0"/>
                  <w:marTop w:val="0"/>
                  <w:marBottom w:val="0"/>
                  <w:divBdr>
                    <w:top w:val="none" w:sz="0" w:space="0" w:color="auto"/>
                    <w:left w:val="none" w:sz="0" w:space="0" w:color="auto"/>
                    <w:bottom w:val="none" w:sz="0" w:space="0" w:color="auto"/>
                    <w:right w:val="none" w:sz="0" w:space="0" w:color="auto"/>
                  </w:divBdr>
                  <w:divsChild>
                    <w:div w:id="1910771494">
                      <w:marLeft w:val="0"/>
                      <w:marRight w:val="0"/>
                      <w:marTop w:val="0"/>
                      <w:marBottom w:val="0"/>
                      <w:divBdr>
                        <w:top w:val="none" w:sz="0" w:space="0" w:color="auto"/>
                        <w:left w:val="none" w:sz="0" w:space="0" w:color="auto"/>
                        <w:bottom w:val="none" w:sz="0" w:space="0" w:color="auto"/>
                        <w:right w:val="none" w:sz="0" w:space="0" w:color="auto"/>
                      </w:divBdr>
                      <w:divsChild>
                        <w:div w:id="818615544">
                          <w:marLeft w:val="0"/>
                          <w:marRight w:val="0"/>
                          <w:marTop w:val="0"/>
                          <w:marBottom w:val="0"/>
                          <w:divBdr>
                            <w:top w:val="none" w:sz="0" w:space="0" w:color="auto"/>
                            <w:left w:val="none" w:sz="0" w:space="0" w:color="auto"/>
                            <w:bottom w:val="none" w:sz="0" w:space="0" w:color="auto"/>
                            <w:right w:val="none" w:sz="0" w:space="0" w:color="auto"/>
                          </w:divBdr>
                          <w:divsChild>
                            <w:div w:id="15252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5818330">
      <w:bodyDiv w:val="1"/>
      <w:marLeft w:val="0"/>
      <w:marRight w:val="0"/>
      <w:marTop w:val="0"/>
      <w:marBottom w:val="0"/>
      <w:divBdr>
        <w:top w:val="none" w:sz="0" w:space="0" w:color="auto"/>
        <w:left w:val="none" w:sz="0" w:space="0" w:color="auto"/>
        <w:bottom w:val="none" w:sz="0" w:space="0" w:color="auto"/>
        <w:right w:val="none" w:sz="0" w:space="0" w:color="auto"/>
      </w:divBdr>
    </w:div>
    <w:div w:id="1310478300">
      <w:bodyDiv w:val="1"/>
      <w:marLeft w:val="0"/>
      <w:marRight w:val="0"/>
      <w:marTop w:val="0"/>
      <w:marBottom w:val="0"/>
      <w:divBdr>
        <w:top w:val="none" w:sz="0" w:space="0" w:color="auto"/>
        <w:left w:val="none" w:sz="0" w:space="0" w:color="auto"/>
        <w:bottom w:val="none" w:sz="0" w:space="0" w:color="auto"/>
        <w:right w:val="none" w:sz="0" w:space="0" w:color="auto"/>
      </w:divBdr>
    </w:div>
    <w:div w:id="1317146506">
      <w:bodyDiv w:val="1"/>
      <w:marLeft w:val="0"/>
      <w:marRight w:val="0"/>
      <w:marTop w:val="0"/>
      <w:marBottom w:val="0"/>
      <w:divBdr>
        <w:top w:val="none" w:sz="0" w:space="0" w:color="auto"/>
        <w:left w:val="none" w:sz="0" w:space="0" w:color="auto"/>
        <w:bottom w:val="none" w:sz="0" w:space="0" w:color="auto"/>
        <w:right w:val="none" w:sz="0" w:space="0" w:color="auto"/>
      </w:divBdr>
    </w:div>
    <w:div w:id="1332832059">
      <w:bodyDiv w:val="1"/>
      <w:marLeft w:val="0"/>
      <w:marRight w:val="0"/>
      <w:marTop w:val="0"/>
      <w:marBottom w:val="0"/>
      <w:divBdr>
        <w:top w:val="none" w:sz="0" w:space="0" w:color="auto"/>
        <w:left w:val="none" w:sz="0" w:space="0" w:color="auto"/>
        <w:bottom w:val="none" w:sz="0" w:space="0" w:color="auto"/>
        <w:right w:val="none" w:sz="0" w:space="0" w:color="auto"/>
      </w:divBdr>
    </w:div>
    <w:div w:id="1336617483">
      <w:bodyDiv w:val="1"/>
      <w:marLeft w:val="0"/>
      <w:marRight w:val="0"/>
      <w:marTop w:val="0"/>
      <w:marBottom w:val="0"/>
      <w:divBdr>
        <w:top w:val="none" w:sz="0" w:space="0" w:color="auto"/>
        <w:left w:val="none" w:sz="0" w:space="0" w:color="auto"/>
        <w:bottom w:val="none" w:sz="0" w:space="0" w:color="auto"/>
        <w:right w:val="none" w:sz="0" w:space="0" w:color="auto"/>
      </w:divBdr>
    </w:div>
    <w:div w:id="1344823530">
      <w:bodyDiv w:val="1"/>
      <w:marLeft w:val="0"/>
      <w:marRight w:val="0"/>
      <w:marTop w:val="0"/>
      <w:marBottom w:val="0"/>
      <w:divBdr>
        <w:top w:val="none" w:sz="0" w:space="0" w:color="auto"/>
        <w:left w:val="none" w:sz="0" w:space="0" w:color="auto"/>
        <w:bottom w:val="none" w:sz="0" w:space="0" w:color="auto"/>
        <w:right w:val="none" w:sz="0" w:space="0" w:color="auto"/>
      </w:divBdr>
    </w:div>
    <w:div w:id="1351103432">
      <w:bodyDiv w:val="1"/>
      <w:marLeft w:val="0"/>
      <w:marRight w:val="0"/>
      <w:marTop w:val="0"/>
      <w:marBottom w:val="0"/>
      <w:divBdr>
        <w:top w:val="none" w:sz="0" w:space="0" w:color="auto"/>
        <w:left w:val="none" w:sz="0" w:space="0" w:color="auto"/>
        <w:bottom w:val="none" w:sz="0" w:space="0" w:color="auto"/>
        <w:right w:val="none" w:sz="0" w:space="0" w:color="auto"/>
      </w:divBdr>
    </w:div>
    <w:div w:id="1366373815">
      <w:bodyDiv w:val="1"/>
      <w:marLeft w:val="0"/>
      <w:marRight w:val="0"/>
      <w:marTop w:val="0"/>
      <w:marBottom w:val="0"/>
      <w:divBdr>
        <w:top w:val="none" w:sz="0" w:space="0" w:color="auto"/>
        <w:left w:val="none" w:sz="0" w:space="0" w:color="auto"/>
        <w:bottom w:val="none" w:sz="0" w:space="0" w:color="auto"/>
        <w:right w:val="none" w:sz="0" w:space="0" w:color="auto"/>
      </w:divBdr>
    </w:div>
    <w:div w:id="1381049950">
      <w:bodyDiv w:val="1"/>
      <w:marLeft w:val="0"/>
      <w:marRight w:val="0"/>
      <w:marTop w:val="0"/>
      <w:marBottom w:val="0"/>
      <w:divBdr>
        <w:top w:val="none" w:sz="0" w:space="0" w:color="auto"/>
        <w:left w:val="none" w:sz="0" w:space="0" w:color="auto"/>
        <w:bottom w:val="none" w:sz="0" w:space="0" w:color="auto"/>
        <w:right w:val="none" w:sz="0" w:space="0" w:color="auto"/>
      </w:divBdr>
    </w:div>
    <w:div w:id="1420634070">
      <w:bodyDiv w:val="1"/>
      <w:marLeft w:val="0"/>
      <w:marRight w:val="0"/>
      <w:marTop w:val="0"/>
      <w:marBottom w:val="0"/>
      <w:divBdr>
        <w:top w:val="none" w:sz="0" w:space="0" w:color="auto"/>
        <w:left w:val="none" w:sz="0" w:space="0" w:color="auto"/>
        <w:bottom w:val="none" w:sz="0" w:space="0" w:color="auto"/>
        <w:right w:val="none" w:sz="0" w:space="0" w:color="auto"/>
      </w:divBdr>
    </w:div>
    <w:div w:id="1431580109">
      <w:bodyDiv w:val="1"/>
      <w:marLeft w:val="0"/>
      <w:marRight w:val="0"/>
      <w:marTop w:val="0"/>
      <w:marBottom w:val="0"/>
      <w:divBdr>
        <w:top w:val="none" w:sz="0" w:space="0" w:color="auto"/>
        <w:left w:val="none" w:sz="0" w:space="0" w:color="auto"/>
        <w:bottom w:val="none" w:sz="0" w:space="0" w:color="auto"/>
        <w:right w:val="none" w:sz="0" w:space="0" w:color="auto"/>
      </w:divBdr>
    </w:div>
    <w:div w:id="1442266788">
      <w:bodyDiv w:val="1"/>
      <w:marLeft w:val="0"/>
      <w:marRight w:val="0"/>
      <w:marTop w:val="0"/>
      <w:marBottom w:val="0"/>
      <w:divBdr>
        <w:top w:val="none" w:sz="0" w:space="0" w:color="auto"/>
        <w:left w:val="none" w:sz="0" w:space="0" w:color="auto"/>
        <w:bottom w:val="none" w:sz="0" w:space="0" w:color="auto"/>
        <w:right w:val="none" w:sz="0" w:space="0" w:color="auto"/>
      </w:divBdr>
    </w:div>
    <w:div w:id="1497185417">
      <w:bodyDiv w:val="1"/>
      <w:marLeft w:val="0"/>
      <w:marRight w:val="0"/>
      <w:marTop w:val="0"/>
      <w:marBottom w:val="0"/>
      <w:divBdr>
        <w:top w:val="none" w:sz="0" w:space="0" w:color="auto"/>
        <w:left w:val="none" w:sz="0" w:space="0" w:color="auto"/>
        <w:bottom w:val="none" w:sz="0" w:space="0" w:color="auto"/>
        <w:right w:val="none" w:sz="0" w:space="0" w:color="auto"/>
      </w:divBdr>
    </w:div>
    <w:div w:id="1502350974">
      <w:bodyDiv w:val="1"/>
      <w:marLeft w:val="0"/>
      <w:marRight w:val="0"/>
      <w:marTop w:val="0"/>
      <w:marBottom w:val="0"/>
      <w:divBdr>
        <w:top w:val="none" w:sz="0" w:space="0" w:color="auto"/>
        <w:left w:val="none" w:sz="0" w:space="0" w:color="auto"/>
        <w:bottom w:val="none" w:sz="0" w:space="0" w:color="auto"/>
        <w:right w:val="none" w:sz="0" w:space="0" w:color="auto"/>
      </w:divBdr>
    </w:div>
    <w:div w:id="1512716994">
      <w:bodyDiv w:val="1"/>
      <w:marLeft w:val="0"/>
      <w:marRight w:val="0"/>
      <w:marTop w:val="0"/>
      <w:marBottom w:val="0"/>
      <w:divBdr>
        <w:top w:val="none" w:sz="0" w:space="0" w:color="auto"/>
        <w:left w:val="none" w:sz="0" w:space="0" w:color="auto"/>
        <w:bottom w:val="none" w:sz="0" w:space="0" w:color="auto"/>
        <w:right w:val="none" w:sz="0" w:space="0" w:color="auto"/>
      </w:divBdr>
    </w:div>
    <w:div w:id="1564293276">
      <w:bodyDiv w:val="1"/>
      <w:marLeft w:val="0"/>
      <w:marRight w:val="0"/>
      <w:marTop w:val="0"/>
      <w:marBottom w:val="0"/>
      <w:divBdr>
        <w:top w:val="none" w:sz="0" w:space="0" w:color="auto"/>
        <w:left w:val="none" w:sz="0" w:space="0" w:color="auto"/>
        <w:bottom w:val="none" w:sz="0" w:space="0" w:color="auto"/>
        <w:right w:val="none" w:sz="0" w:space="0" w:color="auto"/>
      </w:divBdr>
    </w:div>
    <w:div w:id="1571040047">
      <w:bodyDiv w:val="1"/>
      <w:marLeft w:val="0"/>
      <w:marRight w:val="0"/>
      <w:marTop w:val="0"/>
      <w:marBottom w:val="0"/>
      <w:divBdr>
        <w:top w:val="none" w:sz="0" w:space="0" w:color="auto"/>
        <w:left w:val="none" w:sz="0" w:space="0" w:color="auto"/>
        <w:bottom w:val="none" w:sz="0" w:space="0" w:color="auto"/>
        <w:right w:val="none" w:sz="0" w:space="0" w:color="auto"/>
      </w:divBdr>
    </w:div>
    <w:div w:id="1572501030">
      <w:bodyDiv w:val="1"/>
      <w:marLeft w:val="0"/>
      <w:marRight w:val="0"/>
      <w:marTop w:val="0"/>
      <w:marBottom w:val="0"/>
      <w:divBdr>
        <w:top w:val="none" w:sz="0" w:space="0" w:color="auto"/>
        <w:left w:val="none" w:sz="0" w:space="0" w:color="auto"/>
        <w:bottom w:val="none" w:sz="0" w:space="0" w:color="auto"/>
        <w:right w:val="none" w:sz="0" w:space="0" w:color="auto"/>
      </w:divBdr>
    </w:div>
    <w:div w:id="1595281039">
      <w:bodyDiv w:val="1"/>
      <w:marLeft w:val="0"/>
      <w:marRight w:val="0"/>
      <w:marTop w:val="0"/>
      <w:marBottom w:val="0"/>
      <w:divBdr>
        <w:top w:val="none" w:sz="0" w:space="0" w:color="auto"/>
        <w:left w:val="none" w:sz="0" w:space="0" w:color="auto"/>
        <w:bottom w:val="none" w:sz="0" w:space="0" w:color="auto"/>
        <w:right w:val="none" w:sz="0" w:space="0" w:color="auto"/>
      </w:divBdr>
    </w:div>
    <w:div w:id="1621572018">
      <w:bodyDiv w:val="1"/>
      <w:marLeft w:val="0"/>
      <w:marRight w:val="0"/>
      <w:marTop w:val="0"/>
      <w:marBottom w:val="0"/>
      <w:divBdr>
        <w:top w:val="none" w:sz="0" w:space="0" w:color="auto"/>
        <w:left w:val="none" w:sz="0" w:space="0" w:color="auto"/>
        <w:bottom w:val="none" w:sz="0" w:space="0" w:color="auto"/>
        <w:right w:val="none" w:sz="0" w:space="0" w:color="auto"/>
      </w:divBdr>
    </w:div>
    <w:div w:id="1655526459">
      <w:bodyDiv w:val="1"/>
      <w:marLeft w:val="0"/>
      <w:marRight w:val="0"/>
      <w:marTop w:val="0"/>
      <w:marBottom w:val="0"/>
      <w:divBdr>
        <w:top w:val="none" w:sz="0" w:space="0" w:color="auto"/>
        <w:left w:val="none" w:sz="0" w:space="0" w:color="auto"/>
        <w:bottom w:val="none" w:sz="0" w:space="0" w:color="auto"/>
        <w:right w:val="none" w:sz="0" w:space="0" w:color="auto"/>
      </w:divBdr>
    </w:div>
    <w:div w:id="1661807140">
      <w:bodyDiv w:val="1"/>
      <w:marLeft w:val="0"/>
      <w:marRight w:val="0"/>
      <w:marTop w:val="0"/>
      <w:marBottom w:val="0"/>
      <w:divBdr>
        <w:top w:val="none" w:sz="0" w:space="0" w:color="auto"/>
        <w:left w:val="none" w:sz="0" w:space="0" w:color="auto"/>
        <w:bottom w:val="none" w:sz="0" w:space="0" w:color="auto"/>
        <w:right w:val="none" w:sz="0" w:space="0" w:color="auto"/>
      </w:divBdr>
    </w:div>
    <w:div w:id="1700231249">
      <w:bodyDiv w:val="1"/>
      <w:marLeft w:val="0"/>
      <w:marRight w:val="0"/>
      <w:marTop w:val="0"/>
      <w:marBottom w:val="0"/>
      <w:divBdr>
        <w:top w:val="none" w:sz="0" w:space="0" w:color="auto"/>
        <w:left w:val="none" w:sz="0" w:space="0" w:color="auto"/>
        <w:bottom w:val="none" w:sz="0" w:space="0" w:color="auto"/>
        <w:right w:val="none" w:sz="0" w:space="0" w:color="auto"/>
      </w:divBdr>
    </w:div>
    <w:div w:id="1759449949">
      <w:bodyDiv w:val="1"/>
      <w:marLeft w:val="0"/>
      <w:marRight w:val="0"/>
      <w:marTop w:val="0"/>
      <w:marBottom w:val="0"/>
      <w:divBdr>
        <w:top w:val="none" w:sz="0" w:space="0" w:color="auto"/>
        <w:left w:val="none" w:sz="0" w:space="0" w:color="auto"/>
        <w:bottom w:val="none" w:sz="0" w:space="0" w:color="auto"/>
        <w:right w:val="none" w:sz="0" w:space="0" w:color="auto"/>
      </w:divBdr>
    </w:div>
    <w:div w:id="1763990191">
      <w:bodyDiv w:val="1"/>
      <w:marLeft w:val="0"/>
      <w:marRight w:val="0"/>
      <w:marTop w:val="0"/>
      <w:marBottom w:val="0"/>
      <w:divBdr>
        <w:top w:val="none" w:sz="0" w:space="0" w:color="auto"/>
        <w:left w:val="none" w:sz="0" w:space="0" w:color="auto"/>
        <w:bottom w:val="none" w:sz="0" w:space="0" w:color="auto"/>
        <w:right w:val="none" w:sz="0" w:space="0" w:color="auto"/>
      </w:divBdr>
    </w:div>
    <w:div w:id="1775201689">
      <w:bodyDiv w:val="1"/>
      <w:marLeft w:val="0"/>
      <w:marRight w:val="0"/>
      <w:marTop w:val="0"/>
      <w:marBottom w:val="0"/>
      <w:divBdr>
        <w:top w:val="none" w:sz="0" w:space="0" w:color="auto"/>
        <w:left w:val="none" w:sz="0" w:space="0" w:color="auto"/>
        <w:bottom w:val="none" w:sz="0" w:space="0" w:color="auto"/>
        <w:right w:val="none" w:sz="0" w:space="0" w:color="auto"/>
      </w:divBdr>
    </w:div>
    <w:div w:id="1785347410">
      <w:bodyDiv w:val="1"/>
      <w:marLeft w:val="0"/>
      <w:marRight w:val="0"/>
      <w:marTop w:val="0"/>
      <w:marBottom w:val="0"/>
      <w:divBdr>
        <w:top w:val="none" w:sz="0" w:space="0" w:color="auto"/>
        <w:left w:val="none" w:sz="0" w:space="0" w:color="auto"/>
        <w:bottom w:val="none" w:sz="0" w:space="0" w:color="auto"/>
        <w:right w:val="none" w:sz="0" w:space="0" w:color="auto"/>
      </w:divBdr>
    </w:div>
    <w:div w:id="1795244993">
      <w:bodyDiv w:val="1"/>
      <w:marLeft w:val="0"/>
      <w:marRight w:val="0"/>
      <w:marTop w:val="0"/>
      <w:marBottom w:val="0"/>
      <w:divBdr>
        <w:top w:val="none" w:sz="0" w:space="0" w:color="auto"/>
        <w:left w:val="none" w:sz="0" w:space="0" w:color="auto"/>
        <w:bottom w:val="none" w:sz="0" w:space="0" w:color="auto"/>
        <w:right w:val="none" w:sz="0" w:space="0" w:color="auto"/>
      </w:divBdr>
    </w:div>
    <w:div w:id="1823277387">
      <w:bodyDiv w:val="1"/>
      <w:marLeft w:val="0"/>
      <w:marRight w:val="0"/>
      <w:marTop w:val="0"/>
      <w:marBottom w:val="0"/>
      <w:divBdr>
        <w:top w:val="none" w:sz="0" w:space="0" w:color="auto"/>
        <w:left w:val="none" w:sz="0" w:space="0" w:color="auto"/>
        <w:bottom w:val="none" w:sz="0" w:space="0" w:color="auto"/>
        <w:right w:val="none" w:sz="0" w:space="0" w:color="auto"/>
      </w:divBdr>
    </w:div>
    <w:div w:id="1872376118">
      <w:bodyDiv w:val="1"/>
      <w:marLeft w:val="0"/>
      <w:marRight w:val="0"/>
      <w:marTop w:val="0"/>
      <w:marBottom w:val="0"/>
      <w:divBdr>
        <w:top w:val="none" w:sz="0" w:space="0" w:color="auto"/>
        <w:left w:val="none" w:sz="0" w:space="0" w:color="auto"/>
        <w:bottom w:val="none" w:sz="0" w:space="0" w:color="auto"/>
        <w:right w:val="none" w:sz="0" w:space="0" w:color="auto"/>
      </w:divBdr>
    </w:div>
    <w:div w:id="1894656475">
      <w:bodyDiv w:val="1"/>
      <w:marLeft w:val="0"/>
      <w:marRight w:val="0"/>
      <w:marTop w:val="0"/>
      <w:marBottom w:val="0"/>
      <w:divBdr>
        <w:top w:val="none" w:sz="0" w:space="0" w:color="auto"/>
        <w:left w:val="none" w:sz="0" w:space="0" w:color="auto"/>
        <w:bottom w:val="none" w:sz="0" w:space="0" w:color="auto"/>
        <w:right w:val="none" w:sz="0" w:space="0" w:color="auto"/>
      </w:divBdr>
    </w:div>
    <w:div w:id="1906913124">
      <w:bodyDiv w:val="1"/>
      <w:marLeft w:val="0"/>
      <w:marRight w:val="0"/>
      <w:marTop w:val="0"/>
      <w:marBottom w:val="0"/>
      <w:divBdr>
        <w:top w:val="none" w:sz="0" w:space="0" w:color="auto"/>
        <w:left w:val="none" w:sz="0" w:space="0" w:color="auto"/>
        <w:bottom w:val="none" w:sz="0" w:space="0" w:color="auto"/>
        <w:right w:val="none" w:sz="0" w:space="0" w:color="auto"/>
      </w:divBdr>
    </w:div>
    <w:div w:id="1966962841">
      <w:bodyDiv w:val="1"/>
      <w:marLeft w:val="0"/>
      <w:marRight w:val="0"/>
      <w:marTop w:val="0"/>
      <w:marBottom w:val="0"/>
      <w:divBdr>
        <w:top w:val="none" w:sz="0" w:space="0" w:color="auto"/>
        <w:left w:val="none" w:sz="0" w:space="0" w:color="auto"/>
        <w:bottom w:val="none" w:sz="0" w:space="0" w:color="auto"/>
        <w:right w:val="none" w:sz="0" w:space="0" w:color="auto"/>
      </w:divBdr>
    </w:div>
    <w:div w:id="2004433952">
      <w:bodyDiv w:val="1"/>
      <w:marLeft w:val="0"/>
      <w:marRight w:val="0"/>
      <w:marTop w:val="0"/>
      <w:marBottom w:val="0"/>
      <w:divBdr>
        <w:top w:val="none" w:sz="0" w:space="0" w:color="auto"/>
        <w:left w:val="none" w:sz="0" w:space="0" w:color="auto"/>
        <w:bottom w:val="none" w:sz="0" w:space="0" w:color="auto"/>
        <w:right w:val="none" w:sz="0" w:space="0" w:color="auto"/>
      </w:divBdr>
    </w:div>
    <w:div w:id="2025549661">
      <w:bodyDiv w:val="1"/>
      <w:marLeft w:val="0"/>
      <w:marRight w:val="0"/>
      <w:marTop w:val="0"/>
      <w:marBottom w:val="0"/>
      <w:divBdr>
        <w:top w:val="none" w:sz="0" w:space="0" w:color="auto"/>
        <w:left w:val="none" w:sz="0" w:space="0" w:color="auto"/>
        <w:bottom w:val="none" w:sz="0" w:space="0" w:color="auto"/>
        <w:right w:val="none" w:sz="0" w:space="0" w:color="auto"/>
      </w:divBdr>
    </w:div>
    <w:div w:id="2034182641">
      <w:bodyDiv w:val="1"/>
      <w:marLeft w:val="0"/>
      <w:marRight w:val="0"/>
      <w:marTop w:val="0"/>
      <w:marBottom w:val="0"/>
      <w:divBdr>
        <w:top w:val="none" w:sz="0" w:space="0" w:color="auto"/>
        <w:left w:val="none" w:sz="0" w:space="0" w:color="auto"/>
        <w:bottom w:val="none" w:sz="0" w:space="0" w:color="auto"/>
        <w:right w:val="none" w:sz="0" w:space="0" w:color="auto"/>
      </w:divBdr>
    </w:div>
    <w:div w:id="2042435179">
      <w:bodyDiv w:val="1"/>
      <w:marLeft w:val="0"/>
      <w:marRight w:val="0"/>
      <w:marTop w:val="0"/>
      <w:marBottom w:val="0"/>
      <w:divBdr>
        <w:top w:val="none" w:sz="0" w:space="0" w:color="auto"/>
        <w:left w:val="none" w:sz="0" w:space="0" w:color="auto"/>
        <w:bottom w:val="none" w:sz="0" w:space="0" w:color="auto"/>
        <w:right w:val="none" w:sz="0" w:space="0" w:color="auto"/>
      </w:divBdr>
    </w:div>
    <w:div w:id="2050690464">
      <w:bodyDiv w:val="1"/>
      <w:marLeft w:val="0"/>
      <w:marRight w:val="0"/>
      <w:marTop w:val="0"/>
      <w:marBottom w:val="0"/>
      <w:divBdr>
        <w:top w:val="none" w:sz="0" w:space="0" w:color="auto"/>
        <w:left w:val="none" w:sz="0" w:space="0" w:color="auto"/>
        <w:bottom w:val="none" w:sz="0" w:space="0" w:color="auto"/>
        <w:right w:val="none" w:sz="0" w:space="0" w:color="auto"/>
      </w:divBdr>
    </w:div>
    <w:div w:id="2085253395">
      <w:bodyDiv w:val="1"/>
      <w:marLeft w:val="0"/>
      <w:marRight w:val="0"/>
      <w:marTop w:val="0"/>
      <w:marBottom w:val="0"/>
      <w:divBdr>
        <w:top w:val="none" w:sz="0" w:space="0" w:color="auto"/>
        <w:left w:val="none" w:sz="0" w:space="0" w:color="auto"/>
        <w:bottom w:val="none" w:sz="0" w:space="0" w:color="auto"/>
        <w:right w:val="none" w:sz="0" w:space="0" w:color="auto"/>
      </w:divBdr>
      <w:divsChild>
        <w:div w:id="2008553056">
          <w:marLeft w:val="0"/>
          <w:marRight w:val="0"/>
          <w:marTop w:val="0"/>
          <w:marBottom w:val="0"/>
          <w:divBdr>
            <w:top w:val="none" w:sz="0" w:space="0" w:color="auto"/>
            <w:left w:val="none" w:sz="0" w:space="0" w:color="auto"/>
            <w:bottom w:val="none" w:sz="0" w:space="0" w:color="auto"/>
            <w:right w:val="none" w:sz="0" w:space="0" w:color="auto"/>
          </w:divBdr>
          <w:divsChild>
            <w:div w:id="1382443489">
              <w:marLeft w:val="0"/>
              <w:marRight w:val="0"/>
              <w:marTop w:val="0"/>
              <w:marBottom w:val="0"/>
              <w:divBdr>
                <w:top w:val="none" w:sz="0" w:space="0" w:color="auto"/>
                <w:left w:val="none" w:sz="0" w:space="0" w:color="auto"/>
                <w:bottom w:val="none" w:sz="0" w:space="0" w:color="auto"/>
                <w:right w:val="none" w:sz="0" w:space="0" w:color="auto"/>
              </w:divBdr>
              <w:divsChild>
                <w:div w:id="1191920450">
                  <w:marLeft w:val="0"/>
                  <w:marRight w:val="0"/>
                  <w:marTop w:val="0"/>
                  <w:marBottom w:val="0"/>
                  <w:divBdr>
                    <w:top w:val="none" w:sz="0" w:space="0" w:color="auto"/>
                    <w:left w:val="none" w:sz="0" w:space="0" w:color="auto"/>
                    <w:bottom w:val="none" w:sz="0" w:space="0" w:color="auto"/>
                    <w:right w:val="none" w:sz="0" w:space="0" w:color="auto"/>
                  </w:divBdr>
                  <w:divsChild>
                    <w:div w:id="810948518">
                      <w:marLeft w:val="0"/>
                      <w:marRight w:val="0"/>
                      <w:marTop w:val="0"/>
                      <w:marBottom w:val="0"/>
                      <w:divBdr>
                        <w:top w:val="none" w:sz="0" w:space="0" w:color="auto"/>
                        <w:left w:val="none" w:sz="0" w:space="0" w:color="auto"/>
                        <w:bottom w:val="none" w:sz="0" w:space="0" w:color="auto"/>
                        <w:right w:val="none" w:sz="0" w:space="0" w:color="auto"/>
                      </w:divBdr>
                      <w:divsChild>
                        <w:div w:id="741218257">
                          <w:marLeft w:val="0"/>
                          <w:marRight w:val="0"/>
                          <w:marTop w:val="0"/>
                          <w:marBottom w:val="0"/>
                          <w:divBdr>
                            <w:top w:val="none" w:sz="0" w:space="0" w:color="auto"/>
                            <w:left w:val="none" w:sz="0" w:space="0" w:color="auto"/>
                            <w:bottom w:val="none" w:sz="0" w:space="0" w:color="auto"/>
                            <w:right w:val="none" w:sz="0" w:space="0" w:color="auto"/>
                          </w:divBdr>
                          <w:divsChild>
                            <w:div w:id="1399402354">
                              <w:marLeft w:val="0"/>
                              <w:marRight w:val="0"/>
                              <w:marTop w:val="0"/>
                              <w:marBottom w:val="0"/>
                              <w:divBdr>
                                <w:top w:val="none" w:sz="0" w:space="0" w:color="auto"/>
                                <w:left w:val="none" w:sz="0" w:space="0" w:color="auto"/>
                                <w:bottom w:val="none" w:sz="0" w:space="0" w:color="auto"/>
                                <w:right w:val="none" w:sz="0" w:space="0" w:color="auto"/>
                              </w:divBdr>
                              <w:divsChild>
                                <w:div w:id="1857618035">
                                  <w:marLeft w:val="0"/>
                                  <w:marRight w:val="0"/>
                                  <w:marTop w:val="0"/>
                                  <w:marBottom w:val="0"/>
                                  <w:divBdr>
                                    <w:top w:val="none" w:sz="0" w:space="0" w:color="auto"/>
                                    <w:left w:val="none" w:sz="0" w:space="0" w:color="auto"/>
                                    <w:bottom w:val="none" w:sz="0" w:space="0" w:color="auto"/>
                                    <w:right w:val="none" w:sz="0" w:space="0" w:color="auto"/>
                                  </w:divBdr>
                                  <w:divsChild>
                                    <w:div w:id="440538456">
                                      <w:marLeft w:val="0"/>
                                      <w:marRight w:val="0"/>
                                      <w:marTop w:val="0"/>
                                      <w:marBottom w:val="0"/>
                                      <w:divBdr>
                                        <w:top w:val="none" w:sz="0" w:space="0" w:color="auto"/>
                                        <w:left w:val="none" w:sz="0" w:space="0" w:color="auto"/>
                                        <w:bottom w:val="none" w:sz="0" w:space="0" w:color="auto"/>
                                        <w:right w:val="none" w:sz="0" w:space="0" w:color="auto"/>
                                      </w:divBdr>
                                      <w:divsChild>
                                        <w:div w:id="1149402885">
                                          <w:marLeft w:val="0"/>
                                          <w:marRight w:val="0"/>
                                          <w:marTop w:val="0"/>
                                          <w:marBottom w:val="0"/>
                                          <w:divBdr>
                                            <w:top w:val="none" w:sz="0" w:space="0" w:color="auto"/>
                                            <w:left w:val="none" w:sz="0" w:space="0" w:color="auto"/>
                                            <w:bottom w:val="none" w:sz="0" w:space="0" w:color="auto"/>
                                            <w:right w:val="none" w:sz="0" w:space="0" w:color="auto"/>
                                          </w:divBdr>
                                          <w:divsChild>
                                            <w:div w:id="2004773680">
                                              <w:marLeft w:val="0"/>
                                              <w:marRight w:val="0"/>
                                              <w:marTop w:val="0"/>
                                              <w:marBottom w:val="0"/>
                                              <w:divBdr>
                                                <w:top w:val="none" w:sz="0" w:space="0" w:color="auto"/>
                                                <w:left w:val="none" w:sz="0" w:space="0" w:color="auto"/>
                                                <w:bottom w:val="none" w:sz="0" w:space="0" w:color="auto"/>
                                                <w:right w:val="none" w:sz="0" w:space="0" w:color="auto"/>
                                              </w:divBdr>
                                              <w:divsChild>
                                                <w:div w:id="1740395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60640676">
                  <w:marLeft w:val="0"/>
                  <w:marRight w:val="0"/>
                  <w:marTop w:val="0"/>
                  <w:marBottom w:val="0"/>
                  <w:divBdr>
                    <w:top w:val="none" w:sz="0" w:space="0" w:color="auto"/>
                    <w:left w:val="none" w:sz="0" w:space="0" w:color="auto"/>
                    <w:bottom w:val="none" w:sz="0" w:space="0" w:color="auto"/>
                    <w:right w:val="none" w:sz="0" w:space="0" w:color="auto"/>
                  </w:divBdr>
                  <w:divsChild>
                    <w:div w:id="1982924320">
                      <w:marLeft w:val="0"/>
                      <w:marRight w:val="0"/>
                      <w:marTop w:val="0"/>
                      <w:marBottom w:val="0"/>
                      <w:divBdr>
                        <w:top w:val="none" w:sz="0" w:space="0" w:color="auto"/>
                        <w:left w:val="none" w:sz="0" w:space="0" w:color="auto"/>
                        <w:bottom w:val="none" w:sz="0" w:space="0" w:color="auto"/>
                        <w:right w:val="none" w:sz="0" w:space="0" w:color="auto"/>
                      </w:divBdr>
                      <w:divsChild>
                        <w:div w:id="881556862">
                          <w:marLeft w:val="0"/>
                          <w:marRight w:val="0"/>
                          <w:marTop w:val="0"/>
                          <w:marBottom w:val="0"/>
                          <w:divBdr>
                            <w:top w:val="none" w:sz="0" w:space="0" w:color="auto"/>
                            <w:left w:val="none" w:sz="0" w:space="0" w:color="auto"/>
                            <w:bottom w:val="none" w:sz="0" w:space="0" w:color="auto"/>
                            <w:right w:val="none" w:sz="0" w:space="0" w:color="auto"/>
                          </w:divBdr>
                          <w:divsChild>
                            <w:div w:id="1053044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4840616">
      <w:bodyDiv w:val="1"/>
      <w:marLeft w:val="0"/>
      <w:marRight w:val="0"/>
      <w:marTop w:val="0"/>
      <w:marBottom w:val="0"/>
      <w:divBdr>
        <w:top w:val="none" w:sz="0" w:space="0" w:color="auto"/>
        <w:left w:val="none" w:sz="0" w:space="0" w:color="auto"/>
        <w:bottom w:val="none" w:sz="0" w:space="0" w:color="auto"/>
        <w:right w:val="none" w:sz="0" w:space="0" w:color="auto"/>
      </w:divBdr>
    </w:div>
    <w:div w:id="21403685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emf"/><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10E440-BD41-9048-9114-CD6F76367969}">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02DAA83-95C8-4E81-84DF-C122B4E329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4525</Words>
  <Characters>25255</Characters>
  <Application>Microsoft Office Word</Application>
  <DocSecurity>0</DocSecurity>
  <Lines>721</Lines>
  <Paragraphs>391</Paragraphs>
  <ScaleCrop>false</ScaleCrop>
  <Company>MSKCC</Company>
  <LinksUpToDate>false</LinksUpToDate>
  <CharactersWithSpaces>29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 Gatto</dc:creator>
  <cp:lastModifiedBy>LH</cp:lastModifiedBy>
  <cp:revision>3</cp:revision>
  <cp:lastPrinted>2021-03-09T14:42:00Z</cp:lastPrinted>
  <dcterms:created xsi:type="dcterms:W3CDTF">2022-06-01T04:04:00Z</dcterms:created>
  <dcterms:modified xsi:type="dcterms:W3CDTF">2022-06-01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GfwcxuXF"/&gt;&lt;style id="http://www.zotero.org/styles/american-medical-association" hasBibliography="1" bibliographyStyleHasBeenSet="1"/&gt;&lt;prefs&gt;&lt;pref name="fieldType" value="Field"/&gt;&lt;/prefs&gt;&lt;/data&gt;</vt:lpwstr>
  </property>
  <property fmtid="{D5CDD505-2E9C-101B-9397-08002B2CF9AE}" pid="3" name="grammarly_documentId">
    <vt:lpwstr>documentId_4066</vt:lpwstr>
  </property>
  <property fmtid="{D5CDD505-2E9C-101B-9397-08002B2CF9AE}" pid="4" name="grammarly_documentContext">
    <vt:lpwstr>{"goals":[],"domain":"general","emotions":[],"dialect":"american"}</vt:lpwstr>
  </property>
  <property fmtid="{D5CDD505-2E9C-101B-9397-08002B2CF9AE}" pid="5" name="ZOTERO_PREF_2">
    <vt:lpwstr/>
  </property>
</Properties>
</file>